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12B2F5" w14:textId="78FC9BBC" w:rsidR="001C6BF3" w:rsidRDefault="008A561C" w:rsidP="004D201C">
      <w:pPr>
        <w:pStyle w:val="Heading1"/>
      </w:pPr>
      <w:r w:rsidRPr="008A561C">
        <w:t>Supplementary Material: Modelling the Impact of Doxycycline Post-Exposure Prophylaxis (Doxy-PEP) on STI Burden Among MSM in Australia</w:t>
      </w:r>
    </w:p>
    <w:p w14:paraId="2C226A6D" w14:textId="70E02F83" w:rsidR="00386DD5" w:rsidRPr="00386DD5" w:rsidRDefault="00386DD5" w:rsidP="00855DF8">
      <w:pPr>
        <w:pStyle w:val="Heading2"/>
      </w:pPr>
      <w:r>
        <w:t>Technical appendix</w:t>
      </w:r>
    </w:p>
    <w:p w14:paraId="37EC3591" w14:textId="63CBAFC0" w:rsidR="004D201C" w:rsidRPr="002C146C" w:rsidRDefault="006F1A70" w:rsidP="00855DF8">
      <w:pPr>
        <w:pStyle w:val="Heading3"/>
      </w:pPr>
      <w:r w:rsidRPr="002C146C">
        <w:t>Overview</w:t>
      </w:r>
    </w:p>
    <w:p w14:paraId="46E76B88" w14:textId="62231691" w:rsidR="0084194F" w:rsidRDefault="002065D8" w:rsidP="00855DF8">
      <w:r>
        <w:t xml:space="preserve">A stochastic individual-based mathematical model was developed to </w:t>
      </w:r>
      <w:r w:rsidR="00294460">
        <w:t>estimate</w:t>
      </w:r>
      <w:r w:rsidR="003605D7">
        <w:t xml:space="preserve"> the</w:t>
      </w:r>
      <w:r w:rsidR="00294460">
        <w:t xml:space="preserve"> </w:t>
      </w:r>
      <w:r w:rsidR="004D3E12">
        <w:t xml:space="preserve">potential </w:t>
      </w:r>
      <w:r w:rsidR="00294460">
        <w:t xml:space="preserve">impact of </w:t>
      </w:r>
      <w:r w:rsidR="0037393B">
        <w:t xml:space="preserve">Doxy-PEP </w:t>
      </w:r>
      <w:r w:rsidR="003405AB">
        <w:t>on the incidence of ST</w:t>
      </w:r>
      <w:r w:rsidR="00BF7221">
        <w:t>I</w:t>
      </w:r>
      <w:r w:rsidR="00F75956">
        <w:t>s</w:t>
      </w:r>
      <w:r w:rsidR="00BF7221">
        <w:t xml:space="preserve"> (syphilis,</w:t>
      </w:r>
      <w:r w:rsidR="00642A1D">
        <w:t xml:space="preserve"> gonorrhoea and chlamydia)</w:t>
      </w:r>
      <w:r w:rsidR="0040079B">
        <w:t xml:space="preserve"> in</w:t>
      </w:r>
      <w:r w:rsidR="003605D7">
        <w:t xml:space="preserve"> </w:t>
      </w:r>
      <w:r w:rsidR="008366A2">
        <w:t>men who have sex with men (</w:t>
      </w:r>
      <w:r w:rsidR="00183331">
        <w:t>MSM</w:t>
      </w:r>
      <w:r w:rsidR="008366A2">
        <w:t>)</w:t>
      </w:r>
      <w:r w:rsidR="00183331">
        <w:t xml:space="preserve"> </w:t>
      </w:r>
      <w:r w:rsidR="0040079B">
        <w:t>in NSW</w:t>
      </w:r>
      <w:r w:rsidR="00183331">
        <w:t xml:space="preserve">. </w:t>
      </w:r>
      <w:r w:rsidR="00667B84">
        <w:t xml:space="preserve">In this model, Doxy-PEP is made available to </w:t>
      </w:r>
      <w:r w:rsidR="00DB32D6">
        <w:t>MSM at the time of</w:t>
      </w:r>
      <w:r w:rsidR="003F0F9F">
        <w:t xml:space="preserve"> presentation for</w:t>
      </w:r>
      <w:r w:rsidR="00DB32D6">
        <w:t xml:space="preserve"> STI testing, based on a </w:t>
      </w:r>
      <w:r w:rsidR="00CB26FE">
        <w:t>range of eligibility criteria</w:t>
      </w:r>
      <w:r w:rsidR="00A916FC">
        <w:t>.</w:t>
      </w:r>
      <w:r w:rsidR="00183331">
        <w:t xml:space="preserve"> The </w:t>
      </w:r>
      <w:r w:rsidR="0055092F">
        <w:t>primary</w:t>
      </w:r>
      <w:r w:rsidR="0062302F">
        <w:t xml:space="preserve"> focus of the study</w:t>
      </w:r>
      <w:r w:rsidR="0055092F">
        <w:t xml:space="preserve"> is </w:t>
      </w:r>
      <w:r w:rsidR="00D71FCE">
        <w:t xml:space="preserve">syphilis, but </w:t>
      </w:r>
      <w:r w:rsidR="00111E8D">
        <w:t xml:space="preserve">we also consider gonorrhoea and chlamydia </w:t>
      </w:r>
      <w:r w:rsidR="00D71FCE">
        <w:t xml:space="preserve">because Doxy-PEP may also impact </w:t>
      </w:r>
      <w:r w:rsidR="00484557">
        <w:t>these</w:t>
      </w:r>
      <w:r w:rsidR="00C90550">
        <w:t>.</w:t>
      </w:r>
    </w:p>
    <w:p w14:paraId="53842E0E" w14:textId="5F3988CC" w:rsidR="00A83E15" w:rsidRPr="002C146C" w:rsidRDefault="7CBEF698" w:rsidP="00855DF8">
      <w:r>
        <w:t>This model simulates STI transmission among sexually active MSM, represented as individuals connected through a dynamic partnership network that evolves over time</w:t>
      </w:r>
      <w:r w:rsidR="002065D8">
        <w:t xml:space="preserve">. </w:t>
      </w:r>
      <w:r w:rsidR="00531FBB">
        <w:t>The model's main output is the incidence of each STI, defined as the rate of new infections per person-year</w:t>
      </w:r>
      <w:r w:rsidR="00C36D36">
        <w:t>. A new infection for a specific STI occurs when a previously uninfected individual (at any anatomical site) becomes infected at least one anatomical site.</w:t>
      </w:r>
      <w:r w:rsidR="005364DF">
        <w:t xml:space="preserve"> </w:t>
      </w:r>
      <w:r w:rsidR="00416621">
        <w:t xml:space="preserve">The course of infection with an STI is independent of </w:t>
      </w:r>
      <w:r w:rsidR="00F75956">
        <w:t xml:space="preserve">the infection status for other STIs. </w:t>
      </w:r>
      <w:r w:rsidR="00A83E15">
        <w:t>The median incidence and associated interquartile range, calculated over 1</w:t>
      </w:r>
      <w:r w:rsidR="00AA0B74">
        <w:t>,</w:t>
      </w:r>
      <w:r w:rsidR="00A83E15">
        <w:t>000 simulations</w:t>
      </w:r>
      <w:r w:rsidR="00BA2C74">
        <w:t xml:space="preserve"> for each scenario evaluated</w:t>
      </w:r>
      <w:r w:rsidR="00A83E15">
        <w:t xml:space="preserve">, are reported in the </w:t>
      </w:r>
      <w:r w:rsidR="003347C8">
        <w:t xml:space="preserve">Results section of the </w:t>
      </w:r>
      <w:r w:rsidR="00A83E15">
        <w:t>main text.</w:t>
      </w:r>
    </w:p>
    <w:p w14:paraId="168A8A7A" w14:textId="6FDD1B85" w:rsidR="002065D8" w:rsidRPr="002C146C" w:rsidRDefault="002065D8" w:rsidP="00855DF8">
      <w:r w:rsidRPr="002C146C">
        <w:t xml:space="preserve">The modelled population consists of </w:t>
      </w:r>
      <w:r w:rsidR="006B203B" w:rsidRPr="002C146C">
        <w:t>104</w:t>
      </w:r>
      <w:r w:rsidRPr="002C146C">
        <w:t xml:space="preserve">,000 </w:t>
      </w:r>
      <w:r w:rsidR="008366A2" w:rsidRPr="002C146C">
        <w:t xml:space="preserve">MSM. </w:t>
      </w:r>
      <w:r w:rsidRPr="002C146C">
        <w:t xml:space="preserve"> </w:t>
      </w:r>
      <w:proofErr w:type="gramStart"/>
      <w:r w:rsidRPr="002C146C">
        <w:t>Each individual</w:t>
      </w:r>
      <w:proofErr w:type="gramEnd"/>
      <w:r w:rsidRPr="002C146C">
        <w:t xml:space="preserve"> </w:t>
      </w:r>
      <w:r w:rsidR="00A155A9" w:rsidRPr="002C146C">
        <w:t>can be</w:t>
      </w:r>
      <w:r w:rsidR="00522361" w:rsidRPr="002C146C">
        <w:t>come</w:t>
      </w:r>
      <w:r w:rsidR="00A155A9" w:rsidRPr="002C146C">
        <w:t xml:space="preserve"> infected with </w:t>
      </w:r>
      <w:r w:rsidR="00804C23">
        <w:t>Treponema pallidum</w:t>
      </w:r>
      <w:r w:rsidR="00804C23" w:rsidRPr="002C146C">
        <w:t xml:space="preserve"> (TP</w:t>
      </w:r>
      <w:r w:rsidR="001C200D" w:rsidRPr="002C146C">
        <w:t xml:space="preserve">, </w:t>
      </w:r>
      <w:r w:rsidR="00A527BB" w:rsidRPr="002C146C">
        <w:t xml:space="preserve">the </w:t>
      </w:r>
      <w:r w:rsidR="00031EF6" w:rsidRPr="002C146C">
        <w:t xml:space="preserve">causative </w:t>
      </w:r>
      <w:r w:rsidR="008420DA" w:rsidRPr="002C146C">
        <w:t>bacter</w:t>
      </w:r>
      <w:r w:rsidR="00091A24" w:rsidRPr="002C146C">
        <w:t>ium</w:t>
      </w:r>
      <w:r w:rsidR="008420DA" w:rsidRPr="002C146C">
        <w:t xml:space="preserve"> of syphilis)</w:t>
      </w:r>
      <w:r w:rsidR="001C200D" w:rsidRPr="002C146C">
        <w:t xml:space="preserve"> </w:t>
      </w:r>
      <w:r w:rsidR="006F51DD" w:rsidRPr="002C146C">
        <w:t>during sexual contact with another individual who has infectious syphilis</w:t>
      </w:r>
      <w:r w:rsidR="001F7DDA" w:rsidRPr="002C146C">
        <w:t xml:space="preserve">. </w:t>
      </w:r>
      <w:proofErr w:type="gramStart"/>
      <w:r w:rsidR="001F7DDA" w:rsidRPr="002C146C">
        <w:t>Each individual</w:t>
      </w:r>
      <w:proofErr w:type="gramEnd"/>
      <w:r w:rsidR="001F7DDA" w:rsidRPr="002C146C">
        <w:t xml:space="preserve"> </w:t>
      </w:r>
      <w:r w:rsidR="00F02173" w:rsidRPr="002C146C">
        <w:t xml:space="preserve">also has </w:t>
      </w:r>
      <w:r w:rsidRPr="002C146C">
        <w:t xml:space="preserve">three anatomical sites (penis, rectum, and pharynx) </w:t>
      </w:r>
      <w:r w:rsidR="00342C2E" w:rsidRPr="002C146C">
        <w:t>that</w:t>
      </w:r>
      <w:r w:rsidRPr="002C146C">
        <w:t xml:space="preserve"> can be infected</w:t>
      </w:r>
      <w:r w:rsidR="0015618D">
        <w:t>, independently,</w:t>
      </w:r>
      <w:r w:rsidRPr="002C146C">
        <w:t xml:space="preserve"> with</w:t>
      </w:r>
      <w:r w:rsidR="00F02173" w:rsidRPr="002C146C">
        <w:t xml:space="preserve"> </w:t>
      </w:r>
      <w:r>
        <w:t>Neisseria gonorrhoeae</w:t>
      </w:r>
      <w:r w:rsidRPr="002C146C">
        <w:t xml:space="preserve"> (NG</w:t>
      </w:r>
      <w:r w:rsidR="001C200D" w:rsidRPr="002C146C">
        <w:t xml:space="preserve">, the </w:t>
      </w:r>
      <w:r w:rsidR="00031EF6" w:rsidRPr="002C146C">
        <w:t xml:space="preserve">causative </w:t>
      </w:r>
      <w:r w:rsidR="001C200D" w:rsidRPr="002C146C">
        <w:t>bacterium of gonorrhoea</w:t>
      </w:r>
      <w:r w:rsidRPr="002C146C">
        <w:t>)</w:t>
      </w:r>
      <w:r w:rsidR="001C200D" w:rsidRPr="002C146C">
        <w:t xml:space="preserve"> </w:t>
      </w:r>
      <w:r w:rsidR="008366A2" w:rsidRPr="002C146C">
        <w:t>and</w:t>
      </w:r>
      <w:r w:rsidR="00F501D2" w:rsidRPr="002C146C">
        <w:t xml:space="preserve">/or </w:t>
      </w:r>
      <w:r w:rsidR="00A155A9">
        <w:t>Chlamydia</w:t>
      </w:r>
      <w:r w:rsidR="00F501D2">
        <w:t xml:space="preserve"> </w:t>
      </w:r>
      <w:r w:rsidR="00A155A9">
        <w:t>trachomatis</w:t>
      </w:r>
      <w:r w:rsidR="00A155A9" w:rsidRPr="002C146C">
        <w:t xml:space="preserve"> (CT</w:t>
      </w:r>
      <w:r w:rsidR="001C200D" w:rsidRPr="002C146C">
        <w:t xml:space="preserve">, the </w:t>
      </w:r>
      <w:r w:rsidR="00031EF6" w:rsidRPr="002C146C">
        <w:t xml:space="preserve">causative </w:t>
      </w:r>
      <w:r w:rsidR="001C200D" w:rsidRPr="002C146C">
        <w:t>bacterium of chlamydia</w:t>
      </w:r>
      <w:r w:rsidR="00A155A9" w:rsidRPr="002C146C">
        <w:t>)</w:t>
      </w:r>
      <w:r w:rsidRPr="002C146C">
        <w:t xml:space="preserve"> </w:t>
      </w:r>
      <w:r w:rsidR="00104691" w:rsidRPr="002C146C">
        <w:t xml:space="preserve">upon sexual contact with another </w:t>
      </w:r>
      <w:r w:rsidR="00FE0832">
        <w:t>infectious</w:t>
      </w:r>
      <w:r w:rsidR="00104691" w:rsidRPr="002C146C">
        <w:t xml:space="preserve"> individual</w:t>
      </w:r>
      <w:r w:rsidRPr="002C146C">
        <w:t xml:space="preserve">. </w:t>
      </w:r>
      <w:r w:rsidR="00A10E2B" w:rsidRPr="002C146C">
        <w:t xml:space="preserve">The infection status for </w:t>
      </w:r>
      <w:proofErr w:type="gramStart"/>
      <w:r w:rsidR="00A10E2B" w:rsidRPr="002C146C">
        <w:t>each individual</w:t>
      </w:r>
      <w:proofErr w:type="gramEnd"/>
      <w:r w:rsidR="00A10E2B" w:rsidRPr="002C146C">
        <w:t xml:space="preserve"> is updated daily throughout each simulation run.</w:t>
      </w:r>
    </w:p>
    <w:p w14:paraId="5BEF2CA1" w14:textId="3B6553DE" w:rsidR="002065D8" w:rsidRPr="002C146C" w:rsidRDefault="00EC39CB" w:rsidP="00855DF8">
      <w:r w:rsidRPr="002C146C">
        <w:t xml:space="preserve">In this model, sexual contact </w:t>
      </w:r>
      <w:r w:rsidR="002D072B" w:rsidRPr="002C146C">
        <w:t>occurs within partnerships</w:t>
      </w:r>
      <w:r w:rsidRPr="002C146C">
        <w:t xml:space="preserve">. </w:t>
      </w:r>
      <w:r w:rsidR="00E10AEF" w:rsidRPr="002C146C">
        <w:t xml:space="preserve">The duration of these partnerships can range from a single day in casual </w:t>
      </w:r>
      <w:r w:rsidR="00A438D6" w:rsidRPr="002C146C">
        <w:t>partnerships</w:t>
      </w:r>
      <w:r w:rsidR="00E10AEF" w:rsidRPr="002C146C">
        <w:t xml:space="preserve"> to an average of four years </w:t>
      </w:r>
      <w:r w:rsidR="0047172D">
        <w:t>in</w:t>
      </w:r>
      <w:r w:rsidR="00E10AEF" w:rsidRPr="002C146C">
        <w:t xml:space="preserve"> regular partnerships. </w:t>
      </w:r>
      <w:r w:rsidR="004C7D6B" w:rsidRPr="002C146C">
        <w:t>Before</w:t>
      </w:r>
      <w:r w:rsidR="00262F9A" w:rsidRPr="002C146C">
        <w:t xml:space="preserve"> </w:t>
      </w:r>
      <w:r w:rsidR="004C7D6B" w:rsidRPr="002C146C">
        <w:t>STIs are introduced to the model</w:t>
      </w:r>
      <w:r w:rsidR="00262F9A" w:rsidRPr="002C146C">
        <w:t xml:space="preserve">, dynamic </w:t>
      </w:r>
      <w:r w:rsidR="002065D8" w:rsidRPr="002C146C">
        <w:t>partnership network</w:t>
      </w:r>
      <w:r w:rsidR="00262F9A" w:rsidRPr="002C146C">
        <w:t>s are</w:t>
      </w:r>
      <w:r w:rsidR="002065D8" w:rsidRPr="002C146C">
        <w:t xml:space="preserve"> generated</w:t>
      </w:r>
      <w:r w:rsidR="00A41C9E" w:rsidRPr="002C146C">
        <w:t xml:space="preserve">, </w:t>
      </w:r>
      <w:r w:rsidR="00121926" w:rsidRPr="002C146C">
        <w:t xml:space="preserve">and the same network is </w:t>
      </w:r>
      <w:r w:rsidR="00A41C9E" w:rsidRPr="002C146C">
        <w:t>utilised</w:t>
      </w:r>
      <w:r w:rsidR="00262F9A" w:rsidRPr="002C146C">
        <w:t xml:space="preserve"> </w:t>
      </w:r>
      <w:r w:rsidR="00BF46AA" w:rsidRPr="002C146C">
        <w:t xml:space="preserve">across </w:t>
      </w:r>
      <w:r w:rsidR="002065D8" w:rsidRPr="002C146C">
        <w:t xml:space="preserve">different scenarios to enable comparison of </w:t>
      </w:r>
      <w:r w:rsidR="00FD06AF" w:rsidRPr="002C146C">
        <w:t>Doxy-PEP implementation strategies</w:t>
      </w:r>
      <w:r w:rsidR="002065D8" w:rsidRPr="002C146C">
        <w:t xml:space="preserve">. </w:t>
      </w:r>
      <w:r>
        <w:t>See section 0</w:t>
      </w:r>
      <w:r w:rsidR="0098276C" w:rsidRPr="002C146C">
        <w:t xml:space="preserve"> </w:t>
      </w:r>
      <w:r w:rsidR="002065D8" w:rsidRPr="002C146C">
        <w:t xml:space="preserve">below for a further explanation of the network generation process and </w:t>
      </w:r>
      <w:r w:rsidR="00FD06AF" w:rsidRPr="002C146C">
        <w:t xml:space="preserve">the </w:t>
      </w:r>
      <w:r w:rsidR="002065D8" w:rsidRPr="002C146C">
        <w:t xml:space="preserve">parameters involved.  </w:t>
      </w:r>
    </w:p>
    <w:p w14:paraId="76BBB154" w14:textId="339A9146" w:rsidR="006F1A70" w:rsidRPr="002C146C" w:rsidRDefault="00C47B50" w:rsidP="00855DF8">
      <w:pPr>
        <w:pStyle w:val="Heading3"/>
      </w:pPr>
      <w:r w:rsidRPr="002C146C">
        <w:lastRenderedPageBreak/>
        <w:t>P</w:t>
      </w:r>
      <w:r w:rsidR="00DC7D6B" w:rsidRPr="002C146C">
        <w:t>artnership network</w:t>
      </w:r>
    </w:p>
    <w:p w14:paraId="5BE9AE10" w14:textId="73810508" w:rsidR="00C7289C" w:rsidRPr="002C146C" w:rsidRDefault="009D49A9" w:rsidP="00855DF8">
      <w:r w:rsidRPr="002C146C">
        <w:t>A</w:t>
      </w:r>
      <w:r w:rsidR="00C7289C" w:rsidRPr="002C146C">
        <w:t xml:space="preserve"> separate process</w:t>
      </w:r>
      <w:r w:rsidR="00325BFE" w:rsidRPr="002C146C">
        <w:t xml:space="preserve">, independent </w:t>
      </w:r>
      <w:r w:rsidR="00FA3B87" w:rsidRPr="002C146C">
        <w:t>of</w:t>
      </w:r>
      <w:r w:rsidR="00325BFE" w:rsidRPr="002C146C">
        <w:t xml:space="preserve"> STI transmission,</w:t>
      </w:r>
      <w:r w:rsidR="00C7289C" w:rsidRPr="002C146C">
        <w:t xml:space="preserve"> </w:t>
      </w:r>
      <w:r w:rsidRPr="002C146C">
        <w:t xml:space="preserve">is used to </w:t>
      </w:r>
      <w:r w:rsidR="00C7289C" w:rsidRPr="002C146C">
        <w:t xml:space="preserve">generate </w:t>
      </w:r>
      <w:r w:rsidR="00325BFE" w:rsidRPr="002C146C">
        <w:t>the</w:t>
      </w:r>
      <w:r w:rsidR="00C7289C" w:rsidRPr="002C146C">
        <w:t xml:space="preserve"> </w:t>
      </w:r>
      <w:r w:rsidRPr="002C146C">
        <w:t>dynamic</w:t>
      </w:r>
      <w:r w:rsidR="00325BFE" w:rsidRPr="002C146C">
        <w:t xml:space="preserve"> </w:t>
      </w:r>
      <w:r w:rsidR="00C7289C" w:rsidRPr="002C146C">
        <w:t xml:space="preserve">network </w:t>
      </w:r>
      <w:r w:rsidR="00C875FB" w:rsidRPr="002C146C">
        <w:t>that</w:t>
      </w:r>
      <w:r w:rsidR="00C7289C" w:rsidRPr="002C146C">
        <w:t xml:space="preserve"> describe</w:t>
      </w:r>
      <w:r w:rsidR="00765CEA" w:rsidRPr="002C146C">
        <w:t>s</w:t>
      </w:r>
      <w:r w:rsidR="00C7289C" w:rsidRPr="002C146C">
        <w:t xml:space="preserve"> partner formation and dissolution </w:t>
      </w:r>
      <w:r w:rsidR="00325BFE" w:rsidRPr="002C146C">
        <w:t xml:space="preserve">within </w:t>
      </w:r>
      <w:r w:rsidR="00C7289C" w:rsidRPr="002C146C">
        <w:t>e</w:t>
      </w:r>
      <w:r w:rsidR="00325BFE" w:rsidRPr="002C146C">
        <w:t>ach</w:t>
      </w:r>
      <w:r w:rsidR="00C7289C" w:rsidRPr="002C146C">
        <w:t xml:space="preserve"> simulation run. Conceptually, this network is represented by a graph, with individuals as vertices and </w:t>
      </w:r>
      <w:r w:rsidR="00765CEA" w:rsidRPr="002C146C">
        <w:t xml:space="preserve">partnerships as </w:t>
      </w:r>
      <w:r w:rsidR="00C7289C" w:rsidRPr="002C146C">
        <w:t xml:space="preserve">edges. </w:t>
      </w:r>
      <w:r w:rsidR="00832EB8">
        <w:t>Specific</w:t>
      </w:r>
      <w:r w:rsidR="00C7289C" w:rsidRPr="002C146C">
        <w:t xml:space="preserve"> parameters describe the time </w:t>
      </w:r>
      <w:r w:rsidR="00441ED4">
        <w:t>duration</w:t>
      </w:r>
      <w:r w:rsidR="00C7289C" w:rsidRPr="002C146C">
        <w:t xml:space="preserve"> </w:t>
      </w:r>
      <w:r w:rsidR="009F3B6C">
        <w:t>for</w:t>
      </w:r>
      <w:r w:rsidR="00C7289C" w:rsidRPr="002C146C">
        <w:t xml:space="preserve"> </w:t>
      </w:r>
      <w:r w:rsidR="00C45711">
        <w:t>a</w:t>
      </w:r>
      <w:r w:rsidR="00C7289C" w:rsidRPr="002C146C">
        <w:t xml:space="preserve"> partnership </w:t>
      </w:r>
      <w:r w:rsidR="00C45711">
        <w:t>(edge)</w:t>
      </w:r>
      <w:r w:rsidR="009F3B6C">
        <w:t xml:space="preserve"> and when it starts and stops</w:t>
      </w:r>
      <w:r w:rsidR="00C7289C" w:rsidRPr="002C146C">
        <w:t xml:space="preserve">. Two </w:t>
      </w:r>
      <w:r w:rsidR="000F5EF5">
        <w:t>individuals</w:t>
      </w:r>
      <w:r w:rsidR="000B77DB">
        <w:t xml:space="preserve"> in the network</w:t>
      </w:r>
      <w:r w:rsidR="00C7289C" w:rsidRPr="002C146C">
        <w:t xml:space="preserve"> can </w:t>
      </w:r>
      <w:r w:rsidR="000B77DB">
        <w:t>have</w:t>
      </w:r>
      <w:r w:rsidR="00C7289C" w:rsidRPr="002C146C">
        <w:t xml:space="preserve"> more than one </w:t>
      </w:r>
      <w:r w:rsidR="000B77DB">
        <w:t>partner</w:t>
      </w:r>
      <w:r w:rsidR="00C17D8D">
        <w:t>,</w:t>
      </w:r>
      <w:r w:rsidR="00C7289C" w:rsidRPr="002C146C">
        <w:t xml:space="preserve"> </w:t>
      </w:r>
      <w:proofErr w:type="gramStart"/>
      <w:r w:rsidR="00C7289C" w:rsidRPr="002C146C">
        <w:t>as long as</w:t>
      </w:r>
      <w:proofErr w:type="gramEnd"/>
      <w:r w:rsidR="00C7289C" w:rsidRPr="002C146C">
        <w:t xml:space="preserve"> the </w:t>
      </w:r>
      <w:r w:rsidR="000B77DB">
        <w:t>part</w:t>
      </w:r>
      <w:r w:rsidR="00E23FF2">
        <w:t xml:space="preserve">nership </w:t>
      </w:r>
      <w:r w:rsidR="006C3C6B">
        <w:t xml:space="preserve">periods </w:t>
      </w:r>
      <w:r w:rsidR="006C3C6B" w:rsidRPr="002C146C">
        <w:t>do</w:t>
      </w:r>
      <w:r w:rsidR="00C7289C" w:rsidRPr="002C146C">
        <w:t xml:space="preserve"> not overlap. </w:t>
      </w:r>
      <w:r w:rsidR="00D64C58">
        <w:t>All</w:t>
      </w:r>
      <w:r w:rsidR="00C7289C" w:rsidRPr="002C146C">
        <w:t xml:space="preserve"> parameters </w:t>
      </w:r>
      <w:r w:rsidR="00AC7A3A">
        <w:t xml:space="preserve">used in network generation are listed </w:t>
      </w:r>
      <w:r w:rsidR="00D86331">
        <w:t xml:space="preserve">and </w:t>
      </w:r>
      <w:r w:rsidR="00C7289C" w:rsidRPr="002C146C">
        <w:t>defined in</w:t>
      </w:r>
      <w:r w:rsidR="001B1110">
        <w:t xml:space="preserve"> </w:t>
      </w:r>
      <w:r>
        <w:t>Table 1-1.</w:t>
      </w:r>
      <w:r w:rsidR="009816B9">
        <w:t xml:space="preserve"> </w:t>
      </w:r>
      <w:r w:rsidR="00905F8B">
        <w:t>T</w:t>
      </w:r>
      <w:r w:rsidR="00C7289C" w:rsidRPr="002C146C">
        <w:t>en networks</w:t>
      </w:r>
      <w:r w:rsidR="00905F8B">
        <w:t xml:space="preserve"> were generated for this </w:t>
      </w:r>
      <w:proofErr w:type="gramStart"/>
      <w:r w:rsidR="00905F8B">
        <w:t>study</w:t>
      </w:r>
      <w:proofErr w:type="gramEnd"/>
      <w:r w:rsidR="00A0205C">
        <w:t xml:space="preserve"> and these</w:t>
      </w:r>
      <w:r w:rsidR="00D324C9">
        <w:t xml:space="preserve"> </w:t>
      </w:r>
      <w:r w:rsidR="00594BB4">
        <w:t xml:space="preserve">are shared </w:t>
      </w:r>
      <w:r w:rsidR="00A0205C">
        <w:t>across</w:t>
      </w:r>
      <w:r w:rsidR="00594BB4">
        <w:t xml:space="preserve"> scenarios</w:t>
      </w:r>
      <w:r w:rsidR="00C7289C" w:rsidRPr="002C146C">
        <w:t xml:space="preserve">, with </w:t>
      </w:r>
      <w:r w:rsidR="00594BB4">
        <w:t>each scenario consist</w:t>
      </w:r>
      <w:r w:rsidR="00D324C9">
        <w:t>ing</w:t>
      </w:r>
      <w:r w:rsidR="00594BB4">
        <w:t xml:space="preserve"> of </w:t>
      </w:r>
      <w:r w:rsidR="00C7289C" w:rsidRPr="002C146C">
        <w:t xml:space="preserve">100 simulation runs for each network. Each network consists of all partnerships </w:t>
      </w:r>
      <w:r w:rsidR="00703958">
        <w:t>formed over</w:t>
      </w:r>
      <w:r w:rsidR="00C7289C" w:rsidRPr="002C146C">
        <w:t xml:space="preserve"> 30 years, with partnerships </w:t>
      </w:r>
      <w:r w:rsidR="000A0726">
        <w:t>formed</w:t>
      </w:r>
      <w:r w:rsidR="00C7289C" w:rsidRPr="002C146C">
        <w:t xml:space="preserve"> </w:t>
      </w:r>
      <w:r w:rsidR="005C44AD" w:rsidRPr="002C146C">
        <w:t>in</w:t>
      </w:r>
      <w:r w:rsidR="00C7289C" w:rsidRPr="002C146C">
        <w:t xml:space="preserve"> the first two years </w:t>
      </w:r>
      <w:r w:rsidR="000A0726">
        <w:t>constituting</w:t>
      </w:r>
      <w:r w:rsidR="00C7289C" w:rsidRPr="002C146C">
        <w:t xml:space="preserve"> a model burn-in period (</w:t>
      </w:r>
      <w:r w:rsidR="009C3E72" w:rsidRPr="002C146C">
        <w:t>and not used in transmission simulations</w:t>
      </w:r>
      <w:r w:rsidR="00C7289C" w:rsidRPr="002C146C">
        <w:t>).</w:t>
      </w:r>
    </w:p>
    <w:p w14:paraId="6179A50A" w14:textId="5DA76AA7" w:rsidR="00F41095" w:rsidRDefault="00F41095" w:rsidP="00F41095">
      <w:pPr>
        <w:pStyle w:val="Caption"/>
        <w:keepNext/>
      </w:pPr>
      <w:r>
        <w:t xml:space="preserve">Table 1-1: </w:t>
      </w:r>
      <w:r w:rsidRPr="00F41095">
        <w:t xml:space="preserve"> </w:t>
      </w:r>
      <w:r w:rsidRPr="002C146C">
        <w:t xml:space="preserve">Parameters that are common </w:t>
      </w:r>
      <w:r>
        <w:t>across</w:t>
      </w:r>
      <w:r w:rsidRPr="002C146C">
        <w:t xml:space="preserve"> all simulations</w:t>
      </w:r>
    </w:p>
    <w:tbl>
      <w:tblPr>
        <w:tblStyle w:val="PlainTable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0"/>
        <w:gridCol w:w="2831"/>
        <w:gridCol w:w="2645"/>
      </w:tblGrid>
      <w:tr w:rsidR="00E46FCF" w:rsidRPr="002C146C" w14:paraId="51B93033" w14:textId="77777777" w:rsidTr="00F4109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540" w:type="dxa"/>
          </w:tcPr>
          <w:p w14:paraId="7B54CD5C" w14:textId="77777777" w:rsidR="00E46FCF" w:rsidRPr="002C146C" w:rsidRDefault="00E46FCF" w:rsidP="00855DF8">
            <w:pPr>
              <w:jc w:val="left"/>
              <w:rPr>
                <w:b/>
                <w:bCs/>
                <w:sz w:val="22"/>
                <w:szCs w:val="20"/>
              </w:rPr>
            </w:pPr>
            <w:r w:rsidRPr="002C146C">
              <w:rPr>
                <w:b/>
                <w:bCs/>
                <w:sz w:val="22"/>
                <w:szCs w:val="20"/>
              </w:rPr>
              <w:t>Parameter</w:t>
            </w:r>
          </w:p>
        </w:tc>
        <w:tc>
          <w:tcPr>
            <w:tcW w:w="2831" w:type="dxa"/>
          </w:tcPr>
          <w:p w14:paraId="7F574B03" w14:textId="77777777" w:rsidR="00E46FCF" w:rsidRPr="002C146C" w:rsidRDefault="00E46FCF" w:rsidP="00855DF8">
            <w:pPr>
              <w:cnfStyle w:val="100000000000" w:firstRow="1" w:lastRow="0" w:firstColumn="0" w:lastColumn="0" w:oddVBand="0" w:evenVBand="0" w:oddHBand="0" w:evenHBand="0" w:firstRowFirstColumn="0" w:firstRowLastColumn="0" w:lastRowFirstColumn="0" w:lastRowLastColumn="0"/>
              <w:rPr>
                <w:b/>
                <w:bCs/>
                <w:sz w:val="22"/>
                <w:szCs w:val="20"/>
              </w:rPr>
            </w:pPr>
            <w:r w:rsidRPr="002C146C">
              <w:rPr>
                <w:b/>
                <w:bCs/>
                <w:sz w:val="22"/>
                <w:szCs w:val="20"/>
              </w:rPr>
              <w:t>Value(s)</w:t>
            </w:r>
          </w:p>
        </w:tc>
        <w:tc>
          <w:tcPr>
            <w:tcW w:w="2645" w:type="dxa"/>
          </w:tcPr>
          <w:p w14:paraId="52E5B763" w14:textId="77777777" w:rsidR="00E46FCF" w:rsidRPr="002C146C" w:rsidRDefault="00E46FCF" w:rsidP="00855DF8">
            <w:pPr>
              <w:cnfStyle w:val="100000000000" w:firstRow="1" w:lastRow="0" w:firstColumn="0" w:lastColumn="0" w:oddVBand="0" w:evenVBand="0" w:oddHBand="0" w:evenHBand="0" w:firstRowFirstColumn="0" w:firstRowLastColumn="0" w:lastRowFirstColumn="0" w:lastRowLastColumn="0"/>
              <w:rPr>
                <w:b/>
                <w:bCs/>
                <w:sz w:val="22"/>
                <w:szCs w:val="20"/>
              </w:rPr>
            </w:pPr>
            <w:r w:rsidRPr="002C146C">
              <w:rPr>
                <w:b/>
                <w:bCs/>
                <w:sz w:val="22"/>
                <w:szCs w:val="20"/>
              </w:rPr>
              <w:t>Notes</w:t>
            </w:r>
          </w:p>
        </w:tc>
      </w:tr>
      <w:tr w:rsidR="00E46FCF" w:rsidRPr="002C146C" w14:paraId="757C9038" w14:textId="77777777" w:rsidTr="00F410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0" w:type="dxa"/>
          </w:tcPr>
          <w:p w14:paraId="487AE932" w14:textId="77777777" w:rsidR="00E46FCF" w:rsidRPr="002C146C" w:rsidRDefault="00E46FCF" w:rsidP="00855DF8">
            <w:pPr>
              <w:jc w:val="left"/>
              <w:rPr>
                <w:i w:val="0"/>
                <w:iCs w:val="0"/>
                <w:sz w:val="22"/>
                <w:szCs w:val="20"/>
              </w:rPr>
            </w:pPr>
            <w:r w:rsidRPr="002C146C">
              <w:rPr>
                <w:b/>
                <w:bCs/>
                <w:sz w:val="22"/>
                <w:szCs w:val="20"/>
              </w:rPr>
              <w:t>Demographic</w:t>
            </w:r>
          </w:p>
        </w:tc>
        <w:tc>
          <w:tcPr>
            <w:tcW w:w="5476" w:type="dxa"/>
            <w:gridSpan w:val="2"/>
          </w:tcPr>
          <w:p w14:paraId="2E5106BF" w14:textId="77777777" w:rsidR="00E46FCF" w:rsidRPr="002C146C" w:rsidRDefault="00E46FCF" w:rsidP="00855DF8">
            <w:pPr>
              <w:cnfStyle w:val="000000100000" w:firstRow="0" w:lastRow="0" w:firstColumn="0" w:lastColumn="0" w:oddVBand="0" w:evenVBand="0" w:oddHBand="1" w:evenHBand="0" w:firstRowFirstColumn="0" w:firstRowLastColumn="0" w:lastRowFirstColumn="0" w:lastRowLastColumn="0"/>
              <w:rPr>
                <w:sz w:val="22"/>
                <w:szCs w:val="20"/>
              </w:rPr>
            </w:pPr>
          </w:p>
        </w:tc>
      </w:tr>
      <w:tr w:rsidR="00E46FCF" w:rsidRPr="002C146C" w14:paraId="22054EA9" w14:textId="77777777" w:rsidTr="00F41095">
        <w:tc>
          <w:tcPr>
            <w:cnfStyle w:val="001000000000" w:firstRow="0" w:lastRow="0" w:firstColumn="1" w:lastColumn="0" w:oddVBand="0" w:evenVBand="0" w:oddHBand="0" w:evenHBand="0" w:firstRowFirstColumn="0" w:firstRowLastColumn="0" w:lastRowFirstColumn="0" w:lastRowLastColumn="0"/>
            <w:tcW w:w="3540" w:type="dxa"/>
          </w:tcPr>
          <w:p w14:paraId="46B5B572" w14:textId="77777777" w:rsidR="00E46FCF" w:rsidRPr="002C146C" w:rsidRDefault="00E46FCF" w:rsidP="00855DF8">
            <w:pPr>
              <w:rPr>
                <w:sz w:val="22"/>
                <w:szCs w:val="20"/>
              </w:rPr>
            </w:pPr>
            <w:r w:rsidRPr="002C146C">
              <w:rPr>
                <w:b/>
                <w:bCs/>
                <w:sz w:val="22"/>
                <w:szCs w:val="20"/>
              </w:rPr>
              <w:t xml:space="preserve">   </w:t>
            </w:r>
            <w:r w:rsidRPr="002C146C">
              <w:rPr>
                <w:sz w:val="22"/>
                <w:szCs w:val="20"/>
              </w:rPr>
              <w:t>Number of individuals in the model</w:t>
            </w:r>
          </w:p>
        </w:tc>
        <w:tc>
          <w:tcPr>
            <w:tcW w:w="2831" w:type="dxa"/>
          </w:tcPr>
          <w:p w14:paraId="43FEAF0E" w14:textId="77777777" w:rsidR="00E46FCF" w:rsidRPr="002C146C" w:rsidRDefault="00E46FCF" w:rsidP="00855DF8">
            <w:pPr>
              <w:cnfStyle w:val="000000000000" w:firstRow="0" w:lastRow="0" w:firstColumn="0" w:lastColumn="0" w:oddVBand="0" w:evenVBand="0" w:oddHBand="0" w:evenHBand="0" w:firstRowFirstColumn="0" w:firstRowLastColumn="0" w:lastRowFirstColumn="0" w:lastRowLastColumn="0"/>
              <w:rPr>
                <w:sz w:val="22"/>
                <w:szCs w:val="20"/>
              </w:rPr>
            </w:pPr>
            <w:r w:rsidRPr="002C146C">
              <w:rPr>
                <w:sz w:val="22"/>
                <w:szCs w:val="20"/>
              </w:rPr>
              <w:t>104 000</w:t>
            </w:r>
          </w:p>
        </w:tc>
        <w:tc>
          <w:tcPr>
            <w:tcW w:w="2645" w:type="dxa"/>
          </w:tcPr>
          <w:p w14:paraId="1C8E815B" w14:textId="04132230" w:rsidR="00E46FCF" w:rsidRPr="002C146C" w:rsidRDefault="002F0227" w:rsidP="00855DF8">
            <w:pPr>
              <w:cnfStyle w:val="000000000000" w:firstRow="0" w:lastRow="0" w:firstColumn="0" w:lastColumn="0" w:oddVBand="0" w:evenVBand="0" w:oddHBand="0" w:evenHBand="0" w:firstRowFirstColumn="0" w:firstRowLastColumn="0" w:lastRowFirstColumn="0" w:lastRowLastColumn="0"/>
              <w:rPr>
                <w:sz w:val="22"/>
                <w:szCs w:val="22"/>
              </w:rPr>
            </w:pPr>
            <w:r>
              <w:rPr>
                <w:bCs/>
                <w:sz w:val="22"/>
                <w:szCs w:val="22"/>
              </w:rPr>
              <w:t>Estimated</w:t>
            </w:r>
            <w:r w:rsidR="00E46FCF" w:rsidRPr="002C146C">
              <w:rPr>
                <w:bCs/>
                <w:sz w:val="22"/>
                <w:szCs w:val="22"/>
              </w:rPr>
              <w:t xml:space="preserve"> number of MSM in NSW, based on the number of male</w:t>
            </w:r>
            <w:r w:rsidR="00E46FCF" w:rsidRPr="002C146C">
              <w:rPr>
                <w:bCs/>
                <w:kern w:val="0"/>
                <w:sz w:val="22"/>
                <w:szCs w:val="22"/>
              </w:rPr>
              <w:t>s</w:t>
            </w:r>
            <w:r w:rsidR="00E46FCF" w:rsidRPr="002C146C">
              <w:rPr>
                <w:bCs/>
                <w:sz w:val="22"/>
                <w:szCs w:val="22"/>
              </w:rPr>
              <w:t xml:space="preserve"> in NSW in 2022 </w:t>
            </w:r>
            <w:r w:rsidR="00E46FCF" w:rsidRPr="002C146C">
              <w:rPr>
                <w:bCs/>
                <w:sz w:val="22"/>
                <w:szCs w:val="22"/>
              </w:rPr>
              <w:fldChar w:fldCharType="begin"/>
            </w:r>
            <w:r w:rsidR="00EF2FE9">
              <w:rPr>
                <w:bCs/>
                <w:sz w:val="22"/>
                <w:szCs w:val="22"/>
              </w:rPr>
              <w:instrText xml:space="preserve"> ADDIN EN.CITE &lt;EndNote&gt;&lt;Cite&gt;&lt;Author&gt;Australian Bureau of Statistics&lt;/Author&gt;&lt;Year&gt;2023&lt;/Year&gt;&lt;RecNum&gt;8429&lt;/RecNum&gt;&lt;DisplayText&gt;(1)&lt;/DisplayText&gt;&lt;record&gt;&lt;rec-number&gt;8429&lt;/rec-number&gt;&lt;foreign-keys&gt;&lt;key app="EN" db-id="2arzpv9pv25wrded5p0p0xfosad09td55r0p" timestamp="1722215342"&gt;8429&lt;/key&gt;&lt;/foreign-keys&gt;&lt;ref-type name="Web Page"&gt;12&lt;/ref-type&gt;&lt;contributors&gt;&lt;authors&gt;&lt;author&gt;Australian Bureau of Statistics,&lt;/author&gt;&lt;/authors&gt;&lt;/contributors&gt;&lt;titles&gt;&lt;title&gt;National, state and territory population&lt;/title&gt;&lt;/titles&gt;&lt;volume&gt;2024&lt;/volume&gt;&lt;number&gt;Feb 7&lt;/number&gt;&lt;dates&gt;&lt;year&gt;2023&lt;/year&gt;&lt;/dates&gt;&lt;pub-location&gt;Canberra&lt;/pub-location&gt;&lt;publisher&gt;ABS&lt;/publisher&gt;&lt;urls&gt;&lt;related-urls&gt;&lt;url&gt;https://www.abs.gov.au/statistics/people/population/national-state-and-territory-population/jun-2023&lt;/url&gt;&lt;/related-urls&gt;&lt;/urls&gt;&lt;/record&gt;&lt;/Cite&gt;&lt;/EndNote&gt;</w:instrText>
            </w:r>
            <w:r w:rsidR="00E46FCF" w:rsidRPr="002C146C">
              <w:rPr>
                <w:bCs/>
                <w:sz w:val="22"/>
                <w:szCs w:val="22"/>
              </w:rPr>
              <w:fldChar w:fldCharType="separate"/>
            </w:r>
            <w:r w:rsidR="00EF2FE9">
              <w:rPr>
                <w:bCs/>
                <w:noProof/>
                <w:sz w:val="22"/>
                <w:szCs w:val="22"/>
              </w:rPr>
              <w:t>(1)</w:t>
            </w:r>
            <w:r w:rsidR="00E46FCF" w:rsidRPr="002C146C">
              <w:rPr>
                <w:bCs/>
                <w:sz w:val="22"/>
                <w:szCs w:val="22"/>
              </w:rPr>
              <w:fldChar w:fldCharType="end"/>
            </w:r>
            <w:r w:rsidR="00E46FCF" w:rsidRPr="002C146C">
              <w:rPr>
                <w:bCs/>
                <w:sz w:val="22"/>
                <w:szCs w:val="22"/>
              </w:rPr>
              <w:t xml:space="preserve">, </w:t>
            </w:r>
            <w:r w:rsidR="00A544BE" w:rsidRPr="002C146C">
              <w:rPr>
                <w:bCs/>
                <w:sz w:val="22"/>
                <w:szCs w:val="22"/>
              </w:rPr>
              <w:t xml:space="preserve">with approximately 4% of males identifying as gay, bisexual, or other sexual minority orientation, and 71% of these being sexually active </w:t>
            </w:r>
            <w:r w:rsidR="00E46FCF" w:rsidRPr="002C146C">
              <w:rPr>
                <w:bCs/>
                <w:sz w:val="22"/>
                <w:szCs w:val="22"/>
              </w:rPr>
              <w:fldChar w:fldCharType="begin">
                <w:fldData xml:space="preserve">PEVuZE5vdGU+PENpdGU+PEF1dGhvcj5XaWxzb248L0F1dGhvcj48WWVhcj4yMDIwPC9ZZWFyPjxS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</w:fldData>
              </w:fldChar>
            </w:r>
            <w:r w:rsidR="00EF2FE9">
              <w:rPr>
                <w:bCs/>
                <w:sz w:val="22"/>
                <w:szCs w:val="22"/>
              </w:rPr>
              <w:instrText xml:space="preserve"> ADDIN EN.CITE </w:instrText>
            </w:r>
            <w:r w:rsidR="00EF2FE9">
              <w:rPr>
                <w:bCs/>
                <w:sz w:val="22"/>
                <w:szCs w:val="22"/>
              </w:rPr>
              <w:fldChar w:fldCharType="begin">
                <w:fldData xml:space="preserve">PEVuZE5vdGU+PENpdGU+PEF1dGhvcj5XaWxzb248L0F1dGhvcj48WWVhcj4yMDIwPC9ZZWFyPjxS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</w:fldData>
              </w:fldChar>
            </w:r>
            <w:r w:rsidR="00EF2FE9">
              <w:rPr>
                <w:bCs/>
                <w:sz w:val="22"/>
                <w:szCs w:val="22"/>
              </w:rPr>
              <w:instrText xml:space="preserve"> ADDIN EN.CITE.DATA </w:instrText>
            </w:r>
            <w:r w:rsidR="00EF2FE9">
              <w:rPr>
                <w:bCs/>
                <w:sz w:val="22"/>
                <w:szCs w:val="22"/>
              </w:rPr>
            </w:r>
            <w:r w:rsidR="00EF2FE9">
              <w:rPr>
                <w:bCs/>
                <w:sz w:val="22"/>
                <w:szCs w:val="22"/>
              </w:rPr>
              <w:fldChar w:fldCharType="end"/>
            </w:r>
            <w:r w:rsidR="00E46FCF" w:rsidRPr="002C146C">
              <w:rPr>
                <w:bCs/>
                <w:sz w:val="22"/>
                <w:szCs w:val="22"/>
              </w:rPr>
            </w:r>
            <w:r w:rsidR="00E46FCF" w:rsidRPr="002C146C">
              <w:rPr>
                <w:bCs/>
                <w:sz w:val="22"/>
                <w:szCs w:val="22"/>
              </w:rPr>
              <w:fldChar w:fldCharType="separate"/>
            </w:r>
            <w:r w:rsidR="00EF2FE9">
              <w:rPr>
                <w:bCs/>
                <w:noProof/>
                <w:sz w:val="22"/>
                <w:szCs w:val="22"/>
              </w:rPr>
              <w:t>(2, 3)</w:t>
            </w:r>
            <w:r w:rsidR="00E46FCF" w:rsidRPr="002C146C">
              <w:rPr>
                <w:bCs/>
                <w:sz w:val="22"/>
                <w:szCs w:val="22"/>
              </w:rPr>
              <w:fldChar w:fldCharType="end"/>
            </w:r>
            <w:r w:rsidR="00E46FCF" w:rsidRPr="002C146C">
              <w:rPr>
                <w:bCs/>
                <w:sz w:val="22"/>
                <w:szCs w:val="22"/>
              </w:rPr>
              <w:t>.</w:t>
            </w:r>
          </w:p>
        </w:tc>
      </w:tr>
      <w:tr w:rsidR="00E46FCF" w:rsidRPr="002C146C" w14:paraId="205EAEAE" w14:textId="77777777" w:rsidTr="00F410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0" w:type="dxa"/>
            <w:shd w:val="clear" w:color="auto" w:fill="F2F2F2" w:themeFill="background1" w:themeFillShade="F2"/>
          </w:tcPr>
          <w:p w14:paraId="40A771A0" w14:textId="77777777" w:rsidR="00E46FCF" w:rsidRPr="002C146C" w:rsidRDefault="00E46FCF" w:rsidP="00855DF8">
            <w:pPr>
              <w:jc w:val="left"/>
              <w:rPr>
                <w:i w:val="0"/>
                <w:iCs w:val="0"/>
                <w:sz w:val="22"/>
                <w:szCs w:val="20"/>
              </w:rPr>
            </w:pPr>
            <w:r w:rsidRPr="002C146C">
              <w:rPr>
                <w:b/>
                <w:bCs/>
                <w:sz w:val="22"/>
                <w:szCs w:val="20"/>
              </w:rPr>
              <w:t>Partnership seeking behaviour</w:t>
            </w:r>
          </w:p>
        </w:tc>
        <w:tc>
          <w:tcPr>
            <w:tcW w:w="5476" w:type="dxa"/>
            <w:gridSpan w:val="2"/>
          </w:tcPr>
          <w:p w14:paraId="72BEE4DC" w14:textId="77777777" w:rsidR="00E46FCF" w:rsidRPr="002C146C" w:rsidRDefault="00E46FCF" w:rsidP="00855DF8">
            <w:pPr>
              <w:cnfStyle w:val="000000100000" w:firstRow="0" w:lastRow="0" w:firstColumn="0" w:lastColumn="0" w:oddVBand="0" w:evenVBand="0" w:oddHBand="1" w:evenHBand="0" w:firstRowFirstColumn="0" w:firstRowLastColumn="0" w:lastRowFirstColumn="0" w:lastRowLastColumn="0"/>
              <w:rPr>
                <w:sz w:val="22"/>
                <w:szCs w:val="20"/>
              </w:rPr>
            </w:pPr>
          </w:p>
        </w:tc>
      </w:tr>
      <w:tr w:rsidR="00E46FCF" w:rsidRPr="002C146C" w14:paraId="1F8D94F5" w14:textId="77777777" w:rsidTr="00F41095">
        <w:tc>
          <w:tcPr>
            <w:cnfStyle w:val="001000000000" w:firstRow="0" w:lastRow="0" w:firstColumn="1" w:lastColumn="0" w:oddVBand="0" w:evenVBand="0" w:oddHBand="0" w:evenHBand="0" w:firstRowFirstColumn="0" w:firstRowLastColumn="0" w:lastRowFirstColumn="0" w:lastRowLastColumn="0"/>
            <w:tcW w:w="3540" w:type="dxa"/>
            <w:shd w:val="clear" w:color="auto" w:fill="F2F2F2" w:themeFill="background1" w:themeFillShade="F2"/>
          </w:tcPr>
          <w:p w14:paraId="6B600C45" w14:textId="77777777" w:rsidR="00E46FCF" w:rsidRPr="002C146C" w:rsidRDefault="00E46FCF" w:rsidP="00855DF8">
            <w:pPr>
              <w:rPr>
                <w:sz w:val="22"/>
                <w:szCs w:val="20"/>
              </w:rPr>
            </w:pPr>
            <w:r w:rsidRPr="002C146C">
              <w:rPr>
                <w:sz w:val="22"/>
                <w:szCs w:val="20"/>
              </w:rPr>
              <w:t xml:space="preserve">   Seek regular partnerships only</w:t>
            </w:r>
          </w:p>
        </w:tc>
        <w:tc>
          <w:tcPr>
            <w:tcW w:w="2831" w:type="dxa"/>
            <w:shd w:val="clear" w:color="auto" w:fill="F2F2F2" w:themeFill="background1" w:themeFillShade="F2"/>
          </w:tcPr>
          <w:p w14:paraId="5EC3A2B5" w14:textId="77777777" w:rsidR="00E46FCF" w:rsidRPr="002C146C" w:rsidRDefault="00E46FCF" w:rsidP="00855DF8">
            <w:pPr>
              <w:cnfStyle w:val="000000000000" w:firstRow="0" w:lastRow="0" w:firstColumn="0" w:lastColumn="0" w:oddVBand="0" w:evenVBand="0" w:oddHBand="0" w:evenHBand="0" w:firstRowFirstColumn="0" w:firstRowLastColumn="0" w:lastRowFirstColumn="0" w:lastRowLastColumn="0"/>
              <w:rPr>
                <w:sz w:val="22"/>
                <w:szCs w:val="20"/>
              </w:rPr>
            </w:pPr>
            <w:r w:rsidRPr="002C146C">
              <w:rPr>
                <w:sz w:val="22"/>
                <w:szCs w:val="20"/>
              </w:rPr>
              <w:t>33%</w:t>
            </w:r>
          </w:p>
        </w:tc>
        <w:tc>
          <w:tcPr>
            <w:tcW w:w="2645" w:type="dxa"/>
            <w:vMerge w:val="restart"/>
            <w:shd w:val="clear" w:color="auto" w:fill="F2F2F2" w:themeFill="background1" w:themeFillShade="F2"/>
          </w:tcPr>
          <w:p w14:paraId="1245EC79" w14:textId="069E7E35" w:rsidR="00E46FCF" w:rsidRPr="002C146C" w:rsidRDefault="00E46FCF" w:rsidP="00855DF8">
            <w:pPr>
              <w:cnfStyle w:val="000000000000" w:firstRow="0" w:lastRow="0" w:firstColumn="0" w:lastColumn="0" w:oddVBand="0" w:evenVBand="0" w:oddHBand="0" w:evenHBand="0" w:firstRowFirstColumn="0" w:firstRowLastColumn="0" w:lastRowFirstColumn="0" w:lastRowLastColumn="0"/>
              <w:rPr>
                <w:sz w:val="22"/>
                <w:szCs w:val="20"/>
              </w:rPr>
            </w:pPr>
            <w:r w:rsidRPr="002C146C">
              <w:rPr>
                <w:sz w:val="22"/>
                <w:szCs w:val="20"/>
              </w:rPr>
              <w:fldChar w:fldCharType="begin"/>
            </w:r>
            <w:r w:rsidR="00EF2FE9">
              <w:rPr>
                <w:sz w:val="22"/>
                <w:szCs w:val="20"/>
              </w:rPr>
              <w:instrText xml:space="preserve"> ADDIN EN.CITE &lt;EndNote&gt;&lt;Cite&gt;&lt;Author&gt;Lee&lt;/Author&gt;&lt;Year&gt;2018&lt;/Year&gt;&lt;RecNum&gt;7427&lt;/RecNum&gt;&lt;DisplayText&gt;(4, 5)&lt;/DisplayText&gt;&lt;record&gt;&lt;rec-number&gt;7427&lt;/rec-number&gt;&lt;foreign-keys&gt;&lt;key app="EN" db-id="2arzpv9pv25wrded5p0p0xfosad09td55r0p" timestamp="1614045704"&gt;7427&lt;/key&gt;&lt;key app="ENWeb" db-id=""&gt;0&lt;/key&gt;&lt;/foreign-keys&gt;&lt;ref-type name="Report"&gt;27&lt;/ref-type&gt;&lt;contributors&gt;&lt;authors&gt;&lt;author&gt;Lee, E&lt;/author&gt;&lt;author&gt;Mao, L&lt;/author&gt;&lt;author&gt;Broady, T&lt;/author&gt;&lt;author&gt;Bavinton, B&lt;/author&gt;&lt;author&gt;McKenzie, T&lt;/author&gt;&lt;author&gt;Batrouney, C&lt;/author&gt;&lt;author&gt;Malholtra, S&lt;/author&gt;&lt;author&gt;Manwaring, J&lt;/author&gt;&lt;author&gt;West, M&lt;/author&gt;&lt;author&gt;Prestage, G&lt;/author&gt;&lt;author&gt;Holt, M&lt;/author&gt;&lt;/authors&gt;&lt;/contributors&gt;&lt;titles&gt;&lt;title&gt;Gay Community Periodic Survey: Melbourne 2018&lt;/title&gt;&lt;/titles&gt;&lt;dates&gt;&lt;year&gt;2018&lt;/year&gt;&lt;/dates&gt;&lt;pub-location&gt;Sydney&lt;/pub-location&gt;&lt;publisher&gt;Centre for Social Research in Health, UNSW Sydney&lt;/publisher&gt;&lt;urls&gt;&lt;/urls&gt;&lt;/record&gt;&lt;/Cite&gt;&lt;Cite&gt;&lt;Author&gt;Broady&lt;/Author&gt;&lt;Year&gt;2021&lt;/Year&gt;&lt;RecNum&gt;8450&lt;/RecNum&gt;&lt;record&gt;&lt;rec-number&gt;8450&lt;/rec-number&gt;&lt;foreign-keys&gt;&lt;key app="EN" db-id="2arzpv9pv25wrded5p0p0xfosad09td55r0p" timestamp="1727313961"&gt;8450&lt;/key&gt;&lt;key app="ENWeb" db-id=""&gt;0&lt;/key&gt;&lt;/foreign-keys&gt;&lt;ref-type name="Report"&gt;27&lt;/ref-type&gt;&lt;contributors&gt;&lt;authors&gt;&lt;author&gt;Broady, Timothy&lt;/author&gt;&lt;author&gt;Chan, Curtis &lt;/author&gt;&lt;author&gt;Bavinton, Benjamin&lt;/author&gt;&lt;author&gt;Mao, Limin&lt;/author&gt;&lt;author&gt;Molyneux, Angus&lt;/author&gt;&lt;author&gt;Delhomme, Félix&lt;/author&gt;&lt;author&gt;Power, Cherie&lt;/author&gt;&lt;author&gt;Fraser, Neil&lt;/author&gt;&lt;author&gt;Prestage, Garrett&lt;/author&gt;&lt;author&gt;Holt, Martin&lt;/author&gt;&lt;/authors&gt;&lt;/contributors&gt;&lt;titles&gt;&lt;title&gt;Gay Community Periodic Survey: Sydney 2021&lt;/title&gt;&lt;/titles&gt;&lt;dates&gt;&lt;year&gt;2021&lt;/year&gt;&lt;/dates&gt;&lt;pub-location&gt;Sydney&lt;/pub-location&gt;&lt;publisher&gt;Centre for Social Research in Health, UNSW Sydney&lt;/publisher&gt;&lt;urls&gt;&lt;related-urls&gt;&lt;url&gt;http://hdl.handle.net/1959.4/unsworks_76664&lt;/url&gt;&lt;/related-urls&gt;&lt;/urls&gt;&lt;electronic-resource-num&gt;https://doi.org/10.26190/nr8p-at84&lt;/electronic-resource-num&gt;&lt;/record&gt;&lt;/Cite&gt;&lt;/EndNote&gt;</w:instrText>
            </w:r>
            <w:r w:rsidRPr="002C146C">
              <w:rPr>
                <w:sz w:val="22"/>
                <w:szCs w:val="20"/>
              </w:rPr>
              <w:fldChar w:fldCharType="separate"/>
            </w:r>
            <w:r w:rsidR="00EF2FE9">
              <w:rPr>
                <w:noProof/>
                <w:sz w:val="22"/>
                <w:szCs w:val="20"/>
              </w:rPr>
              <w:t>(4, 5)</w:t>
            </w:r>
            <w:r w:rsidRPr="002C146C">
              <w:rPr>
                <w:sz w:val="22"/>
                <w:szCs w:val="20"/>
              </w:rPr>
              <w:fldChar w:fldCharType="end"/>
            </w:r>
          </w:p>
        </w:tc>
      </w:tr>
      <w:tr w:rsidR="00E46FCF" w:rsidRPr="002C146C" w14:paraId="5D533DA9" w14:textId="77777777" w:rsidTr="00F410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0" w:type="dxa"/>
            <w:shd w:val="clear" w:color="auto" w:fill="F2F2F2" w:themeFill="background1" w:themeFillShade="F2"/>
          </w:tcPr>
          <w:p w14:paraId="15983AEC" w14:textId="77777777" w:rsidR="00E46FCF" w:rsidRPr="002C146C" w:rsidRDefault="00E46FCF" w:rsidP="00855DF8">
            <w:pPr>
              <w:rPr>
                <w:sz w:val="22"/>
                <w:szCs w:val="20"/>
              </w:rPr>
            </w:pPr>
            <w:r w:rsidRPr="002C146C">
              <w:rPr>
                <w:sz w:val="22"/>
                <w:szCs w:val="20"/>
              </w:rPr>
              <w:t xml:space="preserve">   Seek casual partnerships only</w:t>
            </w:r>
          </w:p>
        </w:tc>
        <w:tc>
          <w:tcPr>
            <w:tcW w:w="2831" w:type="dxa"/>
          </w:tcPr>
          <w:p w14:paraId="0C1920E4" w14:textId="77777777" w:rsidR="00E46FCF" w:rsidRPr="002C146C" w:rsidRDefault="00E46FCF" w:rsidP="00855DF8">
            <w:pPr>
              <w:cnfStyle w:val="000000100000" w:firstRow="0" w:lastRow="0" w:firstColumn="0" w:lastColumn="0" w:oddVBand="0" w:evenVBand="0" w:oddHBand="1" w:evenHBand="0" w:firstRowFirstColumn="0" w:firstRowLastColumn="0" w:lastRowFirstColumn="0" w:lastRowLastColumn="0"/>
              <w:rPr>
                <w:sz w:val="22"/>
                <w:szCs w:val="20"/>
              </w:rPr>
            </w:pPr>
            <w:r w:rsidRPr="002C146C">
              <w:rPr>
                <w:sz w:val="22"/>
                <w:szCs w:val="20"/>
              </w:rPr>
              <w:t>26%</w:t>
            </w:r>
          </w:p>
        </w:tc>
        <w:tc>
          <w:tcPr>
            <w:tcW w:w="2645" w:type="dxa"/>
            <w:vMerge/>
          </w:tcPr>
          <w:p w14:paraId="3B0F844C" w14:textId="77777777" w:rsidR="00E46FCF" w:rsidRPr="002C146C" w:rsidRDefault="00E46FCF" w:rsidP="00855DF8">
            <w:pPr>
              <w:cnfStyle w:val="000000100000" w:firstRow="0" w:lastRow="0" w:firstColumn="0" w:lastColumn="0" w:oddVBand="0" w:evenVBand="0" w:oddHBand="1" w:evenHBand="0" w:firstRowFirstColumn="0" w:firstRowLastColumn="0" w:lastRowFirstColumn="0" w:lastRowLastColumn="0"/>
              <w:rPr>
                <w:sz w:val="22"/>
                <w:szCs w:val="20"/>
              </w:rPr>
            </w:pPr>
          </w:p>
        </w:tc>
      </w:tr>
      <w:tr w:rsidR="0008423E" w:rsidRPr="002C146C" w14:paraId="0D5B4C38" w14:textId="77777777" w:rsidTr="00F41095">
        <w:tc>
          <w:tcPr>
            <w:cnfStyle w:val="001000000000" w:firstRow="0" w:lastRow="0" w:firstColumn="1" w:lastColumn="0" w:oddVBand="0" w:evenVBand="0" w:oddHBand="0" w:evenHBand="0" w:firstRowFirstColumn="0" w:firstRowLastColumn="0" w:lastRowFirstColumn="0" w:lastRowLastColumn="0"/>
            <w:tcW w:w="3540" w:type="dxa"/>
          </w:tcPr>
          <w:p w14:paraId="476B7B0B" w14:textId="7266A44B" w:rsidR="0008423E" w:rsidRPr="002C146C" w:rsidRDefault="0008423E" w:rsidP="00855DF8">
            <w:pPr>
              <w:jc w:val="left"/>
              <w:rPr>
                <w:b/>
                <w:bCs/>
                <w:sz w:val="22"/>
                <w:szCs w:val="20"/>
              </w:rPr>
            </w:pPr>
            <w:r w:rsidRPr="002C146C">
              <w:rPr>
                <w:b/>
                <w:bCs/>
                <w:sz w:val="22"/>
                <w:szCs w:val="20"/>
              </w:rPr>
              <w:t>Number of partners in last 12 months</w:t>
            </w:r>
          </w:p>
        </w:tc>
        <w:tc>
          <w:tcPr>
            <w:tcW w:w="2831" w:type="dxa"/>
          </w:tcPr>
          <w:p w14:paraId="015C3788" w14:textId="77777777" w:rsidR="0008423E" w:rsidRPr="002C146C" w:rsidRDefault="0008423E" w:rsidP="00855DF8">
            <w:pPr>
              <w:cnfStyle w:val="000000000000" w:firstRow="0" w:lastRow="0" w:firstColumn="0" w:lastColumn="0" w:oddVBand="0" w:evenVBand="0" w:oddHBand="0" w:evenHBand="0" w:firstRowFirstColumn="0" w:firstRowLastColumn="0" w:lastRowFirstColumn="0" w:lastRowLastColumn="0"/>
              <w:rPr>
                <w:sz w:val="22"/>
                <w:szCs w:val="20"/>
              </w:rPr>
            </w:pPr>
          </w:p>
        </w:tc>
        <w:tc>
          <w:tcPr>
            <w:tcW w:w="2645" w:type="dxa"/>
          </w:tcPr>
          <w:p w14:paraId="49CB0A69" w14:textId="77777777" w:rsidR="0008423E" w:rsidRPr="002C146C" w:rsidRDefault="0008423E" w:rsidP="00855DF8">
            <w:pPr>
              <w:cnfStyle w:val="000000000000" w:firstRow="0" w:lastRow="0" w:firstColumn="0" w:lastColumn="0" w:oddVBand="0" w:evenVBand="0" w:oddHBand="0" w:evenHBand="0" w:firstRowFirstColumn="0" w:firstRowLastColumn="0" w:lastRowFirstColumn="0" w:lastRowLastColumn="0"/>
              <w:rPr>
                <w:sz w:val="22"/>
                <w:szCs w:val="20"/>
              </w:rPr>
            </w:pPr>
          </w:p>
        </w:tc>
      </w:tr>
      <w:tr w:rsidR="00EB0568" w:rsidRPr="002C146C" w14:paraId="2125F033" w14:textId="77777777" w:rsidTr="00F410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0" w:type="dxa"/>
          </w:tcPr>
          <w:p w14:paraId="4F129316" w14:textId="657C9A65" w:rsidR="00EB0568" w:rsidRPr="002C146C" w:rsidRDefault="00EB0568" w:rsidP="00855DF8">
            <w:pPr>
              <w:rPr>
                <w:b/>
                <w:bCs/>
                <w:sz w:val="22"/>
                <w:szCs w:val="20"/>
              </w:rPr>
            </w:pPr>
            <w:r w:rsidRPr="002C146C">
              <w:rPr>
                <w:sz w:val="22"/>
                <w:szCs w:val="20"/>
              </w:rPr>
              <w:t xml:space="preserve">   0</w:t>
            </w:r>
          </w:p>
        </w:tc>
        <w:tc>
          <w:tcPr>
            <w:tcW w:w="2831" w:type="dxa"/>
          </w:tcPr>
          <w:p w14:paraId="16A199CC" w14:textId="783C0A07" w:rsidR="00EB0568" w:rsidRPr="002C146C" w:rsidRDefault="00EB0568" w:rsidP="00855DF8">
            <w:pPr>
              <w:cnfStyle w:val="000000100000" w:firstRow="0" w:lastRow="0" w:firstColumn="0" w:lastColumn="0" w:oddVBand="0" w:evenVBand="0" w:oddHBand="1" w:evenHBand="0" w:firstRowFirstColumn="0" w:firstRowLastColumn="0" w:lastRowFirstColumn="0" w:lastRowLastColumn="0"/>
              <w:rPr>
                <w:sz w:val="22"/>
                <w:szCs w:val="20"/>
              </w:rPr>
            </w:pPr>
            <w:r w:rsidRPr="002C146C">
              <w:rPr>
                <w:sz w:val="22"/>
                <w:szCs w:val="20"/>
              </w:rPr>
              <w:t>18.1%</w:t>
            </w:r>
          </w:p>
        </w:tc>
        <w:tc>
          <w:tcPr>
            <w:tcW w:w="2645" w:type="dxa"/>
            <w:vMerge w:val="restart"/>
          </w:tcPr>
          <w:p w14:paraId="5095E2AD" w14:textId="6A19457C" w:rsidR="00EB0568" w:rsidRPr="002C146C" w:rsidRDefault="00EB0568" w:rsidP="00855DF8">
            <w:pPr>
              <w:cnfStyle w:val="000000100000" w:firstRow="0" w:lastRow="0" w:firstColumn="0" w:lastColumn="0" w:oddVBand="0" w:evenVBand="0" w:oddHBand="1" w:evenHBand="0" w:firstRowFirstColumn="0" w:firstRowLastColumn="0" w:lastRowFirstColumn="0" w:lastRowLastColumn="0"/>
              <w:rPr>
                <w:sz w:val="22"/>
                <w:szCs w:val="20"/>
              </w:rPr>
            </w:pPr>
            <w:r w:rsidRPr="002C146C">
              <w:rPr>
                <w:sz w:val="22"/>
                <w:szCs w:val="20"/>
              </w:rPr>
              <w:fldChar w:fldCharType="begin"/>
            </w:r>
            <w:r w:rsidR="00EF2FE9">
              <w:rPr>
                <w:sz w:val="22"/>
                <w:szCs w:val="20"/>
              </w:rPr>
              <w:instrText xml:space="preserve"> ADDIN EN.CITE &lt;EndNote&gt;&lt;Cite&gt;&lt;Author&gt;Grulich&lt;/Author&gt;&lt;Year&gt;2014&lt;/Year&gt;&lt;RecNum&gt;3151&lt;/RecNum&gt;&lt;DisplayText&gt;(3)&lt;/DisplayText&gt;&lt;record&gt;&lt;rec-number&gt;3151&lt;/rec-number&gt;&lt;foreign-keys&gt;&lt;key app="EN" db-id="2arzpv9pv25wrded5p0p0xfosad09td55r0p" timestamp="1416360280"&gt;3151&lt;/key&gt;&lt;key app="ENWeb" db-id=""&gt;0&lt;/key&gt;&lt;/foreign-keys&gt;&lt;ref-type name="Journal Article"&gt;17&lt;/ref-type&gt;&lt;contributors&gt;&lt;authors&gt;&lt;author&gt;Grulich, Andrew E.&lt;/author&gt;&lt;author&gt;de Visser, Richard O.&lt;/author&gt;&lt;author&gt;Badcock, Paul B.&lt;/author&gt;&lt;author&gt;Smith, Anthony M. A.&lt;/author&gt;&lt;author&gt;Heywood, Wendy&lt;/author&gt;&lt;author&gt;Richters, Juliet&lt;/author&gt;&lt;author&gt;Rissel, Chris&lt;/author&gt;&lt;author&gt;Simpson, Judy M.&lt;/author&gt;&lt;/authors&gt;&lt;/contributors&gt;&lt;auth-address&gt;The Kirby Institute, Wallace Wurth Building, University of New South Wales, Sydney, NSW 2052, Australia.&lt;/auth-address&gt;&lt;titles&gt;&lt;title&gt;Homosexual experience and recent homosexual encounters: the Second Australian Study of Health and Relationships&lt;/title&gt;&lt;secondary-title&gt;Sexual health&lt;/secondary-title&gt;&lt;alt-title&gt;Sex Health&lt;/alt-title&gt;&lt;/titles&gt;&lt;periodical&gt;&lt;full-title&gt;Sexual Health&lt;/full-title&gt;&lt;/periodical&gt;&lt;alt-periodical&gt;&lt;full-title&gt;Sex Health&lt;/full-title&gt;&lt;/alt-periodical&gt;&lt;pages&gt;439-50&lt;/pages&gt;&lt;volume&gt;11&lt;/volume&gt;&lt;number&gt;5&lt;/number&gt;&lt;dates&gt;&lt;year&gt;2014&lt;/year&gt;&lt;/dates&gt;&lt;isbn&gt;1448-5028&lt;/isbn&gt;&lt;accession-num&gt;Medline:25376997&lt;/accession-num&gt;&lt;urls&gt;&lt;related-urls&gt;&lt;url&gt;&lt;style face="underline" font="default" size="100%"&gt;&amp;lt;Go to ISI&amp;gt;://MEDLINE:25376997&lt;/style&gt;&lt;/url&gt;&lt;/related-urls&gt;&lt;/urls&gt;&lt;language&gt;English&lt;/language&gt;&lt;/record&gt;&lt;/Cite&gt;&lt;/EndNote&gt;</w:instrText>
            </w:r>
            <w:r w:rsidRPr="002C146C">
              <w:rPr>
                <w:sz w:val="22"/>
                <w:szCs w:val="20"/>
              </w:rPr>
              <w:fldChar w:fldCharType="separate"/>
            </w:r>
            <w:r w:rsidR="00EF2FE9">
              <w:rPr>
                <w:noProof/>
                <w:sz w:val="22"/>
                <w:szCs w:val="20"/>
              </w:rPr>
              <w:t>(3)</w:t>
            </w:r>
            <w:r w:rsidRPr="002C146C">
              <w:rPr>
                <w:sz w:val="22"/>
                <w:szCs w:val="20"/>
              </w:rPr>
              <w:fldChar w:fldCharType="end"/>
            </w:r>
          </w:p>
        </w:tc>
      </w:tr>
      <w:tr w:rsidR="00EB0568" w:rsidRPr="002C146C" w14:paraId="7C0EBEEC" w14:textId="77777777" w:rsidTr="00F41095">
        <w:tc>
          <w:tcPr>
            <w:cnfStyle w:val="001000000000" w:firstRow="0" w:lastRow="0" w:firstColumn="1" w:lastColumn="0" w:oddVBand="0" w:evenVBand="0" w:oddHBand="0" w:evenHBand="0" w:firstRowFirstColumn="0" w:firstRowLastColumn="0" w:lastRowFirstColumn="0" w:lastRowLastColumn="0"/>
            <w:tcW w:w="3540" w:type="dxa"/>
          </w:tcPr>
          <w:p w14:paraId="37B5B3C5" w14:textId="3259999E" w:rsidR="00EB0568" w:rsidRPr="002C146C" w:rsidRDefault="00EB0568" w:rsidP="00855DF8">
            <w:pPr>
              <w:rPr>
                <w:b/>
                <w:bCs/>
                <w:sz w:val="22"/>
                <w:szCs w:val="20"/>
              </w:rPr>
            </w:pPr>
            <w:r w:rsidRPr="002C146C">
              <w:rPr>
                <w:sz w:val="22"/>
                <w:szCs w:val="20"/>
              </w:rPr>
              <w:t xml:space="preserve">   1</w:t>
            </w:r>
          </w:p>
        </w:tc>
        <w:tc>
          <w:tcPr>
            <w:tcW w:w="2831" w:type="dxa"/>
          </w:tcPr>
          <w:p w14:paraId="50BE5193" w14:textId="32670B9B" w:rsidR="00EB0568" w:rsidRPr="002C146C" w:rsidRDefault="00EB0568" w:rsidP="00855DF8">
            <w:pPr>
              <w:cnfStyle w:val="000000000000" w:firstRow="0" w:lastRow="0" w:firstColumn="0" w:lastColumn="0" w:oddVBand="0" w:evenVBand="0" w:oddHBand="0" w:evenHBand="0" w:firstRowFirstColumn="0" w:firstRowLastColumn="0" w:lastRowFirstColumn="0" w:lastRowLastColumn="0"/>
              <w:rPr>
                <w:sz w:val="22"/>
                <w:szCs w:val="20"/>
              </w:rPr>
            </w:pPr>
            <w:r w:rsidRPr="002C146C">
              <w:rPr>
                <w:sz w:val="22"/>
                <w:szCs w:val="20"/>
              </w:rPr>
              <w:t>32.0%</w:t>
            </w:r>
          </w:p>
        </w:tc>
        <w:tc>
          <w:tcPr>
            <w:tcW w:w="2645" w:type="dxa"/>
            <w:vMerge/>
          </w:tcPr>
          <w:p w14:paraId="304C5968" w14:textId="77777777" w:rsidR="00EB0568" w:rsidRPr="002C146C" w:rsidRDefault="00EB0568" w:rsidP="00855DF8">
            <w:pPr>
              <w:cnfStyle w:val="000000000000" w:firstRow="0" w:lastRow="0" w:firstColumn="0" w:lastColumn="0" w:oddVBand="0" w:evenVBand="0" w:oddHBand="0" w:evenHBand="0" w:firstRowFirstColumn="0" w:firstRowLastColumn="0" w:lastRowFirstColumn="0" w:lastRowLastColumn="0"/>
              <w:rPr>
                <w:sz w:val="22"/>
                <w:szCs w:val="20"/>
              </w:rPr>
            </w:pPr>
          </w:p>
        </w:tc>
      </w:tr>
      <w:tr w:rsidR="00EB0568" w:rsidRPr="002C146C" w14:paraId="24788F1C" w14:textId="77777777" w:rsidTr="00F410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0" w:type="dxa"/>
          </w:tcPr>
          <w:p w14:paraId="09ABB13F" w14:textId="3634FE8B" w:rsidR="00EB0568" w:rsidRPr="002C146C" w:rsidRDefault="00EB0568" w:rsidP="00855DF8">
            <w:pPr>
              <w:rPr>
                <w:b/>
                <w:bCs/>
                <w:sz w:val="22"/>
                <w:szCs w:val="20"/>
              </w:rPr>
            </w:pPr>
            <w:r w:rsidRPr="002C146C">
              <w:rPr>
                <w:sz w:val="22"/>
                <w:szCs w:val="20"/>
              </w:rPr>
              <w:t xml:space="preserve">   2-9</w:t>
            </w:r>
          </w:p>
        </w:tc>
        <w:tc>
          <w:tcPr>
            <w:tcW w:w="2831" w:type="dxa"/>
          </w:tcPr>
          <w:p w14:paraId="1ABB83B9" w14:textId="2A15EE0B" w:rsidR="00EB0568" w:rsidRPr="002C146C" w:rsidRDefault="00EB0568" w:rsidP="00855DF8">
            <w:pPr>
              <w:cnfStyle w:val="000000100000" w:firstRow="0" w:lastRow="0" w:firstColumn="0" w:lastColumn="0" w:oddVBand="0" w:evenVBand="0" w:oddHBand="1" w:evenHBand="0" w:firstRowFirstColumn="0" w:firstRowLastColumn="0" w:lastRowFirstColumn="0" w:lastRowLastColumn="0"/>
              <w:rPr>
                <w:sz w:val="22"/>
                <w:szCs w:val="20"/>
              </w:rPr>
            </w:pPr>
            <w:r w:rsidRPr="002C146C">
              <w:rPr>
                <w:sz w:val="22"/>
                <w:szCs w:val="20"/>
              </w:rPr>
              <w:t>6.3%</w:t>
            </w:r>
          </w:p>
        </w:tc>
        <w:tc>
          <w:tcPr>
            <w:tcW w:w="2645" w:type="dxa"/>
            <w:vMerge/>
          </w:tcPr>
          <w:p w14:paraId="26B90EC6" w14:textId="77777777" w:rsidR="00EB0568" w:rsidRPr="002C146C" w:rsidRDefault="00EB0568" w:rsidP="00855DF8">
            <w:pPr>
              <w:cnfStyle w:val="000000100000" w:firstRow="0" w:lastRow="0" w:firstColumn="0" w:lastColumn="0" w:oddVBand="0" w:evenVBand="0" w:oddHBand="1" w:evenHBand="0" w:firstRowFirstColumn="0" w:firstRowLastColumn="0" w:lastRowFirstColumn="0" w:lastRowLastColumn="0"/>
              <w:rPr>
                <w:sz w:val="22"/>
                <w:szCs w:val="20"/>
              </w:rPr>
            </w:pPr>
          </w:p>
        </w:tc>
      </w:tr>
      <w:tr w:rsidR="00EB0568" w:rsidRPr="002C146C" w14:paraId="1873CD9A" w14:textId="77777777" w:rsidTr="00F41095">
        <w:tc>
          <w:tcPr>
            <w:cnfStyle w:val="001000000000" w:firstRow="0" w:lastRow="0" w:firstColumn="1" w:lastColumn="0" w:oddVBand="0" w:evenVBand="0" w:oddHBand="0" w:evenHBand="0" w:firstRowFirstColumn="0" w:firstRowLastColumn="0" w:lastRowFirstColumn="0" w:lastRowLastColumn="0"/>
            <w:tcW w:w="3540" w:type="dxa"/>
          </w:tcPr>
          <w:p w14:paraId="482F5A02" w14:textId="2659E3C7" w:rsidR="00EB0568" w:rsidRPr="002C146C" w:rsidRDefault="00EB0568" w:rsidP="00855DF8">
            <w:pPr>
              <w:rPr>
                <w:b/>
                <w:bCs/>
                <w:sz w:val="22"/>
                <w:szCs w:val="20"/>
              </w:rPr>
            </w:pPr>
            <w:r w:rsidRPr="002C146C">
              <w:rPr>
                <w:sz w:val="22"/>
                <w:szCs w:val="20"/>
              </w:rPr>
              <w:t xml:space="preserve">   10-49</w:t>
            </w:r>
          </w:p>
        </w:tc>
        <w:tc>
          <w:tcPr>
            <w:tcW w:w="2831" w:type="dxa"/>
          </w:tcPr>
          <w:p w14:paraId="5B9CDCC3" w14:textId="61842394" w:rsidR="00EB0568" w:rsidRPr="002C146C" w:rsidRDefault="00EB0568" w:rsidP="00855DF8">
            <w:pPr>
              <w:cnfStyle w:val="000000000000" w:firstRow="0" w:lastRow="0" w:firstColumn="0" w:lastColumn="0" w:oddVBand="0" w:evenVBand="0" w:oddHBand="0" w:evenHBand="0" w:firstRowFirstColumn="0" w:firstRowLastColumn="0" w:lastRowFirstColumn="0" w:lastRowLastColumn="0"/>
              <w:rPr>
                <w:sz w:val="22"/>
                <w:szCs w:val="20"/>
              </w:rPr>
            </w:pPr>
            <w:r w:rsidRPr="002C146C">
              <w:rPr>
                <w:sz w:val="22"/>
                <w:szCs w:val="20"/>
              </w:rPr>
              <w:t>18.0%</w:t>
            </w:r>
          </w:p>
        </w:tc>
        <w:tc>
          <w:tcPr>
            <w:tcW w:w="2645" w:type="dxa"/>
            <w:vMerge/>
          </w:tcPr>
          <w:p w14:paraId="2BCDFD1B" w14:textId="77777777" w:rsidR="00EB0568" w:rsidRPr="002C146C" w:rsidRDefault="00EB0568" w:rsidP="00855DF8">
            <w:pPr>
              <w:cnfStyle w:val="000000000000" w:firstRow="0" w:lastRow="0" w:firstColumn="0" w:lastColumn="0" w:oddVBand="0" w:evenVBand="0" w:oddHBand="0" w:evenHBand="0" w:firstRowFirstColumn="0" w:firstRowLastColumn="0" w:lastRowFirstColumn="0" w:lastRowLastColumn="0"/>
              <w:rPr>
                <w:sz w:val="22"/>
                <w:szCs w:val="20"/>
              </w:rPr>
            </w:pPr>
          </w:p>
        </w:tc>
      </w:tr>
      <w:tr w:rsidR="00EB0568" w:rsidRPr="002C146C" w14:paraId="720D978F" w14:textId="77777777" w:rsidTr="00F410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0" w:type="dxa"/>
          </w:tcPr>
          <w:p w14:paraId="6069902B" w14:textId="2555E040" w:rsidR="00EB0568" w:rsidRPr="002C146C" w:rsidRDefault="00EB0568" w:rsidP="00855DF8">
            <w:pPr>
              <w:rPr>
                <w:b/>
                <w:bCs/>
                <w:sz w:val="22"/>
                <w:szCs w:val="20"/>
              </w:rPr>
            </w:pPr>
            <w:r w:rsidRPr="002C146C">
              <w:rPr>
                <w:sz w:val="22"/>
                <w:szCs w:val="20"/>
              </w:rPr>
              <w:t xml:space="preserve">   50+</w:t>
            </w:r>
          </w:p>
        </w:tc>
        <w:tc>
          <w:tcPr>
            <w:tcW w:w="2831" w:type="dxa"/>
          </w:tcPr>
          <w:p w14:paraId="4CCCAB32" w14:textId="6A88B7E9" w:rsidR="00EB0568" w:rsidRPr="002C146C" w:rsidRDefault="00EB0568" w:rsidP="00855DF8">
            <w:pPr>
              <w:cnfStyle w:val="000000100000" w:firstRow="0" w:lastRow="0" w:firstColumn="0" w:lastColumn="0" w:oddVBand="0" w:evenVBand="0" w:oddHBand="1" w:evenHBand="0" w:firstRowFirstColumn="0" w:firstRowLastColumn="0" w:lastRowFirstColumn="0" w:lastRowLastColumn="0"/>
              <w:rPr>
                <w:sz w:val="22"/>
                <w:szCs w:val="20"/>
              </w:rPr>
            </w:pPr>
            <w:r w:rsidRPr="002C146C">
              <w:rPr>
                <w:sz w:val="22"/>
                <w:szCs w:val="20"/>
              </w:rPr>
              <w:t>25.6%</w:t>
            </w:r>
          </w:p>
        </w:tc>
        <w:tc>
          <w:tcPr>
            <w:tcW w:w="2645" w:type="dxa"/>
            <w:vMerge/>
          </w:tcPr>
          <w:p w14:paraId="62D07461" w14:textId="77777777" w:rsidR="00EB0568" w:rsidRPr="002C146C" w:rsidRDefault="00EB0568" w:rsidP="00855DF8">
            <w:pPr>
              <w:cnfStyle w:val="000000100000" w:firstRow="0" w:lastRow="0" w:firstColumn="0" w:lastColumn="0" w:oddVBand="0" w:evenVBand="0" w:oddHBand="1" w:evenHBand="0" w:firstRowFirstColumn="0" w:firstRowLastColumn="0" w:lastRowFirstColumn="0" w:lastRowLastColumn="0"/>
              <w:rPr>
                <w:sz w:val="22"/>
                <w:szCs w:val="20"/>
              </w:rPr>
            </w:pPr>
          </w:p>
        </w:tc>
      </w:tr>
      <w:tr w:rsidR="00EB0568" w:rsidRPr="002C146C" w14:paraId="326E13BB" w14:textId="77777777" w:rsidTr="00F41095">
        <w:tc>
          <w:tcPr>
            <w:cnfStyle w:val="001000000000" w:firstRow="0" w:lastRow="0" w:firstColumn="1" w:lastColumn="0" w:oddVBand="0" w:evenVBand="0" w:oddHBand="0" w:evenHBand="0" w:firstRowFirstColumn="0" w:firstRowLastColumn="0" w:lastRowFirstColumn="0" w:lastRowLastColumn="0"/>
            <w:tcW w:w="3540" w:type="dxa"/>
            <w:shd w:val="clear" w:color="auto" w:fill="F2F2F2" w:themeFill="background1" w:themeFillShade="F2"/>
          </w:tcPr>
          <w:p w14:paraId="5D71655E" w14:textId="77777777" w:rsidR="00EB0568" w:rsidRPr="002C146C" w:rsidRDefault="00EB0568" w:rsidP="00855DF8">
            <w:pPr>
              <w:jc w:val="left"/>
              <w:rPr>
                <w:b/>
                <w:bCs/>
                <w:sz w:val="22"/>
                <w:szCs w:val="20"/>
              </w:rPr>
            </w:pPr>
            <w:r w:rsidRPr="002C146C">
              <w:rPr>
                <w:b/>
                <w:bCs/>
                <w:sz w:val="22"/>
                <w:szCs w:val="20"/>
              </w:rPr>
              <w:t>Duration of a regular partnership</w:t>
            </w:r>
          </w:p>
        </w:tc>
        <w:tc>
          <w:tcPr>
            <w:tcW w:w="2831" w:type="dxa"/>
            <w:shd w:val="clear" w:color="auto" w:fill="F2F2F2" w:themeFill="background1" w:themeFillShade="F2"/>
          </w:tcPr>
          <w:p w14:paraId="624AB358" w14:textId="77777777" w:rsidR="00EB0568" w:rsidRPr="002C146C" w:rsidRDefault="00EB0568" w:rsidP="00855DF8">
            <w:pPr>
              <w:cnfStyle w:val="000000000000" w:firstRow="0" w:lastRow="0" w:firstColumn="0" w:lastColumn="0" w:oddVBand="0" w:evenVBand="0" w:oddHBand="0" w:evenHBand="0" w:firstRowFirstColumn="0" w:firstRowLastColumn="0" w:lastRowFirstColumn="0" w:lastRowLastColumn="0"/>
              <w:rPr>
                <w:sz w:val="22"/>
                <w:szCs w:val="20"/>
              </w:rPr>
            </w:pPr>
            <w:r w:rsidRPr="002C146C">
              <w:rPr>
                <w:sz w:val="22"/>
                <w:szCs w:val="20"/>
              </w:rPr>
              <w:t xml:space="preserve">4 years on average </w:t>
            </w:r>
          </w:p>
        </w:tc>
        <w:tc>
          <w:tcPr>
            <w:tcW w:w="2645" w:type="dxa"/>
            <w:shd w:val="clear" w:color="auto" w:fill="F2F2F2" w:themeFill="background1" w:themeFillShade="F2"/>
          </w:tcPr>
          <w:p w14:paraId="66CF1BE5" w14:textId="0DE883F0" w:rsidR="00EB0568" w:rsidRPr="002C146C" w:rsidRDefault="00EB0568" w:rsidP="00855DF8">
            <w:pPr>
              <w:cnfStyle w:val="000000000000" w:firstRow="0" w:lastRow="0" w:firstColumn="0" w:lastColumn="0" w:oddVBand="0" w:evenVBand="0" w:oddHBand="0" w:evenHBand="0" w:firstRowFirstColumn="0" w:firstRowLastColumn="0" w:lastRowFirstColumn="0" w:lastRowLastColumn="0"/>
              <w:rPr>
                <w:sz w:val="22"/>
                <w:szCs w:val="20"/>
              </w:rPr>
            </w:pPr>
            <w:r w:rsidRPr="002C146C">
              <w:rPr>
                <w:sz w:val="22"/>
                <w:szCs w:val="20"/>
              </w:rPr>
              <w:fldChar w:fldCharType="begin"/>
            </w:r>
            <w:r w:rsidR="00EF2FE9">
              <w:rPr>
                <w:sz w:val="22"/>
                <w:szCs w:val="20"/>
              </w:rPr>
              <w:instrText xml:space="preserve"> ADDIN EN.CITE &lt;EndNote&gt;&lt;Cite&gt;&lt;Author&gt;Prestage&lt;/Author&gt;&lt;Year&gt;2008&lt;/Year&gt;&lt;RecNum&gt;2773&lt;/RecNum&gt;&lt;DisplayText&gt;(6)&lt;/DisplayText&gt;&lt;record&gt;&lt;rec-number&gt;2773&lt;/rec-number&gt;&lt;foreign-keys&gt;&lt;key app="EN" db-id="2arzpv9pv25wrded5p0p0xfosad09td55r0p" timestamp="1392855434"&gt;2773&lt;/key&gt;&lt;/foreign-keys&gt;&lt;ref-type name="Report"&gt;27&lt;/ref-type&gt;&lt;contributors&gt;&lt;authors&gt;&lt;author&gt;Prestage, G P &lt;/author&gt;&lt;author&gt;Hudson, J &lt;/author&gt;&lt;author&gt;Bradley, J&lt;/author&gt;&lt;author&gt;Down, I&lt;/author&gt;&lt;author&gt;Sutherland, J&lt;/author&gt;&lt;author&gt;Corrigan, N&lt;/author&gt;&lt;author&gt;Gray, Brad&lt;/author&gt;&lt;author&gt;Chalmers, Baden&lt;/author&gt;&lt;author&gt;Batrouney, C&lt;/author&gt;&lt;author&gt;Martin, P&lt;/author&gt;&lt;/authors&gt;&lt;/contributors&gt;&lt;titles&gt;&lt;title&gt;TOMS - Three or More Study&lt;/title&gt;&lt;/titles&gt;&lt;dates&gt;&lt;year&gt;2008&lt;/year&gt;&lt;/dates&gt;&lt;pub-location&gt;Sydney&lt;/pub-location&gt;&lt;publisher&gt;National Centre in HIV Epidemiology and Clinical Research, University of New South Wales&lt;/publisher&gt;&lt;urls&gt;&lt;/urls&gt;&lt;/record&gt;&lt;/Cite&gt;&lt;/EndNote&gt;</w:instrText>
            </w:r>
            <w:r w:rsidRPr="002C146C">
              <w:rPr>
                <w:sz w:val="22"/>
                <w:szCs w:val="20"/>
              </w:rPr>
              <w:fldChar w:fldCharType="separate"/>
            </w:r>
            <w:r w:rsidR="00EF2FE9">
              <w:rPr>
                <w:noProof/>
                <w:sz w:val="22"/>
                <w:szCs w:val="20"/>
              </w:rPr>
              <w:t>(6)</w:t>
            </w:r>
            <w:r w:rsidRPr="002C146C">
              <w:rPr>
                <w:sz w:val="22"/>
                <w:szCs w:val="20"/>
              </w:rPr>
              <w:fldChar w:fldCharType="end"/>
            </w:r>
          </w:p>
        </w:tc>
      </w:tr>
      <w:tr w:rsidR="00EB0568" w:rsidRPr="002C146C" w14:paraId="723736CB" w14:textId="77777777" w:rsidTr="00F410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0" w:type="dxa"/>
          </w:tcPr>
          <w:p w14:paraId="43F7CA38" w14:textId="77777777" w:rsidR="00EB0568" w:rsidRPr="002C146C" w:rsidRDefault="00EB0568" w:rsidP="00855DF8">
            <w:pPr>
              <w:jc w:val="left"/>
              <w:rPr>
                <w:b/>
                <w:bCs/>
                <w:sz w:val="22"/>
                <w:szCs w:val="20"/>
              </w:rPr>
            </w:pPr>
            <w:r w:rsidRPr="002C146C">
              <w:rPr>
                <w:b/>
                <w:bCs/>
                <w:sz w:val="22"/>
                <w:szCs w:val="20"/>
              </w:rPr>
              <w:t>Frequency of act</w:t>
            </w:r>
          </w:p>
        </w:tc>
        <w:tc>
          <w:tcPr>
            <w:tcW w:w="2831" w:type="dxa"/>
            <w:shd w:val="clear" w:color="auto" w:fill="FFFFFF" w:themeFill="background1"/>
          </w:tcPr>
          <w:p w14:paraId="1415A5A8" w14:textId="77777777" w:rsidR="00EB0568" w:rsidRPr="002C146C" w:rsidRDefault="00EB0568" w:rsidP="00855DF8">
            <w:pPr>
              <w:cnfStyle w:val="000000100000" w:firstRow="0" w:lastRow="0" w:firstColumn="0" w:lastColumn="0" w:oddVBand="0" w:evenVBand="0" w:oddHBand="1" w:evenHBand="0" w:firstRowFirstColumn="0" w:firstRowLastColumn="0" w:lastRowFirstColumn="0" w:lastRowLastColumn="0"/>
              <w:rPr>
                <w:sz w:val="22"/>
                <w:szCs w:val="20"/>
              </w:rPr>
            </w:pPr>
          </w:p>
        </w:tc>
        <w:tc>
          <w:tcPr>
            <w:tcW w:w="2645" w:type="dxa"/>
            <w:shd w:val="clear" w:color="auto" w:fill="FFFFFF" w:themeFill="background1"/>
          </w:tcPr>
          <w:p w14:paraId="1D80D34F" w14:textId="77777777" w:rsidR="00EB0568" w:rsidRPr="002C146C" w:rsidRDefault="00EB0568" w:rsidP="00855DF8">
            <w:pPr>
              <w:cnfStyle w:val="000000100000" w:firstRow="0" w:lastRow="0" w:firstColumn="0" w:lastColumn="0" w:oddVBand="0" w:evenVBand="0" w:oddHBand="1" w:evenHBand="0" w:firstRowFirstColumn="0" w:firstRowLastColumn="0" w:lastRowFirstColumn="0" w:lastRowLastColumn="0"/>
              <w:rPr>
                <w:sz w:val="22"/>
                <w:szCs w:val="20"/>
              </w:rPr>
            </w:pPr>
          </w:p>
        </w:tc>
      </w:tr>
      <w:tr w:rsidR="00EB0568" w:rsidRPr="002C146C" w14:paraId="67B21200" w14:textId="77777777" w:rsidTr="00F41095">
        <w:tc>
          <w:tcPr>
            <w:cnfStyle w:val="001000000000" w:firstRow="0" w:lastRow="0" w:firstColumn="1" w:lastColumn="0" w:oddVBand="0" w:evenVBand="0" w:oddHBand="0" w:evenHBand="0" w:firstRowFirstColumn="0" w:firstRowLastColumn="0" w:lastRowFirstColumn="0" w:lastRowLastColumn="0"/>
            <w:tcW w:w="3540" w:type="dxa"/>
          </w:tcPr>
          <w:p w14:paraId="4B3DF352" w14:textId="77777777" w:rsidR="00EB0568" w:rsidRPr="002C146C" w:rsidRDefault="00EB0568" w:rsidP="00855DF8">
            <w:pPr>
              <w:rPr>
                <w:sz w:val="22"/>
                <w:szCs w:val="20"/>
              </w:rPr>
            </w:pPr>
            <w:r w:rsidRPr="002C146C">
              <w:rPr>
                <w:sz w:val="22"/>
                <w:szCs w:val="20"/>
              </w:rPr>
              <w:t>Anal/oral</w:t>
            </w:r>
          </w:p>
        </w:tc>
        <w:tc>
          <w:tcPr>
            <w:tcW w:w="2831" w:type="dxa"/>
            <w:shd w:val="clear" w:color="auto" w:fill="FFFFFF" w:themeFill="background1"/>
          </w:tcPr>
          <w:p w14:paraId="22AC6815" w14:textId="77777777" w:rsidR="00EB0568" w:rsidRPr="002C146C" w:rsidRDefault="00EB0568" w:rsidP="00855DF8">
            <w:pPr>
              <w:cnfStyle w:val="000000000000" w:firstRow="0" w:lastRow="0" w:firstColumn="0" w:lastColumn="0" w:oddVBand="0" w:evenVBand="0" w:oddHBand="0" w:evenHBand="0" w:firstRowFirstColumn="0" w:firstRowLastColumn="0" w:lastRowFirstColumn="0" w:lastRowLastColumn="0"/>
              <w:rPr>
                <w:sz w:val="22"/>
                <w:szCs w:val="20"/>
              </w:rPr>
            </w:pPr>
            <w:r w:rsidRPr="002C146C">
              <w:rPr>
                <w:sz w:val="22"/>
                <w:szCs w:val="20"/>
              </w:rPr>
              <w:t>4 times per week</w:t>
            </w:r>
          </w:p>
        </w:tc>
        <w:tc>
          <w:tcPr>
            <w:tcW w:w="2645" w:type="dxa"/>
            <w:vMerge w:val="restart"/>
            <w:shd w:val="clear" w:color="auto" w:fill="FFFFFF" w:themeFill="background1"/>
          </w:tcPr>
          <w:p w14:paraId="4B21B88F" w14:textId="25962D06" w:rsidR="00EB0568" w:rsidRPr="002C146C" w:rsidRDefault="00EB0568" w:rsidP="00855DF8">
            <w:pPr>
              <w:cnfStyle w:val="000000000000" w:firstRow="0" w:lastRow="0" w:firstColumn="0" w:lastColumn="0" w:oddVBand="0" w:evenVBand="0" w:oddHBand="0" w:evenHBand="0" w:firstRowFirstColumn="0" w:firstRowLastColumn="0" w:lastRowFirstColumn="0" w:lastRowLastColumn="0"/>
              <w:rPr>
                <w:sz w:val="22"/>
                <w:szCs w:val="20"/>
              </w:rPr>
            </w:pPr>
            <w:r w:rsidRPr="002C146C">
              <w:rPr>
                <w:sz w:val="22"/>
                <w:szCs w:val="20"/>
              </w:rPr>
              <w:fldChar w:fldCharType="begin">
                <w:fldData xml:space="preserve">PEVuZE5vdGU+PENpdGU+PEF1dGhvcj5EdWFuPC9BdXRob3I+PFllYXI+MjAyMTwvWWVhcj48UmVj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</w:fldData>
              </w:fldChar>
            </w:r>
            <w:r w:rsidR="00EF2FE9">
              <w:rPr>
                <w:sz w:val="22"/>
                <w:szCs w:val="20"/>
              </w:rPr>
              <w:instrText xml:space="preserve"> ADDIN EN.CITE </w:instrText>
            </w:r>
            <w:r w:rsidR="00EF2FE9">
              <w:rPr>
                <w:sz w:val="22"/>
                <w:szCs w:val="20"/>
              </w:rPr>
              <w:fldChar w:fldCharType="begin">
                <w:fldData xml:space="preserve">PEVuZE5vdGU+PENpdGU+PEF1dGhvcj5EdWFuPC9BdXRob3I+PFllYXI+MjAyMTwvWWVhcj48UmVj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</w:fldData>
              </w:fldChar>
            </w:r>
            <w:r w:rsidR="00EF2FE9">
              <w:rPr>
                <w:sz w:val="22"/>
                <w:szCs w:val="20"/>
              </w:rPr>
              <w:instrText xml:space="preserve"> ADDIN EN.CITE.DATA </w:instrText>
            </w:r>
            <w:r w:rsidR="00EF2FE9">
              <w:rPr>
                <w:sz w:val="22"/>
                <w:szCs w:val="20"/>
              </w:rPr>
            </w:r>
            <w:r w:rsidR="00EF2FE9">
              <w:rPr>
                <w:sz w:val="22"/>
                <w:szCs w:val="20"/>
              </w:rPr>
              <w:fldChar w:fldCharType="end"/>
            </w:r>
            <w:r w:rsidRPr="002C146C">
              <w:rPr>
                <w:sz w:val="22"/>
                <w:szCs w:val="20"/>
              </w:rPr>
            </w:r>
            <w:r w:rsidRPr="002C146C">
              <w:rPr>
                <w:sz w:val="22"/>
                <w:szCs w:val="20"/>
              </w:rPr>
              <w:fldChar w:fldCharType="separate"/>
            </w:r>
            <w:r w:rsidR="00EF2FE9">
              <w:rPr>
                <w:noProof/>
                <w:sz w:val="22"/>
                <w:szCs w:val="20"/>
              </w:rPr>
              <w:t>(7)</w:t>
            </w:r>
            <w:r w:rsidRPr="002C146C">
              <w:rPr>
                <w:sz w:val="22"/>
                <w:szCs w:val="20"/>
              </w:rPr>
              <w:fldChar w:fldCharType="end"/>
            </w:r>
          </w:p>
        </w:tc>
      </w:tr>
      <w:tr w:rsidR="00EB0568" w:rsidRPr="002C146C" w14:paraId="7E2FBCB7" w14:textId="77777777" w:rsidTr="00F410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0" w:type="dxa"/>
          </w:tcPr>
          <w:p w14:paraId="356971DA" w14:textId="77777777" w:rsidR="00EB0568" w:rsidRPr="002C146C" w:rsidRDefault="00EB0568" w:rsidP="00855DF8">
            <w:pPr>
              <w:rPr>
                <w:sz w:val="22"/>
                <w:szCs w:val="20"/>
              </w:rPr>
            </w:pPr>
            <w:r w:rsidRPr="002C146C">
              <w:rPr>
                <w:sz w:val="22"/>
                <w:szCs w:val="20"/>
              </w:rPr>
              <w:t>Rimming</w:t>
            </w:r>
          </w:p>
        </w:tc>
        <w:tc>
          <w:tcPr>
            <w:tcW w:w="2831" w:type="dxa"/>
            <w:shd w:val="clear" w:color="auto" w:fill="FFFFFF" w:themeFill="background1"/>
          </w:tcPr>
          <w:p w14:paraId="29418898" w14:textId="77777777" w:rsidR="00EB0568" w:rsidRPr="002C146C" w:rsidRDefault="00EB0568" w:rsidP="00855DF8">
            <w:pPr>
              <w:cnfStyle w:val="000000100000" w:firstRow="0" w:lastRow="0" w:firstColumn="0" w:lastColumn="0" w:oddVBand="0" w:evenVBand="0" w:oddHBand="1" w:evenHBand="0" w:firstRowFirstColumn="0" w:firstRowLastColumn="0" w:lastRowFirstColumn="0" w:lastRowLastColumn="0"/>
              <w:rPr>
                <w:sz w:val="22"/>
                <w:szCs w:val="20"/>
              </w:rPr>
            </w:pPr>
            <w:r w:rsidRPr="002C146C">
              <w:rPr>
                <w:sz w:val="22"/>
                <w:szCs w:val="20"/>
              </w:rPr>
              <w:t>1.5 times per week</w:t>
            </w:r>
          </w:p>
        </w:tc>
        <w:tc>
          <w:tcPr>
            <w:tcW w:w="2645" w:type="dxa"/>
            <w:vMerge/>
            <w:shd w:val="clear" w:color="auto" w:fill="FFFFFF" w:themeFill="background1"/>
          </w:tcPr>
          <w:p w14:paraId="5222053C" w14:textId="77777777" w:rsidR="00EB0568" w:rsidRPr="002C146C" w:rsidRDefault="00EB0568" w:rsidP="00855DF8">
            <w:pPr>
              <w:cnfStyle w:val="000000100000" w:firstRow="0" w:lastRow="0" w:firstColumn="0" w:lastColumn="0" w:oddVBand="0" w:evenVBand="0" w:oddHBand="1" w:evenHBand="0" w:firstRowFirstColumn="0" w:firstRowLastColumn="0" w:lastRowFirstColumn="0" w:lastRowLastColumn="0"/>
              <w:rPr>
                <w:sz w:val="22"/>
                <w:szCs w:val="20"/>
              </w:rPr>
            </w:pPr>
          </w:p>
        </w:tc>
      </w:tr>
      <w:tr w:rsidR="00EB0568" w:rsidRPr="002C146C" w14:paraId="4CE4DB72" w14:textId="77777777" w:rsidTr="00F41095">
        <w:tc>
          <w:tcPr>
            <w:cnfStyle w:val="001000000000" w:firstRow="0" w:lastRow="0" w:firstColumn="1" w:lastColumn="0" w:oddVBand="0" w:evenVBand="0" w:oddHBand="0" w:evenHBand="0" w:firstRowFirstColumn="0" w:firstRowLastColumn="0" w:lastRowFirstColumn="0" w:lastRowLastColumn="0"/>
            <w:tcW w:w="3540" w:type="dxa"/>
          </w:tcPr>
          <w:p w14:paraId="0867A43B" w14:textId="77777777" w:rsidR="00EB0568" w:rsidRPr="002C146C" w:rsidRDefault="00EB0568" w:rsidP="00855DF8">
            <w:pPr>
              <w:rPr>
                <w:sz w:val="22"/>
                <w:szCs w:val="20"/>
              </w:rPr>
            </w:pPr>
            <w:r w:rsidRPr="002C146C">
              <w:rPr>
                <w:sz w:val="22"/>
                <w:szCs w:val="20"/>
              </w:rPr>
              <w:t>Kissing</w:t>
            </w:r>
          </w:p>
        </w:tc>
        <w:tc>
          <w:tcPr>
            <w:tcW w:w="2831" w:type="dxa"/>
            <w:shd w:val="clear" w:color="auto" w:fill="FFFFFF" w:themeFill="background1"/>
          </w:tcPr>
          <w:p w14:paraId="0B1426B5" w14:textId="77777777" w:rsidR="00EB0568" w:rsidRPr="002C146C" w:rsidRDefault="00EB0568" w:rsidP="00855DF8">
            <w:pPr>
              <w:cnfStyle w:val="000000000000" w:firstRow="0" w:lastRow="0" w:firstColumn="0" w:lastColumn="0" w:oddVBand="0" w:evenVBand="0" w:oddHBand="0" w:evenHBand="0" w:firstRowFirstColumn="0" w:firstRowLastColumn="0" w:lastRowFirstColumn="0" w:lastRowLastColumn="0"/>
              <w:rPr>
                <w:sz w:val="22"/>
                <w:szCs w:val="20"/>
              </w:rPr>
            </w:pPr>
            <w:r w:rsidRPr="002C146C">
              <w:rPr>
                <w:sz w:val="22"/>
                <w:szCs w:val="20"/>
              </w:rPr>
              <w:t>Assume 1.5 times the rate of oral sex.</w:t>
            </w:r>
          </w:p>
        </w:tc>
        <w:tc>
          <w:tcPr>
            <w:tcW w:w="2645" w:type="dxa"/>
            <w:shd w:val="clear" w:color="auto" w:fill="FFFFFF" w:themeFill="background1"/>
          </w:tcPr>
          <w:p w14:paraId="1F1D94DE" w14:textId="77777777" w:rsidR="00EB0568" w:rsidRPr="002C146C" w:rsidRDefault="00EB0568" w:rsidP="00855DF8">
            <w:pPr>
              <w:cnfStyle w:val="000000000000" w:firstRow="0" w:lastRow="0" w:firstColumn="0" w:lastColumn="0" w:oddVBand="0" w:evenVBand="0" w:oddHBand="0" w:evenHBand="0" w:firstRowFirstColumn="0" w:firstRowLastColumn="0" w:lastRowFirstColumn="0" w:lastRowLastColumn="0"/>
              <w:rPr>
                <w:sz w:val="22"/>
                <w:szCs w:val="20"/>
              </w:rPr>
            </w:pPr>
          </w:p>
        </w:tc>
      </w:tr>
      <w:tr w:rsidR="00EB0568" w:rsidRPr="002C146C" w14:paraId="5B4536BD" w14:textId="77777777" w:rsidTr="00F410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0" w:type="dxa"/>
            <w:shd w:val="clear" w:color="auto" w:fill="F2F2F2" w:themeFill="background1" w:themeFillShade="F2"/>
          </w:tcPr>
          <w:p w14:paraId="6ACA3AE2" w14:textId="4139DB22" w:rsidR="00EB0568" w:rsidRPr="002C146C" w:rsidRDefault="00EB0568" w:rsidP="00855DF8">
            <w:pPr>
              <w:jc w:val="left"/>
              <w:rPr>
                <w:i w:val="0"/>
                <w:iCs w:val="0"/>
                <w:sz w:val="22"/>
                <w:szCs w:val="20"/>
              </w:rPr>
            </w:pPr>
            <w:r w:rsidRPr="002C146C">
              <w:rPr>
                <w:b/>
                <w:bCs/>
                <w:sz w:val="22"/>
                <w:szCs w:val="20"/>
              </w:rPr>
              <w:t>Risk group dependent – testing rate</w:t>
            </w:r>
          </w:p>
        </w:tc>
        <w:tc>
          <w:tcPr>
            <w:tcW w:w="5476" w:type="dxa"/>
            <w:gridSpan w:val="2"/>
          </w:tcPr>
          <w:p w14:paraId="6B41ED9B" w14:textId="77777777" w:rsidR="00EB0568" w:rsidRPr="002C146C" w:rsidRDefault="00EB0568" w:rsidP="00855DF8">
            <w:pPr>
              <w:cnfStyle w:val="000000100000" w:firstRow="0" w:lastRow="0" w:firstColumn="0" w:lastColumn="0" w:oddVBand="0" w:evenVBand="0" w:oddHBand="1" w:evenHBand="0" w:firstRowFirstColumn="0" w:firstRowLastColumn="0" w:lastRowFirstColumn="0" w:lastRowLastColumn="0"/>
              <w:rPr>
                <w:sz w:val="22"/>
                <w:szCs w:val="20"/>
              </w:rPr>
            </w:pPr>
          </w:p>
        </w:tc>
      </w:tr>
      <w:tr w:rsidR="00EB0568" w:rsidRPr="002C146C" w14:paraId="14707429" w14:textId="77777777" w:rsidTr="00F41095">
        <w:tc>
          <w:tcPr>
            <w:cnfStyle w:val="001000000000" w:firstRow="0" w:lastRow="0" w:firstColumn="1" w:lastColumn="0" w:oddVBand="0" w:evenVBand="0" w:oddHBand="0" w:evenHBand="0" w:firstRowFirstColumn="0" w:firstRowLastColumn="0" w:lastRowFirstColumn="0" w:lastRowLastColumn="0"/>
            <w:tcW w:w="3540" w:type="dxa"/>
            <w:shd w:val="clear" w:color="auto" w:fill="F2F2F2" w:themeFill="background1" w:themeFillShade="F2"/>
          </w:tcPr>
          <w:p w14:paraId="0951CC00" w14:textId="77777777" w:rsidR="00EB0568" w:rsidRPr="002C146C" w:rsidRDefault="00EB0568" w:rsidP="00855DF8">
            <w:pPr>
              <w:rPr>
                <w:sz w:val="22"/>
                <w:szCs w:val="20"/>
              </w:rPr>
            </w:pPr>
            <w:r w:rsidRPr="002C146C">
              <w:rPr>
                <w:sz w:val="22"/>
                <w:szCs w:val="20"/>
              </w:rPr>
              <w:t xml:space="preserve">   HIV+ </w:t>
            </w:r>
          </w:p>
        </w:tc>
        <w:tc>
          <w:tcPr>
            <w:tcW w:w="2831" w:type="dxa"/>
            <w:shd w:val="clear" w:color="auto" w:fill="F2F2F2" w:themeFill="background1" w:themeFillShade="F2"/>
          </w:tcPr>
          <w:p w14:paraId="220BDF96" w14:textId="77777777" w:rsidR="00EB0568" w:rsidRPr="002C146C" w:rsidRDefault="00EB0568" w:rsidP="00855DF8">
            <w:pPr>
              <w:cnfStyle w:val="000000000000" w:firstRow="0" w:lastRow="0" w:firstColumn="0" w:lastColumn="0" w:oddVBand="0" w:evenVBand="0" w:oddHBand="0" w:evenHBand="0" w:firstRowFirstColumn="0" w:firstRowLastColumn="0" w:lastRowFirstColumn="0" w:lastRowLastColumn="0"/>
              <w:rPr>
                <w:sz w:val="22"/>
                <w:szCs w:val="20"/>
              </w:rPr>
            </w:pPr>
            <w:r w:rsidRPr="002C146C">
              <w:rPr>
                <w:sz w:val="22"/>
                <w:szCs w:val="20"/>
              </w:rPr>
              <w:t xml:space="preserve">25.7% test 3+ annually, the rest test annually </w:t>
            </w:r>
          </w:p>
        </w:tc>
        <w:tc>
          <w:tcPr>
            <w:tcW w:w="2645" w:type="dxa"/>
            <w:shd w:val="clear" w:color="auto" w:fill="F2F2F2" w:themeFill="background1" w:themeFillShade="F2"/>
          </w:tcPr>
          <w:p w14:paraId="3C8D5130" w14:textId="368FC894" w:rsidR="00EB0568" w:rsidRPr="002C146C" w:rsidRDefault="00EB0568" w:rsidP="00855DF8">
            <w:pPr>
              <w:cnfStyle w:val="000000000000" w:firstRow="0" w:lastRow="0" w:firstColumn="0" w:lastColumn="0" w:oddVBand="0" w:evenVBand="0" w:oddHBand="0" w:evenHBand="0" w:firstRowFirstColumn="0" w:firstRowLastColumn="0" w:lastRowFirstColumn="0" w:lastRowLastColumn="0"/>
              <w:rPr>
                <w:sz w:val="22"/>
                <w:szCs w:val="20"/>
              </w:rPr>
            </w:pPr>
            <w:r w:rsidRPr="002C146C">
              <w:rPr>
                <w:sz w:val="22"/>
                <w:szCs w:val="20"/>
              </w:rPr>
              <w:fldChar w:fldCharType="begin">
                <w:fldData xml:space="preserve">PEVuZE5vdGU+PENpdGU+PEF1dGhvcj5DaGFuPC9BdXRob3I+PFllYXI+MjAyMzwvWWVhcj48UmVj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</w:fldData>
              </w:fldChar>
            </w:r>
            <w:r w:rsidR="00EF2FE9">
              <w:rPr>
                <w:sz w:val="22"/>
                <w:szCs w:val="20"/>
              </w:rPr>
              <w:instrText xml:space="preserve"> ADDIN EN.CITE </w:instrText>
            </w:r>
            <w:r w:rsidR="00EF2FE9">
              <w:rPr>
                <w:sz w:val="22"/>
                <w:szCs w:val="20"/>
              </w:rPr>
              <w:fldChar w:fldCharType="begin">
                <w:fldData xml:space="preserve">PEVuZE5vdGU+PENpdGU+PEF1dGhvcj5DaGFuPC9BdXRob3I+PFllYXI+MjAyMzwvWWVhcj48UmVj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</w:fldData>
              </w:fldChar>
            </w:r>
            <w:r w:rsidR="00EF2FE9">
              <w:rPr>
                <w:sz w:val="22"/>
                <w:szCs w:val="20"/>
              </w:rPr>
              <w:instrText xml:space="preserve"> ADDIN EN.CITE.DATA </w:instrText>
            </w:r>
            <w:r w:rsidR="00EF2FE9">
              <w:rPr>
                <w:sz w:val="22"/>
                <w:szCs w:val="20"/>
              </w:rPr>
            </w:r>
            <w:r w:rsidR="00EF2FE9">
              <w:rPr>
                <w:sz w:val="22"/>
                <w:szCs w:val="20"/>
              </w:rPr>
              <w:fldChar w:fldCharType="end"/>
            </w:r>
            <w:r w:rsidRPr="002C146C">
              <w:rPr>
                <w:sz w:val="22"/>
                <w:szCs w:val="20"/>
              </w:rPr>
            </w:r>
            <w:r w:rsidRPr="002C146C">
              <w:rPr>
                <w:sz w:val="22"/>
                <w:szCs w:val="20"/>
              </w:rPr>
              <w:fldChar w:fldCharType="separate"/>
            </w:r>
            <w:r w:rsidR="00EF2FE9">
              <w:rPr>
                <w:noProof/>
                <w:sz w:val="22"/>
                <w:szCs w:val="20"/>
              </w:rPr>
              <w:t>(8)</w:t>
            </w:r>
            <w:r w:rsidRPr="002C146C">
              <w:rPr>
                <w:sz w:val="22"/>
                <w:szCs w:val="20"/>
              </w:rPr>
              <w:fldChar w:fldCharType="end"/>
            </w:r>
          </w:p>
        </w:tc>
      </w:tr>
      <w:tr w:rsidR="00EB0568" w:rsidRPr="002C146C" w14:paraId="785CCC5D" w14:textId="77777777" w:rsidTr="00F410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0" w:type="dxa"/>
            <w:shd w:val="clear" w:color="auto" w:fill="F2F2F2" w:themeFill="background1" w:themeFillShade="F2"/>
          </w:tcPr>
          <w:p w14:paraId="3924F494" w14:textId="228439CB" w:rsidR="00EB0568" w:rsidRPr="002C146C" w:rsidRDefault="00EB0568" w:rsidP="00855DF8">
            <w:pPr>
              <w:rPr>
                <w:sz w:val="22"/>
                <w:szCs w:val="20"/>
              </w:rPr>
            </w:pPr>
            <w:r w:rsidRPr="002C146C">
              <w:rPr>
                <w:sz w:val="22"/>
                <w:szCs w:val="20"/>
              </w:rPr>
              <w:t xml:space="preserve">   HIV-</w:t>
            </w:r>
            <w:r w:rsidR="008B270F" w:rsidRPr="002C146C">
              <w:rPr>
                <w:sz w:val="22"/>
                <w:szCs w:val="20"/>
              </w:rPr>
              <w:t xml:space="preserve"> </w:t>
            </w:r>
            <w:proofErr w:type="spellStart"/>
            <w:r w:rsidRPr="002C146C">
              <w:rPr>
                <w:sz w:val="22"/>
                <w:szCs w:val="20"/>
              </w:rPr>
              <w:t>PrEP</w:t>
            </w:r>
            <w:proofErr w:type="spellEnd"/>
            <w:r w:rsidRPr="002C146C">
              <w:rPr>
                <w:sz w:val="22"/>
                <w:szCs w:val="20"/>
              </w:rPr>
              <w:t xml:space="preserve"> user</w:t>
            </w:r>
          </w:p>
        </w:tc>
        <w:tc>
          <w:tcPr>
            <w:tcW w:w="2831" w:type="dxa"/>
          </w:tcPr>
          <w:p w14:paraId="59C7A7A2" w14:textId="77777777" w:rsidR="00EB0568" w:rsidRPr="002C146C" w:rsidRDefault="00EB0568" w:rsidP="00855DF8">
            <w:pPr>
              <w:cnfStyle w:val="000000100000" w:firstRow="0" w:lastRow="0" w:firstColumn="0" w:lastColumn="0" w:oddVBand="0" w:evenVBand="0" w:oddHBand="1" w:evenHBand="0" w:firstRowFirstColumn="0" w:firstRowLastColumn="0" w:lastRowFirstColumn="0" w:lastRowLastColumn="0"/>
              <w:rPr>
                <w:sz w:val="22"/>
                <w:szCs w:val="20"/>
              </w:rPr>
            </w:pPr>
            <w:r w:rsidRPr="002C146C">
              <w:rPr>
                <w:sz w:val="22"/>
                <w:szCs w:val="20"/>
              </w:rPr>
              <w:t>58.6% test 3+ annually, the rest test annually</w:t>
            </w:r>
          </w:p>
        </w:tc>
        <w:tc>
          <w:tcPr>
            <w:tcW w:w="2645" w:type="dxa"/>
          </w:tcPr>
          <w:p w14:paraId="5B76D1D5" w14:textId="44480881" w:rsidR="00EB0568" w:rsidRPr="002C146C" w:rsidRDefault="00EB0568" w:rsidP="00855DF8">
            <w:pPr>
              <w:cnfStyle w:val="000000100000" w:firstRow="0" w:lastRow="0" w:firstColumn="0" w:lastColumn="0" w:oddVBand="0" w:evenVBand="0" w:oddHBand="1" w:evenHBand="0" w:firstRowFirstColumn="0" w:firstRowLastColumn="0" w:lastRowFirstColumn="0" w:lastRowLastColumn="0"/>
              <w:rPr>
                <w:sz w:val="22"/>
                <w:szCs w:val="20"/>
              </w:rPr>
            </w:pPr>
            <w:r w:rsidRPr="002C146C">
              <w:rPr>
                <w:sz w:val="22"/>
                <w:szCs w:val="20"/>
              </w:rPr>
              <w:fldChar w:fldCharType="begin">
                <w:fldData xml:space="preserve">PEVuZE5vdGU+PENpdGU+PEF1dGhvcj5DaGFuPC9BdXRob3I+PFllYXI+MjAyMzwvWWVhcj48UmVj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</w:fldData>
              </w:fldChar>
            </w:r>
            <w:r w:rsidR="00EF2FE9">
              <w:rPr>
                <w:sz w:val="22"/>
                <w:szCs w:val="20"/>
              </w:rPr>
              <w:instrText xml:space="preserve"> ADDIN EN.CITE </w:instrText>
            </w:r>
            <w:r w:rsidR="00EF2FE9">
              <w:rPr>
                <w:sz w:val="22"/>
                <w:szCs w:val="20"/>
              </w:rPr>
              <w:fldChar w:fldCharType="begin">
                <w:fldData xml:space="preserve">PEVuZE5vdGU+PENpdGU+PEF1dGhvcj5DaGFuPC9BdXRob3I+PFllYXI+MjAyMzwvWWVhcj48UmVj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</w:fldData>
              </w:fldChar>
            </w:r>
            <w:r w:rsidR="00EF2FE9">
              <w:rPr>
                <w:sz w:val="22"/>
                <w:szCs w:val="20"/>
              </w:rPr>
              <w:instrText xml:space="preserve"> ADDIN EN.CITE.DATA </w:instrText>
            </w:r>
            <w:r w:rsidR="00EF2FE9">
              <w:rPr>
                <w:sz w:val="22"/>
                <w:szCs w:val="20"/>
              </w:rPr>
            </w:r>
            <w:r w:rsidR="00EF2FE9">
              <w:rPr>
                <w:sz w:val="22"/>
                <w:szCs w:val="20"/>
              </w:rPr>
              <w:fldChar w:fldCharType="end"/>
            </w:r>
            <w:r w:rsidRPr="002C146C">
              <w:rPr>
                <w:sz w:val="22"/>
                <w:szCs w:val="20"/>
              </w:rPr>
            </w:r>
            <w:r w:rsidRPr="002C146C">
              <w:rPr>
                <w:sz w:val="22"/>
                <w:szCs w:val="20"/>
              </w:rPr>
              <w:fldChar w:fldCharType="separate"/>
            </w:r>
            <w:r w:rsidR="00EF2FE9">
              <w:rPr>
                <w:noProof/>
                <w:sz w:val="22"/>
                <w:szCs w:val="20"/>
              </w:rPr>
              <w:t>(8)</w:t>
            </w:r>
            <w:r w:rsidRPr="002C146C">
              <w:rPr>
                <w:sz w:val="22"/>
                <w:szCs w:val="20"/>
              </w:rPr>
              <w:fldChar w:fldCharType="end"/>
            </w:r>
          </w:p>
        </w:tc>
      </w:tr>
      <w:tr w:rsidR="00EB0568" w:rsidRPr="002C146C" w14:paraId="4A425C16" w14:textId="77777777" w:rsidTr="00F41095">
        <w:tc>
          <w:tcPr>
            <w:cnfStyle w:val="001000000000" w:firstRow="0" w:lastRow="0" w:firstColumn="1" w:lastColumn="0" w:oddVBand="0" w:evenVBand="0" w:oddHBand="0" w:evenHBand="0" w:firstRowFirstColumn="0" w:firstRowLastColumn="0" w:lastRowFirstColumn="0" w:lastRowLastColumn="0"/>
            <w:tcW w:w="3540" w:type="dxa"/>
            <w:shd w:val="clear" w:color="auto" w:fill="F2F2F2" w:themeFill="background1" w:themeFillShade="F2"/>
          </w:tcPr>
          <w:p w14:paraId="1B1912E2" w14:textId="45A9E3A8" w:rsidR="00EB0568" w:rsidRPr="002C146C" w:rsidRDefault="00EB0568" w:rsidP="00855DF8">
            <w:pPr>
              <w:rPr>
                <w:sz w:val="22"/>
                <w:szCs w:val="20"/>
              </w:rPr>
            </w:pPr>
            <w:r w:rsidRPr="002C146C">
              <w:rPr>
                <w:sz w:val="22"/>
                <w:szCs w:val="20"/>
              </w:rPr>
              <w:lastRenderedPageBreak/>
              <w:t xml:space="preserve">   HIV-</w:t>
            </w:r>
            <w:r w:rsidR="008B270F" w:rsidRPr="002C146C">
              <w:rPr>
                <w:sz w:val="22"/>
                <w:szCs w:val="20"/>
              </w:rPr>
              <w:t xml:space="preserve"> </w:t>
            </w:r>
            <w:proofErr w:type="gramStart"/>
            <w:r w:rsidRPr="002C146C">
              <w:rPr>
                <w:sz w:val="22"/>
                <w:szCs w:val="20"/>
              </w:rPr>
              <w:t>Non-</w:t>
            </w:r>
            <w:proofErr w:type="spellStart"/>
            <w:r w:rsidRPr="002C146C">
              <w:rPr>
                <w:sz w:val="22"/>
                <w:szCs w:val="20"/>
              </w:rPr>
              <w:t>PrEP</w:t>
            </w:r>
            <w:proofErr w:type="spellEnd"/>
            <w:proofErr w:type="gramEnd"/>
            <w:r w:rsidRPr="002C146C">
              <w:rPr>
                <w:sz w:val="22"/>
                <w:szCs w:val="20"/>
              </w:rPr>
              <w:t xml:space="preserve"> user</w:t>
            </w:r>
          </w:p>
        </w:tc>
        <w:tc>
          <w:tcPr>
            <w:tcW w:w="2831" w:type="dxa"/>
            <w:shd w:val="clear" w:color="auto" w:fill="F2F2F2" w:themeFill="background1" w:themeFillShade="F2"/>
          </w:tcPr>
          <w:p w14:paraId="2BF62EC3" w14:textId="77777777" w:rsidR="00EB0568" w:rsidRPr="002C146C" w:rsidRDefault="00EB0568" w:rsidP="00855DF8">
            <w:pPr>
              <w:cnfStyle w:val="000000000000" w:firstRow="0" w:lastRow="0" w:firstColumn="0" w:lastColumn="0" w:oddVBand="0" w:evenVBand="0" w:oddHBand="0" w:evenHBand="0" w:firstRowFirstColumn="0" w:firstRowLastColumn="0" w:lastRowFirstColumn="0" w:lastRowLastColumn="0"/>
              <w:rPr>
                <w:sz w:val="22"/>
                <w:szCs w:val="20"/>
              </w:rPr>
            </w:pPr>
            <w:r w:rsidRPr="002C146C">
              <w:rPr>
                <w:sz w:val="22"/>
                <w:szCs w:val="20"/>
              </w:rPr>
              <w:t>7.5% test 3+ annually, 37.5% test less than once annually</w:t>
            </w:r>
          </w:p>
        </w:tc>
        <w:tc>
          <w:tcPr>
            <w:tcW w:w="2645" w:type="dxa"/>
            <w:shd w:val="clear" w:color="auto" w:fill="F2F2F2" w:themeFill="background1" w:themeFillShade="F2"/>
          </w:tcPr>
          <w:p w14:paraId="1E6CAD55" w14:textId="22381FFA" w:rsidR="00EB0568" w:rsidRPr="002C146C" w:rsidRDefault="00EB0568" w:rsidP="00855DF8">
            <w:pPr>
              <w:cnfStyle w:val="000000000000" w:firstRow="0" w:lastRow="0" w:firstColumn="0" w:lastColumn="0" w:oddVBand="0" w:evenVBand="0" w:oddHBand="0" w:evenHBand="0" w:firstRowFirstColumn="0" w:firstRowLastColumn="0" w:lastRowFirstColumn="0" w:lastRowLastColumn="0"/>
              <w:rPr>
                <w:sz w:val="22"/>
                <w:szCs w:val="20"/>
              </w:rPr>
            </w:pPr>
            <w:r w:rsidRPr="002C146C">
              <w:rPr>
                <w:sz w:val="22"/>
                <w:szCs w:val="20"/>
              </w:rPr>
              <w:fldChar w:fldCharType="begin">
                <w:fldData xml:space="preserve">PEVuZE5vdGU+PENpdGU+PEF1dGhvcj5DaGFuPC9BdXRob3I+PFllYXI+MjAyMzwvWWVhcj48UmVj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</w:fldData>
              </w:fldChar>
            </w:r>
            <w:r w:rsidR="00EF2FE9">
              <w:rPr>
                <w:sz w:val="22"/>
                <w:szCs w:val="20"/>
              </w:rPr>
              <w:instrText xml:space="preserve"> ADDIN EN.CITE </w:instrText>
            </w:r>
            <w:r w:rsidR="00EF2FE9">
              <w:rPr>
                <w:sz w:val="22"/>
                <w:szCs w:val="20"/>
              </w:rPr>
              <w:fldChar w:fldCharType="begin">
                <w:fldData xml:space="preserve">PEVuZE5vdGU+PENpdGU+PEF1dGhvcj5DaGFuPC9BdXRob3I+PFllYXI+MjAyMzwvWWVhcj48UmVj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</w:fldData>
              </w:fldChar>
            </w:r>
            <w:r w:rsidR="00EF2FE9">
              <w:rPr>
                <w:sz w:val="22"/>
                <w:szCs w:val="20"/>
              </w:rPr>
              <w:instrText xml:space="preserve"> ADDIN EN.CITE.DATA </w:instrText>
            </w:r>
            <w:r w:rsidR="00EF2FE9">
              <w:rPr>
                <w:sz w:val="22"/>
                <w:szCs w:val="20"/>
              </w:rPr>
            </w:r>
            <w:r w:rsidR="00EF2FE9">
              <w:rPr>
                <w:sz w:val="22"/>
                <w:szCs w:val="20"/>
              </w:rPr>
              <w:fldChar w:fldCharType="end"/>
            </w:r>
            <w:r w:rsidRPr="002C146C">
              <w:rPr>
                <w:sz w:val="22"/>
                <w:szCs w:val="20"/>
              </w:rPr>
            </w:r>
            <w:r w:rsidRPr="002C146C">
              <w:rPr>
                <w:sz w:val="22"/>
                <w:szCs w:val="20"/>
              </w:rPr>
              <w:fldChar w:fldCharType="separate"/>
            </w:r>
            <w:r w:rsidR="00EF2FE9">
              <w:rPr>
                <w:noProof/>
                <w:sz w:val="22"/>
                <w:szCs w:val="20"/>
              </w:rPr>
              <w:t>(7, 8)</w:t>
            </w:r>
            <w:r w:rsidRPr="002C146C">
              <w:rPr>
                <w:sz w:val="22"/>
                <w:szCs w:val="20"/>
              </w:rPr>
              <w:fldChar w:fldCharType="end"/>
            </w:r>
          </w:p>
        </w:tc>
      </w:tr>
      <w:tr w:rsidR="00EB0568" w:rsidRPr="002C146C" w14:paraId="45EB011C" w14:textId="77777777" w:rsidTr="00F410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0" w:type="dxa"/>
            <w:shd w:val="clear" w:color="auto" w:fill="F2F2F2" w:themeFill="background1" w:themeFillShade="F2"/>
          </w:tcPr>
          <w:p w14:paraId="6ED39965" w14:textId="7E4097E6" w:rsidR="00EB0568" w:rsidRPr="002C146C" w:rsidRDefault="00EB0568" w:rsidP="00855DF8">
            <w:pPr>
              <w:rPr>
                <w:sz w:val="22"/>
                <w:szCs w:val="20"/>
              </w:rPr>
            </w:pPr>
            <w:r w:rsidRPr="002C146C">
              <w:rPr>
                <w:sz w:val="22"/>
                <w:szCs w:val="20"/>
              </w:rPr>
              <w:t xml:space="preserve">   Low risk/infrequent test</w:t>
            </w:r>
            <w:r w:rsidR="00C47E78" w:rsidRPr="002C146C">
              <w:rPr>
                <w:sz w:val="22"/>
                <w:szCs w:val="20"/>
              </w:rPr>
              <w:t>ing</w:t>
            </w:r>
            <w:r w:rsidRPr="002C146C">
              <w:rPr>
                <w:sz w:val="22"/>
                <w:szCs w:val="20"/>
              </w:rPr>
              <w:t xml:space="preserve"> </w:t>
            </w:r>
          </w:p>
        </w:tc>
        <w:tc>
          <w:tcPr>
            <w:tcW w:w="2831" w:type="dxa"/>
          </w:tcPr>
          <w:p w14:paraId="46B0BCFD" w14:textId="77777777" w:rsidR="00EB0568" w:rsidRPr="002C146C" w:rsidRDefault="00EB0568" w:rsidP="00855DF8">
            <w:pPr>
              <w:cnfStyle w:val="000000100000" w:firstRow="0" w:lastRow="0" w:firstColumn="0" w:lastColumn="0" w:oddVBand="0" w:evenVBand="0" w:oddHBand="1" w:evenHBand="0" w:firstRowFirstColumn="0" w:firstRowLastColumn="0" w:lastRowFirstColumn="0" w:lastRowLastColumn="0"/>
              <w:rPr>
                <w:sz w:val="22"/>
                <w:szCs w:val="20"/>
              </w:rPr>
            </w:pPr>
            <w:r w:rsidRPr="002C146C">
              <w:rPr>
                <w:sz w:val="22"/>
                <w:szCs w:val="20"/>
              </w:rPr>
              <w:t>37.5% test less than once annually</w:t>
            </w:r>
          </w:p>
        </w:tc>
        <w:tc>
          <w:tcPr>
            <w:tcW w:w="2645" w:type="dxa"/>
          </w:tcPr>
          <w:p w14:paraId="054F1526" w14:textId="26A6FC7E" w:rsidR="00EB0568" w:rsidRPr="002C146C" w:rsidRDefault="00EB0568" w:rsidP="00855DF8">
            <w:pPr>
              <w:cnfStyle w:val="000000100000" w:firstRow="0" w:lastRow="0" w:firstColumn="0" w:lastColumn="0" w:oddVBand="0" w:evenVBand="0" w:oddHBand="1" w:evenHBand="0" w:firstRowFirstColumn="0" w:firstRowLastColumn="0" w:lastRowFirstColumn="0" w:lastRowLastColumn="0"/>
              <w:rPr>
                <w:sz w:val="22"/>
                <w:szCs w:val="20"/>
              </w:rPr>
            </w:pPr>
            <w:r w:rsidRPr="002C146C">
              <w:rPr>
                <w:sz w:val="22"/>
                <w:szCs w:val="20"/>
              </w:rPr>
              <w:fldChar w:fldCharType="begin">
                <w:fldData xml:space="preserve">PEVuZE5vdGU+PENpdGU+PEF1dGhvcj5EdWFuPC9BdXRob3I+PFllYXI+MjAyMTwvWWVhcj48UmVj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</w:fldData>
              </w:fldChar>
            </w:r>
            <w:r w:rsidR="00EF2FE9">
              <w:rPr>
                <w:sz w:val="22"/>
                <w:szCs w:val="20"/>
              </w:rPr>
              <w:instrText xml:space="preserve"> ADDIN EN.CITE </w:instrText>
            </w:r>
            <w:r w:rsidR="00EF2FE9">
              <w:rPr>
                <w:sz w:val="22"/>
                <w:szCs w:val="20"/>
              </w:rPr>
              <w:fldChar w:fldCharType="begin">
                <w:fldData xml:space="preserve">PEVuZE5vdGU+PENpdGU+PEF1dGhvcj5EdWFuPC9BdXRob3I+PFllYXI+MjAyMTwvWWVhcj48UmVj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</w:fldData>
              </w:fldChar>
            </w:r>
            <w:r w:rsidR="00EF2FE9">
              <w:rPr>
                <w:sz w:val="22"/>
                <w:szCs w:val="20"/>
              </w:rPr>
              <w:instrText xml:space="preserve"> ADDIN EN.CITE.DATA </w:instrText>
            </w:r>
            <w:r w:rsidR="00EF2FE9">
              <w:rPr>
                <w:sz w:val="22"/>
                <w:szCs w:val="20"/>
              </w:rPr>
            </w:r>
            <w:r w:rsidR="00EF2FE9">
              <w:rPr>
                <w:sz w:val="22"/>
                <w:szCs w:val="20"/>
              </w:rPr>
              <w:fldChar w:fldCharType="end"/>
            </w:r>
            <w:r w:rsidRPr="002C146C">
              <w:rPr>
                <w:sz w:val="22"/>
                <w:szCs w:val="20"/>
              </w:rPr>
            </w:r>
            <w:r w:rsidRPr="002C146C">
              <w:rPr>
                <w:sz w:val="22"/>
                <w:szCs w:val="20"/>
              </w:rPr>
              <w:fldChar w:fldCharType="separate"/>
            </w:r>
            <w:r w:rsidR="00EF2FE9">
              <w:rPr>
                <w:noProof/>
                <w:sz w:val="22"/>
                <w:szCs w:val="20"/>
              </w:rPr>
              <w:t>(7)</w:t>
            </w:r>
            <w:r w:rsidRPr="002C146C">
              <w:rPr>
                <w:sz w:val="22"/>
                <w:szCs w:val="20"/>
              </w:rPr>
              <w:fldChar w:fldCharType="end"/>
            </w:r>
          </w:p>
        </w:tc>
      </w:tr>
      <w:tr w:rsidR="00EB0568" w:rsidRPr="002C146C" w14:paraId="28615B05" w14:textId="77777777" w:rsidTr="00F41095">
        <w:tc>
          <w:tcPr>
            <w:cnfStyle w:val="001000000000" w:firstRow="0" w:lastRow="0" w:firstColumn="1" w:lastColumn="0" w:oddVBand="0" w:evenVBand="0" w:oddHBand="0" w:evenHBand="0" w:firstRowFirstColumn="0" w:firstRowLastColumn="0" w:lastRowFirstColumn="0" w:lastRowLastColumn="0"/>
            <w:tcW w:w="3540" w:type="dxa"/>
          </w:tcPr>
          <w:p w14:paraId="639672C0" w14:textId="77777777" w:rsidR="00EB0568" w:rsidRPr="002C146C" w:rsidRDefault="00EB0568" w:rsidP="00855DF8">
            <w:pPr>
              <w:jc w:val="left"/>
              <w:rPr>
                <w:b/>
                <w:bCs/>
                <w:sz w:val="22"/>
                <w:szCs w:val="20"/>
              </w:rPr>
            </w:pPr>
            <w:r w:rsidRPr="002C146C">
              <w:rPr>
                <w:b/>
                <w:bCs/>
                <w:sz w:val="22"/>
                <w:szCs w:val="20"/>
              </w:rPr>
              <w:t xml:space="preserve">Test-seeking delay upon emergence of symptom </w:t>
            </w:r>
          </w:p>
        </w:tc>
        <w:tc>
          <w:tcPr>
            <w:tcW w:w="2831" w:type="dxa"/>
          </w:tcPr>
          <w:p w14:paraId="1DBD18F4" w14:textId="77777777" w:rsidR="00EB0568" w:rsidRPr="002C146C" w:rsidRDefault="00EB0568" w:rsidP="00855DF8">
            <w:pPr>
              <w:cnfStyle w:val="000000000000" w:firstRow="0" w:lastRow="0" w:firstColumn="0" w:lastColumn="0" w:oddVBand="0" w:evenVBand="0" w:oddHBand="0" w:evenHBand="0" w:firstRowFirstColumn="0" w:firstRowLastColumn="0" w:lastRowFirstColumn="0" w:lastRowLastColumn="0"/>
              <w:rPr>
                <w:sz w:val="22"/>
                <w:szCs w:val="20"/>
              </w:rPr>
            </w:pPr>
            <w:r w:rsidRPr="002C146C">
              <w:rPr>
                <w:sz w:val="22"/>
                <w:szCs w:val="20"/>
              </w:rPr>
              <w:t>Mean = 2.58 days, SD = 1.49 days</w:t>
            </w:r>
          </w:p>
        </w:tc>
        <w:tc>
          <w:tcPr>
            <w:tcW w:w="2645" w:type="dxa"/>
          </w:tcPr>
          <w:p w14:paraId="7A72FD03" w14:textId="25DAA157" w:rsidR="00EB0568" w:rsidRPr="002C146C" w:rsidRDefault="00EB0568" w:rsidP="00855DF8">
            <w:pPr>
              <w:cnfStyle w:val="000000000000" w:firstRow="0" w:lastRow="0" w:firstColumn="0" w:lastColumn="0" w:oddVBand="0" w:evenVBand="0" w:oddHBand="0" w:evenHBand="0" w:firstRowFirstColumn="0" w:firstRowLastColumn="0" w:lastRowFirstColumn="0" w:lastRowLastColumn="0"/>
              <w:rPr>
                <w:sz w:val="22"/>
                <w:szCs w:val="20"/>
              </w:rPr>
            </w:pPr>
            <w:r w:rsidRPr="002C146C">
              <w:rPr>
                <w:sz w:val="22"/>
                <w:szCs w:val="20"/>
              </w:rPr>
              <w:fldChar w:fldCharType="begin">
                <w:fldData xml:space="preserve">PEVuZE5vdGU+PENpdGU+PEF1dGhvcj5EdWFuPC9BdXRob3I+PFllYXI+MjAyMTwvWWVhcj48UmVj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</w:fldData>
              </w:fldChar>
            </w:r>
            <w:r w:rsidR="00EF2FE9">
              <w:rPr>
                <w:sz w:val="22"/>
                <w:szCs w:val="20"/>
              </w:rPr>
              <w:instrText xml:space="preserve"> ADDIN EN.CITE </w:instrText>
            </w:r>
            <w:r w:rsidR="00EF2FE9">
              <w:rPr>
                <w:sz w:val="22"/>
                <w:szCs w:val="20"/>
              </w:rPr>
              <w:fldChar w:fldCharType="begin">
                <w:fldData xml:space="preserve">PEVuZE5vdGU+PENpdGU+PEF1dGhvcj5EdWFuPC9BdXRob3I+PFllYXI+MjAyMTwvWWVhcj48UmVj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</w:fldData>
              </w:fldChar>
            </w:r>
            <w:r w:rsidR="00EF2FE9">
              <w:rPr>
                <w:sz w:val="22"/>
                <w:szCs w:val="20"/>
              </w:rPr>
              <w:instrText xml:space="preserve"> ADDIN EN.CITE.DATA </w:instrText>
            </w:r>
            <w:r w:rsidR="00EF2FE9">
              <w:rPr>
                <w:sz w:val="22"/>
                <w:szCs w:val="20"/>
              </w:rPr>
            </w:r>
            <w:r w:rsidR="00EF2FE9">
              <w:rPr>
                <w:sz w:val="22"/>
                <w:szCs w:val="20"/>
              </w:rPr>
              <w:fldChar w:fldCharType="end"/>
            </w:r>
            <w:r w:rsidRPr="002C146C">
              <w:rPr>
                <w:sz w:val="22"/>
                <w:szCs w:val="20"/>
              </w:rPr>
            </w:r>
            <w:r w:rsidRPr="002C146C">
              <w:rPr>
                <w:sz w:val="22"/>
                <w:szCs w:val="20"/>
              </w:rPr>
              <w:fldChar w:fldCharType="separate"/>
            </w:r>
            <w:r w:rsidR="00EF2FE9">
              <w:rPr>
                <w:noProof/>
                <w:sz w:val="22"/>
                <w:szCs w:val="20"/>
              </w:rPr>
              <w:t>(7)</w:t>
            </w:r>
            <w:r w:rsidRPr="002C146C">
              <w:rPr>
                <w:sz w:val="22"/>
                <w:szCs w:val="20"/>
              </w:rPr>
              <w:fldChar w:fldCharType="end"/>
            </w:r>
          </w:p>
        </w:tc>
      </w:tr>
    </w:tbl>
    <w:p w14:paraId="5BB45089" w14:textId="77777777" w:rsidR="009F7DD8" w:rsidRPr="002C146C" w:rsidRDefault="009F7DD8" w:rsidP="00855DF8"/>
    <w:p w14:paraId="04AD22F8" w14:textId="335274A3" w:rsidR="00BF7849" w:rsidRPr="002C146C" w:rsidRDefault="008F1DD0" w:rsidP="00855DF8">
      <w:pPr>
        <w:pStyle w:val="Heading3"/>
      </w:pPr>
      <w:r w:rsidRPr="002C146C">
        <w:t>Sexual behaviour within a partnership</w:t>
      </w:r>
    </w:p>
    <w:p w14:paraId="098AC964" w14:textId="718DCC49" w:rsidR="00C503FD" w:rsidRPr="002C146C" w:rsidRDefault="00804DC8" w:rsidP="00855DF8">
      <w:r w:rsidRPr="002C146C">
        <w:t xml:space="preserve">In the model, </w:t>
      </w:r>
      <w:r w:rsidR="004A478F" w:rsidRPr="002C146C">
        <w:t xml:space="preserve">STIs can </w:t>
      </w:r>
      <w:r w:rsidR="00BA2115" w:rsidRPr="002C146C">
        <w:t xml:space="preserve">be </w:t>
      </w:r>
      <w:r w:rsidR="004A478F" w:rsidRPr="002C146C">
        <w:t>transmit</w:t>
      </w:r>
      <w:r w:rsidR="00BA2115" w:rsidRPr="002C146C">
        <w:t>ted</w:t>
      </w:r>
      <w:r w:rsidR="004A478F" w:rsidRPr="002C146C">
        <w:t xml:space="preserve"> </w:t>
      </w:r>
      <w:r w:rsidR="00282DD6" w:rsidRPr="002C146C">
        <w:t>th</w:t>
      </w:r>
      <w:r w:rsidR="004A478F" w:rsidRPr="002C146C">
        <w:t xml:space="preserve">rough various </w:t>
      </w:r>
      <w:r w:rsidR="00ED2186">
        <w:t>types of</w:t>
      </w:r>
      <w:r w:rsidR="004A478F" w:rsidRPr="002C146C">
        <w:t xml:space="preserve"> </w:t>
      </w:r>
      <w:r w:rsidR="00D17E8E" w:rsidRPr="002C146C">
        <w:t xml:space="preserve">sexual </w:t>
      </w:r>
      <w:r w:rsidR="004A478F" w:rsidRPr="002C146C">
        <w:t>activit</w:t>
      </w:r>
      <w:r w:rsidR="00ED2186">
        <w:t>y</w:t>
      </w:r>
      <w:r w:rsidR="004A478F" w:rsidRPr="002C146C">
        <w:t xml:space="preserve"> with</w:t>
      </w:r>
      <w:r w:rsidR="004F572D" w:rsidRPr="002C146C">
        <w:t>in</w:t>
      </w:r>
      <w:r w:rsidR="004A478F" w:rsidRPr="002C146C">
        <w:t xml:space="preserve"> partnerships. We modelled </w:t>
      </w:r>
      <w:r w:rsidR="0034600B" w:rsidRPr="002C146C">
        <w:t>four</w:t>
      </w:r>
      <w:r w:rsidR="004A478F" w:rsidRPr="002C146C">
        <w:t xml:space="preserve"> main types of </w:t>
      </w:r>
      <w:r w:rsidR="00ED2186">
        <w:t xml:space="preserve">sexual </w:t>
      </w:r>
      <w:r w:rsidR="004A478F" w:rsidRPr="002C146C">
        <w:t>activit</w:t>
      </w:r>
      <w:r w:rsidR="00ED2186">
        <w:t>y</w:t>
      </w:r>
      <w:r w:rsidR="004A478F" w:rsidRPr="002C146C">
        <w:t xml:space="preserve">: anal sex, oral sex, rimming, and kissing. </w:t>
      </w:r>
      <w:r w:rsidR="00EE2086">
        <w:t>T</w:t>
      </w:r>
      <w:r w:rsidR="004D5FB5" w:rsidRPr="002C146C">
        <w:t xml:space="preserve">he frequency of </w:t>
      </w:r>
      <w:r w:rsidR="00DA5ACB">
        <w:t>the</w:t>
      </w:r>
      <w:r w:rsidR="004D5FB5" w:rsidRPr="002C146C">
        <w:t xml:space="preserve"> </w:t>
      </w:r>
      <w:r w:rsidR="00DA5ACB">
        <w:t xml:space="preserve">different types of sexual activity </w:t>
      </w:r>
      <w:r w:rsidR="00416434">
        <w:t>considered</w:t>
      </w:r>
      <w:r w:rsidR="00416434" w:rsidRPr="002C146C">
        <w:t xml:space="preserve"> </w:t>
      </w:r>
      <w:r w:rsidR="004D5FB5" w:rsidRPr="002C146C">
        <w:t>in the model</w:t>
      </w:r>
      <w:r w:rsidR="00DA5ACB">
        <w:t xml:space="preserve"> are given in Table A 2-1</w:t>
      </w:r>
      <w:r w:rsidR="004D5FB5" w:rsidRPr="002C146C">
        <w:t xml:space="preserve">. </w:t>
      </w:r>
      <w:r w:rsidR="004A478F" w:rsidRPr="002C146C">
        <w:t xml:space="preserve">Note that </w:t>
      </w:r>
      <w:r w:rsidR="00623017" w:rsidRPr="002C146C">
        <w:t xml:space="preserve">we define </w:t>
      </w:r>
      <w:r w:rsidR="007C7EBE">
        <w:t>sexual activity</w:t>
      </w:r>
      <w:r w:rsidR="007C7EBE" w:rsidRPr="002C146C">
        <w:t xml:space="preserve"> </w:t>
      </w:r>
      <w:r w:rsidR="003978E2">
        <w:t>based on the</w:t>
      </w:r>
      <w:r w:rsidR="0070319D">
        <w:t xml:space="preserve"> frequency </w:t>
      </w:r>
      <w:r w:rsidR="00596B27">
        <w:t>of</w:t>
      </w:r>
      <w:r w:rsidR="00623017" w:rsidRPr="002C146C">
        <w:t xml:space="preserve"> transmission </w:t>
      </w:r>
      <w:r w:rsidR="007C7EBE">
        <w:t>between</w:t>
      </w:r>
      <w:r w:rsidR="00623017" w:rsidRPr="002C146C">
        <w:t xml:space="preserve"> anatomical sites, </w:t>
      </w:r>
      <w:r w:rsidR="0070319D">
        <w:t xml:space="preserve">which </w:t>
      </w:r>
      <w:r w:rsidR="00216188">
        <w:t>is</w:t>
      </w:r>
      <w:r w:rsidR="0070319D">
        <w:t xml:space="preserve"> similar but not </w:t>
      </w:r>
      <w:r w:rsidR="00B846F5">
        <w:t>necessarily</w:t>
      </w:r>
      <w:r w:rsidR="0070319D">
        <w:t xml:space="preserve"> </w:t>
      </w:r>
      <w:r w:rsidR="00084420">
        <w:t>identical to</w:t>
      </w:r>
      <w:r w:rsidR="00772880" w:rsidRPr="002C146C">
        <w:t xml:space="preserve"> </w:t>
      </w:r>
      <w:r w:rsidR="00623017" w:rsidRPr="002C146C">
        <w:t>the number of acts</w:t>
      </w:r>
      <w:r w:rsidR="0070319D">
        <w:t xml:space="preserve"> </w:t>
      </w:r>
      <w:r w:rsidR="000246CF">
        <w:t>or contact</w:t>
      </w:r>
      <w:r w:rsidR="00B846F5">
        <w:t>s</w:t>
      </w:r>
      <w:r w:rsidR="000246CF">
        <w:t xml:space="preserve"> </w:t>
      </w:r>
      <w:r w:rsidR="0070319D">
        <w:t xml:space="preserve">between </w:t>
      </w:r>
      <w:r w:rsidR="00084420">
        <w:t>these</w:t>
      </w:r>
      <w:r w:rsidR="0070319D">
        <w:t xml:space="preserve"> sites</w:t>
      </w:r>
      <w:r w:rsidR="00623017" w:rsidRPr="002C146C">
        <w:t xml:space="preserve">. </w:t>
      </w:r>
      <w:r w:rsidR="00CA09E5" w:rsidRPr="002C146C">
        <w:t>For example</w:t>
      </w:r>
      <w:r w:rsidR="00623017" w:rsidRPr="002C146C">
        <w:t xml:space="preserve">, </w:t>
      </w:r>
      <w:r w:rsidR="00CD0D96" w:rsidRPr="002C146C">
        <w:t xml:space="preserve">using saliva for lubrication </w:t>
      </w:r>
      <w:r w:rsidR="001079D4">
        <w:t>on a</w:t>
      </w:r>
      <w:r w:rsidR="002806DF">
        <w:t xml:space="preserve"> sex toy </w:t>
      </w:r>
      <w:r w:rsidR="00CD0D96" w:rsidRPr="002C146C">
        <w:t xml:space="preserve">can be considered an act </w:t>
      </w:r>
      <w:r w:rsidR="003C7C6D" w:rsidRPr="002C146C">
        <w:t xml:space="preserve">that </w:t>
      </w:r>
      <w:r w:rsidR="003B23D6" w:rsidRPr="002C146C">
        <w:t>le</w:t>
      </w:r>
      <w:r w:rsidR="004C467C" w:rsidRPr="002C146C">
        <w:t>ads</w:t>
      </w:r>
      <w:r w:rsidR="003C7C6D" w:rsidRPr="002C146C">
        <w:t xml:space="preserve"> to </w:t>
      </w:r>
      <w:r w:rsidR="006D4B2A" w:rsidRPr="002C146C">
        <w:t xml:space="preserve">the </w:t>
      </w:r>
      <w:r w:rsidR="00623017" w:rsidRPr="002C146C">
        <w:t xml:space="preserve">transmission </w:t>
      </w:r>
      <w:r w:rsidR="003C7C6D" w:rsidRPr="002C146C">
        <w:t xml:space="preserve">of STIs </w:t>
      </w:r>
      <w:r w:rsidR="00623017" w:rsidRPr="002C146C">
        <w:t>from the pharynx</w:t>
      </w:r>
      <w:r w:rsidR="00CA09E5" w:rsidRPr="002C146C">
        <w:t xml:space="preserve"> </w:t>
      </w:r>
      <w:r w:rsidR="002806DF">
        <w:t>to</w:t>
      </w:r>
      <w:r w:rsidR="00216188">
        <w:t xml:space="preserve"> the</w:t>
      </w:r>
      <w:r w:rsidR="002806DF">
        <w:t xml:space="preserve"> rectum</w:t>
      </w:r>
      <w:r w:rsidR="00987CB9">
        <w:t>,</w:t>
      </w:r>
      <w:r w:rsidR="00CA09E5" w:rsidRPr="002C146C">
        <w:t xml:space="preserve"> </w:t>
      </w:r>
      <w:r w:rsidR="00E40C37" w:rsidRPr="002C146C">
        <w:t xml:space="preserve">and </w:t>
      </w:r>
      <w:r w:rsidR="00ED3570">
        <w:t>is</w:t>
      </w:r>
      <w:r w:rsidR="00E40C37" w:rsidRPr="002C146C">
        <w:t xml:space="preserve"> </w:t>
      </w:r>
      <w:r w:rsidR="00987CB9">
        <w:t>therefore</w:t>
      </w:r>
      <w:r w:rsidR="00E40C37" w:rsidRPr="002C146C">
        <w:t xml:space="preserve"> </w:t>
      </w:r>
      <w:r w:rsidR="00684591" w:rsidRPr="002C146C">
        <w:t>interpreted</w:t>
      </w:r>
      <w:r w:rsidR="00E40C37" w:rsidRPr="002C146C">
        <w:t xml:space="preserve"> as rimming in the model,</w:t>
      </w:r>
      <w:r w:rsidR="004F34BF" w:rsidRPr="002C146C">
        <w:t xml:space="preserve"> even if </w:t>
      </w:r>
      <w:r w:rsidR="00ED3570">
        <w:t xml:space="preserve">the </w:t>
      </w:r>
      <w:r w:rsidR="00CB1798">
        <w:t xml:space="preserve">act of </w:t>
      </w:r>
      <w:r w:rsidR="00CC6239">
        <w:t xml:space="preserve">rimming never </w:t>
      </w:r>
      <w:r w:rsidR="00CB1798">
        <w:t xml:space="preserve">actually </w:t>
      </w:r>
      <w:r w:rsidR="004F34BF" w:rsidRPr="002C146C">
        <w:t>occurred</w:t>
      </w:r>
      <w:r w:rsidR="00266B23" w:rsidRPr="002C146C">
        <w:t xml:space="preserve"> in the </w:t>
      </w:r>
      <w:r w:rsidR="00CB23CB" w:rsidRPr="002C146C">
        <w:t>modelled</w:t>
      </w:r>
      <w:r w:rsidR="00266B23" w:rsidRPr="002C146C">
        <w:t xml:space="preserve"> partnership</w:t>
      </w:r>
      <w:r w:rsidR="004A478F" w:rsidRPr="002C146C">
        <w:t xml:space="preserve">. </w:t>
      </w:r>
    </w:p>
    <w:p w14:paraId="4F95FDF3" w14:textId="3A223634" w:rsidR="004A478F" w:rsidRPr="002C146C" w:rsidRDefault="004A478F" w:rsidP="00855DF8">
      <w:r w:rsidRPr="002C146C">
        <w:t>Data on sexual activity</w:t>
      </w:r>
      <w:r w:rsidR="00A76F13" w:rsidRPr="002C146C">
        <w:t xml:space="preserve"> </w:t>
      </w:r>
      <w:r w:rsidR="00FF308C" w:rsidRPr="002C146C">
        <w:t>is</w:t>
      </w:r>
      <w:r w:rsidRPr="002C146C">
        <w:t xml:space="preserve"> relatively scarce</w:t>
      </w:r>
      <w:r w:rsidR="00586F2E" w:rsidRPr="002C146C">
        <w:t>, necessitating broad assumptions</w:t>
      </w:r>
      <w:r w:rsidRPr="002C146C">
        <w:t xml:space="preserve">. </w:t>
      </w:r>
      <w:r w:rsidR="001B034E" w:rsidRPr="002C146C">
        <w:t>However, during model calibration o</w:t>
      </w:r>
      <w:r w:rsidR="006F355D">
        <w:t>f</w:t>
      </w:r>
      <w:r w:rsidR="001B034E" w:rsidRPr="002C146C">
        <w:t xml:space="preserve"> STI transmission parameters</w:t>
      </w:r>
      <w:r w:rsidRPr="002C146C">
        <w:t>, variation</w:t>
      </w:r>
      <w:r w:rsidR="001B034E" w:rsidRPr="002C146C">
        <w:t>s</w:t>
      </w:r>
      <w:r w:rsidRPr="002C146C">
        <w:t xml:space="preserve"> in behaviour</w:t>
      </w:r>
      <w:r w:rsidR="001B034E" w:rsidRPr="002C146C">
        <w:t xml:space="preserve"> are likely</w:t>
      </w:r>
      <w:r w:rsidRPr="002C146C">
        <w:t xml:space="preserve"> compensated </w:t>
      </w:r>
      <w:r w:rsidR="00EF2D04" w:rsidRPr="002C146C">
        <w:t>for</w:t>
      </w:r>
      <w:r w:rsidRPr="002C146C">
        <w:t xml:space="preserve"> </w:t>
      </w:r>
      <w:r w:rsidR="00EF2D04" w:rsidRPr="002C146C">
        <w:t xml:space="preserve">by </w:t>
      </w:r>
      <w:r w:rsidR="001B034E" w:rsidRPr="002C146C">
        <w:t xml:space="preserve">adjustments </w:t>
      </w:r>
      <w:r w:rsidRPr="002C146C">
        <w:t xml:space="preserve">in transmission probabilities. For example, </w:t>
      </w:r>
      <w:r w:rsidR="00CC3420" w:rsidRPr="002C146C">
        <w:t xml:space="preserve">a decrease in transmission from oral sex could be achieved by reducing either the frequency of </w:t>
      </w:r>
      <w:r w:rsidR="000A36C5" w:rsidRPr="002C146C">
        <w:t>oral sex</w:t>
      </w:r>
      <w:r w:rsidR="00CC3420" w:rsidRPr="002C146C">
        <w:t xml:space="preserve"> or the transmission probability </w:t>
      </w:r>
      <w:r w:rsidR="000E4169">
        <w:t>for transmission</w:t>
      </w:r>
      <w:r w:rsidR="00CC3420" w:rsidRPr="002C146C">
        <w:t xml:space="preserve"> between the penis and pharynx</w:t>
      </w:r>
      <w:r w:rsidRPr="002C146C">
        <w:t xml:space="preserve">. </w:t>
      </w:r>
    </w:p>
    <w:p w14:paraId="23ADA477" w14:textId="63F0D1B1" w:rsidR="004C6B86" w:rsidRPr="002C146C" w:rsidRDefault="004C6B86" w:rsidP="00855DF8">
      <w:pPr>
        <w:pStyle w:val="Heading3"/>
      </w:pPr>
      <w:r w:rsidRPr="002C146C">
        <w:t>STI testing</w:t>
      </w:r>
    </w:p>
    <w:p w14:paraId="03547D13" w14:textId="13AAA80F" w:rsidR="00A83400" w:rsidRPr="002C146C" w:rsidRDefault="00F01D3C" w:rsidP="00855DF8">
      <w:r w:rsidRPr="002C146C">
        <w:t>In this model</w:t>
      </w:r>
      <w:r w:rsidR="0090330B" w:rsidRPr="002C146C">
        <w:t>,</w:t>
      </w:r>
      <w:r w:rsidRPr="002C146C">
        <w:t xml:space="preserve"> </w:t>
      </w:r>
      <w:r w:rsidR="00580857" w:rsidRPr="002C146C">
        <w:t xml:space="preserve">individuals </w:t>
      </w:r>
      <w:r w:rsidR="009C4A54" w:rsidRPr="002C146C">
        <w:t xml:space="preserve">are </w:t>
      </w:r>
      <w:r w:rsidR="0013556E" w:rsidRPr="002C146C">
        <w:t>tested for</w:t>
      </w:r>
      <w:r w:rsidR="00580857" w:rsidRPr="002C146C">
        <w:t xml:space="preserve"> </w:t>
      </w:r>
      <w:r w:rsidR="0013556E" w:rsidRPr="002C146C">
        <w:t xml:space="preserve">STIs </w:t>
      </w:r>
      <w:r w:rsidR="00E728DC" w:rsidRPr="002C146C">
        <w:t xml:space="preserve">either </w:t>
      </w:r>
      <w:r w:rsidR="0013556E" w:rsidRPr="002C146C">
        <w:t xml:space="preserve">through </w:t>
      </w:r>
      <w:r w:rsidR="00CA0E35">
        <w:t>participation in</w:t>
      </w:r>
      <w:r w:rsidR="0013556E" w:rsidRPr="002C146C">
        <w:t xml:space="preserve"> </w:t>
      </w:r>
      <w:r w:rsidR="00926CFB" w:rsidRPr="002C146C">
        <w:t xml:space="preserve">STI </w:t>
      </w:r>
      <w:r w:rsidR="00A83400" w:rsidRPr="002C146C">
        <w:t xml:space="preserve">screening </w:t>
      </w:r>
      <w:r w:rsidR="00884929">
        <w:t>(asymptomatic individuals)</w:t>
      </w:r>
      <w:r w:rsidR="00A83400" w:rsidRPr="002C146C">
        <w:t xml:space="preserve"> or</w:t>
      </w:r>
      <w:r w:rsidR="00C26B09" w:rsidRPr="002C146C">
        <w:t xml:space="preserve"> </w:t>
      </w:r>
      <w:r w:rsidR="00CA0E35">
        <w:t xml:space="preserve">when </w:t>
      </w:r>
      <w:r w:rsidR="00EF0F34">
        <w:t>actively</w:t>
      </w:r>
      <w:r w:rsidR="00C26B09" w:rsidRPr="002C146C">
        <w:t xml:space="preserve"> </w:t>
      </w:r>
      <w:r w:rsidR="008C696E" w:rsidRPr="002C146C">
        <w:t>seeking testing upon experiencing symptoms.</w:t>
      </w:r>
    </w:p>
    <w:p w14:paraId="07597232" w14:textId="022406C5" w:rsidR="004C6B86" w:rsidRPr="002C146C" w:rsidRDefault="00D03C97" w:rsidP="00855DF8">
      <w:r w:rsidRPr="002C146C">
        <w:t>The model</w:t>
      </w:r>
      <w:r w:rsidR="00BE273C" w:rsidRPr="002C146C">
        <w:t xml:space="preserve"> consider</w:t>
      </w:r>
      <w:r w:rsidRPr="002C146C">
        <w:t>s</w:t>
      </w:r>
      <w:r w:rsidR="00BE273C" w:rsidRPr="002C146C">
        <w:t xml:space="preserve"> four STI screening risk groups</w:t>
      </w:r>
      <w:r w:rsidR="00A86053">
        <w:t>:</w:t>
      </w:r>
      <w:r w:rsidR="00BE273C" w:rsidRPr="002C146C">
        <w:t xml:space="preserve"> </w:t>
      </w:r>
      <w:r w:rsidR="000276BB" w:rsidRPr="002C146C">
        <w:t>HIV</w:t>
      </w:r>
      <w:r w:rsidR="00C77BDB">
        <w:t>-</w:t>
      </w:r>
      <w:r w:rsidR="00D54CAE">
        <w:t>positive</w:t>
      </w:r>
      <w:r w:rsidR="000474CD">
        <w:t>;</w:t>
      </w:r>
      <w:r w:rsidR="000276BB" w:rsidRPr="002C146C">
        <w:t xml:space="preserve"> HIV-</w:t>
      </w:r>
      <w:r w:rsidR="00E41FD7">
        <w:t>negative</w:t>
      </w:r>
      <w:r w:rsidR="00F45A33" w:rsidRPr="002C146C">
        <w:t xml:space="preserve"> </w:t>
      </w:r>
      <w:proofErr w:type="spellStart"/>
      <w:r w:rsidR="000276BB" w:rsidRPr="002C146C">
        <w:t>PrEP</w:t>
      </w:r>
      <w:proofErr w:type="spellEnd"/>
      <w:r w:rsidR="000276BB" w:rsidRPr="002C146C">
        <w:t xml:space="preserve"> user</w:t>
      </w:r>
      <w:r w:rsidR="000474CD">
        <w:t>;</w:t>
      </w:r>
      <w:r w:rsidR="000276BB" w:rsidRPr="002C146C">
        <w:t xml:space="preserve"> HIV-</w:t>
      </w:r>
      <w:r w:rsidR="00B02930">
        <w:t xml:space="preserve">negative </w:t>
      </w:r>
      <w:r w:rsidR="00B02930" w:rsidRPr="002C146C">
        <w:t>non</w:t>
      </w:r>
      <w:r w:rsidR="00F45A33" w:rsidRPr="002C146C">
        <w:t>-</w:t>
      </w:r>
      <w:proofErr w:type="spellStart"/>
      <w:r w:rsidR="000276BB" w:rsidRPr="002C146C">
        <w:t>PrEP</w:t>
      </w:r>
      <w:proofErr w:type="spellEnd"/>
      <w:r w:rsidR="000276BB" w:rsidRPr="002C146C">
        <w:t xml:space="preserve"> user</w:t>
      </w:r>
      <w:r w:rsidR="00A06FD3">
        <w:t>;</w:t>
      </w:r>
      <w:r w:rsidR="000276BB" w:rsidRPr="002C146C">
        <w:t xml:space="preserve"> and </w:t>
      </w:r>
      <w:r w:rsidR="00A06FD3">
        <w:t>l</w:t>
      </w:r>
      <w:r w:rsidR="000276BB" w:rsidRPr="002C146C">
        <w:t>ow-risk/infrequent testing. Individuals in each group are screened at</w:t>
      </w:r>
      <w:r w:rsidR="00845409" w:rsidRPr="002C146C">
        <w:t xml:space="preserve"> </w:t>
      </w:r>
      <w:r w:rsidR="000276BB" w:rsidRPr="002C146C">
        <w:t xml:space="preserve">rates </w:t>
      </w:r>
      <w:r w:rsidR="00A03F13">
        <w:t>as</w:t>
      </w:r>
      <w:r w:rsidR="000276BB" w:rsidRPr="002C146C">
        <w:t xml:space="preserve"> shown </w:t>
      </w:r>
      <w:proofErr w:type="gramStart"/>
      <w:r w:rsidR="000276BB" w:rsidRPr="002C146C">
        <w:t>in</w:t>
      </w:r>
      <w:r w:rsidR="006963D5">
        <w:t xml:space="preserve"> </w:t>
      </w:r>
      <w:r w:rsidR="00ED53DA" w:rsidRPr="002C146C">
        <w:t>.</w:t>
      </w:r>
      <w:proofErr w:type="gramEnd"/>
      <w:r w:rsidR="00AC198C" w:rsidRPr="002C146C">
        <w:t xml:space="preserve"> </w:t>
      </w:r>
      <w:r w:rsidR="00ED53DA" w:rsidRPr="002C146C">
        <w:t>Risk groups</w:t>
      </w:r>
      <w:r w:rsidR="004B0B75" w:rsidRPr="002C146C">
        <w:t xml:space="preserve">, in turn, </w:t>
      </w:r>
      <w:r w:rsidR="002E303A" w:rsidRPr="002C146C">
        <w:t>are determined by the number of casual partnerships an individual has in 12 months</w:t>
      </w:r>
      <w:r w:rsidR="00677784" w:rsidRPr="002C146C">
        <w:t xml:space="preserve">, </w:t>
      </w:r>
      <w:r w:rsidR="006C0982" w:rsidRPr="002C146C">
        <w:t xml:space="preserve">and </w:t>
      </w:r>
      <w:r w:rsidR="005A1274" w:rsidRPr="002C146C">
        <w:t>individual</w:t>
      </w:r>
      <w:r w:rsidR="00EE3D21" w:rsidRPr="002C146C">
        <w:t>s are</w:t>
      </w:r>
      <w:r w:rsidR="006C0982" w:rsidRPr="002C146C">
        <w:t xml:space="preserve"> </w:t>
      </w:r>
      <w:r w:rsidR="002E303A" w:rsidRPr="002C146C">
        <w:t xml:space="preserve">assigned </w:t>
      </w:r>
      <w:r w:rsidR="00EE3D21" w:rsidRPr="002C146C">
        <w:t xml:space="preserve">to groups </w:t>
      </w:r>
      <w:r w:rsidR="006C0982" w:rsidRPr="002C146C">
        <w:t>such th</w:t>
      </w:r>
      <w:r w:rsidR="00E510D1" w:rsidRPr="002C146C">
        <w:t>at the STI testing behaviour</w:t>
      </w:r>
      <w:r w:rsidR="00BF3AFE" w:rsidRPr="002C146C">
        <w:t xml:space="preserve"> for</w:t>
      </w:r>
      <w:r w:rsidR="00E510D1" w:rsidRPr="002C146C">
        <w:t xml:space="preserve"> </w:t>
      </w:r>
      <w:r w:rsidR="002E303A" w:rsidRPr="002C146C">
        <w:t xml:space="preserve">each group reflects the distribution of casual partnerships reported in Chan </w:t>
      </w:r>
      <w:r w:rsidR="002E303A">
        <w:t>et al</w:t>
      </w:r>
      <w:r w:rsidR="002E303A" w:rsidRPr="002C146C">
        <w:t>.</w:t>
      </w:r>
      <w:r w:rsidR="00FD1CD7" w:rsidRPr="002C146C">
        <w:t xml:space="preserve"> </w:t>
      </w:r>
      <w:r>
        <w:t>(23).</w:t>
      </w:r>
      <w:r w:rsidR="00ED53DA" w:rsidRPr="002C146C">
        <w:t xml:space="preserve"> </w:t>
      </w:r>
      <w:r w:rsidR="002E114E" w:rsidRPr="002C146C">
        <w:t>In th</w:t>
      </w:r>
      <w:r w:rsidR="000317FA">
        <w:t>e</w:t>
      </w:r>
      <w:r w:rsidR="002E114E" w:rsidRPr="002C146C">
        <w:t xml:space="preserve"> </w:t>
      </w:r>
      <w:r w:rsidR="00A67853" w:rsidRPr="002C146C">
        <w:t>model, this</w:t>
      </w:r>
      <w:r w:rsidR="002E114E" w:rsidRPr="002C146C">
        <w:t xml:space="preserve"> </w:t>
      </w:r>
      <w:r w:rsidR="002F1B93" w:rsidRPr="002C146C">
        <w:t>led</w:t>
      </w:r>
      <w:r w:rsidR="00124529" w:rsidRPr="002C146C">
        <w:t xml:space="preserve"> to</w:t>
      </w:r>
      <w:r w:rsidR="00ED53DA" w:rsidRPr="002C146C">
        <w:t xml:space="preserve"> 6% </w:t>
      </w:r>
      <w:r w:rsidR="002E114E" w:rsidRPr="002C146C">
        <w:t xml:space="preserve">of </w:t>
      </w:r>
      <w:r w:rsidR="006D70A8" w:rsidRPr="002C146C">
        <w:t xml:space="preserve">the </w:t>
      </w:r>
      <w:r w:rsidR="002E114E" w:rsidRPr="002C146C">
        <w:t>population in</w:t>
      </w:r>
      <w:r w:rsidR="00B35145">
        <w:t xml:space="preserve"> the</w:t>
      </w:r>
      <w:r w:rsidR="002E114E" w:rsidRPr="002C146C">
        <w:t xml:space="preserve"> </w:t>
      </w:r>
      <w:r w:rsidR="00ED53DA" w:rsidRPr="002C146C">
        <w:t>HIV</w:t>
      </w:r>
      <w:r w:rsidR="005B501A">
        <w:t>-positive</w:t>
      </w:r>
      <w:r w:rsidR="002E114E" w:rsidRPr="002C146C">
        <w:t xml:space="preserve"> group</w:t>
      </w:r>
      <w:r w:rsidR="00ED53DA" w:rsidRPr="002C146C">
        <w:t>,</w:t>
      </w:r>
      <w:r w:rsidR="002E114E" w:rsidRPr="002C146C">
        <w:t xml:space="preserve"> </w:t>
      </w:r>
      <w:r w:rsidR="00ED53DA" w:rsidRPr="002C146C">
        <w:t>17%</w:t>
      </w:r>
      <w:r w:rsidR="002E114E" w:rsidRPr="002C146C">
        <w:t xml:space="preserve"> in</w:t>
      </w:r>
      <w:r w:rsidR="00B35145">
        <w:t xml:space="preserve"> the</w:t>
      </w:r>
      <w:r w:rsidR="00ED53DA" w:rsidRPr="002C146C">
        <w:t xml:space="preserve"> HIV-</w:t>
      </w:r>
      <w:r w:rsidR="005B501A">
        <w:t>negative</w:t>
      </w:r>
      <w:r w:rsidR="00064301" w:rsidRPr="002C146C">
        <w:t xml:space="preserve"> </w:t>
      </w:r>
      <w:proofErr w:type="spellStart"/>
      <w:r w:rsidR="00ED53DA" w:rsidRPr="002C146C">
        <w:t>PrEP</w:t>
      </w:r>
      <w:proofErr w:type="spellEnd"/>
      <w:r w:rsidR="00ED53DA" w:rsidRPr="002C146C">
        <w:t xml:space="preserve"> user</w:t>
      </w:r>
      <w:r w:rsidR="002E114E" w:rsidRPr="002C146C">
        <w:t xml:space="preserve"> group</w:t>
      </w:r>
      <w:r w:rsidR="00ED53DA" w:rsidRPr="002C146C">
        <w:t xml:space="preserve">, 40% </w:t>
      </w:r>
      <w:r w:rsidR="002E114E" w:rsidRPr="002C146C">
        <w:t xml:space="preserve">in </w:t>
      </w:r>
      <w:r w:rsidR="00B35145">
        <w:t xml:space="preserve">the </w:t>
      </w:r>
      <w:r w:rsidR="00ED53DA" w:rsidRPr="002C146C">
        <w:t>HIV-</w:t>
      </w:r>
      <w:r w:rsidR="00366A94">
        <w:t>negative</w:t>
      </w:r>
      <w:r w:rsidR="00064301" w:rsidRPr="002C146C">
        <w:t xml:space="preserve"> </w:t>
      </w:r>
      <w:r w:rsidR="00366A94">
        <w:t>n</w:t>
      </w:r>
      <w:r w:rsidR="00366A94" w:rsidRPr="002C146C">
        <w:t>on</w:t>
      </w:r>
      <w:r w:rsidR="00064301" w:rsidRPr="002C146C">
        <w:t>-</w:t>
      </w:r>
      <w:proofErr w:type="spellStart"/>
      <w:r w:rsidR="00ED53DA" w:rsidRPr="002C146C">
        <w:t>PrEP</w:t>
      </w:r>
      <w:proofErr w:type="spellEnd"/>
      <w:r w:rsidR="00ED53DA" w:rsidRPr="002C146C">
        <w:t xml:space="preserve"> user </w:t>
      </w:r>
      <w:r w:rsidR="002E114E" w:rsidRPr="002C146C">
        <w:t xml:space="preserve">group </w:t>
      </w:r>
      <w:r w:rsidR="00ED53DA" w:rsidRPr="002C146C">
        <w:t xml:space="preserve">and 37% </w:t>
      </w:r>
      <w:r w:rsidR="002E114E" w:rsidRPr="002C146C">
        <w:t xml:space="preserve">in </w:t>
      </w:r>
      <w:r w:rsidR="00007D93">
        <w:t xml:space="preserve">the </w:t>
      </w:r>
      <w:r w:rsidR="00ED53DA" w:rsidRPr="002C146C">
        <w:t>low-risk</w:t>
      </w:r>
      <w:r w:rsidR="00C47E78" w:rsidRPr="002C146C">
        <w:t>/infrequent testing</w:t>
      </w:r>
      <w:r w:rsidR="00ED53DA" w:rsidRPr="002C146C">
        <w:t xml:space="preserve"> group.</w:t>
      </w:r>
    </w:p>
    <w:p w14:paraId="610D63A0" w14:textId="760F324C" w:rsidR="00136062" w:rsidRPr="002C146C" w:rsidRDefault="00FD43E6" w:rsidP="00855DF8">
      <w:r w:rsidRPr="002C146C">
        <w:lastRenderedPageBreak/>
        <w:t>Alternatively, individual</w:t>
      </w:r>
      <w:r w:rsidR="003F6CF8" w:rsidRPr="002C146C">
        <w:t>s</w:t>
      </w:r>
      <w:r w:rsidRPr="002C146C">
        <w:t xml:space="preserve"> can seek STI testing </w:t>
      </w:r>
      <w:r w:rsidR="00D07EDF" w:rsidRPr="002C146C">
        <w:t xml:space="preserve">if symptoms </w:t>
      </w:r>
      <w:r w:rsidR="00B917AC" w:rsidRPr="002C146C">
        <w:t>emerge</w:t>
      </w:r>
      <w:r w:rsidR="00750060" w:rsidRPr="002C146C">
        <w:t>.</w:t>
      </w:r>
      <w:r w:rsidR="0010534F" w:rsidRPr="002C146C">
        <w:t xml:space="preserve"> </w:t>
      </w:r>
      <w:r w:rsidR="00275B9E" w:rsidRPr="002C146C">
        <w:t>We assume individuals will seek STI testing if they experience symptoms from any infection at any anatomical site.</w:t>
      </w:r>
      <w:r w:rsidR="00A722AB" w:rsidRPr="002C146C">
        <w:t xml:space="preserve"> </w:t>
      </w:r>
      <w:r w:rsidR="00797649" w:rsidRPr="002C146C">
        <w:t xml:space="preserve">Consequently, even asymptomatic infections might be detected due to symptoms from other STIs </w:t>
      </w:r>
      <w:r w:rsidR="008C0DF0">
        <w:t>and/</w:t>
      </w:r>
      <w:r w:rsidR="00797649" w:rsidRPr="002C146C">
        <w:t>or anatomical sites</w:t>
      </w:r>
      <w:r w:rsidR="00DB6A10" w:rsidRPr="002C146C">
        <w:t>.</w:t>
      </w:r>
    </w:p>
    <w:p w14:paraId="34A2791F" w14:textId="4B0BEDC6" w:rsidR="00A315FC" w:rsidRPr="002C146C" w:rsidRDefault="00A315FC" w:rsidP="00855DF8">
      <w:pPr>
        <w:pStyle w:val="Heading3"/>
      </w:pPr>
      <w:r w:rsidRPr="002C146C">
        <w:t>Natural history and transmission of STIs</w:t>
      </w:r>
    </w:p>
    <w:p w14:paraId="16F5CC84" w14:textId="798D3E25" w:rsidR="007D4DD2" w:rsidRPr="002C146C" w:rsidRDefault="00EF43BA" w:rsidP="00855DF8">
      <w:r>
        <w:t>Accurate estimates for the</w:t>
      </w:r>
      <w:r w:rsidRPr="002C146C">
        <w:t xml:space="preserve"> </w:t>
      </w:r>
      <w:r w:rsidR="007D436E" w:rsidRPr="002C146C">
        <w:t xml:space="preserve">transmissibility and natural history </w:t>
      </w:r>
      <w:r w:rsidR="003D0606">
        <w:t>parameters</w:t>
      </w:r>
      <w:r w:rsidR="007D436E" w:rsidRPr="002C146C">
        <w:t xml:space="preserve"> </w:t>
      </w:r>
      <w:r w:rsidR="003D0606">
        <w:t>for</w:t>
      </w:r>
      <w:r w:rsidR="007D436E" w:rsidRPr="002C146C">
        <w:t xml:space="preserve"> STIs, including site-specific durations of infection</w:t>
      </w:r>
      <w:r w:rsidR="0089143C">
        <w:t>,</w:t>
      </w:r>
      <w:r w:rsidR="007D436E" w:rsidRPr="002C146C">
        <w:t xml:space="preserve"> </w:t>
      </w:r>
      <w:r w:rsidR="003D0606">
        <w:t>duration of</w:t>
      </w:r>
      <w:r w:rsidR="007D436E" w:rsidRPr="002C146C">
        <w:t xml:space="preserve"> immunity, </w:t>
      </w:r>
      <w:r w:rsidR="0089143C">
        <w:t>and</w:t>
      </w:r>
      <w:r w:rsidR="007D436E" w:rsidRPr="002C146C">
        <w:t xml:space="preserve"> per-act transmission probabilit</w:t>
      </w:r>
      <w:r w:rsidR="00744604" w:rsidRPr="002C146C">
        <w:t>ies</w:t>
      </w:r>
      <w:r w:rsidR="007D436E" w:rsidRPr="002C146C">
        <w:t xml:space="preserve"> at each infection site, are often not </w:t>
      </w:r>
      <w:r w:rsidR="00E37A82">
        <w:t>available</w:t>
      </w:r>
      <w:r w:rsidR="00984CE8">
        <w:t>,</w:t>
      </w:r>
      <w:r w:rsidR="007D436E" w:rsidRPr="002C146C">
        <w:t xml:space="preserve"> or a wide range of values </w:t>
      </w:r>
      <w:r w:rsidR="00CE73A2">
        <w:t>is</w:t>
      </w:r>
      <w:r w:rsidR="007D436E" w:rsidRPr="002C146C">
        <w:t xml:space="preserve"> reported in the literature.</w:t>
      </w:r>
      <w:r w:rsidR="00CA1775" w:rsidRPr="002C146C">
        <w:t xml:space="preserve"> </w:t>
      </w:r>
    </w:p>
    <w:p w14:paraId="22D41011" w14:textId="13FD5BE7" w:rsidR="002A0D21" w:rsidRPr="002C146C" w:rsidRDefault="005E59B3" w:rsidP="00855DF8">
      <w:r w:rsidRPr="002C146C">
        <w:t xml:space="preserve">In this model, most natural history parameters are determined through the model calibration process. </w:t>
      </w:r>
      <w:r w:rsidR="0030449B" w:rsidRPr="002C146C">
        <w:t>Calibration is performed using a Nelder-Mead simplex optimi</w:t>
      </w:r>
      <w:r w:rsidR="005A12AE" w:rsidRPr="002C146C">
        <w:t>s</w:t>
      </w:r>
      <w:r w:rsidR="0030449B" w:rsidRPr="002C146C">
        <w:t xml:space="preserve">ation algorithm </w:t>
      </w:r>
      <w:r>
        <w:t>(24)</w:t>
      </w:r>
      <w:r w:rsidR="0066490C" w:rsidRPr="002C146C">
        <w:t xml:space="preserve"> </w:t>
      </w:r>
      <w:r w:rsidR="005A12AE" w:rsidRPr="002C146C">
        <w:t>to minimize the sum of squared differences between observed STI incidences and those generated by the model</w:t>
      </w:r>
      <w:r w:rsidR="00ED4552">
        <w:t xml:space="preserve"> in the absence of Doxy-PEP</w:t>
      </w:r>
      <w:r w:rsidR="00A360D5" w:rsidRPr="002C146C">
        <w:t>.</w:t>
      </w:r>
      <w:r w:rsidR="00923175" w:rsidRPr="002C146C">
        <w:t xml:space="preserve"> </w:t>
      </w:r>
      <w:r w:rsidR="005F57B3" w:rsidRPr="002C146C">
        <w:t>The parameter</w:t>
      </w:r>
      <w:r w:rsidR="0000502C" w:rsidRPr="002C146C">
        <w:t xml:space="preserve"> values</w:t>
      </w:r>
      <w:r w:rsidR="007B7588">
        <w:t xml:space="preserve"> obtained through this calibration process</w:t>
      </w:r>
      <w:r w:rsidR="005F57B3" w:rsidRPr="002C146C">
        <w:t xml:space="preserve"> are listed in</w:t>
      </w:r>
      <w:r w:rsidR="002A05E0">
        <w:t xml:space="preserve"> </w:t>
      </w:r>
      <w:r>
        <w:t>Table 1-2,</w:t>
      </w:r>
      <w:r w:rsidR="00FC53B2" w:rsidRPr="002C146C">
        <w:t xml:space="preserve"> </w:t>
      </w:r>
      <w:r w:rsidR="005F57B3" w:rsidRPr="002C146C">
        <w:t xml:space="preserve">with further explanations for each STI </w:t>
      </w:r>
      <w:r w:rsidR="00784979" w:rsidRPr="002C146C">
        <w:t xml:space="preserve">provided </w:t>
      </w:r>
      <w:r w:rsidR="005F57B3" w:rsidRPr="002C146C">
        <w:t>below</w:t>
      </w:r>
      <w:r w:rsidR="009C5F7C" w:rsidRPr="002C146C">
        <w:t>.</w:t>
      </w:r>
    </w:p>
    <w:p w14:paraId="115BF70D" w14:textId="6BF7F251" w:rsidR="000831B7" w:rsidRPr="002C146C" w:rsidRDefault="000831B7" w:rsidP="00855DF8">
      <w:pPr>
        <w:pStyle w:val="Heading4"/>
      </w:pPr>
      <w:r w:rsidRPr="002C146C">
        <w:t>Gonorrhoea (Neisseria gonorrhoeae</w:t>
      </w:r>
      <w:r w:rsidR="00537783">
        <w:t xml:space="preserve"> or NG</w:t>
      </w:r>
      <w:r w:rsidRPr="002C146C">
        <w:t>)</w:t>
      </w:r>
    </w:p>
    <w:p w14:paraId="073F8074" w14:textId="77777777" w:rsidR="00BE3BF6" w:rsidRPr="002C146C" w:rsidRDefault="005D7306" w:rsidP="00855DF8">
      <w:r>
        <w:t>Gon</w:t>
      </w:r>
      <w:r w:rsidR="001B7597">
        <w:t xml:space="preserve">orrhoea is modelled </w:t>
      </w:r>
      <w:r w:rsidR="002E5718">
        <w:t>as a</w:t>
      </w:r>
      <w:r w:rsidR="00C15276">
        <w:t xml:space="preserve"> localised infection specific to anatomical sites</w:t>
      </w:r>
      <w:r w:rsidR="00827434">
        <w:t>,</w:t>
      </w:r>
      <w:r w:rsidR="001A08AC">
        <w:t xml:space="preserve"> where transmission between individuals only occurs during corresponding sexual acts when an infectious site encounters a susceptible site (e.g., an infected penis can only transmit to a susceptible rectum during anal sex).</w:t>
      </w:r>
      <w:r w:rsidR="00E342EE">
        <w:t xml:space="preserve"> </w:t>
      </w:r>
      <w:r w:rsidR="00BE3BF6">
        <w:t>Individuals can have multiple NG infections at different anatomical sites, but an infection cannot spread between these sites without sexual contact with another partner.</w:t>
      </w:r>
    </w:p>
    <w:p w14:paraId="06F52012" w14:textId="698787FF" w:rsidR="00631F57" w:rsidRPr="002C146C" w:rsidRDefault="0B54E098" w:rsidP="00855DF8">
      <w:r>
        <w:t>NG infections are characterized by a brief exposure and immunity period. Following exposure, the affected anatomical site transitions into a non-infectious latent phase</w:t>
      </w:r>
      <w:r w:rsidR="005E117A" w:rsidRPr="002C146C">
        <w:t>. Following a brief latency period (assumed to be 4 days), exposed sites become infectious</w:t>
      </w:r>
      <w:r w:rsidR="009B6B25" w:rsidRPr="002C146C">
        <w:t xml:space="preserve"> </w:t>
      </w:r>
      <w:r w:rsidR="005E117A" w:rsidRPr="002C146C">
        <w:t xml:space="preserve">with or without symptoms. An NG infection eventually resolves through either spontaneous clearance or treatment. </w:t>
      </w:r>
      <w:r w:rsidR="001900FC" w:rsidRPr="002C146C">
        <w:t xml:space="preserve">After spontaneous clearance, the </w:t>
      </w:r>
      <w:r w:rsidR="0029576E">
        <w:t>infected site</w:t>
      </w:r>
      <w:r w:rsidR="001900FC" w:rsidRPr="002C146C">
        <w:t xml:space="preserve"> enters a brief period </w:t>
      </w:r>
      <w:r w:rsidR="006403DF">
        <w:t>of immunity</w:t>
      </w:r>
      <w:r w:rsidR="001900FC" w:rsidRPr="002C146C">
        <w:t xml:space="preserve"> (assumed to be 7 days) before becoming susceptible again. Treatment </w:t>
      </w:r>
      <w:r w:rsidR="009112E8">
        <w:t xml:space="preserve">results in </w:t>
      </w:r>
      <w:r w:rsidR="001900FC" w:rsidRPr="002C146C">
        <w:t>clear</w:t>
      </w:r>
      <w:r w:rsidR="009112E8">
        <w:t>ance of infection at</w:t>
      </w:r>
      <w:r w:rsidR="001900FC" w:rsidRPr="002C146C">
        <w:t xml:space="preserve"> all infected sites, making them susceptible to reinfection</w:t>
      </w:r>
      <w:r w:rsidR="009D24BB" w:rsidRPr="002C146C">
        <w:t xml:space="preserve"> immediately</w:t>
      </w:r>
      <w:r w:rsidR="001900FC" w:rsidRPr="002C146C">
        <w:t>.</w:t>
      </w:r>
      <w:r w:rsidR="007C09F3" w:rsidRPr="002C146C">
        <w:t xml:space="preserve"> </w:t>
      </w:r>
      <w:r w:rsidR="00F07D55">
        <w:t xml:space="preserve">The course of infection </w:t>
      </w:r>
      <w:r w:rsidR="00FA723B">
        <w:t>is illustrated schematically in</w:t>
      </w:r>
      <w:r w:rsidR="00AE0C5B">
        <w:t xml:space="preserve"> </w:t>
      </w:r>
      <w:r w:rsidR="00D64ABA">
        <w:t xml:space="preserve">Figure </w:t>
      </w:r>
      <w:r w:rsidR="00846397">
        <w:t>S</w:t>
      </w:r>
      <w:r w:rsidR="00D64ABA">
        <w:t xml:space="preserve">1-1. </w:t>
      </w:r>
    </w:p>
    <w:p w14:paraId="1B573BF5" w14:textId="2830E25F" w:rsidR="002F6D80" w:rsidRDefault="00560F94" w:rsidP="002F6D80">
      <w:pPr>
        <w:keepNext/>
      </w:pPr>
      <w:r w:rsidRPr="00956C6B">
        <w:rPr>
          <w:noProof/>
        </w:rPr>
        <w:lastRenderedPageBreak/>
        <w:drawing>
          <wp:inline distT="0" distB="0" distL="0" distR="0" wp14:anchorId="7669191F" wp14:editId="07D4B2A8">
            <wp:extent cx="5731510" cy="2454275"/>
            <wp:effectExtent l="0" t="0" r="2540" b="0"/>
            <wp:docPr id="477769165"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2454275"/>
                    </a:xfrm>
                    <a:prstGeom prst="rect">
                      <a:avLst/>
                    </a:prstGeom>
                    <a:noFill/>
                    <a:ln>
                      <a:noFill/>
                    </a:ln>
                  </pic:spPr>
                </pic:pic>
              </a:graphicData>
            </a:graphic>
          </wp:inline>
        </w:drawing>
      </w:r>
    </w:p>
    <w:p w14:paraId="46375C2F" w14:textId="7347CBB5" w:rsidR="00A72914" w:rsidRPr="002C146C" w:rsidRDefault="002F6D80" w:rsidP="00855DF8">
      <w:pPr>
        <w:pStyle w:val="Caption"/>
      </w:pPr>
      <w:r>
        <w:t xml:space="preserve">Figure </w:t>
      </w:r>
      <w:r w:rsidR="003E1223">
        <w:t>S</w:t>
      </w:r>
      <w:r>
        <w:t xml:space="preserve">1-1: </w:t>
      </w:r>
      <w:r w:rsidR="00A72914" w:rsidRPr="002C146C">
        <w:t xml:space="preserve">Schematic </w:t>
      </w:r>
      <w:r w:rsidR="00D0406C">
        <w:t>illustration</w:t>
      </w:r>
      <w:r w:rsidR="00A72914" w:rsidRPr="002C146C">
        <w:t xml:space="preserve"> of </w:t>
      </w:r>
      <w:r w:rsidR="00FA723B">
        <w:t>the course</w:t>
      </w:r>
      <w:r w:rsidR="00A72914" w:rsidRPr="002C146C">
        <w:t xml:space="preserve"> of </w:t>
      </w:r>
      <w:r w:rsidR="00FA723B">
        <w:t>infection</w:t>
      </w:r>
      <w:r w:rsidR="00A72914" w:rsidRPr="002C146C">
        <w:t xml:space="preserve"> </w:t>
      </w:r>
      <w:r w:rsidR="00FA723B">
        <w:t>for</w:t>
      </w:r>
      <w:r w:rsidR="00FA723B" w:rsidRPr="002C146C">
        <w:t xml:space="preserve"> </w:t>
      </w:r>
      <w:r w:rsidR="00EB6B6A" w:rsidRPr="002C146C">
        <w:t xml:space="preserve">gonorrhoea and </w:t>
      </w:r>
      <w:r w:rsidR="00631F57" w:rsidRPr="002C146C">
        <w:t>chlamydia in</w:t>
      </w:r>
      <w:r w:rsidR="00A72914" w:rsidRPr="002C146C">
        <w:t xml:space="preserve"> the model</w:t>
      </w:r>
      <w:r w:rsidR="00EB6B6A" w:rsidRPr="002C146C">
        <w:t>.</w:t>
      </w:r>
      <w:r w:rsidR="00A72914" w:rsidRPr="002C146C">
        <w:t xml:space="preserve"> The red dotted line represents the effects of treatment.</w:t>
      </w:r>
    </w:p>
    <w:p w14:paraId="6BE4B039" w14:textId="5977F957" w:rsidR="001B1DB4" w:rsidRPr="002C146C" w:rsidRDefault="00807862" w:rsidP="00855DF8">
      <w:r w:rsidRPr="002C146C">
        <w:t xml:space="preserve">The model calibration process involves parameters that describe anatomical site-specific transmission rates, durations of infection, and the probability of symptomatic infection. Initial values (priors) for the parameters are based on values reported in published sources and previous models </w:t>
      </w:r>
      <w:r>
        <w:t>(22, 25, 26, 27, 28, 29, 30, 31, 32, 33).</w:t>
      </w:r>
      <w:r w:rsidR="00424664" w:rsidRPr="002C146C">
        <w:t xml:space="preserve"> </w:t>
      </w:r>
      <w:r w:rsidR="0049779E" w:rsidRPr="002C146C">
        <w:t xml:space="preserve">The </w:t>
      </w:r>
      <w:r w:rsidR="00D96059">
        <w:t>aim of</w:t>
      </w:r>
      <w:r w:rsidR="0049779E" w:rsidRPr="002C146C">
        <w:t xml:space="preserve"> calibration </w:t>
      </w:r>
      <w:r w:rsidR="00D96059">
        <w:t>is</w:t>
      </w:r>
      <w:r w:rsidR="00D96059" w:rsidRPr="002C146C">
        <w:t xml:space="preserve"> </w:t>
      </w:r>
      <w:r w:rsidR="001808EF" w:rsidRPr="002C146C">
        <w:t>to adjust the parameter</w:t>
      </w:r>
      <w:r w:rsidR="00C14E78" w:rsidRPr="002C146C">
        <w:t>s</w:t>
      </w:r>
      <w:r w:rsidR="001808EF" w:rsidRPr="002C146C">
        <w:t xml:space="preserve"> such that</w:t>
      </w:r>
      <w:r w:rsidR="0049779E" w:rsidRPr="002C146C">
        <w:t xml:space="preserve"> NG incidence</w:t>
      </w:r>
      <w:r w:rsidR="001808EF" w:rsidRPr="002C146C">
        <w:t xml:space="preserve"> from the model falls within</w:t>
      </w:r>
      <w:r w:rsidR="0049779E" w:rsidRPr="002C146C">
        <w:t xml:space="preserve"> the range of 23.9-31.5 per 100 person-years </w:t>
      </w:r>
      <w:r w:rsidR="00BE0A20">
        <w:t xml:space="preserve">as </w:t>
      </w:r>
      <w:r w:rsidR="0049779E" w:rsidRPr="002C146C">
        <w:t>observed in the 202</w:t>
      </w:r>
      <w:r w:rsidR="005D7255">
        <w:t>3</w:t>
      </w:r>
      <w:r w:rsidR="0049779E" w:rsidRPr="002C146C">
        <w:t xml:space="preserve"> </w:t>
      </w:r>
      <w:r w:rsidR="00BE0A20">
        <w:t>A</w:t>
      </w:r>
      <w:r w:rsidR="00BE0A20" w:rsidRPr="002C146C">
        <w:t xml:space="preserve">nnual </w:t>
      </w:r>
      <w:r w:rsidR="00BE0A20">
        <w:t>S</w:t>
      </w:r>
      <w:r w:rsidR="00BE0A20" w:rsidRPr="002C146C">
        <w:t xml:space="preserve">urveillance </w:t>
      </w:r>
      <w:r w:rsidR="00BE0A20">
        <w:t>R</w:t>
      </w:r>
      <w:r w:rsidR="00BE0A20" w:rsidRPr="002C146C">
        <w:t>eport</w:t>
      </w:r>
      <w:r w:rsidR="005F1905" w:rsidRPr="002C146C">
        <w:t>.</w:t>
      </w:r>
    </w:p>
    <w:p w14:paraId="6C3136AE" w14:textId="7B2AC35D" w:rsidR="000831B7" w:rsidRPr="002C146C" w:rsidRDefault="000831B7" w:rsidP="00855DF8">
      <w:pPr>
        <w:pStyle w:val="Heading4"/>
      </w:pPr>
      <w:r w:rsidRPr="002C146C">
        <w:t>Chlamydia (Chlamydia trachomatis</w:t>
      </w:r>
      <w:r w:rsidR="00E14488">
        <w:t xml:space="preserve"> or CT</w:t>
      </w:r>
      <w:r w:rsidRPr="002C146C">
        <w:t>)</w:t>
      </w:r>
    </w:p>
    <w:p w14:paraId="49813F59" w14:textId="1555ECA8" w:rsidR="000831B7" w:rsidRPr="002C146C" w:rsidRDefault="00E14488" w:rsidP="00855DF8">
      <w:r>
        <w:t>The natural history of c</w:t>
      </w:r>
      <w:r w:rsidR="00CB69D1" w:rsidRPr="002C146C">
        <w:t xml:space="preserve">hlamydia is </w:t>
      </w:r>
      <w:r>
        <w:t>captured in the</w:t>
      </w:r>
      <w:r w:rsidR="00CB69D1" w:rsidRPr="002C146C">
        <w:t xml:space="preserve"> model </w:t>
      </w:r>
      <w:r>
        <w:t xml:space="preserve">using </w:t>
      </w:r>
      <w:r w:rsidR="00234605" w:rsidRPr="002C146C">
        <w:t>the same</w:t>
      </w:r>
      <w:r w:rsidR="00CB69D1" w:rsidRPr="002C146C">
        <w:t xml:space="preserve"> structure </w:t>
      </w:r>
      <w:r w:rsidR="00234605" w:rsidRPr="002C146C">
        <w:t>as</w:t>
      </w:r>
      <w:r w:rsidR="00CB69D1" w:rsidRPr="002C146C">
        <w:t xml:space="preserve"> </w:t>
      </w:r>
      <w:r>
        <w:t>for</w:t>
      </w:r>
      <w:r w:rsidR="00CB69D1" w:rsidRPr="002C146C">
        <w:t xml:space="preserve"> gonorrhoea, with locali</w:t>
      </w:r>
      <w:r w:rsidR="00B67ACF" w:rsidRPr="002C146C">
        <w:t>s</w:t>
      </w:r>
      <w:r w:rsidR="00CB69D1" w:rsidRPr="002C146C">
        <w:t>ed infection specific to anatomical sites and short exposure and immunity periods</w:t>
      </w:r>
      <w:r w:rsidR="00842281" w:rsidRPr="002C146C">
        <w:t xml:space="preserve"> (see also</w:t>
      </w:r>
      <w:r w:rsidR="002F6EAF">
        <w:t xml:space="preserve"> </w:t>
      </w:r>
      <w:r>
        <w:t xml:space="preserve">Figure </w:t>
      </w:r>
      <w:r w:rsidR="00ED16F9">
        <w:t>S</w:t>
      </w:r>
      <w:r>
        <w:t>1-1).</w:t>
      </w:r>
      <w:r w:rsidR="00CB69D1" w:rsidRPr="002C146C">
        <w:t xml:space="preserve"> Compared to NG infection, CT infection is </w:t>
      </w:r>
      <w:r w:rsidR="00AE617B">
        <w:t>thought</w:t>
      </w:r>
      <w:r w:rsidR="00CB69D1" w:rsidRPr="002C146C">
        <w:t xml:space="preserve"> to have </w:t>
      </w:r>
      <w:r w:rsidR="00C135CF">
        <w:t>a</w:t>
      </w:r>
      <w:r w:rsidR="00CB69D1" w:rsidRPr="002C146C">
        <w:t xml:space="preserve"> lower </w:t>
      </w:r>
      <w:r w:rsidR="00C135CF">
        <w:t>probability of</w:t>
      </w:r>
      <w:r w:rsidR="00CB69D1" w:rsidRPr="002C146C">
        <w:t xml:space="preserve"> transmission per </w:t>
      </w:r>
      <w:r w:rsidR="00C135CF">
        <w:t xml:space="preserve">sexual </w:t>
      </w:r>
      <w:r w:rsidR="00CB69D1" w:rsidRPr="002C146C">
        <w:t>act, longer duration of infection, and a lower probability of symptomatic infection</w:t>
      </w:r>
      <w:r w:rsidR="00234605" w:rsidRPr="002C146C">
        <w:t xml:space="preserve"> </w:t>
      </w:r>
      <w:r>
        <w:t>(25, 34, 35, 36).</w:t>
      </w:r>
      <w:r w:rsidR="00CB69D1" w:rsidRPr="002C146C">
        <w:t xml:space="preserve"> Therefore, the priors used in CT calibrations are adjusted accordingly.</w:t>
      </w:r>
    </w:p>
    <w:p w14:paraId="096B3A94" w14:textId="1E235256" w:rsidR="00182706" w:rsidRPr="002C146C" w:rsidRDefault="00A41191" w:rsidP="00855DF8">
      <w:r w:rsidRPr="002C146C">
        <w:t xml:space="preserve">Despite </w:t>
      </w:r>
      <w:r w:rsidR="00A84909">
        <w:t xml:space="preserve">the </w:t>
      </w:r>
      <w:r w:rsidRPr="002C146C">
        <w:t xml:space="preserve">more </w:t>
      </w:r>
      <w:r w:rsidR="00546148" w:rsidRPr="00546148">
        <w:t>extensive</w:t>
      </w:r>
      <w:r w:rsidRPr="002C146C">
        <w:t xml:space="preserve"> published literature on the natural history of chlamydia </w:t>
      </w:r>
      <w:r w:rsidR="006848D5">
        <w:t>compared</w:t>
      </w:r>
      <w:r w:rsidR="00546148">
        <w:t xml:space="preserve"> to</w:t>
      </w:r>
      <w:r w:rsidRPr="002C146C">
        <w:t xml:space="preserve"> gonorrhoea, data on anatomical site-specific infection</w:t>
      </w:r>
      <w:r w:rsidR="006848D5">
        <w:t>s</w:t>
      </w:r>
      <w:r w:rsidRPr="002C146C">
        <w:t xml:space="preserve">, particularly among MSM, </w:t>
      </w:r>
      <w:r w:rsidR="00C43755" w:rsidRPr="002C146C">
        <w:t>are</w:t>
      </w:r>
      <w:r w:rsidRPr="002C146C">
        <w:t xml:space="preserve"> limited. </w:t>
      </w:r>
      <w:r w:rsidR="00B574C0" w:rsidRPr="002C146C">
        <w:t xml:space="preserve">This </w:t>
      </w:r>
      <w:r w:rsidR="002512B9">
        <w:t>may</w:t>
      </w:r>
      <w:r w:rsidR="00B574C0" w:rsidRPr="002C146C">
        <w:t xml:space="preserve"> be due </w:t>
      </w:r>
      <w:r w:rsidR="002512B9">
        <w:t>in part</w:t>
      </w:r>
      <w:r w:rsidR="00B574C0" w:rsidRPr="002C146C">
        <w:t xml:space="preserve"> to the presumed limited role of pharyngeal CT in transmission</w:t>
      </w:r>
      <w:r w:rsidR="006F7F27" w:rsidRPr="002C146C">
        <w:t xml:space="preserve"> </w:t>
      </w:r>
      <w:r>
        <w:t>(37, 38, 39).</w:t>
      </w:r>
      <w:r w:rsidR="008B6703" w:rsidRPr="002C146C">
        <w:t xml:space="preserve"> </w:t>
      </w:r>
      <w:r w:rsidR="00376E37" w:rsidRPr="002C146C">
        <w:t xml:space="preserve">Given that transmission of CT </w:t>
      </w:r>
      <w:r w:rsidR="00AB686C">
        <w:t xml:space="preserve">is </w:t>
      </w:r>
      <w:r w:rsidR="00376E37" w:rsidRPr="002C146C">
        <w:t>likely dominate</w:t>
      </w:r>
      <w:r w:rsidR="00AB686C">
        <w:t>d</w:t>
      </w:r>
      <w:r w:rsidR="00376E37" w:rsidRPr="002C146C">
        <w:t xml:space="preserve"> </w:t>
      </w:r>
      <w:r w:rsidR="00AB686C">
        <w:t>by</w:t>
      </w:r>
      <w:r w:rsidR="00376E37" w:rsidRPr="002C146C">
        <w:t xml:space="preserve"> the penile-rectal pathway, we have simplified the calibration by assuming pharyngeal CT </w:t>
      </w:r>
      <w:r w:rsidR="00D0406C">
        <w:t xml:space="preserve">does not </w:t>
      </w:r>
      <w:r w:rsidR="003C6833" w:rsidRPr="002C146C">
        <w:t>contribute to</w:t>
      </w:r>
      <w:r w:rsidR="00376E37" w:rsidRPr="002C146C">
        <w:t xml:space="preserve"> transmission.</w:t>
      </w:r>
    </w:p>
    <w:p w14:paraId="61EDCBAE" w14:textId="3F9718FB" w:rsidR="00943946" w:rsidRPr="002C146C" w:rsidRDefault="000E7897" w:rsidP="00855DF8">
      <w:r>
        <w:t>The calibration process is used to adjust the parameters such that CT incidence from the model falls within the range of 29.2-40.9 per 100 person-years as observed in the 2023 Annual Surveillance Report (13).</w:t>
      </w:r>
    </w:p>
    <w:p w14:paraId="287378EF" w14:textId="62456C9F" w:rsidR="009C5F7C" w:rsidRPr="002C146C" w:rsidRDefault="004B14D3" w:rsidP="00855DF8">
      <w:pPr>
        <w:pStyle w:val="Heading4"/>
      </w:pPr>
      <w:r w:rsidRPr="002C146C">
        <w:lastRenderedPageBreak/>
        <w:t>Syphilis (Treponema pallidum</w:t>
      </w:r>
      <w:r w:rsidR="00F3508A">
        <w:t xml:space="preserve"> or TP</w:t>
      </w:r>
      <w:r w:rsidRPr="002C146C">
        <w:t>)</w:t>
      </w:r>
    </w:p>
    <w:p w14:paraId="4E46D24D" w14:textId="20601032" w:rsidR="00E55DC1" w:rsidRPr="002C146C" w:rsidRDefault="004A24BB" w:rsidP="00855DF8">
      <w:r>
        <w:t>Compared to</w:t>
      </w:r>
      <w:r w:rsidR="00CD5973" w:rsidRPr="002C146C">
        <w:t xml:space="preserve"> gonorrhoea and chlamydia, syphilis has a more complex natural history with multiple stages and the potential to spread to various tissues throughout the body </w:t>
      </w:r>
      <w:r>
        <w:t>(40, 41, 42, 43).</w:t>
      </w:r>
      <w:r w:rsidR="00F33E0C" w:rsidRPr="002C146C">
        <w:t xml:space="preserve"> </w:t>
      </w:r>
      <w:r w:rsidR="006D7DBC" w:rsidRPr="002C146C">
        <w:t>Due to this complexity and</w:t>
      </w:r>
      <w:r w:rsidR="00FF4AEB" w:rsidRPr="002C146C">
        <w:t xml:space="preserve"> the</w:t>
      </w:r>
      <w:r w:rsidR="006D7DBC" w:rsidRPr="002C146C">
        <w:t xml:space="preserve"> lack of anatomical site-specific data, syphilis </w:t>
      </w:r>
      <w:r w:rsidR="00C63DDA">
        <w:t>is</w:t>
      </w:r>
      <w:r w:rsidR="006D7DBC" w:rsidRPr="002C146C">
        <w:t xml:space="preserve"> modelled</w:t>
      </w:r>
      <w:r w:rsidR="00B5067F">
        <w:t xml:space="preserve"> here</w:t>
      </w:r>
      <w:r w:rsidR="006D7DBC" w:rsidRPr="002C146C">
        <w:t xml:space="preserve"> as an individual-specific infection, where transmission occurs during sexual contact between individuals, rather than between specific anatomical sites</w:t>
      </w:r>
      <w:r w:rsidR="0059155B" w:rsidRPr="002C146C">
        <w:t xml:space="preserve">. </w:t>
      </w:r>
    </w:p>
    <w:p w14:paraId="410326CC" w14:textId="739E702F" w:rsidR="006468FA" w:rsidRDefault="006E55ED" w:rsidP="006468FA">
      <w:pPr>
        <w:keepNext/>
      </w:pPr>
      <w:r w:rsidRPr="002C146C">
        <w:t xml:space="preserve">TP infections </w:t>
      </w:r>
      <w:r w:rsidR="0098239B" w:rsidRPr="002C146C">
        <w:t xml:space="preserve">are modelled as a multi-stage process, with different </w:t>
      </w:r>
      <w:r w:rsidR="00576A59">
        <w:t>transition</w:t>
      </w:r>
      <w:r w:rsidR="0098239B" w:rsidRPr="002C146C">
        <w:t xml:space="preserve"> rates for each stage</w:t>
      </w:r>
      <w:r w:rsidR="00B225CB" w:rsidRPr="002C146C">
        <w:t>,</w:t>
      </w:r>
      <w:r w:rsidR="0098239B" w:rsidRPr="002C146C">
        <w:t xml:space="preserve"> as assumed in previous models </w:t>
      </w:r>
      <w:r>
        <w:t xml:space="preserve">(41, 44). Figure </w:t>
      </w:r>
      <w:r w:rsidR="00270639">
        <w:t>S</w:t>
      </w:r>
      <w:r>
        <w:t>1-2</w:t>
      </w:r>
      <w:r w:rsidR="00605946">
        <w:t xml:space="preserve"> </w:t>
      </w:r>
      <w:r w:rsidR="00DB680C" w:rsidRPr="002C146C">
        <w:t>is a schematic diagram that details the stages and disease progression of syphilis in this model</w:t>
      </w:r>
      <w:r w:rsidR="00BC294B" w:rsidRPr="002C146C">
        <w:t>.</w:t>
      </w:r>
    </w:p>
    <w:p w14:paraId="006CDED5" w14:textId="6BAD31D2" w:rsidR="00791055" w:rsidRDefault="00791055" w:rsidP="006468FA">
      <w:pPr>
        <w:keepNext/>
      </w:pPr>
      <w:r w:rsidRPr="002C146C">
        <w:rPr>
          <w:noProof/>
        </w:rPr>
        <w:drawing>
          <wp:inline distT="0" distB="0" distL="0" distR="0" wp14:anchorId="6E5D3814" wp14:editId="093D4723">
            <wp:extent cx="5334000" cy="2996941"/>
            <wp:effectExtent l="0" t="0" r="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96DAC541-7B7A-43D3-8B79-37D633B846F1}">
                          <asvg:svgBlip xmlns:asvg="http://schemas.microsoft.com/office/drawing/2016/SVG/main" r:embed="rId13"/>
                        </a:ext>
                      </a:extLst>
                    </a:blip>
                    <a:stretch>
                      <a:fillRect/>
                    </a:stretch>
                  </pic:blipFill>
                  <pic:spPr>
                    <a:xfrm>
                      <a:off x="0" y="0"/>
                      <a:ext cx="5337352" cy="2998824"/>
                    </a:xfrm>
                    <a:prstGeom prst="rect">
                      <a:avLst/>
                    </a:prstGeom>
                  </pic:spPr>
                </pic:pic>
              </a:graphicData>
            </a:graphic>
          </wp:inline>
        </w:drawing>
      </w:r>
    </w:p>
    <w:p w14:paraId="554ECDBF" w14:textId="2042C385" w:rsidR="007A1943" w:rsidRPr="002C146C" w:rsidRDefault="006468FA" w:rsidP="00855DF8">
      <w:pPr>
        <w:pStyle w:val="Caption"/>
      </w:pPr>
      <w:r>
        <w:t xml:space="preserve">Figure </w:t>
      </w:r>
      <w:r w:rsidR="00270639">
        <w:t>S</w:t>
      </w:r>
      <w:r>
        <w:t>1-2: Schematic illustration of the course of syphilis infection in the model (adapted from (41), figure 1). Infected individuals are considered infectious if they are in the exposed, primary, secondary, early latent or recurrent stages of syphilis. The red dotted line represents the effects of treatment on the different stages of syphilis infection.</w:t>
      </w:r>
    </w:p>
    <w:p w14:paraId="26BDBF28" w14:textId="27D7AEAD" w:rsidR="00390D8C" w:rsidRPr="002C146C" w:rsidRDefault="00AB73C0" w:rsidP="00855DF8">
      <w:r w:rsidRPr="002C146C">
        <w:t xml:space="preserve">Due to </w:t>
      </w:r>
      <w:proofErr w:type="gramStart"/>
      <w:r w:rsidRPr="002C146C">
        <w:t>a large number of</w:t>
      </w:r>
      <w:proofErr w:type="gramEnd"/>
      <w:r w:rsidRPr="002C146C">
        <w:t xml:space="preserve"> stages and uncertainty, calibration </w:t>
      </w:r>
      <w:r w:rsidR="005A603A" w:rsidRPr="002C146C">
        <w:t xml:space="preserve">of duration </w:t>
      </w:r>
      <w:r w:rsidR="004732A1">
        <w:t>is</w:t>
      </w:r>
      <w:r w:rsidRPr="002C146C">
        <w:t xml:space="preserve"> only conducted for the primary infection stage. Durations of other infectious stages </w:t>
      </w:r>
      <w:r w:rsidR="00AC64EC">
        <w:t>are</w:t>
      </w:r>
      <w:r w:rsidRPr="002C146C">
        <w:t xml:space="preserve"> adjusted based on the relative differences defined in previous models </w:t>
      </w:r>
      <w:r>
        <w:t>(41, 44).</w:t>
      </w:r>
      <w:r w:rsidR="000E1CF8" w:rsidRPr="002C146C">
        <w:t xml:space="preserve"> </w:t>
      </w:r>
      <w:r w:rsidR="005A6CD1">
        <w:t>The c</w:t>
      </w:r>
      <w:r w:rsidR="005A6CD1" w:rsidRPr="002C146C">
        <w:t>alibration</w:t>
      </w:r>
      <w:r w:rsidR="005A6CD1">
        <w:t xml:space="preserve"> process is used</w:t>
      </w:r>
      <w:r w:rsidR="005A6CD1" w:rsidRPr="002C146C">
        <w:t xml:space="preserve"> </w:t>
      </w:r>
      <w:r w:rsidR="000E1CF8" w:rsidRPr="002C146C">
        <w:t xml:space="preserve">to adjust the parameters such that TP incidence from the model falls within the range of </w:t>
      </w:r>
      <w:r w:rsidR="0005290E" w:rsidRPr="002C146C">
        <w:t>4.8-7.1</w:t>
      </w:r>
      <w:r w:rsidR="0028371E" w:rsidRPr="002C146C">
        <w:t xml:space="preserve"> </w:t>
      </w:r>
      <w:r w:rsidR="000E1CF8" w:rsidRPr="002C146C">
        <w:t xml:space="preserve">per 100 person-years </w:t>
      </w:r>
      <w:r w:rsidR="005A6CD1">
        <w:t xml:space="preserve">as </w:t>
      </w:r>
      <w:r w:rsidR="000E1CF8" w:rsidRPr="002C146C">
        <w:t>observed in the 202</w:t>
      </w:r>
      <w:r w:rsidR="00271049">
        <w:t xml:space="preserve">3 </w:t>
      </w:r>
      <w:r w:rsidR="005A6CD1">
        <w:t>A</w:t>
      </w:r>
      <w:r w:rsidR="005A6CD1" w:rsidRPr="002C146C">
        <w:t xml:space="preserve">nnual </w:t>
      </w:r>
      <w:r w:rsidR="005A6CD1">
        <w:t>S</w:t>
      </w:r>
      <w:r w:rsidR="005A6CD1" w:rsidRPr="002C146C">
        <w:t xml:space="preserve">urveillance </w:t>
      </w:r>
      <w:r w:rsidR="005A6CD1">
        <w:t>R</w:t>
      </w:r>
      <w:r w:rsidR="005A6CD1" w:rsidRPr="002C146C">
        <w:t>eport</w:t>
      </w:r>
      <w:r w:rsidR="00271049">
        <w:t xml:space="preserve"> </w:t>
      </w:r>
      <w:r>
        <w:t>(13).</w:t>
      </w:r>
    </w:p>
    <w:p w14:paraId="52179829" w14:textId="66F3BDFB" w:rsidR="00FD1E53" w:rsidRPr="002C146C" w:rsidRDefault="00FD1E53" w:rsidP="00855DF8">
      <w:pPr>
        <w:pStyle w:val="Heading3"/>
      </w:pPr>
      <w:r w:rsidRPr="002C146C">
        <w:t xml:space="preserve">Doxy-PEP </w:t>
      </w:r>
      <w:r w:rsidR="00402053" w:rsidRPr="002C146C">
        <w:t>efficacy</w:t>
      </w:r>
    </w:p>
    <w:p w14:paraId="0015D0E1" w14:textId="49EE63BF" w:rsidR="00776752" w:rsidRPr="002C146C" w:rsidRDefault="00FD1E53" w:rsidP="00FD1E53">
      <w:r w:rsidRPr="002C146C">
        <w:t xml:space="preserve">The </w:t>
      </w:r>
      <w:r w:rsidR="00D6315E">
        <w:t>introduction</w:t>
      </w:r>
      <w:r w:rsidRPr="002C146C">
        <w:t xml:space="preserve"> of Doxy-PEP as an STI prevention measure is relatively </w:t>
      </w:r>
      <w:r w:rsidR="00D6315E">
        <w:t xml:space="preserve">recent </w:t>
      </w:r>
      <w:r w:rsidR="00D813FD">
        <w:t>and</w:t>
      </w:r>
      <w:r w:rsidRPr="002C146C">
        <w:t xml:space="preserve"> </w:t>
      </w:r>
      <w:r w:rsidR="00D813FD">
        <w:t>there is limited</w:t>
      </w:r>
      <w:r w:rsidR="003E2018" w:rsidRPr="002C146C">
        <w:t xml:space="preserve"> data on </w:t>
      </w:r>
      <w:r w:rsidR="00D813FD">
        <w:t>its</w:t>
      </w:r>
      <w:r w:rsidR="003E2018" w:rsidRPr="002C146C">
        <w:t xml:space="preserve"> </w:t>
      </w:r>
      <w:r w:rsidR="00086F6B" w:rsidRPr="002C146C">
        <w:t>efficacy</w:t>
      </w:r>
      <w:r w:rsidR="002E3606" w:rsidRPr="002C146C">
        <w:t xml:space="preserve">. The preventive </w:t>
      </w:r>
      <w:r w:rsidR="00434533" w:rsidRPr="002C146C">
        <w:t xml:space="preserve">efficacy </w:t>
      </w:r>
      <w:r w:rsidR="002E3606" w:rsidRPr="002C146C">
        <w:t xml:space="preserve">used in this model is based on the ANRS IPERGAY trial, which found </w:t>
      </w:r>
      <w:r w:rsidR="006D4B71" w:rsidRPr="002C146C">
        <w:t xml:space="preserve">that </w:t>
      </w:r>
      <w:r w:rsidR="002276BE" w:rsidRPr="002C146C">
        <w:t xml:space="preserve">efficacy </w:t>
      </w:r>
      <w:r w:rsidR="00156A08" w:rsidRPr="002C146C">
        <w:t xml:space="preserve">was </w:t>
      </w:r>
      <w:r w:rsidR="006D4B71" w:rsidRPr="002C146C">
        <w:t>around 7</w:t>
      </w:r>
      <w:r w:rsidR="00AA15D1">
        <w:t>7</w:t>
      </w:r>
      <w:r w:rsidR="006D4B71" w:rsidRPr="002C146C">
        <w:t xml:space="preserve">% for both syphilis and chlamydia </w:t>
      </w:r>
      <w:r>
        <w:t>(6).</w:t>
      </w:r>
      <w:r w:rsidR="006D4B71" w:rsidRPr="002C146C">
        <w:t xml:space="preserve"> </w:t>
      </w:r>
    </w:p>
    <w:p w14:paraId="1D0121E0" w14:textId="38FFFBAF" w:rsidR="006E55ED" w:rsidRPr="002C146C" w:rsidRDefault="001F2C7F" w:rsidP="00C7289C">
      <w:r w:rsidRPr="002C146C">
        <w:lastRenderedPageBreak/>
        <w:t xml:space="preserve">The protective efficiency for </w:t>
      </w:r>
      <w:r w:rsidR="00DD2FE5" w:rsidRPr="002C146C">
        <w:t xml:space="preserve">gonorrhoea </w:t>
      </w:r>
      <w:r w:rsidR="009D37ED">
        <w:t>has been</w:t>
      </w:r>
      <w:r w:rsidR="00896255" w:rsidRPr="002C146C">
        <w:t xml:space="preserve"> </w:t>
      </w:r>
      <w:r w:rsidR="00DD2FE5" w:rsidRPr="002C146C">
        <w:t>found to be lower</w:t>
      </w:r>
      <w:r w:rsidR="00156A08" w:rsidRPr="002C146C">
        <w:t>,</w:t>
      </w:r>
      <w:r w:rsidR="00DD2FE5" w:rsidRPr="002C146C">
        <w:t xml:space="preserve"> at around </w:t>
      </w:r>
      <w:r w:rsidR="00B93302">
        <w:t>22</w:t>
      </w:r>
      <w:r w:rsidR="00DD2FE5" w:rsidRPr="002C146C">
        <w:t>%</w:t>
      </w:r>
      <w:r w:rsidR="00156A08" w:rsidRPr="002C146C">
        <w:t>,</w:t>
      </w:r>
      <w:r w:rsidR="00414965" w:rsidRPr="002C146C">
        <w:t xml:space="preserve"> in trial</w:t>
      </w:r>
      <w:r w:rsidR="00E750DE">
        <w:t xml:space="preserve">s </w:t>
      </w:r>
      <w:r>
        <w:t>(4, 5, 6).</w:t>
      </w:r>
      <w:r w:rsidR="003E2087" w:rsidRPr="002C146C">
        <w:t xml:space="preserve"> </w:t>
      </w:r>
      <w:r w:rsidR="0052560B" w:rsidRPr="002C146C">
        <w:t>However</w:t>
      </w:r>
      <w:r w:rsidR="00450A74" w:rsidRPr="002C146C">
        <w:t>,</w:t>
      </w:r>
      <w:r w:rsidR="0052560B" w:rsidRPr="002C146C">
        <w:t xml:space="preserve"> it is possible the </w:t>
      </w:r>
      <w:r w:rsidR="00481C92" w:rsidRPr="002C146C">
        <w:t xml:space="preserve">efficacy </w:t>
      </w:r>
      <w:r w:rsidR="00414965" w:rsidRPr="002C146C">
        <w:t xml:space="preserve">for NG is even lower than that due to </w:t>
      </w:r>
      <w:r w:rsidR="00D33832">
        <w:t xml:space="preserve">the </w:t>
      </w:r>
      <w:r w:rsidR="00414965" w:rsidRPr="002C146C">
        <w:t xml:space="preserve">high level of </w:t>
      </w:r>
      <w:r w:rsidR="00776752" w:rsidRPr="002C146C">
        <w:t xml:space="preserve">tetracycline resistance </w:t>
      </w:r>
      <w:r w:rsidR="00606878">
        <w:t>observed</w:t>
      </w:r>
      <w:r w:rsidR="00776752" w:rsidRPr="002C146C">
        <w:t xml:space="preserve"> in Australian gonococcal isolates </w:t>
      </w:r>
      <w:r w:rsidR="009A01AC">
        <w:t>collected for antimicrobial surveillance</w:t>
      </w:r>
      <w:r w:rsidR="00776752" w:rsidRPr="002C146C">
        <w:t xml:space="preserve"> </w:t>
      </w:r>
      <w:r>
        <w:t>(15).</w:t>
      </w:r>
    </w:p>
    <w:p w14:paraId="661A5F88" w14:textId="30ECDEF9" w:rsidR="00483844" w:rsidRPr="002C146C" w:rsidRDefault="00483844" w:rsidP="00C7289C">
      <w:pPr>
        <w:sectPr w:rsidR="00483844" w:rsidRPr="002C146C">
          <w:footerReference w:type="default" r:id="rId14"/>
          <w:pgSz w:w="11906" w:h="16838"/>
          <w:pgMar w:top="1440" w:right="1440" w:bottom="1440" w:left="1440" w:header="708" w:footer="708" w:gutter="0"/>
          <w:cols w:space="708"/>
          <w:docGrid w:linePitch="360"/>
        </w:sectPr>
      </w:pPr>
    </w:p>
    <w:p w14:paraId="682B558F" w14:textId="5CF717AE" w:rsidR="00D336EE" w:rsidRDefault="00D336EE" w:rsidP="00D336EE">
      <w:pPr>
        <w:pStyle w:val="Caption"/>
        <w:keepNext/>
      </w:pPr>
      <w:r>
        <w:lastRenderedPageBreak/>
        <w:t xml:space="preserve">Table 1-2: </w:t>
      </w:r>
      <w:r w:rsidRPr="002C146C">
        <w:t>STI specific parameters (all are calibrated apart from Doxy-PEP efficacy)</w:t>
      </w:r>
    </w:p>
    <w:tbl>
      <w:tblPr>
        <w:tblStyle w:val="PlainTable5"/>
        <w:tblW w:w="14174" w:type="dxa"/>
        <w:tblLayout w:type="fixed"/>
        <w:tblCellMar>
          <w:top w:w="85" w:type="dxa"/>
          <w:bottom w:w="85" w:type="dxa"/>
        </w:tblCellMar>
        <w:tblLook w:val="04A0" w:firstRow="1" w:lastRow="0" w:firstColumn="1" w:lastColumn="0" w:noHBand="0" w:noVBand="1"/>
      </w:tblPr>
      <w:tblGrid>
        <w:gridCol w:w="2835"/>
        <w:gridCol w:w="3227"/>
        <w:gridCol w:w="4056"/>
        <w:gridCol w:w="4056"/>
      </w:tblGrid>
      <w:tr w:rsidR="00E07A63" w:rsidRPr="002C146C" w14:paraId="2AE61D72" w14:textId="77777777" w:rsidTr="00C4290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835" w:type="dxa"/>
            <w:tcBorders>
              <w:top w:val="single" w:sz="4" w:space="0" w:color="auto"/>
            </w:tcBorders>
          </w:tcPr>
          <w:p w14:paraId="2CC48A6E" w14:textId="77777777" w:rsidR="00E07A63" w:rsidRPr="002C146C" w:rsidRDefault="00E07A63" w:rsidP="00C42901">
            <w:pPr>
              <w:rPr>
                <w:sz w:val="20"/>
                <w:szCs w:val="20"/>
              </w:rPr>
            </w:pPr>
          </w:p>
        </w:tc>
        <w:tc>
          <w:tcPr>
            <w:tcW w:w="3227" w:type="dxa"/>
            <w:tcBorders>
              <w:top w:val="single" w:sz="4" w:space="0" w:color="auto"/>
            </w:tcBorders>
          </w:tcPr>
          <w:p w14:paraId="0AFF78DA" w14:textId="77777777" w:rsidR="00E07A63" w:rsidRPr="002C146C" w:rsidRDefault="00E07A63" w:rsidP="00C42901">
            <w:pPr>
              <w:jc w:val="center"/>
              <w:cnfStyle w:val="100000000000" w:firstRow="1" w:lastRow="0" w:firstColumn="0" w:lastColumn="0" w:oddVBand="0" w:evenVBand="0" w:oddHBand="0" w:evenHBand="0" w:firstRowFirstColumn="0" w:firstRowLastColumn="0" w:lastRowFirstColumn="0" w:lastRowLastColumn="0"/>
              <w:rPr>
                <w:b/>
                <w:bCs/>
                <w:sz w:val="20"/>
                <w:szCs w:val="20"/>
              </w:rPr>
            </w:pPr>
            <w:r w:rsidRPr="002C146C">
              <w:rPr>
                <w:b/>
                <w:bCs/>
                <w:sz w:val="20"/>
                <w:szCs w:val="20"/>
              </w:rPr>
              <w:t>TP</w:t>
            </w:r>
          </w:p>
        </w:tc>
        <w:tc>
          <w:tcPr>
            <w:tcW w:w="4056" w:type="dxa"/>
            <w:tcBorders>
              <w:top w:val="single" w:sz="4" w:space="0" w:color="auto"/>
            </w:tcBorders>
          </w:tcPr>
          <w:p w14:paraId="05CC0356" w14:textId="77777777" w:rsidR="00E07A63" w:rsidRPr="002C146C" w:rsidRDefault="00E07A63" w:rsidP="00C42901">
            <w:pPr>
              <w:jc w:val="center"/>
              <w:cnfStyle w:val="100000000000" w:firstRow="1" w:lastRow="0" w:firstColumn="0" w:lastColumn="0" w:oddVBand="0" w:evenVBand="0" w:oddHBand="0" w:evenHBand="0" w:firstRowFirstColumn="0" w:firstRowLastColumn="0" w:lastRowFirstColumn="0" w:lastRowLastColumn="0"/>
              <w:rPr>
                <w:b/>
                <w:bCs/>
                <w:sz w:val="20"/>
                <w:szCs w:val="20"/>
              </w:rPr>
            </w:pPr>
            <w:r w:rsidRPr="002C146C">
              <w:rPr>
                <w:b/>
                <w:bCs/>
                <w:sz w:val="20"/>
                <w:szCs w:val="20"/>
              </w:rPr>
              <w:t>NG</w:t>
            </w:r>
          </w:p>
        </w:tc>
        <w:tc>
          <w:tcPr>
            <w:tcW w:w="4056" w:type="dxa"/>
            <w:tcBorders>
              <w:top w:val="single" w:sz="4" w:space="0" w:color="auto"/>
            </w:tcBorders>
          </w:tcPr>
          <w:p w14:paraId="7EA8C04C" w14:textId="77777777" w:rsidR="00E07A63" w:rsidRPr="002C146C" w:rsidRDefault="00E07A63" w:rsidP="00C42901">
            <w:pPr>
              <w:jc w:val="center"/>
              <w:cnfStyle w:val="100000000000" w:firstRow="1" w:lastRow="0" w:firstColumn="0" w:lastColumn="0" w:oddVBand="0" w:evenVBand="0" w:oddHBand="0" w:evenHBand="0" w:firstRowFirstColumn="0" w:firstRowLastColumn="0" w:lastRowFirstColumn="0" w:lastRowLastColumn="0"/>
              <w:rPr>
                <w:b/>
                <w:bCs/>
                <w:sz w:val="20"/>
                <w:szCs w:val="20"/>
              </w:rPr>
            </w:pPr>
            <w:r w:rsidRPr="002C146C">
              <w:rPr>
                <w:b/>
                <w:bCs/>
                <w:sz w:val="20"/>
                <w:szCs w:val="20"/>
              </w:rPr>
              <w:t>CT</w:t>
            </w:r>
          </w:p>
        </w:tc>
      </w:tr>
      <w:tr w:rsidR="00E07A63" w:rsidRPr="002C146C" w14:paraId="1B0AE939" w14:textId="77777777" w:rsidTr="00C429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59045F60" w14:textId="77777777" w:rsidR="00E07A63" w:rsidRPr="002C146C" w:rsidRDefault="00E07A63" w:rsidP="00C42901">
            <w:pPr>
              <w:rPr>
                <w:b/>
                <w:bCs/>
                <w:sz w:val="20"/>
                <w:szCs w:val="20"/>
              </w:rPr>
            </w:pPr>
            <w:r w:rsidRPr="002C146C">
              <w:rPr>
                <w:b/>
                <w:bCs/>
                <w:sz w:val="20"/>
                <w:szCs w:val="20"/>
              </w:rPr>
              <w:t>Transmission per act</w:t>
            </w:r>
          </w:p>
        </w:tc>
        <w:tc>
          <w:tcPr>
            <w:tcW w:w="3227" w:type="dxa"/>
          </w:tcPr>
          <w:tbl>
            <w:tblPr>
              <w:tblStyle w:val="TableGrid"/>
              <w:tblW w:w="5000" w:type="pct"/>
              <w:tblLayout w:type="fixed"/>
              <w:tblLook w:val="04A0" w:firstRow="1" w:lastRow="0" w:firstColumn="1" w:lastColumn="0" w:noHBand="0" w:noVBand="1"/>
            </w:tblPr>
            <w:tblGrid>
              <w:gridCol w:w="1733"/>
              <w:gridCol w:w="1268"/>
            </w:tblGrid>
            <w:tr w:rsidR="00E07A63" w:rsidRPr="002C146C" w14:paraId="73D1598C" w14:textId="77777777" w:rsidTr="00C42901">
              <w:tc>
                <w:tcPr>
                  <w:tcW w:w="2888" w:type="pct"/>
                </w:tcPr>
                <w:p w14:paraId="17CBD239" w14:textId="77777777" w:rsidR="00E07A63" w:rsidRPr="002C146C" w:rsidRDefault="00E07A63" w:rsidP="00C42901">
                  <w:pPr>
                    <w:rPr>
                      <w:sz w:val="20"/>
                      <w:szCs w:val="20"/>
                    </w:rPr>
                  </w:pPr>
                  <w:r w:rsidRPr="002C146C">
                    <w:rPr>
                      <w:sz w:val="20"/>
                      <w:szCs w:val="20"/>
                    </w:rPr>
                    <w:t>Incubating, primary, secondary, and recurrent stage</w:t>
                  </w:r>
                </w:p>
              </w:tc>
              <w:tc>
                <w:tcPr>
                  <w:tcW w:w="2112" w:type="pct"/>
                </w:tcPr>
                <w:p w14:paraId="014CA137" w14:textId="0BB5E78D" w:rsidR="00E07A63" w:rsidRPr="002C146C" w:rsidRDefault="00E07A63" w:rsidP="00C42901">
                  <w:pPr>
                    <w:rPr>
                      <w:sz w:val="20"/>
                      <w:szCs w:val="20"/>
                    </w:rPr>
                  </w:pPr>
                  <w:r w:rsidRPr="002C146C">
                    <w:rPr>
                      <w:sz w:val="20"/>
                      <w:szCs w:val="20"/>
                    </w:rPr>
                    <w:t>0.0</w:t>
                  </w:r>
                  <w:r w:rsidR="00004128" w:rsidRPr="002C146C">
                    <w:rPr>
                      <w:sz w:val="20"/>
                      <w:szCs w:val="20"/>
                    </w:rPr>
                    <w:t>19</w:t>
                  </w:r>
                </w:p>
              </w:tc>
            </w:tr>
            <w:tr w:rsidR="00E07A63" w:rsidRPr="002C146C" w14:paraId="2790EF45" w14:textId="77777777" w:rsidTr="00C42901">
              <w:tc>
                <w:tcPr>
                  <w:tcW w:w="2888" w:type="pct"/>
                </w:tcPr>
                <w:p w14:paraId="41655442" w14:textId="77777777" w:rsidR="00E07A63" w:rsidRPr="002C146C" w:rsidRDefault="00E07A63" w:rsidP="00C42901">
                  <w:pPr>
                    <w:rPr>
                      <w:sz w:val="20"/>
                      <w:szCs w:val="20"/>
                    </w:rPr>
                  </w:pPr>
                  <w:r w:rsidRPr="002C146C">
                    <w:rPr>
                      <w:sz w:val="20"/>
                      <w:szCs w:val="20"/>
                    </w:rPr>
                    <w:t>Early latent stage</w:t>
                  </w:r>
                </w:p>
              </w:tc>
              <w:tc>
                <w:tcPr>
                  <w:tcW w:w="2112" w:type="pct"/>
                </w:tcPr>
                <w:p w14:paraId="675E4BDB" w14:textId="3BE22C82" w:rsidR="00E07A63" w:rsidRPr="002C146C" w:rsidRDefault="00E07A63" w:rsidP="00C42901">
                  <w:pPr>
                    <w:rPr>
                      <w:sz w:val="20"/>
                      <w:szCs w:val="20"/>
                    </w:rPr>
                  </w:pPr>
                  <w:r w:rsidRPr="002C146C">
                    <w:rPr>
                      <w:sz w:val="20"/>
                      <w:szCs w:val="20"/>
                    </w:rPr>
                    <w:t xml:space="preserve">Assume to be 50% of the primary stage above </w:t>
                  </w:r>
                  <w:r w:rsidRPr="002C146C">
                    <w:rPr>
                      <w:sz w:val="20"/>
                      <w:szCs w:val="20"/>
                    </w:rPr>
                    <w:fldChar w:fldCharType="begin"/>
                  </w:r>
                  <w:r w:rsidR="00EF2FE9">
                    <w:rPr>
                      <w:sz w:val="20"/>
                      <w:szCs w:val="20"/>
                    </w:rPr>
                    <w:instrText xml:space="preserve"> ADDIN EN.CITE &lt;EndNote&gt;&lt;Cite&gt;&lt;Author&gt;National Centre in HIV Epidemiology and Clinical Research&lt;/Author&gt;&lt;Year&gt;2009&lt;/Year&gt;&lt;RecNum&gt;265&lt;/RecNum&gt;&lt;DisplayText&gt;(9)&lt;/DisplayText&gt;&lt;record&gt;&lt;rec-number&gt;265&lt;/rec-number&gt;&lt;foreign-keys&gt;&lt;key app="EN" db-id="2arzpv9pv25wrded5p0p0xfosad09td55r0p" timestamp="1287107424"&gt;265&lt;/key&gt;&lt;/foreign-keys&gt;&lt;ref-type name="Report"&gt;27&lt;/ref-type&gt;&lt;contributors&gt;&lt;authors&gt;&lt;author&gt;National Centre in HIV Epidemiology and Clinical Research,&lt;/author&gt;&lt;/authors&gt;&lt;/contributors&gt;&lt;titles&gt;&lt;title&gt;Phase A of the National Gay Men’s Syphilis Action Plan: Modelling evidence and research on acceptability of interventions for controlling syphilis in Australia&lt;/title&gt;&lt;/titles&gt;&lt;dates&gt;&lt;year&gt;2009&lt;/year&gt;&lt;/dates&gt;&lt;pub-location&gt;Sydney&lt;/pub-location&gt;&lt;publisher&gt;National Centre in HIV Epidemiology and Clinical Research&lt;/publisher&gt;&lt;urls&gt;&lt;/urls&gt;&lt;/record&gt;&lt;/Cite&gt;&lt;/EndNote&gt;</w:instrText>
                  </w:r>
                  <w:r w:rsidRPr="002C146C">
                    <w:rPr>
                      <w:sz w:val="20"/>
                      <w:szCs w:val="20"/>
                    </w:rPr>
                    <w:fldChar w:fldCharType="separate"/>
                  </w:r>
                  <w:r w:rsidR="00EF2FE9">
                    <w:rPr>
                      <w:noProof/>
                      <w:sz w:val="20"/>
                      <w:szCs w:val="20"/>
                    </w:rPr>
                    <w:t>(9)</w:t>
                  </w:r>
                  <w:r w:rsidRPr="002C146C">
                    <w:rPr>
                      <w:sz w:val="20"/>
                      <w:szCs w:val="20"/>
                    </w:rPr>
                    <w:fldChar w:fldCharType="end"/>
                  </w:r>
                </w:p>
              </w:tc>
            </w:tr>
          </w:tbl>
          <w:p w14:paraId="7E37F451" w14:textId="77777777" w:rsidR="00E07A63" w:rsidRPr="002C146C" w:rsidRDefault="00E07A63" w:rsidP="00C42901">
            <w:pPr>
              <w:cnfStyle w:val="000000100000" w:firstRow="0" w:lastRow="0" w:firstColumn="0" w:lastColumn="0" w:oddVBand="0" w:evenVBand="0" w:oddHBand="1" w:evenHBand="0" w:firstRowFirstColumn="0" w:firstRowLastColumn="0" w:lastRowFirstColumn="0" w:lastRowLastColumn="0"/>
              <w:rPr>
                <w:sz w:val="20"/>
                <w:szCs w:val="20"/>
              </w:rPr>
            </w:pPr>
          </w:p>
        </w:tc>
        <w:tc>
          <w:tcPr>
            <w:tcW w:w="4056" w:type="dxa"/>
          </w:tcPr>
          <w:tbl>
            <w:tblPr>
              <w:tblStyle w:val="TableGrid"/>
              <w:tblW w:w="3856" w:type="dxa"/>
              <w:tblLayout w:type="fixed"/>
              <w:tblLook w:val="04A0" w:firstRow="1" w:lastRow="0" w:firstColumn="1" w:lastColumn="0" w:noHBand="0" w:noVBand="1"/>
            </w:tblPr>
            <w:tblGrid>
              <w:gridCol w:w="3006"/>
              <w:gridCol w:w="850"/>
            </w:tblGrid>
            <w:tr w:rsidR="00E07A63" w:rsidRPr="002C146C" w14:paraId="7A8F24B2" w14:textId="77777777" w:rsidTr="00C42901">
              <w:tc>
                <w:tcPr>
                  <w:tcW w:w="3006" w:type="dxa"/>
                </w:tcPr>
                <w:p w14:paraId="43A4C7DA" w14:textId="77777777" w:rsidR="00E07A63" w:rsidRPr="002C146C" w:rsidRDefault="00E07A63" w:rsidP="00C42901">
                  <w:pPr>
                    <w:rPr>
                      <w:sz w:val="20"/>
                      <w:szCs w:val="20"/>
                    </w:rPr>
                  </w:pPr>
                  <w:r w:rsidRPr="002C146C">
                    <w:rPr>
                      <w:sz w:val="20"/>
                      <w:szCs w:val="20"/>
                    </w:rPr>
                    <w:t>Urethra to rectum</w:t>
                  </w:r>
                </w:p>
              </w:tc>
              <w:tc>
                <w:tcPr>
                  <w:tcW w:w="850" w:type="dxa"/>
                </w:tcPr>
                <w:p w14:paraId="2393DCED" w14:textId="77777777" w:rsidR="00E07A63" w:rsidRPr="002C146C" w:rsidRDefault="00E07A63" w:rsidP="00C42901">
                  <w:pPr>
                    <w:rPr>
                      <w:sz w:val="20"/>
                      <w:szCs w:val="20"/>
                    </w:rPr>
                  </w:pPr>
                  <w:r w:rsidRPr="002C146C">
                    <w:rPr>
                      <w:sz w:val="20"/>
                      <w:szCs w:val="20"/>
                    </w:rPr>
                    <w:t>0.549</w:t>
                  </w:r>
                </w:p>
              </w:tc>
            </w:tr>
            <w:tr w:rsidR="00E07A63" w:rsidRPr="002C146C" w14:paraId="76685861" w14:textId="77777777" w:rsidTr="00C42901">
              <w:tc>
                <w:tcPr>
                  <w:tcW w:w="3006" w:type="dxa"/>
                </w:tcPr>
                <w:p w14:paraId="607FAE22" w14:textId="77777777" w:rsidR="00E07A63" w:rsidRPr="002C146C" w:rsidRDefault="00E07A63" w:rsidP="00C42901">
                  <w:pPr>
                    <w:rPr>
                      <w:sz w:val="20"/>
                      <w:szCs w:val="20"/>
                    </w:rPr>
                  </w:pPr>
                  <w:r w:rsidRPr="002C146C">
                    <w:rPr>
                      <w:sz w:val="20"/>
                      <w:szCs w:val="20"/>
                    </w:rPr>
                    <w:t>Rectum to urethra</w:t>
                  </w:r>
                </w:p>
              </w:tc>
              <w:tc>
                <w:tcPr>
                  <w:tcW w:w="850" w:type="dxa"/>
                </w:tcPr>
                <w:p w14:paraId="1D4836BB" w14:textId="77777777" w:rsidR="00E07A63" w:rsidRPr="002C146C" w:rsidRDefault="00E07A63" w:rsidP="00C42901">
                  <w:pPr>
                    <w:rPr>
                      <w:sz w:val="20"/>
                      <w:szCs w:val="20"/>
                    </w:rPr>
                  </w:pPr>
                  <w:r w:rsidRPr="002C146C">
                    <w:rPr>
                      <w:sz w:val="20"/>
                      <w:szCs w:val="20"/>
                    </w:rPr>
                    <w:t>0.339</w:t>
                  </w:r>
                </w:p>
              </w:tc>
            </w:tr>
            <w:tr w:rsidR="00E07A63" w:rsidRPr="002C146C" w14:paraId="4CEEEB28" w14:textId="77777777" w:rsidTr="00C42901">
              <w:tc>
                <w:tcPr>
                  <w:tcW w:w="3006" w:type="dxa"/>
                </w:tcPr>
                <w:p w14:paraId="1C138723" w14:textId="77777777" w:rsidR="00E07A63" w:rsidRPr="002C146C" w:rsidRDefault="00E07A63" w:rsidP="00C42901">
                  <w:pPr>
                    <w:rPr>
                      <w:sz w:val="20"/>
                      <w:szCs w:val="20"/>
                    </w:rPr>
                  </w:pPr>
                  <w:r w:rsidRPr="002C146C">
                    <w:rPr>
                      <w:sz w:val="20"/>
                      <w:szCs w:val="20"/>
                    </w:rPr>
                    <w:t>Urethra to oropharynx</w:t>
                  </w:r>
                </w:p>
              </w:tc>
              <w:tc>
                <w:tcPr>
                  <w:tcW w:w="850" w:type="dxa"/>
                </w:tcPr>
                <w:p w14:paraId="343413F8" w14:textId="77777777" w:rsidR="00E07A63" w:rsidRPr="002C146C" w:rsidRDefault="00E07A63" w:rsidP="00C42901">
                  <w:pPr>
                    <w:rPr>
                      <w:sz w:val="20"/>
                      <w:szCs w:val="20"/>
                    </w:rPr>
                  </w:pPr>
                  <w:r w:rsidRPr="002C146C">
                    <w:rPr>
                      <w:sz w:val="20"/>
                      <w:szCs w:val="20"/>
                    </w:rPr>
                    <w:t>0.231</w:t>
                  </w:r>
                </w:p>
              </w:tc>
            </w:tr>
            <w:tr w:rsidR="00E07A63" w:rsidRPr="002C146C" w14:paraId="5F447AE0" w14:textId="77777777" w:rsidTr="00C42901">
              <w:tc>
                <w:tcPr>
                  <w:tcW w:w="3006" w:type="dxa"/>
                </w:tcPr>
                <w:p w14:paraId="04C0441D" w14:textId="77777777" w:rsidR="00E07A63" w:rsidRPr="002C146C" w:rsidRDefault="00E07A63" w:rsidP="00C42901">
                  <w:pPr>
                    <w:rPr>
                      <w:sz w:val="20"/>
                      <w:szCs w:val="20"/>
                    </w:rPr>
                  </w:pPr>
                  <w:r w:rsidRPr="002C146C">
                    <w:rPr>
                      <w:sz w:val="20"/>
                      <w:szCs w:val="20"/>
                    </w:rPr>
                    <w:t>Oropharynx to urethra</w:t>
                  </w:r>
                </w:p>
              </w:tc>
              <w:tc>
                <w:tcPr>
                  <w:tcW w:w="850" w:type="dxa"/>
                </w:tcPr>
                <w:p w14:paraId="5F01B332" w14:textId="77777777" w:rsidR="00E07A63" w:rsidRPr="002C146C" w:rsidRDefault="00E07A63" w:rsidP="00C42901">
                  <w:pPr>
                    <w:rPr>
                      <w:sz w:val="20"/>
                      <w:szCs w:val="20"/>
                    </w:rPr>
                  </w:pPr>
                  <w:r w:rsidRPr="002C146C">
                    <w:rPr>
                      <w:sz w:val="20"/>
                      <w:szCs w:val="20"/>
                    </w:rPr>
                    <w:t>0.067</w:t>
                  </w:r>
                </w:p>
              </w:tc>
            </w:tr>
            <w:tr w:rsidR="00E07A63" w:rsidRPr="002C146C" w14:paraId="41736A0D" w14:textId="77777777" w:rsidTr="00C42901">
              <w:tc>
                <w:tcPr>
                  <w:tcW w:w="3006" w:type="dxa"/>
                </w:tcPr>
                <w:p w14:paraId="612ACAED" w14:textId="77777777" w:rsidR="00E07A63" w:rsidRPr="002C146C" w:rsidRDefault="00E07A63" w:rsidP="00C42901">
                  <w:pPr>
                    <w:rPr>
                      <w:sz w:val="20"/>
                      <w:szCs w:val="20"/>
                    </w:rPr>
                  </w:pPr>
                  <w:r w:rsidRPr="002C146C">
                    <w:rPr>
                      <w:sz w:val="20"/>
                      <w:szCs w:val="20"/>
                    </w:rPr>
                    <w:t xml:space="preserve">Rectum to oropharynx </w:t>
                  </w:r>
                </w:p>
              </w:tc>
              <w:tc>
                <w:tcPr>
                  <w:tcW w:w="850" w:type="dxa"/>
                </w:tcPr>
                <w:p w14:paraId="41B7C0FC" w14:textId="77777777" w:rsidR="00E07A63" w:rsidRPr="002C146C" w:rsidRDefault="00E07A63" w:rsidP="00C42901">
                  <w:pPr>
                    <w:rPr>
                      <w:sz w:val="20"/>
                      <w:szCs w:val="20"/>
                    </w:rPr>
                  </w:pPr>
                  <w:r w:rsidRPr="002C146C">
                    <w:rPr>
                      <w:sz w:val="20"/>
                      <w:szCs w:val="20"/>
                    </w:rPr>
                    <w:t>0.029</w:t>
                  </w:r>
                </w:p>
              </w:tc>
            </w:tr>
            <w:tr w:rsidR="00E07A63" w:rsidRPr="002C146C" w14:paraId="085D58CE" w14:textId="77777777" w:rsidTr="00C42901">
              <w:tc>
                <w:tcPr>
                  <w:tcW w:w="3006" w:type="dxa"/>
                </w:tcPr>
                <w:p w14:paraId="03B83AC9" w14:textId="77777777" w:rsidR="00E07A63" w:rsidRPr="002C146C" w:rsidRDefault="00E07A63" w:rsidP="00C42901">
                  <w:pPr>
                    <w:rPr>
                      <w:sz w:val="20"/>
                      <w:szCs w:val="20"/>
                    </w:rPr>
                  </w:pPr>
                  <w:r w:rsidRPr="002C146C">
                    <w:rPr>
                      <w:sz w:val="20"/>
                      <w:szCs w:val="20"/>
                    </w:rPr>
                    <w:t>Oropharynx to rectum</w:t>
                  </w:r>
                </w:p>
              </w:tc>
              <w:tc>
                <w:tcPr>
                  <w:tcW w:w="850" w:type="dxa"/>
                </w:tcPr>
                <w:p w14:paraId="4DB3DE20" w14:textId="77777777" w:rsidR="00E07A63" w:rsidRPr="002C146C" w:rsidRDefault="00E07A63" w:rsidP="00C42901">
                  <w:pPr>
                    <w:rPr>
                      <w:sz w:val="20"/>
                      <w:szCs w:val="20"/>
                    </w:rPr>
                  </w:pPr>
                  <w:r w:rsidRPr="002C146C">
                    <w:rPr>
                      <w:sz w:val="20"/>
                      <w:szCs w:val="20"/>
                    </w:rPr>
                    <w:t>0.013</w:t>
                  </w:r>
                </w:p>
              </w:tc>
            </w:tr>
            <w:tr w:rsidR="00E07A63" w:rsidRPr="002C146C" w14:paraId="75197104" w14:textId="77777777" w:rsidTr="00C42901">
              <w:tc>
                <w:tcPr>
                  <w:tcW w:w="3006" w:type="dxa"/>
                </w:tcPr>
                <w:p w14:paraId="00248EE3" w14:textId="77777777" w:rsidR="00E07A63" w:rsidRPr="002C146C" w:rsidRDefault="00E07A63" w:rsidP="00C42901">
                  <w:pPr>
                    <w:rPr>
                      <w:sz w:val="20"/>
                      <w:szCs w:val="20"/>
                    </w:rPr>
                  </w:pPr>
                  <w:r w:rsidRPr="002C146C">
                    <w:rPr>
                      <w:sz w:val="20"/>
                      <w:szCs w:val="20"/>
                    </w:rPr>
                    <w:t>Oropharynx to oropharynx</w:t>
                  </w:r>
                </w:p>
              </w:tc>
              <w:tc>
                <w:tcPr>
                  <w:tcW w:w="850" w:type="dxa"/>
                </w:tcPr>
                <w:p w14:paraId="158A48D9" w14:textId="77777777" w:rsidR="00E07A63" w:rsidRPr="002C146C" w:rsidRDefault="00E07A63" w:rsidP="00C42901">
                  <w:pPr>
                    <w:rPr>
                      <w:sz w:val="20"/>
                      <w:szCs w:val="20"/>
                    </w:rPr>
                  </w:pPr>
                  <w:r w:rsidRPr="002C146C">
                    <w:rPr>
                      <w:sz w:val="20"/>
                      <w:szCs w:val="20"/>
                    </w:rPr>
                    <w:t>0.004</w:t>
                  </w:r>
                </w:p>
              </w:tc>
            </w:tr>
          </w:tbl>
          <w:p w14:paraId="6C1199E6" w14:textId="77777777" w:rsidR="00E07A63" w:rsidRPr="002C146C" w:rsidRDefault="00E07A63" w:rsidP="00C42901">
            <w:pPr>
              <w:cnfStyle w:val="000000100000" w:firstRow="0" w:lastRow="0" w:firstColumn="0" w:lastColumn="0" w:oddVBand="0" w:evenVBand="0" w:oddHBand="1" w:evenHBand="0" w:firstRowFirstColumn="0" w:firstRowLastColumn="0" w:lastRowFirstColumn="0" w:lastRowLastColumn="0"/>
              <w:rPr>
                <w:sz w:val="20"/>
                <w:szCs w:val="20"/>
              </w:rPr>
            </w:pPr>
          </w:p>
        </w:tc>
        <w:tc>
          <w:tcPr>
            <w:tcW w:w="4056" w:type="dxa"/>
          </w:tcPr>
          <w:tbl>
            <w:tblPr>
              <w:tblStyle w:val="TableGrid"/>
              <w:tblW w:w="3856" w:type="dxa"/>
              <w:tblLayout w:type="fixed"/>
              <w:tblLook w:val="04A0" w:firstRow="1" w:lastRow="0" w:firstColumn="1" w:lastColumn="0" w:noHBand="0" w:noVBand="1"/>
            </w:tblPr>
            <w:tblGrid>
              <w:gridCol w:w="3006"/>
              <w:gridCol w:w="850"/>
            </w:tblGrid>
            <w:tr w:rsidR="00E07A63" w:rsidRPr="002C146C" w14:paraId="4344E0C7" w14:textId="77777777" w:rsidTr="00C42901">
              <w:tc>
                <w:tcPr>
                  <w:tcW w:w="3006" w:type="dxa"/>
                </w:tcPr>
                <w:p w14:paraId="7A49EABC" w14:textId="77777777" w:rsidR="00E07A63" w:rsidRPr="002C146C" w:rsidRDefault="00E07A63" w:rsidP="00C42901">
                  <w:pPr>
                    <w:rPr>
                      <w:sz w:val="20"/>
                      <w:szCs w:val="20"/>
                    </w:rPr>
                  </w:pPr>
                  <w:r w:rsidRPr="002C146C">
                    <w:rPr>
                      <w:sz w:val="20"/>
                      <w:szCs w:val="20"/>
                    </w:rPr>
                    <w:t>Urethra to rectum</w:t>
                  </w:r>
                </w:p>
              </w:tc>
              <w:tc>
                <w:tcPr>
                  <w:tcW w:w="850" w:type="dxa"/>
                </w:tcPr>
                <w:p w14:paraId="00BF3AF1" w14:textId="77777777" w:rsidR="00E07A63" w:rsidRPr="002C146C" w:rsidRDefault="00E07A63" w:rsidP="00C42901">
                  <w:pPr>
                    <w:rPr>
                      <w:sz w:val="20"/>
                      <w:szCs w:val="20"/>
                    </w:rPr>
                  </w:pPr>
                  <w:r w:rsidRPr="002C146C">
                    <w:rPr>
                      <w:sz w:val="20"/>
                      <w:szCs w:val="20"/>
                    </w:rPr>
                    <w:t>0.129</w:t>
                  </w:r>
                </w:p>
              </w:tc>
            </w:tr>
            <w:tr w:rsidR="00E07A63" w:rsidRPr="002C146C" w14:paraId="096E88DF" w14:textId="77777777" w:rsidTr="00C42901">
              <w:tc>
                <w:tcPr>
                  <w:tcW w:w="3006" w:type="dxa"/>
                </w:tcPr>
                <w:p w14:paraId="44701919" w14:textId="77777777" w:rsidR="00E07A63" w:rsidRPr="002C146C" w:rsidRDefault="00E07A63" w:rsidP="00C42901">
                  <w:pPr>
                    <w:rPr>
                      <w:sz w:val="20"/>
                      <w:szCs w:val="20"/>
                    </w:rPr>
                  </w:pPr>
                  <w:r w:rsidRPr="002C146C">
                    <w:rPr>
                      <w:sz w:val="20"/>
                      <w:szCs w:val="20"/>
                    </w:rPr>
                    <w:t>Rectum to urethra</w:t>
                  </w:r>
                </w:p>
              </w:tc>
              <w:tc>
                <w:tcPr>
                  <w:tcW w:w="850" w:type="dxa"/>
                </w:tcPr>
                <w:p w14:paraId="1B7F9B1E" w14:textId="77777777" w:rsidR="00E07A63" w:rsidRPr="002C146C" w:rsidRDefault="00E07A63" w:rsidP="00C42901">
                  <w:pPr>
                    <w:rPr>
                      <w:sz w:val="20"/>
                      <w:szCs w:val="20"/>
                    </w:rPr>
                  </w:pPr>
                  <w:r w:rsidRPr="002C146C">
                    <w:rPr>
                      <w:sz w:val="20"/>
                      <w:szCs w:val="20"/>
                    </w:rPr>
                    <w:t>0.049</w:t>
                  </w:r>
                </w:p>
              </w:tc>
            </w:tr>
            <w:tr w:rsidR="00E07A63" w:rsidRPr="002C146C" w14:paraId="465816D4" w14:textId="77777777" w:rsidTr="00C42901">
              <w:tc>
                <w:tcPr>
                  <w:tcW w:w="3006" w:type="dxa"/>
                </w:tcPr>
                <w:p w14:paraId="7085849D" w14:textId="77777777" w:rsidR="00E07A63" w:rsidRPr="002C146C" w:rsidRDefault="00E07A63" w:rsidP="00C42901">
                  <w:pPr>
                    <w:rPr>
                      <w:sz w:val="20"/>
                      <w:szCs w:val="20"/>
                    </w:rPr>
                  </w:pPr>
                  <w:r w:rsidRPr="002C146C">
                    <w:rPr>
                      <w:sz w:val="20"/>
                      <w:szCs w:val="20"/>
                    </w:rPr>
                    <w:t>Urethra to oropharynx</w:t>
                  </w:r>
                </w:p>
              </w:tc>
              <w:tc>
                <w:tcPr>
                  <w:tcW w:w="850" w:type="dxa"/>
                </w:tcPr>
                <w:p w14:paraId="4D3D5E51" w14:textId="77777777" w:rsidR="00E07A63" w:rsidRPr="002C146C" w:rsidRDefault="00E07A63" w:rsidP="00C42901">
                  <w:pPr>
                    <w:rPr>
                      <w:sz w:val="20"/>
                      <w:szCs w:val="20"/>
                    </w:rPr>
                  </w:pPr>
                  <w:r w:rsidRPr="002C146C">
                    <w:rPr>
                      <w:sz w:val="20"/>
                      <w:szCs w:val="20"/>
                    </w:rPr>
                    <w:t>0.010</w:t>
                  </w:r>
                </w:p>
              </w:tc>
            </w:tr>
            <w:tr w:rsidR="00E07A63" w:rsidRPr="002C146C" w14:paraId="2F030A45" w14:textId="77777777" w:rsidTr="00C42901">
              <w:tc>
                <w:tcPr>
                  <w:tcW w:w="3006" w:type="dxa"/>
                </w:tcPr>
                <w:p w14:paraId="3C708ED8" w14:textId="77777777" w:rsidR="00E07A63" w:rsidRPr="002C146C" w:rsidRDefault="00E07A63" w:rsidP="00C42901">
                  <w:pPr>
                    <w:rPr>
                      <w:sz w:val="20"/>
                      <w:szCs w:val="20"/>
                    </w:rPr>
                  </w:pPr>
                  <w:r w:rsidRPr="002C146C">
                    <w:rPr>
                      <w:sz w:val="20"/>
                      <w:szCs w:val="20"/>
                    </w:rPr>
                    <w:t>Oropharynx to urethra</w:t>
                  </w:r>
                </w:p>
              </w:tc>
              <w:tc>
                <w:tcPr>
                  <w:tcW w:w="850" w:type="dxa"/>
                </w:tcPr>
                <w:p w14:paraId="4524C76A" w14:textId="77777777" w:rsidR="00E07A63" w:rsidRPr="002C146C" w:rsidRDefault="00E07A63" w:rsidP="00C42901">
                  <w:pPr>
                    <w:rPr>
                      <w:sz w:val="20"/>
                      <w:szCs w:val="20"/>
                    </w:rPr>
                  </w:pPr>
                  <w:r w:rsidRPr="002C146C">
                    <w:rPr>
                      <w:sz w:val="20"/>
                      <w:szCs w:val="20"/>
                    </w:rPr>
                    <w:t>0</w:t>
                  </w:r>
                </w:p>
              </w:tc>
            </w:tr>
            <w:tr w:rsidR="00E07A63" w:rsidRPr="002C146C" w14:paraId="59F5203F" w14:textId="77777777" w:rsidTr="00C42901">
              <w:tc>
                <w:tcPr>
                  <w:tcW w:w="3006" w:type="dxa"/>
                </w:tcPr>
                <w:p w14:paraId="22ADCDF6" w14:textId="77777777" w:rsidR="00E07A63" w:rsidRPr="002C146C" w:rsidRDefault="00E07A63" w:rsidP="00C42901">
                  <w:pPr>
                    <w:rPr>
                      <w:sz w:val="20"/>
                      <w:szCs w:val="20"/>
                    </w:rPr>
                  </w:pPr>
                  <w:r w:rsidRPr="002C146C">
                    <w:rPr>
                      <w:sz w:val="20"/>
                      <w:szCs w:val="20"/>
                    </w:rPr>
                    <w:t xml:space="preserve">Rectum to oropharynx </w:t>
                  </w:r>
                </w:p>
              </w:tc>
              <w:tc>
                <w:tcPr>
                  <w:tcW w:w="850" w:type="dxa"/>
                </w:tcPr>
                <w:p w14:paraId="00C3287E" w14:textId="77777777" w:rsidR="00E07A63" w:rsidRPr="002C146C" w:rsidRDefault="00E07A63" w:rsidP="00C42901">
                  <w:pPr>
                    <w:rPr>
                      <w:sz w:val="20"/>
                      <w:szCs w:val="20"/>
                    </w:rPr>
                  </w:pPr>
                  <w:r w:rsidRPr="002C146C">
                    <w:rPr>
                      <w:sz w:val="20"/>
                      <w:szCs w:val="20"/>
                    </w:rPr>
                    <w:t>0</w:t>
                  </w:r>
                </w:p>
              </w:tc>
            </w:tr>
            <w:tr w:rsidR="00E07A63" w:rsidRPr="002C146C" w14:paraId="3835222D" w14:textId="77777777" w:rsidTr="00C42901">
              <w:tc>
                <w:tcPr>
                  <w:tcW w:w="3006" w:type="dxa"/>
                </w:tcPr>
                <w:p w14:paraId="2BE2ECC0" w14:textId="77777777" w:rsidR="00E07A63" w:rsidRPr="002C146C" w:rsidRDefault="00E07A63" w:rsidP="00C42901">
                  <w:pPr>
                    <w:rPr>
                      <w:sz w:val="20"/>
                      <w:szCs w:val="20"/>
                    </w:rPr>
                  </w:pPr>
                  <w:r w:rsidRPr="002C146C">
                    <w:rPr>
                      <w:sz w:val="20"/>
                      <w:szCs w:val="20"/>
                    </w:rPr>
                    <w:t>Oropharynx to rectum</w:t>
                  </w:r>
                </w:p>
              </w:tc>
              <w:tc>
                <w:tcPr>
                  <w:tcW w:w="850" w:type="dxa"/>
                </w:tcPr>
                <w:p w14:paraId="3BA15B37" w14:textId="77777777" w:rsidR="00E07A63" w:rsidRPr="002C146C" w:rsidRDefault="00E07A63" w:rsidP="00C42901">
                  <w:pPr>
                    <w:rPr>
                      <w:sz w:val="20"/>
                      <w:szCs w:val="20"/>
                    </w:rPr>
                  </w:pPr>
                  <w:r w:rsidRPr="002C146C">
                    <w:rPr>
                      <w:sz w:val="20"/>
                      <w:szCs w:val="20"/>
                    </w:rPr>
                    <w:t>0</w:t>
                  </w:r>
                </w:p>
              </w:tc>
            </w:tr>
            <w:tr w:rsidR="00E07A63" w:rsidRPr="002C146C" w14:paraId="0025A122" w14:textId="77777777" w:rsidTr="00C42901">
              <w:tc>
                <w:tcPr>
                  <w:tcW w:w="3006" w:type="dxa"/>
                </w:tcPr>
                <w:p w14:paraId="696CDFFA" w14:textId="77777777" w:rsidR="00E07A63" w:rsidRPr="002C146C" w:rsidRDefault="00E07A63" w:rsidP="00C42901">
                  <w:pPr>
                    <w:rPr>
                      <w:sz w:val="20"/>
                      <w:szCs w:val="20"/>
                    </w:rPr>
                  </w:pPr>
                  <w:r w:rsidRPr="002C146C">
                    <w:rPr>
                      <w:sz w:val="20"/>
                      <w:szCs w:val="20"/>
                    </w:rPr>
                    <w:t>Oropharynx to oropharynx</w:t>
                  </w:r>
                </w:p>
              </w:tc>
              <w:tc>
                <w:tcPr>
                  <w:tcW w:w="850" w:type="dxa"/>
                </w:tcPr>
                <w:p w14:paraId="10D96C8A" w14:textId="77777777" w:rsidR="00E07A63" w:rsidRPr="002C146C" w:rsidRDefault="00E07A63" w:rsidP="00C42901">
                  <w:pPr>
                    <w:rPr>
                      <w:sz w:val="20"/>
                      <w:szCs w:val="20"/>
                    </w:rPr>
                  </w:pPr>
                  <w:r w:rsidRPr="002C146C">
                    <w:rPr>
                      <w:sz w:val="20"/>
                      <w:szCs w:val="20"/>
                    </w:rPr>
                    <w:t>0</w:t>
                  </w:r>
                </w:p>
              </w:tc>
            </w:tr>
          </w:tbl>
          <w:p w14:paraId="3EA35544" w14:textId="77777777" w:rsidR="00E07A63" w:rsidRPr="002C146C" w:rsidRDefault="00E07A63" w:rsidP="00C42901">
            <w:pPr>
              <w:cnfStyle w:val="000000100000" w:firstRow="0" w:lastRow="0" w:firstColumn="0" w:lastColumn="0" w:oddVBand="0" w:evenVBand="0" w:oddHBand="1" w:evenHBand="0" w:firstRowFirstColumn="0" w:firstRowLastColumn="0" w:lastRowFirstColumn="0" w:lastRowLastColumn="0"/>
              <w:rPr>
                <w:sz w:val="20"/>
                <w:szCs w:val="20"/>
              </w:rPr>
            </w:pPr>
          </w:p>
        </w:tc>
      </w:tr>
      <w:tr w:rsidR="00E07A63" w:rsidRPr="002C146C" w14:paraId="25B3A16D" w14:textId="77777777" w:rsidTr="00C42901">
        <w:tc>
          <w:tcPr>
            <w:cnfStyle w:val="001000000000" w:firstRow="0" w:lastRow="0" w:firstColumn="1" w:lastColumn="0" w:oddVBand="0" w:evenVBand="0" w:oddHBand="0" w:evenHBand="0" w:firstRowFirstColumn="0" w:firstRowLastColumn="0" w:lastRowFirstColumn="0" w:lastRowLastColumn="0"/>
            <w:tcW w:w="2835" w:type="dxa"/>
            <w:shd w:val="clear" w:color="auto" w:fill="F2F2F2" w:themeFill="background1" w:themeFillShade="F2"/>
          </w:tcPr>
          <w:p w14:paraId="0CA1F791" w14:textId="77777777" w:rsidR="00E07A63" w:rsidRPr="002C146C" w:rsidRDefault="00E07A63" w:rsidP="00C42901">
            <w:pPr>
              <w:rPr>
                <w:b/>
                <w:bCs/>
                <w:sz w:val="20"/>
                <w:szCs w:val="20"/>
              </w:rPr>
            </w:pPr>
            <w:r w:rsidRPr="002C146C">
              <w:rPr>
                <w:b/>
                <w:bCs/>
                <w:sz w:val="20"/>
                <w:szCs w:val="20"/>
              </w:rPr>
              <w:t>Duration in days if untreated</w:t>
            </w:r>
          </w:p>
        </w:tc>
        <w:tc>
          <w:tcPr>
            <w:tcW w:w="3227" w:type="dxa"/>
            <w:shd w:val="clear" w:color="auto" w:fill="F2F2F2" w:themeFill="background1" w:themeFillShade="F2"/>
          </w:tcPr>
          <w:tbl>
            <w:tblPr>
              <w:tblStyle w:val="TableGrid"/>
              <w:tblW w:w="5000" w:type="pct"/>
              <w:tblLayout w:type="fixed"/>
              <w:tblLook w:val="04A0" w:firstRow="1" w:lastRow="0" w:firstColumn="1" w:lastColumn="0" w:noHBand="0" w:noVBand="1"/>
            </w:tblPr>
            <w:tblGrid>
              <w:gridCol w:w="1733"/>
              <w:gridCol w:w="1268"/>
            </w:tblGrid>
            <w:tr w:rsidR="00E07A63" w:rsidRPr="002C146C" w14:paraId="03A59AAD" w14:textId="77777777" w:rsidTr="00230129">
              <w:tc>
                <w:tcPr>
                  <w:tcW w:w="2887" w:type="pct"/>
                  <w:vAlign w:val="center"/>
                </w:tcPr>
                <w:p w14:paraId="3CA33092" w14:textId="284DD5E2" w:rsidR="00E07A63" w:rsidRPr="002C146C" w:rsidRDefault="00FA369C" w:rsidP="00C42901">
                  <w:pPr>
                    <w:rPr>
                      <w:sz w:val="20"/>
                      <w:szCs w:val="20"/>
                    </w:rPr>
                  </w:pPr>
                  <w:r w:rsidRPr="002C146C">
                    <w:rPr>
                      <w:sz w:val="20"/>
                      <w:szCs w:val="20"/>
                    </w:rPr>
                    <w:t>Infectious stages (i</w:t>
                  </w:r>
                  <w:r w:rsidR="00E07A63" w:rsidRPr="002C146C">
                    <w:rPr>
                      <w:sz w:val="20"/>
                      <w:szCs w:val="20"/>
                    </w:rPr>
                    <w:t>ncubating</w:t>
                  </w:r>
                  <w:r w:rsidRPr="002C146C">
                    <w:rPr>
                      <w:sz w:val="20"/>
                      <w:szCs w:val="20"/>
                    </w:rPr>
                    <w:t>, primary and secondary)</w:t>
                  </w:r>
                </w:p>
              </w:tc>
              <w:tc>
                <w:tcPr>
                  <w:tcW w:w="2113" w:type="pct"/>
                  <w:vAlign w:val="center"/>
                </w:tcPr>
                <w:p w14:paraId="5B8B2209" w14:textId="021CDA60" w:rsidR="00E07A63" w:rsidRPr="002C146C" w:rsidRDefault="00230129" w:rsidP="00C42901">
                  <w:pPr>
                    <w:rPr>
                      <w:sz w:val="20"/>
                      <w:szCs w:val="20"/>
                    </w:rPr>
                  </w:pPr>
                  <w:r w:rsidRPr="002C146C">
                    <w:rPr>
                      <w:sz w:val="20"/>
                      <w:szCs w:val="20"/>
                    </w:rPr>
                    <w:t>747-1026</w:t>
                  </w:r>
                </w:p>
              </w:tc>
            </w:tr>
            <w:tr w:rsidR="00E07A63" w:rsidRPr="002C146C" w14:paraId="0FFAA9AD" w14:textId="77777777" w:rsidTr="00230129">
              <w:tc>
                <w:tcPr>
                  <w:tcW w:w="2887" w:type="pct"/>
                  <w:vAlign w:val="center"/>
                </w:tcPr>
                <w:p w14:paraId="4DA9D608" w14:textId="77777777" w:rsidR="00E07A63" w:rsidRPr="002C146C" w:rsidRDefault="00E07A63" w:rsidP="00C42901">
                  <w:pPr>
                    <w:rPr>
                      <w:sz w:val="20"/>
                      <w:szCs w:val="20"/>
                    </w:rPr>
                  </w:pPr>
                  <w:r w:rsidRPr="002C146C">
                    <w:rPr>
                      <w:sz w:val="20"/>
                      <w:szCs w:val="20"/>
                    </w:rPr>
                    <w:t>Early Latent</w:t>
                  </w:r>
                </w:p>
              </w:tc>
              <w:tc>
                <w:tcPr>
                  <w:tcW w:w="2113" w:type="pct"/>
                  <w:vAlign w:val="center"/>
                </w:tcPr>
                <w:p w14:paraId="0784E2BA" w14:textId="3C374900" w:rsidR="00E07A63" w:rsidRPr="002C146C" w:rsidRDefault="005D6BD2" w:rsidP="00C42901">
                  <w:pPr>
                    <w:rPr>
                      <w:sz w:val="20"/>
                      <w:szCs w:val="20"/>
                    </w:rPr>
                  </w:pPr>
                  <w:r w:rsidRPr="002C146C">
                    <w:rPr>
                      <w:sz w:val="20"/>
                      <w:szCs w:val="20"/>
                    </w:rPr>
                    <w:t>594-2493</w:t>
                  </w:r>
                </w:p>
              </w:tc>
            </w:tr>
            <w:tr w:rsidR="00E07A63" w:rsidRPr="002C146C" w14:paraId="19BDE3B6" w14:textId="77777777" w:rsidTr="00230129">
              <w:tc>
                <w:tcPr>
                  <w:tcW w:w="2887" w:type="pct"/>
                  <w:vAlign w:val="center"/>
                </w:tcPr>
                <w:p w14:paraId="1E4C1CDA" w14:textId="77777777" w:rsidR="00E07A63" w:rsidRPr="002C146C" w:rsidRDefault="00E07A63" w:rsidP="00C42901">
                  <w:pPr>
                    <w:rPr>
                      <w:sz w:val="20"/>
                      <w:szCs w:val="20"/>
                    </w:rPr>
                  </w:pPr>
                  <w:r w:rsidRPr="002C146C">
                    <w:rPr>
                      <w:sz w:val="20"/>
                      <w:szCs w:val="20"/>
                    </w:rPr>
                    <w:t>Latent</w:t>
                  </w:r>
                </w:p>
              </w:tc>
              <w:tc>
                <w:tcPr>
                  <w:tcW w:w="2113" w:type="pct"/>
                  <w:vAlign w:val="center"/>
                </w:tcPr>
                <w:p w14:paraId="68FBAA37" w14:textId="77777777" w:rsidR="00E07A63" w:rsidRPr="002C146C" w:rsidRDefault="00E07A63" w:rsidP="00C42901">
                  <w:pPr>
                    <w:rPr>
                      <w:sz w:val="20"/>
                      <w:szCs w:val="20"/>
                    </w:rPr>
                  </w:pPr>
                  <w:r w:rsidRPr="002C146C">
                    <w:rPr>
                      <w:sz w:val="20"/>
                      <w:szCs w:val="20"/>
                    </w:rPr>
                    <w:t>5475</w:t>
                  </w:r>
                </w:p>
              </w:tc>
            </w:tr>
            <w:tr w:rsidR="00E07A63" w:rsidRPr="002C146C" w14:paraId="3C7DE778" w14:textId="77777777" w:rsidTr="00230129">
              <w:tc>
                <w:tcPr>
                  <w:tcW w:w="2887" w:type="pct"/>
                  <w:vAlign w:val="center"/>
                </w:tcPr>
                <w:p w14:paraId="24D58DE4" w14:textId="77777777" w:rsidR="00E07A63" w:rsidRPr="002C146C" w:rsidRDefault="00E07A63" w:rsidP="00C42901">
                  <w:pPr>
                    <w:rPr>
                      <w:sz w:val="20"/>
                      <w:szCs w:val="20"/>
                    </w:rPr>
                  </w:pPr>
                  <w:r w:rsidRPr="002C146C">
                    <w:rPr>
                      <w:sz w:val="20"/>
                      <w:szCs w:val="20"/>
                    </w:rPr>
                    <w:t>Remission</w:t>
                  </w:r>
                </w:p>
              </w:tc>
              <w:tc>
                <w:tcPr>
                  <w:tcW w:w="2113" w:type="pct"/>
                  <w:vAlign w:val="center"/>
                </w:tcPr>
                <w:p w14:paraId="2FB13653" w14:textId="77777777" w:rsidR="00E07A63" w:rsidRPr="002C146C" w:rsidRDefault="00E07A63" w:rsidP="00C42901">
                  <w:pPr>
                    <w:rPr>
                      <w:sz w:val="20"/>
                      <w:szCs w:val="20"/>
                    </w:rPr>
                  </w:pPr>
                  <w:r w:rsidRPr="002C146C">
                    <w:rPr>
                      <w:sz w:val="20"/>
                      <w:szCs w:val="20"/>
                    </w:rPr>
                    <w:t>180</w:t>
                  </w:r>
                </w:p>
              </w:tc>
            </w:tr>
            <w:tr w:rsidR="00E07A63" w:rsidRPr="002C146C" w14:paraId="69250224" w14:textId="77777777" w:rsidTr="00230129">
              <w:tc>
                <w:tcPr>
                  <w:tcW w:w="2887" w:type="pct"/>
                  <w:vAlign w:val="center"/>
                </w:tcPr>
                <w:p w14:paraId="4525ADDA" w14:textId="77777777" w:rsidR="00E07A63" w:rsidRPr="002C146C" w:rsidRDefault="00E07A63" w:rsidP="00C42901">
                  <w:pPr>
                    <w:rPr>
                      <w:sz w:val="20"/>
                      <w:szCs w:val="20"/>
                    </w:rPr>
                  </w:pPr>
                  <w:r w:rsidRPr="002C146C">
                    <w:rPr>
                      <w:sz w:val="20"/>
                      <w:szCs w:val="20"/>
                    </w:rPr>
                    <w:t>Tertiary</w:t>
                  </w:r>
                </w:p>
              </w:tc>
              <w:tc>
                <w:tcPr>
                  <w:tcW w:w="2113" w:type="pct"/>
                  <w:vAlign w:val="center"/>
                </w:tcPr>
                <w:p w14:paraId="518B5411" w14:textId="77777777" w:rsidR="00E07A63" w:rsidRPr="002C146C" w:rsidRDefault="00E07A63" w:rsidP="00C42901">
                  <w:pPr>
                    <w:rPr>
                      <w:sz w:val="20"/>
                      <w:szCs w:val="20"/>
                    </w:rPr>
                  </w:pPr>
                  <w:r w:rsidRPr="002C146C">
                    <w:rPr>
                      <w:sz w:val="20"/>
                      <w:szCs w:val="20"/>
                    </w:rPr>
                    <w:t>Infinity</w:t>
                  </w:r>
                </w:p>
              </w:tc>
            </w:tr>
            <w:tr w:rsidR="00E07A63" w:rsidRPr="002C146C" w14:paraId="7201CEF7" w14:textId="77777777" w:rsidTr="00230129">
              <w:tc>
                <w:tcPr>
                  <w:tcW w:w="2887" w:type="pct"/>
                  <w:vAlign w:val="center"/>
                </w:tcPr>
                <w:p w14:paraId="4BD0037B" w14:textId="77777777" w:rsidR="00E07A63" w:rsidRPr="002C146C" w:rsidRDefault="00E07A63" w:rsidP="00C42901">
                  <w:pPr>
                    <w:rPr>
                      <w:sz w:val="20"/>
                      <w:szCs w:val="20"/>
                    </w:rPr>
                  </w:pPr>
                  <w:r w:rsidRPr="002C146C">
                    <w:rPr>
                      <w:sz w:val="20"/>
                      <w:szCs w:val="20"/>
                    </w:rPr>
                    <w:t>Recurrent</w:t>
                  </w:r>
                </w:p>
              </w:tc>
              <w:tc>
                <w:tcPr>
                  <w:tcW w:w="2113" w:type="pct"/>
                  <w:vAlign w:val="center"/>
                </w:tcPr>
                <w:p w14:paraId="06226ED0" w14:textId="77777777" w:rsidR="00E07A63" w:rsidRPr="002C146C" w:rsidRDefault="00E07A63" w:rsidP="00C42901">
                  <w:pPr>
                    <w:rPr>
                      <w:sz w:val="20"/>
                      <w:szCs w:val="20"/>
                    </w:rPr>
                  </w:pPr>
                  <w:r w:rsidRPr="002C146C">
                    <w:rPr>
                      <w:sz w:val="20"/>
                      <w:szCs w:val="20"/>
                    </w:rPr>
                    <w:t>189</w:t>
                  </w:r>
                </w:p>
              </w:tc>
            </w:tr>
          </w:tbl>
          <w:p w14:paraId="4A6DDCC8" w14:textId="77777777" w:rsidR="00E07A63" w:rsidRPr="002C146C" w:rsidRDefault="00E07A63" w:rsidP="00C42901">
            <w:pPr>
              <w:cnfStyle w:val="000000000000" w:firstRow="0" w:lastRow="0" w:firstColumn="0" w:lastColumn="0" w:oddVBand="0" w:evenVBand="0" w:oddHBand="0" w:evenHBand="0" w:firstRowFirstColumn="0" w:firstRowLastColumn="0" w:lastRowFirstColumn="0" w:lastRowLastColumn="0"/>
              <w:rPr>
                <w:sz w:val="20"/>
                <w:szCs w:val="20"/>
              </w:rPr>
            </w:pPr>
          </w:p>
        </w:tc>
        <w:tc>
          <w:tcPr>
            <w:tcW w:w="4056" w:type="dxa"/>
            <w:shd w:val="clear" w:color="auto" w:fill="F2F2F2" w:themeFill="background1" w:themeFillShade="F2"/>
          </w:tcPr>
          <w:tbl>
            <w:tblPr>
              <w:tblStyle w:val="TableGrid"/>
              <w:tblW w:w="5000" w:type="pct"/>
              <w:tblLayout w:type="fixed"/>
              <w:tblLook w:val="04A0" w:firstRow="1" w:lastRow="0" w:firstColumn="1" w:lastColumn="0" w:noHBand="0" w:noVBand="1"/>
            </w:tblPr>
            <w:tblGrid>
              <w:gridCol w:w="3007"/>
              <w:gridCol w:w="823"/>
            </w:tblGrid>
            <w:tr w:rsidR="00E07A63" w:rsidRPr="002C146C" w14:paraId="5C2C86DD" w14:textId="77777777" w:rsidTr="00C42901">
              <w:tc>
                <w:tcPr>
                  <w:tcW w:w="3926" w:type="pct"/>
                  <w:vAlign w:val="center"/>
                </w:tcPr>
                <w:p w14:paraId="73BBB2A7" w14:textId="77777777" w:rsidR="00E07A63" w:rsidRPr="002C146C" w:rsidRDefault="00E07A63" w:rsidP="00C42901">
                  <w:pPr>
                    <w:rPr>
                      <w:sz w:val="20"/>
                      <w:szCs w:val="20"/>
                    </w:rPr>
                  </w:pPr>
                  <w:r w:rsidRPr="002C146C">
                    <w:rPr>
                      <w:sz w:val="20"/>
                      <w:szCs w:val="20"/>
                    </w:rPr>
                    <w:t>Urethra</w:t>
                  </w:r>
                </w:p>
              </w:tc>
              <w:tc>
                <w:tcPr>
                  <w:tcW w:w="1074" w:type="pct"/>
                  <w:vAlign w:val="center"/>
                </w:tcPr>
                <w:p w14:paraId="02C1B43F" w14:textId="77777777" w:rsidR="00E07A63" w:rsidRPr="002C146C" w:rsidRDefault="00E07A63" w:rsidP="00C42901">
                  <w:pPr>
                    <w:rPr>
                      <w:sz w:val="20"/>
                      <w:szCs w:val="20"/>
                    </w:rPr>
                  </w:pPr>
                  <w:r w:rsidRPr="002C146C">
                    <w:rPr>
                      <w:sz w:val="20"/>
                      <w:szCs w:val="20"/>
                    </w:rPr>
                    <w:t>61.1</w:t>
                  </w:r>
                </w:p>
              </w:tc>
            </w:tr>
            <w:tr w:rsidR="00E07A63" w:rsidRPr="002C146C" w14:paraId="6FB7C1A8" w14:textId="77777777" w:rsidTr="00C42901">
              <w:tc>
                <w:tcPr>
                  <w:tcW w:w="3926" w:type="pct"/>
                  <w:vAlign w:val="center"/>
                </w:tcPr>
                <w:p w14:paraId="333EAC0C" w14:textId="77777777" w:rsidR="00E07A63" w:rsidRPr="002C146C" w:rsidRDefault="00E07A63" w:rsidP="00C42901">
                  <w:pPr>
                    <w:rPr>
                      <w:sz w:val="20"/>
                      <w:szCs w:val="20"/>
                    </w:rPr>
                  </w:pPr>
                  <w:r w:rsidRPr="002C146C">
                    <w:rPr>
                      <w:sz w:val="20"/>
                      <w:szCs w:val="20"/>
                    </w:rPr>
                    <w:t>Rectum</w:t>
                  </w:r>
                </w:p>
              </w:tc>
              <w:tc>
                <w:tcPr>
                  <w:tcW w:w="1074" w:type="pct"/>
                  <w:vAlign w:val="center"/>
                </w:tcPr>
                <w:p w14:paraId="065B1816" w14:textId="77777777" w:rsidR="00E07A63" w:rsidRPr="002C146C" w:rsidRDefault="00E07A63" w:rsidP="00C42901">
                  <w:pPr>
                    <w:rPr>
                      <w:sz w:val="20"/>
                      <w:szCs w:val="20"/>
                    </w:rPr>
                  </w:pPr>
                  <w:r w:rsidRPr="002C146C">
                    <w:rPr>
                      <w:sz w:val="20"/>
                      <w:szCs w:val="20"/>
                    </w:rPr>
                    <w:t>154.4</w:t>
                  </w:r>
                </w:p>
              </w:tc>
            </w:tr>
            <w:tr w:rsidR="00E07A63" w:rsidRPr="002C146C" w14:paraId="2491EC57" w14:textId="77777777" w:rsidTr="00C42901">
              <w:tc>
                <w:tcPr>
                  <w:tcW w:w="3926" w:type="pct"/>
                  <w:vAlign w:val="center"/>
                </w:tcPr>
                <w:p w14:paraId="778D36AD" w14:textId="77777777" w:rsidR="00E07A63" w:rsidRPr="002C146C" w:rsidRDefault="00E07A63" w:rsidP="00C42901">
                  <w:pPr>
                    <w:rPr>
                      <w:sz w:val="20"/>
                      <w:szCs w:val="20"/>
                    </w:rPr>
                  </w:pPr>
                  <w:r w:rsidRPr="002C146C">
                    <w:rPr>
                      <w:sz w:val="20"/>
                      <w:szCs w:val="20"/>
                    </w:rPr>
                    <w:t xml:space="preserve">Oropharynx  </w:t>
                  </w:r>
                </w:p>
              </w:tc>
              <w:tc>
                <w:tcPr>
                  <w:tcW w:w="1074" w:type="pct"/>
                  <w:vAlign w:val="center"/>
                </w:tcPr>
                <w:p w14:paraId="7F77735E" w14:textId="77777777" w:rsidR="00E07A63" w:rsidRPr="002C146C" w:rsidRDefault="00E07A63" w:rsidP="00C42901">
                  <w:pPr>
                    <w:rPr>
                      <w:sz w:val="20"/>
                      <w:szCs w:val="20"/>
                    </w:rPr>
                  </w:pPr>
                  <w:r w:rsidRPr="002C146C">
                    <w:rPr>
                      <w:sz w:val="20"/>
                      <w:szCs w:val="20"/>
                    </w:rPr>
                    <w:t>108.3</w:t>
                  </w:r>
                </w:p>
              </w:tc>
            </w:tr>
          </w:tbl>
          <w:p w14:paraId="0D247D95" w14:textId="77777777" w:rsidR="00E07A63" w:rsidRPr="002C146C" w:rsidRDefault="00E07A63" w:rsidP="00C42901">
            <w:pPr>
              <w:cnfStyle w:val="000000000000" w:firstRow="0" w:lastRow="0" w:firstColumn="0" w:lastColumn="0" w:oddVBand="0" w:evenVBand="0" w:oddHBand="0" w:evenHBand="0" w:firstRowFirstColumn="0" w:firstRowLastColumn="0" w:lastRowFirstColumn="0" w:lastRowLastColumn="0"/>
              <w:rPr>
                <w:sz w:val="20"/>
                <w:szCs w:val="20"/>
              </w:rPr>
            </w:pPr>
          </w:p>
        </w:tc>
        <w:tc>
          <w:tcPr>
            <w:tcW w:w="4056" w:type="dxa"/>
            <w:shd w:val="clear" w:color="auto" w:fill="F2F2F2" w:themeFill="background1" w:themeFillShade="F2"/>
          </w:tcPr>
          <w:tbl>
            <w:tblPr>
              <w:tblStyle w:val="TableGrid"/>
              <w:tblW w:w="5000" w:type="pct"/>
              <w:tblLayout w:type="fixed"/>
              <w:tblLook w:val="04A0" w:firstRow="1" w:lastRow="0" w:firstColumn="1" w:lastColumn="0" w:noHBand="0" w:noVBand="1"/>
            </w:tblPr>
            <w:tblGrid>
              <w:gridCol w:w="3007"/>
              <w:gridCol w:w="823"/>
            </w:tblGrid>
            <w:tr w:rsidR="00E07A63" w:rsidRPr="002C146C" w14:paraId="24ADCD2E" w14:textId="77777777" w:rsidTr="00C42901">
              <w:tc>
                <w:tcPr>
                  <w:tcW w:w="3926" w:type="pct"/>
                  <w:vAlign w:val="center"/>
                </w:tcPr>
                <w:p w14:paraId="4BF2648A" w14:textId="77777777" w:rsidR="00E07A63" w:rsidRPr="002C146C" w:rsidRDefault="00E07A63" w:rsidP="00C42901">
                  <w:pPr>
                    <w:rPr>
                      <w:sz w:val="20"/>
                      <w:szCs w:val="20"/>
                    </w:rPr>
                  </w:pPr>
                  <w:r w:rsidRPr="002C146C">
                    <w:rPr>
                      <w:sz w:val="20"/>
                      <w:szCs w:val="20"/>
                    </w:rPr>
                    <w:t>Urethra</w:t>
                  </w:r>
                </w:p>
              </w:tc>
              <w:tc>
                <w:tcPr>
                  <w:tcW w:w="1074" w:type="pct"/>
                  <w:vAlign w:val="center"/>
                </w:tcPr>
                <w:p w14:paraId="2D07F0CE" w14:textId="77777777" w:rsidR="00E07A63" w:rsidRPr="002C146C" w:rsidRDefault="00E07A63" w:rsidP="00C42901">
                  <w:pPr>
                    <w:rPr>
                      <w:sz w:val="20"/>
                      <w:szCs w:val="20"/>
                    </w:rPr>
                  </w:pPr>
                  <w:r w:rsidRPr="002C146C">
                    <w:rPr>
                      <w:sz w:val="20"/>
                      <w:szCs w:val="20"/>
                    </w:rPr>
                    <w:t>385.0</w:t>
                  </w:r>
                </w:p>
              </w:tc>
            </w:tr>
            <w:tr w:rsidR="00E07A63" w:rsidRPr="002C146C" w14:paraId="1389F491" w14:textId="77777777" w:rsidTr="00C42901">
              <w:tc>
                <w:tcPr>
                  <w:tcW w:w="3926" w:type="pct"/>
                  <w:vAlign w:val="center"/>
                </w:tcPr>
                <w:p w14:paraId="3AA515FC" w14:textId="77777777" w:rsidR="00E07A63" w:rsidRPr="002C146C" w:rsidRDefault="00E07A63" w:rsidP="00C42901">
                  <w:pPr>
                    <w:rPr>
                      <w:sz w:val="20"/>
                      <w:szCs w:val="20"/>
                    </w:rPr>
                  </w:pPr>
                  <w:r w:rsidRPr="002C146C">
                    <w:rPr>
                      <w:sz w:val="20"/>
                      <w:szCs w:val="20"/>
                    </w:rPr>
                    <w:t>Rectum</w:t>
                  </w:r>
                </w:p>
              </w:tc>
              <w:tc>
                <w:tcPr>
                  <w:tcW w:w="1074" w:type="pct"/>
                  <w:vAlign w:val="center"/>
                </w:tcPr>
                <w:p w14:paraId="6A4927D5" w14:textId="77777777" w:rsidR="00E07A63" w:rsidRPr="002C146C" w:rsidRDefault="00E07A63" w:rsidP="00C42901">
                  <w:pPr>
                    <w:rPr>
                      <w:sz w:val="20"/>
                      <w:szCs w:val="20"/>
                    </w:rPr>
                  </w:pPr>
                  <w:r w:rsidRPr="002C146C">
                    <w:rPr>
                      <w:sz w:val="20"/>
                      <w:szCs w:val="20"/>
                    </w:rPr>
                    <w:t>618.2</w:t>
                  </w:r>
                </w:p>
              </w:tc>
            </w:tr>
            <w:tr w:rsidR="00E07A63" w:rsidRPr="002C146C" w14:paraId="58FCD874" w14:textId="77777777" w:rsidTr="00C42901">
              <w:tc>
                <w:tcPr>
                  <w:tcW w:w="3926" w:type="pct"/>
                  <w:vAlign w:val="center"/>
                </w:tcPr>
                <w:p w14:paraId="2E781E84" w14:textId="77777777" w:rsidR="00E07A63" w:rsidRPr="002C146C" w:rsidRDefault="00E07A63" w:rsidP="00C42901">
                  <w:pPr>
                    <w:rPr>
                      <w:sz w:val="20"/>
                      <w:szCs w:val="20"/>
                    </w:rPr>
                  </w:pPr>
                  <w:r w:rsidRPr="002C146C">
                    <w:rPr>
                      <w:sz w:val="20"/>
                      <w:szCs w:val="20"/>
                    </w:rPr>
                    <w:t xml:space="preserve">Oropharynx  </w:t>
                  </w:r>
                </w:p>
              </w:tc>
              <w:tc>
                <w:tcPr>
                  <w:tcW w:w="1074" w:type="pct"/>
                  <w:vAlign w:val="center"/>
                </w:tcPr>
                <w:p w14:paraId="51377E80" w14:textId="77777777" w:rsidR="00E07A63" w:rsidRPr="002C146C" w:rsidRDefault="00E07A63" w:rsidP="00C42901">
                  <w:pPr>
                    <w:rPr>
                      <w:sz w:val="20"/>
                      <w:szCs w:val="20"/>
                    </w:rPr>
                  </w:pPr>
                  <w:r w:rsidRPr="002C146C">
                    <w:rPr>
                      <w:sz w:val="20"/>
                      <w:szCs w:val="20"/>
                    </w:rPr>
                    <w:t>289.2</w:t>
                  </w:r>
                </w:p>
              </w:tc>
            </w:tr>
          </w:tbl>
          <w:p w14:paraId="7708BFD1" w14:textId="77777777" w:rsidR="00E07A63" w:rsidRPr="002C146C" w:rsidRDefault="00E07A63" w:rsidP="00C42901">
            <w:pPr>
              <w:cnfStyle w:val="000000000000" w:firstRow="0" w:lastRow="0" w:firstColumn="0" w:lastColumn="0" w:oddVBand="0" w:evenVBand="0" w:oddHBand="0" w:evenHBand="0" w:firstRowFirstColumn="0" w:firstRowLastColumn="0" w:lastRowFirstColumn="0" w:lastRowLastColumn="0"/>
              <w:rPr>
                <w:sz w:val="20"/>
                <w:szCs w:val="20"/>
              </w:rPr>
            </w:pPr>
          </w:p>
        </w:tc>
      </w:tr>
      <w:tr w:rsidR="00E07A63" w:rsidRPr="002C146C" w14:paraId="6C9B5BAC" w14:textId="77777777" w:rsidTr="00C429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774486AB" w14:textId="2241C913" w:rsidR="00E07A63" w:rsidRPr="002C146C" w:rsidRDefault="00E07A63" w:rsidP="00C42901">
            <w:pPr>
              <w:rPr>
                <w:b/>
                <w:bCs/>
                <w:sz w:val="20"/>
                <w:szCs w:val="20"/>
              </w:rPr>
            </w:pPr>
            <w:r w:rsidRPr="002C146C">
              <w:rPr>
                <w:b/>
                <w:bCs/>
                <w:sz w:val="20"/>
                <w:szCs w:val="20"/>
              </w:rPr>
              <w:t xml:space="preserve">Probability of </w:t>
            </w:r>
            <w:r w:rsidR="00E51C1B" w:rsidRPr="002C146C">
              <w:rPr>
                <w:b/>
                <w:bCs/>
                <w:sz w:val="20"/>
                <w:szCs w:val="20"/>
              </w:rPr>
              <w:t>infected seeking treatment (e.g.</w:t>
            </w:r>
            <w:r w:rsidR="00076C1F" w:rsidRPr="002C146C">
              <w:rPr>
                <w:b/>
                <w:bCs/>
                <w:sz w:val="20"/>
                <w:szCs w:val="20"/>
              </w:rPr>
              <w:t>,</w:t>
            </w:r>
            <w:r w:rsidR="00E51C1B" w:rsidRPr="002C146C">
              <w:rPr>
                <w:b/>
                <w:bCs/>
                <w:sz w:val="20"/>
                <w:szCs w:val="20"/>
              </w:rPr>
              <w:t xml:space="preserve"> due to symptoms)</w:t>
            </w:r>
          </w:p>
        </w:tc>
        <w:tc>
          <w:tcPr>
            <w:tcW w:w="3227" w:type="dxa"/>
          </w:tcPr>
          <w:p w14:paraId="1AEF578B" w14:textId="1634A5DC" w:rsidR="00E07A63" w:rsidRPr="002C146C" w:rsidRDefault="00E07A63" w:rsidP="00C42901">
            <w:pPr>
              <w:tabs>
                <w:tab w:val="center" w:pos="1380"/>
              </w:tabs>
              <w:cnfStyle w:val="000000100000" w:firstRow="0" w:lastRow="0" w:firstColumn="0" w:lastColumn="0" w:oddVBand="0" w:evenVBand="0" w:oddHBand="1" w:evenHBand="0" w:firstRowFirstColumn="0" w:firstRowLastColumn="0" w:lastRowFirstColumn="0" w:lastRowLastColumn="0"/>
              <w:rPr>
                <w:sz w:val="20"/>
                <w:szCs w:val="20"/>
              </w:rPr>
            </w:pPr>
            <w:r w:rsidRPr="002C146C">
              <w:rPr>
                <w:sz w:val="20"/>
                <w:szCs w:val="20"/>
              </w:rPr>
              <w:t>0.5</w:t>
            </w:r>
            <w:r w:rsidR="00602506" w:rsidRPr="002C146C">
              <w:rPr>
                <w:sz w:val="20"/>
                <w:szCs w:val="20"/>
              </w:rPr>
              <w:t>75</w:t>
            </w:r>
          </w:p>
        </w:tc>
        <w:tc>
          <w:tcPr>
            <w:tcW w:w="4056" w:type="dxa"/>
          </w:tcPr>
          <w:tbl>
            <w:tblPr>
              <w:tblStyle w:val="TableGrid"/>
              <w:tblW w:w="5000" w:type="pct"/>
              <w:tblLayout w:type="fixed"/>
              <w:tblLook w:val="04A0" w:firstRow="1" w:lastRow="0" w:firstColumn="1" w:lastColumn="0" w:noHBand="0" w:noVBand="1"/>
            </w:tblPr>
            <w:tblGrid>
              <w:gridCol w:w="3007"/>
              <w:gridCol w:w="823"/>
            </w:tblGrid>
            <w:tr w:rsidR="00E07A63" w:rsidRPr="002C146C" w14:paraId="36AAF818" w14:textId="77777777" w:rsidTr="00C42901">
              <w:tc>
                <w:tcPr>
                  <w:tcW w:w="3926" w:type="pct"/>
                  <w:vAlign w:val="center"/>
                </w:tcPr>
                <w:p w14:paraId="6AFE2811" w14:textId="77777777" w:rsidR="00E07A63" w:rsidRPr="002C146C" w:rsidRDefault="00E07A63" w:rsidP="00C42901">
                  <w:pPr>
                    <w:rPr>
                      <w:sz w:val="20"/>
                      <w:szCs w:val="20"/>
                    </w:rPr>
                  </w:pPr>
                  <w:r w:rsidRPr="002C146C">
                    <w:rPr>
                      <w:sz w:val="20"/>
                      <w:szCs w:val="20"/>
                    </w:rPr>
                    <w:t>Urethra</w:t>
                  </w:r>
                </w:p>
              </w:tc>
              <w:tc>
                <w:tcPr>
                  <w:tcW w:w="1074" w:type="pct"/>
                  <w:vAlign w:val="center"/>
                </w:tcPr>
                <w:p w14:paraId="3353F356" w14:textId="77777777" w:rsidR="00E07A63" w:rsidRPr="002C146C" w:rsidRDefault="00E07A63" w:rsidP="00C42901">
                  <w:pPr>
                    <w:rPr>
                      <w:sz w:val="20"/>
                      <w:szCs w:val="20"/>
                    </w:rPr>
                  </w:pPr>
                  <w:r w:rsidRPr="002C146C">
                    <w:rPr>
                      <w:sz w:val="20"/>
                      <w:szCs w:val="20"/>
                    </w:rPr>
                    <w:t>0.796</w:t>
                  </w:r>
                </w:p>
              </w:tc>
            </w:tr>
            <w:tr w:rsidR="00E07A63" w:rsidRPr="002C146C" w14:paraId="4C519791" w14:textId="77777777" w:rsidTr="00C42901">
              <w:tc>
                <w:tcPr>
                  <w:tcW w:w="3926" w:type="pct"/>
                  <w:vAlign w:val="center"/>
                </w:tcPr>
                <w:p w14:paraId="57FC7FFE" w14:textId="77777777" w:rsidR="00E07A63" w:rsidRPr="002C146C" w:rsidRDefault="00E07A63" w:rsidP="00C42901">
                  <w:pPr>
                    <w:rPr>
                      <w:sz w:val="20"/>
                      <w:szCs w:val="20"/>
                    </w:rPr>
                  </w:pPr>
                  <w:r w:rsidRPr="002C146C">
                    <w:rPr>
                      <w:sz w:val="20"/>
                      <w:szCs w:val="20"/>
                    </w:rPr>
                    <w:t>Rectum</w:t>
                  </w:r>
                </w:p>
              </w:tc>
              <w:tc>
                <w:tcPr>
                  <w:tcW w:w="1074" w:type="pct"/>
                  <w:vAlign w:val="center"/>
                </w:tcPr>
                <w:p w14:paraId="0CC713DC" w14:textId="77777777" w:rsidR="00E07A63" w:rsidRPr="002C146C" w:rsidRDefault="00E07A63" w:rsidP="00C42901">
                  <w:pPr>
                    <w:rPr>
                      <w:sz w:val="20"/>
                      <w:szCs w:val="20"/>
                    </w:rPr>
                  </w:pPr>
                  <w:r w:rsidRPr="002C146C">
                    <w:rPr>
                      <w:sz w:val="20"/>
                      <w:szCs w:val="20"/>
                    </w:rPr>
                    <w:t>0.443</w:t>
                  </w:r>
                </w:p>
              </w:tc>
            </w:tr>
            <w:tr w:rsidR="00E07A63" w:rsidRPr="002C146C" w14:paraId="63C865BB" w14:textId="77777777" w:rsidTr="00C42901">
              <w:tc>
                <w:tcPr>
                  <w:tcW w:w="3926" w:type="pct"/>
                  <w:vAlign w:val="center"/>
                </w:tcPr>
                <w:p w14:paraId="71307BCD" w14:textId="77777777" w:rsidR="00E07A63" w:rsidRPr="002C146C" w:rsidRDefault="00E07A63" w:rsidP="00C42901">
                  <w:pPr>
                    <w:rPr>
                      <w:sz w:val="20"/>
                      <w:szCs w:val="20"/>
                    </w:rPr>
                  </w:pPr>
                  <w:r w:rsidRPr="002C146C">
                    <w:rPr>
                      <w:sz w:val="20"/>
                      <w:szCs w:val="20"/>
                    </w:rPr>
                    <w:t xml:space="preserve">Oropharynx  </w:t>
                  </w:r>
                </w:p>
              </w:tc>
              <w:tc>
                <w:tcPr>
                  <w:tcW w:w="1074" w:type="pct"/>
                  <w:vAlign w:val="center"/>
                </w:tcPr>
                <w:p w14:paraId="6C0A576A" w14:textId="77777777" w:rsidR="00E07A63" w:rsidRPr="002C146C" w:rsidRDefault="00E07A63" w:rsidP="00C42901">
                  <w:pPr>
                    <w:rPr>
                      <w:sz w:val="20"/>
                      <w:szCs w:val="20"/>
                    </w:rPr>
                  </w:pPr>
                  <w:r w:rsidRPr="002C146C">
                    <w:rPr>
                      <w:sz w:val="20"/>
                      <w:szCs w:val="20"/>
                    </w:rPr>
                    <w:t>0</w:t>
                  </w:r>
                </w:p>
              </w:tc>
            </w:tr>
          </w:tbl>
          <w:p w14:paraId="19F3AA40" w14:textId="77777777" w:rsidR="00E07A63" w:rsidRPr="002C146C" w:rsidRDefault="00E07A63" w:rsidP="00C42901">
            <w:pPr>
              <w:cnfStyle w:val="000000100000" w:firstRow="0" w:lastRow="0" w:firstColumn="0" w:lastColumn="0" w:oddVBand="0" w:evenVBand="0" w:oddHBand="1" w:evenHBand="0" w:firstRowFirstColumn="0" w:firstRowLastColumn="0" w:lastRowFirstColumn="0" w:lastRowLastColumn="0"/>
              <w:rPr>
                <w:sz w:val="20"/>
                <w:szCs w:val="20"/>
              </w:rPr>
            </w:pPr>
          </w:p>
        </w:tc>
        <w:tc>
          <w:tcPr>
            <w:tcW w:w="4056" w:type="dxa"/>
          </w:tcPr>
          <w:tbl>
            <w:tblPr>
              <w:tblStyle w:val="TableGrid"/>
              <w:tblW w:w="5000" w:type="pct"/>
              <w:tblLayout w:type="fixed"/>
              <w:tblLook w:val="04A0" w:firstRow="1" w:lastRow="0" w:firstColumn="1" w:lastColumn="0" w:noHBand="0" w:noVBand="1"/>
            </w:tblPr>
            <w:tblGrid>
              <w:gridCol w:w="1645"/>
              <w:gridCol w:w="2185"/>
            </w:tblGrid>
            <w:tr w:rsidR="00E07A63" w:rsidRPr="002C146C" w14:paraId="1D964469" w14:textId="77777777" w:rsidTr="00C42901">
              <w:tc>
                <w:tcPr>
                  <w:tcW w:w="2148" w:type="pct"/>
                  <w:vAlign w:val="center"/>
                </w:tcPr>
                <w:p w14:paraId="33D721A2" w14:textId="77777777" w:rsidR="00E07A63" w:rsidRPr="002C146C" w:rsidRDefault="00E07A63" w:rsidP="00C42901">
                  <w:pPr>
                    <w:rPr>
                      <w:sz w:val="20"/>
                      <w:szCs w:val="20"/>
                    </w:rPr>
                  </w:pPr>
                  <w:r w:rsidRPr="002C146C">
                    <w:rPr>
                      <w:sz w:val="20"/>
                      <w:szCs w:val="20"/>
                    </w:rPr>
                    <w:t>Urethra</w:t>
                  </w:r>
                </w:p>
              </w:tc>
              <w:tc>
                <w:tcPr>
                  <w:tcW w:w="2852" w:type="pct"/>
                  <w:vAlign w:val="center"/>
                </w:tcPr>
                <w:p w14:paraId="5F320929" w14:textId="7AF18CC5" w:rsidR="00E07A63" w:rsidRPr="002C146C" w:rsidRDefault="00E07A63" w:rsidP="00C42901">
                  <w:pPr>
                    <w:rPr>
                      <w:sz w:val="20"/>
                      <w:szCs w:val="20"/>
                    </w:rPr>
                  </w:pPr>
                  <w:r w:rsidRPr="002C146C">
                    <w:rPr>
                      <w:sz w:val="20"/>
                      <w:szCs w:val="20"/>
                    </w:rPr>
                    <w:t>0.08</w:t>
                  </w:r>
                </w:p>
              </w:tc>
            </w:tr>
            <w:tr w:rsidR="00E07A63" w:rsidRPr="002C146C" w14:paraId="10AA401A" w14:textId="77777777" w:rsidTr="00C42901">
              <w:tc>
                <w:tcPr>
                  <w:tcW w:w="2148" w:type="pct"/>
                  <w:vAlign w:val="center"/>
                </w:tcPr>
                <w:p w14:paraId="28CB33CE" w14:textId="77777777" w:rsidR="00E07A63" w:rsidRPr="002C146C" w:rsidRDefault="00E07A63" w:rsidP="00C42901">
                  <w:pPr>
                    <w:rPr>
                      <w:sz w:val="20"/>
                      <w:szCs w:val="20"/>
                    </w:rPr>
                  </w:pPr>
                  <w:r w:rsidRPr="002C146C">
                    <w:rPr>
                      <w:sz w:val="20"/>
                      <w:szCs w:val="20"/>
                    </w:rPr>
                    <w:t>Rectum</w:t>
                  </w:r>
                </w:p>
              </w:tc>
              <w:tc>
                <w:tcPr>
                  <w:tcW w:w="2852" w:type="pct"/>
                  <w:vAlign w:val="center"/>
                </w:tcPr>
                <w:p w14:paraId="168F4081" w14:textId="0351FA07" w:rsidR="00E07A63" w:rsidRPr="002C146C" w:rsidRDefault="00E07A63" w:rsidP="00C42901">
                  <w:pPr>
                    <w:rPr>
                      <w:sz w:val="20"/>
                      <w:szCs w:val="20"/>
                    </w:rPr>
                  </w:pPr>
                  <w:r w:rsidRPr="002C146C">
                    <w:rPr>
                      <w:sz w:val="20"/>
                      <w:szCs w:val="20"/>
                    </w:rPr>
                    <w:t>0.01</w:t>
                  </w:r>
                </w:p>
              </w:tc>
            </w:tr>
            <w:tr w:rsidR="00E07A63" w:rsidRPr="002C146C" w14:paraId="7AEF2711" w14:textId="77777777" w:rsidTr="00C42901">
              <w:tc>
                <w:tcPr>
                  <w:tcW w:w="2148" w:type="pct"/>
                  <w:vAlign w:val="center"/>
                </w:tcPr>
                <w:p w14:paraId="6E69D180" w14:textId="77777777" w:rsidR="00E07A63" w:rsidRPr="002C146C" w:rsidRDefault="00E07A63" w:rsidP="00C42901">
                  <w:pPr>
                    <w:rPr>
                      <w:sz w:val="20"/>
                      <w:szCs w:val="20"/>
                    </w:rPr>
                  </w:pPr>
                  <w:r w:rsidRPr="002C146C">
                    <w:rPr>
                      <w:sz w:val="20"/>
                      <w:szCs w:val="20"/>
                    </w:rPr>
                    <w:t xml:space="preserve">Oropharynx  </w:t>
                  </w:r>
                </w:p>
              </w:tc>
              <w:tc>
                <w:tcPr>
                  <w:tcW w:w="2852" w:type="pct"/>
                  <w:vAlign w:val="center"/>
                </w:tcPr>
                <w:p w14:paraId="6C971435" w14:textId="77777777" w:rsidR="00E07A63" w:rsidRPr="002C146C" w:rsidRDefault="00E07A63" w:rsidP="00C42901">
                  <w:pPr>
                    <w:rPr>
                      <w:sz w:val="20"/>
                      <w:szCs w:val="20"/>
                    </w:rPr>
                  </w:pPr>
                  <w:r w:rsidRPr="002C146C">
                    <w:rPr>
                      <w:sz w:val="20"/>
                      <w:szCs w:val="20"/>
                    </w:rPr>
                    <w:t>0</w:t>
                  </w:r>
                </w:p>
              </w:tc>
            </w:tr>
          </w:tbl>
          <w:p w14:paraId="43BAB415" w14:textId="77777777" w:rsidR="00E07A63" w:rsidRPr="002C146C" w:rsidRDefault="00E07A63" w:rsidP="00C42901">
            <w:pPr>
              <w:cnfStyle w:val="000000100000" w:firstRow="0" w:lastRow="0" w:firstColumn="0" w:lastColumn="0" w:oddVBand="0" w:evenVBand="0" w:oddHBand="1" w:evenHBand="0" w:firstRowFirstColumn="0" w:firstRowLastColumn="0" w:lastRowFirstColumn="0" w:lastRowLastColumn="0"/>
              <w:rPr>
                <w:sz w:val="20"/>
                <w:szCs w:val="20"/>
              </w:rPr>
            </w:pPr>
          </w:p>
        </w:tc>
      </w:tr>
      <w:tr w:rsidR="00E07A63" w:rsidRPr="002C146C" w14:paraId="36E09D3C" w14:textId="77777777" w:rsidTr="00C42901">
        <w:tc>
          <w:tcPr>
            <w:cnfStyle w:val="001000000000" w:firstRow="0" w:lastRow="0" w:firstColumn="1" w:lastColumn="0" w:oddVBand="0" w:evenVBand="0" w:oddHBand="0" w:evenHBand="0" w:firstRowFirstColumn="0" w:firstRowLastColumn="0" w:lastRowFirstColumn="0" w:lastRowLastColumn="0"/>
            <w:tcW w:w="2835" w:type="dxa"/>
            <w:shd w:val="clear" w:color="auto" w:fill="F2F2F2" w:themeFill="background1" w:themeFillShade="F2"/>
          </w:tcPr>
          <w:p w14:paraId="1F18D1B8" w14:textId="77777777" w:rsidR="00E07A63" w:rsidRPr="002C146C" w:rsidRDefault="00E07A63" w:rsidP="00C42901">
            <w:pPr>
              <w:rPr>
                <w:b/>
                <w:bCs/>
                <w:sz w:val="20"/>
                <w:szCs w:val="20"/>
              </w:rPr>
            </w:pPr>
            <w:r w:rsidRPr="002C146C">
              <w:rPr>
                <w:b/>
                <w:bCs/>
                <w:sz w:val="20"/>
                <w:szCs w:val="20"/>
              </w:rPr>
              <w:t>Doxy-PEP efficacy in preventing infection</w:t>
            </w:r>
          </w:p>
        </w:tc>
        <w:tc>
          <w:tcPr>
            <w:tcW w:w="3227" w:type="dxa"/>
            <w:shd w:val="clear" w:color="auto" w:fill="F2F2F2" w:themeFill="background1" w:themeFillShade="F2"/>
          </w:tcPr>
          <w:p w14:paraId="1632399E" w14:textId="06CAAB94" w:rsidR="00E07A63" w:rsidRPr="00AD19E6" w:rsidRDefault="00E07A63" w:rsidP="00C42901">
            <w:pPr>
              <w:tabs>
                <w:tab w:val="center" w:pos="1380"/>
              </w:tabs>
              <w:cnfStyle w:val="000000000000" w:firstRow="0" w:lastRow="0" w:firstColumn="0" w:lastColumn="0" w:oddVBand="0" w:evenVBand="0" w:oddHBand="0" w:evenHBand="0" w:firstRowFirstColumn="0" w:firstRowLastColumn="0" w:lastRowFirstColumn="0" w:lastRowLastColumn="0"/>
              <w:rPr>
                <w:sz w:val="20"/>
                <w:szCs w:val="20"/>
              </w:rPr>
            </w:pPr>
            <w:r w:rsidRPr="00AD19E6">
              <w:rPr>
                <w:sz w:val="20"/>
                <w:szCs w:val="20"/>
              </w:rPr>
              <w:t>7</w:t>
            </w:r>
            <w:r w:rsidR="00074456" w:rsidRPr="00AD19E6">
              <w:rPr>
                <w:sz w:val="20"/>
                <w:szCs w:val="20"/>
              </w:rPr>
              <w:t>7</w:t>
            </w:r>
            <w:r w:rsidRPr="00AD19E6">
              <w:rPr>
                <w:sz w:val="20"/>
                <w:szCs w:val="20"/>
              </w:rPr>
              <w:t xml:space="preserve">% </w:t>
            </w:r>
            <w:r w:rsidR="00AD19E6" w:rsidRPr="00AD19E6">
              <w:rPr>
                <w:sz w:val="20"/>
                <w:szCs w:val="20"/>
              </w:rPr>
              <w:fldChar w:fldCharType="begin">
                <w:fldData xml:space="preserve">PEVuZE5vdGU+PENpdGU+PEF1dGhvcj5Tb2tvbGw8L0F1dGhvcj48WWVhcj4yMDI0PC9ZZWFyPjxS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</w:fldData>
              </w:fldChar>
            </w:r>
            <w:r w:rsidR="00EF2FE9">
              <w:rPr>
                <w:sz w:val="20"/>
                <w:szCs w:val="20"/>
              </w:rPr>
              <w:instrText xml:space="preserve"> ADDIN EN.CITE </w:instrText>
            </w:r>
            <w:r w:rsidR="00EF2FE9">
              <w:rPr>
                <w:sz w:val="20"/>
                <w:szCs w:val="20"/>
              </w:rPr>
              <w:fldChar w:fldCharType="begin">
                <w:fldData xml:space="preserve">PEVuZE5vdGU+PENpdGU+PEF1dGhvcj5Tb2tvbGw8L0F1dGhvcj48WWVhcj4yMDI0PC9ZZWFyPjxS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</w:fldData>
              </w:fldChar>
            </w:r>
            <w:r w:rsidR="00EF2FE9">
              <w:rPr>
                <w:sz w:val="20"/>
                <w:szCs w:val="20"/>
              </w:rPr>
              <w:instrText xml:space="preserve"> ADDIN EN.CITE.DATA </w:instrText>
            </w:r>
            <w:r w:rsidR="00EF2FE9">
              <w:rPr>
                <w:sz w:val="20"/>
                <w:szCs w:val="20"/>
              </w:rPr>
            </w:r>
            <w:r w:rsidR="00EF2FE9">
              <w:rPr>
                <w:sz w:val="20"/>
                <w:szCs w:val="20"/>
              </w:rPr>
              <w:fldChar w:fldCharType="end"/>
            </w:r>
            <w:r w:rsidR="00AD19E6" w:rsidRPr="00AD19E6">
              <w:rPr>
                <w:sz w:val="20"/>
                <w:szCs w:val="20"/>
              </w:rPr>
            </w:r>
            <w:r w:rsidR="00AD19E6" w:rsidRPr="00AD19E6">
              <w:rPr>
                <w:sz w:val="20"/>
                <w:szCs w:val="20"/>
              </w:rPr>
              <w:fldChar w:fldCharType="separate"/>
            </w:r>
            <w:r w:rsidR="00EF2FE9">
              <w:rPr>
                <w:noProof/>
                <w:sz w:val="20"/>
                <w:szCs w:val="20"/>
              </w:rPr>
              <w:t>(10-12)</w:t>
            </w:r>
            <w:r w:rsidR="00AD19E6" w:rsidRPr="00AD19E6">
              <w:rPr>
                <w:sz w:val="20"/>
                <w:szCs w:val="20"/>
              </w:rPr>
              <w:fldChar w:fldCharType="end"/>
            </w:r>
          </w:p>
        </w:tc>
        <w:tc>
          <w:tcPr>
            <w:tcW w:w="4056" w:type="dxa"/>
            <w:shd w:val="clear" w:color="auto" w:fill="F2F2F2" w:themeFill="background1" w:themeFillShade="F2"/>
          </w:tcPr>
          <w:p w14:paraId="1FD9179A" w14:textId="41B5B2D6" w:rsidR="00E07A63" w:rsidRPr="00AD19E6" w:rsidRDefault="00AF0205" w:rsidP="00C42901">
            <w:pPr>
              <w:cnfStyle w:val="000000000000" w:firstRow="0" w:lastRow="0" w:firstColumn="0" w:lastColumn="0" w:oddVBand="0" w:evenVBand="0" w:oddHBand="0" w:evenHBand="0" w:firstRowFirstColumn="0" w:firstRowLastColumn="0" w:lastRowFirstColumn="0" w:lastRowLastColumn="0"/>
              <w:rPr>
                <w:sz w:val="20"/>
                <w:szCs w:val="20"/>
              </w:rPr>
            </w:pPr>
            <w:r w:rsidRPr="00AD19E6">
              <w:rPr>
                <w:sz w:val="20"/>
                <w:szCs w:val="20"/>
              </w:rPr>
              <w:t>22</w:t>
            </w:r>
            <w:r w:rsidR="00E07A63" w:rsidRPr="00AD19E6">
              <w:rPr>
                <w:sz w:val="20"/>
                <w:szCs w:val="20"/>
              </w:rPr>
              <w:t xml:space="preserve">% </w:t>
            </w:r>
            <w:r w:rsidR="00AD19E6" w:rsidRPr="00AD19E6">
              <w:rPr>
                <w:sz w:val="20"/>
                <w:szCs w:val="20"/>
              </w:rPr>
              <w:fldChar w:fldCharType="begin">
                <w:fldData xml:space="preserve">PEVuZE5vdGU+PENpdGU+PEF1dGhvcj5Tb2tvbGw8L0F1dGhvcj48WWVhcj4yMDI0PC9ZZWFyPjxS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</w:fldData>
              </w:fldChar>
            </w:r>
            <w:r w:rsidR="00EF2FE9">
              <w:rPr>
                <w:sz w:val="20"/>
                <w:szCs w:val="20"/>
              </w:rPr>
              <w:instrText xml:space="preserve"> ADDIN EN.CITE </w:instrText>
            </w:r>
            <w:r w:rsidR="00EF2FE9">
              <w:rPr>
                <w:sz w:val="20"/>
                <w:szCs w:val="20"/>
              </w:rPr>
              <w:fldChar w:fldCharType="begin">
                <w:fldData xml:space="preserve">PEVuZE5vdGU+PENpdGU+PEF1dGhvcj5Tb2tvbGw8L0F1dGhvcj48WWVhcj4yMDI0PC9ZZWFyPjxS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</w:fldData>
              </w:fldChar>
            </w:r>
            <w:r w:rsidR="00EF2FE9">
              <w:rPr>
                <w:sz w:val="20"/>
                <w:szCs w:val="20"/>
              </w:rPr>
              <w:instrText xml:space="preserve"> ADDIN EN.CITE.DATA </w:instrText>
            </w:r>
            <w:r w:rsidR="00EF2FE9">
              <w:rPr>
                <w:sz w:val="20"/>
                <w:szCs w:val="20"/>
              </w:rPr>
            </w:r>
            <w:r w:rsidR="00EF2FE9">
              <w:rPr>
                <w:sz w:val="20"/>
                <w:szCs w:val="20"/>
              </w:rPr>
              <w:fldChar w:fldCharType="end"/>
            </w:r>
            <w:r w:rsidR="00AD19E6" w:rsidRPr="00AD19E6">
              <w:rPr>
                <w:sz w:val="20"/>
                <w:szCs w:val="20"/>
              </w:rPr>
            </w:r>
            <w:r w:rsidR="00AD19E6" w:rsidRPr="00AD19E6">
              <w:rPr>
                <w:sz w:val="20"/>
                <w:szCs w:val="20"/>
              </w:rPr>
              <w:fldChar w:fldCharType="separate"/>
            </w:r>
            <w:r w:rsidR="00EF2FE9">
              <w:rPr>
                <w:noProof/>
                <w:sz w:val="20"/>
                <w:szCs w:val="20"/>
              </w:rPr>
              <w:t>(10-12)</w:t>
            </w:r>
            <w:r w:rsidR="00AD19E6" w:rsidRPr="00AD19E6">
              <w:rPr>
                <w:sz w:val="20"/>
                <w:szCs w:val="20"/>
              </w:rPr>
              <w:fldChar w:fldCharType="end"/>
            </w:r>
          </w:p>
        </w:tc>
        <w:tc>
          <w:tcPr>
            <w:tcW w:w="4056" w:type="dxa"/>
            <w:shd w:val="clear" w:color="auto" w:fill="F2F2F2" w:themeFill="background1" w:themeFillShade="F2"/>
          </w:tcPr>
          <w:p w14:paraId="666B2112" w14:textId="59FB484B" w:rsidR="00E07A63" w:rsidRPr="00AD19E6" w:rsidRDefault="00E07A63" w:rsidP="00C42901">
            <w:pPr>
              <w:cnfStyle w:val="000000000000" w:firstRow="0" w:lastRow="0" w:firstColumn="0" w:lastColumn="0" w:oddVBand="0" w:evenVBand="0" w:oddHBand="0" w:evenHBand="0" w:firstRowFirstColumn="0" w:firstRowLastColumn="0" w:lastRowFirstColumn="0" w:lastRowLastColumn="0"/>
              <w:rPr>
                <w:sz w:val="20"/>
                <w:szCs w:val="20"/>
              </w:rPr>
            </w:pPr>
            <w:r w:rsidRPr="00AD19E6">
              <w:rPr>
                <w:sz w:val="20"/>
                <w:szCs w:val="20"/>
              </w:rPr>
              <w:t>7</w:t>
            </w:r>
            <w:r w:rsidR="006154DC" w:rsidRPr="00AD19E6">
              <w:rPr>
                <w:sz w:val="20"/>
                <w:szCs w:val="20"/>
              </w:rPr>
              <w:t>8</w:t>
            </w:r>
            <w:r w:rsidRPr="00AD19E6">
              <w:rPr>
                <w:sz w:val="20"/>
                <w:szCs w:val="20"/>
              </w:rPr>
              <w:t xml:space="preserve">% </w:t>
            </w:r>
            <w:r w:rsidR="00AD19E6" w:rsidRPr="00AD19E6">
              <w:rPr>
                <w:sz w:val="20"/>
                <w:szCs w:val="20"/>
              </w:rPr>
              <w:fldChar w:fldCharType="begin">
                <w:fldData xml:space="preserve">PEVuZE5vdGU+PENpdGU+PEF1dGhvcj5Tb2tvbGw8L0F1dGhvcj48WWVhcj4yMDI0PC9ZZWFyPjxS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</w:fldData>
              </w:fldChar>
            </w:r>
            <w:r w:rsidR="00EF2FE9">
              <w:rPr>
                <w:sz w:val="20"/>
                <w:szCs w:val="20"/>
              </w:rPr>
              <w:instrText xml:space="preserve"> ADDIN EN.CITE </w:instrText>
            </w:r>
            <w:r w:rsidR="00EF2FE9">
              <w:rPr>
                <w:sz w:val="20"/>
                <w:szCs w:val="20"/>
              </w:rPr>
              <w:fldChar w:fldCharType="begin">
                <w:fldData xml:space="preserve">PEVuZE5vdGU+PENpdGU+PEF1dGhvcj5Tb2tvbGw8L0F1dGhvcj48WWVhcj4yMDI0PC9ZZWFyPjxS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</w:fldData>
              </w:fldChar>
            </w:r>
            <w:r w:rsidR="00EF2FE9">
              <w:rPr>
                <w:sz w:val="20"/>
                <w:szCs w:val="20"/>
              </w:rPr>
              <w:instrText xml:space="preserve"> ADDIN EN.CITE.DATA </w:instrText>
            </w:r>
            <w:r w:rsidR="00EF2FE9">
              <w:rPr>
                <w:sz w:val="20"/>
                <w:szCs w:val="20"/>
              </w:rPr>
            </w:r>
            <w:r w:rsidR="00EF2FE9">
              <w:rPr>
                <w:sz w:val="20"/>
                <w:szCs w:val="20"/>
              </w:rPr>
              <w:fldChar w:fldCharType="end"/>
            </w:r>
            <w:r w:rsidR="00AD19E6" w:rsidRPr="00AD19E6">
              <w:rPr>
                <w:sz w:val="20"/>
                <w:szCs w:val="20"/>
              </w:rPr>
            </w:r>
            <w:r w:rsidR="00AD19E6" w:rsidRPr="00AD19E6">
              <w:rPr>
                <w:sz w:val="20"/>
                <w:szCs w:val="20"/>
              </w:rPr>
              <w:fldChar w:fldCharType="separate"/>
            </w:r>
            <w:r w:rsidR="00EF2FE9">
              <w:rPr>
                <w:noProof/>
                <w:sz w:val="20"/>
                <w:szCs w:val="20"/>
              </w:rPr>
              <w:t>(10-12)</w:t>
            </w:r>
            <w:r w:rsidR="00AD19E6" w:rsidRPr="00AD19E6">
              <w:rPr>
                <w:sz w:val="20"/>
                <w:szCs w:val="20"/>
              </w:rPr>
              <w:fldChar w:fldCharType="end"/>
            </w:r>
          </w:p>
        </w:tc>
      </w:tr>
    </w:tbl>
    <w:p w14:paraId="1CCFE476" w14:textId="77777777" w:rsidR="0080336C" w:rsidRPr="002C146C" w:rsidRDefault="0080336C" w:rsidP="001625E3">
      <w:pPr>
        <w:pStyle w:val="Heading1"/>
        <w:sectPr w:rsidR="0080336C" w:rsidRPr="002C146C" w:rsidSect="0080336C">
          <w:pgSz w:w="16838" w:h="11906" w:orient="landscape"/>
          <w:pgMar w:top="1440" w:right="1440" w:bottom="1440" w:left="1440" w:header="708" w:footer="708" w:gutter="0"/>
          <w:cols w:space="708"/>
          <w:docGrid w:linePitch="360"/>
        </w:sectPr>
      </w:pPr>
    </w:p>
    <w:p w14:paraId="722DCCA6" w14:textId="526FC6E9" w:rsidR="002867F5" w:rsidRDefault="00733AC8" w:rsidP="001C66AB">
      <w:pPr>
        <w:pStyle w:val="Heading2"/>
      </w:pPr>
      <w:r>
        <w:lastRenderedPageBreak/>
        <w:t>Additional results</w:t>
      </w:r>
    </w:p>
    <w:p w14:paraId="5B6F43DB" w14:textId="77777777" w:rsidR="00B03B97" w:rsidRDefault="00B03B97" w:rsidP="00B03B97">
      <w:pPr>
        <w:pStyle w:val="Heading3"/>
      </w:pPr>
      <w:bookmarkStart w:id="0" w:name="_Toc178327650"/>
      <w:r w:rsidRPr="008B0769">
        <w:t>Infectious syphilis incidence in the absence of Doxy-PEP</w:t>
      </w:r>
      <w:bookmarkEnd w:id="0"/>
    </w:p>
    <w:p w14:paraId="7D4DCDE9" w14:textId="0EAFB247" w:rsidR="00EF07B6" w:rsidRPr="00EF07B6" w:rsidRDefault="00EF07B6" w:rsidP="00EF07B6">
      <w:r w:rsidRPr="008B0769">
        <w:t>Syphilis transmission in our model between 2017-2030 under the status quo scenario is shown in</w:t>
      </w:r>
      <w:r>
        <w:t xml:space="preserve"> Figure </w:t>
      </w:r>
      <w:r w:rsidR="002267F3">
        <w:t>S2-</w:t>
      </w:r>
      <w:fldSimple w:instr=" SEQ Figure \* ARABIC ">
        <w:r w:rsidR="003C4C9C">
          <w:rPr>
            <w:noProof/>
          </w:rPr>
          <w:t>1</w:t>
        </w:r>
      </w:fldSimple>
      <w:r w:rsidR="002267F3">
        <w:t xml:space="preserve">below. </w:t>
      </w:r>
      <w:r w:rsidR="00433A65" w:rsidRPr="008B0769">
        <w:t>Note that the model was using data exclusively from 2017 to 2021, accounting for disruptions in STI testing due to COVID-19 restrictions between early 2020 and 2021</w:t>
      </w:r>
      <w:r w:rsidR="00433A65">
        <w:t>.</w:t>
      </w:r>
    </w:p>
    <w:p w14:paraId="079812D0" w14:textId="77777777" w:rsidR="00BC2518" w:rsidRPr="00BC2518" w:rsidRDefault="00BC2518" w:rsidP="00BC2518"/>
    <w:p w14:paraId="737672D7" w14:textId="77777777" w:rsidR="00C923BF" w:rsidRDefault="00C923BF" w:rsidP="00C923BF">
      <w:pPr>
        <w:keepNext/>
      </w:pPr>
      <w:r w:rsidRPr="008B0769">
        <w:rPr>
          <w:noProof/>
        </w:rPr>
        <w:drawing>
          <wp:inline distT="0" distB="0" distL="0" distR="0" wp14:anchorId="0F8E2B5F" wp14:editId="09159E37">
            <wp:extent cx="5731510" cy="4298950"/>
            <wp:effectExtent l="0" t="0" r="2540" b="6350"/>
            <wp:docPr id="6639170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3917065" name=""/>
                    <pic:cNvPicPr/>
                  </pic:nvPicPr>
                  <pic:blipFill>
                    <a:blip r:embed="rId15"/>
                    <a:stretch>
                      <a:fillRect/>
                    </a:stretch>
                  </pic:blipFill>
                  <pic:spPr>
                    <a:xfrm>
                      <a:off x="0" y="0"/>
                      <a:ext cx="5731510" cy="4298950"/>
                    </a:xfrm>
                    <a:prstGeom prst="rect">
                      <a:avLst/>
                    </a:prstGeom>
                  </pic:spPr>
                </pic:pic>
              </a:graphicData>
            </a:graphic>
          </wp:inline>
        </w:drawing>
      </w:r>
    </w:p>
    <w:p w14:paraId="69BF4EC5" w14:textId="177B4542" w:rsidR="00A45D69" w:rsidRDefault="00C923BF" w:rsidP="00846C2C">
      <w:pPr>
        <w:pStyle w:val="Caption"/>
        <w:rPr>
          <w:szCs w:val="24"/>
        </w:rPr>
      </w:pPr>
      <w:r>
        <w:t xml:space="preserve">Figure </w:t>
      </w:r>
      <w:r w:rsidR="00EF07B6">
        <w:t>S</w:t>
      </w:r>
      <w:r w:rsidR="006273D2">
        <w:t>2-</w:t>
      </w:r>
      <w:r w:rsidR="0025333B">
        <w:t>1</w:t>
      </w:r>
      <w:r w:rsidR="00680D5B">
        <w:t xml:space="preserve">: </w:t>
      </w:r>
      <w:r w:rsidR="00680D5B" w:rsidRPr="008B0769">
        <w:rPr>
          <w:szCs w:val="24"/>
        </w:rPr>
        <w:t>Syphilis incidence among MSM. The circle denote the adjusted syphilis incidence data from the 2024 Annual Surveillance Report, under the assumption that ~10% of MSM are HIV-positive</w:t>
      </w:r>
      <w:r w:rsidR="00EF2FE9">
        <w:rPr>
          <w:szCs w:val="24"/>
        </w:rPr>
        <w:t xml:space="preserve"> </w:t>
      </w:r>
      <w:r w:rsidR="00EF2FE9">
        <w:rPr>
          <w:szCs w:val="24"/>
        </w:rPr>
        <w:fldChar w:fldCharType="begin"/>
      </w:r>
      <w:r w:rsidR="00EF2FE9">
        <w:rPr>
          <w:szCs w:val="24"/>
        </w:rPr>
        <w:instrText xml:space="preserve"> ADDIN EN.CITE &lt;EndNote&gt;&lt;Cite&gt;&lt;Author&gt;King&lt;/Author&gt;&lt;Year&gt;2024&lt;/Year&gt;&lt;RecNum&gt;8481&lt;/RecNum&gt;&lt;DisplayText&gt;(13)&lt;/DisplayText&gt;&lt;record&gt;&lt;rec-number&gt;8481&lt;/rec-number&gt;&lt;foreign-keys&gt;&lt;key app="EN" db-id="2arzpv9pv25wrded5p0p0xfosad09td55r0p" timestamp="1733956503"&gt;8481&lt;/key&gt;&lt;key app="ENWeb" db-id=""&gt;0&lt;/key&gt;&lt;/foreign-keys&gt;&lt;ref-type name="Report"&gt;27&lt;/ref-type&gt;&lt;contributors&gt;&lt;authors&gt;&lt;author&gt;King, J&lt;/author&gt;&lt;author&gt;Kwon, J A&lt;/author&gt;&lt;author&gt;McManus, H &lt;/author&gt;&lt;author&gt;Gray, R&lt;/author&gt;&lt;author&gt;McGregor, S&lt;/author&gt;&lt;/authors&gt;&lt;/contributors&gt;&lt;titles&gt;&lt;title&gt;HIV, viral hepatitis and sexually transmissible infections in Australia: Annual surveillance report 2024&lt;/title&gt;&lt;/titles&gt;&lt;dates&gt;&lt;year&gt;2024&lt;/year&gt;&lt;/dates&gt;&lt;pub-location&gt;Sydney&lt;/pub-location&gt;&lt;publisher&gt;Kirby Insitute, UNSW Sydney&lt;/publisher&gt;&lt;call-num&gt;ISSN 2206-1630&lt;/call-num&gt;&lt;urls&gt;&lt;related-urls&gt;&lt;url&gt;https://www.kirby.unsw.edu.au/sites/default/files/documents/Annual-Surveillance-Report-2024_STI.pdf&lt;/url&gt;&lt;/related-urls&gt;&lt;/urls&gt;&lt;/record&gt;&lt;/Cite&gt;&lt;/EndNote&gt;</w:instrText>
      </w:r>
      <w:r w:rsidR="00EF2FE9">
        <w:rPr>
          <w:szCs w:val="24"/>
        </w:rPr>
        <w:fldChar w:fldCharType="separate"/>
      </w:r>
      <w:r w:rsidR="00EF2FE9">
        <w:rPr>
          <w:noProof/>
          <w:szCs w:val="24"/>
        </w:rPr>
        <w:t>(13)</w:t>
      </w:r>
      <w:r w:rsidR="00EF2FE9">
        <w:rPr>
          <w:szCs w:val="24"/>
        </w:rPr>
        <w:fldChar w:fldCharType="end"/>
      </w:r>
      <w:r w:rsidR="00680D5B" w:rsidRPr="008B0769">
        <w:rPr>
          <w:szCs w:val="24"/>
        </w:rPr>
        <w:t>.</w:t>
      </w:r>
      <w:r w:rsidR="001D1CCF">
        <w:rPr>
          <w:szCs w:val="24"/>
        </w:rPr>
        <w:t xml:space="preserve"> </w:t>
      </w:r>
      <w:r w:rsidR="00680D5B" w:rsidRPr="008B0769">
        <w:rPr>
          <w:szCs w:val="24"/>
        </w:rPr>
        <w:t>The solid line represents the median incidence from 1000 simulations of the model without Doxy-PEP, and the shaded area represents the interquartile range. The red vertical line at Year 2025 indicates the point in time when Doxy-PEP is introduced to the population for all scenarios.</w:t>
      </w:r>
    </w:p>
    <w:p w14:paraId="554D8900" w14:textId="247496C4" w:rsidR="009F6A47" w:rsidRDefault="00F34EF7" w:rsidP="00F34EF7">
      <w:pPr>
        <w:pStyle w:val="Heading3"/>
      </w:pPr>
      <w:r>
        <w:t>D</w:t>
      </w:r>
      <w:r w:rsidRPr="008B0769">
        <w:t>oxycycline consumption</w:t>
      </w:r>
    </w:p>
    <w:p w14:paraId="6C36E74C" w14:textId="6458E214" w:rsidR="005C7758" w:rsidRDefault="0007158A" w:rsidP="005C7758">
      <w:r>
        <w:t xml:space="preserve">Table S2-1 </w:t>
      </w:r>
      <w:r w:rsidR="005C7758" w:rsidRPr="008B0769">
        <w:t xml:space="preserve">compares the relative reduction in syphilis incidence after five years with both the number of Doxy-PEP prescriptions issued and the doses consumed. The results suggest that approximately 36 Doxy-PEP doses per person per year are required to achieve a 50% reduction in syphilis incidence over five years. Notably, although the reductions in Scenarios 1 and 3 are similar, Scenario 3 requires fewer prescriptions per year but results in a higher proportion of Doxy-PEP doses being used during sexual </w:t>
      </w:r>
      <w:r w:rsidR="005C7758" w:rsidRPr="008B0769">
        <w:lastRenderedPageBreak/>
        <w:t>contact with infectious partners. This discrepancy is driven by differences in sexual behaviour among eligible groups. For instance, individuals eligible for Doxy-PEP in Scenario 3 tend to have higher partner acquisition rates and more frequent interactions with infectious individuals, leading to more effective transmission prevention over time while requiring less Doxy-PEP.</w:t>
      </w:r>
    </w:p>
    <w:p w14:paraId="242F6908" w14:textId="317D49DD" w:rsidR="004654AD" w:rsidRDefault="004654AD" w:rsidP="004654AD">
      <w:pPr>
        <w:pStyle w:val="Caption"/>
        <w:keepNext/>
      </w:pPr>
      <w:r>
        <w:t xml:space="preserve">Table </w:t>
      </w:r>
      <w:r w:rsidR="00B50442">
        <w:t>S</w:t>
      </w:r>
      <w:fldSimple w:instr=" STYLEREF 2 \s ">
        <w:r w:rsidR="003C4C9C">
          <w:rPr>
            <w:noProof/>
          </w:rPr>
          <w:t>2</w:t>
        </w:r>
      </w:fldSimple>
      <w:r>
        <w:noBreakHyphen/>
      </w:r>
      <w:fldSimple w:instr=" SEQ Table \* ARABIC \s 2 ">
        <w:r w:rsidR="003C4C9C">
          <w:rPr>
            <w:noProof/>
          </w:rPr>
          <w:t>1</w:t>
        </w:r>
      </w:fldSimple>
      <w:r w:rsidRPr="004654AD">
        <w:rPr>
          <w:szCs w:val="24"/>
        </w:rPr>
        <w:t xml:space="preserve"> </w:t>
      </w:r>
      <w:r w:rsidRPr="008B0769">
        <w:rPr>
          <w:szCs w:val="24"/>
        </w:rPr>
        <w:t>The relationship between reduction in syphilis incidence and doxycycline consumption after 5 years of Doxy-PEP implementation (equivalent to the year 2030).</w:t>
      </w:r>
    </w:p>
    <w:tbl>
      <w:tblPr>
        <w:tblStyle w:val="PlainTable3"/>
        <w:tblpPr w:leftFromText="181" w:rightFromText="181" w:bottomFromText="142"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5"/>
        <w:gridCol w:w="1780"/>
        <w:gridCol w:w="1766"/>
        <w:gridCol w:w="1794"/>
        <w:gridCol w:w="1619"/>
        <w:gridCol w:w="1712"/>
      </w:tblGrid>
      <w:tr w:rsidR="004654AD" w:rsidRPr="009217A9" w14:paraId="1BBD80B1" w14:textId="77777777" w:rsidTr="004654A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45" w:type="dxa"/>
            <w:vMerge w:val="restart"/>
            <w:shd w:val="clear" w:color="auto" w:fill="FFFFFF" w:themeFill="background1"/>
            <w:vAlign w:val="center"/>
          </w:tcPr>
          <w:p w14:paraId="5CEE83DE" w14:textId="77777777" w:rsidR="004654AD" w:rsidRPr="009217A9" w:rsidRDefault="004654AD" w:rsidP="001C66AB">
            <w:pPr>
              <w:rPr>
                <w:sz w:val="22"/>
                <w:szCs w:val="22"/>
              </w:rPr>
            </w:pPr>
            <w:r w:rsidRPr="009217A9">
              <w:rPr>
                <w:caps w:val="0"/>
                <w:sz w:val="22"/>
                <w:szCs w:val="22"/>
              </w:rPr>
              <w:t>#</w:t>
            </w:r>
          </w:p>
        </w:tc>
        <w:tc>
          <w:tcPr>
            <w:tcW w:w="1780" w:type="dxa"/>
            <w:vMerge w:val="restart"/>
            <w:shd w:val="clear" w:color="auto" w:fill="FFFFFF" w:themeFill="background1"/>
            <w:vAlign w:val="center"/>
          </w:tcPr>
          <w:p w14:paraId="4545C8F8" w14:textId="77777777" w:rsidR="004654AD" w:rsidRPr="009217A9" w:rsidRDefault="004654AD" w:rsidP="001C66AB">
            <w:pPr>
              <w:cnfStyle w:val="100000000000" w:firstRow="1" w:lastRow="0" w:firstColumn="0" w:lastColumn="0" w:oddVBand="0" w:evenVBand="0" w:oddHBand="0" w:evenHBand="0" w:firstRowFirstColumn="0" w:firstRowLastColumn="0" w:lastRowFirstColumn="0" w:lastRowLastColumn="0"/>
              <w:rPr>
                <w:sz w:val="22"/>
                <w:szCs w:val="22"/>
              </w:rPr>
            </w:pPr>
            <w:r w:rsidRPr="009217A9">
              <w:rPr>
                <w:caps w:val="0"/>
                <w:sz w:val="22"/>
                <w:szCs w:val="22"/>
              </w:rPr>
              <w:t>Doxy-PEP eligibility</w:t>
            </w:r>
          </w:p>
        </w:tc>
        <w:tc>
          <w:tcPr>
            <w:tcW w:w="1766" w:type="dxa"/>
            <w:vMerge w:val="restart"/>
            <w:shd w:val="clear" w:color="auto" w:fill="FFFFFF" w:themeFill="background1"/>
            <w:vAlign w:val="center"/>
          </w:tcPr>
          <w:p w14:paraId="213BAC76" w14:textId="77777777" w:rsidR="004654AD" w:rsidRPr="009217A9" w:rsidRDefault="004654AD" w:rsidP="001C66AB">
            <w:pPr>
              <w:cnfStyle w:val="100000000000" w:firstRow="1" w:lastRow="0" w:firstColumn="0" w:lastColumn="0" w:oddVBand="0" w:evenVBand="0" w:oddHBand="0" w:evenHBand="0" w:firstRowFirstColumn="0" w:firstRowLastColumn="0" w:lastRowFirstColumn="0" w:lastRowLastColumn="0"/>
              <w:rPr>
                <w:sz w:val="22"/>
                <w:szCs w:val="22"/>
              </w:rPr>
            </w:pPr>
            <w:r w:rsidRPr="009217A9">
              <w:rPr>
                <w:caps w:val="0"/>
                <w:sz w:val="22"/>
                <w:szCs w:val="22"/>
              </w:rPr>
              <w:t>Relative reduction in syphilis incidence% (IQR%)</w:t>
            </w:r>
          </w:p>
        </w:tc>
        <w:tc>
          <w:tcPr>
            <w:tcW w:w="1794" w:type="dxa"/>
            <w:vMerge w:val="restart"/>
            <w:shd w:val="clear" w:color="auto" w:fill="FFFFFF" w:themeFill="background1"/>
            <w:vAlign w:val="center"/>
          </w:tcPr>
          <w:p w14:paraId="0953E098" w14:textId="77777777" w:rsidR="004654AD" w:rsidRPr="009217A9" w:rsidRDefault="004654AD" w:rsidP="001C66AB">
            <w:pPr>
              <w:cnfStyle w:val="100000000000" w:firstRow="1" w:lastRow="0" w:firstColumn="0" w:lastColumn="0" w:oddVBand="0" w:evenVBand="0" w:oddHBand="0" w:evenHBand="0" w:firstRowFirstColumn="0" w:firstRowLastColumn="0" w:lastRowFirstColumn="0" w:lastRowLastColumn="0"/>
              <w:rPr>
                <w:color w:val="000000"/>
                <w:sz w:val="22"/>
                <w:szCs w:val="22"/>
              </w:rPr>
            </w:pPr>
            <w:r w:rsidRPr="009217A9">
              <w:rPr>
                <w:caps w:val="0"/>
                <w:color w:val="000000"/>
                <w:sz w:val="22"/>
                <w:szCs w:val="22"/>
              </w:rPr>
              <w:t>Doxy-PEP prescriptions per 100 person-years</w:t>
            </w:r>
          </w:p>
        </w:tc>
        <w:tc>
          <w:tcPr>
            <w:tcW w:w="3331" w:type="dxa"/>
            <w:gridSpan w:val="2"/>
            <w:shd w:val="clear" w:color="auto" w:fill="FFFFFF" w:themeFill="background1"/>
            <w:vAlign w:val="center"/>
          </w:tcPr>
          <w:p w14:paraId="71DBE3C2" w14:textId="77777777" w:rsidR="004654AD" w:rsidRPr="009217A9" w:rsidRDefault="004654AD" w:rsidP="001C66AB">
            <w:pPr>
              <w:cnfStyle w:val="100000000000" w:firstRow="1" w:lastRow="0" w:firstColumn="0" w:lastColumn="0" w:oddVBand="0" w:evenVBand="0" w:oddHBand="0" w:evenHBand="0" w:firstRowFirstColumn="0" w:firstRowLastColumn="0" w:lastRowFirstColumn="0" w:lastRowLastColumn="0"/>
              <w:rPr>
                <w:color w:val="000000"/>
                <w:sz w:val="22"/>
                <w:szCs w:val="22"/>
              </w:rPr>
            </w:pPr>
            <w:r w:rsidRPr="009217A9">
              <w:rPr>
                <w:caps w:val="0"/>
                <w:color w:val="000000"/>
                <w:sz w:val="22"/>
                <w:szCs w:val="22"/>
              </w:rPr>
              <w:t>Doxy-PEP doses consumed per 100 person-years, for ….</w:t>
            </w:r>
          </w:p>
        </w:tc>
      </w:tr>
      <w:tr w:rsidR="009217A9" w:rsidRPr="009217A9" w14:paraId="10479628" w14:textId="77777777" w:rsidTr="004654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 w:type="dxa"/>
            <w:vMerge/>
            <w:shd w:val="clear" w:color="auto" w:fill="FFFFFF" w:themeFill="background1"/>
            <w:vAlign w:val="center"/>
          </w:tcPr>
          <w:p w14:paraId="4FFEB97A" w14:textId="77777777" w:rsidR="004654AD" w:rsidRPr="009217A9" w:rsidRDefault="004654AD" w:rsidP="001C66AB">
            <w:pPr>
              <w:rPr>
                <w:caps w:val="0"/>
                <w:sz w:val="22"/>
                <w:szCs w:val="22"/>
              </w:rPr>
            </w:pPr>
          </w:p>
        </w:tc>
        <w:tc>
          <w:tcPr>
            <w:tcW w:w="1780" w:type="dxa"/>
            <w:vMerge/>
            <w:shd w:val="clear" w:color="auto" w:fill="FFFFFF" w:themeFill="background1"/>
            <w:vAlign w:val="center"/>
          </w:tcPr>
          <w:p w14:paraId="7A1E597B" w14:textId="77777777" w:rsidR="004654AD" w:rsidRPr="009217A9" w:rsidRDefault="004654AD" w:rsidP="001C66AB">
            <w:pPr>
              <w:cnfStyle w:val="000000100000" w:firstRow="0" w:lastRow="0" w:firstColumn="0" w:lastColumn="0" w:oddVBand="0" w:evenVBand="0" w:oddHBand="1" w:evenHBand="0" w:firstRowFirstColumn="0" w:firstRowLastColumn="0" w:lastRowFirstColumn="0" w:lastRowLastColumn="0"/>
              <w:rPr>
                <w:b/>
                <w:bCs/>
                <w:caps/>
                <w:sz w:val="22"/>
                <w:szCs w:val="22"/>
              </w:rPr>
            </w:pPr>
          </w:p>
        </w:tc>
        <w:tc>
          <w:tcPr>
            <w:tcW w:w="1766" w:type="dxa"/>
            <w:vMerge/>
            <w:shd w:val="clear" w:color="auto" w:fill="FFFFFF" w:themeFill="background1"/>
            <w:vAlign w:val="center"/>
          </w:tcPr>
          <w:p w14:paraId="795BAD8E" w14:textId="77777777" w:rsidR="004654AD" w:rsidRPr="009217A9" w:rsidRDefault="004654AD" w:rsidP="001C66AB">
            <w:pPr>
              <w:cnfStyle w:val="000000100000" w:firstRow="0" w:lastRow="0" w:firstColumn="0" w:lastColumn="0" w:oddVBand="0" w:evenVBand="0" w:oddHBand="1" w:evenHBand="0" w:firstRowFirstColumn="0" w:firstRowLastColumn="0" w:lastRowFirstColumn="0" w:lastRowLastColumn="0"/>
              <w:rPr>
                <w:b/>
                <w:bCs/>
                <w:caps/>
                <w:color w:val="000000"/>
                <w:sz w:val="22"/>
                <w:szCs w:val="22"/>
              </w:rPr>
            </w:pPr>
          </w:p>
        </w:tc>
        <w:tc>
          <w:tcPr>
            <w:tcW w:w="1794" w:type="dxa"/>
            <w:vMerge/>
            <w:shd w:val="clear" w:color="auto" w:fill="FFFFFF" w:themeFill="background1"/>
            <w:vAlign w:val="center"/>
          </w:tcPr>
          <w:p w14:paraId="4D1E13C0" w14:textId="77777777" w:rsidR="004654AD" w:rsidRPr="009217A9" w:rsidRDefault="004654AD" w:rsidP="001C66AB">
            <w:pPr>
              <w:cnfStyle w:val="000000100000" w:firstRow="0" w:lastRow="0" w:firstColumn="0" w:lastColumn="0" w:oddVBand="0" w:evenVBand="0" w:oddHBand="1" w:evenHBand="0" w:firstRowFirstColumn="0" w:firstRowLastColumn="0" w:lastRowFirstColumn="0" w:lastRowLastColumn="0"/>
              <w:rPr>
                <w:b/>
                <w:bCs/>
                <w:caps/>
                <w:color w:val="000000"/>
                <w:sz w:val="22"/>
                <w:szCs w:val="22"/>
              </w:rPr>
            </w:pPr>
          </w:p>
        </w:tc>
        <w:tc>
          <w:tcPr>
            <w:tcW w:w="1619" w:type="dxa"/>
            <w:shd w:val="clear" w:color="auto" w:fill="FFFFFF" w:themeFill="background1"/>
            <w:vAlign w:val="center"/>
          </w:tcPr>
          <w:p w14:paraId="15E88DA3" w14:textId="77777777" w:rsidR="004654AD" w:rsidRPr="009217A9" w:rsidRDefault="004654AD" w:rsidP="001C66AB">
            <w:pPr>
              <w:cnfStyle w:val="000000100000" w:firstRow="0" w:lastRow="0" w:firstColumn="0" w:lastColumn="0" w:oddVBand="0" w:evenVBand="0" w:oddHBand="1" w:evenHBand="0" w:firstRowFirstColumn="0" w:firstRowLastColumn="0" w:lastRowFirstColumn="0" w:lastRowLastColumn="0"/>
              <w:rPr>
                <w:b/>
                <w:bCs/>
                <w:caps/>
                <w:color w:val="000000"/>
                <w:sz w:val="22"/>
                <w:szCs w:val="22"/>
              </w:rPr>
            </w:pPr>
            <w:r w:rsidRPr="009217A9">
              <w:rPr>
                <w:b/>
                <w:bCs/>
                <w:color w:val="000000"/>
                <w:sz w:val="22"/>
                <w:szCs w:val="22"/>
              </w:rPr>
              <w:t xml:space="preserve">Any sexual contact </w:t>
            </w:r>
          </w:p>
        </w:tc>
        <w:tc>
          <w:tcPr>
            <w:tcW w:w="1712" w:type="dxa"/>
            <w:shd w:val="clear" w:color="auto" w:fill="FFFFFF" w:themeFill="background1"/>
          </w:tcPr>
          <w:p w14:paraId="158E5460" w14:textId="77777777" w:rsidR="004654AD" w:rsidRPr="009217A9" w:rsidRDefault="004654AD" w:rsidP="001C66AB">
            <w:pPr>
              <w:cnfStyle w:val="000000100000" w:firstRow="0" w:lastRow="0" w:firstColumn="0" w:lastColumn="0" w:oddVBand="0" w:evenVBand="0" w:oddHBand="1" w:evenHBand="0" w:firstRowFirstColumn="0" w:firstRowLastColumn="0" w:lastRowFirstColumn="0" w:lastRowLastColumn="0"/>
              <w:rPr>
                <w:b/>
                <w:bCs/>
                <w:color w:val="000000"/>
                <w:sz w:val="22"/>
                <w:szCs w:val="22"/>
              </w:rPr>
            </w:pPr>
            <w:r w:rsidRPr="009217A9">
              <w:rPr>
                <w:b/>
                <w:bCs/>
                <w:color w:val="000000"/>
                <w:sz w:val="22"/>
                <w:szCs w:val="22"/>
              </w:rPr>
              <w:t>Sexual contact with infectious partners only</w:t>
            </w:r>
          </w:p>
        </w:tc>
      </w:tr>
      <w:tr w:rsidR="009217A9" w:rsidRPr="009217A9" w14:paraId="7403C92B" w14:textId="77777777" w:rsidTr="004654AD">
        <w:tc>
          <w:tcPr>
            <w:cnfStyle w:val="001000000000" w:firstRow="0" w:lastRow="0" w:firstColumn="1" w:lastColumn="0" w:oddVBand="0" w:evenVBand="0" w:oddHBand="0" w:evenHBand="0" w:firstRowFirstColumn="0" w:firstRowLastColumn="0" w:lastRowFirstColumn="0" w:lastRowLastColumn="0"/>
            <w:tcW w:w="345" w:type="dxa"/>
            <w:shd w:val="clear" w:color="auto" w:fill="FFFFFF" w:themeFill="background1"/>
            <w:vAlign w:val="center"/>
          </w:tcPr>
          <w:p w14:paraId="2558479D" w14:textId="77777777" w:rsidR="004654AD" w:rsidRPr="009217A9" w:rsidRDefault="004654AD" w:rsidP="001C66AB">
            <w:pPr>
              <w:rPr>
                <w:sz w:val="22"/>
                <w:szCs w:val="22"/>
              </w:rPr>
            </w:pPr>
            <w:r w:rsidRPr="009217A9">
              <w:rPr>
                <w:sz w:val="22"/>
                <w:szCs w:val="22"/>
              </w:rPr>
              <w:t>1</w:t>
            </w:r>
          </w:p>
        </w:tc>
        <w:tc>
          <w:tcPr>
            <w:tcW w:w="1780" w:type="dxa"/>
            <w:shd w:val="clear" w:color="auto" w:fill="FFFFFF" w:themeFill="background1"/>
            <w:vAlign w:val="center"/>
          </w:tcPr>
          <w:p w14:paraId="46C005A9" w14:textId="77777777" w:rsidR="004654AD" w:rsidRPr="009217A9" w:rsidRDefault="004654AD" w:rsidP="001C66AB">
            <w:pPr>
              <w:cnfStyle w:val="000000000000" w:firstRow="0" w:lastRow="0" w:firstColumn="0" w:lastColumn="0" w:oddVBand="0" w:evenVBand="0" w:oddHBand="0" w:evenHBand="0" w:firstRowFirstColumn="0" w:firstRowLastColumn="0" w:lastRowFirstColumn="0" w:lastRowLastColumn="0"/>
              <w:rPr>
                <w:sz w:val="22"/>
                <w:szCs w:val="22"/>
              </w:rPr>
            </w:pPr>
            <w:r w:rsidRPr="009217A9">
              <w:rPr>
                <w:sz w:val="22"/>
                <w:szCs w:val="22"/>
              </w:rPr>
              <w:t xml:space="preserve">Living with HIV or currently an HIV </w:t>
            </w:r>
            <w:proofErr w:type="spellStart"/>
            <w:r w:rsidRPr="009217A9">
              <w:rPr>
                <w:sz w:val="22"/>
                <w:szCs w:val="22"/>
              </w:rPr>
              <w:t>PrEP</w:t>
            </w:r>
            <w:proofErr w:type="spellEnd"/>
            <w:r w:rsidRPr="009217A9">
              <w:rPr>
                <w:sz w:val="22"/>
                <w:szCs w:val="22"/>
              </w:rPr>
              <w:t xml:space="preserve"> user</w:t>
            </w:r>
          </w:p>
        </w:tc>
        <w:tc>
          <w:tcPr>
            <w:tcW w:w="1766" w:type="dxa"/>
            <w:shd w:val="clear" w:color="auto" w:fill="FFFFFF" w:themeFill="background1"/>
            <w:vAlign w:val="center"/>
          </w:tcPr>
          <w:p w14:paraId="4FA60401" w14:textId="77777777" w:rsidR="004654AD" w:rsidRPr="009217A9" w:rsidRDefault="004654AD" w:rsidP="001C66AB">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9217A9">
              <w:rPr>
                <w:color w:val="000000"/>
                <w:sz w:val="22"/>
                <w:szCs w:val="22"/>
              </w:rPr>
              <w:t>53.2 (51.7 - 54.7)</w:t>
            </w:r>
          </w:p>
        </w:tc>
        <w:tc>
          <w:tcPr>
            <w:tcW w:w="1794" w:type="dxa"/>
            <w:shd w:val="clear" w:color="auto" w:fill="FFFFFF" w:themeFill="background1"/>
            <w:vAlign w:val="center"/>
          </w:tcPr>
          <w:p w14:paraId="2EF46B83" w14:textId="77777777" w:rsidR="004654AD" w:rsidRPr="009217A9" w:rsidRDefault="004654AD" w:rsidP="001C66AB">
            <w:pPr>
              <w:cnfStyle w:val="000000000000" w:firstRow="0" w:lastRow="0" w:firstColumn="0" w:lastColumn="0" w:oddVBand="0" w:evenVBand="0" w:oddHBand="0" w:evenHBand="0" w:firstRowFirstColumn="0" w:firstRowLastColumn="0" w:lastRowFirstColumn="0" w:lastRowLastColumn="0"/>
              <w:rPr>
                <w:sz w:val="22"/>
                <w:szCs w:val="22"/>
              </w:rPr>
            </w:pPr>
            <w:r w:rsidRPr="009217A9">
              <w:rPr>
                <w:color w:val="000000"/>
                <w:sz w:val="22"/>
                <w:szCs w:val="22"/>
              </w:rPr>
              <w:t>78.2 (77.1 – 79.3)</w:t>
            </w:r>
          </w:p>
        </w:tc>
        <w:tc>
          <w:tcPr>
            <w:tcW w:w="1619" w:type="dxa"/>
            <w:shd w:val="clear" w:color="auto" w:fill="FFFFFF" w:themeFill="background1"/>
            <w:vAlign w:val="center"/>
          </w:tcPr>
          <w:p w14:paraId="71CD4F90" w14:textId="77777777" w:rsidR="004654AD" w:rsidRPr="009217A9" w:rsidRDefault="004654AD" w:rsidP="001C66AB">
            <w:pPr>
              <w:cnfStyle w:val="000000000000" w:firstRow="0" w:lastRow="0" w:firstColumn="0" w:lastColumn="0" w:oddVBand="0" w:evenVBand="0" w:oddHBand="0" w:evenHBand="0" w:firstRowFirstColumn="0" w:firstRowLastColumn="0" w:lastRowFirstColumn="0" w:lastRowLastColumn="0"/>
              <w:rPr>
                <w:sz w:val="22"/>
                <w:szCs w:val="22"/>
              </w:rPr>
            </w:pPr>
            <w:r w:rsidRPr="009217A9">
              <w:rPr>
                <w:sz w:val="22"/>
                <w:szCs w:val="22"/>
              </w:rPr>
              <w:t>3628.8 (3608.5-3649.1)</w:t>
            </w:r>
          </w:p>
        </w:tc>
        <w:tc>
          <w:tcPr>
            <w:tcW w:w="1712" w:type="dxa"/>
            <w:shd w:val="clear" w:color="auto" w:fill="FFFFFF" w:themeFill="background1"/>
            <w:vAlign w:val="center"/>
          </w:tcPr>
          <w:p w14:paraId="6C723262" w14:textId="77777777" w:rsidR="004654AD" w:rsidRPr="009217A9" w:rsidRDefault="004654AD" w:rsidP="001C66AB">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9217A9">
              <w:rPr>
                <w:color w:val="000000"/>
                <w:sz w:val="22"/>
                <w:szCs w:val="22"/>
              </w:rPr>
              <w:t>449.3 (432.8-465.6)</w:t>
            </w:r>
          </w:p>
        </w:tc>
      </w:tr>
      <w:tr w:rsidR="009217A9" w:rsidRPr="009217A9" w14:paraId="1F5AAB70" w14:textId="77777777" w:rsidTr="004654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 w:type="dxa"/>
            <w:shd w:val="clear" w:color="auto" w:fill="FFFFFF" w:themeFill="background1"/>
            <w:vAlign w:val="center"/>
          </w:tcPr>
          <w:p w14:paraId="5049624B" w14:textId="77777777" w:rsidR="004654AD" w:rsidRPr="009217A9" w:rsidRDefault="004654AD" w:rsidP="001C66AB">
            <w:pPr>
              <w:rPr>
                <w:sz w:val="22"/>
                <w:szCs w:val="22"/>
              </w:rPr>
            </w:pPr>
            <w:r w:rsidRPr="009217A9">
              <w:rPr>
                <w:sz w:val="22"/>
                <w:szCs w:val="22"/>
              </w:rPr>
              <w:t>2</w:t>
            </w:r>
          </w:p>
        </w:tc>
        <w:tc>
          <w:tcPr>
            <w:tcW w:w="1780" w:type="dxa"/>
            <w:shd w:val="clear" w:color="auto" w:fill="FFFFFF" w:themeFill="background1"/>
            <w:vAlign w:val="center"/>
          </w:tcPr>
          <w:p w14:paraId="2A4CB1D6" w14:textId="77777777" w:rsidR="004654AD" w:rsidRPr="009217A9" w:rsidRDefault="004654AD" w:rsidP="001C66AB">
            <w:pPr>
              <w:cnfStyle w:val="000000100000" w:firstRow="0" w:lastRow="0" w:firstColumn="0" w:lastColumn="0" w:oddVBand="0" w:evenVBand="0" w:oddHBand="1" w:evenHBand="0" w:firstRowFirstColumn="0" w:firstRowLastColumn="0" w:lastRowFirstColumn="0" w:lastRowLastColumn="0"/>
              <w:rPr>
                <w:sz w:val="22"/>
                <w:szCs w:val="22"/>
              </w:rPr>
            </w:pPr>
            <w:r w:rsidRPr="009217A9">
              <w:rPr>
                <w:sz w:val="22"/>
                <w:szCs w:val="22"/>
              </w:rPr>
              <w:t>Have a positive TP diagnosis</w:t>
            </w:r>
          </w:p>
        </w:tc>
        <w:tc>
          <w:tcPr>
            <w:tcW w:w="1766" w:type="dxa"/>
            <w:shd w:val="clear" w:color="auto" w:fill="FFFFFF" w:themeFill="background1"/>
            <w:vAlign w:val="center"/>
          </w:tcPr>
          <w:p w14:paraId="5B4F295F" w14:textId="77777777" w:rsidR="004654AD" w:rsidRPr="009217A9" w:rsidRDefault="004654AD" w:rsidP="001C66AB">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9217A9">
              <w:rPr>
                <w:color w:val="000000"/>
                <w:sz w:val="22"/>
                <w:szCs w:val="22"/>
              </w:rPr>
              <w:t>29.7 (27.5 - 31.7)</w:t>
            </w:r>
          </w:p>
        </w:tc>
        <w:tc>
          <w:tcPr>
            <w:tcW w:w="1794" w:type="dxa"/>
            <w:shd w:val="clear" w:color="auto" w:fill="FFFFFF" w:themeFill="background1"/>
            <w:vAlign w:val="center"/>
          </w:tcPr>
          <w:p w14:paraId="06F2F80F" w14:textId="77777777" w:rsidR="004654AD" w:rsidRPr="009217A9" w:rsidRDefault="004654AD" w:rsidP="001C66AB">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9217A9">
              <w:rPr>
                <w:color w:val="000000"/>
                <w:sz w:val="22"/>
                <w:szCs w:val="22"/>
              </w:rPr>
              <w:t xml:space="preserve">4.9 (4.6 – 5.3) </w:t>
            </w:r>
          </w:p>
        </w:tc>
        <w:tc>
          <w:tcPr>
            <w:tcW w:w="1619" w:type="dxa"/>
            <w:shd w:val="clear" w:color="auto" w:fill="FFFFFF" w:themeFill="background1"/>
            <w:vAlign w:val="center"/>
          </w:tcPr>
          <w:p w14:paraId="3223030F" w14:textId="77777777" w:rsidR="004654AD" w:rsidRPr="009217A9" w:rsidRDefault="004654AD" w:rsidP="001C66AB">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9217A9">
              <w:rPr>
                <w:color w:val="000000"/>
                <w:sz w:val="22"/>
                <w:szCs w:val="22"/>
              </w:rPr>
              <w:t>1404.2 (1323.0-1483.0)</w:t>
            </w:r>
          </w:p>
        </w:tc>
        <w:tc>
          <w:tcPr>
            <w:tcW w:w="1712" w:type="dxa"/>
            <w:shd w:val="clear" w:color="auto" w:fill="FFFFFF" w:themeFill="background1"/>
            <w:vAlign w:val="center"/>
          </w:tcPr>
          <w:p w14:paraId="0439255A" w14:textId="77777777" w:rsidR="004654AD" w:rsidRPr="009217A9" w:rsidRDefault="004654AD" w:rsidP="001C66AB">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9217A9">
              <w:rPr>
                <w:color w:val="000000"/>
                <w:sz w:val="22"/>
                <w:szCs w:val="22"/>
              </w:rPr>
              <w:t>403.0 (375.9-427.7)</w:t>
            </w:r>
          </w:p>
        </w:tc>
      </w:tr>
      <w:tr w:rsidR="009217A9" w:rsidRPr="009217A9" w14:paraId="3053ED50" w14:textId="77777777" w:rsidTr="004654AD">
        <w:tc>
          <w:tcPr>
            <w:cnfStyle w:val="001000000000" w:firstRow="0" w:lastRow="0" w:firstColumn="1" w:lastColumn="0" w:oddVBand="0" w:evenVBand="0" w:oddHBand="0" w:evenHBand="0" w:firstRowFirstColumn="0" w:firstRowLastColumn="0" w:lastRowFirstColumn="0" w:lastRowLastColumn="0"/>
            <w:tcW w:w="345" w:type="dxa"/>
            <w:shd w:val="clear" w:color="auto" w:fill="FFFFFF" w:themeFill="background1"/>
            <w:vAlign w:val="center"/>
          </w:tcPr>
          <w:p w14:paraId="746FB4F0" w14:textId="77777777" w:rsidR="004654AD" w:rsidRPr="009217A9" w:rsidRDefault="004654AD" w:rsidP="001C66AB">
            <w:pPr>
              <w:rPr>
                <w:sz w:val="22"/>
                <w:szCs w:val="22"/>
              </w:rPr>
            </w:pPr>
            <w:r w:rsidRPr="009217A9">
              <w:rPr>
                <w:sz w:val="22"/>
                <w:szCs w:val="22"/>
              </w:rPr>
              <w:t>3</w:t>
            </w:r>
          </w:p>
        </w:tc>
        <w:tc>
          <w:tcPr>
            <w:tcW w:w="1780" w:type="dxa"/>
            <w:shd w:val="clear" w:color="auto" w:fill="FFFFFF" w:themeFill="background1"/>
            <w:vAlign w:val="center"/>
          </w:tcPr>
          <w:p w14:paraId="7C7D3F70" w14:textId="77777777" w:rsidR="004654AD" w:rsidRPr="009217A9" w:rsidRDefault="004654AD" w:rsidP="001C66AB">
            <w:pPr>
              <w:cnfStyle w:val="000000000000" w:firstRow="0" w:lastRow="0" w:firstColumn="0" w:lastColumn="0" w:oddVBand="0" w:evenVBand="0" w:oddHBand="0" w:evenHBand="0" w:firstRowFirstColumn="0" w:firstRowLastColumn="0" w:lastRowFirstColumn="0" w:lastRowLastColumn="0"/>
              <w:rPr>
                <w:sz w:val="22"/>
                <w:szCs w:val="22"/>
              </w:rPr>
            </w:pPr>
            <w:r w:rsidRPr="009217A9">
              <w:rPr>
                <w:sz w:val="22"/>
                <w:szCs w:val="22"/>
              </w:rPr>
              <w:t>Have a positive STI diagnosis and have had at least 1 more positive STI diagnosis in the last 12 months</w:t>
            </w:r>
          </w:p>
        </w:tc>
        <w:tc>
          <w:tcPr>
            <w:tcW w:w="1766" w:type="dxa"/>
            <w:shd w:val="clear" w:color="auto" w:fill="FFFFFF" w:themeFill="background1"/>
            <w:vAlign w:val="center"/>
          </w:tcPr>
          <w:p w14:paraId="6BF7AD63" w14:textId="77777777" w:rsidR="004654AD" w:rsidRPr="009217A9" w:rsidRDefault="004654AD" w:rsidP="001C66AB">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9217A9">
              <w:rPr>
                <w:color w:val="000000"/>
                <w:sz w:val="22"/>
                <w:szCs w:val="22"/>
              </w:rPr>
              <w:t>50.6 (48.1 - 53.0)</w:t>
            </w:r>
          </w:p>
        </w:tc>
        <w:tc>
          <w:tcPr>
            <w:tcW w:w="1794" w:type="dxa"/>
            <w:shd w:val="clear" w:color="auto" w:fill="FFFFFF" w:themeFill="background1"/>
            <w:vAlign w:val="center"/>
          </w:tcPr>
          <w:p w14:paraId="17C398FE" w14:textId="77777777" w:rsidR="004654AD" w:rsidRPr="009217A9" w:rsidRDefault="004654AD" w:rsidP="001C66AB">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9217A9">
              <w:rPr>
                <w:color w:val="000000"/>
                <w:sz w:val="22"/>
                <w:szCs w:val="22"/>
              </w:rPr>
              <w:t xml:space="preserve">20.8 (18.5 – 22.9) </w:t>
            </w:r>
          </w:p>
        </w:tc>
        <w:tc>
          <w:tcPr>
            <w:tcW w:w="1619" w:type="dxa"/>
            <w:shd w:val="clear" w:color="auto" w:fill="FFFFFF" w:themeFill="background1"/>
            <w:vAlign w:val="center"/>
          </w:tcPr>
          <w:p w14:paraId="45D0FCA6" w14:textId="77777777" w:rsidR="004654AD" w:rsidRPr="009217A9" w:rsidRDefault="004654AD" w:rsidP="001C66AB">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9217A9">
              <w:rPr>
                <w:color w:val="000000"/>
                <w:sz w:val="22"/>
                <w:szCs w:val="22"/>
              </w:rPr>
              <w:t>3600.3 (3428.8-3727.5)</w:t>
            </w:r>
          </w:p>
        </w:tc>
        <w:tc>
          <w:tcPr>
            <w:tcW w:w="1712" w:type="dxa"/>
            <w:shd w:val="clear" w:color="auto" w:fill="FFFFFF" w:themeFill="background1"/>
            <w:vAlign w:val="center"/>
          </w:tcPr>
          <w:p w14:paraId="7D7944DE" w14:textId="77777777" w:rsidR="004654AD" w:rsidRPr="009217A9" w:rsidRDefault="004654AD" w:rsidP="001C66AB">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9217A9">
              <w:rPr>
                <w:color w:val="000000"/>
                <w:sz w:val="22"/>
                <w:szCs w:val="22"/>
              </w:rPr>
              <w:t>658.0 (627.9-686.5)</w:t>
            </w:r>
          </w:p>
        </w:tc>
      </w:tr>
      <w:tr w:rsidR="004654AD" w:rsidRPr="009217A9" w14:paraId="65459749" w14:textId="77777777" w:rsidTr="004654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 w:type="dxa"/>
            <w:tcBorders>
              <w:bottom w:val="single" w:sz="4" w:space="0" w:color="auto"/>
            </w:tcBorders>
            <w:shd w:val="clear" w:color="auto" w:fill="FFFFFF" w:themeFill="background1"/>
            <w:vAlign w:val="center"/>
          </w:tcPr>
          <w:p w14:paraId="1EC3E8DC" w14:textId="77777777" w:rsidR="004654AD" w:rsidRPr="009217A9" w:rsidRDefault="004654AD" w:rsidP="001C66AB">
            <w:pPr>
              <w:rPr>
                <w:sz w:val="22"/>
                <w:szCs w:val="22"/>
              </w:rPr>
            </w:pPr>
            <w:r w:rsidRPr="009217A9">
              <w:rPr>
                <w:sz w:val="22"/>
                <w:szCs w:val="22"/>
              </w:rPr>
              <w:t>4</w:t>
            </w:r>
          </w:p>
        </w:tc>
        <w:tc>
          <w:tcPr>
            <w:tcW w:w="1780" w:type="dxa"/>
            <w:tcBorders>
              <w:bottom w:val="single" w:sz="4" w:space="0" w:color="auto"/>
            </w:tcBorders>
            <w:shd w:val="clear" w:color="auto" w:fill="FFFFFF" w:themeFill="background1"/>
            <w:vAlign w:val="center"/>
          </w:tcPr>
          <w:p w14:paraId="5CC90EBF" w14:textId="77777777" w:rsidR="004654AD" w:rsidRPr="009217A9" w:rsidRDefault="004654AD" w:rsidP="001C66AB">
            <w:pPr>
              <w:cnfStyle w:val="000000100000" w:firstRow="0" w:lastRow="0" w:firstColumn="0" w:lastColumn="0" w:oddVBand="0" w:evenVBand="0" w:oddHBand="1" w:evenHBand="0" w:firstRowFirstColumn="0" w:firstRowLastColumn="0" w:lastRowFirstColumn="0" w:lastRowLastColumn="0"/>
              <w:rPr>
                <w:sz w:val="22"/>
                <w:szCs w:val="22"/>
              </w:rPr>
            </w:pPr>
            <w:r w:rsidRPr="009217A9">
              <w:rPr>
                <w:sz w:val="22"/>
                <w:szCs w:val="22"/>
              </w:rPr>
              <w:t>Combined effect of scenario #1, #2 and #3</w:t>
            </w:r>
          </w:p>
        </w:tc>
        <w:tc>
          <w:tcPr>
            <w:tcW w:w="1766" w:type="dxa"/>
            <w:tcBorders>
              <w:bottom w:val="single" w:sz="4" w:space="0" w:color="auto"/>
            </w:tcBorders>
            <w:shd w:val="clear" w:color="auto" w:fill="FFFFFF" w:themeFill="background1"/>
            <w:vAlign w:val="center"/>
          </w:tcPr>
          <w:p w14:paraId="28479286" w14:textId="77777777" w:rsidR="004654AD" w:rsidRPr="009217A9" w:rsidRDefault="004654AD" w:rsidP="001C66AB">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9217A9">
              <w:rPr>
                <w:color w:val="000000"/>
                <w:sz w:val="22"/>
                <w:szCs w:val="22"/>
              </w:rPr>
              <w:t>66.7 (65.5 - 67.8)</w:t>
            </w:r>
          </w:p>
        </w:tc>
        <w:tc>
          <w:tcPr>
            <w:tcW w:w="1794" w:type="dxa"/>
            <w:tcBorders>
              <w:bottom w:val="single" w:sz="4" w:space="0" w:color="auto"/>
            </w:tcBorders>
            <w:shd w:val="clear" w:color="auto" w:fill="FFFFFF" w:themeFill="background1"/>
            <w:vAlign w:val="center"/>
          </w:tcPr>
          <w:p w14:paraId="5CCCF00D" w14:textId="77777777" w:rsidR="004654AD" w:rsidRPr="009217A9" w:rsidRDefault="004654AD" w:rsidP="001C66AB">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9217A9">
              <w:rPr>
                <w:color w:val="000000"/>
                <w:sz w:val="22"/>
                <w:szCs w:val="22"/>
              </w:rPr>
              <w:t>85.7 (84.0 – 87.5)</w:t>
            </w:r>
          </w:p>
        </w:tc>
        <w:tc>
          <w:tcPr>
            <w:tcW w:w="1619" w:type="dxa"/>
            <w:tcBorders>
              <w:bottom w:val="single" w:sz="4" w:space="0" w:color="auto"/>
            </w:tcBorders>
            <w:shd w:val="clear" w:color="auto" w:fill="FFFFFF" w:themeFill="background1"/>
            <w:vAlign w:val="center"/>
          </w:tcPr>
          <w:p w14:paraId="3D22069A" w14:textId="77777777" w:rsidR="004654AD" w:rsidRPr="009217A9" w:rsidRDefault="004654AD" w:rsidP="001C66AB">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9217A9">
              <w:rPr>
                <w:color w:val="000000"/>
                <w:sz w:val="22"/>
                <w:szCs w:val="22"/>
              </w:rPr>
              <w:t>5446.8 (5371.1-5510.5)</w:t>
            </w:r>
          </w:p>
        </w:tc>
        <w:tc>
          <w:tcPr>
            <w:tcW w:w="1712" w:type="dxa"/>
            <w:tcBorders>
              <w:bottom w:val="single" w:sz="4" w:space="0" w:color="auto"/>
            </w:tcBorders>
            <w:shd w:val="clear" w:color="auto" w:fill="FFFFFF" w:themeFill="background1"/>
            <w:vAlign w:val="center"/>
          </w:tcPr>
          <w:p w14:paraId="5D6420A7" w14:textId="77777777" w:rsidR="004654AD" w:rsidRPr="009217A9" w:rsidRDefault="004654AD" w:rsidP="001C66AB">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9217A9">
              <w:rPr>
                <w:color w:val="000000"/>
                <w:sz w:val="22"/>
                <w:szCs w:val="22"/>
              </w:rPr>
              <w:t>612.3 (586.8-638.5)</w:t>
            </w:r>
          </w:p>
        </w:tc>
      </w:tr>
    </w:tbl>
    <w:p w14:paraId="74835A19" w14:textId="77777777" w:rsidR="00535C97" w:rsidRPr="008B0769" w:rsidRDefault="00535C97" w:rsidP="00535C97">
      <w:pPr>
        <w:pStyle w:val="Heading3"/>
      </w:pPr>
      <w:r w:rsidRPr="008B0769">
        <w:t xml:space="preserve">Effects of reduced duration, adherence, and uptake </w:t>
      </w:r>
    </w:p>
    <w:p w14:paraId="5659CF18" w14:textId="22E16CE5" w:rsidR="00855DF8" w:rsidRPr="002C146C" w:rsidRDefault="00855DF8" w:rsidP="00855DF8">
      <w:r w:rsidRPr="002C146C">
        <w:t xml:space="preserve">For </w:t>
      </w:r>
      <w:r>
        <w:t>S</w:t>
      </w:r>
      <w:r w:rsidRPr="002C146C">
        <w:t>cenario</w:t>
      </w:r>
      <w:r>
        <w:t xml:space="preserve"> 3 (eligibility based on an STI diagnosis)</w:t>
      </w:r>
      <w:r w:rsidRPr="002C146C">
        <w:t xml:space="preserve">, we </w:t>
      </w:r>
      <w:r>
        <w:t>also consider the impact of Doxy-PEP on</w:t>
      </w:r>
      <w:r w:rsidRPr="002C146C">
        <w:t xml:space="preserve"> STI incidence </w:t>
      </w:r>
      <w:r>
        <w:t>when</w:t>
      </w:r>
      <w:r w:rsidRPr="002C146C">
        <w:t>:</w:t>
      </w:r>
    </w:p>
    <w:p w14:paraId="4E6ABB83" w14:textId="77777777" w:rsidR="00855DF8" w:rsidRPr="002C146C" w:rsidRDefault="00855DF8" w:rsidP="00855DF8">
      <w:pPr>
        <w:pStyle w:val="ListParagraph"/>
        <w:numPr>
          <w:ilvl w:val="0"/>
          <w:numId w:val="5"/>
        </w:numPr>
      </w:pPr>
      <w:r>
        <w:t>Duration of use</w:t>
      </w:r>
      <w:r w:rsidDel="00AC6186">
        <w:t xml:space="preserve"> </w:t>
      </w:r>
      <w:r w:rsidRPr="002C146C">
        <w:t>(</w:t>
      </w:r>
      <w:r>
        <w:t>the duration of time</w:t>
      </w:r>
      <w:r w:rsidRPr="002C146C">
        <w:t xml:space="preserve"> an individual continues to use Doxy-PEP </w:t>
      </w:r>
      <w:r>
        <w:t>following receipt of a</w:t>
      </w:r>
      <w:r w:rsidRPr="002C146C">
        <w:t xml:space="preserve"> </w:t>
      </w:r>
      <w:r>
        <w:t>prescription</w:t>
      </w:r>
      <w:r w:rsidRPr="002C146C">
        <w:t>) is reduced from 180 days to 90 days.</w:t>
      </w:r>
    </w:p>
    <w:p w14:paraId="6FA86ABA" w14:textId="77777777" w:rsidR="00855DF8" w:rsidRPr="002C146C" w:rsidRDefault="00855DF8" w:rsidP="00855DF8">
      <w:pPr>
        <w:pStyle w:val="ListParagraph"/>
        <w:numPr>
          <w:ilvl w:val="0"/>
          <w:numId w:val="5"/>
        </w:numPr>
      </w:pPr>
      <w:r>
        <w:t>Adherence</w:t>
      </w:r>
      <w:r w:rsidRPr="002C146C">
        <w:t xml:space="preserve"> (the probability that an individual will use Doxy-PEP following a sexual encounter, as a percentage of sexual encounters), is reduced from 100% to 75%.</w:t>
      </w:r>
    </w:p>
    <w:p w14:paraId="2B134F1E" w14:textId="77777777" w:rsidR="00855DF8" w:rsidRPr="00CF6753" w:rsidRDefault="00855DF8" w:rsidP="00855DF8">
      <w:pPr>
        <w:pStyle w:val="ListParagraph"/>
        <w:numPr>
          <w:ilvl w:val="0"/>
          <w:numId w:val="5"/>
        </w:numPr>
      </w:pPr>
      <w:r>
        <w:t>Uptake Rate</w:t>
      </w:r>
      <w:r w:rsidRPr="002C146C">
        <w:t xml:space="preserve"> (</w:t>
      </w:r>
      <w:r>
        <w:t>the</w:t>
      </w:r>
      <w:r w:rsidRPr="002C146C">
        <w:t xml:space="preserve"> percentage of eligible individuals who </w:t>
      </w:r>
      <w:r>
        <w:t>commence</w:t>
      </w:r>
      <w:r w:rsidRPr="002C146C">
        <w:t xml:space="preserve"> Doxy-PEP upon </w:t>
      </w:r>
      <w:r>
        <w:t>STI diagnosis</w:t>
      </w:r>
      <w:r w:rsidRPr="002C146C">
        <w:t xml:space="preserve">) is reduced from 100% to 50% </w:t>
      </w:r>
      <w:r>
        <w:t>or</w:t>
      </w:r>
      <w:r w:rsidRPr="002C146C">
        <w:t xml:space="preserve"> 25%.</w:t>
      </w:r>
    </w:p>
    <w:p w14:paraId="56720383" w14:textId="77777777" w:rsidR="006B58CA" w:rsidRPr="002C146C" w:rsidRDefault="006B58CA" w:rsidP="00535C97">
      <w:pPr>
        <w:pStyle w:val="Heading4"/>
      </w:pPr>
      <w:r w:rsidRPr="002C146C">
        <w:t xml:space="preserve">STI incidence under </w:t>
      </w:r>
      <w:r>
        <w:t>reduced</w:t>
      </w:r>
      <w:r w:rsidRPr="002C146C">
        <w:t xml:space="preserve"> </w:t>
      </w:r>
      <w:r>
        <w:t xml:space="preserve">duration of use </w:t>
      </w:r>
      <w:r w:rsidRPr="002C146C">
        <w:t>and adherence</w:t>
      </w:r>
    </w:p>
    <w:p w14:paraId="6EFD9BCB" w14:textId="047ED550" w:rsidR="006B58CA" w:rsidRDefault="006B58CA" w:rsidP="006B58CA">
      <w:r>
        <w:t>For our baseline analysis,</w:t>
      </w:r>
      <w:r w:rsidRPr="002C146C">
        <w:t xml:space="preserve"> we assumed all individuals prescribed Doxy-PEP would use it </w:t>
      </w:r>
      <w:r>
        <w:t>following</w:t>
      </w:r>
      <w:r w:rsidRPr="002C146C">
        <w:t xml:space="preserve"> all sexual contacts for an average of 180 days. </w:t>
      </w:r>
      <w:r>
        <w:t>Table 2-1 show the findings for</w:t>
      </w:r>
      <w:r w:rsidRPr="002C146C">
        <w:t xml:space="preserve"> more realistic scenarios </w:t>
      </w:r>
      <w:r>
        <w:t>where these assumptions are relaxed</w:t>
      </w:r>
      <w:r w:rsidRPr="002C146C">
        <w:t xml:space="preserve">. </w:t>
      </w:r>
      <w:r>
        <w:t>Here we use</w:t>
      </w:r>
      <w:r w:rsidRPr="002C146C">
        <w:t xml:space="preserve"> Scenario 3</w:t>
      </w:r>
      <w:r>
        <w:t xml:space="preserve"> </w:t>
      </w:r>
      <w:r>
        <w:lastRenderedPageBreak/>
        <w:t>to define eligibility for Doxy-PEP</w:t>
      </w:r>
      <w:r w:rsidRPr="002C146C">
        <w:t xml:space="preserve"> (Doxy-PEP is available to those with more than one STI diagnosis in the last 12 months) </w:t>
      </w:r>
      <w:r>
        <w:t>and we</w:t>
      </w:r>
      <w:r w:rsidRPr="002C146C">
        <w:t xml:space="preserve"> consider the case where</w:t>
      </w:r>
      <w:r>
        <w:t xml:space="preserve"> the</w:t>
      </w:r>
      <w:r w:rsidRPr="002C146C">
        <w:t xml:space="preserve"> </w:t>
      </w:r>
      <w:r>
        <w:t>duration of use</w:t>
      </w:r>
      <w:r w:rsidRPr="002C146C">
        <w:t xml:space="preserve"> </w:t>
      </w:r>
      <w:r>
        <w:t>is</w:t>
      </w:r>
      <w:r w:rsidRPr="002C146C" w:rsidDel="001C5717">
        <w:t xml:space="preserve"> </w:t>
      </w:r>
      <w:r>
        <w:t>reduced by 50%</w:t>
      </w:r>
      <w:r w:rsidRPr="002C146C">
        <w:t xml:space="preserve"> to an average of 90 days, </w:t>
      </w:r>
      <w:r>
        <w:t xml:space="preserve">and </w:t>
      </w:r>
      <w:r w:rsidRPr="002C146C">
        <w:t>adherence is reduced so that Doxy-PEP</w:t>
      </w:r>
      <w:r>
        <w:t xml:space="preserve"> is only used following 75% of sexual encounters</w:t>
      </w:r>
      <w:r w:rsidRPr="002C146C">
        <w:t xml:space="preserve">. </w:t>
      </w:r>
      <w:r>
        <w:t xml:space="preserve"> </w:t>
      </w:r>
      <w:r w:rsidRPr="002C146C">
        <w:t xml:space="preserve">While reducing </w:t>
      </w:r>
      <w:r>
        <w:t xml:space="preserve">the </w:t>
      </w:r>
      <w:r w:rsidRPr="00AA620C">
        <w:t>duration of use</w:t>
      </w:r>
      <w:r>
        <w:t xml:space="preserve"> (from 180 to 90 days)</w:t>
      </w:r>
      <w:r w:rsidRPr="00AA620C">
        <w:t xml:space="preserve"> </w:t>
      </w:r>
      <w:r w:rsidRPr="002C146C">
        <w:t xml:space="preserve">and adherence </w:t>
      </w:r>
      <w:r>
        <w:t xml:space="preserve">(from 100% to 75%) </w:t>
      </w:r>
      <w:r w:rsidRPr="002C146C">
        <w:t xml:space="preserve">does lead to a </w:t>
      </w:r>
      <w:r>
        <w:t>smaller</w:t>
      </w:r>
      <w:r w:rsidRPr="002C146C">
        <w:t xml:space="preserve"> reduction in </w:t>
      </w:r>
      <w:r>
        <w:t xml:space="preserve">syphilis </w:t>
      </w:r>
      <w:r w:rsidRPr="002C146C">
        <w:t>incidence</w:t>
      </w:r>
      <w:r>
        <w:t xml:space="preserve"> (with the mean syphilis incidence decreasing from 5.9 to 2.7 per 100 PY (compared to a decrease from 5.9 to 2.3 per 100 PY for the baseline analysis)</w:t>
      </w:r>
      <w:r w:rsidRPr="002C146C">
        <w:t>, the overall impact is relatively minor</w:t>
      </w:r>
      <w:r>
        <w:t>.</w:t>
      </w:r>
    </w:p>
    <w:p w14:paraId="348BD20B" w14:textId="067B794B" w:rsidR="003A48B8" w:rsidRPr="002C146C" w:rsidRDefault="003A48B8" w:rsidP="003A48B8">
      <w:pPr>
        <w:pStyle w:val="Caption"/>
        <w:keepNext/>
      </w:pPr>
      <w:r w:rsidRPr="002C146C">
        <w:t xml:space="preserve">Table </w:t>
      </w:r>
      <w:r w:rsidR="002B2E3D">
        <w:t>S</w:t>
      </w:r>
      <w:r>
        <w:t>2-</w:t>
      </w:r>
      <w:r w:rsidR="00400F6D">
        <w:t>2</w:t>
      </w:r>
      <w:r>
        <w:t>:</w:t>
      </w:r>
      <w:r w:rsidRPr="002C146C">
        <w:t xml:space="preserve"> Estimated reduction in STI incidence </w:t>
      </w:r>
      <w:r>
        <w:t>at</w:t>
      </w:r>
      <w:r w:rsidRPr="002C146C">
        <w:t xml:space="preserve"> 5 and 10 years </w:t>
      </w:r>
      <w:r>
        <w:t>following the introduction of</w:t>
      </w:r>
      <w:r w:rsidRPr="002C146C">
        <w:t xml:space="preserve"> Doxy-PEP</w:t>
      </w:r>
      <w:r>
        <w:t xml:space="preserve"> with sub-optimal use</w:t>
      </w:r>
      <w:r w:rsidRPr="002C146C">
        <w:t xml:space="preserve">. </w:t>
      </w:r>
      <w:r>
        <w:t>Here,</w:t>
      </w:r>
      <w:r w:rsidRPr="002C146C">
        <w:t xml:space="preserve"> Doxy-PEP eligibility is based on STI diagnosis</w:t>
      </w:r>
      <w:r>
        <w:t>,</w:t>
      </w:r>
      <w:r w:rsidRPr="002C146C">
        <w:t xml:space="preserve"> with </w:t>
      </w:r>
      <w:r>
        <w:t xml:space="preserve">an </w:t>
      </w:r>
      <w:r w:rsidRPr="002C146C">
        <w:t>uptake</w:t>
      </w:r>
      <w:r>
        <w:t xml:space="preserve"> </w:t>
      </w:r>
      <w:r w:rsidRPr="002C146C">
        <w:t xml:space="preserve">rate of 100%, and under different </w:t>
      </w:r>
      <w:r>
        <w:t>combinations</w:t>
      </w:r>
      <w:r w:rsidRPr="002C146C">
        <w:t xml:space="preserve"> of </w:t>
      </w:r>
      <w:r>
        <w:t xml:space="preserve">duration of use </w:t>
      </w:r>
      <w:r w:rsidRPr="002C146C">
        <w:t>and adherence. The values represent the median and the interquartile range</w:t>
      </w:r>
      <w:r>
        <w:t xml:space="preserve"> (in brackets)</w:t>
      </w:r>
      <w:r w:rsidRPr="002C146C">
        <w:t xml:space="preserve"> of the relative reduction in incidence for each STI compared to the </w:t>
      </w:r>
      <w:r>
        <w:t>status quo (</w:t>
      </w:r>
      <w:r w:rsidRPr="002C146C">
        <w:t>i.e.</w:t>
      </w:r>
      <w:r>
        <w:t>,</w:t>
      </w:r>
      <w:r w:rsidRPr="002C146C">
        <w:t xml:space="preserve"> without Doxy-PEP).</w:t>
      </w:r>
    </w:p>
    <w:tbl>
      <w:tblPr>
        <w:tblStyle w:val="PlainTable3"/>
        <w:tblpPr w:leftFromText="181" w:rightFromText="181" w:bottomFromText="142" w:vertAnchor="text" w:tblpY="1"/>
        <w:tblOverlap w:val="neve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1986"/>
        <w:gridCol w:w="1986"/>
        <w:gridCol w:w="1986"/>
      </w:tblGrid>
      <w:tr w:rsidR="003A48B8" w:rsidRPr="002C146C" w14:paraId="40FA3E75" w14:textId="77777777" w:rsidTr="00F6250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072" w:type="dxa"/>
            <w:gridSpan w:val="4"/>
            <w:tcBorders>
              <w:right w:val="single" w:sz="4" w:space="0" w:color="auto"/>
            </w:tcBorders>
            <w:shd w:val="clear" w:color="auto" w:fill="F2F2F2" w:themeFill="background1" w:themeFillShade="F2"/>
            <w:vAlign w:val="center"/>
          </w:tcPr>
          <w:p w14:paraId="7305CF9A" w14:textId="77777777" w:rsidR="003A48B8" w:rsidRPr="002C146C" w:rsidRDefault="003A48B8" w:rsidP="00F62506">
            <w:pPr>
              <w:rPr>
                <w:b w:val="0"/>
                <w:bCs w:val="0"/>
                <w:sz w:val="22"/>
                <w:szCs w:val="22"/>
              </w:rPr>
            </w:pPr>
            <w:r w:rsidRPr="002C146C">
              <w:rPr>
                <w:b w:val="0"/>
                <w:bCs w:val="0"/>
                <w:i/>
                <w:iCs/>
                <w:sz w:val="22"/>
                <w:szCs w:val="22"/>
              </w:rPr>
              <w:t>At 5</w:t>
            </w:r>
            <w:r w:rsidRPr="002C146C">
              <w:rPr>
                <w:b w:val="0"/>
                <w:bCs w:val="0"/>
                <w:i/>
                <w:iCs/>
                <w:sz w:val="22"/>
                <w:szCs w:val="22"/>
                <w:vertAlign w:val="superscript"/>
              </w:rPr>
              <w:t>th</w:t>
            </w:r>
            <w:r w:rsidRPr="002C146C">
              <w:rPr>
                <w:b w:val="0"/>
                <w:bCs w:val="0"/>
                <w:i/>
                <w:iCs/>
                <w:sz w:val="22"/>
                <w:szCs w:val="22"/>
              </w:rPr>
              <w:t xml:space="preserve"> year</w:t>
            </w:r>
          </w:p>
        </w:tc>
      </w:tr>
      <w:tr w:rsidR="003A48B8" w:rsidRPr="002C146C" w14:paraId="0E1955B6" w14:textId="77777777" w:rsidTr="00F625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FFFFFF" w:themeFill="background1"/>
            <w:vAlign w:val="center"/>
          </w:tcPr>
          <w:p w14:paraId="5B3ADD8D" w14:textId="77777777" w:rsidR="003A48B8" w:rsidRPr="00D46A0D" w:rsidRDefault="003A48B8" w:rsidP="00F62506">
            <w:pPr>
              <w:rPr>
                <w:sz w:val="22"/>
                <w:szCs w:val="22"/>
              </w:rPr>
            </w:pPr>
            <w:r>
              <w:rPr>
                <w:caps w:val="0"/>
                <w:sz w:val="22"/>
                <w:szCs w:val="22"/>
              </w:rPr>
              <w:t>D</w:t>
            </w:r>
            <w:r w:rsidRPr="00226E4F">
              <w:rPr>
                <w:caps w:val="0"/>
                <w:sz w:val="22"/>
                <w:szCs w:val="22"/>
              </w:rPr>
              <w:t xml:space="preserve">uration </w:t>
            </w:r>
            <w:r>
              <w:rPr>
                <w:caps w:val="0"/>
                <w:sz w:val="22"/>
                <w:szCs w:val="22"/>
              </w:rPr>
              <w:t xml:space="preserve">of </w:t>
            </w:r>
            <w:r w:rsidRPr="00D46A0D">
              <w:rPr>
                <w:caps w:val="0"/>
                <w:sz w:val="22"/>
                <w:szCs w:val="22"/>
              </w:rPr>
              <w:t xml:space="preserve">Doxy-PEP </w:t>
            </w:r>
            <w:r w:rsidRPr="00226E4F">
              <w:rPr>
                <w:caps w:val="0"/>
                <w:sz w:val="22"/>
                <w:szCs w:val="22"/>
              </w:rPr>
              <w:t>use</w:t>
            </w:r>
            <w:r>
              <w:rPr>
                <w:caps w:val="0"/>
                <w:sz w:val="22"/>
                <w:szCs w:val="22"/>
              </w:rPr>
              <w:t xml:space="preserve"> </w:t>
            </w:r>
            <w:r w:rsidRPr="00D46A0D">
              <w:rPr>
                <w:caps w:val="0"/>
                <w:sz w:val="22"/>
                <w:szCs w:val="22"/>
              </w:rPr>
              <w:t xml:space="preserve">and adherence </w:t>
            </w:r>
            <w:r w:rsidRPr="00D46A0D">
              <w:rPr>
                <w:sz w:val="22"/>
                <w:szCs w:val="22"/>
              </w:rPr>
              <w:t xml:space="preserve"> </w:t>
            </w:r>
          </w:p>
        </w:tc>
        <w:tc>
          <w:tcPr>
            <w:tcW w:w="1986" w:type="dxa"/>
            <w:shd w:val="clear" w:color="auto" w:fill="FFFFFF" w:themeFill="background1"/>
            <w:vAlign w:val="center"/>
          </w:tcPr>
          <w:p w14:paraId="7C525C43" w14:textId="77777777" w:rsidR="003A48B8" w:rsidRDefault="003A48B8" w:rsidP="00F62506">
            <w:pPr>
              <w:cnfStyle w:val="000000100000" w:firstRow="0" w:lastRow="0" w:firstColumn="0" w:lastColumn="0" w:oddVBand="0" w:evenVBand="0" w:oddHBand="1" w:evenHBand="0" w:firstRowFirstColumn="0" w:firstRowLastColumn="0" w:lastRowFirstColumn="0" w:lastRowLastColumn="0"/>
              <w:rPr>
                <w:b/>
                <w:bCs/>
                <w:sz w:val="22"/>
                <w:szCs w:val="22"/>
              </w:rPr>
            </w:pPr>
            <w:r w:rsidRPr="00D46A0D">
              <w:rPr>
                <w:b/>
                <w:bCs/>
                <w:sz w:val="22"/>
                <w:szCs w:val="22"/>
              </w:rPr>
              <w:t>Syphilis</w:t>
            </w:r>
            <w:r>
              <w:rPr>
                <w:b/>
                <w:bCs/>
                <w:sz w:val="22"/>
                <w:szCs w:val="22"/>
              </w:rPr>
              <w:t xml:space="preserve"> % </w:t>
            </w:r>
          </w:p>
          <w:p w14:paraId="7EAA61B5" w14:textId="77777777" w:rsidR="003A48B8" w:rsidRPr="00D46A0D" w:rsidRDefault="003A48B8" w:rsidP="00F62506">
            <w:pPr>
              <w:cnfStyle w:val="000000100000" w:firstRow="0" w:lastRow="0" w:firstColumn="0" w:lastColumn="0" w:oddVBand="0" w:evenVBand="0" w:oddHBand="1" w:evenHBand="0" w:firstRowFirstColumn="0" w:firstRowLastColumn="0" w:lastRowFirstColumn="0" w:lastRowLastColumn="0"/>
              <w:rPr>
                <w:b/>
                <w:bCs/>
                <w:color w:val="000000"/>
                <w:sz w:val="22"/>
                <w:szCs w:val="22"/>
              </w:rPr>
            </w:pPr>
            <w:r>
              <w:rPr>
                <w:b/>
                <w:bCs/>
                <w:sz w:val="22"/>
                <w:szCs w:val="22"/>
              </w:rPr>
              <w:t>(IQR%)</w:t>
            </w:r>
          </w:p>
        </w:tc>
        <w:tc>
          <w:tcPr>
            <w:tcW w:w="1986" w:type="dxa"/>
            <w:shd w:val="clear" w:color="auto" w:fill="FFFFFF" w:themeFill="background1"/>
            <w:vAlign w:val="center"/>
          </w:tcPr>
          <w:p w14:paraId="69736831" w14:textId="77777777" w:rsidR="003A48B8" w:rsidRPr="00D46A0D" w:rsidRDefault="003A48B8" w:rsidP="00F62506">
            <w:pPr>
              <w:cnfStyle w:val="000000100000" w:firstRow="0" w:lastRow="0" w:firstColumn="0" w:lastColumn="0" w:oddVBand="0" w:evenVBand="0" w:oddHBand="1" w:evenHBand="0" w:firstRowFirstColumn="0" w:firstRowLastColumn="0" w:lastRowFirstColumn="0" w:lastRowLastColumn="0"/>
              <w:rPr>
                <w:b/>
                <w:bCs/>
                <w:color w:val="000000"/>
                <w:sz w:val="22"/>
                <w:szCs w:val="22"/>
              </w:rPr>
            </w:pPr>
            <w:r w:rsidRPr="00D46A0D">
              <w:rPr>
                <w:b/>
                <w:bCs/>
                <w:sz w:val="22"/>
                <w:szCs w:val="22"/>
              </w:rPr>
              <w:t xml:space="preserve">Gonorrhoea </w:t>
            </w:r>
            <w:r>
              <w:rPr>
                <w:b/>
                <w:bCs/>
                <w:sz w:val="22"/>
                <w:szCs w:val="22"/>
              </w:rPr>
              <w:t>% (IQR%)</w:t>
            </w:r>
          </w:p>
        </w:tc>
        <w:tc>
          <w:tcPr>
            <w:tcW w:w="1986" w:type="dxa"/>
            <w:shd w:val="clear" w:color="auto" w:fill="FFFFFF" w:themeFill="background1"/>
            <w:vAlign w:val="center"/>
          </w:tcPr>
          <w:p w14:paraId="0B71215B" w14:textId="77777777" w:rsidR="003A48B8" w:rsidRPr="00D46A0D" w:rsidRDefault="003A48B8" w:rsidP="00F62506">
            <w:pPr>
              <w:cnfStyle w:val="000000100000" w:firstRow="0" w:lastRow="0" w:firstColumn="0" w:lastColumn="0" w:oddVBand="0" w:evenVBand="0" w:oddHBand="1" w:evenHBand="0" w:firstRowFirstColumn="0" w:firstRowLastColumn="0" w:lastRowFirstColumn="0" w:lastRowLastColumn="0"/>
              <w:rPr>
                <w:b/>
                <w:bCs/>
                <w:color w:val="000000"/>
                <w:sz w:val="22"/>
                <w:szCs w:val="22"/>
              </w:rPr>
            </w:pPr>
            <w:r w:rsidRPr="00D46A0D">
              <w:rPr>
                <w:b/>
                <w:bCs/>
                <w:sz w:val="22"/>
                <w:szCs w:val="22"/>
              </w:rPr>
              <w:t>Chlamydia</w:t>
            </w:r>
            <w:r>
              <w:rPr>
                <w:b/>
                <w:bCs/>
                <w:sz w:val="22"/>
                <w:szCs w:val="22"/>
              </w:rPr>
              <w:t xml:space="preserve"> % (IQR%)</w:t>
            </w:r>
          </w:p>
        </w:tc>
      </w:tr>
      <w:tr w:rsidR="003A48B8" w:rsidRPr="002C146C" w14:paraId="24674EE8" w14:textId="77777777" w:rsidTr="00F62506">
        <w:tc>
          <w:tcPr>
            <w:cnfStyle w:val="001000000000" w:firstRow="0" w:lastRow="0" w:firstColumn="1" w:lastColumn="0" w:oddVBand="0" w:evenVBand="0" w:oddHBand="0" w:evenHBand="0" w:firstRowFirstColumn="0" w:firstRowLastColumn="0" w:lastRowFirstColumn="0" w:lastRowLastColumn="0"/>
            <w:tcW w:w="3114" w:type="dxa"/>
            <w:shd w:val="clear" w:color="auto" w:fill="FFFFFF" w:themeFill="background1"/>
            <w:vAlign w:val="center"/>
          </w:tcPr>
          <w:p w14:paraId="7CF9DCB0" w14:textId="77777777" w:rsidR="003A48B8" w:rsidRPr="00D46A0D" w:rsidRDefault="003A48B8" w:rsidP="00F62506">
            <w:pPr>
              <w:rPr>
                <w:b w:val="0"/>
                <w:bCs w:val="0"/>
                <w:caps w:val="0"/>
                <w:sz w:val="22"/>
                <w:szCs w:val="22"/>
              </w:rPr>
            </w:pPr>
            <w:r>
              <w:rPr>
                <w:b w:val="0"/>
                <w:bCs w:val="0"/>
                <w:caps w:val="0"/>
                <w:sz w:val="22"/>
                <w:szCs w:val="22"/>
              </w:rPr>
              <w:t>D</w:t>
            </w:r>
            <w:r w:rsidRPr="00226E4F">
              <w:rPr>
                <w:b w:val="0"/>
                <w:bCs w:val="0"/>
                <w:caps w:val="0"/>
                <w:sz w:val="22"/>
                <w:szCs w:val="22"/>
              </w:rPr>
              <w:t>uration of use</w:t>
            </w:r>
            <w:r>
              <w:rPr>
                <w:b w:val="0"/>
                <w:bCs w:val="0"/>
                <w:caps w:val="0"/>
                <w:sz w:val="22"/>
                <w:szCs w:val="22"/>
              </w:rPr>
              <w:t xml:space="preserve"> </w:t>
            </w:r>
            <w:r w:rsidRPr="00D46A0D">
              <w:rPr>
                <w:b w:val="0"/>
                <w:bCs w:val="0"/>
                <w:caps w:val="0"/>
                <w:sz w:val="22"/>
                <w:szCs w:val="22"/>
              </w:rPr>
              <w:t>of 180 days, adherence at 100%</w:t>
            </w:r>
          </w:p>
        </w:tc>
        <w:tc>
          <w:tcPr>
            <w:tcW w:w="1986" w:type="dxa"/>
            <w:shd w:val="clear" w:color="auto" w:fill="FFFFFF" w:themeFill="background1"/>
            <w:vAlign w:val="center"/>
          </w:tcPr>
          <w:p w14:paraId="18944746" w14:textId="77777777" w:rsidR="003A48B8" w:rsidRPr="00D46A0D" w:rsidRDefault="003A48B8" w:rsidP="00F6250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46A0D">
              <w:rPr>
                <w:sz w:val="22"/>
                <w:szCs w:val="22"/>
              </w:rPr>
              <w:t>50.6 (48.1 - 53.0)</w:t>
            </w:r>
          </w:p>
        </w:tc>
        <w:tc>
          <w:tcPr>
            <w:tcW w:w="1986" w:type="dxa"/>
            <w:shd w:val="clear" w:color="auto" w:fill="FFFFFF" w:themeFill="background1"/>
            <w:vAlign w:val="center"/>
          </w:tcPr>
          <w:p w14:paraId="0B7EFB4F" w14:textId="77777777" w:rsidR="003A48B8" w:rsidRPr="00D46A0D" w:rsidRDefault="003A48B8" w:rsidP="00F6250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46A0D">
              <w:rPr>
                <w:sz w:val="22"/>
                <w:szCs w:val="22"/>
              </w:rPr>
              <w:t>41.3 (38.3 - 45.0)</w:t>
            </w:r>
          </w:p>
        </w:tc>
        <w:tc>
          <w:tcPr>
            <w:tcW w:w="1986" w:type="dxa"/>
            <w:shd w:val="clear" w:color="auto" w:fill="FFFFFF" w:themeFill="background1"/>
            <w:vAlign w:val="center"/>
          </w:tcPr>
          <w:p w14:paraId="217BC5FD" w14:textId="77777777" w:rsidR="003A48B8" w:rsidRPr="00D46A0D" w:rsidRDefault="003A48B8" w:rsidP="00F6250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46A0D">
              <w:rPr>
                <w:sz w:val="22"/>
                <w:szCs w:val="22"/>
              </w:rPr>
              <w:t>41.3 (39.2 - 43.2)</w:t>
            </w:r>
          </w:p>
        </w:tc>
      </w:tr>
      <w:tr w:rsidR="003A48B8" w:rsidRPr="002C146C" w14:paraId="3E9A080D" w14:textId="77777777" w:rsidTr="00F625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FFFFFF" w:themeFill="background1"/>
            <w:vAlign w:val="center"/>
          </w:tcPr>
          <w:p w14:paraId="2A4AE583" w14:textId="77777777" w:rsidR="003A48B8" w:rsidRPr="00D46A0D" w:rsidRDefault="003A48B8" w:rsidP="00F62506">
            <w:pPr>
              <w:rPr>
                <w:b w:val="0"/>
                <w:bCs w:val="0"/>
                <w:caps w:val="0"/>
                <w:sz w:val="22"/>
                <w:szCs w:val="22"/>
              </w:rPr>
            </w:pPr>
            <w:r>
              <w:rPr>
                <w:b w:val="0"/>
                <w:bCs w:val="0"/>
                <w:caps w:val="0"/>
                <w:sz w:val="22"/>
                <w:szCs w:val="22"/>
              </w:rPr>
              <w:t>D</w:t>
            </w:r>
            <w:r w:rsidRPr="00226E4F">
              <w:rPr>
                <w:b w:val="0"/>
                <w:bCs w:val="0"/>
                <w:caps w:val="0"/>
                <w:sz w:val="22"/>
                <w:szCs w:val="22"/>
              </w:rPr>
              <w:t>uration of use</w:t>
            </w:r>
            <w:r>
              <w:rPr>
                <w:b w:val="0"/>
                <w:bCs w:val="0"/>
                <w:caps w:val="0"/>
                <w:sz w:val="22"/>
                <w:szCs w:val="22"/>
              </w:rPr>
              <w:t xml:space="preserve"> </w:t>
            </w:r>
            <w:r w:rsidRPr="00D46A0D">
              <w:rPr>
                <w:b w:val="0"/>
                <w:bCs w:val="0"/>
                <w:caps w:val="0"/>
                <w:sz w:val="22"/>
                <w:szCs w:val="22"/>
              </w:rPr>
              <w:t>of 90 days, adherence at 100%</w:t>
            </w:r>
          </w:p>
        </w:tc>
        <w:tc>
          <w:tcPr>
            <w:tcW w:w="1986" w:type="dxa"/>
            <w:shd w:val="clear" w:color="auto" w:fill="FFFFFF" w:themeFill="background1"/>
            <w:vAlign w:val="center"/>
          </w:tcPr>
          <w:p w14:paraId="16539428" w14:textId="77777777" w:rsidR="003A48B8" w:rsidRPr="00D46A0D" w:rsidRDefault="003A48B8" w:rsidP="00F6250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sidRPr="00D46A0D">
              <w:rPr>
                <w:rFonts w:ascii="Aptos Narrow" w:hAnsi="Aptos Narrow"/>
                <w:color w:val="000000"/>
                <w:sz w:val="22"/>
                <w:szCs w:val="22"/>
              </w:rPr>
              <w:t>41.5 (38.8 - 43.9)</w:t>
            </w:r>
          </w:p>
        </w:tc>
        <w:tc>
          <w:tcPr>
            <w:tcW w:w="1986" w:type="dxa"/>
            <w:shd w:val="clear" w:color="auto" w:fill="FFFFFF" w:themeFill="background1"/>
            <w:vAlign w:val="center"/>
          </w:tcPr>
          <w:p w14:paraId="1F677389" w14:textId="77777777" w:rsidR="003A48B8" w:rsidRPr="00D46A0D" w:rsidRDefault="003A48B8" w:rsidP="00F6250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sidRPr="00D46A0D">
              <w:rPr>
                <w:rFonts w:ascii="Aptos Narrow" w:hAnsi="Aptos Narrow"/>
                <w:color w:val="000000"/>
                <w:sz w:val="22"/>
                <w:szCs w:val="22"/>
              </w:rPr>
              <w:t>35.0 (32.0 - 38.2)</w:t>
            </w:r>
          </w:p>
        </w:tc>
        <w:tc>
          <w:tcPr>
            <w:tcW w:w="1986" w:type="dxa"/>
            <w:shd w:val="clear" w:color="auto" w:fill="FFFFFF" w:themeFill="background1"/>
            <w:vAlign w:val="center"/>
          </w:tcPr>
          <w:p w14:paraId="5EC820AA" w14:textId="77777777" w:rsidR="003A48B8" w:rsidRPr="00D46A0D" w:rsidRDefault="003A48B8" w:rsidP="00F6250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sidRPr="00D46A0D">
              <w:rPr>
                <w:rFonts w:ascii="Aptos Narrow" w:hAnsi="Aptos Narrow"/>
                <w:color w:val="000000"/>
                <w:sz w:val="22"/>
                <w:szCs w:val="22"/>
              </w:rPr>
              <w:t>31.5 (29.9 - 33.1)</w:t>
            </w:r>
          </w:p>
        </w:tc>
      </w:tr>
      <w:tr w:rsidR="003A48B8" w:rsidRPr="002C146C" w14:paraId="00D50EFB" w14:textId="77777777" w:rsidTr="00F62506">
        <w:tc>
          <w:tcPr>
            <w:cnfStyle w:val="001000000000" w:firstRow="0" w:lastRow="0" w:firstColumn="1" w:lastColumn="0" w:oddVBand="0" w:evenVBand="0" w:oddHBand="0" w:evenHBand="0" w:firstRowFirstColumn="0" w:firstRowLastColumn="0" w:lastRowFirstColumn="0" w:lastRowLastColumn="0"/>
            <w:tcW w:w="3114" w:type="dxa"/>
            <w:shd w:val="clear" w:color="auto" w:fill="FFFFFF" w:themeFill="background1"/>
            <w:vAlign w:val="center"/>
          </w:tcPr>
          <w:p w14:paraId="3633C2F3" w14:textId="77777777" w:rsidR="003A48B8" w:rsidRPr="00D46A0D" w:rsidRDefault="003A48B8" w:rsidP="00F62506">
            <w:pPr>
              <w:rPr>
                <w:b w:val="0"/>
                <w:bCs w:val="0"/>
                <w:caps w:val="0"/>
                <w:sz w:val="22"/>
                <w:szCs w:val="22"/>
              </w:rPr>
            </w:pPr>
            <w:r>
              <w:rPr>
                <w:b w:val="0"/>
                <w:bCs w:val="0"/>
                <w:caps w:val="0"/>
                <w:sz w:val="22"/>
                <w:szCs w:val="22"/>
              </w:rPr>
              <w:t>D</w:t>
            </w:r>
            <w:r w:rsidRPr="00226E4F">
              <w:rPr>
                <w:b w:val="0"/>
                <w:bCs w:val="0"/>
                <w:caps w:val="0"/>
                <w:sz w:val="22"/>
                <w:szCs w:val="22"/>
              </w:rPr>
              <w:t>uration of use</w:t>
            </w:r>
            <w:r>
              <w:rPr>
                <w:b w:val="0"/>
                <w:bCs w:val="0"/>
                <w:caps w:val="0"/>
                <w:sz w:val="22"/>
                <w:szCs w:val="22"/>
              </w:rPr>
              <w:t xml:space="preserve"> </w:t>
            </w:r>
            <w:r w:rsidRPr="00D46A0D">
              <w:rPr>
                <w:b w:val="0"/>
                <w:bCs w:val="0"/>
                <w:caps w:val="0"/>
                <w:sz w:val="22"/>
                <w:szCs w:val="22"/>
              </w:rPr>
              <w:t>of 180 days, adherence at 75%</w:t>
            </w:r>
          </w:p>
        </w:tc>
        <w:tc>
          <w:tcPr>
            <w:tcW w:w="1986" w:type="dxa"/>
            <w:shd w:val="clear" w:color="auto" w:fill="FFFFFF" w:themeFill="background1"/>
            <w:vAlign w:val="center"/>
          </w:tcPr>
          <w:p w14:paraId="7ACAB127" w14:textId="77777777" w:rsidR="003A48B8" w:rsidRPr="00D46A0D" w:rsidRDefault="003A48B8" w:rsidP="00F6250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sidRPr="00D46A0D">
              <w:rPr>
                <w:rFonts w:ascii="Aptos Narrow" w:hAnsi="Aptos Narrow"/>
                <w:color w:val="000000"/>
                <w:sz w:val="22"/>
                <w:szCs w:val="22"/>
              </w:rPr>
              <w:t>43.1 (40.7 - 45.4)</w:t>
            </w:r>
          </w:p>
        </w:tc>
        <w:tc>
          <w:tcPr>
            <w:tcW w:w="1986" w:type="dxa"/>
            <w:shd w:val="clear" w:color="auto" w:fill="FFFFFF" w:themeFill="background1"/>
            <w:vAlign w:val="center"/>
          </w:tcPr>
          <w:p w14:paraId="4CFB0CF1" w14:textId="77777777" w:rsidR="003A48B8" w:rsidRPr="00D46A0D" w:rsidRDefault="003A48B8" w:rsidP="00F6250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sidRPr="00D46A0D">
              <w:rPr>
                <w:rFonts w:ascii="Aptos Narrow" w:hAnsi="Aptos Narrow"/>
                <w:color w:val="000000"/>
                <w:sz w:val="22"/>
                <w:szCs w:val="22"/>
              </w:rPr>
              <w:t>33.8 (30.8 - 37.1)</w:t>
            </w:r>
          </w:p>
        </w:tc>
        <w:tc>
          <w:tcPr>
            <w:tcW w:w="1986" w:type="dxa"/>
            <w:shd w:val="clear" w:color="auto" w:fill="FFFFFF" w:themeFill="background1"/>
            <w:vAlign w:val="center"/>
          </w:tcPr>
          <w:p w14:paraId="562C696B" w14:textId="77777777" w:rsidR="003A48B8" w:rsidRPr="00D46A0D" w:rsidRDefault="003A48B8" w:rsidP="00F6250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sidRPr="00D46A0D">
              <w:rPr>
                <w:rFonts w:ascii="Aptos Narrow" w:hAnsi="Aptos Narrow"/>
                <w:color w:val="000000"/>
                <w:sz w:val="22"/>
                <w:szCs w:val="22"/>
              </w:rPr>
              <w:t>32.3 (30.6 - 33.7)</w:t>
            </w:r>
          </w:p>
        </w:tc>
      </w:tr>
      <w:tr w:rsidR="003A48B8" w:rsidRPr="002C146C" w14:paraId="15EB0894" w14:textId="77777777" w:rsidTr="00F625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bottom w:val="single" w:sz="4" w:space="0" w:color="auto"/>
            </w:tcBorders>
            <w:shd w:val="clear" w:color="auto" w:fill="FFFFFF" w:themeFill="background1"/>
            <w:vAlign w:val="center"/>
          </w:tcPr>
          <w:p w14:paraId="08AC7640" w14:textId="77777777" w:rsidR="003A48B8" w:rsidRPr="00D46A0D" w:rsidRDefault="003A48B8" w:rsidP="00F62506">
            <w:pPr>
              <w:rPr>
                <w:b w:val="0"/>
                <w:bCs w:val="0"/>
                <w:caps w:val="0"/>
                <w:sz w:val="22"/>
                <w:szCs w:val="22"/>
              </w:rPr>
            </w:pPr>
            <w:r>
              <w:rPr>
                <w:b w:val="0"/>
                <w:bCs w:val="0"/>
                <w:caps w:val="0"/>
                <w:sz w:val="22"/>
                <w:szCs w:val="22"/>
              </w:rPr>
              <w:t>D</w:t>
            </w:r>
            <w:r w:rsidRPr="00226E4F">
              <w:rPr>
                <w:b w:val="0"/>
                <w:bCs w:val="0"/>
                <w:caps w:val="0"/>
                <w:sz w:val="22"/>
                <w:szCs w:val="22"/>
              </w:rPr>
              <w:t>uration of use</w:t>
            </w:r>
            <w:r>
              <w:rPr>
                <w:b w:val="0"/>
                <w:bCs w:val="0"/>
                <w:caps w:val="0"/>
                <w:sz w:val="22"/>
                <w:szCs w:val="22"/>
              </w:rPr>
              <w:t xml:space="preserve"> </w:t>
            </w:r>
            <w:r w:rsidRPr="00D46A0D">
              <w:rPr>
                <w:b w:val="0"/>
                <w:bCs w:val="0"/>
                <w:caps w:val="0"/>
                <w:sz w:val="22"/>
                <w:szCs w:val="22"/>
              </w:rPr>
              <w:t>of 90 days, adherence at 75%</w:t>
            </w:r>
          </w:p>
        </w:tc>
        <w:tc>
          <w:tcPr>
            <w:tcW w:w="1986" w:type="dxa"/>
            <w:tcBorders>
              <w:bottom w:val="single" w:sz="4" w:space="0" w:color="auto"/>
            </w:tcBorders>
            <w:shd w:val="clear" w:color="auto" w:fill="FFFFFF" w:themeFill="background1"/>
            <w:vAlign w:val="center"/>
          </w:tcPr>
          <w:p w14:paraId="5B41182B" w14:textId="77777777" w:rsidR="003A48B8" w:rsidRPr="00D46A0D" w:rsidRDefault="003A48B8" w:rsidP="00F6250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sidRPr="00D46A0D">
              <w:rPr>
                <w:rFonts w:ascii="Aptos Narrow" w:hAnsi="Aptos Narrow"/>
                <w:color w:val="000000"/>
                <w:sz w:val="22"/>
                <w:szCs w:val="22"/>
              </w:rPr>
              <w:t>34.4 (31.8 - 36.6)</w:t>
            </w:r>
          </w:p>
        </w:tc>
        <w:tc>
          <w:tcPr>
            <w:tcW w:w="1986" w:type="dxa"/>
            <w:tcBorders>
              <w:bottom w:val="single" w:sz="4" w:space="0" w:color="auto"/>
            </w:tcBorders>
            <w:shd w:val="clear" w:color="auto" w:fill="FFFFFF" w:themeFill="background1"/>
            <w:vAlign w:val="center"/>
          </w:tcPr>
          <w:p w14:paraId="6B490153" w14:textId="77777777" w:rsidR="003A48B8" w:rsidRPr="00D46A0D" w:rsidRDefault="003A48B8" w:rsidP="00F6250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sidRPr="00D46A0D">
              <w:rPr>
                <w:rFonts w:ascii="Aptos Narrow" w:hAnsi="Aptos Narrow"/>
                <w:color w:val="000000"/>
                <w:sz w:val="22"/>
                <w:szCs w:val="22"/>
              </w:rPr>
              <w:t>27.8 (24.6 - 31.0)</w:t>
            </w:r>
          </w:p>
        </w:tc>
        <w:tc>
          <w:tcPr>
            <w:tcW w:w="1986" w:type="dxa"/>
            <w:tcBorders>
              <w:bottom w:val="single" w:sz="4" w:space="0" w:color="auto"/>
            </w:tcBorders>
            <w:shd w:val="clear" w:color="auto" w:fill="FFFFFF" w:themeFill="background1"/>
            <w:vAlign w:val="center"/>
          </w:tcPr>
          <w:p w14:paraId="6AC4AB43" w14:textId="77777777" w:rsidR="003A48B8" w:rsidRPr="00D46A0D" w:rsidRDefault="003A48B8" w:rsidP="00F6250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sidRPr="00D46A0D">
              <w:rPr>
                <w:rFonts w:ascii="Aptos Narrow" w:hAnsi="Aptos Narrow"/>
                <w:color w:val="000000"/>
                <w:sz w:val="22"/>
                <w:szCs w:val="22"/>
              </w:rPr>
              <w:t>24.2 (22.9 - 25.6)</w:t>
            </w:r>
          </w:p>
        </w:tc>
      </w:tr>
      <w:tr w:rsidR="003A48B8" w:rsidRPr="002C146C" w14:paraId="55D5A9FD" w14:textId="77777777" w:rsidTr="00F62506">
        <w:tc>
          <w:tcPr>
            <w:cnfStyle w:val="001000000000" w:firstRow="0" w:lastRow="0" w:firstColumn="1" w:lastColumn="0" w:oddVBand="0" w:evenVBand="0" w:oddHBand="0" w:evenHBand="0" w:firstRowFirstColumn="0" w:firstRowLastColumn="0" w:lastRowFirstColumn="0" w:lastRowLastColumn="0"/>
            <w:tcW w:w="9072" w:type="dxa"/>
            <w:gridSpan w:val="4"/>
            <w:tcBorders>
              <w:left w:val="nil"/>
              <w:right w:val="nil"/>
            </w:tcBorders>
            <w:shd w:val="clear" w:color="auto" w:fill="FFFFFF" w:themeFill="background1"/>
            <w:vAlign w:val="center"/>
          </w:tcPr>
          <w:p w14:paraId="74B4C425" w14:textId="77777777" w:rsidR="003A48B8" w:rsidRPr="00D46A0D" w:rsidRDefault="003A48B8" w:rsidP="00F62506">
            <w:pPr>
              <w:rPr>
                <w:i/>
                <w:iCs/>
                <w:color w:val="000000"/>
                <w:sz w:val="22"/>
                <w:szCs w:val="22"/>
              </w:rPr>
            </w:pPr>
          </w:p>
        </w:tc>
      </w:tr>
      <w:tr w:rsidR="003A48B8" w:rsidRPr="002C146C" w14:paraId="40C80BC4" w14:textId="77777777" w:rsidTr="00F625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4"/>
            <w:vAlign w:val="center"/>
          </w:tcPr>
          <w:p w14:paraId="00E73424" w14:textId="77777777" w:rsidR="003A48B8" w:rsidRPr="00D46A0D" w:rsidRDefault="003A48B8" w:rsidP="00F62506">
            <w:pPr>
              <w:rPr>
                <w:b w:val="0"/>
                <w:bCs w:val="0"/>
                <w:sz w:val="22"/>
                <w:szCs w:val="22"/>
              </w:rPr>
            </w:pPr>
            <w:r w:rsidRPr="00D46A0D">
              <w:rPr>
                <w:b w:val="0"/>
                <w:bCs w:val="0"/>
                <w:i/>
                <w:iCs/>
                <w:color w:val="000000"/>
                <w:sz w:val="22"/>
                <w:szCs w:val="22"/>
              </w:rPr>
              <w:t>At 10</w:t>
            </w:r>
            <w:r w:rsidRPr="00D46A0D">
              <w:rPr>
                <w:b w:val="0"/>
                <w:bCs w:val="0"/>
                <w:i/>
                <w:iCs/>
                <w:color w:val="000000"/>
                <w:sz w:val="22"/>
                <w:szCs w:val="22"/>
                <w:vertAlign w:val="superscript"/>
              </w:rPr>
              <w:t>th</w:t>
            </w:r>
            <w:r w:rsidRPr="00D46A0D">
              <w:rPr>
                <w:b w:val="0"/>
                <w:bCs w:val="0"/>
                <w:i/>
                <w:iCs/>
                <w:color w:val="000000"/>
                <w:sz w:val="22"/>
                <w:szCs w:val="22"/>
              </w:rPr>
              <w:t xml:space="preserve"> year</w:t>
            </w:r>
          </w:p>
        </w:tc>
      </w:tr>
      <w:tr w:rsidR="003A48B8" w:rsidRPr="002C146C" w14:paraId="69E928EC" w14:textId="77777777" w:rsidTr="00F62506">
        <w:tc>
          <w:tcPr>
            <w:cnfStyle w:val="001000000000" w:firstRow="0" w:lastRow="0" w:firstColumn="1" w:lastColumn="0" w:oddVBand="0" w:evenVBand="0" w:oddHBand="0" w:evenHBand="0" w:firstRowFirstColumn="0" w:firstRowLastColumn="0" w:lastRowFirstColumn="0" w:lastRowLastColumn="0"/>
            <w:tcW w:w="3114" w:type="dxa"/>
            <w:vAlign w:val="center"/>
          </w:tcPr>
          <w:p w14:paraId="55782B01" w14:textId="77777777" w:rsidR="003A48B8" w:rsidRPr="00D46A0D" w:rsidRDefault="003A48B8" w:rsidP="00F62506">
            <w:pPr>
              <w:rPr>
                <w:caps w:val="0"/>
                <w:sz w:val="22"/>
                <w:szCs w:val="22"/>
              </w:rPr>
            </w:pPr>
            <w:r>
              <w:rPr>
                <w:caps w:val="0"/>
                <w:sz w:val="22"/>
                <w:szCs w:val="22"/>
              </w:rPr>
              <w:t>D</w:t>
            </w:r>
            <w:r w:rsidRPr="00226E4F">
              <w:rPr>
                <w:caps w:val="0"/>
                <w:sz w:val="22"/>
                <w:szCs w:val="22"/>
              </w:rPr>
              <w:t xml:space="preserve">uration </w:t>
            </w:r>
            <w:r>
              <w:rPr>
                <w:caps w:val="0"/>
                <w:sz w:val="22"/>
                <w:szCs w:val="22"/>
              </w:rPr>
              <w:t xml:space="preserve">of </w:t>
            </w:r>
            <w:r w:rsidRPr="00D46A0D">
              <w:rPr>
                <w:caps w:val="0"/>
                <w:sz w:val="22"/>
                <w:szCs w:val="22"/>
              </w:rPr>
              <w:t xml:space="preserve">Doxy-PEP </w:t>
            </w:r>
            <w:r w:rsidRPr="00226E4F">
              <w:rPr>
                <w:caps w:val="0"/>
                <w:sz w:val="22"/>
                <w:szCs w:val="22"/>
              </w:rPr>
              <w:t>use</w:t>
            </w:r>
            <w:r>
              <w:rPr>
                <w:caps w:val="0"/>
                <w:sz w:val="22"/>
                <w:szCs w:val="22"/>
              </w:rPr>
              <w:t xml:space="preserve"> </w:t>
            </w:r>
            <w:r w:rsidRPr="00D46A0D">
              <w:rPr>
                <w:caps w:val="0"/>
                <w:sz w:val="22"/>
                <w:szCs w:val="22"/>
              </w:rPr>
              <w:t xml:space="preserve">and adherence </w:t>
            </w:r>
            <w:r w:rsidRPr="00D46A0D">
              <w:rPr>
                <w:sz w:val="22"/>
                <w:szCs w:val="22"/>
              </w:rPr>
              <w:t xml:space="preserve"> </w:t>
            </w:r>
          </w:p>
        </w:tc>
        <w:tc>
          <w:tcPr>
            <w:tcW w:w="1986" w:type="dxa"/>
            <w:vAlign w:val="center"/>
          </w:tcPr>
          <w:p w14:paraId="7E16B1A2" w14:textId="77777777" w:rsidR="003A48B8" w:rsidRDefault="003A48B8" w:rsidP="00F62506">
            <w:pPr>
              <w:cnfStyle w:val="000000000000" w:firstRow="0" w:lastRow="0" w:firstColumn="0" w:lastColumn="0" w:oddVBand="0" w:evenVBand="0" w:oddHBand="0" w:evenHBand="0" w:firstRowFirstColumn="0" w:firstRowLastColumn="0" w:lastRowFirstColumn="0" w:lastRowLastColumn="0"/>
              <w:rPr>
                <w:b/>
                <w:bCs/>
                <w:sz w:val="22"/>
                <w:szCs w:val="22"/>
              </w:rPr>
            </w:pPr>
            <w:r w:rsidRPr="00D46A0D">
              <w:rPr>
                <w:b/>
                <w:bCs/>
                <w:sz w:val="22"/>
                <w:szCs w:val="22"/>
              </w:rPr>
              <w:t>Syphilis</w:t>
            </w:r>
            <w:r>
              <w:rPr>
                <w:b/>
                <w:bCs/>
                <w:sz w:val="22"/>
                <w:szCs w:val="22"/>
              </w:rPr>
              <w:t xml:space="preserve"> % </w:t>
            </w:r>
          </w:p>
          <w:p w14:paraId="47A97FC0" w14:textId="77777777" w:rsidR="003A48B8" w:rsidRPr="00D46A0D" w:rsidRDefault="003A48B8" w:rsidP="00F62506">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Pr>
                <w:b/>
                <w:bCs/>
                <w:sz w:val="22"/>
                <w:szCs w:val="22"/>
              </w:rPr>
              <w:t>(IQR%)</w:t>
            </w:r>
          </w:p>
        </w:tc>
        <w:tc>
          <w:tcPr>
            <w:tcW w:w="1986" w:type="dxa"/>
            <w:vAlign w:val="center"/>
          </w:tcPr>
          <w:p w14:paraId="4C96B1CE" w14:textId="77777777" w:rsidR="003A48B8" w:rsidRPr="00D46A0D" w:rsidRDefault="003A48B8" w:rsidP="00F62506">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D46A0D">
              <w:rPr>
                <w:b/>
                <w:bCs/>
                <w:sz w:val="22"/>
                <w:szCs w:val="22"/>
              </w:rPr>
              <w:t xml:space="preserve">Gonorrhoea </w:t>
            </w:r>
            <w:r>
              <w:rPr>
                <w:b/>
                <w:bCs/>
                <w:sz w:val="22"/>
                <w:szCs w:val="22"/>
              </w:rPr>
              <w:t>% (IQR%)</w:t>
            </w:r>
          </w:p>
        </w:tc>
        <w:tc>
          <w:tcPr>
            <w:tcW w:w="1986" w:type="dxa"/>
            <w:vAlign w:val="center"/>
          </w:tcPr>
          <w:p w14:paraId="4C30097F" w14:textId="77777777" w:rsidR="003A48B8" w:rsidRPr="00D46A0D" w:rsidRDefault="003A48B8" w:rsidP="00F62506">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D46A0D">
              <w:rPr>
                <w:b/>
                <w:bCs/>
                <w:sz w:val="22"/>
                <w:szCs w:val="22"/>
              </w:rPr>
              <w:t>Chlamydia</w:t>
            </w:r>
            <w:r>
              <w:rPr>
                <w:b/>
                <w:bCs/>
                <w:sz w:val="22"/>
                <w:szCs w:val="22"/>
              </w:rPr>
              <w:t xml:space="preserve"> % (IQR%)</w:t>
            </w:r>
          </w:p>
        </w:tc>
      </w:tr>
      <w:tr w:rsidR="003A48B8" w:rsidRPr="002C146C" w14:paraId="75236E04" w14:textId="77777777" w:rsidTr="00F62506">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3114" w:type="dxa"/>
            <w:shd w:val="clear" w:color="auto" w:fill="FFFFFF" w:themeFill="background1"/>
            <w:vAlign w:val="center"/>
          </w:tcPr>
          <w:p w14:paraId="30D3D322" w14:textId="77777777" w:rsidR="003A48B8" w:rsidRPr="00D46A0D" w:rsidRDefault="003A48B8" w:rsidP="00F62506">
            <w:pPr>
              <w:rPr>
                <w:b w:val="0"/>
                <w:bCs w:val="0"/>
                <w:caps w:val="0"/>
                <w:sz w:val="22"/>
                <w:szCs w:val="22"/>
              </w:rPr>
            </w:pPr>
            <w:r>
              <w:rPr>
                <w:b w:val="0"/>
                <w:bCs w:val="0"/>
                <w:caps w:val="0"/>
                <w:sz w:val="22"/>
                <w:szCs w:val="22"/>
              </w:rPr>
              <w:t>D</w:t>
            </w:r>
            <w:r w:rsidRPr="00226E4F">
              <w:rPr>
                <w:b w:val="0"/>
                <w:bCs w:val="0"/>
                <w:caps w:val="0"/>
                <w:sz w:val="22"/>
                <w:szCs w:val="22"/>
              </w:rPr>
              <w:t>uration of use</w:t>
            </w:r>
            <w:r>
              <w:rPr>
                <w:b w:val="0"/>
                <w:bCs w:val="0"/>
                <w:caps w:val="0"/>
                <w:sz w:val="22"/>
                <w:szCs w:val="22"/>
              </w:rPr>
              <w:t xml:space="preserve"> </w:t>
            </w:r>
            <w:r w:rsidRPr="00D46A0D">
              <w:rPr>
                <w:b w:val="0"/>
                <w:bCs w:val="0"/>
                <w:caps w:val="0"/>
                <w:sz w:val="22"/>
                <w:szCs w:val="22"/>
              </w:rPr>
              <w:t>of 180 days, adherence at 100%</w:t>
            </w:r>
          </w:p>
        </w:tc>
        <w:tc>
          <w:tcPr>
            <w:tcW w:w="1986" w:type="dxa"/>
            <w:shd w:val="clear" w:color="auto" w:fill="FFFFFF" w:themeFill="background1"/>
            <w:vAlign w:val="center"/>
          </w:tcPr>
          <w:p w14:paraId="49577A52" w14:textId="77777777" w:rsidR="003A48B8" w:rsidRPr="00D46A0D" w:rsidRDefault="003A48B8" w:rsidP="00F6250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46A0D">
              <w:rPr>
                <w:rFonts w:ascii="Aptos Narrow" w:hAnsi="Aptos Narrow"/>
                <w:color w:val="000000"/>
                <w:sz w:val="22"/>
                <w:szCs w:val="22"/>
              </w:rPr>
              <w:t>57.1 (54.5 - 59.5)</w:t>
            </w:r>
          </w:p>
        </w:tc>
        <w:tc>
          <w:tcPr>
            <w:tcW w:w="1986" w:type="dxa"/>
            <w:shd w:val="clear" w:color="auto" w:fill="FFFFFF" w:themeFill="background1"/>
            <w:vAlign w:val="center"/>
          </w:tcPr>
          <w:p w14:paraId="3BFC73C1" w14:textId="77777777" w:rsidR="003A48B8" w:rsidRPr="00D46A0D" w:rsidRDefault="003A48B8" w:rsidP="00F6250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46A0D">
              <w:rPr>
                <w:rFonts w:ascii="Aptos Narrow" w:hAnsi="Aptos Narrow"/>
                <w:color w:val="000000"/>
                <w:sz w:val="22"/>
                <w:szCs w:val="22"/>
              </w:rPr>
              <w:t>49.0 (45.5 - 53.4)</w:t>
            </w:r>
          </w:p>
        </w:tc>
        <w:tc>
          <w:tcPr>
            <w:tcW w:w="1986" w:type="dxa"/>
            <w:shd w:val="clear" w:color="auto" w:fill="FFFFFF" w:themeFill="background1"/>
            <w:vAlign w:val="center"/>
          </w:tcPr>
          <w:p w14:paraId="5EF19664" w14:textId="77777777" w:rsidR="003A48B8" w:rsidRPr="00D46A0D" w:rsidRDefault="003A48B8" w:rsidP="00F6250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46A0D">
              <w:rPr>
                <w:rFonts w:ascii="Aptos Narrow" w:hAnsi="Aptos Narrow"/>
                <w:color w:val="000000"/>
                <w:sz w:val="22"/>
                <w:szCs w:val="22"/>
              </w:rPr>
              <w:t>41.7 (39.4 - 43.9)</w:t>
            </w:r>
          </w:p>
        </w:tc>
      </w:tr>
      <w:tr w:rsidR="003A48B8" w:rsidRPr="002C146C" w14:paraId="647D59A0" w14:textId="77777777" w:rsidTr="00F62506">
        <w:trPr>
          <w:trHeight w:val="68"/>
        </w:trPr>
        <w:tc>
          <w:tcPr>
            <w:cnfStyle w:val="001000000000" w:firstRow="0" w:lastRow="0" w:firstColumn="1" w:lastColumn="0" w:oddVBand="0" w:evenVBand="0" w:oddHBand="0" w:evenHBand="0" w:firstRowFirstColumn="0" w:firstRowLastColumn="0" w:lastRowFirstColumn="0" w:lastRowLastColumn="0"/>
            <w:tcW w:w="3114" w:type="dxa"/>
            <w:shd w:val="clear" w:color="auto" w:fill="FFFFFF" w:themeFill="background1"/>
            <w:vAlign w:val="center"/>
          </w:tcPr>
          <w:p w14:paraId="6B407AAC" w14:textId="77777777" w:rsidR="003A48B8" w:rsidRPr="00D46A0D" w:rsidRDefault="003A48B8" w:rsidP="00F62506">
            <w:pPr>
              <w:rPr>
                <w:b w:val="0"/>
                <w:bCs w:val="0"/>
                <w:caps w:val="0"/>
                <w:sz w:val="22"/>
                <w:szCs w:val="22"/>
              </w:rPr>
            </w:pPr>
            <w:r>
              <w:rPr>
                <w:b w:val="0"/>
                <w:bCs w:val="0"/>
                <w:caps w:val="0"/>
                <w:sz w:val="22"/>
                <w:szCs w:val="22"/>
              </w:rPr>
              <w:t>D</w:t>
            </w:r>
            <w:r w:rsidRPr="00226E4F">
              <w:rPr>
                <w:b w:val="0"/>
                <w:bCs w:val="0"/>
                <w:caps w:val="0"/>
                <w:sz w:val="22"/>
                <w:szCs w:val="22"/>
              </w:rPr>
              <w:t>uration of use</w:t>
            </w:r>
            <w:r>
              <w:rPr>
                <w:b w:val="0"/>
                <w:bCs w:val="0"/>
                <w:caps w:val="0"/>
                <w:sz w:val="22"/>
                <w:szCs w:val="22"/>
              </w:rPr>
              <w:t xml:space="preserve"> </w:t>
            </w:r>
            <w:r w:rsidRPr="00D46A0D">
              <w:rPr>
                <w:b w:val="0"/>
                <w:bCs w:val="0"/>
                <w:caps w:val="0"/>
                <w:sz w:val="22"/>
                <w:szCs w:val="22"/>
              </w:rPr>
              <w:t>of 90 days, adherence at 100%</w:t>
            </w:r>
          </w:p>
        </w:tc>
        <w:tc>
          <w:tcPr>
            <w:tcW w:w="1986" w:type="dxa"/>
            <w:shd w:val="clear" w:color="auto" w:fill="FFFFFF" w:themeFill="background1"/>
            <w:vAlign w:val="center"/>
          </w:tcPr>
          <w:p w14:paraId="23AF15FE" w14:textId="77777777" w:rsidR="003A48B8" w:rsidRPr="00D46A0D" w:rsidRDefault="003A48B8" w:rsidP="00F6250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sidRPr="00D46A0D">
              <w:rPr>
                <w:rFonts w:ascii="Aptos Narrow" w:hAnsi="Aptos Narrow"/>
                <w:color w:val="000000"/>
                <w:sz w:val="22"/>
                <w:szCs w:val="22"/>
              </w:rPr>
              <w:t>47.8 (44.9 - 50.4)</w:t>
            </w:r>
          </w:p>
        </w:tc>
        <w:tc>
          <w:tcPr>
            <w:tcW w:w="1986" w:type="dxa"/>
            <w:shd w:val="clear" w:color="auto" w:fill="FFFFFF" w:themeFill="background1"/>
            <w:vAlign w:val="center"/>
          </w:tcPr>
          <w:p w14:paraId="0EEB6E58" w14:textId="77777777" w:rsidR="003A48B8" w:rsidRPr="00D46A0D" w:rsidRDefault="003A48B8" w:rsidP="00F6250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sidRPr="00D46A0D">
              <w:rPr>
                <w:rFonts w:ascii="Aptos Narrow" w:hAnsi="Aptos Narrow"/>
                <w:color w:val="000000"/>
                <w:sz w:val="22"/>
                <w:szCs w:val="22"/>
              </w:rPr>
              <w:t>41.5 (38.2 - 45.7)</w:t>
            </w:r>
          </w:p>
        </w:tc>
        <w:tc>
          <w:tcPr>
            <w:tcW w:w="1986" w:type="dxa"/>
            <w:shd w:val="clear" w:color="auto" w:fill="FFFFFF" w:themeFill="background1"/>
            <w:vAlign w:val="center"/>
          </w:tcPr>
          <w:p w14:paraId="78F4DADD" w14:textId="77777777" w:rsidR="003A48B8" w:rsidRPr="00D46A0D" w:rsidRDefault="003A48B8" w:rsidP="00F6250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sidRPr="00D46A0D">
              <w:rPr>
                <w:rFonts w:ascii="Aptos Narrow" w:hAnsi="Aptos Narrow"/>
                <w:color w:val="000000"/>
                <w:sz w:val="22"/>
                <w:szCs w:val="22"/>
              </w:rPr>
              <w:t>32.2 (30.4 - 33.9)</w:t>
            </w:r>
          </w:p>
        </w:tc>
      </w:tr>
      <w:tr w:rsidR="003A48B8" w:rsidRPr="002C146C" w14:paraId="65CDFEAE" w14:textId="77777777" w:rsidTr="00F62506">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3114" w:type="dxa"/>
            <w:shd w:val="clear" w:color="auto" w:fill="FFFFFF" w:themeFill="background1"/>
            <w:vAlign w:val="center"/>
          </w:tcPr>
          <w:p w14:paraId="37E44D61" w14:textId="77777777" w:rsidR="003A48B8" w:rsidRPr="00D46A0D" w:rsidRDefault="003A48B8" w:rsidP="00F62506">
            <w:pPr>
              <w:rPr>
                <w:b w:val="0"/>
                <w:bCs w:val="0"/>
                <w:caps w:val="0"/>
                <w:sz w:val="22"/>
                <w:szCs w:val="22"/>
              </w:rPr>
            </w:pPr>
            <w:r>
              <w:rPr>
                <w:b w:val="0"/>
                <w:bCs w:val="0"/>
                <w:caps w:val="0"/>
                <w:sz w:val="22"/>
                <w:szCs w:val="22"/>
              </w:rPr>
              <w:t>D</w:t>
            </w:r>
            <w:r w:rsidRPr="00226E4F">
              <w:rPr>
                <w:b w:val="0"/>
                <w:bCs w:val="0"/>
                <w:caps w:val="0"/>
                <w:sz w:val="22"/>
                <w:szCs w:val="22"/>
              </w:rPr>
              <w:t>uration of use</w:t>
            </w:r>
            <w:r>
              <w:rPr>
                <w:b w:val="0"/>
                <w:bCs w:val="0"/>
                <w:caps w:val="0"/>
                <w:sz w:val="22"/>
                <w:szCs w:val="22"/>
              </w:rPr>
              <w:t xml:space="preserve"> </w:t>
            </w:r>
            <w:r w:rsidRPr="00D46A0D">
              <w:rPr>
                <w:b w:val="0"/>
                <w:bCs w:val="0"/>
                <w:caps w:val="0"/>
                <w:sz w:val="22"/>
                <w:szCs w:val="22"/>
              </w:rPr>
              <w:t>of 180 days, adherence at 75%</w:t>
            </w:r>
          </w:p>
        </w:tc>
        <w:tc>
          <w:tcPr>
            <w:tcW w:w="1986" w:type="dxa"/>
            <w:shd w:val="clear" w:color="auto" w:fill="FFFFFF" w:themeFill="background1"/>
            <w:vAlign w:val="center"/>
          </w:tcPr>
          <w:p w14:paraId="4C795E8D" w14:textId="77777777" w:rsidR="003A48B8" w:rsidRPr="00D46A0D" w:rsidRDefault="003A48B8" w:rsidP="00F6250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sidRPr="00D46A0D">
              <w:rPr>
                <w:rFonts w:ascii="Aptos Narrow" w:hAnsi="Aptos Narrow"/>
                <w:color w:val="000000"/>
                <w:sz w:val="22"/>
                <w:szCs w:val="22"/>
              </w:rPr>
              <w:t>50.1 (47.3 - 52.6)</w:t>
            </w:r>
          </w:p>
        </w:tc>
        <w:tc>
          <w:tcPr>
            <w:tcW w:w="1986" w:type="dxa"/>
            <w:shd w:val="clear" w:color="auto" w:fill="FFFFFF" w:themeFill="background1"/>
            <w:vAlign w:val="center"/>
          </w:tcPr>
          <w:p w14:paraId="672D18AB" w14:textId="77777777" w:rsidR="003A48B8" w:rsidRPr="00D46A0D" w:rsidRDefault="003A48B8" w:rsidP="00F6250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sidRPr="00D46A0D">
              <w:rPr>
                <w:rFonts w:ascii="Aptos Narrow" w:hAnsi="Aptos Narrow"/>
                <w:color w:val="000000"/>
                <w:sz w:val="22"/>
                <w:szCs w:val="22"/>
              </w:rPr>
              <w:t>40.6 (37.2 - 44.9)</w:t>
            </w:r>
          </w:p>
        </w:tc>
        <w:tc>
          <w:tcPr>
            <w:tcW w:w="1986" w:type="dxa"/>
            <w:shd w:val="clear" w:color="auto" w:fill="FFFFFF" w:themeFill="background1"/>
            <w:vAlign w:val="center"/>
          </w:tcPr>
          <w:p w14:paraId="481842F8" w14:textId="77777777" w:rsidR="003A48B8" w:rsidRPr="00D46A0D" w:rsidRDefault="003A48B8" w:rsidP="00F6250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sidRPr="00D46A0D">
              <w:rPr>
                <w:rFonts w:ascii="Aptos Narrow" w:hAnsi="Aptos Narrow"/>
                <w:color w:val="000000"/>
                <w:sz w:val="22"/>
                <w:szCs w:val="22"/>
              </w:rPr>
              <w:t>33.3 (31.5 - 35.1)</w:t>
            </w:r>
          </w:p>
        </w:tc>
      </w:tr>
      <w:tr w:rsidR="003A48B8" w:rsidRPr="002C146C" w14:paraId="7EFC2C54" w14:textId="77777777" w:rsidTr="00F62506">
        <w:trPr>
          <w:trHeight w:val="68"/>
        </w:trPr>
        <w:tc>
          <w:tcPr>
            <w:cnfStyle w:val="001000000000" w:firstRow="0" w:lastRow="0" w:firstColumn="1" w:lastColumn="0" w:oddVBand="0" w:evenVBand="0" w:oddHBand="0" w:evenHBand="0" w:firstRowFirstColumn="0" w:firstRowLastColumn="0" w:lastRowFirstColumn="0" w:lastRowLastColumn="0"/>
            <w:tcW w:w="3114" w:type="dxa"/>
            <w:shd w:val="clear" w:color="auto" w:fill="FFFFFF" w:themeFill="background1"/>
            <w:vAlign w:val="center"/>
          </w:tcPr>
          <w:p w14:paraId="2AB04A34" w14:textId="77777777" w:rsidR="003A48B8" w:rsidRPr="00D46A0D" w:rsidRDefault="003A48B8" w:rsidP="00F62506">
            <w:pPr>
              <w:rPr>
                <w:caps w:val="0"/>
                <w:sz w:val="22"/>
                <w:szCs w:val="22"/>
              </w:rPr>
            </w:pPr>
            <w:r>
              <w:rPr>
                <w:b w:val="0"/>
                <w:bCs w:val="0"/>
                <w:caps w:val="0"/>
                <w:sz w:val="22"/>
                <w:szCs w:val="22"/>
              </w:rPr>
              <w:t>D</w:t>
            </w:r>
            <w:r w:rsidRPr="00226E4F">
              <w:rPr>
                <w:b w:val="0"/>
                <w:bCs w:val="0"/>
                <w:caps w:val="0"/>
                <w:sz w:val="22"/>
                <w:szCs w:val="22"/>
              </w:rPr>
              <w:t>uration of use</w:t>
            </w:r>
            <w:r>
              <w:rPr>
                <w:b w:val="0"/>
                <w:bCs w:val="0"/>
                <w:caps w:val="0"/>
                <w:sz w:val="22"/>
                <w:szCs w:val="22"/>
              </w:rPr>
              <w:t xml:space="preserve"> </w:t>
            </w:r>
            <w:r w:rsidRPr="00D46A0D">
              <w:rPr>
                <w:b w:val="0"/>
                <w:bCs w:val="0"/>
                <w:caps w:val="0"/>
                <w:sz w:val="22"/>
                <w:szCs w:val="22"/>
              </w:rPr>
              <w:t>of 90 days, adherence at 75%</w:t>
            </w:r>
          </w:p>
        </w:tc>
        <w:tc>
          <w:tcPr>
            <w:tcW w:w="1986" w:type="dxa"/>
            <w:shd w:val="clear" w:color="auto" w:fill="FFFFFF" w:themeFill="background1"/>
            <w:vAlign w:val="center"/>
          </w:tcPr>
          <w:p w14:paraId="481B836F" w14:textId="77777777" w:rsidR="003A48B8" w:rsidRPr="00D46A0D" w:rsidRDefault="003A48B8" w:rsidP="00F6250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sidRPr="00D46A0D">
              <w:rPr>
                <w:rFonts w:ascii="Aptos Narrow" w:hAnsi="Aptos Narrow"/>
                <w:color w:val="000000"/>
                <w:sz w:val="22"/>
                <w:szCs w:val="22"/>
              </w:rPr>
              <w:t>40.7 (37.8 - 43.1)</w:t>
            </w:r>
          </w:p>
        </w:tc>
        <w:tc>
          <w:tcPr>
            <w:tcW w:w="1986" w:type="dxa"/>
            <w:shd w:val="clear" w:color="auto" w:fill="FFFFFF" w:themeFill="background1"/>
            <w:vAlign w:val="center"/>
          </w:tcPr>
          <w:p w14:paraId="628E0B4B" w14:textId="77777777" w:rsidR="003A48B8" w:rsidRPr="00D46A0D" w:rsidRDefault="003A48B8" w:rsidP="00F6250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sidRPr="00D46A0D">
              <w:rPr>
                <w:rFonts w:ascii="Aptos Narrow" w:hAnsi="Aptos Narrow"/>
                <w:color w:val="000000"/>
                <w:sz w:val="22"/>
                <w:szCs w:val="22"/>
              </w:rPr>
              <w:t>33.6 (30.4 - 37.6)</w:t>
            </w:r>
          </w:p>
        </w:tc>
        <w:tc>
          <w:tcPr>
            <w:tcW w:w="1986" w:type="dxa"/>
            <w:shd w:val="clear" w:color="auto" w:fill="FFFFFF" w:themeFill="background1"/>
            <w:vAlign w:val="center"/>
          </w:tcPr>
          <w:p w14:paraId="7E543181" w14:textId="77777777" w:rsidR="003A48B8" w:rsidRPr="00D46A0D" w:rsidRDefault="003A48B8" w:rsidP="00F6250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sidRPr="00D46A0D">
              <w:rPr>
                <w:rFonts w:ascii="Aptos Narrow" w:hAnsi="Aptos Narrow"/>
                <w:color w:val="000000"/>
                <w:sz w:val="22"/>
                <w:szCs w:val="22"/>
              </w:rPr>
              <w:t>25.2 (23.8 - 26.6)</w:t>
            </w:r>
          </w:p>
        </w:tc>
      </w:tr>
    </w:tbl>
    <w:p w14:paraId="43DD025D" w14:textId="77777777" w:rsidR="000F3AAB" w:rsidRPr="00535C97" w:rsidRDefault="000F3AAB" w:rsidP="00535C97">
      <w:pPr>
        <w:pStyle w:val="Heading4"/>
      </w:pPr>
      <w:r w:rsidRPr="00535C97">
        <w:t>STI incidence</w:t>
      </w:r>
      <w:r w:rsidRPr="00535C97" w:rsidDel="009F750E">
        <w:t xml:space="preserve"> </w:t>
      </w:r>
      <w:r w:rsidRPr="00535C97">
        <w:t>under lower and diminishing Doxy-PEP uptake rates</w:t>
      </w:r>
    </w:p>
    <w:p w14:paraId="16B0040E" w14:textId="1751E8C5" w:rsidR="00272578" w:rsidRDefault="000F3AAB" w:rsidP="000F3AAB">
      <w:r w:rsidRPr="002C146C">
        <w:t xml:space="preserve">The results in </w:t>
      </w:r>
      <w:r>
        <w:t xml:space="preserve">Table 2-2 </w:t>
      </w:r>
      <w:r w:rsidRPr="002C146C">
        <w:t xml:space="preserve">show the impact on STI incidence if Doxy-PEP eligibility is </w:t>
      </w:r>
      <w:r>
        <w:t>as defined for</w:t>
      </w:r>
      <w:r w:rsidRPr="002C146C">
        <w:t xml:space="preserve"> Scenario 3 (available to those with more than one STI diagnosis in the last 12 months), but with an uptake rate</w:t>
      </w:r>
      <w:r w:rsidRPr="002C146C" w:rsidDel="00ED76B5">
        <w:t xml:space="preserve"> </w:t>
      </w:r>
      <w:r>
        <w:t>(</w:t>
      </w:r>
      <w:r w:rsidRPr="002C146C">
        <w:t xml:space="preserve">the probability of an eligible individual </w:t>
      </w:r>
      <w:r>
        <w:t>commencing</w:t>
      </w:r>
      <w:r w:rsidRPr="002C146C">
        <w:t xml:space="preserve"> Doxy-PEP at the time of STI diagnosis</w:t>
      </w:r>
      <w:r>
        <w:t>)</w:t>
      </w:r>
      <w:r w:rsidRPr="002C146C">
        <w:t xml:space="preserve"> of 100%, </w:t>
      </w:r>
      <w:r>
        <w:t xml:space="preserve">and reduced uptake rates of </w:t>
      </w:r>
      <w:r w:rsidRPr="002C146C">
        <w:t>50%, and 25%.</w:t>
      </w:r>
      <w:r w:rsidR="00272578">
        <w:t xml:space="preserve"> </w:t>
      </w:r>
      <w:r w:rsidR="00272578" w:rsidRPr="002C146C">
        <w:t xml:space="preserve">The results suggest that even with an uptake rate as low as 25%, a </w:t>
      </w:r>
      <w:r w:rsidR="00272578">
        <w:t>28</w:t>
      </w:r>
      <w:r w:rsidR="00272578" w:rsidRPr="002C146C">
        <w:t>% reduction in syphilis incidence</w:t>
      </w:r>
      <w:r w:rsidR="00272578">
        <w:t xml:space="preserve"> (with the </w:t>
      </w:r>
      <w:r w:rsidR="00272578" w:rsidRPr="007307D9">
        <w:t xml:space="preserve">mean incidence decreasing </w:t>
      </w:r>
      <w:r w:rsidR="00272578">
        <w:t>from 5.9 to 5.0 per 100 PY)</w:t>
      </w:r>
      <w:r w:rsidR="00272578" w:rsidRPr="002C146C">
        <w:t xml:space="preserve"> can still be achieved if Doxy-PEP is available for 5 years. Reductions of a lower magnitude are also observed for gonorrhoea and chlamydia</w:t>
      </w:r>
      <w:r w:rsidR="00272578">
        <w:t xml:space="preserve"> (20% for gonorrhoea and 19% for chlamydia, respectively)</w:t>
      </w:r>
      <w:r w:rsidR="00272578" w:rsidRPr="002C146C">
        <w:t>.</w:t>
      </w:r>
    </w:p>
    <w:p w14:paraId="0390A920" w14:textId="087F5355" w:rsidR="00F65FE1" w:rsidRPr="002C146C" w:rsidRDefault="00F65FE1" w:rsidP="00F65FE1">
      <w:pPr>
        <w:pStyle w:val="Caption"/>
        <w:keepNext/>
      </w:pPr>
      <w:r w:rsidRPr="002C146C">
        <w:lastRenderedPageBreak/>
        <w:t xml:space="preserve">Table </w:t>
      </w:r>
      <w:r w:rsidR="002B2E3D">
        <w:t>S</w:t>
      </w:r>
      <w:r>
        <w:t>2-</w:t>
      </w:r>
      <w:r w:rsidR="00400F6D">
        <w:t>3</w:t>
      </w:r>
      <w:r>
        <w:t>:</w:t>
      </w:r>
      <w:r w:rsidRPr="002C146C">
        <w:t xml:space="preserve"> Estimated reduction in STIs incidence </w:t>
      </w:r>
      <w:r>
        <w:t>at</w:t>
      </w:r>
      <w:r w:rsidRPr="002C146C">
        <w:t xml:space="preserve"> 5 and 10 years </w:t>
      </w:r>
      <w:r>
        <w:t xml:space="preserve">following the introduction of </w:t>
      </w:r>
      <w:r w:rsidRPr="002C146C">
        <w:t>Doxy-PEP</w:t>
      </w:r>
      <w:r>
        <w:t xml:space="preserve"> with sub-optimal uptake</w:t>
      </w:r>
      <w:r w:rsidRPr="002C146C">
        <w:t>.</w:t>
      </w:r>
      <w:r w:rsidRPr="002C146C" w:rsidDel="00345242">
        <w:t xml:space="preserve"> </w:t>
      </w:r>
      <w:r>
        <w:t xml:space="preserve">Here, </w:t>
      </w:r>
      <w:r w:rsidRPr="002C146C">
        <w:t>Doxy-PEP eligibility is based on STI diagnosis</w:t>
      </w:r>
      <w:r>
        <w:t>,</w:t>
      </w:r>
      <w:r w:rsidRPr="002C146C">
        <w:t xml:space="preserve"> with uptake rates </w:t>
      </w:r>
      <w:r>
        <w:t>of</w:t>
      </w:r>
      <w:r w:rsidRPr="002C146C">
        <w:t xml:space="preserve"> 100%, 50%, and 25%. The values represent the median and the interquartile range</w:t>
      </w:r>
      <w:r>
        <w:t xml:space="preserve"> (in brackets)</w:t>
      </w:r>
      <w:r w:rsidRPr="002C146C">
        <w:t xml:space="preserve"> of the relative reduction in incidence for each STI compared to the </w:t>
      </w:r>
      <w:r>
        <w:t>status quo (</w:t>
      </w:r>
      <w:r w:rsidRPr="002C146C">
        <w:t>i.e.</w:t>
      </w:r>
      <w:r>
        <w:t>,</w:t>
      </w:r>
      <w:r w:rsidRPr="002C146C">
        <w:t xml:space="preserve"> without Doxy-PEP</w:t>
      </w:r>
      <w:r>
        <w:t>)</w:t>
      </w:r>
      <w:r w:rsidRPr="002C146C">
        <w:t>.</w:t>
      </w:r>
    </w:p>
    <w:tbl>
      <w:tblPr>
        <w:tblStyle w:val="PlainTable3"/>
        <w:tblpPr w:leftFromText="181" w:rightFromText="181" w:bottomFromText="142" w:vertAnchor="text" w:tblpY="1"/>
        <w:tblOverlap w:val="neve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7"/>
        <w:gridCol w:w="2031"/>
        <w:gridCol w:w="2032"/>
        <w:gridCol w:w="2032"/>
      </w:tblGrid>
      <w:tr w:rsidR="00F65FE1" w:rsidRPr="002C146C" w14:paraId="36CB2BB5" w14:textId="77777777" w:rsidTr="00F6250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072" w:type="dxa"/>
            <w:gridSpan w:val="4"/>
            <w:tcBorders>
              <w:right w:val="single" w:sz="4" w:space="0" w:color="auto"/>
            </w:tcBorders>
            <w:shd w:val="clear" w:color="auto" w:fill="F2F2F2" w:themeFill="background1" w:themeFillShade="F2"/>
          </w:tcPr>
          <w:p w14:paraId="5FB4D138" w14:textId="77777777" w:rsidR="00F65FE1" w:rsidRPr="002C146C" w:rsidRDefault="00F65FE1" w:rsidP="00F62506">
            <w:pPr>
              <w:rPr>
                <w:b w:val="0"/>
                <w:bCs w:val="0"/>
                <w:sz w:val="22"/>
                <w:szCs w:val="22"/>
              </w:rPr>
            </w:pPr>
            <w:r w:rsidRPr="002C146C">
              <w:rPr>
                <w:b w:val="0"/>
                <w:bCs w:val="0"/>
                <w:i/>
                <w:iCs/>
                <w:sz w:val="22"/>
                <w:szCs w:val="22"/>
              </w:rPr>
              <w:t>At 5</w:t>
            </w:r>
            <w:r w:rsidRPr="002C146C">
              <w:rPr>
                <w:b w:val="0"/>
                <w:bCs w:val="0"/>
                <w:i/>
                <w:iCs/>
                <w:sz w:val="22"/>
                <w:szCs w:val="22"/>
                <w:vertAlign w:val="superscript"/>
              </w:rPr>
              <w:t>th</w:t>
            </w:r>
            <w:r w:rsidRPr="002C146C">
              <w:rPr>
                <w:b w:val="0"/>
                <w:bCs w:val="0"/>
                <w:i/>
                <w:iCs/>
                <w:sz w:val="22"/>
                <w:szCs w:val="22"/>
              </w:rPr>
              <w:t xml:space="preserve"> year</w:t>
            </w:r>
          </w:p>
        </w:tc>
      </w:tr>
      <w:tr w:rsidR="00F65FE1" w:rsidRPr="002C146C" w14:paraId="5B75BF0F" w14:textId="77777777" w:rsidTr="00F625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FFFFFF" w:themeFill="background1"/>
            <w:vAlign w:val="center"/>
          </w:tcPr>
          <w:p w14:paraId="2B589AD8" w14:textId="77777777" w:rsidR="00F65FE1" w:rsidRPr="002C146C" w:rsidRDefault="00F65FE1" w:rsidP="00F62506">
            <w:pPr>
              <w:rPr>
                <w:sz w:val="22"/>
                <w:szCs w:val="22"/>
              </w:rPr>
            </w:pPr>
            <w:r w:rsidRPr="002C146C">
              <w:rPr>
                <w:caps w:val="0"/>
                <w:sz w:val="22"/>
                <w:szCs w:val="22"/>
              </w:rPr>
              <w:t>Doxy-PEP uptake per STI diagnosis (for those who are eligible</w:t>
            </w:r>
            <w:r w:rsidRPr="002C146C">
              <w:rPr>
                <w:sz w:val="22"/>
                <w:szCs w:val="22"/>
              </w:rPr>
              <w:t xml:space="preserve">) </w:t>
            </w:r>
          </w:p>
        </w:tc>
        <w:tc>
          <w:tcPr>
            <w:tcW w:w="2031" w:type="dxa"/>
            <w:shd w:val="clear" w:color="auto" w:fill="FFFFFF" w:themeFill="background1"/>
            <w:vAlign w:val="center"/>
          </w:tcPr>
          <w:p w14:paraId="01390D04" w14:textId="77777777" w:rsidR="00F65FE1" w:rsidRDefault="00F65FE1" w:rsidP="00F62506">
            <w:pPr>
              <w:cnfStyle w:val="000000100000" w:firstRow="0" w:lastRow="0" w:firstColumn="0" w:lastColumn="0" w:oddVBand="0" w:evenVBand="0" w:oddHBand="1" w:evenHBand="0" w:firstRowFirstColumn="0" w:firstRowLastColumn="0" w:lastRowFirstColumn="0" w:lastRowLastColumn="0"/>
              <w:rPr>
                <w:b/>
                <w:bCs/>
                <w:sz w:val="22"/>
                <w:szCs w:val="22"/>
              </w:rPr>
            </w:pPr>
            <w:r w:rsidRPr="002C146C">
              <w:rPr>
                <w:b/>
                <w:bCs/>
                <w:sz w:val="22"/>
                <w:szCs w:val="22"/>
              </w:rPr>
              <w:t>Syphilis</w:t>
            </w:r>
            <w:r>
              <w:rPr>
                <w:b/>
                <w:bCs/>
                <w:sz w:val="22"/>
                <w:szCs w:val="22"/>
              </w:rPr>
              <w:t xml:space="preserve"> % </w:t>
            </w:r>
          </w:p>
          <w:p w14:paraId="04B4FCF1" w14:textId="77777777" w:rsidR="00F65FE1" w:rsidRPr="002C146C" w:rsidRDefault="00F65FE1" w:rsidP="00F62506">
            <w:pPr>
              <w:cnfStyle w:val="000000100000" w:firstRow="0" w:lastRow="0" w:firstColumn="0" w:lastColumn="0" w:oddVBand="0" w:evenVBand="0" w:oddHBand="1" w:evenHBand="0" w:firstRowFirstColumn="0" w:firstRowLastColumn="0" w:lastRowFirstColumn="0" w:lastRowLastColumn="0"/>
              <w:rPr>
                <w:b/>
                <w:bCs/>
                <w:color w:val="000000"/>
                <w:sz w:val="22"/>
                <w:szCs w:val="22"/>
              </w:rPr>
            </w:pPr>
            <w:r>
              <w:rPr>
                <w:b/>
                <w:bCs/>
                <w:sz w:val="22"/>
                <w:szCs w:val="22"/>
              </w:rPr>
              <w:t>(IQR%)</w:t>
            </w:r>
          </w:p>
        </w:tc>
        <w:tc>
          <w:tcPr>
            <w:tcW w:w="2032" w:type="dxa"/>
            <w:shd w:val="clear" w:color="auto" w:fill="FFFFFF" w:themeFill="background1"/>
            <w:vAlign w:val="center"/>
          </w:tcPr>
          <w:p w14:paraId="2E585CA8" w14:textId="77777777" w:rsidR="00F65FE1" w:rsidRPr="002C146C" w:rsidRDefault="00F65FE1" w:rsidP="00F62506">
            <w:pPr>
              <w:cnfStyle w:val="000000100000" w:firstRow="0" w:lastRow="0" w:firstColumn="0" w:lastColumn="0" w:oddVBand="0" w:evenVBand="0" w:oddHBand="1" w:evenHBand="0" w:firstRowFirstColumn="0" w:firstRowLastColumn="0" w:lastRowFirstColumn="0" w:lastRowLastColumn="0"/>
              <w:rPr>
                <w:b/>
                <w:bCs/>
                <w:color w:val="000000"/>
                <w:sz w:val="22"/>
                <w:szCs w:val="22"/>
              </w:rPr>
            </w:pPr>
            <w:r w:rsidRPr="002C146C">
              <w:rPr>
                <w:b/>
                <w:bCs/>
                <w:sz w:val="22"/>
                <w:szCs w:val="22"/>
              </w:rPr>
              <w:t xml:space="preserve">Gonorrhoea </w:t>
            </w:r>
            <w:r>
              <w:rPr>
                <w:b/>
                <w:bCs/>
                <w:sz w:val="22"/>
                <w:szCs w:val="22"/>
              </w:rPr>
              <w:t>% (IQR%)</w:t>
            </w:r>
          </w:p>
        </w:tc>
        <w:tc>
          <w:tcPr>
            <w:tcW w:w="2032" w:type="dxa"/>
            <w:shd w:val="clear" w:color="auto" w:fill="FFFFFF" w:themeFill="background1"/>
            <w:vAlign w:val="center"/>
          </w:tcPr>
          <w:p w14:paraId="0EE7535D" w14:textId="77777777" w:rsidR="00F65FE1" w:rsidRPr="002C146C" w:rsidRDefault="00F65FE1" w:rsidP="00F62506">
            <w:pPr>
              <w:cnfStyle w:val="000000100000" w:firstRow="0" w:lastRow="0" w:firstColumn="0" w:lastColumn="0" w:oddVBand="0" w:evenVBand="0" w:oddHBand="1" w:evenHBand="0" w:firstRowFirstColumn="0" w:firstRowLastColumn="0" w:lastRowFirstColumn="0" w:lastRowLastColumn="0"/>
              <w:rPr>
                <w:b/>
                <w:bCs/>
                <w:color w:val="000000"/>
                <w:sz w:val="22"/>
                <w:szCs w:val="22"/>
              </w:rPr>
            </w:pPr>
            <w:r w:rsidRPr="002C146C">
              <w:rPr>
                <w:b/>
                <w:bCs/>
                <w:sz w:val="22"/>
                <w:szCs w:val="22"/>
              </w:rPr>
              <w:t>Chlamydia</w:t>
            </w:r>
            <w:r>
              <w:rPr>
                <w:b/>
                <w:bCs/>
                <w:sz w:val="22"/>
                <w:szCs w:val="22"/>
              </w:rPr>
              <w:t xml:space="preserve"> % (IQR%)</w:t>
            </w:r>
          </w:p>
        </w:tc>
      </w:tr>
      <w:tr w:rsidR="00F65FE1" w:rsidRPr="002C146C" w14:paraId="006C5E7F" w14:textId="77777777" w:rsidTr="00F62506">
        <w:tc>
          <w:tcPr>
            <w:cnfStyle w:val="001000000000" w:firstRow="0" w:lastRow="0" w:firstColumn="1" w:lastColumn="0" w:oddVBand="0" w:evenVBand="0" w:oddHBand="0" w:evenHBand="0" w:firstRowFirstColumn="0" w:firstRowLastColumn="0" w:lastRowFirstColumn="0" w:lastRowLastColumn="0"/>
            <w:tcW w:w="2977" w:type="dxa"/>
            <w:shd w:val="clear" w:color="auto" w:fill="FFFFFF" w:themeFill="background1"/>
            <w:vAlign w:val="center"/>
          </w:tcPr>
          <w:p w14:paraId="4F2F8158" w14:textId="77777777" w:rsidR="00F65FE1" w:rsidRPr="00D46A0D" w:rsidRDefault="00F65FE1" w:rsidP="00F62506">
            <w:pPr>
              <w:rPr>
                <w:b w:val="0"/>
                <w:bCs w:val="0"/>
                <w:sz w:val="22"/>
                <w:szCs w:val="22"/>
              </w:rPr>
            </w:pPr>
            <w:r w:rsidRPr="00D46A0D">
              <w:rPr>
                <w:b w:val="0"/>
                <w:bCs w:val="0"/>
                <w:sz w:val="22"/>
                <w:szCs w:val="22"/>
              </w:rPr>
              <w:t>100%</w:t>
            </w:r>
          </w:p>
        </w:tc>
        <w:tc>
          <w:tcPr>
            <w:tcW w:w="2031" w:type="dxa"/>
            <w:shd w:val="clear" w:color="auto" w:fill="FFFFFF" w:themeFill="background1"/>
            <w:vAlign w:val="center"/>
          </w:tcPr>
          <w:p w14:paraId="6C81FBDC" w14:textId="77777777" w:rsidR="00F65FE1" w:rsidRPr="00D46A0D" w:rsidRDefault="00F65FE1" w:rsidP="00F6250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46A0D">
              <w:rPr>
                <w:sz w:val="22"/>
                <w:szCs w:val="22"/>
              </w:rPr>
              <w:t>50.6 (48.1 - 53.0)</w:t>
            </w:r>
          </w:p>
        </w:tc>
        <w:tc>
          <w:tcPr>
            <w:tcW w:w="2032" w:type="dxa"/>
            <w:shd w:val="clear" w:color="auto" w:fill="FFFFFF" w:themeFill="background1"/>
            <w:vAlign w:val="center"/>
          </w:tcPr>
          <w:p w14:paraId="51A82088" w14:textId="77777777" w:rsidR="00F65FE1" w:rsidRPr="00D46A0D" w:rsidRDefault="00F65FE1" w:rsidP="00F6250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46A0D">
              <w:rPr>
                <w:sz w:val="22"/>
                <w:szCs w:val="22"/>
              </w:rPr>
              <w:t>41.3 (38.3 - 45.0)</w:t>
            </w:r>
          </w:p>
        </w:tc>
        <w:tc>
          <w:tcPr>
            <w:tcW w:w="2032" w:type="dxa"/>
            <w:shd w:val="clear" w:color="auto" w:fill="FFFFFF" w:themeFill="background1"/>
            <w:vAlign w:val="center"/>
          </w:tcPr>
          <w:p w14:paraId="39F4D3C1" w14:textId="77777777" w:rsidR="00F65FE1" w:rsidRPr="00D46A0D" w:rsidRDefault="00F65FE1" w:rsidP="00F6250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46A0D">
              <w:rPr>
                <w:sz w:val="22"/>
                <w:szCs w:val="22"/>
              </w:rPr>
              <w:t>41.3 (39.2 - 43.2)</w:t>
            </w:r>
          </w:p>
        </w:tc>
      </w:tr>
      <w:tr w:rsidR="00F65FE1" w:rsidRPr="002C146C" w14:paraId="3694DB39" w14:textId="77777777" w:rsidTr="00F625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FFFFFF" w:themeFill="background1"/>
            <w:vAlign w:val="center"/>
          </w:tcPr>
          <w:p w14:paraId="5871D745" w14:textId="77777777" w:rsidR="00F65FE1" w:rsidRPr="00D46A0D" w:rsidRDefault="00F65FE1" w:rsidP="00F62506">
            <w:pPr>
              <w:rPr>
                <w:b w:val="0"/>
                <w:bCs w:val="0"/>
                <w:sz w:val="22"/>
                <w:szCs w:val="22"/>
              </w:rPr>
            </w:pPr>
            <w:r w:rsidRPr="00D46A0D">
              <w:rPr>
                <w:b w:val="0"/>
                <w:bCs w:val="0"/>
                <w:sz w:val="22"/>
                <w:szCs w:val="22"/>
              </w:rPr>
              <w:t>50%</w:t>
            </w:r>
          </w:p>
        </w:tc>
        <w:tc>
          <w:tcPr>
            <w:tcW w:w="2031" w:type="dxa"/>
            <w:shd w:val="clear" w:color="auto" w:fill="FFFFFF" w:themeFill="background1"/>
            <w:vAlign w:val="center"/>
          </w:tcPr>
          <w:p w14:paraId="225C678F" w14:textId="77777777" w:rsidR="00F65FE1" w:rsidRPr="00D46A0D" w:rsidRDefault="00F65FE1" w:rsidP="00F6250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sidRPr="00D46A0D">
              <w:rPr>
                <w:rFonts w:ascii="Aptos Narrow" w:hAnsi="Aptos Narrow"/>
                <w:color w:val="000000"/>
                <w:sz w:val="22"/>
                <w:szCs w:val="22"/>
              </w:rPr>
              <w:t>39.3 (36.6 - 41.9)</w:t>
            </w:r>
          </w:p>
        </w:tc>
        <w:tc>
          <w:tcPr>
            <w:tcW w:w="2032" w:type="dxa"/>
            <w:shd w:val="clear" w:color="auto" w:fill="FFFFFF" w:themeFill="background1"/>
            <w:vAlign w:val="center"/>
          </w:tcPr>
          <w:p w14:paraId="4DFD90B2" w14:textId="77777777" w:rsidR="00F65FE1" w:rsidRPr="00D46A0D" w:rsidRDefault="00F65FE1" w:rsidP="00F6250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sidRPr="00D46A0D">
              <w:rPr>
                <w:rFonts w:ascii="Aptos Narrow" w:hAnsi="Aptos Narrow"/>
                <w:color w:val="000000"/>
                <w:sz w:val="22"/>
                <w:szCs w:val="22"/>
              </w:rPr>
              <w:t>30.7 (27.4 - 33.9)</w:t>
            </w:r>
          </w:p>
        </w:tc>
        <w:tc>
          <w:tcPr>
            <w:tcW w:w="2032" w:type="dxa"/>
            <w:shd w:val="clear" w:color="auto" w:fill="FFFFFF" w:themeFill="background1"/>
            <w:vAlign w:val="center"/>
          </w:tcPr>
          <w:p w14:paraId="13A4DBE7" w14:textId="77777777" w:rsidR="00F65FE1" w:rsidRPr="00D46A0D" w:rsidRDefault="00F65FE1" w:rsidP="00F6250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sidRPr="00D46A0D">
              <w:rPr>
                <w:rFonts w:ascii="Aptos Narrow" w:hAnsi="Aptos Narrow"/>
                <w:color w:val="000000"/>
                <w:sz w:val="22"/>
                <w:szCs w:val="22"/>
              </w:rPr>
              <w:t>29.7 (28.0 - 31.5)</w:t>
            </w:r>
          </w:p>
        </w:tc>
      </w:tr>
      <w:tr w:rsidR="00F65FE1" w:rsidRPr="002C146C" w14:paraId="600FD5F7" w14:textId="77777777" w:rsidTr="00F62506">
        <w:tc>
          <w:tcPr>
            <w:cnfStyle w:val="001000000000" w:firstRow="0" w:lastRow="0" w:firstColumn="1" w:lastColumn="0" w:oddVBand="0" w:evenVBand="0" w:oddHBand="0" w:evenHBand="0" w:firstRowFirstColumn="0" w:firstRowLastColumn="0" w:lastRowFirstColumn="0" w:lastRowLastColumn="0"/>
            <w:tcW w:w="2977" w:type="dxa"/>
            <w:tcBorders>
              <w:bottom w:val="single" w:sz="4" w:space="0" w:color="auto"/>
            </w:tcBorders>
            <w:shd w:val="clear" w:color="auto" w:fill="FFFFFF" w:themeFill="background1"/>
            <w:vAlign w:val="center"/>
          </w:tcPr>
          <w:p w14:paraId="07AAFD4A" w14:textId="77777777" w:rsidR="00F65FE1" w:rsidRPr="00D46A0D" w:rsidRDefault="00F65FE1" w:rsidP="00F62506">
            <w:pPr>
              <w:rPr>
                <w:b w:val="0"/>
                <w:bCs w:val="0"/>
                <w:sz w:val="22"/>
                <w:szCs w:val="22"/>
              </w:rPr>
            </w:pPr>
            <w:r w:rsidRPr="00D46A0D">
              <w:rPr>
                <w:b w:val="0"/>
                <w:bCs w:val="0"/>
                <w:sz w:val="22"/>
                <w:szCs w:val="22"/>
              </w:rPr>
              <w:t>25%</w:t>
            </w:r>
          </w:p>
        </w:tc>
        <w:tc>
          <w:tcPr>
            <w:tcW w:w="2031" w:type="dxa"/>
            <w:tcBorders>
              <w:bottom w:val="single" w:sz="4" w:space="0" w:color="auto"/>
            </w:tcBorders>
            <w:shd w:val="clear" w:color="auto" w:fill="FFFFFF" w:themeFill="background1"/>
            <w:vAlign w:val="center"/>
          </w:tcPr>
          <w:p w14:paraId="45C3C2B8" w14:textId="77777777" w:rsidR="00F65FE1" w:rsidRPr="00D46A0D" w:rsidRDefault="00F65FE1" w:rsidP="00F6250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sidRPr="00D46A0D">
              <w:rPr>
                <w:rFonts w:ascii="Aptos Narrow" w:hAnsi="Aptos Narrow"/>
                <w:color w:val="000000"/>
                <w:sz w:val="22"/>
                <w:szCs w:val="22"/>
              </w:rPr>
              <w:t>27.5 (24.6 - 30.2)</w:t>
            </w:r>
          </w:p>
        </w:tc>
        <w:tc>
          <w:tcPr>
            <w:tcW w:w="2032" w:type="dxa"/>
            <w:tcBorders>
              <w:bottom w:val="single" w:sz="4" w:space="0" w:color="auto"/>
            </w:tcBorders>
            <w:shd w:val="clear" w:color="auto" w:fill="FFFFFF" w:themeFill="background1"/>
            <w:vAlign w:val="center"/>
          </w:tcPr>
          <w:p w14:paraId="0211E796" w14:textId="77777777" w:rsidR="00F65FE1" w:rsidRPr="00D46A0D" w:rsidRDefault="00F65FE1" w:rsidP="00F6250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sidRPr="00D46A0D">
              <w:rPr>
                <w:rFonts w:ascii="Aptos Narrow" w:hAnsi="Aptos Narrow"/>
                <w:color w:val="000000"/>
                <w:sz w:val="22"/>
                <w:szCs w:val="22"/>
              </w:rPr>
              <w:t>20.2 (16.9 - 23.6)</w:t>
            </w:r>
          </w:p>
        </w:tc>
        <w:tc>
          <w:tcPr>
            <w:tcW w:w="2032" w:type="dxa"/>
            <w:tcBorders>
              <w:bottom w:val="single" w:sz="4" w:space="0" w:color="auto"/>
            </w:tcBorders>
            <w:shd w:val="clear" w:color="auto" w:fill="FFFFFF" w:themeFill="background1"/>
            <w:vAlign w:val="center"/>
          </w:tcPr>
          <w:p w14:paraId="03EE17B3" w14:textId="77777777" w:rsidR="00F65FE1" w:rsidRPr="00D46A0D" w:rsidRDefault="00F65FE1" w:rsidP="00F6250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sidRPr="00D46A0D">
              <w:rPr>
                <w:rFonts w:ascii="Aptos Narrow" w:hAnsi="Aptos Narrow"/>
                <w:color w:val="000000"/>
                <w:sz w:val="22"/>
                <w:szCs w:val="22"/>
              </w:rPr>
              <w:t>19.4 (18.2 - 20.7)</w:t>
            </w:r>
          </w:p>
        </w:tc>
      </w:tr>
      <w:tr w:rsidR="00F65FE1" w:rsidRPr="002C146C" w14:paraId="6D1E4148" w14:textId="77777777" w:rsidTr="00F625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4"/>
            <w:tcBorders>
              <w:left w:val="nil"/>
              <w:right w:val="nil"/>
            </w:tcBorders>
            <w:shd w:val="clear" w:color="auto" w:fill="FFFFFF" w:themeFill="background1"/>
            <w:vAlign w:val="center"/>
          </w:tcPr>
          <w:p w14:paraId="5A904E72" w14:textId="77777777" w:rsidR="00F65FE1" w:rsidRPr="002C146C" w:rsidRDefault="00F65FE1" w:rsidP="00F62506">
            <w:pPr>
              <w:rPr>
                <w:i/>
                <w:iCs/>
                <w:color w:val="000000"/>
                <w:sz w:val="22"/>
                <w:szCs w:val="22"/>
              </w:rPr>
            </w:pPr>
          </w:p>
        </w:tc>
      </w:tr>
      <w:tr w:rsidR="00F65FE1" w:rsidRPr="002C146C" w14:paraId="77A4FDC7" w14:textId="77777777" w:rsidTr="00F62506">
        <w:tc>
          <w:tcPr>
            <w:cnfStyle w:val="001000000000" w:firstRow="0" w:lastRow="0" w:firstColumn="1" w:lastColumn="0" w:oddVBand="0" w:evenVBand="0" w:oddHBand="0" w:evenHBand="0" w:firstRowFirstColumn="0" w:firstRowLastColumn="0" w:lastRowFirstColumn="0" w:lastRowLastColumn="0"/>
            <w:tcW w:w="9072" w:type="dxa"/>
            <w:gridSpan w:val="4"/>
            <w:shd w:val="clear" w:color="auto" w:fill="F2F2F2" w:themeFill="background1" w:themeFillShade="F2"/>
            <w:vAlign w:val="center"/>
          </w:tcPr>
          <w:p w14:paraId="3CBB4724" w14:textId="77777777" w:rsidR="00F65FE1" w:rsidRPr="002C146C" w:rsidRDefault="00F65FE1" w:rsidP="00F62506">
            <w:pPr>
              <w:rPr>
                <w:b w:val="0"/>
                <w:bCs w:val="0"/>
                <w:sz w:val="22"/>
                <w:szCs w:val="22"/>
              </w:rPr>
            </w:pPr>
            <w:r w:rsidRPr="002C146C">
              <w:rPr>
                <w:b w:val="0"/>
                <w:bCs w:val="0"/>
                <w:i/>
                <w:iCs/>
                <w:color w:val="000000"/>
                <w:sz w:val="22"/>
                <w:szCs w:val="22"/>
              </w:rPr>
              <w:t>At 10</w:t>
            </w:r>
            <w:r w:rsidRPr="002C146C">
              <w:rPr>
                <w:b w:val="0"/>
                <w:bCs w:val="0"/>
                <w:i/>
                <w:iCs/>
                <w:color w:val="000000"/>
                <w:sz w:val="22"/>
                <w:szCs w:val="22"/>
                <w:vertAlign w:val="superscript"/>
              </w:rPr>
              <w:t>th</w:t>
            </w:r>
            <w:r w:rsidRPr="002C146C">
              <w:rPr>
                <w:b w:val="0"/>
                <w:bCs w:val="0"/>
                <w:i/>
                <w:iCs/>
                <w:color w:val="000000"/>
                <w:sz w:val="22"/>
                <w:szCs w:val="22"/>
              </w:rPr>
              <w:t xml:space="preserve"> year</w:t>
            </w:r>
          </w:p>
        </w:tc>
      </w:tr>
      <w:tr w:rsidR="00F65FE1" w:rsidRPr="002C146C" w14:paraId="7AF5572B" w14:textId="77777777" w:rsidTr="00F625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FFFFFF" w:themeFill="background1"/>
            <w:vAlign w:val="center"/>
          </w:tcPr>
          <w:p w14:paraId="0FA8A2FF" w14:textId="77777777" w:rsidR="00F65FE1" w:rsidRPr="002C146C" w:rsidRDefault="00F65FE1" w:rsidP="00F62506">
            <w:pPr>
              <w:rPr>
                <w:caps w:val="0"/>
                <w:sz w:val="22"/>
                <w:szCs w:val="22"/>
              </w:rPr>
            </w:pPr>
            <w:r w:rsidRPr="002C146C">
              <w:rPr>
                <w:caps w:val="0"/>
                <w:sz w:val="22"/>
                <w:szCs w:val="22"/>
              </w:rPr>
              <w:t>Doxy-PEP uptake per STI diagnosis (for those who are eligible)</w:t>
            </w:r>
          </w:p>
        </w:tc>
        <w:tc>
          <w:tcPr>
            <w:tcW w:w="2031" w:type="dxa"/>
            <w:shd w:val="clear" w:color="auto" w:fill="FFFFFF" w:themeFill="background1"/>
            <w:vAlign w:val="center"/>
          </w:tcPr>
          <w:p w14:paraId="5381D319" w14:textId="77777777" w:rsidR="00F65FE1" w:rsidRDefault="00F65FE1" w:rsidP="00F62506">
            <w:pPr>
              <w:cnfStyle w:val="000000100000" w:firstRow="0" w:lastRow="0" w:firstColumn="0" w:lastColumn="0" w:oddVBand="0" w:evenVBand="0" w:oddHBand="1" w:evenHBand="0" w:firstRowFirstColumn="0" w:firstRowLastColumn="0" w:lastRowFirstColumn="0" w:lastRowLastColumn="0"/>
              <w:rPr>
                <w:b/>
                <w:bCs/>
                <w:sz w:val="22"/>
                <w:szCs w:val="22"/>
              </w:rPr>
            </w:pPr>
            <w:r w:rsidRPr="002C146C">
              <w:rPr>
                <w:b/>
                <w:bCs/>
                <w:sz w:val="22"/>
                <w:szCs w:val="22"/>
              </w:rPr>
              <w:t>Syphilis</w:t>
            </w:r>
            <w:r>
              <w:rPr>
                <w:b/>
                <w:bCs/>
                <w:sz w:val="22"/>
                <w:szCs w:val="22"/>
              </w:rPr>
              <w:t xml:space="preserve"> % </w:t>
            </w:r>
          </w:p>
          <w:p w14:paraId="368C4458" w14:textId="77777777" w:rsidR="00F65FE1" w:rsidRPr="002C146C" w:rsidRDefault="00F65FE1" w:rsidP="00F62506">
            <w:pPr>
              <w:cnfStyle w:val="000000100000" w:firstRow="0" w:lastRow="0" w:firstColumn="0" w:lastColumn="0" w:oddVBand="0" w:evenVBand="0" w:oddHBand="1" w:evenHBand="0" w:firstRowFirstColumn="0" w:firstRowLastColumn="0" w:lastRowFirstColumn="0" w:lastRowLastColumn="0"/>
              <w:rPr>
                <w:b/>
                <w:bCs/>
                <w:color w:val="000000"/>
                <w:sz w:val="22"/>
                <w:szCs w:val="22"/>
              </w:rPr>
            </w:pPr>
            <w:r>
              <w:rPr>
                <w:b/>
                <w:bCs/>
                <w:sz w:val="22"/>
                <w:szCs w:val="22"/>
              </w:rPr>
              <w:t>(IQR%)</w:t>
            </w:r>
          </w:p>
        </w:tc>
        <w:tc>
          <w:tcPr>
            <w:tcW w:w="2032" w:type="dxa"/>
            <w:shd w:val="clear" w:color="auto" w:fill="FFFFFF" w:themeFill="background1"/>
            <w:vAlign w:val="center"/>
          </w:tcPr>
          <w:p w14:paraId="3E26AAC7" w14:textId="77777777" w:rsidR="00F65FE1" w:rsidRPr="002C146C" w:rsidRDefault="00F65FE1" w:rsidP="00F62506">
            <w:pPr>
              <w:cnfStyle w:val="000000100000" w:firstRow="0" w:lastRow="0" w:firstColumn="0" w:lastColumn="0" w:oddVBand="0" w:evenVBand="0" w:oddHBand="1" w:evenHBand="0" w:firstRowFirstColumn="0" w:firstRowLastColumn="0" w:lastRowFirstColumn="0" w:lastRowLastColumn="0"/>
              <w:rPr>
                <w:b/>
                <w:bCs/>
                <w:color w:val="000000"/>
                <w:sz w:val="22"/>
                <w:szCs w:val="22"/>
              </w:rPr>
            </w:pPr>
            <w:r w:rsidRPr="002C146C">
              <w:rPr>
                <w:b/>
                <w:bCs/>
                <w:sz w:val="22"/>
                <w:szCs w:val="22"/>
              </w:rPr>
              <w:t xml:space="preserve">Gonorrhoea </w:t>
            </w:r>
            <w:r>
              <w:rPr>
                <w:b/>
                <w:bCs/>
                <w:sz w:val="22"/>
                <w:szCs w:val="22"/>
              </w:rPr>
              <w:t>% (IQR%)</w:t>
            </w:r>
          </w:p>
        </w:tc>
        <w:tc>
          <w:tcPr>
            <w:tcW w:w="2032" w:type="dxa"/>
            <w:shd w:val="clear" w:color="auto" w:fill="FFFFFF" w:themeFill="background1"/>
            <w:vAlign w:val="center"/>
          </w:tcPr>
          <w:p w14:paraId="6C7260B8" w14:textId="77777777" w:rsidR="00F65FE1" w:rsidRPr="002C146C" w:rsidRDefault="00F65FE1" w:rsidP="00F62506">
            <w:pPr>
              <w:cnfStyle w:val="000000100000" w:firstRow="0" w:lastRow="0" w:firstColumn="0" w:lastColumn="0" w:oddVBand="0" w:evenVBand="0" w:oddHBand="1" w:evenHBand="0" w:firstRowFirstColumn="0" w:firstRowLastColumn="0" w:lastRowFirstColumn="0" w:lastRowLastColumn="0"/>
              <w:rPr>
                <w:b/>
                <w:bCs/>
                <w:color w:val="000000"/>
                <w:sz w:val="22"/>
                <w:szCs w:val="22"/>
              </w:rPr>
            </w:pPr>
            <w:r w:rsidRPr="002C146C">
              <w:rPr>
                <w:b/>
                <w:bCs/>
                <w:sz w:val="22"/>
                <w:szCs w:val="22"/>
              </w:rPr>
              <w:t>Chlamydia</w:t>
            </w:r>
            <w:r>
              <w:rPr>
                <w:b/>
                <w:bCs/>
                <w:sz w:val="22"/>
                <w:szCs w:val="22"/>
              </w:rPr>
              <w:t>% (IQR%)</w:t>
            </w:r>
          </w:p>
        </w:tc>
      </w:tr>
      <w:tr w:rsidR="00F65FE1" w:rsidRPr="002C146C" w14:paraId="0690357E" w14:textId="77777777" w:rsidTr="00F62506">
        <w:trPr>
          <w:trHeight w:val="68"/>
        </w:trPr>
        <w:tc>
          <w:tcPr>
            <w:cnfStyle w:val="001000000000" w:firstRow="0" w:lastRow="0" w:firstColumn="1" w:lastColumn="0" w:oddVBand="0" w:evenVBand="0" w:oddHBand="0" w:evenHBand="0" w:firstRowFirstColumn="0" w:firstRowLastColumn="0" w:lastRowFirstColumn="0" w:lastRowLastColumn="0"/>
            <w:tcW w:w="2977" w:type="dxa"/>
            <w:shd w:val="clear" w:color="auto" w:fill="FFFFFF" w:themeFill="background1"/>
            <w:vAlign w:val="center"/>
          </w:tcPr>
          <w:p w14:paraId="311E1537" w14:textId="77777777" w:rsidR="00F65FE1" w:rsidRPr="002C146C" w:rsidRDefault="00F65FE1" w:rsidP="00F62506">
            <w:pPr>
              <w:rPr>
                <w:b w:val="0"/>
                <w:bCs w:val="0"/>
                <w:sz w:val="22"/>
                <w:szCs w:val="22"/>
              </w:rPr>
            </w:pPr>
            <w:r w:rsidRPr="002C146C">
              <w:rPr>
                <w:b w:val="0"/>
                <w:bCs w:val="0"/>
                <w:sz w:val="22"/>
                <w:szCs w:val="22"/>
              </w:rPr>
              <w:t>100%</w:t>
            </w:r>
          </w:p>
        </w:tc>
        <w:tc>
          <w:tcPr>
            <w:tcW w:w="2031" w:type="dxa"/>
            <w:shd w:val="clear" w:color="auto" w:fill="FFFFFF" w:themeFill="background1"/>
            <w:vAlign w:val="center"/>
          </w:tcPr>
          <w:p w14:paraId="6A20BDEA" w14:textId="77777777" w:rsidR="00F65FE1" w:rsidRPr="002C146C" w:rsidRDefault="00F65FE1" w:rsidP="00F62506">
            <w:pPr>
              <w:cnfStyle w:val="000000000000" w:firstRow="0" w:lastRow="0" w:firstColumn="0" w:lastColumn="0" w:oddVBand="0" w:evenVBand="0" w:oddHBand="0" w:evenHBand="0" w:firstRowFirstColumn="0" w:firstRowLastColumn="0" w:lastRowFirstColumn="0" w:lastRowLastColumn="0"/>
              <w:rPr>
                <w:color w:val="000000"/>
                <w:sz w:val="22"/>
                <w:szCs w:val="22"/>
              </w:rPr>
            </w:pPr>
            <w:r>
              <w:rPr>
                <w:rFonts w:ascii="Aptos Narrow" w:hAnsi="Aptos Narrow"/>
                <w:color w:val="000000"/>
                <w:sz w:val="22"/>
                <w:szCs w:val="22"/>
              </w:rPr>
              <w:t>57.1 (54.5 - 59.5)</w:t>
            </w:r>
          </w:p>
        </w:tc>
        <w:tc>
          <w:tcPr>
            <w:tcW w:w="2032" w:type="dxa"/>
            <w:shd w:val="clear" w:color="auto" w:fill="FFFFFF" w:themeFill="background1"/>
            <w:vAlign w:val="center"/>
          </w:tcPr>
          <w:p w14:paraId="0522992C" w14:textId="77777777" w:rsidR="00F65FE1" w:rsidRPr="002C146C" w:rsidRDefault="00F65FE1" w:rsidP="00F62506">
            <w:pPr>
              <w:cnfStyle w:val="000000000000" w:firstRow="0" w:lastRow="0" w:firstColumn="0" w:lastColumn="0" w:oddVBand="0" w:evenVBand="0" w:oddHBand="0" w:evenHBand="0" w:firstRowFirstColumn="0" w:firstRowLastColumn="0" w:lastRowFirstColumn="0" w:lastRowLastColumn="0"/>
              <w:rPr>
                <w:color w:val="000000"/>
                <w:sz w:val="22"/>
                <w:szCs w:val="22"/>
              </w:rPr>
            </w:pPr>
            <w:r>
              <w:rPr>
                <w:rFonts w:ascii="Aptos Narrow" w:hAnsi="Aptos Narrow"/>
                <w:color w:val="000000"/>
                <w:sz w:val="22"/>
                <w:szCs w:val="22"/>
              </w:rPr>
              <w:t>49.0 (45.5 - 53.4)</w:t>
            </w:r>
          </w:p>
        </w:tc>
        <w:tc>
          <w:tcPr>
            <w:tcW w:w="2032" w:type="dxa"/>
            <w:shd w:val="clear" w:color="auto" w:fill="FFFFFF" w:themeFill="background1"/>
            <w:vAlign w:val="center"/>
          </w:tcPr>
          <w:p w14:paraId="1B5AD453" w14:textId="77777777" w:rsidR="00F65FE1" w:rsidRPr="002C146C" w:rsidRDefault="00F65FE1" w:rsidP="00F62506">
            <w:pPr>
              <w:cnfStyle w:val="000000000000" w:firstRow="0" w:lastRow="0" w:firstColumn="0" w:lastColumn="0" w:oddVBand="0" w:evenVBand="0" w:oddHBand="0" w:evenHBand="0" w:firstRowFirstColumn="0" w:firstRowLastColumn="0" w:lastRowFirstColumn="0" w:lastRowLastColumn="0"/>
              <w:rPr>
                <w:color w:val="000000"/>
                <w:sz w:val="22"/>
                <w:szCs w:val="22"/>
              </w:rPr>
            </w:pPr>
            <w:r>
              <w:rPr>
                <w:rFonts w:ascii="Aptos Narrow" w:hAnsi="Aptos Narrow"/>
                <w:color w:val="000000"/>
                <w:sz w:val="22"/>
                <w:szCs w:val="22"/>
              </w:rPr>
              <w:t>41.7 (39.4 - 43.9)</w:t>
            </w:r>
          </w:p>
        </w:tc>
      </w:tr>
      <w:tr w:rsidR="00F65FE1" w:rsidRPr="002C146C" w14:paraId="703F3ABF" w14:textId="77777777" w:rsidTr="00F62506">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977" w:type="dxa"/>
            <w:shd w:val="clear" w:color="auto" w:fill="FFFFFF" w:themeFill="background1"/>
            <w:vAlign w:val="center"/>
          </w:tcPr>
          <w:p w14:paraId="6560E53C" w14:textId="77777777" w:rsidR="00F65FE1" w:rsidRPr="002C146C" w:rsidRDefault="00F65FE1" w:rsidP="00F62506">
            <w:pPr>
              <w:rPr>
                <w:b w:val="0"/>
                <w:bCs w:val="0"/>
                <w:sz w:val="22"/>
                <w:szCs w:val="22"/>
              </w:rPr>
            </w:pPr>
            <w:r w:rsidRPr="002C146C">
              <w:rPr>
                <w:b w:val="0"/>
                <w:bCs w:val="0"/>
                <w:sz w:val="22"/>
                <w:szCs w:val="22"/>
              </w:rPr>
              <w:t>50%</w:t>
            </w:r>
          </w:p>
        </w:tc>
        <w:tc>
          <w:tcPr>
            <w:tcW w:w="2031" w:type="dxa"/>
            <w:shd w:val="clear" w:color="auto" w:fill="FFFFFF" w:themeFill="background1"/>
            <w:vAlign w:val="center"/>
          </w:tcPr>
          <w:p w14:paraId="51470D0E" w14:textId="77777777" w:rsidR="00F65FE1" w:rsidRPr="002C146C" w:rsidRDefault="00F65FE1" w:rsidP="00F6250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46.1 (43.1 - 48.9)</w:t>
            </w:r>
          </w:p>
        </w:tc>
        <w:tc>
          <w:tcPr>
            <w:tcW w:w="2032" w:type="dxa"/>
            <w:shd w:val="clear" w:color="auto" w:fill="FFFFFF" w:themeFill="background1"/>
            <w:vAlign w:val="center"/>
          </w:tcPr>
          <w:p w14:paraId="2DCCBF42" w14:textId="77777777" w:rsidR="00F65FE1" w:rsidRPr="002C146C" w:rsidRDefault="00F65FE1" w:rsidP="00F6250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37.0 (33.9 - 40.8)</w:t>
            </w:r>
          </w:p>
        </w:tc>
        <w:tc>
          <w:tcPr>
            <w:tcW w:w="2032" w:type="dxa"/>
            <w:shd w:val="clear" w:color="auto" w:fill="FFFFFF" w:themeFill="background1"/>
            <w:vAlign w:val="center"/>
          </w:tcPr>
          <w:p w14:paraId="22D21368" w14:textId="77777777" w:rsidR="00F65FE1" w:rsidRPr="002C146C" w:rsidRDefault="00F65FE1" w:rsidP="00F6250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30.9 (28.9 - 32.8)</w:t>
            </w:r>
          </w:p>
        </w:tc>
      </w:tr>
      <w:tr w:rsidR="00F65FE1" w:rsidRPr="002C146C" w14:paraId="5CAD5169" w14:textId="77777777" w:rsidTr="00F62506">
        <w:trPr>
          <w:trHeight w:val="68"/>
        </w:trPr>
        <w:tc>
          <w:tcPr>
            <w:cnfStyle w:val="001000000000" w:firstRow="0" w:lastRow="0" w:firstColumn="1" w:lastColumn="0" w:oddVBand="0" w:evenVBand="0" w:oddHBand="0" w:evenHBand="0" w:firstRowFirstColumn="0" w:firstRowLastColumn="0" w:lastRowFirstColumn="0" w:lastRowLastColumn="0"/>
            <w:tcW w:w="2977" w:type="dxa"/>
            <w:shd w:val="clear" w:color="auto" w:fill="FFFFFF" w:themeFill="background1"/>
            <w:vAlign w:val="center"/>
          </w:tcPr>
          <w:p w14:paraId="44BD938B" w14:textId="77777777" w:rsidR="00F65FE1" w:rsidRPr="002C146C" w:rsidRDefault="00F65FE1" w:rsidP="00F62506">
            <w:pPr>
              <w:rPr>
                <w:b w:val="0"/>
                <w:bCs w:val="0"/>
                <w:sz w:val="22"/>
                <w:szCs w:val="22"/>
              </w:rPr>
            </w:pPr>
            <w:r w:rsidRPr="002C146C">
              <w:rPr>
                <w:b w:val="0"/>
                <w:bCs w:val="0"/>
                <w:sz w:val="22"/>
                <w:szCs w:val="22"/>
              </w:rPr>
              <w:t>25%</w:t>
            </w:r>
          </w:p>
        </w:tc>
        <w:tc>
          <w:tcPr>
            <w:tcW w:w="2031" w:type="dxa"/>
            <w:shd w:val="clear" w:color="auto" w:fill="FFFFFF" w:themeFill="background1"/>
            <w:vAlign w:val="center"/>
          </w:tcPr>
          <w:p w14:paraId="37D2138A" w14:textId="77777777" w:rsidR="00F65FE1" w:rsidRPr="002C146C" w:rsidRDefault="00F65FE1" w:rsidP="00F6250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33.5 (30.6 - 36.6)</w:t>
            </w:r>
          </w:p>
        </w:tc>
        <w:tc>
          <w:tcPr>
            <w:tcW w:w="2032" w:type="dxa"/>
            <w:shd w:val="clear" w:color="auto" w:fill="FFFFFF" w:themeFill="background1"/>
            <w:vAlign w:val="center"/>
          </w:tcPr>
          <w:p w14:paraId="11445905" w14:textId="77777777" w:rsidR="00F65FE1" w:rsidRPr="002C146C" w:rsidRDefault="00F65FE1" w:rsidP="00F6250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24.9 (21.9 - 28.4)</w:t>
            </w:r>
          </w:p>
        </w:tc>
        <w:tc>
          <w:tcPr>
            <w:tcW w:w="2032" w:type="dxa"/>
            <w:shd w:val="clear" w:color="auto" w:fill="FFFFFF" w:themeFill="background1"/>
            <w:vAlign w:val="center"/>
          </w:tcPr>
          <w:p w14:paraId="0617DE06" w14:textId="77777777" w:rsidR="00F65FE1" w:rsidRPr="002C146C" w:rsidRDefault="00F65FE1" w:rsidP="00F6250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20.7 (19.4 - 22.1)</w:t>
            </w:r>
          </w:p>
        </w:tc>
      </w:tr>
    </w:tbl>
    <w:p w14:paraId="45AF55D9" w14:textId="77777777" w:rsidR="000F3AAB" w:rsidRPr="002C146C" w:rsidRDefault="000F3AAB" w:rsidP="000F3AAB">
      <w:r w:rsidRPr="002C146C">
        <w:t>It's important to note that uptake rate</w:t>
      </w:r>
      <w:r>
        <w:t xml:space="preserve"> in the model</w:t>
      </w:r>
      <w:r w:rsidRPr="002C146C">
        <w:t xml:space="preserve"> refers to the average </w:t>
      </w:r>
      <w:r>
        <w:t>probability</w:t>
      </w:r>
      <w:r w:rsidRPr="002C146C">
        <w:t xml:space="preserve"> of an eligible person </w:t>
      </w:r>
      <w:r>
        <w:t>accepting and commencing</w:t>
      </w:r>
      <w:r w:rsidRPr="002C146C">
        <w:t xml:space="preserve"> Doxy-PEP </w:t>
      </w:r>
      <w:r>
        <w:t>at the time of an</w:t>
      </w:r>
      <w:r w:rsidRPr="002C146C">
        <w:t xml:space="preserve"> STI diagnosis. </w:t>
      </w:r>
      <w:r>
        <w:t xml:space="preserve">This is different from an alternative implementation whereby a proportion of the population will always accept and commence Doxy-PEP and the remainer will never do so. </w:t>
      </w:r>
      <w:r w:rsidRPr="002C146C">
        <w:t xml:space="preserve">Therefore, even if the overall rate is low, frequent testing can significantly increase an individual's </w:t>
      </w:r>
      <w:r>
        <w:t>probability</w:t>
      </w:r>
      <w:r w:rsidRPr="002C146C">
        <w:t xml:space="preserve"> of taking Doxy-PEP</w:t>
      </w:r>
      <w:r>
        <w:t xml:space="preserve"> over time</w:t>
      </w:r>
      <w:r w:rsidRPr="002C146C">
        <w:t xml:space="preserve">. For example, under a 25% uptake rate, an individual who tests annually has a greater than 75% chance of </w:t>
      </w:r>
      <w:r>
        <w:t>commencing</w:t>
      </w:r>
      <w:r w:rsidRPr="002C146C">
        <w:t xml:space="preserve"> Doxy-PEP at least once within 5 years.</w:t>
      </w:r>
    </w:p>
    <w:p w14:paraId="727D4CDB" w14:textId="79D0B346" w:rsidR="000F3AAB" w:rsidRDefault="000F3AAB" w:rsidP="000F3AAB">
      <w:r w:rsidRPr="002C146C">
        <w:t xml:space="preserve">While </w:t>
      </w:r>
      <w:r>
        <w:t>real-world</w:t>
      </w:r>
      <w:r w:rsidRPr="002C146C">
        <w:t xml:space="preserve"> Doxy-PEP uptake </w:t>
      </w:r>
      <w:r>
        <w:t xml:space="preserve">in NSW </w:t>
      </w:r>
      <w:r w:rsidRPr="002C146C">
        <w:t xml:space="preserve">remains unknown, </w:t>
      </w:r>
      <w:r>
        <w:t>it is</w:t>
      </w:r>
      <w:r w:rsidRPr="002C146C">
        <w:t xml:space="preserve"> unlikely to remain constant over time. </w:t>
      </w:r>
      <w:r>
        <w:t>We t</w:t>
      </w:r>
      <w:r w:rsidRPr="002C146C">
        <w:t>herefore consider</w:t>
      </w:r>
      <w:r>
        <w:t>ed</w:t>
      </w:r>
      <w:r w:rsidRPr="002C146C">
        <w:t xml:space="preserve"> the </w:t>
      </w:r>
      <w:r>
        <w:t>possibility</w:t>
      </w:r>
      <w:r w:rsidRPr="002C146C">
        <w:t xml:space="preserve"> of uptake diminishing over time. </w:t>
      </w:r>
      <w:r>
        <w:t>For the results shown i</w:t>
      </w:r>
      <w:r w:rsidRPr="002C146C">
        <w:t xml:space="preserve">n </w:t>
      </w:r>
      <w:r>
        <w:t>Table 2-3,</w:t>
      </w:r>
      <w:r w:rsidRPr="002C146C">
        <w:t xml:space="preserve"> we assume eligibility criteria </w:t>
      </w:r>
      <w:r>
        <w:t>as defined for</w:t>
      </w:r>
      <w:r w:rsidRPr="002C146C">
        <w:t xml:space="preserve"> Scenario 3 with an initial uptake rate of 100%. However, </w:t>
      </w:r>
      <w:r w:rsidRPr="002C146C" w:rsidDel="00DF201F">
        <w:t xml:space="preserve">the </w:t>
      </w:r>
      <w:r>
        <w:t xml:space="preserve">probability of </w:t>
      </w:r>
      <w:r w:rsidRPr="002C146C">
        <w:t xml:space="preserve">uptake </w:t>
      </w:r>
      <w:r>
        <w:t xml:space="preserve">for </w:t>
      </w:r>
      <w:proofErr w:type="gramStart"/>
      <w:r>
        <w:t>each individual</w:t>
      </w:r>
      <w:proofErr w:type="gramEnd"/>
      <w:r w:rsidRPr="002C146C">
        <w:t xml:space="preserve"> is reduced </w:t>
      </w:r>
      <w:r>
        <w:t xml:space="preserve">from 100% </w:t>
      </w:r>
      <w:r w:rsidRPr="002C146C">
        <w:t xml:space="preserve">by 25%, 50%, or 75% each time they are </w:t>
      </w:r>
      <w:r>
        <w:t>offered a</w:t>
      </w:r>
      <w:r w:rsidRPr="002C146C">
        <w:t xml:space="preserve"> Doxy-PEP</w:t>
      </w:r>
      <w:r>
        <w:t xml:space="preserve"> prescription</w:t>
      </w:r>
      <w:r w:rsidRPr="002C146C">
        <w:t xml:space="preserve"> (denoted as Doxy-PEP Rx). </w:t>
      </w:r>
      <w:r>
        <w:t xml:space="preserve">For example, if the reduction is 25% per Doxy-PEP prescription then the probability of using Doxy-PEP at each subsequent offer will be 1, 0.75, 0.56, 0.42, etc.  </w:t>
      </w:r>
      <w:r w:rsidRPr="002C146C">
        <w:t>The results show smaller reduction</w:t>
      </w:r>
      <w:r>
        <w:t>s</w:t>
      </w:r>
      <w:r w:rsidRPr="002C146C">
        <w:t xml:space="preserve"> in STI incidence. </w:t>
      </w:r>
      <w:proofErr w:type="gramStart"/>
      <w:r w:rsidRPr="002C146C">
        <w:t>In particular, to</w:t>
      </w:r>
      <w:proofErr w:type="gramEnd"/>
      <w:r w:rsidRPr="002C146C">
        <w:t xml:space="preserve"> achieve a reduction of more than 40% in syphilis incidence within 5 years, </w:t>
      </w:r>
      <w:r>
        <w:t>more than 75% of individuals who completed their prescribed course of Doxy-PEP need to renew their prescription if they remain eligible</w:t>
      </w:r>
      <w:r w:rsidRPr="002C146C">
        <w:t>.</w:t>
      </w:r>
      <w:r>
        <w:t xml:space="preserve"> We note that in this case, the reduction in uptake is applied to every individual in the modelled population.</w:t>
      </w:r>
    </w:p>
    <w:p w14:paraId="13844AC8" w14:textId="5636CD33" w:rsidR="008D678B" w:rsidRPr="002C146C" w:rsidRDefault="008D678B" w:rsidP="008D678B">
      <w:pPr>
        <w:pStyle w:val="Caption"/>
        <w:keepNext/>
      </w:pPr>
      <w:r w:rsidRPr="002C146C">
        <w:t xml:space="preserve">Table </w:t>
      </w:r>
      <w:r w:rsidR="002B2E3D">
        <w:t>S</w:t>
      </w:r>
      <w:r>
        <w:t>2-</w:t>
      </w:r>
      <w:r w:rsidR="00400F6D">
        <w:t>4</w:t>
      </w:r>
      <w:r>
        <w:t>:</w:t>
      </w:r>
      <w:r w:rsidRPr="002C146C">
        <w:t xml:space="preserve"> Estimated reduction in STIs incidence </w:t>
      </w:r>
      <w:r>
        <w:t>at</w:t>
      </w:r>
      <w:r w:rsidRPr="002C146C">
        <w:t xml:space="preserve"> 5 and 10 years </w:t>
      </w:r>
      <w:r>
        <w:t xml:space="preserve">following the introduction of </w:t>
      </w:r>
      <w:r w:rsidRPr="002C146C">
        <w:t>Doxy-PEP.</w:t>
      </w:r>
      <w:r w:rsidRPr="002C146C" w:rsidDel="00703A5E">
        <w:t xml:space="preserve"> </w:t>
      </w:r>
      <w:r>
        <w:t xml:space="preserve">Here, </w:t>
      </w:r>
      <w:r w:rsidRPr="002C146C">
        <w:t>Doxy-PEP eligibility is based on STI diagnosis, with an initial uptake rate of 100% that diminish</w:t>
      </w:r>
      <w:r>
        <w:t>es</w:t>
      </w:r>
      <w:r w:rsidRPr="002C146C">
        <w:t xml:space="preserve"> with subsequent Doxy-PEP prescriptions (Doxy-PEP Rx.). The values represent the median and the interquartile range</w:t>
      </w:r>
      <w:r>
        <w:t xml:space="preserve"> (in brackets)</w:t>
      </w:r>
      <w:r w:rsidRPr="002C146C">
        <w:t xml:space="preserve"> of the relative reduction in incidence for each STI compared to the </w:t>
      </w:r>
      <w:r>
        <w:t>status quo (</w:t>
      </w:r>
      <w:r w:rsidRPr="002C146C">
        <w:t>i.e.</w:t>
      </w:r>
      <w:r>
        <w:t>,</w:t>
      </w:r>
      <w:r w:rsidRPr="002C146C">
        <w:t xml:space="preserve"> without Doxy-PEP</w:t>
      </w:r>
      <w:r>
        <w:t>)</w:t>
      </w:r>
      <w:r w:rsidRPr="002C146C">
        <w:t>.</w:t>
      </w:r>
    </w:p>
    <w:tbl>
      <w:tblPr>
        <w:tblStyle w:val="PlainTable3"/>
        <w:tblpPr w:leftFromText="181" w:rightFromText="181" w:bottomFromText="142" w:vertAnchor="text" w:tblpY="1"/>
        <w:tblOverlap w:val="neve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4"/>
        <w:gridCol w:w="1842"/>
        <w:gridCol w:w="1843"/>
        <w:gridCol w:w="1843"/>
      </w:tblGrid>
      <w:tr w:rsidR="008D678B" w:rsidRPr="002C146C" w14:paraId="0682D306" w14:textId="77777777" w:rsidTr="00F6250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dxa"/>
            <w:gridSpan w:val="4"/>
            <w:tcBorders>
              <w:right w:val="single" w:sz="4" w:space="0" w:color="auto"/>
            </w:tcBorders>
            <w:shd w:val="clear" w:color="auto" w:fill="F2F2F2" w:themeFill="background1" w:themeFillShade="F2"/>
          </w:tcPr>
          <w:p w14:paraId="5535A835" w14:textId="77777777" w:rsidR="008D678B" w:rsidRPr="002C146C" w:rsidRDefault="008D678B" w:rsidP="00F62506">
            <w:pPr>
              <w:rPr>
                <w:b w:val="0"/>
                <w:bCs w:val="0"/>
                <w:sz w:val="22"/>
                <w:szCs w:val="22"/>
              </w:rPr>
            </w:pPr>
            <w:r w:rsidRPr="002C146C">
              <w:rPr>
                <w:b w:val="0"/>
                <w:bCs w:val="0"/>
                <w:i/>
                <w:iCs/>
                <w:sz w:val="22"/>
                <w:szCs w:val="22"/>
              </w:rPr>
              <w:t>At 5</w:t>
            </w:r>
            <w:r w:rsidRPr="002C146C">
              <w:rPr>
                <w:b w:val="0"/>
                <w:bCs w:val="0"/>
                <w:i/>
                <w:iCs/>
                <w:sz w:val="22"/>
                <w:szCs w:val="22"/>
                <w:vertAlign w:val="superscript"/>
              </w:rPr>
              <w:t>th</w:t>
            </w:r>
            <w:r w:rsidRPr="002C146C">
              <w:rPr>
                <w:b w:val="0"/>
                <w:bCs w:val="0"/>
                <w:i/>
                <w:iCs/>
                <w:sz w:val="22"/>
                <w:szCs w:val="22"/>
              </w:rPr>
              <w:t xml:space="preserve"> year</w:t>
            </w:r>
          </w:p>
        </w:tc>
      </w:tr>
      <w:tr w:rsidR="008D678B" w:rsidRPr="002C146C" w14:paraId="4168BF51" w14:textId="77777777" w:rsidTr="00F625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vAlign w:val="center"/>
          </w:tcPr>
          <w:p w14:paraId="63E63185" w14:textId="77777777" w:rsidR="008D678B" w:rsidRPr="002C146C" w:rsidRDefault="008D678B" w:rsidP="00F62506">
            <w:pPr>
              <w:rPr>
                <w:sz w:val="22"/>
                <w:szCs w:val="22"/>
              </w:rPr>
            </w:pPr>
            <w:r w:rsidRPr="002C146C">
              <w:rPr>
                <w:caps w:val="0"/>
                <w:sz w:val="22"/>
                <w:szCs w:val="22"/>
              </w:rPr>
              <w:lastRenderedPageBreak/>
              <w:t>Doxy-PEP uptake per STI diagnosis (for those who are eligible</w:t>
            </w:r>
            <w:r w:rsidRPr="002C146C">
              <w:rPr>
                <w:sz w:val="22"/>
                <w:szCs w:val="22"/>
              </w:rPr>
              <w:t xml:space="preserve">) </w:t>
            </w:r>
          </w:p>
        </w:tc>
        <w:tc>
          <w:tcPr>
            <w:tcW w:w="0" w:type="dxa"/>
            <w:shd w:val="clear" w:color="auto" w:fill="FFFFFF" w:themeFill="background1"/>
            <w:vAlign w:val="center"/>
          </w:tcPr>
          <w:p w14:paraId="110698D5" w14:textId="77777777" w:rsidR="008D678B" w:rsidRPr="002C146C" w:rsidRDefault="008D678B" w:rsidP="00F62506">
            <w:pPr>
              <w:cnfStyle w:val="000000100000" w:firstRow="0" w:lastRow="0" w:firstColumn="0" w:lastColumn="0" w:oddVBand="0" w:evenVBand="0" w:oddHBand="1" w:evenHBand="0" w:firstRowFirstColumn="0" w:firstRowLastColumn="0" w:lastRowFirstColumn="0" w:lastRowLastColumn="0"/>
              <w:rPr>
                <w:b/>
                <w:bCs/>
                <w:color w:val="000000"/>
                <w:sz w:val="22"/>
                <w:szCs w:val="22"/>
              </w:rPr>
            </w:pPr>
            <w:r w:rsidRPr="002C146C">
              <w:rPr>
                <w:b/>
                <w:bCs/>
                <w:sz w:val="22"/>
                <w:szCs w:val="22"/>
              </w:rPr>
              <w:t>Syphilis</w:t>
            </w:r>
            <w:r>
              <w:rPr>
                <w:b/>
                <w:bCs/>
                <w:sz w:val="22"/>
                <w:szCs w:val="22"/>
              </w:rPr>
              <w:t xml:space="preserve"> % (IQR%)</w:t>
            </w:r>
          </w:p>
        </w:tc>
        <w:tc>
          <w:tcPr>
            <w:tcW w:w="0" w:type="dxa"/>
            <w:shd w:val="clear" w:color="auto" w:fill="FFFFFF" w:themeFill="background1"/>
            <w:vAlign w:val="center"/>
          </w:tcPr>
          <w:p w14:paraId="4521CADE" w14:textId="77777777" w:rsidR="008D678B" w:rsidRPr="002C146C" w:rsidRDefault="008D678B" w:rsidP="00F62506">
            <w:pPr>
              <w:cnfStyle w:val="000000100000" w:firstRow="0" w:lastRow="0" w:firstColumn="0" w:lastColumn="0" w:oddVBand="0" w:evenVBand="0" w:oddHBand="1" w:evenHBand="0" w:firstRowFirstColumn="0" w:firstRowLastColumn="0" w:lastRowFirstColumn="0" w:lastRowLastColumn="0"/>
              <w:rPr>
                <w:b/>
                <w:bCs/>
                <w:color w:val="000000"/>
                <w:sz w:val="22"/>
                <w:szCs w:val="22"/>
              </w:rPr>
            </w:pPr>
            <w:r w:rsidRPr="002C146C">
              <w:rPr>
                <w:b/>
                <w:bCs/>
                <w:sz w:val="22"/>
                <w:szCs w:val="22"/>
              </w:rPr>
              <w:t>Gonorrhoea</w:t>
            </w:r>
            <w:r>
              <w:rPr>
                <w:b/>
                <w:bCs/>
                <w:sz w:val="22"/>
                <w:szCs w:val="22"/>
              </w:rPr>
              <w:t xml:space="preserve"> % (IQR%)</w:t>
            </w:r>
          </w:p>
        </w:tc>
        <w:tc>
          <w:tcPr>
            <w:tcW w:w="0" w:type="dxa"/>
            <w:shd w:val="clear" w:color="auto" w:fill="FFFFFF" w:themeFill="background1"/>
            <w:vAlign w:val="center"/>
          </w:tcPr>
          <w:p w14:paraId="3C7075EC" w14:textId="77777777" w:rsidR="008D678B" w:rsidRPr="002C146C" w:rsidRDefault="008D678B" w:rsidP="00F62506">
            <w:pPr>
              <w:cnfStyle w:val="000000100000" w:firstRow="0" w:lastRow="0" w:firstColumn="0" w:lastColumn="0" w:oddVBand="0" w:evenVBand="0" w:oddHBand="1" w:evenHBand="0" w:firstRowFirstColumn="0" w:firstRowLastColumn="0" w:lastRowFirstColumn="0" w:lastRowLastColumn="0"/>
              <w:rPr>
                <w:b/>
                <w:bCs/>
                <w:color w:val="000000"/>
                <w:sz w:val="22"/>
                <w:szCs w:val="22"/>
              </w:rPr>
            </w:pPr>
            <w:r w:rsidRPr="002C146C">
              <w:rPr>
                <w:b/>
                <w:bCs/>
                <w:sz w:val="22"/>
                <w:szCs w:val="22"/>
              </w:rPr>
              <w:t>Chlamydia</w:t>
            </w:r>
            <w:r>
              <w:rPr>
                <w:b/>
                <w:bCs/>
                <w:sz w:val="22"/>
                <w:szCs w:val="22"/>
              </w:rPr>
              <w:t xml:space="preserve"> % (IQR%)</w:t>
            </w:r>
          </w:p>
        </w:tc>
      </w:tr>
      <w:tr w:rsidR="008D678B" w:rsidRPr="002C146C" w14:paraId="0DB84EAD" w14:textId="77777777" w:rsidTr="00F62506">
        <w:tc>
          <w:tcPr>
            <w:cnfStyle w:val="001000000000" w:firstRow="0" w:lastRow="0" w:firstColumn="1" w:lastColumn="0" w:oddVBand="0" w:evenVBand="0" w:oddHBand="0" w:evenHBand="0" w:firstRowFirstColumn="0" w:firstRowLastColumn="0" w:lastRowFirstColumn="0" w:lastRowLastColumn="0"/>
            <w:tcW w:w="3544" w:type="dxa"/>
            <w:shd w:val="clear" w:color="auto" w:fill="FFFFFF" w:themeFill="background1"/>
            <w:vAlign w:val="center"/>
          </w:tcPr>
          <w:p w14:paraId="6A80656F" w14:textId="77777777" w:rsidR="008D678B" w:rsidRPr="002C146C" w:rsidRDefault="008D678B" w:rsidP="00F62506">
            <w:pPr>
              <w:rPr>
                <w:b w:val="0"/>
                <w:bCs w:val="0"/>
                <w:caps w:val="0"/>
                <w:sz w:val="22"/>
                <w:szCs w:val="22"/>
              </w:rPr>
            </w:pPr>
            <w:r w:rsidRPr="002C146C">
              <w:rPr>
                <w:b w:val="0"/>
                <w:bCs w:val="0"/>
                <w:caps w:val="0"/>
                <w:sz w:val="22"/>
                <w:szCs w:val="22"/>
              </w:rPr>
              <w:t>Maintained at 100%</w:t>
            </w:r>
          </w:p>
        </w:tc>
        <w:tc>
          <w:tcPr>
            <w:tcW w:w="1842" w:type="dxa"/>
            <w:shd w:val="clear" w:color="auto" w:fill="FFFFFF" w:themeFill="background1"/>
            <w:vAlign w:val="center"/>
          </w:tcPr>
          <w:p w14:paraId="5AC03973" w14:textId="77777777" w:rsidR="008D678B" w:rsidRPr="002C146C" w:rsidRDefault="008D678B" w:rsidP="00F6250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46A0D">
              <w:rPr>
                <w:sz w:val="22"/>
                <w:szCs w:val="22"/>
              </w:rPr>
              <w:t>50.6 (48.1 - 53.0)</w:t>
            </w:r>
          </w:p>
        </w:tc>
        <w:tc>
          <w:tcPr>
            <w:tcW w:w="1843" w:type="dxa"/>
            <w:shd w:val="clear" w:color="auto" w:fill="FFFFFF" w:themeFill="background1"/>
            <w:vAlign w:val="center"/>
          </w:tcPr>
          <w:p w14:paraId="1B68E0B9" w14:textId="77777777" w:rsidR="008D678B" w:rsidRPr="002C146C" w:rsidRDefault="008D678B" w:rsidP="00F6250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46A0D">
              <w:rPr>
                <w:sz w:val="22"/>
                <w:szCs w:val="22"/>
              </w:rPr>
              <w:t>41.3 (38.3 - 45.0)</w:t>
            </w:r>
          </w:p>
        </w:tc>
        <w:tc>
          <w:tcPr>
            <w:tcW w:w="1843" w:type="dxa"/>
            <w:shd w:val="clear" w:color="auto" w:fill="FFFFFF" w:themeFill="background1"/>
            <w:vAlign w:val="center"/>
          </w:tcPr>
          <w:p w14:paraId="2181DAEC" w14:textId="77777777" w:rsidR="008D678B" w:rsidRPr="002C146C" w:rsidRDefault="008D678B" w:rsidP="00F6250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46A0D">
              <w:rPr>
                <w:sz w:val="22"/>
                <w:szCs w:val="22"/>
              </w:rPr>
              <w:t>41.3 (39.2 - 43.2)</w:t>
            </w:r>
          </w:p>
        </w:tc>
      </w:tr>
      <w:tr w:rsidR="008D678B" w:rsidRPr="002C146C" w14:paraId="68ACA69C" w14:textId="77777777" w:rsidTr="00F625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FFFFFF" w:themeFill="background1"/>
            <w:vAlign w:val="center"/>
          </w:tcPr>
          <w:p w14:paraId="72AF0C80" w14:textId="77777777" w:rsidR="008D678B" w:rsidRPr="002C146C" w:rsidRDefault="008D678B" w:rsidP="00F62506">
            <w:pPr>
              <w:rPr>
                <w:b w:val="0"/>
                <w:bCs w:val="0"/>
                <w:caps w:val="0"/>
                <w:sz w:val="22"/>
                <w:szCs w:val="22"/>
              </w:rPr>
            </w:pPr>
            <w:r w:rsidRPr="002C146C">
              <w:rPr>
                <w:b w:val="0"/>
                <w:bCs w:val="0"/>
                <w:caps w:val="0"/>
                <w:sz w:val="22"/>
                <w:szCs w:val="22"/>
              </w:rPr>
              <w:t>Reduced by 25% per Doxy-PEP Rx.</w:t>
            </w:r>
          </w:p>
        </w:tc>
        <w:tc>
          <w:tcPr>
            <w:tcW w:w="1842" w:type="dxa"/>
            <w:shd w:val="clear" w:color="auto" w:fill="FFFFFF" w:themeFill="background1"/>
            <w:vAlign w:val="center"/>
          </w:tcPr>
          <w:p w14:paraId="407F798B" w14:textId="77777777" w:rsidR="008D678B" w:rsidRPr="002C146C" w:rsidRDefault="008D678B" w:rsidP="00F6250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43.5 (41.3 - 45.7)</w:t>
            </w:r>
          </w:p>
        </w:tc>
        <w:tc>
          <w:tcPr>
            <w:tcW w:w="1843" w:type="dxa"/>
            <w:shd w:val="clear" w:color="auto" w:fill="FFFFFF" w:themeFill="background1"/>
            <w:vAlign w:val="center"/>
          </w:tcPr>
          <w:p w14:paraId="7566AAD3" w14:textId="77777777" w:rsidR="008D678B" w:rsidRPr="002C146C" w:rsidRDefault="008D678B" w:rsidP="00F6250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33.7 (30.6 - 37.6)</w:t>
            </w:r>
          </w:p>
        </w:tc>
        <w:tc>
          <w:tcPr>
            <w:tcW w:w="1843" w:type="dxa"/>
            <w:shd w:val="clear" w:color="auto" w:fill="FFFFFF" w:themeFill="background1"/>
            <w:vAlign w:val="center"/>
          </w:tcPr>
          <w:p w14:paraId="7EB45EFA" w14:textId="77777777" w:rsidR="008D678B" w:rsidRPr="002C146C" w:rsidRDefault="008D678B" w:rsidP="00F6250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32.9 (31.6 - 33.9)</w:t>
            </w:r>
          </w:p>
        </w:tc>
      </w:tr>
      <w:tr w:rsidR="008D678B" w:rsidRPr="002C146C" w14:paraId="025006F5" w14:textId="77777777" w:rsidTr="00F62506">
        <w:tc>
          <w:tcPr>
            <w:cnfStyle w:val="001000000000" w:firstRow="0" w:lastRow="0" w:firstColumn="1" w:lastColumn="0" w:oddVBand="0" w:evenVBand="0" w:oddHBand="0" w:evenHBand="0" w:firstRowFirstColumn="0" w:firstRowLastColumn="0" w:lastRowFirstColumn="0" w:lastRowLastColumn="0"/>
            <w:tcW w:w="3544" w:type="dxa"/>
            <w:shd w:val="clear" w:color="auto" w:fill="FFFFFF" w:themeFill="background1"/>
            <w:vAlign w:val="center"/>
          </w:tcPr>
          <w:p w14:paraId="4280B05F" w14:textId="77777777" w:rsidR="008D678B" w:rsidRPr="002C146C" w:rsidRDefault="008D678B" w:rsidP="00F62506">
            <w:pPr>
              <w:rPr>
                <w:b w:val="0"/>
                <w:bCs w:val="0"/>
                <w:caps w:val="0"/>
                <w:sz w:val="22"/>
                <w:szCs w:val="22"/>
              </w:rPr>
            </w:pPr>
            <w:r w:rsidRPr="002C146C">
              <w:rPr>
                <w:b w:val="0"/>
                <w:bCs w:val="0"/>
                <w:caps w:val="0"/>
                <w:sz w:val="22"/>
                <w:szCs w:val="22"/>
              </w:rPr>
              <w:t>Reduced by 50% per Doxy-PEP Rx.</w:t>
            </w:r>
          </w:p>
        </w:tc>
        <w:tc>
          <w:tcPr>
            <w:tcW w:w="1842" w:type="dxa"/>
            <w:shd w:val="clear" w:color="auto" w:fill="FFFFFF" w:themeFill="background1"/>
            <w:vAlign w:val="center"/>
          </w:tcPr>
          <w:p w14:paraId="5DFB1675" w14:textId="77777777" w:rsidR="008D678B" w:rsidRPr="002C146C" w:rsidRDefault="008D678B" w:rsidP="00F6250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36.0 (33.8 - 38.2)</w:t>
            </w:r>
          </w:p>
        </w:tc>
        <w:tc>
          <w:tcPr>
            <w:tcW w:w="1843" w:type="dxa"/>
            <w:shd w:val="clear" w:color="auto" w:fill="FFFFFF" w:themeFill="background1"/>
            <w:vAlign w:val="center"/>
          </w:tcPr>
          <w:p w14:paraId="04998091" w14:textId="77777777" w:rsidR="008D678B" w:rsidRPr="002C146C" w:rsidRDefault="008D678B" w:rsidP="00F6250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26.9 (23.5 - 31.2)</w:t>
            </w:r>
          </w:p>
        </w:tc>
        <w:tc>
          <w:tcPr>
            <w:tcW w:w="1843" w:type="dxa"/>
            <w:shd w:val="clear" w:color="auto" w:fill="FFFFFF" w:themeFill="background1"/>
            <w:vAlign w:val="center"/>
          </w:tcPr>
          <w:p w14:paraId="0FE5EA09" w14:textId="77777777" w:rsidR="008D678B" w:rsidRPr="002C146C" w:rsidRDefault="008D678B" w:rsidP="00F6250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25.6 (24.8 - 26.3)</w:t>
            </w:r>
          </w:p>
        </w:tc>
      </w:tr>
      <w:tr w:rsidR="008D678B" w:rsidRPr="002C146C" w14:paraId="2605ADFF" w14:textId="77777777" w:rsidTr="00F625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shd w:val="clear" w:color="auto" w:fill="FFFFFF" w:themeFill="background1"/>
            <w:vAlign w:val="center"/>
          </w:tcPr>
          <w:p w14:paraId="53279482" w14:textId="77777777" w:rsidR="008D678B" w:rsidRPr="002C146C" w:rsidRDefault="008D678B" w:rsidP="00F62506">
            <w:pPr>
              <w:rPr>
                <w:b w:val="0"/>
                <w:bCs w:val="0"/>
                <w:caps w:val="0"/>
                <w:sz w:val="22"/>
                <w:szCs w:val="22"/>
              </w:rPr>
            </w:pPr>
            <w:r w:rsidRPr="002C146C">
              <w:rPr>
                <w:b w:val="0"/>
                <w:bCs w:val="0"/>
                <w:caps w:val="0"/>
                <w:sz w:val="22"/>
                <w:szCs w:val="22"/>
              </w:rPr>
              <w:t>Reduced by 75% per Doxy-PEP Rx.</w:t>
            </w:r>
          </w:p>
        </w:tc>
        <w:tc>
          <w:tcPr>
            <w:tcW w:w="0" w:type="dxa"/>
            <w:tcBorders>
              <w:bottom w:val="single" w:sz="4" w:space="0" w:color="auto"/>
            </w:tcBorders>
            <w:shd w:val="clear" w:color="auto" w:fill="FFFFFF" w:themeFill="background1"/>
            <w:vAlign w:val="center"/>
          </w:tcPr>
          <w:p w14:paraId="30791F37" w14:textId="77777777" w:rsidR="008D678B" w:rsidRPr="002C146C" w:rsidRDefault="008D678B" w:rsidP="00F6250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31.1 (28.7 - 33.2)</w:t>
            </w:r>
          </w:p>
        </w:tc>
        <w:tc>
          <w:tcPr>
            <w:tcW w:w="0" w:type="dxa"/>
            <w:tcBorders>
              <w:bottom w:val="single" w:sz="4" w:space="0" w:color="auto"/>
            </w:tcBorders>
            <w:shd w:val="clear" w:color="auto" w:fill="FFFFFF" w:themeFill="background1"/>
            <w:vAlign w:val="center"/>
          </w:tcPr>
          <w:p w14:paraId="31AF3F3F" w14:textId="77777777" w:rsidR="008D678B" w:rsidRPr="002C146C" w:rsidRDefault="008D678B" w:rsidP="00F6250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22.4 (18.7 - 26.8)</w:t>
            </w:r>
          </w:p>
        </w:tc>
        <w:tc>
          <w:tcPr>
            <w:tcW w:w="0" w:type="dxa"/>
            <w:tcBorders>
              <w:bottom w:val="single" w:sz="4" w:space="0" w:color="auto"/>
            </w:tcBorders>
            <w:shd w:val="clear" w:color="auto" w:fill="FFFFFF" w:themeFill="background1"/>
            <w:vAlign w:val="center"/>
          </w:tcPr>
          <w:p w14:paraId="2B1A2B8E" w14:textId="77777777" w:rsidR="008D678B" w:rsidRPr="002C146C" w:rsidRDefault="008D678B" w:rsidP="00F6250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20.9 (20.3 - 21.6)</w:t>
            </w:r>
          </w:p>
        </w:tc>
      </w:tr>
      <w:tr w:rsidR="008D678B" w:rsidRPr="002C146C" w14:paraId="2A125A5B" w14:textId="77777777" w:rsidTr="00F62506">
        <w:tc>
          <w:tcPr>
            <w:cnfStyle w:val="001000000000" w:firstRow="0" w:lastRow="0" w:firstColumn="1" w:lastColumn="0" w:oddVBand="0" w:evenVBand="0" w:oddHBand="0" w:evenHBand="0" w:firstRowFirstColumn="0" w:firstRowLastColumn="0" w:lastRowFirstColumn="0" w:lastRowLastColumn="0"/>
            <w:tcW w:w="0" w:type="dxa"/>
            <w:gridSpan w:val="4"/>
            <w:tcBorders>
              <w:left w:val="nil"/>
              <w:right w:val="nil"/>
            </w:tcBorders>
            <w:shd w:val="clear" w:color="auto" w:fill="FFFFFF" w:themeFill="background1"/>
            <w:vAlign w:val="center"/>
          </w:tcPr>
          <w:p w14:paraId="42F0C715" w14:textId="77777777" w:rsidR="008D678B" w:rsidRPr="002C146C" w:rsidRDefault="008D678B" w:rsidP="00F62506">
            <w:pPr>
              <w:rPr>
                <w:i/>
                <w:iCs/>
                <w:color w:val="000000"/>
                <w:sz w:val="22"/>
                <w:szCs w:val="22"/>
              </w:rPr>
            </w:pPr>
          </w:p>
        </w:tc>
      </w:tr>
      <w:tr w:rsidR="008D678B" w:rsidRPr="002C146C" w14:paraId="19034DEA" w14:textId="77777777" w:rsidTr="00F625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4"/>
            <w:vAlign w:val="center"/>
          </w:tcPr>
          <w:p w14:paraId="1D2113DA" w14:textId="77777777" w:rsidR="008D678B" w:rsidRPr="002C146C" w:rsidRDefault="008D678B" w:rsidP="00F62506">
            <w:pPr>
              <w:rPr>
                <w:b w:val="0"/>
                <w:bCs w:val="0"/>
                <w:sz w:val="22"/>
                <w:szCs w:val="22"/>
              </w:rPr>
            </w:pPr>
            <w:r w:rsidRPr="002C146C">
              <w:rPr>
                <w:b w:val="0"/>
                <w:bCs w:val="0"/>
                <w:i/>
                <w:iCs/>
                <w:color w:val="000000"/>
                <w:sz w:val="22"/>
                <w:szCs w:val="22"/>
              </w:rPr>
              <w:t>At 10</w:t>
            </w:r>
            <w:r w:rsidRPr="002C146C">
              <w:rPr>
                <w:b w:val="0"/>
                <w:bCs w:val="0"/>
                <w:i/>
                <w:iCs/>
                <w:color w:val="000000"/>
                <w:sz w:val="22"/>
                <w:szCs w:val="22"/>
                <w:vertAlign w:val="superscript"/>
              </w:rPr>
              <w:t>th</w:t>
            </w:r>
            <w:r w:rsidRPr="002C146C">
              <w:rPr>
                <w:b w:val="0"/>
                <w:bCs w:val="0"/>
                <w:i/>
                <w:iCs/>
                <w:color w:val="000000"/>
                <w:sz w:val="22"/>
                <w:szCs w:val="22"/>
              </w:rPr>
              <w:t xml:space="preserve"> year</w:t>
            </w:r>
          </w:p>
        </w:tc>
      </w:tr>
      <w:tr w:rsidR="008D678B" w:rsidRPr="002C146C" w14:paraId="0F6684F3" w14:textId="77777777" w:rsidTr="00F62506">
        <w:tc>
          <w:tcPr>
            <w:cnfStyle w:val="001000000000" w:firstRow="0" w:lastRow="0" w:firstColumn="1" w:lastColumn="0" w:oddVBand="0" w:evenVBand="0" w:oddHBand="0" w:evenHBand="0" w:firstRowFirstColumn="0" w:firstRowLastColumn="0" w:lastRowFirstColumn="0" w:lastRowLastColumn="0"/>
            <w:tcW w:w="3544" w:type="dxa"/>
            <w:vAlign w:val="center"/>
          </w:tcPr>
          <w:p w14:paraId="2ED0DAEF" w14:textId="77777777" w:rsidR="008D678B" w:rsidRPr="002C146C" w:rsidRDefault="008D678B" w:rsidP="00F62506">
            <w:pPr>
              <w:rPr>
                <w:caps w:val="0"/>
                <w:sz w:val="22"/>
                <w:szCs w:val="22"/>
              </w:rPr>
            </w:pPr>
            <w:r w:rsidRPr="002C146C">
              <w:rPr>
                <w:caps w:val="0"/>
                <w:sz w:val="22"/>
                <w:szCs w:val="22"/>
              </w:rPr>
              <w:t>Doxy-PEP uptake per STI diagnosis (for those who are eligible)</w:t>
            </w:r>
          </w:p>
        </w:tc>
        <w:tc>
          <w:tcPr>
            <w:tcW w:w="1842" w:type="dxa"/>
            <w:vAlign w:val="center"/>
          </w:tcPr>
          <w:p w14:paraId="1D6BBCE5" w14:textId="77777777" w:rsidR="008D678B" w:rsidRPr="002C146C" w:rsidRDefault="008D678B" w:rsidP="00F62506">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2C146C">
              <w:rPr>
                <w:b/>
                <w:bCs/>
                <w:sz w:val="22"/>
                <w:szCs w:val="22"/>
              </w:rPr>
              <w:t>Syphilis</w:t>
            </w:r>
            <w:r>
              <w:rPr>
                <w:b/>
                <w:bCs/>
                <w:sz w:val="22"/>
                <w:szCs w:val="22"/>
              </w:rPr>
              <w:t xml:space="preserve"> % (IQR%)</w:t>
            </w:r>
          </w:p>
        </w:tc>
        <w:tc>
          <w:tcPr>
            <w:tcW w:w="1843" w:type="dxa"/>
            <w:vAlign w:val="center"/>
          </w:tcPr>
          <w:p w14:paraId="493A6E43" w14:textId="77777777" w:rsidR="008D678B" w:rsidRPr="002C146C" w:rsidRDefault="008D678B" w:rsidP="00F62506">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2C146C">
              <w:rPr>
                <w:b/>
                <w:bCs/>
                <w:sz w:val="22"/>
                <w:szCs w:val="22"/>
              </w:rPr>
              <w:t>Gonorrhoea</w:t>
            </w:r>
            <w:r>
              <w:rPr>
                <w:b/>
                <w:bCs/>
                <w:sz w:val="22"/>
                <w:szCs w:val="22"/>
              </w:rPr>
              <w:t xml:space="preserve"> % (IQR%)</w:t>
            </w:r>
          </w:p>
        </w:tc>
        <w:tc>
          <w:tcPr>
            <w:tcW w:w="1843" w:type="dxa"/>
            <w:vAlign w:val="center"/>
          </w:tcPr>
          <w:p w14:paraId="61A4EEB5" w14:textId="77777777" w:rsidR="008D678B" w:rsidRPr="002C146C" w:rsidRDefault="008D678B" w:rsidP="00F62506">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2C146C">
              <w:rPr>
                <w:b/>
                <w:bCs/>
                <w:sz w:val="22"/>
                <w:szCs w:val="22"/>
              </w:rPr>
              <w:t>Chlamydia</w:t>
            </w:r>
            <w:r>
              <w:rPr>
                <w:b/>
                <w:bCs/>
                <w:sz w:val="22"/>
                <w:szCs w:val="22"/>
              </w:rPr>
              <w:t xml:space="preserve"> % (IQR%)</w:t>
            </w:r>
          </w:p>
        </w:tc>
      </w:tr>
      <w:tr w:rsidR="008D678B" w:rsidRPr="002C146C" w14:paraId="40DA34FE" w14:textId="77777777" w:rsidTr="00F62506">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3544" w:type="dxa"/>
            <w:shd w:val="clear" w:color="auto" w:fill="FFFFFF" w:themeFill="background1"/>
            <w:vAlign w:val="center"/>
          </w:tcPr>
          <w:p w14:paraId="6B072708" w14:textId="77777777" w:rsidR="008D678B" w:rsidRPr="002C146C" w:rsidRDefault="008D678B" w:rsidP="00F62506">
            <w:pPr>
              <w:rPr>
                <w:b w:val="0"/>
                <w:bCs w:val="0"/>
                <w:caps w:val="0"/>
                <w:sz w:val="22"/>
                <w:szCs w:val="22"/>
              </w:rPr>
            </w:pPr>
            <w:r w:rsidRPr="002C146C">
              <w:rPr>
                <w:b w:val="0"/>
                <w:bCs w:val="0"/>
                <w:caps w:val="0"/>
                <w:sz w:val="22"/>
                <w:szCs w:val="22"/>
              </w:rPr>
              <w:t>Maintained at 100%</w:t>
            </w:r>
          </w:p>
        </w:tc>
        <w:tc>
          <w:tcPr>
            <w:tcW w:w="1842" w:type="dxa"/>
            <w:shd w:val="clear" w:color="auto" w:fill="FFFFFF" w:themeFill="background1"/>
            <w:vAlign w:val="center"/>
          </w:tcPr>
          <w:p w14:paraId="0C71460F" w14:textId="77777777" w:rsidR="008D678B" w:rsidRPr="002C146C" w:rsidRDefault="008D678B" w:rsidP="00F62506">
            <w:pPr>
              <w:cnfStyle w:val="000000100000" w:firstRow="0" w:lastRow="0" w:firstColumn="0" w:lastColumn="0" w:oddVBand="0" w:evenVBand="0" w:oddHBand="1" w:evenHBand="0" w:firstRowFirstColumn="0" w:firstRowLastColumn="0" w:lastRowFirstColumn="0" w:lastRowLastColumn="0"/>
              <w:rPr>
                <w:color w:val="000000"/>
                <w:sz w:val="22"/>
                <w:szCs w:val="22"/>
              </w:rPr>
            </w:pPr>
            <w:r>
              <w:rPr>
                <w:rFonts w:ascii="Aptos Narrow" w:hAnsi="Aptos Narrow"/>
                <w:color w:val="000000"/>
                <w:sz w:val="22"/>
                <w:szCs w:val="22"/>
              </w:rPr>
              <w:t>57.1 (54.5 - 59.5)</w:t>
            </w:r>
          </w:p>
        </w:tc>
        <w:tc>
          <w:tcPr>
            <w:tcW w:w="1843" w:type="dxa"/>
            <w:shd w:val="clear" w:color="auto" w:fill="FFFFFF" w:themeFill="background1"/>
            <w:vAlign w:val="center"/>
          </w:tcPr>
          <w:p w14:paraId="70997381" w14:textId="77777777" w:rsidR="008D678B" w:rsidRPr="002C146C" w:rsidRDefault="008D678B" w:rsidP="00F62506">
            <w:pPr>
              <w:cnfStyle w:val="000000100000" w:firstRow="0" w:lastRow="0" w:firstColumn="0" w:lastColumn="0" w:oddVBand="0" w:evenVBand="0" w:oddHBand="1" w:evenHBand="0" w:firstRowFirstColumn="0" w:firstRowLastColumn="0" w:lastRowFirstColumn="0" w:lastRowLastColumn="0"/>
              <w:rPr>
                <w:color w:val="000000"/>
                <w:sz w:val="22"/>
                <w:szCs w:val="22"/>
              </w:rPr>
            </w:pPr>
            <w:r>
              <w:rPr>
                <w:rFonts w:ascii="Aptos Narrow" w:hAnsi="Aptos Narrow"/>
                <w:color w:val="000000"/>
                <w:sz w:val="22"/>
                <w:szCs w:val="22"/>
              </w:rPr>
              <w:t>49.0 (45.5 - 53.4)</w:t>
            </w:r>
          </w:p>
        </w:tc>
        <w:tc>
          <w:tcPr>
            <w:tcW w:w="1843" w:type="dxa"/>
            <w:shd w:val="clear" w:color="auto" w:fill="FFFFFF" w:themeFill="background1"/>
            <w:vAlign w:val="center"/>
          </w:tcPr>
          <w:p w14:paraId="49F115B2" w14:textId="77777777" w:rsidR="008D678B" w:rsidRPr="002C146C" w:rsidRDefault="008D678B" w:rsidP="00F62506">
            <w:pPr>
              <w:cnfStyle w:val="000000100000" w:firstRow="0" w:lastRow="0" w:firstColumn="0" w:lastColumn="0" w:oddVBand="0" w:evenVBand="0" w:oddHBand="1" w:evenHBand="0" w:firstRowFirstColumn="0" w:firstRowLastColumn="0" w:lastRowFirstColumn="0" w:lastRowLastColumn="0"/>
              <w:rPr>
                <w:color w:val="000000"/>
                <w:sz w:val="22"/>
                <w:szCs w:val="22"/>
              </w:rPr>
            </w:pPr>
            <w:r>
              <w:rPr>
                <w:rFonts w:ascii="Aptos Narrow" w:hAnsi="Aptos Narrow"/>
                <w:color w:val="000000"/>
                <w:sz w:val="22"/>
                <w:szCs w:val="22"/>
              </w:rPr>
              <w:t>41.7 (39.4 - 43.9)</w:t>
            </w:r>
          </w:p>
        </w:tc>
      </w:tr>
      <w:tr w:rsidR="008D678B" w:rsidRPr="002C146C" w14:paraId="1EEA4EAB" w14:textId="77777777" w:rsidTr="00F62506">
        <w:trPr>
          <w:trHeight w:val="68"/>
        </w:trPr>
        <w:tc>
          <w:tcPr>
            <w:cnfStyle w:val="001000000000" w:firstRow="0" w:lastRow="0" w:firstColumn="1" w:lastColumn="0" w:oddVBand="0" w:evenVBand="0" w:oddHBand="0" w:evenHBand="0" w:firstRowFirstColumn="0" w:firstRowLastColumn="0" w:lastRowFirstColumn="0" w:lastRowLastColumn="0"/>
            <w:tcW w:w="3544" w:type="dxa"/>
            <w:shd w:val="clear" w:color="auto" w:fill="FFFFFF" w:themeFill="background1"/>
            <w:vAlign w:val="center"/>
          </w:tcPr>
          <w:p w14:paraId="0E2FBA43" w14:textId="77777777" w:rsidR="008D678B" w:rsidRPr="002C146C" w:rsidRDefault="008D678B" w:rsidP="00F62506">
            <w:pPr>
              <w:rPr>
                <w:b w:val="0"/>
                <w:bCs w:val="0"/>
                <w:caps w:val="0"/>
                <w:sz w:val="22"/>
                <w:szCs w:val="22"/>
              </w:rPr>
            </w:pPr>
            <w:r w:rsidRPr="002C146C">
              <w:rPr>
                <w:b w:val="0"/>
                <w:bCs w:val="0"/>
                <w:caps w:val="0"/>
                <w:sz w:val="22"/>
                <w:szCs w:val="22"/>
              </w:rPr>
              <w:t>Reduced by 25% per Doxy-PEP Rx.</w:t>
            </w:r>
          </w:p>
        </w:tc>
        <w:tc>
          <w:tcPr>
            <w:tcW w:w="1842" w:type="dxa"/>
            <w:shd w:val="clear" w:color="auto" w:fill="FFFFFF" w:themeFill="background1"/>
            <w:vAlign w:val="center"/>
          </w:tcPr>
          <w:p w14:paraId="5809427A" w14:textId="77777777" w:rsidR="008D678B" w:rsidRPr="002C146C" w:rsidRDefault="008D678B" w:rsidP="00F6250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42.9 (40.7 - 45.0)</w:t>
            </w:r>
          </w:p>
        </w:tc>
        <w:tc>
          <w:tcPr>
            <w:tcW w:w="1843" w:type="dxa"/>
            <w:shd w:val="clear" w:color="auto" w:fill="FFFFFF" w:themeFill="background1"/>
            <w:vAlign w:val="center"/>
          </w:tcPr>
          <w:p w14:paraId="76482D9D" w14:textId="77777777" w:rsidR="008D678B" w:rsidRPr="002C146C" w:rsidRDefault="008D678B" w:rsidP="00F6250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32.3 (28.3 - 37.5)</w:t>
            </w:r>
          </w:p>
        </w:tc>
        <w:tc>
          <w:tcPr>
            <w:tcW w:w="1843" w:type="dxa"/>
            <w:shd w:val="clear" w:color="auto" w:fill="FFFFFF" w:themeFill="background1"/>
            <w:vAlign w:val="center"/>
          </w:tcPr>
          <w:p w14:paraId="4A0AE46F" w14:textId="77777777" w:rsidR="008D678B" w:rsidRPr="002C146C" w:rsidRDefault="008D678B" w:rsidP="00F6250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26.3 (25.6 - 27.0)</w:t>
            </w:r>
          </w:p>
        </w:tc>
      </w:tr>
      <w:tr w:rsidR="008D678B" w:rsidRPr="002C146C" w14:paraId="0DB5C9C3" w14:textId="77777777" w:rsidTr="00F62506">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3544" w:type="dxa"/>
            <w:shd w:val="clear" w:color="auto" w:fill="FFFFFF" w:themeFill="background1"/>
            <w:vAlign w:val="center"/>
          </w:tcPr>
          <w:p w14:paraId="1DD8AF85" w14:textId="77777777" w:rsidR="008D678B" w:rsidRPr="002C146C" w:rsidRDefault="008D678B" w:rsidP="00F62506">
            <w:pPr>
              <w:rPr>
                <w:b w:val="0"/>
                <w:bCs w:val="0"/>
                <w:caps w:val="0"/>
                <w:sz w:val="22"/>
                <w:szCs w:val="22"/>
              </w:rPr>
            </w:pPr>
            <w:r w:rsidRPr="002C146C">
              <w:rPr>
                <w:b w:val="0"/>
                <w:bCs w:val="0"/>
                <w:caps w:val="0"/>
                <w:sz w:val="22"/>
                <w:szCs w:val="22"/>
              </w:rPr>
              <w:t>Reduced by 50% per Doxy-PEP Rx.</w:t>
            </w:r>
          </w:p>
        </w:tc>
        <w:tc>
          <w:tcPr>
            <w:tcW w:w="1842" w:type="dxa"/>
            <w:shd w:val="clear" w:color="auto" w:fill="FFFFFF" w:themeFill="background1"/>
            <w:vAlign w:val="center"/>
          </w:tcPr>
          <w:p w14:paraId="1CD23A0A" w14:textId="77777777" w:rsidR="008D678B" w:rsidRPr="002C146C" w:rsidRDefault="008D678B" w:rsidP="00F6250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31.2 (28.8 - 33.6)</w:t>
            </w:r>
          </w:p>
        </w:tc>
        <w:tc>
          <w:tcPr>
            <w:tcW w:w="1843" w:type="dxa"/>
            <w:shd w:val="clear" w:color="auto" w:fill="FFFFFF" w:themeFill="background1"/>
            <w:vAlign w:val="center"/>
          </w:tcPr>
          <w:p w14:paraId="4809585D" w14:textId="77777777" w:rsidR="008D678B" w:rsidRPr="002C146C" w:rsidRDefault="008D678B" w:rsidP="00F6250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21.7 (17.9 - 26.4)</w:t>
            </w:r>
          </w:p>
        </w:tc>
        <w:tc>
          <w:tcPr>
            <w:tcW w:w="1843" w:type="dxa"/>
            <w:shd w:val="clear" w:color="auto" w:fill="FFFFFF" w:themeFill="background1"/>
            <w:vAlign w:val="center"/>
          </w:tcPr>
          <w:p w14:paraId="298FD39C" w14:textId="77777777" w:rsidR="008D678B" w:rsidRPr="002C146C" w:rsidRDefault="008D678B" w:rsidP="00F6250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7.4 (17.0 - 17.9)</w:t>
            </w:r>
          </w:p>
        </w:tc>
      </w:tr>
      <w:tr w:rsidR="008D678B" w:rsidRPr="002C146C" w14:paraId="03C315F2" w14:textId="77777777" w:rsidTr="00F62506">
        <w:trPr>
          <w:trHeight w:val="68"/>
        </w:trPr>
        <w:tc>
          <w:tcPr>
            <w:cnfStyle w:val="001000000000" w:firstRow="0" w:lastRow="0" w:firstColumn="1" w:lastColumn="0" w:oddVBand="0" w:evenVBand="0" w:oddHBand="0" w:evenHBand="0" w:firstRowFirstColumn="0" w:firstRowLastColumn="0" w:lastRowFirstColumn="0" w:lastRowLastColumn="0"/>
            <w:tcW w:w="3544" w:type="dxa"/>
            <w:shd w:val="clear" w:color="auto" w:fill="FFFFFF" w:themeFill="background1"/>
            <w:vAlign w:val="center"/>
          </w:tcPr>
          <w:p w14:paraId="1209F943" w14:textId="77777777" w:rsidR="008D678B" w:rsidRPr="002C146C" w:rsidRDefault="008D678B" w:rsidP="00F62506">
            <w:pPr>
              <w:rPr>
                <w:caps w:val="0"/>
                <w:sz w:val="22"/>
                <w:szCs w:val="22"/>
              </w:rPr>
            </w:pPr>
            <w:r w:rsidRPr="002C146C">
              <w:rPr>
                <w:b w:val="0"/>
                <w:bCs w:val="0"/>
                <w:caps w:val="0"/>
                <w:sz w:val="22"/>
                <w:szCs w:val="22"/>
              </w:rPr>
              <w:t>Reduced by 75% per Doxy-PEP Rx.</w:t>
            </w:r>
          </w:p>
        </w:tc>
        <w:tc>
          <w:tcPr>
            <w:tcW w:w="1842" w:type="dxa"/>
            <w:shd w:val="clear" w:color="auto" w:fill="FFFFFF" w:themeFill="background1"/>
            <w:vAlign w:val="center"/>
          </w:tcPr>
          <w:p w14:paraId="23AC3464" w14:textId="77777777" w:rsidR="008D678B" w:rsidRPr="002C146C" w:rsidRDefault="008D678B" w:rsidP="00F6250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25.1 (22.6 - 27.5)</w:t>
            </w:r>
          </w:p>
        </w:tc>
        <w:tc>
          <w:tcPr>
            <w:tcW w:w="1843" w:type="dxa"/>
            <w:shd w:val="clear" w:color="auto" w:fill="FFFFFF" w:themeFill="background1"/>
            <w:vAlign w:val="center"/>
          </w:tcPr>
          <w:p w14:paraId="2062AAE2" w14:textId="77777777" w:rsidR="008D678B" w:rsidRPr="002C146C" w:rsidRDefault="008D678B" w:rsidP="00F6250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6.7 (13.4 - 20.8)</w:t>
            </w:r>
          </w:p>
        </w:tc>
        <w:tc>
          <w:tcPr>
            <w:tcW w:w="1843" w:type="dxa"/>
            <w:shd w:val="clear" w:color="auto" w:fill="FFFFFF" w:themeFill="background1"/>
            <w:vAlign w:val="center"/>
          </w:tcPr>
          <w:p w14:paraId="04426FAE" w14:textId="77777777" w:rsidR="008D678B" w:rsidRPr="002C146C" w:rsidRDefault="008D678B" w:rsidP="00F6250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3.3 (12.9 - 13.8)</w:t>
            </w:r>
          </w:p>
        </w:tc>
      </w:tr>
    </w:tbl>
    <w:p w14:paraId="0D619DF3" w14:textId="77777777" w:rsidR="002A484E" w:rsidRDefault="002A484E" w:rsidP="005E5BDD">
      <w:pPr>
        <w:pStyle w:val="Heading1"/>
      </w:pPr>
    </w:p>
    <w:p w14:paraId="79EE2207" w14:textId="77777777" w:rsidR="002A484E" w:rsidRDefault="002A484E">
      <w:pPr>
        <w:rPr>
          <w:rFonts w:asciiTheme="majorHAnsi" w:eastAsiaTheme="majorEastAsia" w:hAnsiTheme="majorHAnsi" w:cstheme="majorBidi"/>
          <w:color w:val="0F4761" w:themeColor="accent1" w:themeShade="BF"/>
          <w:sz w:val="40"/>
          <w:szCs w:val="40"/>
        </w:rPr>
      </w:pPr>
      <w:r>
        <w:br w:type="page"/>
      </w:r>
    </w:p>
    <w:p w14:paraId="3EBF469F" w14:textId="74F519DD" w:rsidR="00DC7D6B" w:rsidRPr="002C146C" w:rsidRDefault="001625E3" w:rsidP="005E5BDD">
      <w:pPr>
        <w:pStyle w:val="Heading1"/>
      </w:pPr>
      <w:r w:rsidRPr="002C146C">
        <w:lastRenderedPageBreak/>
        <w:t>References</w:t>
      </w:r>
    </w:p>
    <w:p w14:paraId="7DA54E45" w14:textId="77777777" w:rsidR="00805D05" w:rsidRPr="00805D05" w:rsidRDefault="00E62E8C" w:rsidP="00805D05">
      <w:pPr>
        <w:pStyle w:val="EndNoteBibliography"/>
        <w:spacing w:after="0"/>
      </w:pPr>
      <w:r>
        <w:t>1.</w:t>
      </w:r>
      <w:r>
        <w:tab/>
        <w:t>The Kirby Institute. Sexually transmissible infections are on the rise in Australia, with syphilis rates tripling over the decade. 2023 [Available from: https://www.kirby.unsw.edu.au/news/sexually-transmissible-infections-are-rise-australia-syphilis-rates-tripling-over-decade.</w:t>
      </w:r>
    </w:p>
    <w:p w14:paraId="49B89691" w14:textId="77777777" w:rsidR="00805D05" w:rsidRPr="00805D05" w:rsidRDefault="00805D05" w:rsidP="00805D05">
      <w:pPr>
        <w:pStyle w:val="EndNoteBibliography"/>
        <w:spacing w:after="0"/>
      </w:pPr>
      <w:r>
        <w:t>2.</w:t>
      </w:r>
      <w:r>
        <w:tab/>
        <w:t>The Kirby Institute. HIV, viral hepatitis and sexually transmissible infections in Australia: Annual surveillance report 2023. 2023 [Available from: https://www.kirby.unsw.edu.au/research/reports/asr2023.</w:t>
      </w:r>
    </w:p>
    <w:p w14:paraId="497508EC" w14:textId="77777777" w:rsidR="00805D05" w:rsidRPr="00805D05" w:rsidRDefault="00805D05" w:rsidP="00805D05">
      <w:pPr>
        <w:pStyle w:val="EndNoteBibliography"/>
        <w:spacing w:after="0"/>
      </w:pPr>
      <w:r>
        <w:t>3.</w:t>
      </w:r>
      <w:r>
        <w:tab/>
        <w:t>NSW Health. NSW Sexually Transmissible Infections Data Report - January to December 2023. 2024.</w:t>
      </w:r>
    </w:p>
    <w:p w14:paraId="29E4342E" w14:textId="77777777" w:rsidR="00805D05" w:rsidRPr="00805D05" w:rsidRDefault="00805D05" w:rsidP="00805D05">
      <w:pPr>
        <w:pStyle w:val="EndNoteBibliography"/>
        <w:spacing w:after="0"/>
      </w:pPr>
      <w:r>
        <w:t>4.</w:t>
      </w:r>
      <w:r>
        <w:tab/>
        <w:t>Sokoll PR, Migliavaca CB, Doring S, Traub U, Stark K, Sardeli AV. Efficacy of postexposure prophylaxis with doxycycline (Doxy-PEP) in reducing sexually transmitted infections: a systematic review and meta-analysis. Sex Transm Infect. 2024.</w:t>
      </w:r>
    </w:p>
    <w:p w14:paraId="32B29883" w14:textId="77777777" w:rsidR="00805D05" w:rsidRPr="00805D05" w:rsidRDefault="00805D05" w:rsidP="00805D05">
      <w:pPr>
        <w:pStyle w:val="EndNoteBibliography"/>
        <w:spacing w:after="0"/>
      </w:pPr>
      <w:r>
        <w:t>5.</w:t>
      </w:r>
      <w:r>
        <w:tab/>
        <w:t>Luetkemeyer AF, Donnell D, Dombrowski JC, Cohen S, Grabow C, Brown CE, et al. Postexposure Doxycycline to Prevent Bacterial Sexually Transmitted Infections. N Engl J Med. 2023;388(14):1296-306.</w:t>
      </w:r>
    </w:p>
    <w:p w14:paraId="08919E3A" w14:textId="77777777" w:rsidR="00805D05" w:rsidRPr="00805D05" w:rsidRDefault="00805D05" w:rsidP="00805D05">
      <w:pPr>
        <w:pStyle w:val="EndNoteBibliography"/>
        <w:spacing w:after="0"/>
      </w:pPr>
      <w:r>
        <w:t>6.</w:t>
      </w:r>
      <w:r>
        <w:tab/>
        <w:t>Molina JM, Charreau I, Chidiac C, Pialoux G, Cua E, Delaugerre C, et al. Post-exposure prophylaxis with doxycycline to prevent sexually transmitted infections in men who have sex with men: an open-label randomised substudy of the ANRS IPERGAY trial. Lancet Infect Dis. 2018;18(3):308-17.</w:t>
      </w:r>
    </w:p>
    <w:p w14:paraId="556FD93B" w14:textId="77777777" w:rsidR="00805D05" w:rsidRPr="00805D05" w:rsidRDefault="00805D05" w:rsidP="00805D05">
      <w:pPr>
        <w:pStyle w:val="EndNoteBibliography"/>
        <w:spacing w:after="0"/>
      </w:pPr>
      <w:r>
        <w:t>7.</w:t>
      </w:r>
      <w:r>
        <w:tab/>
        <w:t>Cannon CA, Celum CL. Doxycycline postexposure prophylaxis for prevention of sexually transmitted infections. Topics in antiviral medicine. 2023;31(5):566-75.</w:t>
      </w:r>
    </w:p>
    <w:p w14:paraId="3EED952F" w14:textId="77777777" w:rsidR="00805D05" w:rsidRPr="00805D05" w:rsidRDefault="00805D05" w:rsidP="00805D05">
      <w:pPr>
        <w:pStyle w:val="EndNoteBibliography"/>
        <w:spacing w:after="0"/>
      </w:pPr>
      <w:r>
        <w:t>8.</w:t>
      </w:r>
      <w:r>
        <w:tab/>
        <w:t>Cornelisse VJ, Ong JJ, Ryder N, Ooi C, Wong A, Kenchington P, et al. Interim position statement on doxycycline post-exposure prophylaxis (Doxy-PEP) for the prevention of bacterial sexually transmissible infections in Australia and Aotearoa New Zealand - the Australasian Society for HIV, Viral Hepatitis and Sexual Health Medicine (ASHM). Sex Health. 2023.</w:t>
      </w:r>
    </w:p>
    <w:p w14:paraId="3B81035E" w14:textId="77777777" w:rsidR="00805D05" w:rsidRPr="00805D05" w:rsidRDefault="00805D05" w:rsidP="00805D05">
      <w:pPr>
        <w:pStyle w:val="EndNoteBibliography"/>
        <w:spacing w:after="0"/>
      </w:pPr>
      <w:r>
        <w:t>9.</w:t>
      </w:r>
      <w:r>
        <w:tab/>
        <w:t>New South Wales Health Centre for Population Health. NSW Sexually Transmissible Infections Strategy 2022-2026. 2022 [Available from: https://www.health.nsw.gov.au/sexualhealth/Pages/nsw-sti-strategy.aspx.</w:t>
      </w:r>
    </w:p>
    <w:p w14:paraId="5F6AF813" w14:textId="77777777" w:rsidR="00805D05" w:rsidRPr="00805D05" w:rsidRDefault="00805D05" w:rsidP="00805D05">
      <w:pPr>
        <w:pStyle w:val="EndNoteBibliography"/>
        <w:spacing w:after="0"/>
      </w:pPr>
      <w:r>
        <w:t>10.</w:t>
      </w:r>
      <w:r>
        <w:tab/>
        <w:t>Second Australian Study of Health and Relationships (ASHR2). Sex Health. 2014;11(5):381-509.</w:t>
      </w:r>
    </w:p>
    <w:p w14:paraId="25BBE352" w14:textId="77777777" w:rsidR="00805D05" w:rsidRPr="00805D05" w:rsidRDefault="00805D05" w:rsidP="00805D05">
      <w:pPr>
        <w:pStyle w:val="EndNoteBibliography"/>
        <w:spacing w:after="0"/>
      </w:pPr>
      <w:r>
        <w:t>11.</w:t>
      </w:r>
      <w:r>
        <w:tab/>
        <w:t>GBQ+ Community Periodic Surveys.  [Available from: https://www.unsw.edu.au/research/csrh/our-projects/gay-community-periodic-surveys.</w:t>
      </w:r>
    </w:p>
    <w:p w14:paraId="340C8247" w14:textId="77777777" w:rsidR="00805D05" w:rsidRPr="00805D05" w:rsidRDefault="00805D05" w:rsidP="00805D05">
      <w:pPr>
        <w:pStyle w:val="EndNoteBibliography"/>
        <w:spacing w:after="0"/>
      </w:pPr>
      <w:r>
        <w:t>12.</w:t>
      </w:r>
      <w:r>
        <w:tab/>
        <w:t>Traeger MW, Mayer KH, Krakower DS, Gitin S, Jenness SM, Marcus JL. Potential impact of doxycycline post-exposure prophylaxis prescribing strategies on incidence of bacterial sexually transmitted infections. Clin Infect Dis. 2023.</w:t>
      </w:r>
    </w:p>
    <w:p w14:paraId="5EEEAE31" w14:textId="77777777" w:rsidR="00805D05" w:rsidRPr="00805D05" w:rsidRDefault="00805D05" w:rsidP="00805D05">
      <w:pPr>
        <w:pStyle w:val="EndNoteBibliography"/>
        <w:spacing w:after="0"/>
      </w:pPr>
      <w:r>
        <w:t>13.</w:t>
      </w:r>
      <w:r>
        <w:tab/>
        <w:t>King J, McManus H, Kwon A, Gray R, McGregor S. HIV, viral hepatitis and sexually transmissible infections in Australia: Annual surveillance report 2023. Sydney: Kirby Insitute, UNSW Sydney; 2023.</w:t>
      </w:r>
    </w:p>
    <w:p w14:paraId="059D63D3" w14:textId="77777777" w:rsidR="00805D05" w:rsidRPr="00805D05" w:rsidRDefault="00805D05" w:rsidP="00805D05">
      <w:pPr>
        <w:pStyle w:val="EndNoteBibliography"/>
        <w:spacing w:after="0"/>
      </w:pPr>
      <w:r>
        <w:t>14.</w:t>
      </w:r>
      <w:r>
        <w:tab/>
        <w:t>Traeger MW, Guy R, Taunton C, Chow EPF, Asselin J, Carter A, et al. Syphilis testing, incidence, and reinfection among gay and bisexual men in Australia over a decade spanning HIV PrEP implementation: an analysis of surveillance data from 2012 to 2022. The Lancet Regional Health – Western Pacific. 2024;51.</w:t>
      </w:r>
    </w:p>
    <w:p w14:paraId="020B36DA" w14:textId="77777777" w:rsidR="00805D05" w:rsidRPr="00805D05" w:rsidRDefault="00805D05" w:rsidP="00805D05">
      <w:pPr>
        <w:pStyle w:val="EndNoteBibliography"/>
        <w:spacing w:after="0"/>
      </w:pPr>
      <w:r>
        <w:lastRenderedPageBreak/>
        <w:t>15.</w:t>
      </w:r>
      <w:r>
        <w:tab/>
        <w:t>Cornelisse VJ, Riley B, Medland NA. Australian consensus statement on doxycycline post-exposure prophylaxis (doxy-PEP) for the prevention of syphilis, chlamydia and gonorrhoea among gay, bisexual and other men who have sex with men. Med J Aust. 2024;220(7):381-6.</w:t>
      </w:r>
    </w:p>
    <w:p w14:paraId="0343E838" w14:textId="77777777" w:rsidR="00805D05" w:rsidRPr="00805D05" w:rsidRDefault="00805D05" w:rsidP="00805D05">
      <w:pPr>
        <w:pStyle w:val="EndNoteBibliography"/>
        <w:spacing w:after="0"/>
      </w:pPr>
      <w:r>
        <w:t>16.</w:t>
      </w:r>
      <w:r>
        <w:tab/>
        <w:t>Australian Bureau of Statistics. National, state and territory population Canberra: ABS; 2023 [Available from: https://www.abs.gov.au/statistics/people/population/national-state-and-territory-population/jun-2023.</w:t>
      </w:r>
    </w:p>
    <w:p w14:paraId="5F306777" w14:textId="77777777" w:rsidR="00805D05" w:rsidRPr="00805D05" w:rsidRDefault="00805D05" w:rsidP="00805D05">
      <w:pPr>
        <w:pStyle w:val="EndNoteBibliography"/>
        <w:spacing w:after="0"/>
      </w:pPr>
      <w:r>
        <w:t>17.</w:t>
      </w:r>
      <w:r>
        <w:tab/>
        <w:t>Wilson T, Temple J, Lyons A, Shalley F. What is the size of Australia's sexual minority population? BMC Res Notes. 2020;13(1):535.</w:t>
      </w:r>
    </w:p>
    <w:p w14:paraId="5EFE16C4" w14:textId="77777777" w:rsidR="00805D05" w:rsidRPr="00805D05" w:rsidRDefault="00805D05" w:rsidP="00805D05">
      <w:pPr>
        <w:pStyle w:val="EndNoteBibliography"/>
        <w:spacing w:after="0"/>
      </w:pPr>
      <w:r>
        <w:t>18.</w:t>
      </w:r>
      <w:r>
        <w:tab/>
        <w:t>Grulich AE, de Visser RO, Badcock PB, Smith AMA, Heywood W, Richters J, et al. Homosexual experience and recent homosexual encounters: the Second Australian Study of Health and Relationships. Sexual health. 2014;11(5):439-50.</w:t>
      </w:r>
    </w:p>
    <w:p w14:paraId="54BC4DE5" w14:textId="77777777" w:rsidR="00805D05" w:rsidRPr="00805D05" w:rsidRDefault="00805D05" w:rsidP="00805D05">
      <w:pPr>
        <w:pStyle w:val="EndNoteBibliography"/>
        <w:spacing w:after="0"/>
      </w:pPr>
      <w:r>
        <w:t>19.</w:t>
      </w:r>
      <w:r>
        <w:tab/>
        <w:t>Lee E, Mao L, Broady T, Bavinton B, McKenzie T, Batrouney C, et al. Gay Community Periodic Survey: Melbourne 2018. Sydney: Centre for Social Research in Health, UNSW Sydney; 2018.</w:t>
      </w:r>
    </w:p>
    <w:p w14:paraId="57052B39" w14:textId="77777777" w:rsidR="00805D05" w:rsidRPr="00805D05" w:rsidRDefault="00805D05" w:rsidP="00805D05">
      <w:pPr>
        <w:pStyle w:val="EndNoteBibliography"/>
        <w:spacing w:after="0"/>
      </w:pPr>
      <w:r>
        <w:t>20.</w:t>
      </w:r>
      <w:r>
        <w:tab/>
        <w:t>Broady T, Chan C, Bavinton B, Mao L, Molyneux A, Delhomme F, et al. Gay Community Periodic Survey: Sydney 2021. Sydney: Centre for Social Research in Health, UNSW Sydney; 2021.</w:t>
      </w:r>
    </w:p>
    <w:p w14:paraId="7C580C29" w14:textId="77777777" w:rsidR="00805D05" w:rsidRPr="00805D05" w:rsidRDefault="00805D05" w:rsidP="00805D05">
      <w:pPr>
        <w:pStyle w:val="EndNoteBibliography"/>
        <w:spacing w:after="0"/>
      </w:pPr>
      <w:r>
        <w:t>21.</w:t>
      </w:r>
      <w:r>
        <w:tab/>
        <w:t>Prestage GP, Hudson J, Bradley J, Down I, Sutherland J, Corrigan N, et al. TOMS - Three or More Study. Sydney: National Centre in HIV Epidemiology and Clinical Research, University of New South Wales; 2008.</w:t>
      </w:r>
    </w:p>
    <w:p w14:paraId="58D774A8" w14:textId="77777777" w:rsidR="00805D05" w:rsidRPr="00805D05" w:rsidRDefault="00805D05" w:rsidP="00805D05">
      <w:pPr>
        <w:pStyle w:val="EndNoteBibliography"/>
        <w:spacing w:after="0"/>
      </w:pPr>
      <w:r>
        <w:t>22.</w:t>
      </w:r>
      <w:r>
        <w:tab/>
        <w:t>Duan Q, Carmody C, Donovan B, Guy RJ, Hui BB, Kaldor JM, et al. Modelling response strategies for controlling gonorrhoea outbreaks in men who have sex with men in Australia. PLoS Comput Biol. 2021;17(11):e1009385.</w:t>
      </w:r>
    </w:p>
    <w:p w14:paraId="5CA3434C" w14:textId="77777777" w:rsidR="00805D05" w:rsidRPr="00805D05" w:rsidRDefault="00805D05" w:rsidP="00805D05">
      <w:pPr>
        <w:pStyle w:val="EndNoteBibliography"/>
        <w:spacing w:after="0"/>
      </w:pPr>
      <w:r>
        <w:t>23.</w:t>
      </w:r>
      <w:r>
        <w:tab/>
        <w:t>Chan C, Holt M, Broady TR, Traeger MW, Mao L, Grulich AE, et al. Trends in Testing and Self-Reported Diagnoses of Sexually Transmitted Infections in Gay and Bisexual Men in Australia, 2017 to 2021: Analysis of National Behavioral Surveillance Surveys. Sex Transm Dis. 2023;50(12):789-95.</w:t>
      </w:r>
    </w:p>
    <w:p w14:paraId="7E599485" w14:textId="77777777" w:rsidR="00805D05" w:rsidRPr="00805D05" w:rsidRDefault="00805D05" w:rsidP="00805D05">
      <w:pPr>
        <w:pStyle w:val="EndNoteBibliography"/>
        <w:spacing w:after="0"/>
      </w:pPr>
      <w:r>
        <w:t>24.</w:t>
      </w:r>
      <w:r>
        <w:tab/>
        <w:t>Lagarias JC, Reeds JA, Wright MH, Wright PE. Convergence properties of the Nelder-Mead simplex method in low dimensions. Siam J Optimiz. 1998;9(1):112-47.</w:t>
      </w:r>
    </w:p>
    <w:p w14:paraId="4DA3B152" w14:textId="77777777" w:rsidR="00805D05" w:rsidRPr="00805D05" w:rsidRDefault="00805D05" w:rsidP="00805D05">
      <w:pPr>
        <w:pStyle w:val="EndNoteBibliography"/>
        <w:spacing w:after="0"/>
      </w:pPr>
      <w:r>
        <w:t>25.</w:t>
      </w:r>
      <w:r>
        <w:tab/>
        <w:t>Johnson LF, Alkema L, Dorrington RE. A Bayesian approach to uncertainty analysis of sexually transmitted infection models. Sexually Transmitted Infections. 2010;86:169-74.</w:t>
      </w:r>
    </w:p>
    <w:p w14:paraId="1BD66C23" w14:textId="77777777" w:rsidR="00805D05" w:rsidRPr="00805D05" w:rsidRDefault="00805D05" w:rsidP="00805D05">
      <w:pPr>
        <w:pStyle w:val="EndNoteBibliography"/>
        <w:spacing w:after="0"/>
      </w:pPr>
      <w:r>
        <w:t>26.</w:t>
      </w:r>
      <w:r>
        <w:tab/>
        <w:t>Garnett GP, Mertz KJ, Finelli L, Levine WC, St Louis ME. The transmission dynamics of gonorrhoea: modelling the reported behaviour of infected patients from Newark, New Jersey. Philosophical Transactions: Biological Sciences. 1999;354(1384):787-97.</w:t>
      </w:r>
    </w:p>
    <w:p w14:paraId="0BFF29EC" w14:textId="77777777" w:rsidR="00805D05" w:rsidRPr="00805D05" w:rsidRDefault="00805D05" w:rsidP="00805D05">
      <w:pPr>
        <w:pStyle w:val="EndNoteBibliography"/>
        <w:spacing w:after="0"/>
      </w:pPr>
      <w:r>
        <w:t>27.</w:t>
      </w:r>
      <w:r>
        <w:tab/>
        <w:t>Hui BB, Padeniya TN, Rebuli N, Gray RT, Wood JG, Donovan B, et al. A Gonococcal Vaccine Has the Potential to Rapidly Reduce the Incidence of Neisseria gonorrhoeae Infection Among Urban Men Who Have Sex With Men. J Infect Dis. 2022;225(6):983-93.</w:t>
      </w:r>
    </w:p>
    <w:p w14:paraId="56F806D8" w14:textId="77777777" w:rsidR="00805D05" w:rsidRPr="00805D05" w:rsidRDefault="00805D05" w:rsidP="00805D05">
      <w:pPr>
        <w:pStyle w:val="EndNoteBibliography"/>
        <w:spacing w:after="0"/>
      </w:pPr>
      <w:r>
        <w:t>28.</w:t>
      </w:r>
      <w:r>
        <w:tab/>
        <w:t>Barbee LA, Soge OO, Khosropour CM, Haglund M, Yeung W, Hughes J, et al. The Duration of Pharyngeal Gonorrhea: A Natural History Study. Clin Infect Dis. 2021.</w:t>
      </w:r>
    </w:p>
    <w:p w14:paraId="042B6A95" w14:textId="77777777" w:rsidR="00805D05" w:rsidRPr="00805D05" w:rsidRDefault="00805D05" w:rsidP="00805D05">
      <w:pPr>
        <w:pStyle w:val="EndNoteBibliography"/>
        <w:spacing w:after="0"/>
      </w:pPr>
      <w:r>
        <w:t>29.</w:t>
      </w:r>
      <w:r>
        <w:tab/>
        <w:t>Unemo M, Seifert HS, Hook EW, 3rd, Hawkes S, Ndowa F, Dillon JR. Gonorrhoea. Nat Rev Dis Primers. 2019;5(1):79.</w:t>
      </w:r>
    </w:p>
    <w:p w14:paraId="10A48F01" w14:textId="77777777" w:rsidR="00805D05" w:rsidRPr="00805D05" w:rsidRDefault="00805D05" w:rsidP="00805D05">
      <w:pPr>
        <w:pStyle w:val="EndNoteBibliography"/>
        <w:spacing w:after="0"/>
      </w:pPr>
      <w:r>
        <w:lastRenderedPageBreak/>
        <w:t>30.</w:t>
      </w:r>
      <w:r>
        <w:tab/>
        <w:t>Bissessor M, Tabrizi SN, Fairley CK, Danielewski J, Whitton B, Bird S, et al. Differing Neisseria gonorrhoeae bacterial loads in the pharynx and rectum in men who have sex with men: implications for gonococcal detection, transmission, and control. J Clin Microbiol. 2011;49(12):4304-6.</w:t>
      </w:r>
    </w:p>
    <w:p w14:paraId="140EC7AC" w14:textId="77777777" w:rsidR="00805D05" w:rsidRPr="00805D05" w:rsidRDefault="00805D05" w:rsidP="00805D05">
      <w:pPr>
        <w:pStyle w:val="EndNoteBibliography"/>
        <w:spacing w:after="0"/>
      </w:pPr>
      <w:r>
        <w:t>31.</w:t>
      </w:r>
      <w:r>
        <w:tab/>
        <w:t>Brunham RC, Garnett GP, Swinton J, Anderson RM. Gonococcal infection and human fertility in sub-Saharan Africa. Proceedings of the Royal Society London B: Biological Sciences. 1991;246(1316):173-7.</w:t>
      </w:r>
    </w:p>
    <w:p w14:paraId="160ECEB4" w14:textId="77777777" w:rsidR="00805D05" w:rsidRPr="00805D05" w:rsidRDefault="00805D05" w:rsidP="00805D05">
      <w:pPr>
        <w:pStyle w:val="EndNoteBibliography"/>
        <w:spacing w:after="0"/>
      </w:pPr>
      <w:r>
        <w:t>32.</w:t>
      </w:r>
      <w:r>
        <w:tab/>
        <w:t>Fairley CK, Chen MY, Bradshaw CS, Tabrizi SN. Is it time to move to nucleic acid amplification tests screening for pharyngeal and rectal gonorrhoea in men who have sex with men to improve gonorrhoea control? Sexual health. 2011;8(1):9-11.</w:t>
      </w:r>
    </w:p>
    <w:p w14:paraId="511C923A" w14:textId="77777777" w:rsidR="00805D05" w:rsidRPr="00805D05" w:rsidRDefault="00805D05" w:rsidP="00805D05">
      <w:pPr>
        <w:pStyle w:val="EndNoteBibliography"/>
        <w:spacing w:after="0"/>
      </w:pPr>
      <w:r>
        <w:t>33.</w:t>
      </w:r>
      <w:r>
        <w:tab/>
        <w:t>Ong JJ, Fethers K, Howden BP, Fairley CK, Chow EPF, Williamson DA, et al. Asymptomatic and symptomatic urethral gonorrhoea in men who have sex with men attending a sexual health service. Clin Microbiol Infect. 2017;23(8):555-9.</w:t>
      </w:r>
    </w:p>
    <w:p w14:paraId="502295CF" w14:textId="77777777" w:rsidR="00805D05" w:rsidRPr="00805D05" w:rsidRDefault="00805D05" w:rsidP="00805D05">
      <w:pPr>
        <w:pStyle w:val="EndNoteBibliography"/>
        <w:spacing w:after="0"/>
      </w:pPr>
      <w:r>
        <w:t>34.</w:t>
      </w:r>
      <w:r>
        <w:tab/>
        <w:t>Rönn MM, Wolf EE, Chesson H, Menzies NA, Galer K, Gorwitz R, et al. The Use of Mathematical Models of Chlamydia Transmission to Address Public Health Policy Questions: A Systematic Review. Sexually Transmitted Diseases. 2017;44(5):278-83.</w:t>
      </w:r>
    </w:p>
    <w:p w14:paraId="59D9FEC3" w14:textId="77777777" w:rsidR="00805D05" w:rsidRPr="00805D05" w:rsidRDefault="00805D05" w:rsidP="00805D05">
      <w:pPr>
        <w:pStyle w:val="EndNoteBibliography"/>
        <w:spacing w:after="0"/>
      </w:pPr>
      <w:r>
        <w:t>35.</w:t>
      </w:r>
      <w:r>
        <w:tab/>
        <w:t>Barbee LA, Khosropour CM, Dombrowski JC, Manhart LE, Golden MR. An estimate of the proportion of symptomatic gonococcal, chlamydial and non-gonococcal non-chlamydial urethritis attributable to oral sex among men who have sex with men: a case-control study. Sex Transm Infect. 2015.</w:t>
      </w:r>
    </w:p>
    <w:p w14:paraId="1B0F7381" w14:textId="77777777" w:rsidR="00805D05" w:rsidRPr="00805D05" w:rsidRDefault="00805D05" w:rsidP="00805D05">
      <w:pPr>
        <w:pStyle w:val="EndNoteBibliography"/>
        <w:spacing w:after="0"/>
      </w:pPr>
      <w:r>
        <w:t>36.</w:t>
      </w:r>
      <w:r>
        <w:tab/>
        <w:t>Althaus CL, Heijne JC, Low N. Towards more robust estimates of the transmissibility of Chlamydia trachomatis. Sex Transm Dis. 2012;39(5):402-4.</w:t>
      </w:r>
    </w:p>
    <w:p w14:paraId="3ACEEE96" w14:textId="77777777" w:rsidR="00805D05" w:rsidRPr="00805D05" w:rsidRDefault="00805D05" w:rsidP="00805D05">
      <w:pPr>
        <w:pStyle w:val="EndNoteBibliography"/>
        <w:spacing w:after="0"/>
      </w:pPr>
      <w:r>
        <w:t>37.</w:t>
      </w:r>
      <w:r>
        <w:tab/>
        <w:t>Evers YJ, Dukers-Muijrers N, van Liere G, van Bergen J, Kuizenga-Wessel S, Hoebe C. Pharyngeal Chlamydia trachomatis in Men Who Have Sex With Men (MSM) in The Netherlands: A Large Retrospective Cohort Study. Clin Infect Dis. 2022;74(8):1480-4.</w:t>
      </w:r>
    </w:p>
    <w:p w14:paraId="2FA3B85A" w14:textId="77777777" w:rsidR="00805D05" w:rsidRPr="00805D05" w:rsidRDefault="00805D05" w:rsidP="00805D05">
      <w:pPr>
        <w:pStyle w:val="EndNoteBibliography"/>
        <w:spacing w:after="0"/>
      </w:pPr>
      <w:r>
        <w:t>38.</w:t>
      </w:r>
      <w:r>
        <w:tab/>
        <w:t>Phillips TR, Fairley CK, Maddaford K, Danielewski J, Hocking JS, Lee D, et al. Bacterial Load of Chlamydia trachomatis in the Posterior Oropharynx, Tonsillar Fossae, and Saliva among Men Who Have Sex with Men with Untreated Oropharyngeal Chlamydia. J Clin Microbiol. 2019;58(1).</w:t>
      </w:r>
    </w:p>
    <w:p w14:paraId="36E40F97" w14:textId="77777777" w:rsidR="00805D05" w:rsidRPr="00805D05" w:rsidRDefault="00805D05" w:rsidP="00805D05">
      <w:pPr>
        <w:pStyle w:val="EndNoteBibliography"/>
        <w:spacing w:after="0"/>
      </w:pPr>
      <w:r>
        <w:t>39.</w:t>
      </w:r>
      <w:r>
        <w:tab/>
        <w:t>Chow EP, Fairley CK. The role of saliva in gonorrhoea and chlamydia transmission to extragenital sites among men who have sex with men: new insights into transmission. J Int AIDS Soc. 2019;22 Suppl 6(Suppl Suppl 6):e25354.</w:t>
      </w:r>
    </w:p>
    <w:p w14:paraId="6636E4DA" w14:textId="77777777" w:rsidR="00805D05" w:rsidRPr="00805D05" w:rsidRDefault="00805D05" w:rsidP="00805D05">
      <w:pPr>
        <w:pStyle w:val="EndNoteBibliography"/>
        <w:spacing w:after="0"/>
      </w:pPr>
      <w:r>
        <w:t>40.</w:t>
      </w:r>
      <w:r>
        <w:tab/>
        <w:t>Lafond RE, Lukehart SA. Biological basis for syphilis. Clin Microbiol Rev. 2006;19(1):29-49.</w:t>
      </w:r>
    </w:p>
    <w:p w14:paraId="62F66698" w14:textId="77777777" w:rsidR="00805D05" w:rsidRPr="00805D05" w:rsidRDefault="00805D05" w:rsidP="00805D05">
      <w:pPr>
        <w:pStyle w:val="EndNoteBibliography"/>
        <w:spacing w:after="0"/>
      </w:pPr>
      <w:r>
        <w:t>41.</w:t>
      </w:r>
      <w:r>
        <w:tab/>
        <w:t>National Centre in HIV Epidemiology and Clinical Research. Phase A of the National Gay Men’s Syphilis Action Plan: Modelling evidence and research on acceptability of interventions for controlling syphilis in Australia. Sydney: National Centre in HIV Epidemiology and Clinical Research; 2009.</w:t>
      </w:r>
    </w:p>
    <w:p w14:paraId="21CAC889" w14:textId="77777777" w:rsidR="00805D05" w:rsidRPr="00805D05" w:rsidRDefault="00805D05" w:rsidP="00805D05">
      <w:pPr>
        <w:pStyle w:val="EndNoteBibliography"/>
        <w:spacing w:after="0"/>
      </w:pPr>
      <w:r>
        <w:t>42.</w:t>
      </w:r>
      <w:r>
        <w:tab/>
        <w:t>Garnett GP, Aral SO, Hoyle DV, Cates W, Jr., Anderson RM. The natural history of syphilis. Implications for the transmission dynamics and control of infection. Sex Transm Dis. 1997;24(4):185-200.</w:t>
      </w:r>
    </w:p>
    <w:p w14:paraId="7B7BF826" w14:textId="77777777" w:rsidR="00805D05" w:rsidRPr="00805D05" w:rsidRDefault="00805D05" w:rsidP="00805D05">
      <w:pPr>
        <w:pStyle w:val="EndNoteBibliography"/>
        <w:spacing w:after="0"/>
      </w:pPr>
      <w:r>
        <w:t>43.</w:t>
      </w:r>
      <w:r>
        <w:tab/>
        <w:t>Gurney Clark E, Danbolt N. The Oslo Study of the Natural Course of Untreated Syphilis: An Epidemiologic Investigation Based on a Re-study of the Boeck-Bruusgaard Material. Medical Clinics of North America. 1964;48(3):613-23.</w:t>
      </w:r>
    </w:p>
    <w:p w14:paraId="5DEBB57A" w14:textId="77777777" w:rsidR="00805D05" w:rsidRPr="00805D05" w:rsidRDefault="00805D05" w:rsidP="00805D05">
      <w:pPr>
        <w:pStyle w:val="EndNoteBibliography"/>
      </w:pPr>
      <w:r>
        <w:t>44.</w:t>
      </w:r>
      <w:r>
        <w:tab/>
        <w:t xml:space="preserve">Hui BB, Ward JS, Guy R, Law MG, Gray RT, Regan DG. Impact of Testing Strategies to Combat a Major Syphilis Outbreak Among Australian Aboriginal and Torres Strait </w:t>
      </w:r>
      <w:r>
        <w:lastRenderedPageBreak/>
        <w:t>Islander Peoples: A Mathematical Modeling Study. Open Forum Infect Dis. 2022;9(5):ofac119.</w:t>
      </w:r>
    </w:p>
    <w:p w14:paraId="141CD1C2" w14:textId="77777777" w:rsidR="00EF2FE9" w:rsidRDefault="00EF2FE9" w:rsidP="00C7289C"/>
    <w:p w14:paraId="2CD988B1" w14:textId="77777777" w:rsidR="00EF2FE9" w:rsidRDefault="00EF2FE9" w:rsidP="00C7289C"/>
    <w:p w14:paraId="790B3FB9" w14:textId="1F8FFE06" w:rsidR="00EF2FE9" w:rsidRPr="00EF2FE9" w:rsidRDefault="00EF2FE9" w:rsidP="00EF2FE9">
      <w:pPr>
        <w:pStyle w:val="EndNoteBibliography"/>
        <w:spacing w:after="0"/>
      </w:pPr>
      <w:r>
        <w:fldChar w:fldCharType="begin"/>
      </w:r>
      <w:r>
        <w:instrText xml:space="preserve"> ADDIN EN.REFLIST </w:instrText>
      </w:r>
      <w:r>
        <w:fldChar w:fldCharType="separate"/>
      </w:r>
      <w:r w:rsidRPr="00EF2FE9">
        <w:t>1.</w:t>
      </w:r>
      <w:r w:rsidRPr="00EF2FE9">
        <w:tab/>
        <w:t xml:space="preserve">Australian Bureau of Statistics. National, state and territory population Canberra: ABS; 2023 [Available from: </w:t>
      </w:r>
      <w:hyperlink r:id="rId16" w:history="1">
        <w:r w:rsidRPr="00EF2FE9">
          <w:rPr>
            <w:rStyle w:val="Hyperlink"/>
          </w:rPr>
          <w:t>https://www.abs.gov.au/statistics/people/population/national-state-and-territory-population/jun-2023</w:t>
        </w:r>
      </w:hyperlink>
      <w:r w:rsidRPr="00EF2FE9">
        <w:t>.</w:t>
      </w:r>
    </w:p>
    <w:p w14:paraId="1BD76625" w14:textId="77777777" w:rsidR="00EF2FE9" w:rsidRPr="00EF2FE9" w:rsidRDefault="00EF2FE9" w:rsidP="00EF2FE9">
      <w:pPr>
        <w:pStyle w:val="EndNoteBibliography"/>
        <w:spacing w:after="0"/>
      </w:pPr>
      <w:r w:rsidRPr="00EF2FE9">
        <w:t>2.</w:t>
      </w:r>
      <w:r w:rsidRPr="00EF2FE9">
        <w:tab/>
        <w:t>Wilson T, Temple J, Lyons A, Shalley F. What is the size of Australia's sexual minority population? BMC Res Notes. 2020;13(1):535.</w:t>
      </w:r>
    </w:p>
    <w:p w14:paraId="62E4B87C" w14:textId="77777777" w:rsidR="00EF2FE9" w:rsidRPr="00EF2FE9" w:rsidRDefault="00EF2FE9" w:rsidP="00EF2FE9">
      <w:pPr>
        <w:pStyle w:val="EndNoteBibliography"/>
        <w:spacing w:after="0"/>
      </w:pPr>
      <w:r w:rsidRPr="00EF2FE9">
        <w:t>3.</w:t>
      </w:r>
      <w:r w:rsidRPr="00EF2FE9">
        <w:tab/>
        <w:t>Grulich AE, de Visser RO, Badcock PB, Smith AMA, Heywood W, Richters J, et al. Homosexual experience and recent homosexual encounters: the Second Australian Study of Health and Relationships. Sexual health. 2014;11(5):439-50.</w:t>
      </w:r>
    </w:p>
    <w:p w14:paraId="6C14C4B5" w14:textId="77777777" w:rsidR="00EF2FE9" w:rsidRPr="00EF2FE9" w:rsidRDefault="00EF2FE9" w:rsidP="00EF2FE9">
      <w:pPr>
        <w:pStyle w:val="EndNoteBibliography"/>
        <w:spacing w:after="0"/>
      </w:pPr>
      <w:r w:rsidRPr="00EF2FE9">
        <w:t>4.</w:t>
      </w:r>
      <w:r w:rsidRPr="00EF2FE9">
        <w:tab/>
        <w:t>Lee E, Mao L, Broady T, Bavinton B, McKenzie T, Batrouney C, et al. Gay Community Periodic Survey: Melbourne 2018. Sydney: Centre for Social Research in Health, UNSW Sydney; 2018.</w:t>
      </w:r>
    </w:p>
    <w:p w14:paraId="4E4F3B86" w14:textId="77777777" w:rsidR="00EF2FE9" w:rsidRPr="00EF2FE9" w:rsidRDefault="00EF2FE9" w:rsidP="00EF2FE9">
      <w:pPr>
        <w:pStyle w:val="EndNoteBibliography"/>
        <w:spacing w:after="0"/>
      </w:pPr>
      <w:r w:rsidRPr="00EF2FE9">
        <w:t>5.</w:t>
      </w:r>
      <w:r w:rsidRPr="00EF2FE9">
        <w:tab/>
        <w:t>Broady T, Chan C, Bavinton B, Mao L, Molyneux A, Delhomme F, et al. Gay Community Periodic Survey: Sydney 2021. Sydney: Centre for Social Research in Health, UNSW Sydney; 2021.</w:t>
      </w:r>
    </w:p>
    <w:p w14:paraId="4A8899D2" w14:textId="77777777" w:rsidR="00EF2FE9" w:rsidRPr="00EF2FE9" w:rsidRDefault="00EF2FE9" w:rsidP="00EF2FE9">
      <w:pPr>
        <w:pStyle w:val="EndNoteBibliography"/>
        <w:spacing w:after="0"/>
      </w:pPr>
      <w:r w:rsidRPr="00EF2FE9">
        <w:t>6.</w:t>
      </w:r>
      <w:r w:rsidRPr="00EF2FE9">
        <w:tab/>
        <w:t>Prestage GP, Hudson J, Bradley J, Down I, Sutherland J, Corrigan N, et al. TOMS - Three or More Study. Sydney: National Centre in HIV Epidemiology and Clinical Research, University of New South Wales; 2008.</w:t>
      </w:r>
    </w:p>
    <w:p w14:paraId="6C06A64F" w14:textId="77777777" w:rsidR="00EF2FE9" w:rsidRPr="00EF2FE9" w:rsidRDefault="00EF2FE9" w:rsidP="00EF2FE9">
      <w:pPr>
        <w:pStyle w:val="EndNoteBibliography"/>
        <w:spacing w:after="0"/>
      </w:pPr>
      <w:r w:rsidRPr="00EF2FE9">
        <w:t>7.</w:t>
      </w:r>
      <w:r w:rsidRPr="00EF2FE9">
        <w:tab/>
        <w:t>Duan Q, Carmody C, Donovan B, Guy RJ, Hui BB, Kaldor JM, et al. Modelling response strategies for controlling gonorrhoea outbreaks in men who have sex with men in Australia. PLoS Comput Biol. 2021;17(11):e1009385.</w:t>
      </w:r>
    </w:p>
    <w:p w14:paraId="5D15CD95" w14:textId="77777777" w:rsidR="00EF2FE9" w:rsidRPr="00EF2FE9" w:rsidRDefault="00EF2FE9" w:rsidP="00EF2FE9">
      <w:pPr>
        <w:pStyle w:val="EndNoteBibliography"/>
        <w:spacing w:after="0"/>
      </w:pPr>
      <w:r w:rsidRPr="00EF2FE9">
        <w:t>8.</w:t>
      </w:r>
      <w:r w:rsidRPr="00EF2FE9">
        <w:tab/>
        <w:t>Chan C, Holt M, Broady TR, Traeger MW, Mao L, Grulich AE, et al. Trends in Testing and Self-Reported Diagnoses of Sexually Transmitted Infections in Gay and Bisexual Men in Australia, 2017 to 2021: Analysis of National Behavioral Surveillance Surveys. Sex Transm Dis. 2023;50(12):789-95.</w:t>
      </w:r>
    </w:p>
    <w:p w14:paraId="52F42FA0" w14:textId="77777777" w:rsidR="00EF2FE9" w:rsidRPr="00EF2FE9" w:rsidRDefault="00EF2FE9" w:rsidP="00EF2FE9">
      <w:pPr>
        <w:pStyle w:val="EndNoteBibliography"/>
        <w:spacing w:after="0"/>
      </w:pPr>
      <w:r w:rsidRPr="00EF2FE9">
        <w:t>9.</w:t>
      </w:r>
      <w:r w:rsidRPr="00EF2FE9">
        <w:tab/>
        <w:t>National Centre in HIV Epidemiology and Clinical Research. Phase A of the National Gay Men’s Syphilis Action Plan: Modelling evidence and research on acceptability of interventions for controlling syphilis in Australia. Sydney: National Centre in HIV Epidemiology and Clinical Research; 2009.</w:t>
      </w:r>
    </w:p>
    <w:p w14:paraId="6F215CFD" w14:textId="77777777" w:rsidR="00EF2FE9" w:rsidRPr="00EF2FE9" w:rsidRDefault="00EF2FE9" w:rsidP="00EF2FE9">
      <w:pPr>
        <w:pStyle w:val="EndNoteBibliography"/>
        <w:spacing w:after="0"/>
      </w:pPr>
      <w:r w:rsidRPr="00EF2FE9">
        <w:t>10.</w:t>
      </w:r>
      <w:r w:rsidRPr="00EF2FE9">
        <w:tab/>
        <w:t>Sokoll PR, Migliavaca CB, Doring S, Traub U, Stark K, Sardeli AV. Efficacy of postexposure prophylaxis with doxycycline (Doxy-PEP) in reducing sexually transmitted infections: a systematic review and meta-analysis. Sex Transm Infect. 2024.</w:t>
      </w:r>
    </w:p>
    <w:p w14:paraId="5F5D7F08" w14:textId="77777777" w:rsidR="00EF2FE9" w:rsidRPr="00EF2FE9" w:rsidRDefault="00EF2FE9" w:rsidP="00EF2FE9">
      <w:pPr>
        <w:pStyle w:val="EndNoteBibliography"/>
        <w:spacing w:after="0"/>
      </w:pPr>
      <w:r w:rsidRPr="00EF2FE9">
        <w:t>11.</w:t>
      </w:r>
      <w:r w:rsidRPr="00EF2FE9">
        <w:tab/>
        <w:t>Luetkemeyer AF, Donnell D, Dombrowski JC, Cohen S, Grabow C, Brown CE, et al. Postexposure Doxycycline to Prevent Bacterial Sexually Transmitted Infections. N Engl J Med. 2023;388(14):1296-306.</w:t>
      </w:r>
    </w:p>
    <w:p w14:paraId="3DD92543" w14:textId="77777777" w:rsidR="00EF2FE9" w:rsidRPr="00EF2FE9" w:rsidRDefault="00EF2FE9" w:rsidP="00EF2FE9">
      <w:pPr>
        <w:pStyle w:val="EndNoteBibliography"/>
        <w:spacing w:after="0"/>
      </w:pPr>
      <w:r w:rsidRPr="00EF2FE9">
        <w:t>12.</w:t>
      </w:r>
      <w:r w:rsidRPr="00EF2FE9">
        <w:tab/>
        <w:t>Molina JM, Charreau I, Chidiac C, Pialoux G, Cua E, Delaugerre C, et al. Post-exposure prophylaxis with doxycycline to prevent sexually transmitted infections in men who have sex with men: an open-label randomised substudy of the ANRS IPERGAY trial. Lancet Infect Dis. 2018;18(3):308-17.</w:t>
      </w:r>
    </w:p>
    <w:p w14:paraId="123CC10F" w14:textId="77777777" w:rsidR="00EF2FE9" w:rsidRPr="00EF2FE9" w:rsidRDefault="00EF2FE9" w:rsidP="00EF2FE9">
      <w:pPr>
        <w:pStyle w:val="EndNoteBibliography"/>
      </w:pPr>
      <w:r w:rsidRPr="00EF2FE9">
        <w:lastRenderedPageBreak/>
        <w:t>13.</w:t>
      </w:r>
      <w:r w:rsidRPr="00EF2FE9">
        <w:tab/>
        <w:t>King J, Kwon JA, McManus H, Gray R, McGregor S. HIV, viral hepatitis and sexually transmissible infections in Australia: Annual surveillance report 2024. Sydney: Kirby Insitute, UNSW Sydney; 2024.</w:t>
      </w:r>
    </w:p>
    <w:p w14:paraId="4FCDAE71" w14:textId="64606DF7" w:rsidR="001625E3" w:rsidRPr="006F1A70" w:rsidRDefault="00EF2FE9" w:rsidP="00C7289C">
      <w:r>
        <w:fldChar w:fldCharType="end"/>
      </w:r>
    </w:p>
    <w:sectPr w:rsidR="001625E3" w:rsidRPr="006F1A70">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7EC588" w14:textId="77777777" w:rsidR="002227DE" w:rsidRPr="002C146C" w:rsidRDefault="002227DE" w:rsidP="00097F35">
      <w:pPr>
        <w:spacing w:after="0" w:line="240" w:lineRule="auto"/>
      </w:pPr>
      <w:r w:rsidRPr="002C146C">
        <w:separator/>
      </w:r>
    </w:p>
  </w:endnote>
  <w:endnote w:type="continuationSeparator" w:id="0">
    <w:p w14:paraId="75F9AE38" w14:textId="77777777" w:rsidR="002227DE" w:rsidRPr="002C146C" w:rsidRDefault="002227DE" w:rsidP="00097F35">
      <w:pPr>
        <w:spacing w:after="0" w:line="240" w:lineRule="auto"/>
      </w:pPr>
      <w:r w:rsidRPr="002C146C">
        <w:continuationSeparator/>
      </w:r>
    </w:p>
  </w:endnote>
  <w:endnote w:type="continuationNotice" w:id="1">
    <w:p w14:paraId="682A7400" w14:textId="77777777" w:rsidR="002227DE" w:rsidRPr="002C146C" w:rsidRDefault="002227D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ptos Narrow">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71764681"/>
      <w:docPartObj>
        <w:docPartGallery w:val="Page Numbers (Bottom of Page)"/>
        <w:docPartUnique/>
      </w:docPartObj>
    </w:sdtPr>
    <w:sdtEndPr/>
    <w:sdtContent>
      <w:p w14:paraId="0224C9BA" w14:textId="26BDB1BF" w:rsidR="0080336C" w:rsidRPr="002C146C" w:rsidRDefault="0080336C">
        <w:pPr>
          <w:pStyle w:val="Footer"/>
          <w:jc w:val="right"/>
        </w:pPr>
        <w:r w:rsidRPr="002C146C">
          <w:fldChar w:fldCharType="begin"/>
        </w:r>
        <w:r w:rsidRPr="002C146C">
          <w:instrText xml:space="preserve"> PAGE   \* MERGEFORMAT </w:instrText>
        </w:r>
        <w:r w:rsidRPr="002C146C">
          <w:fldChar w:fldCharType="separate"/>
        </w:r>
        <w:r w:rsidRPr="002C146C">
          <w:t>2</w:t>
        </w:r>
        <w:r w:rsidRPr="002C146C">
          <w:fldChar w:fldCharType="end"/>
        </w:r>
      </w:p>
    </w:sdtContent>
  </w:sdt>
  <w:p w14:paraId="0771FF4B" w14:textId="77777777" w:rsidR="0080336C" w:rsidRPr="002C146C" w:rsidRDefault="0080336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24679827"/>
      <w:docPartObj>
        <w:docPartGallery w:val="Page Numbers (Bottom of Page)"/>
        <w:docPartUnique/>
      </w:docPartObj>
    </w:sdtPr>
    <w:sdtEndPr/>
    <w:sdtContent>
      <w:p w14:paraId="724F8451" w14:textId="77777777" w:rsidR="003A48B8" w:rsidRPr="002C146C" w:rsidRDefault="003A48B8">
        <w:pPr>
          <w:pStyle w:val="Footer"/>
          <w:jc w:val="right"/>
        </w:pPr>
        <w:r w:rsidRPr="002C146C">
          <w:fldChar w:fldCharType="begin"/>
        </w:r>
        <w:r w:rsidRPr="002C146C">
          <w:instrText xml:space="preserve"> PAGE   \* MERGEFORMAT </w:instrText>
        </w:r>
        <w:r w:rsidRPr="002C146C">
          <w:fldChar w:fldCharType="separate"/>
        </w:r>
        <w:r w:rsidRPr="002C146C">
          <w:t>2</w:t>
        </w:r>
        <w:r w:rsidRPr="002C146C">
          <w:fldChar w:fldCharType="end"/>
        </w:r>
      </w:p>
    </w:sdtContent>
  </w:sdt>
  <w:p w14:paraId="6F93F994" w14:textId="77777777" w:rsidR="003A48B8" w:rsidRPr="002C146C" w:rsidRDefault="003A48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AD45FF" w14:textId="77777777" w:rsidR="002227DE" w:rsidRPr="002C146C" w:rsidRDefault="002227DE" w:rsidP="00097F35">
      <w:pPr>
        <w:spacing w:after="0" w:line="240" w:lineRule="auto"/>
      </w:pPr>
      <w:r w:rsidRPr="002C146C">
        <w:separator/>
      </w:r>
    </w:p>
  </w:footnote>
  <w:footnote w:type="continuationSeparator" w:id="0">
    <w:p w14:paraId="2B92EA56" w14:textId="77777777" w:rsidR="002227DE" w:rsidRPr="002C146C" w:rsidRDefault="002227DE" w:rsidP="00097F35">
      <w:pPr>
        <w:spacing w:after="0" w:line="240" w:lineRule="auto"/>
      </w:pPr>
      <w:r w:rsidRPr="002C146C">
        <w:continuationSeparator/>
      </w:r>
    </w:p>
  </w:footnote>
  <w:footnote w:type="continuationNotice" w:id="1">
    <w:p w14:paraId="0679E97E" w14:textId="77777777" w:rsidR="002227DE" w:rsidRPr="002C146C" w:rsidRDefault="002227D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DD39C7"/>
    <w:multiLevelType w:val="hybridMultilevel"/>
    <w:tmpl w:val="8D50D9C8"/>
    <w:lvl w:ilvl="0" w:tplc="461E5726">
      <w:start w:val="1"/>
      <w:numFmt w:val="decimal"/>
      <w:pStyle w:val="Heading2"/>
      <w:suff w:val="space"/>
      <w:lvlText w:val="A%1."/>
      <w:lvlJc w:val="left"/>
      <w:pPr>
        <w:ind w:left="6738" w:hanging="360"/>
      </w:pPr>
      <w:rPr>
        <w:rFonts w:hint="default"/>
      </w:rPr>
    </w:lvl>
    <w:lvl w:ilvl="1" w:tplc="0C090019" w:tentative="1">
      <w:start w:val="1"/>
      <w:numFmt w:val="lowerLetter"/>
      <w:lvlText w:val="%2."/>
      <w:lvlJc w:val="left"/>
      <w:pPr>
        <w:ind w:left="1083" w:hanging="360"/>
      </w:pPr>
    </w:lvl>
    <w:lvl w:ilvl="2" w:tplc="0C09001B" w:tentative="1">
      <w:start w:val="1"/>
      <w:numFmt w:val="lowerRoman"/>
      <w:lvlText w:val="%3."/>
      <w:lvlJc w:val="right"/>
      <w:pPr>
        <w:ind w:left="1803" w:hanging="180"/>
      </w:pPr>
    </w:lvl>
    <w:lvl w:ilvl="3" w:tplc="0C09000F" w:tentative="1">
      <w:start w:val="1"/>
      <w:numFmt w:val="decimal"/>
      <w:lvlText w:val="%4."/>
      <w:lvlJc w:val="left"/>
      <w:pPr>
        <w:ind w:left="2523" w:hanging="360"/>
      </w:pPr>
    </w:lvl>
    <w:lvl w:ilvl="4" w:tplc="0C090019" w:tentative="1">
      <w:start w:val="1"/>
      <w:numFmt w:val="lowerLetter"/>
      <w:lvlText w:val="%5."/>
      <w:lvlJc w:val="left"/>
      <w:pPr>
        <w:ind w:left="3243" w:hanging="360"/>
      </w:pPr>
    </w:lvl>
    <w:lvl w:ilvl="5" w:tplc="0C09001B" w:tentative="1">
      <w:start w:val="1"/>
      <w:numFmt w:val="lowerRoman"/>
      <w:lvlText w:val="%6."/>
      <w:lvlJc w:val="right"/>
      <w:pPr>
        <w:ind w:left="3963" w:hanging="180"/>
      </w:pPr>
    </w:lvl>
    <w:lvl w:ilvl="6" w:tplc="0C09000F" w:tentative="1">
      <w:start w:val="1"/>
      <w:numFmt w:val="decimal"/>
      <w:lvlText w:val="%7."/>
      <w:lvlJc w:val="left"/>
      <w:pPr>
        <w:ind w:left="4683" w:hanging="360"/>
      </w:pPr>
    </w:lvl>
    <w:lvl w:ilvl="7" w:tplc="0C090019" w:tentative="1">
      <w:start w:val="1"/>
      <w:numFmt w:val="lowerLetter"/>
      <w:lvlText w:val="%8."/>
      <w:lvlJc w:val="left"/>
      <w:pPr>
        <w:ind w:left="5403" w:hanging="360"/>
      </w:pPr>
    </w:lvl>
    <w:lvl w:ilvl="8" w:tplc="0C09001B" w:tentative="1">
      <w:start w:val="1"/>
      <w:numFmt w:val="lowerRoman"/>
      <w:lvlText w:val="%9."/>
      <w:lvlJc w:val="right"/>
      <w:pPr>
        <w:ind w:left="6123" w:hanging="180"/>
      </w:pPr>
    </w:lvl>
  </w:abstractNum>
  <w:abstractNum w:abstractNumId="1" w15:restartNumberingAfterBreak="0">
    <w:nsid w:val="4E926AE4"/>
    <w:multiLevelType w:val="hybridMultilevel"/>
    <w:tmpl w:val="1DCEB17C"/>
    <w:lvl w:ilvl="0" w:tplc="905474E6">
      <w:start w:val="1"/>
      <w:numFmt w:val="decimal"/>
      <w:lvlText w:val="A%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8656362"/>
    <w:multiLevelType w:val="hybridMultilevel"/>
    <w:tmpl w:val="03BCB84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91C55B2"/>
    <w:multiLevelType w:val="hybridMultilevel"/>
    <w:tmpl w:val="9F70F502"/>
    <w:lvl w:ilvl="0" w:tplc="0C090001">
      <w:start w:val="1"/>
      <w:numFmt w:val="bullet"/>
      <w:lvlText w:val=""/>
      <w:lvlJc w:val="left"/>
      <w:pPr>
        <w:ind w:left="768" w:hanging="360"/>
      </w:pPr>
      <w:rPr>
        <w:rFonts w:ascii="Symbol" w:hAnsi="Symbol" w:hint="default"/>
      </w:rPr>
    </w:lvl>
    <w:lvl w:ilvl="1" w:tplc="0C090003" w:tentative="1">
      <w:start w:val="1"/>
      <w:numFmt w:val="bullet"/>
      <w:lvlText w:val="o"/>
      <w:lvlJc w:val="left"/>
      <w:pPr>
        <w:ind w:left="1488" w:hanging="360"/>
      </w:pPr>
      <w:rPr>
        <w:rFonts w:ascii="Courier New" w:hAnsi="Courier New" w:cs="Courier New" w:hint="default"/>
      </w:rPr>
    </w:lvl>
    <w:lvl w:ilvl="2" w:tplc="0C090005" w:tentative="1">
      <w:start w:val="1"/>
      <w:numFmt w:val="bullet"/>
      <w:lvlText w:val=""/>
      <w:lvlJc w:val="left"/>
      <w:pPr>
        <w:ind w:left="2208" w:hanging="360"/>
      </w:pPr>
      <w:rPr>
        <w:rFonts w:ascii="Wingdings" w:hAnsi="Wingdings" w:hint="default"/>
      </w:rPr>
    </w:lvl>
    <w:lvl w:ilvl="3" w:tplc="0C090001" w:tentative="1">
      <w:start w:val="1"/>
      <w:numFmt w:val="bullet"/>
      <w:lvlText w:val=""/>
      <w:lvlJc w:val="left"/>
      <w:pPr>
        <w:ind w:left="2928" w:hanging="360"/>
      </w:pPr>
      <w:rPr>
        <w:rFonts w:ascii="Symbol" w:hAnsi="Symbol" w:hint="default"/>
      </w:rPr>
    </w:lvl>
    <w:lvl w:ilvl="4" w:tplc="0C090003" w:tentative="1">
      <w:start w:val="1"/>
      <w:numFmt w:val="bullet"/>
      <w:lvlText w:val="o"/>
      <w:lvlJc w:val="left"/>
      <w:pPr>
        <w:ind w:left="3648" w:hanging="360"/>
      </w:pPr>
      <w:rPr>
        <w:rFonts w:ascii="Courier New" w:hAnsi="Courier New" w:cs="Courier New" w:hint="default"/>
      </w:rPr>
    </w:lvl>
    <w:lvl w:ilvl="5" w:tplc="0C090005" w:tentative="1">
      <w:start w:val="1"/>
      <w:numFmt w:val="bullet"/>
      <w:lvlText w:val=""/>
      <w:lvlJc w:val="left"/>
      <w:pPr>
        <w:ind w:left="4368" w:hanging="360"/>
      </w:pPr>
      <w:rPr>
        <w:rFonts w:ascii="Wingdings" w:hAnsi="Wingdings" w:hint="default"/>
      </w:rPr>
    </w:lvl>
    <w:lvl w:ilvl="6" w:tplc="0C090001" w:tentative="1">
      <w:start w:val="1"/>
      <w:numFmt w:val="bullet"/>
      <w:lvlText w:val=""/>
      <w:lvlJc w:val="left"/>
      <w:pPr>
        <w:ind w:left="5088" w:hanging="360"/>
      </w:pPr>
      <w:rPr>
        <w:rFonts w:ascii="Symbol" w:hAnsi="Symbol" w:hint="default"/>
      </w:rPr>
    </w:lvl>
    <w:lvl w:ilvl="7" w:tplc="0C090003" w:tentative="1">
      <w:start w:val="1"/>
      <w:numFmt w:val="bullet"/>
      <w:lvlText w:val="o"/>
      <w:lvlJc w:val="left"/>
      <w:pPr>
        <w:ind w:left="5808" w:hanging="360"/>
      </w:pPr>
      <w:rPr>
        <w:rFonts w:ascii="Courier New" w:hAnsi="Courier New" w:cs="Courier New" w:hint="default"/>
      </w:rPr>
    </w:lvl>
    <w:lvl w:ilvl="8" w:tplc="0C090005" w:tentative="1">
      <w:start w:val="1"/>
      <w:numFmt w:val="bullet"/>
      <w:lvlText w:val=""/>
      <w:lvlJc w:val="left"/>
      <w:pPr>
        <w:ind w:left="6528" w:hanging="360"/>
      </w:pPr>
      <w:rPr>
        <w:rFonts w:ascii="Wingdings" w:hAnsi="Wingdings" w:hint="default"/>
      </w:rPr>
    </w:lvl>
  </w:abstractNum>
  <w:abstractNum w:abstractNumId="4" w15:restartNumberingAfterBreak="0">
    <w:nsid w:val="5DA313A6"/>
    <w:multiLevelType w:val="hybridMultilevel"/>
    <w:tmpl w:val="E848A802"/>
    <w:lvl w:ilvl="0" w:tplc="4684A106">
      <w:start w:val="1"/>
      <w:numFmt w:val="decimal"/>
      <w:lvlText w:val="A%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71D672AE"/>
    <w:multiLevelType w:val="hybridMultilevel"/>
    <w:tmpl w:val="7AC2C2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76F01A81"/>
    <w:multiLevelType w:val="hybridMultilevel"/>
    <w:tmpl w:val="6EA4242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423066126">
    <w:abstractNumId w:val="0"/>
  </w:num>
  <w:num w:numId="2" w16cid:durableId="1899778011">
    <w:abstractNumId w:val="1"/>
  </w:num>
  <w:num w:numId="3" w16cid:durableId="87848463">
    <w:abstractNumId w:val="4"/>
  </w:num>
  <w:num w:numId="4" w16cid:durableId="669914535">
    <w:abstractNumId w:val="3"/>
  </w:num>
  <w:num w:numId="5" w16cid:durableId="846988133">
    <w:abstractNumId w:val="6"/>
  </w:num>
  <w:num w:numId="6" w16cid:durableId="589386843">
    <w:abstractNumId w:val="5"/>
  </w:num>
  <w:num w:numId="7" w16cid:durableId="19206734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rzpv9pv25wrded5p0p0xfosad09td55r0p&quot;&gt;BH_Local&lt;record-ids&gt;&lt;item&gt;265&lt;/item&gt;&lt;item&gt;2773&lt;/item&gt;&lt;item&gt;3151&lt;/item&gt;&lt;item&gt;7427&lt;/item&gt;&lt;item&gt;7855&lt;/item&gt;&lt;item&gt;8362&lt;/item&gt;&lt;item&gt;8420&lt;/item&gt;&lt;item&gt;8429&lt;/item&gt;&lt;item&gt;8430&lt;/item&gt;&lt;item&gt;8432&lt;/item&gt;&lt;item&gt;8437&lt;/item&gt;&lt;item&gt;8450&lt;/item&gt;&lt;item&gt;8481&lt;/item&gt;&lt;/record-ids&gt;&lt;/item&gt;&lt;/Libraries&gt;"/>
  </w:docVars>
  <w:rsids>
    <w:rsidRoot w:val="00682E04"/>
    <w:rsid w:val="0000017D"/>
    <w:rsid w:val="0000043E"/>
    <w:rsid w:val="000006D1"/>
    <w:rsid w:val="00000A2D"/>
    <w:rsid w:val="00000D12"/>
    <w:rsid w:val="0000132B"/>
    <w:rsid w:val="00001944"/>
    <w:rsid w:val="00001E31"/>
    <w:rsid w:val="000027CC"/>
    <w:rsid w:val="00002C40"/>
    <w:rsid w:val="000039C4"/>
    <w:rsid w:val="00003F3C"/>
    <w:rsid w:val="00003FB3"/>
    <w:rsid w:val="00004128"/>
    <w:rsid w:val="00004839"/>
    <w:rsid w:val="00004944"/>
    <w:rsid w:val="000049C1"/>
    <w:rsid w:val="0000502C"/>
    <w:rsid w:val="00005350"/>
    <w:rsid w:val="000058AE"/>
    <w:rsid w:val="00006D59"/>
    <w:rsid w:val="00007053"/>
    <w:rsid w:val="000071D1"/>
    <w:rsid w:val="00007945"/>
    <w:rsid w:val="0000798B"/>
    <w:rsid w:val="00007D93"/>
    <w:rsid w:val="00010C03"/>
    <w:rsid w:val="00010CB7"/>
    <w:rsid w:val="000120E9"/>
    <w:rsid w:val="00012516"/>
    <w:rsid w:val="00012C4B"/>
    <w:rsid w:val="0001300A"/>
    <w:rsid w:val="000133B5"/>
    <w:rsid w:val="000136B5"/>
    <w:rsid w:val="000136C4"/>
    <w:rsid w:val="0001396F"/>
    <w:rsid w:val="00014FA7"/>
    <w:rsid w:val="00015D5A"/>
    <w:rsid w:val="000167FA"/>
    <w:rsid w:val="00017046"/>
    <w:rsid w:val="000171E9"/>
    <w:rsid w:val="0001781D"/>
    <w:rsid w:val="00017926"/>
    <w:rsid w:val="00017B85"/>
    <w:rsid w:val="0002022D"/>
    <w:rsid w:val="00020407"/>
    <w:rsid w:val="000205D6"/>
    <w:rsid w:val="00022465"/>
    <w:rsid w:val="00022707"/>
    <w:rsid w:val="00022A83"/>
    <w:rsid w:val="00022B45"/>
    <w:rsid w:val="00023337"/>
    <w:rsid w:val="000235F3"/>
    <w:rsid w:val="00023666"/>
    <w:rsid w:val="00024253"/>
    <w:rsid w:val="000244FA"/>
    <w:rsid w:val="000246CF"/>
    <w:rsid w:val="00025953"/>
    <w:rsid w:val="00025B78"/>
    <w:rsid w:val="00025CF0"/>
    <w:rsid w:val="00025E8E"/>
    <w:rsid w:val="00025F09"/>
    <w:rsid w:val="000271E7"/>
    <w:rsid w:val="000276BB"/>
    <w:rsid w:val="000302FA"/>
    <w:rsid w:val="00030448"/>
    <w:rsid w:val="00030700"/>
    <w:rsid w:val="000311C6"/>
    <w:rsid w:val="000317FA"/>
    <w:rsid w:val="00031CFD"/>
    <w:rsid w:val="00031EF6"/>
    <w:rsid w:val="000320E5"/>
    <w:rsid w:val="00032D9C"/>
    <w:rsid w:val="00033054"/>
    <w:rsid w:val="00033154"/>
    <w:rsid w:val="000342F2"/>
    <w:rsid w:val="000346A5"/>
    <w:rsid w:val="00034E5E"/>
    <w:rsid w:val="0003513F"/>
    <w:rsid w:val="00035674"/>
    <w:rsid w:val="0003617B"/>
    <w:rsid w:val="00036358"/>
    <w:rsid w:val="00036427"/>
    <w:rsid w:val="00036468"/>
    <w:rsid w:val="0003653E"/>
    <w:rsid w:val="00036BA8"/>
    <w:rsid w:val="00036F2B"/>
    <w:rsid w:val="00037147"/>
    <w:rsid w:val="000379A2"/>
    <w:rsid w:val="00037A3F"/>
    <w:rsid w:val="00040D2B"/>
    <w:rsid w:val="00040DE0"/>
    <w:rsid w:val="00042008"/>
    <w:rsid w:val="00042829"/>
    <w:rsid w:val="00042A38"/>
    <w:rsid w:val="0004377E"/>
    <w:rsid w:val="00044057"/>
    <w:rsid w:val="00044752"/>
    <w:rsid w:val="00044912"/>
    <w:rsid w:val="00044C29"/>
    <w:rsid w:val="000458D1"/>
    <w:rsid w:val="00046367"/>
    <w:rsid w:val="000472D8"/>
    <w:rsid w:val="000474CD"/>
    <w:rsid w:val="0004779D"/>
    <w:rsid w:val="00047933"/>
    <w:rsid w:val="00050190"/>
    <w:rsid w:val="000509D1"/>
    <w:rsid w:val="00050F66"/>
    <w:rsid w:val="0005123B"/>
    <w:rsid w:val="000513CE"/>
    <w:rsid w:val="00051557"/>
    <w:rsid w:val="00051C17"/>
    <w:rsid w:val="0005290E"/>
    <w:rsid w:val="00052AEF"/>
    <w:rsid w:val="00052F7D"/>
    <w:rsid w:val="00053667"/>
    <w:rsid w:val="00053AE7"/>
    <w:rsid w:val="00053F86"/>
    <w:rsid w:val="00054A01"/>
    <w:rsid w:val="00054B39"/>
    <w:rsid w:val="00054D95"/>
    <w:rsid w:val="00055041"/>
    <w:rsid w:val="000554C9"/>
    <w:rsid w:val="00055EDE"/>
    <w:rsid w:val="0005620F"/>
    <w:rsid w:val="00056357"/>
    <w:rsid w:val="00056973"/>
    <w:rsid w:val="00057122"/>
    <w:rsid w:val="00057653"/>
    <w:rsid w:val="000607A9"/>
    <w:rsid w:val="00060BA7"/>
    <w:rsid w:val="00060C55"/>
    <w:rsid w:val="00060D6F"/>
    <w:rsid w:val="0006136E"/>
    <w:rsid w:val="00061FA7"/>
    <w:rsid w:val="0006206C"/>
    <w:rsid w:val="000620A3"/>
    <w:rsid w:val="0006229B"/>
    <w:rsid w:val="000624AC"/>
    <w:rsid w:val="000624E0"/>
    <w:rsid w:val="00062556"/>
    <w:rsid w:val="00062A2B"/>
    <w:rsid w:val="000633CF"/>
    <w:rsid w:val="00063A14"/>
    <w:rsid w:val="00064301"/>
    <w:rsid w:val="000646D7"/>
    <w:rsid w:val="000651CC"/>
    <w:rsid w:val="000654A5"/>
    <w:rsid w:val="00065A69"/>
    <w:rsid w:val="00065D7B"/>
    <w:rsid w:val="00065ED7"/>
    <w:rsid w:val="00065FCB"/>
    <w:rsid w:val="00066684"/>
    <w:rsid w:val="0006668A"/>
    <w:rsid w:val="00066762"/>
    <w:rsid w:val="000667E9"/>
    <w:rsid w:val="000675A3"/>
    <w:rsid w:val="000704B1"/>
    <w:rsid w:val="00071220"/>
    <w:rsid w:val="0007136A"/>
    <w:rsid w:val="0007146F"/>
    <w:rsid w:val="0007158A"/>
    <w:rsid w:val="00071B2C"/>
    <w:rsid w:val="00072F62"/>
    <w:rsid w:val="00073085"/>
    <w:rsid w:val="00074456"/>
    <w:rsid w:val="000746AA"/>
    <w:rsid w:val="00074C16"/>
    <w:rsid w:val="0007557E"/>
    <w:rsid w:val="0007583D"/>
    <w:rsid w:val="0007596A"/>
    <w:rsid w:val="00075AE7"/>
    <w:rsid w:val="00075D1B"/>
    <w:rsid w:val="00076474"/>
    <w:rsid w:val="000764D6"/>
    <w:rsid w:val="00076C1F"/>
    <w:rsid w:val="00077040"/>
    <w:rsid w:val="00077FAF"/>
    <w:rsid w:val="00080A0C"/>
    <w:rsid w:val="0008162D"/>
    <w:rsid w:val="00082434"/>
    <w:rsid w:val="000831B7"/>
    <w:rsid w:val="00083497"/>
    <w:rsid w:val="000834B6"/>
    <w:rsid w:val="00083723"/>
    <w:rsid w:val="0008423E"/>
    <w:rsid w:val="000842F0"/>
    <w:rsid w:val="00084420"/>
    <w:rsid w:val="00084EBB"/>
    <w:rsid w:val="000853E6"/>
    <w:rsid w:val="000854BE"/>
    <w:rsid w:val="0008569F"/>
    <w:rsid w:val="00085A77"/>
    <w:rsid w:val="000860E5"/>
    <w:rsid w:val="00086107"/>
    <w:rsid w:val="00086F6B"/>
    <w:rsid w:val="00086FD6"/>
    <w:rsid w:val="00087129"/>
    <w:rsid w:val="000878B7"/>
    <w:rsid w:val="0009027B"/>
    <w:rsid w:val="000909AA"/>
    <w:rsid w:val="00090F63"/>
    <w:rsid w:val="00091309"/>
    <w:rsid w:val="0009136F"/>
    <w:rsid w:val="0009138E"/>
    <w:rsid w:val="00091652"/>
    <w:rsid w:val="00091A24"/>
    <w:rsid w:val="00091BF2"/>
    <w:rsid w:val="00091C13"/>
    <w:rsid w:val="00092A23"/>
    <w:rsid w:val="00092CBF"/>
    <w:rsid w:val="00092F45"/>
    <w:rsid w:val="000938B3"/>
    <w:rsid w:val="00093CAA"/>
    <w:rsid w:val="0009412C"/>
    <w:rsid w:val="00094922"/>
    <w:rsid w:val="00094AE6"/>
    <w:rsid w:val="00095AAE"/>
    <w:rsid w:val="00095DB7"/>
    <w:rsid w:val="00095FD3"/>
    <w:rsid w:val="000960E1"/>
    <w:rsid w:val="00096701"/>
    <w:rsid w:val="000972EE"/>
    <w:rsid w:val="00097671"/>
    <w:rsid w:val="00097960"/>
    <w:rsid w:val="00097B1C"/>
    <w:rsid w:val="00097F35"/>
    <w:rsid w:val="000A0055"/>
    <w:rsid w:val="000A0726"/>
    <w:rsid w:val="000A0F4F"/>
    <w:rsid w:val="000A1175"/>
    <w:rsid w:val="000A1E6E"/>
    <w:rsid w:val="000A1F14"/>
    <w:rsid w:val="000A20C2"/>
    <w:rsid w:val="000A2932"/>
    <w:rsid w:val="000A3174"/>
    <w:rsid w:val="000A36C5"/>
    <w:rsid w:val="000A38E4"/>
    <w:rsid w:val="000A39E3"/>
    <w:rsid w:val="000A4467"/>
    <w:rsid w:val="000A4534"/>
    <w:rsid w:val="000A4B4C"/>
    <w:rsid w:val="000A5045"/>
    <w:rsid w:val="000A518C"/>
    <w:rsid w:val="000A52EE"/>
    <w:rsid w:val="000A546F"/>
    <w:rsid w:val="000A5AC1"/>
    <w:rsid w:val="000A67F0"/>
    <w:rsid w:val="000A70AB"/>
    <w:rsid w:val="000A7154"/>
    <w:rsid w:val="000A7D7C"/>
    <w:rsid w:val="000B0859"/>
    <w:rsid w:val="000B12AD"/>
    <w:rsid w:val="000B1402"/>
    <w:rsid w:val="000B14F7"/>
    <w:rsid w:val="000B15A1"/>
    <w:rsid w:val="000B1D91"/>
    <w:rsid w:val="000B1DD6"/>
    <w:rsid w:val="000B1DE6"/>
    <w:rsid w:val="000B2409"/>
    <w:rsid w:val="000B2425"/>
    <w:rsid w:val="000B28FA"/>
    <w:rsid w:val="000B2C49"/>
    <w:rsid w:val="000B2DA4"/>
    <w:rsid w:val="000B51B0"/>
    <w:rsid w:val="000B539E"/>
    <w:rsid w:val="000B5A87"/>
    <w:rsid w:val="000B5B06"/>
    <w:rsid w:val="000B5EF8"/>
    <w:rsid w:val="000B627E"/>
    <w:rsid w:val="000B63B1"/>
    <w:rsid w:val="000B679B"/>
    <w:rsid w:val="000B6E16"/>
    <w:rsid w:val="000B70FA"/>
    <w:rsid w:val="000B7103"/>
    <w:rsid w:val="000B77DB"/>
    <w:rsid w:val="000C05EB"/>
    <w:rsid w:val="000C1859"/>
    <w:rsid w:val="000C18E3"/>
    <w:rsid w:val="000C21F7"/>
    <w:rsid w:val="000C28FD"/>
    <w:rsid w:val="000C2AC8"/>
    <w:rsid w:val="000C2CE7"/>
    <w:rsid w:val="000C33BF"/>
    <w:rsid w:val="000C4B1E"/>
    <w:rsid w:val="000C51DF"/>
    <w:rsid w:val="000C5F06"/>
    <w:rsid w:val="000C6752"/>
    <w:rsid w:val="000C6999"/>
    <w:rsid w:val="000C6DEF"/>
    <w:rsid w:val="000C75CB"/>
    <w:rsid w:val="000D03E3"/>
    <w:rsid w:val="000D10D4"/>
    <w:rsid w:val="000D11A1"/>
    <w:rsid w:val="000D15B7"/>
    <w:rsid w:val="000D1F09"/>
    <w:rsid w:val="000D2170"/>
    <w:rsid w:val="000D2596"/>
    <w:rsid w:val="000D27E2"/>
    <w:rsid w:val="000D2D0E"/>
    <w:rsid w:val="000D35A8"/>
    <w:rsid w:val="000D370F"/>
    <w:rsid w:val="000D3D58"/>
    <w:rsid w:val="000D4315"/>
    <w:rsid w:val="000D4415"/>
    <w:rsid w:val="000D4759"/>
    <w:rsid w:val="000D4D6B"/>
    <w:rsid w:val="000D5E32"/>
    <w:rsid w:val="000D601F"/>
    <w:rsid w:val="000D6695"/>
    <w:rsid w:val="000D6B74"/>
    <w:rsid w:val="000D7099"/>
    <w:rsid w:val="000D7884"/>
    <w:rsid w:val="000D7DED"/>
    <w:rsid w:val="000E0291"/>
    <w:rsid w:val="000E0A56"/>
    <w:rsid w:val="000E0E9F"/>
    <w:rsid w:val="000E1B62"/>
    <w:rsid w:val="000E1CF8"/>
    <w:rsid w:val="000E1FC2"/>
    <w:rsid w:val="000E2440"/>
    <w:rsid w:val="000E27A3"/>
    <w:rsid w:val="000E2C43"/>
    <w:rsid w:val="000E2DC7"/>
    <w:rsid w:val="000E2E31"/>
    <w:rsid w:val="000E3097"/>
    <w:rsid w:val="000E3418"/>
    <w:rsid w:val="000E40CC"/>
    <w:rsid w:val="000E4159"/>
    <w:rsid w:val="000E4169"/>
    <w:rsid w:val="000E441F"/>
    <w:rsid w:val="000E45B9"/>
    <w:rsid w:val="000E493D"/>
    <w:rsid w:val="000E5C1B"/>
    <w:rsid w:val="000E6061"/>
    <w:rsid w:val="000E617E"/>
    <w:rsid w:val="000E77B8"/>
    <w:rsid w:val="000E7897"/>
    <w:rsid w:val="000E7AE9"/>
    <w:rsid w:val="000E7B65"/>
    <w:rsid w:val="000E7F59"/>
    <w:rsid w:val="000F1354"/>
    <w:rsid w:val="000F1F2A"/>
    <w:rsid w:val="000F2530"/>
    <w:rsid w:val="000F2B98"/>
    <w:rsid w:val="000F30C6"/>
    <w:rsid w:val="000F31B2"/>
    <w:rsid w:val="000F32E6"/>
    <w:rsid w:val="000F363F"/>
    <w:rsid w:val="000F3AAB"/>
    <w:rsid w:val="000F47DC"/>
    <w:rsid w:val="000F5277"/>
    <w:rsid w:val="000F57AD"/>
    <w:rsid w:val="000F5EF5"/>
    <w:rsid w:val="000F6ACB"/>
    <w:rsid w:val="000F6FD9"/>
    <w:rsid w:val="000F7041"/>
    <w:rsid w:val="000F71FD"/>
    <w:rsid w:val="000F724E"/>
    <w:rsid w:val="001002AE"/>
    <w:rsid w:val="00101215"/>
    <w:rsid w:val="00101220"/>
    <w:rsid w:val="00101335"/>
    <w:rsid w:val="00101565"/>
    <w:rsid w:val="00101FCE"/>
    <w:rsid w:val="001022AB"/>
    <w:rsid w:val="00103210"/>
    <w:rsid w:val="00103993"/>
    <w:rsid w:val="00103ADD"/>
    <w:rsid w:val="0010403A"/>
    <w:rsid w:val="001043E0"/>
    <w:rsid w:val="00104691"/>
    <w:rsid w:val="001052A8"/>
    <w:rsid w:val="0010534F"/>
    <w:rsid w:val="00105691"/>
    <w:rsid w:val="00105D44"/>
    <w:rsid w:val="00106172"/>
    <w:rsid w:val="001061A6"/>
    <w:rsid w:val="001079D4"/>
    <w:rsid w:val="00107A45"/>
    <w:rsid w:val="00107EFF"/>
    <w:rsid w:val="00110D12"/>
    <w:rsid w:val="001110B5"/>
    <w:rsid w:val="00111688"/>
    <w:rsid w:val="00111A79"/>
    <w:rsid w:val="00111BEF"/>
    <w:rsid w:val="00111E8D"/>
    <w:rsid w:val="00112470"/>
    <w:rsid w:val="00112B59"/>
    <w:rsid w:val="001135E8"/>
    <w:rsid w:val="00114822"/>
    <w:rsid w:val="0011492A"/>
    <w:rsid w:val="00114B11"/>
    <w:rsid w:val="001150A7"/>
    <w:rsid w:val="001153DE"/>
    <w:rsid w:val="0011553E"/>
    <w:rsid w:val="0011582A"/>
    <w:rsid w:val="00115994"/>
    <w:rsid w:val="00115C2B"/>
    <w:rsid w:val="00116EA8"/>
    <w:rsid w:val="00116F8D"/>
    <w:rsid w:val="00117330"/>
    <w:rsid w:val="001175C7"/>
    <w:rsid w:val="00117A4F"/>
    <w:rsid w:val="00117B22"/>
    <w:rsid w:val="00117E53"/>
    <w:rsid w:val="00120BE2"/>
    <w:rsid w:val="00120EBB"/>
    <w:rsid w:val="001210CD"/>
    <w:rsid w:val="00121626"/>
    <w:rsid w:val="00121926"/>
    <w:rsid w:val="00121C39"/>
    <w:rsid w:val="001225D3"/>
    <w:rsid w:val="0012265F"/>
    <w:rsid w:val="00122EBB"/>
    <w:rsid w:val="00123151"/>
    <w:rsid w:val="001231EE"/>
    <w:rsid w:val="00123AED"/>
    <w:rsid w:val="00124529"/>
    <w:rsid w:val="00124866"/>
    <w:rsid w:val="00124902"/>
    <w:rsid w:val="00124E57"/>
    <w:rsid w:val="00124FD9"/>
    <w:rsid w:val="00125285"/>
    <w:rsid w:val="001255DB"/>
    <w:rsid w:val="0012561F"/>
    <w:rsid w:val="0012596D"/>
    <w:rsid w:val="00125D5C"/>
    <w:rsid w:val="00126317"/>
    <w:rsid w:val="0012725B"/>
    <w:rsid w:val="001276A7"/>
    <w:rsid w:val="00127EAF"/>
    <w:rsid w:val="00130072"/>
    <w:rsid w:val="0013048F"/>
    <w:rsid w:val="00130BBC"/>
    <w:rsid w:val="00130FF2"/>
    <w:rsid w:val="001317C1"/>
    <w:rsid w:val="00131876"/>
    <w:rsid w:val="001319E8"/>
    <w:rsid w:val="00131B63"/>
    <w:rsid w:val="00131EE2"/>
    <w:rsid w:val="001327FA"/>
    <w:rsid w:val="00133009"/>
    <w:rsid w:val="00133058"/>
    <w:rsid w:val="0013366E"/>
    <w:rsid w:val="001340BE"/>
    <w:rsid w:val="00134B7E"/>
    <w:rsid w:val="00134BEB"/>
    <w:rsid w:val="00134E16"/>
    <w:rsid w:val="0013510A"/>
    <w:rsid w:val="0013556E"/>
    <w:rsid w:val="0013566B"/>
    <w:rsid w:val="00136062"/>
    <w:rsid w:val="001360EA"/>
    <w:rsid w:val="00136206"/>
    <w:rsid w:val="001363B4"/>
    <w:rsid w:val="001367BA"/>
    <w:rsid w:val="00136858"/>
    <w:rsid w:val="00136C9E"/>
    <w:rsid w:val="00137711"/>
    <w:rsid w:val="001378A0"/>
    <w:rsid w:val="00137FB4"/>
    <w:rsid w:val="0014049F"/>
    <w:rsid w:val="001404D2"/>
    <w:rsid w:val="00140644"/>
    <w:rsid w:val="00142479"/>
    <w:rsid w:val="00142CAB"/>
    <w:rsid w:val="0014342A"/>
    <w:rsid w:val="00144230"/>
    <w:rsid w:val="0014443E"/>
    <w:rsid w:val="00144718"/>
    <w:rsid w:val="0014694E"/>
    <w:rsid w:val="001469E7"/>
    <w:rsid w:val="00147ED8"/>
    <w:rsid w:val="001505FF"/>
    <w:rsid w:val="00150859"/>
    <w:rsid w:val="001508B0"/>
    <w:rsid w:val="00150FF1"/>
    <w:rsid w:val="001524CD"/>
    <w:rsid w:val="001533B6"/>
    <w:rsid w:val="001534F9"/>
    <w:rsid w:val="00153C60"/>
    <w:rsid w:val="0015503E"/>
    <w:rsid w:val="0015543F"/>
    <w:rsid w:val="0015597F"/>
    <w:rsid w:val="0015618D"/>
    <w:rsid w:val="0015654F"/>
    <w:rsid w:val="00156A08"/>
    <w:rsid w:val="00156BA1"/>
    <w:rsid w:val="00157076"/>
    <w:rsid w:val="0015763F"/>
    <w:rsid w:val="00157BB9"/>
    <w:rsid w:val="001603CD"/>
    <w:rsid w:val="00160C4D"/>
    <w:rsid w:val="00160FAB"/>
    <w:rsid w:val="0016106E"/>
    <w:rsid w:val="00161B37"/>
    <w:rsid w:val="001625E3"/>
    <w:rsid w:val="001629D9"/>
    <w:rsid w:val="00163055"/>
    <w:rsid w:val="001635A4"/>
    <w:rsid w:val="00163D69"/>
    <w:rsid w:val="00164576"/>
    <w:rsid w:val="0016547A"/>
    <w:rsid w:val="0016568B"/>
    <w:rsid w:val="001657E6"/>
    <w:rsid w:val="0016650A"/>
    <w:rsid w:val="0016661B"/>
    <w:rsid w:val="0016671E"/>
    <w:rsid w:val="00166BB0"/>
    <w:rsid w:val="0016714B"/>
    <w:rsid w:val="00167210"/>
    <w:rsid w:val="001700D0"/>
    <w:rsid w:val="001704B0"/>
    <w:rsid w:val="00170F8C"/>
    <w:rsid w:val="0017158F"/>
    <w:rsid w:val="0017176A"/>
    <w:rsid w:val="0017346E"/>
    <w:rsid w:val="001741C6"/>
    <w:rsid w:val="001746F9"/>
    <w:rsid w:val="0017489E"/>
    <w:rsid w:val="001749BF"/>
    <w:rsid w:val="001753A1"/>
    <w:rsid w:val="00175FF7"/>
    <w:rsid w:val="00176A43"/>
    <w:rsid w:val="00176A67"/>
    <w:rsid w:val="00176C7A"/>
    <w:rsid w:val="00177020"/>
    <w:rsid w:val="0017732F"/>
    <w:rsid w:val="00177369"/>
    <w:rsid w:val="00177664"/>
    <w:rsid w:val="00177913"/>
    <w:rsid w:val="00177E47"/>
    <w:rsid w:val="00177EAA"/>
    <w:rsid w:val="00180327"/>
    <w:rsid w:val="001808AC"/>
    <w:rsid w:val="001808EF"/>
    <w:rsid w:val="00180B18"/>
    <w:rsid w:val="00180F9D"/>
    <w:rsid w:val="00181356"/>
    <w:rsid w:val="00181CEA"/>
    <w:rsid w:val="00182706"/>
    <w:rsid w:val="00182C18"/>
    <w:rsid w:val="00183006"/>
    <w:rsid w:val="00183331"/>
    <w:rsid w:val="00183ADF"/>
    <w:rsid w:val="00183B2D"/>
    <w:rsid w:val="001844B1"/>
    <w:rsid w:val="00184513"/>
    <w:rsid w:val="001845E0"/>
    <w:rsid w:val="00184C03"/>
    <w:rsid w:val="00184DE4"/>
    <w:rsid w:val="00185B22"/>
    <w:rsid w:val="00185C48"/>
    <w:rsid w:val="00185F22"/>
    <w:rsid w:val="00186020"/>
    <w:rsid w:val="0018677A"/>
    <w:rsid w:val="001900FC"/>
    <w:rsid w:val="001910DC"/>
    <w:rsid w:val="001910F9"/>
    <w:rsid w:val="00191530"/>
    <w:rsid w:val="00191B88"/>
    <w:rsid w:val="00191D49"/>
    <w:rsid w:val="001925CA"/>
    <w:rsid w:val="00192A3C"/>
    <w:rsid w:val="001933A5"/>
    <w:rsid w:val="00193D62"/>
    <w:rsid w:val="0019446D"/>
    <w:rsid w:val="00194DED"/>
    <w:rsid w:val="00194EA3"/>
    <w:rsid w:val="00195615"/>
    <w:rsid w:val="00195F23"/>
    <w:rsid w:val="0019624B"/>
    <w:rsid w:val="0019664C"/>
    <w:rsid w:val="001968C5"/>
    <w:rsid w:val="00196D3D"/>
    <w:rsid w:val="00197764"/>
    <w:rsid w:val="00197C89"/>
    <w:rsid w:val="001A0020"/>
    <w:rsid w:val="001A0765"/>
    <w:rsid w:val="001A08AC"/>
    <w:rsid w:val="001A0B08"/>
    <w:rsid w:val="001A1565"/>
    <w:rsid w:val="001A1A8C"/>
    <w:rsid w:val="001A1C0C"/>
    <w:rsid w:val="001A22CB"/>
    <w:rsid w:val="001A330B"/>
    <w:rsid w:val="001A36A9"/>
    <w:rsid w:val="001A4F93"/>
    <w:rsid w:val="001A501C"/>
    <w:rsid w:val="001A5CAA"/>
    <w:rsid w:val="001A6F12"/>
    <w:rsid w:val="001A7026"/>
    <w:rsid w:val="001A75A9"/>
    <w:rsid w:val="001A7FFD"/>
    <w:rsid w:val="001B034E"/>
    <w:rsid w:val="001B03F3"/>
    <w:rsid w:val="001B057F"/>
    <w:rsid w:val="001B0732"/>
    <w:rsid w:val="001B08F3"/>
    <w:rsid w:val="001B0B05"/>
    <w:rsid w:val="001B1110"/>
    <w:rsid w:val="001B14D1"/>
    <w:rsid w:val="001B179D"/>
    <w:rsid w:val="001B19BE"/>
    <w:rsid w:val="001B1C84"/>
    <w:rsid w:val="001B1DB4"/>
    <w:rsid w:val="001B2379"/>
    <w:rsid w:val="001B23AD"/>
    <w:rsid w:val="001B3AF1"/>
    <w:rsid w:val="001B4517"/>
    <w:rsid w:val="001B5209"/>
    <w:rsid w:val="001B5216"/>
    <w:rsid w:val="001B59BA"/>
    <w:rsid w:val="001B5AE5"/>
    <w:rsid w:val="001B6987"/>
    <w:rsid w:val="001B7430"/>
    <w:rsid w:val="001B7597"/>
    <w:rsid w:val="001B771C"/>
    <w:rsid w:val="001B7CAA"/>
    <w:rsid w:val="001B7D2F"/>
    <w:rsid w:val="001B7F3F"/>
    <w:rsid w:val="001C0523"/>
    <w:rsid w:val="001C097A"/>
    <w:rsid w:val="001C0CD0"/>
    <w:rsid w:val="001C1441"/>
    <w:rsid w:val="001C1816"/>
    <w:rsid w:val="001C1E07"/>
    <w:rsid w:val="001C1E31"/>
    <w:rsid w:val="001C200D"/>
    <w:rsid w:val="001C2D4B"/>
    <w:rsid w:val="001C36DA"/>
    <w:rsid w:val="001C5717"/>
    <w:rsid w:val="001C5DD5"/>
    <w:rsid w:val="001C5E30"/>
    <w:rsid w:val="001C61D7"/>
    <w:rsid w:val="001C63F9"/>
    <w:rsid w:val="001C66AB"/>
    <w:rsid w:val="001C6BF3"/>
    <w:rsid w:val="001C717E"/>
    <w:rsid w:val="001C7660"/>
    <w:rsid w:val="001C7732"/>
    <w:rsid w:val="001D07CD"/>
    <w:rsid w:val="001D07D7"/>
    <w:rsid w:val="001D12D2"/>
    <w:rsid w:val="001D1CCF"/>
    <w:rsid w:val="001D252D"/>
    <w:rsid w:val="001D2A3F"/>
    <w:rsid w:val="001D3252"/>
    <w:rsid w:val="001D3512"/>
    <w:rsid w:val="001D3AD0"/>
    <w:rsid w:val="001D4752"/>
    <w:rsid w:val="001D4754"/>
    <w:rsid w:val="001D5E95"/>
    <w:rsid w:val="001D628B"/>
    <w:rsid w:val="001D629D"/>
    <w:rsid w:val="001D6957"/>
    <w:rsid w:val="001D6B66"/>
    <w:rsid w:val="001D6C4B"/>
    <w:rsid w:val="001D6CCF"/>
    <w:rsid w:val="001E066A"/>
    <w:rsid w:val="001E0BF9"/>
    <w:rsid w:val="001E0DEB"/>
    <w:rsid w:val="001E230F"/>
    <w:rsid w:val="001E30C7"/>
    <w:rsid w:val="001E3CC5"/>
    <w:rsid w:val="001E445D"/>
    <w:rsid w:val="001E4EDE"/>
    <w:rsid w:val="001E5165"/>
    <w:rsid w:val="001E560F"/>
    <w:rsid w:val="001E6007"/>
    <w:rsid w:val="001E64B3"/>
    <w:rsid w:val="001E6539"/>
    <w:rsid w:val="001E66C9"/>
    <w:rsid w:val="001E7729"/>
    <w:rsid w:val="001F0B3D"/>
    <w:rsid w:val="001F0EEB"/>
    <w:rsid w:val="001F114F"/>
    <w:rsid w:val="001F1670"/>
    <w:rsid w:val="001F1DE3"/>
    <w:rsid w:val="001F1EC0"/>
    <w:rsid w:val="001F2251"/>
    <w:rsid w:val="001F257C"/>
    <w:rsid w:val="001F2C7F"/>
    <w:rsid w:val="001F2DA5"/>
    <w:rsid w:val="001F33A0"/>
    <w:rsid w:val="001F395D"/>
    <w:rsid w:val="001F3998"/>
    <w:rsid w:val="001F4140"/>
    <w:rsid w:val="001F4276"/>
    <w:rsid w:val="001F48D7"/>
    <w:rsid w:val="001F50B8"/>
    <w:rsid w:val="001F54C8"/>
    <w:rsid w:val="001F59EC"/>
    <w:rsid w:val="001F773A"/>
    <w:rsid w:val="001F7DDA"/>
    <w:rsid w:val="002002C4"/>
    <w:rsid w:val="0020071B"/>
    <w:rsid w:val="00200A86"/>
    <w:rsid w:val="00200C40"/>
    <w:rsid w:val="00201728"/>
    <w:rsid w:val="0020279D"/>
    <w:rsid w:val="00203282"/>
    <w:rsid w:val="00203E16"/>
    <w:rsid w:val="0020454E"/>
    <w:rsid w:val="00205B02"/>
    <w:rsid w:val="002065D8"/>
    <w:rsid w:val="00207772"/>
    <w:rsid w:val="00210159"/>
    <w:rsid w:val="00211836"/>
    <w:rsid w:val="0021219A"/>
    <w:rsid w:val="00212862"/>
    <w:rsid w:val="002138C5"/>
    <w:rsid w:val="00213CF3"/>
    <w:rsid w:val="00213D9F"/>
    <w:rsid w:val="00213F81"/>
    <w:rsid w:val="00214E8E"/>
    <w:rsid w:val="0021582B"/>
    <w:rsid w:val="00215D49"/>
    <w:rsid w:val="00215D84"/>
    <w:rsid w:val="0021612D"/>
    <w:rsid w:val="00216188"/>
    <w:rsid w:val="00216263"/>
    <w:rsid w:val="00216694"/>
    <w:rsid w:val="0021681D"/>
    <w:rsid w:val="00216A34"/>
    <w:rsid w:val="00216E34"/>
    <w:rsid w:val="00217185"/>
    <w:rsid w:val="0021728B"/>
    <w:rsid w:val="0021741F"/>
    <w:rsid w:val="00220B1C"/>
    <w:rsid w:val="00220BC5"/>
    <w:rsid w:val="002227DE"/>
    <w:rsid w:val="00222968"/>
    <w:rsid w:val="00222A92"/>
    <w:rsid w:val="00222BE5"/>
    <w:rsid w:val="0022317A"/>
    <w:rsid w:val="002236D1"/>
    <w:rsid w:val="002239DD"/>
    <w:rsid w:val="00223B38"/>
    <w:rsid w:val="002267F3"/>
    <w:rsid w:val="00226B36"/>
    <w:rsid w:val="00226E4F"/>
    <w:rsid w:val="0022711D"/>
    <w:rsid w:val="00227190"/>
    <w:rsid w:val="002272FE"/>
    <w:rsid w:val="00227327"/>
    <w:rsid w:val="002276BE"/>
    <w:rsid w:val="0023011E"/>
    <w:rsid w:val="00230129"/>
    <w:rsid w:val="00230921"/>
    <w:rsid w:val="00230B2B"/>
    <w:rsid w:val="00230B9C"/>
    <w:rsid w:val="00231601"/>
    <w:rsid w:val="00231A46"/>
    <w:rsid w:val="00231A6E"/>
    <w:rsid w:val="00232304"/>
    <w:rsid w:val="00232869"/>
    <w:rsid w:val="00232D73"/>
    <w:rsid w:val="00232F4A"/>
    <w:rsid w:val="00233106"/>
    <w:rsid w:val="00233B99"/>
    <w:rsid w:val="00233D40"/>
    <w:rsid w:val="00234605"/>
    <w:rsid w:val="002352C4"/>
    <w:rsid w:val="002353F4"/>
    <w:rsid w:val="00235606"/>
    <w:rsid w:val="002358BA"/>
    <w:rsid w:val="00237529"/>
    <w:rsid w:val="002377E2"/>
    <w:rsid w:val="002400D2"/>
    <w:rsid w:val="00240505"/>
    <w:rsid w:val="00240582"/>
    <w:rsid w:val="002412D9"/>
    <w:rsid w:val="0024192A"/>
    <w:rsid w:val="00241AAA"/>
    <w:rsid w:val="00241CD8"/>
    <w:rsid w:val="00242B18"/>
    <w:rsid w:val="00242FD0"/>
    <w:rsid w:val="00243114"/>
    <w:rsid w:val="00243CC3"/>
    <w:rsid w:val="002446E5"/>
    <w:rsid w:val="0024571C"/>
    <w:rsid w:val="00245F15"/>
    <w:rsid w:val="00246080"/>
    <w:rsid w:val="002463E9"/>
    <w:rsid w:val="002467AC"/>
    <w:rsid w:val="002468AA"/>
    <w:rsid w:val="00246D78"/>
    <w:rsid w:val="00247634"/>
    <w:rsid w:val="00247645"/>
    <w:rsid w:val="002512B9"/>
    <w:rsid w:val="002518BA"/>
    <w:rsid w:val="002522B9"/>
    <w:rsid w:val="002523F0"/>
    <w:rsid w:val="002527D0"/>
    <w:rsid w:val="0025294D"/>
    <w:rsid w:val="00252C2A"/>
    <w:rsid w:val="00252FC1"/>
    <w:rsid w:val="0025333B"/>
    <w:rsid w:val="00253F4F"/>
    <w:rsid w:val="00253FDF"/>
    <w:rsid w:val="00254039"/>
    <w:rsid w:val="00254699"/>
    <w:rsid w:val="002554B1"/>
    <w:rsid w:val="002557FD"/>
    <w:rsid w:val="00255882"/>
    <w:rsid w:val="00256228"/>
    <w:rsid w:val="00256E3B"/>
    <w:rsid w:val="00256EB0"/>
    <w:rsid w:val="0025737A"/>
    <w:rsid w:val="00257D21"/>
    <w:rsid w:val="00260379"/>
    <w:rsid w:val="002603FE"/>
    <w:rsid w:val="002606FE"/>
    <w:rsid w:val="00261F91"/>
    <w:rsid w:val="00262098"/>
    <w:rsid w:val="002626F1"/>
    <w:rsid w:val="002627C9"/>
    <w:rsid w:val="00262EB5"/>
    <w:rsid w:val="00262F9A"/>
    <w:rsid w:val="00263787"/>
    <w:rsid w:val="002637B3"/>
    <w:rsid w:val="00263C0B"/>
    <w:rsid w:val="002644C7"/>
    <w:rsid w:val="00264E91"/>
    <w:rsid w:val="002650AA"/>
    <w:rsid w:val="00265D2D"/>
    <w:rsid w:val="002662FC"/>
    <w:rsid w:val="002666AF"/>
    <w:rsid w:val="002669D2"/>
    <w:rsid w:val="00266B23"/>
    <w:rsid w:val="002675E9"/>
    <w:rsid w:val="00267C77"/>
    <w:rsid w:val="00270136"/>
    <w:rsid w:val="00270639"/>
    <w:rsid w:val="00271049"/>
    <w:rsid w:val="00272543"/>
    <w:rsid w:val="00272578"/>
    <w:rsid w:val="00272BA5"/>
    <w:rsid w:val="00272D1C"/>
    <w:rsid w:val="00272E4F"/>
    <w:rsid w:val="002738B1"/>
    <w:rsid w:val="00273E54"/>
    <w:rsid w:val="00275B9E"/>
    <w:rsid w:val="00276545"/>
    <w:rsid w:val="0027657D"/>
    <w:rsid w:val="002777E7"/>
    <w:rsid w:val="002806DF"/>
    <w:rsid w:val="002808F8"/>
    <w:rsid w:val="002809AD"/>
    <w:rsid w:val="00280EFB"/>
    <w:rsid w:val="002810E4"/>
    <w:rsid w:val="00281148"/>
    <w:rsid w:val="00281A87"/>
    <w:rsid w:val="00282175"/>
    <w:rsid w:val="002829DD"/>
    <w:rsid w:val="00282A60"/>
    <w:rsid w:val="00282DD6"/>
    <w:rsid w:val="0028371E"/>
    <w:rsid w:val="00284979"/>
    <w:rsid w:val="00285409"/>
    <w:rsid w:val="00285EEE"/>
    <w:rsid w:val="002866E1"/>
    <w:rsid w:val="002867F5"/>
    <w:rsid w:val="00287207"/>
    <w:rsid w:val="00287EA3"/>
    <w:rsid w:val="00290112"/>
    <w:rsid w:val="00290D22"/>
    <w:rsid w:val="00290ED3"/>
    <w:rsid w:val="00291658"/>
    <w:rsid w:val="00291BB5"/>
    <w:rsid w:val="00291CC3"/>
    <w:rsid w:val="002920AD"/>
    <w:rsid w:val="00292A63"/>
    <w:rsid w:val="00292D81"/>
    <w:rsid w:val="002936D7"/>
    <w:rsid w:val="002938C4"/>
    <w:rsid w:val="002938E6"/>
    <w:rsid w:val="00293E41"/>
    <w:rsid w:val="00293FCF"/>
    <w:rsid w:val="0029416E"/>
    <w:rsid w:val="00294460"/>
    <w:rsid w:val="002948CC"/>
    <w:rsid w:val="00294C84"/>
    <w:rsid w:val="002955C3"/>
    <w:rsid w:val="0029576E"/>
    <w:rsid w:val="00295D71"/>
    <w:rsid w:val="0029653C"/>
    <w:rsid w:val="002967C9"/>
    <w:rsid w:val="002968AC"/>
    <w:rsid w:val="00297072"/>
    <w:rsid w:val="0029722F"/>
    <w:rsid w:val="002972DD"/>
    <w:rsid w:val="00297828"/>
    <w:rsid w:val="002A01F4"/>
    <w:rsid w:val="002A05E0"/>
    <w:rsid w:val="002A0D21"/>
    <w:rsid w:val="002A1BDB"/>
    <w:rsid w:val="002A2E5E"/>
    <w:rsid w:val="002A2E84"/>
    <w:rsid w:val="002A2F50"/>
    <w:rsid w:val="002A3FFC"/>
    <w:rsid w:val="002A4013"/>
    <w:rsid w:val="002A41DF"/>
    <w:rsid w:val="002A484E"/>
    <w:rsid w:val="002A499B"/>
    <w:rsid w:val="002A4D9D"/>
    <w:rsid w:val="002A7E88"/>
    <w:rsid w:val="002B057E"/>
    <w:rsid w:val="002B1208"/>
    <w:rsid w:val="002B2003"/>
    <w:rsid w:val="002B28F6"/>
    <w:rsid w:val="002B2E3D"/>
    <w:rsid w:val="002B2EF8"/>
    <w:rsid w:val="002B3736"/>
    <w:rsid w:val="002B4163"/>
    <w:rsid w:val="002B46D5"/>
    <w:rsid w:val="002B488A"/>
    <w:rsid w:val="002B4BFA"/>
    <w:rsid w:val="002B4D16"/>
    <w:rsid w:val="002B55F8"/>
    <w:rsid w:val="002B5DD7"/>
    <w:rsid w:val="002B6D2C"/>
    <w:rsid w:val="002B6D71"/>
    <w:rsid w:val="002B6E4C"/>
    <w:rsid w:val="002B736F"/>
    <w:rsid w:val="002B7389"/>
    <w:rsid w:val="002B7A6F"/>
    <w:rsid w:val="002C0A8E"/>
    <w:rsid w:val="002C0B17"/>
    <w:rsid w:val="002C123E"/>
    <w:rsid w:val="002C1311"/>
    <w:rsid w:val="002C146C"/>
    <w:rsid w:val="002C16ED"/>
    <w:rsid w:val="002C1778"/>
    <w:rsid w:val="002C25C1"/>
    <w:rsid w:val="002C284A"/>
    <w:rsid w:val="002C28CB"/>
    <w:rsid w:val="002C28D0"/>
    <w:rsid w:val="002C2BE2"/>
    <w:rsid w:val="002C2D70"/>
    <w:rsid w:val="002C3825"/>
    <w:rsid w:val="002C40BD"/>
    <w:rsid w:val="002C41D6"/>
    <w:rsid w:val="002C4830"/>
    <w:rsid w:val="002C4EE7"/>
    <w:rsid w:val="002C5B3B"/>
    <w:rsid w:val="002C6349"/>
    <w:rsid w:val="002C65C8"/>
    <w:rsid w:val="002C6A58"/>
    <w:rsid w:val="002C70B4"/>
    <w:rsid w:val="002C77F5"/>
    <w:rsid w:val="002C7AB4"/>
    <w:rsid w:val="002D03C6"/>
    <w:rsid w:val="002D072B"/>
    <w:rsid w:val="002D080D"/>
    <w:rsid w:val="002D08C1"/>
    <w:rsid w:val="002D101A"/>
    <w:rsid w:val="002D154E"/>
    <w:rsid w:val="002D258E"/>
    <w:rsid w:val="002D273D"/>
    <w:rsid w:val="002D2909"/>
    <w:rsid w:val="002D2930"/>
    <w:rsid w:val="002D2E05"/>
    <w:rsid w:val="002D3006"/>
    <w:rsid w:val="002D3679"/>
    <w:rsid w:val="002D3DD2"/>
    <w:rsid w:val="002D3EB5"/>
    <w:rsid w:val="002D48A4"/>
    <w:rsid w:val="002D4920"/>
    <w:rsid w:val="002D4956"/>
    <w:rsid w:val="002D4AAF"/>
    <w:rsid w:val="002D5132"/>
    <w:rsid w:val="002D5187"/>
    <w:rsid w:val="002D5444"/>
    <w:rsid w:val="002D6303"/>
    <w:rsid w:val="002D7D81"/>
    <w:rsid w:val="002E03F0"/>
    <w:rsid w:val="002E0500"/>
    <w:rsid w:val="002E0F9C"/>
    <w:rsid w:val="002E114E"/>
    <w:rsid w:val="002E1C68"/>
    <w:rsid w:val="002E21BF"/>
    <w:rsid w:val="002E2230"/>
    <w:rsid w:val="002E25E0"/>
    <w:rsid w:val="002E26B3"/>
    <w:rsid w:val="002E27CC"/>
    <w:rsid w:val="002E2D1B"/>
    <w:rsid w:val="002E303A"/>
    <w:rsid w:val="002E3060"/>
    <w:rsid w:val="002E321C"/>
    <w:rsid w:val="002E3606"/>
    <w:rsid w:val="002E3B8D"/>
    <w:rsid w:val="002E3B92"/>
    <w:rsid w:val="002E3DAD"/>
    <w:rsid w:val="002E41B5"/>
    <w:rsid w:val="002E475F"/>
    <w:rsid w:val="002E4930"/>
    <w:rsid w:val="002E4B1B"/>
    <w:rsid w:val="002E4EF2"/>
    <w:rsid w:val="002E5180"/>
    <w:rsid w:val="002E5718"/>
    <w:rsid w:val="002E6021"/>
    <w:rsid w:val="002E6A61"/>
    <w:rsid w:val="002E7078"/>
    <w:rsid w:val="002E7817"/>
    <w:rsid w:val="002F0227"/>
    <w:rsid w:val="002F0DD9"/>
    <w:rsid w:val="002F125A"/>
    <w:rsid w:val="002F1544"/>
    <w:rsid w:val="002F1802"/>
    <w:rsid w:val="002F1B93"/>
    <w:rsid w:val="002F1C00"/>
    <w:rsid w:val="002F2083"/>
    <w:rsid w:val="002F20EE"/>
    <w:rsid w:val="002F290E"/>
    <w:rsid w:val="002F2937"/>
    <w:rsid w:val="002F295B"/>
    <w:rsid w:val="002F29A0"/>
    <w:rsid w:val="002F2BEB"/>
    <w:rsid w:val="002F2C68"/>
    <w:rsid w:val="002F33A8"/>
    <w:rsid w:val="002F36F4"/>
    <w:rsid w:val="002F39D2"/>
    <w:rsid w:val="002F3F8F"/>
    <w:rsid w:val="002F50AA"/>
    <w:rsid w:val="002F5F5B"/>
    <w:rsid w:val="002F6683"/>
    <w:rsid w:val="002F6810"/>
    <w:rsid w:val="002F6D17"/>
    <w:rsid w:val="002F6D80"/>
    <w:rsid w:val="002F6EAF"/>
    <w:rsid w:val="002F73CD"/>
    <w:rsid w:val="002F7457"/>
    <w:rsid w:val="002F78EB"/>
    <w:rsid w:val="00300C85"/>
    <w:rsid w:val="00301012"/>
    <w:rsid w:val="003016C4"/>
    <w:rsid w:val="0030180C"/>
    <w:rsid w:val="00301934"/>
    <w:rsid w:val="00301ADD"/>
    <w:rsid w:val="00301CB0"/>
    <w:rsid w:val="0030287A"/>
    <w:rsid w:val="00302919"/>
    <w:rsid w:val="003036D8"/>
    <w:rsid w:val="00303BB7"/>
    <w:rsid w:val="0030449B"/>
    <w:rsid w:val="00304570"/>
    <w:rsid w:val="00305C1B"/>
    <w:rsid w:val="00305CDA"/>
    <w:rsid w:val="00305D16"/>
    <w:rsid w:val="00305D53"/>
    <w:rsid w:val="00306324"/>
    <w:rsid w:val="00307507"/>
    <w:rsid w:val="0030766A"/>
    <w:rsid w:val="003077AE"/>
    <w:rsid w:val="00307BB9"/>
    <w:rsid w:val="0031038C"/>
    <w:rsid w:val="003108E5"/>
    <w:rsid w:val="00310A1D"/>
    <w:rsid w:val="00310E46"/>
    <w:rsid w:val="00311315"/>
    <w:rsid w:val="00311319"/>
    <w:rsid w:val="00311345"/>
    <w:rsid w:val="003113D5"/>
    <w:rsid w:val="00311E6A"/>
    <w:rsid w:val="00311F7B"/>
    <w:rsid w:val="00312E1C"/>
    <w:rsid w:val="00313621"/>
    <w:rsid w:val="003137AD"/>
    <w:rsid w:val="003141D8"/>
    <w:rsid w:val="003144F3"/>
    <w:rsid w:val="0031572B"/>
    <w:rsid w:val="0031585B"/>
    <w:rsid w:val="00315875"/>
    <w:rsid w:val="0031693B"/>
    <w:rsid w:val="0031744D"/>
    <w:rsid w:val="003175FB"/>
    <w:rsid w:val="003207CA"/>
    <w:rsid w:val="00320A2C"/>
    <w:rsid w:val="00320E81"/>
    <w:rsid w:val="0032367B"/>
    <w:rsid w:val="00323953"/>
    <w:rsid w:val="00323AA5"/>
    <w:rsid w:val="0032491B"/>
    <w:rsid w:val="00324996"/>
    <w:rsid w:val="00324BE5"/>
    <w:rsid w:val="00324D79"/>
    <w:rsid w:val="003252AC"/>
    <w:rsid w:val="00325BFE"/>
    <w:rsid w:val="003260B0"/>
    <w:rsid w:val="00326413"/>
    <w:rsid w:val="003269A2"/>
    <w:rsid w:val="00327363"/>
    <w:rsid w:val="00327D74"/>
    <w:rsid w:val="0033105D"/>
    <w:rsid w:val="00331395"/>
    <w:rsid w:val="003314A1"/>
    <w:rsid w:val="003315B0"/>
    <w:rsid w:val="00331607"/>
    <w:rsid w:val="00331793"/>
    <w:rsid w:val="00331A11"/>
    <w:rsid w:val="00331CC5"/>
    <w:rsid w:val="00332EFE"/>
    <w:rsid w:val="0033357C"/>
    <w:rsid w:val="003341EC"/>
    <w:rsid w:val="003347C8"/>
    <w:rsid w:val="00334BB8"/>
    <w:rsid w:val="00335FFC"/>
    <w:rsid w:val="003365E7"/>
    <w:rsid w:val="00336811"/>
    <w:rsid w:val="00336980"/>
    <w:rsid w:val="003370EA"/>
    <w:rsid w:val="003371D8"/>
    <w:rsid w:val="00340371"/>
    <w:rsid w:val="003405AB"/>
    <w:rsid w:val="00341784"/>
    <w:rsid w:val="00341A03"/>
    <w:rsid w:val="00341C1D"/>
    <w:rsid w:val="003423DE"/>
    <w:rsid w:val="00342C2E"/>
    <w:rsid w:val="00343978"/>
    <w:rsid w:val="00343C3D"/>
    <w:rsid w:val="0034434F"/>
    <w:rsid w:val="00344C02"/>
    <w:rsid w:val="00345242"/>
    <w:rsid w:val="0034590C"/>
    <w:rsid w:val="00345AD5"/>
    <w:rsid w:val="00345B9C"/>
    <w:rsid w:val="00345F13"/>
    <w:rsid w:val="0034600B"/>
    <w:rsid w:val="00346B67"/>
    <w:rsid w:val="00346F39"/>
    <w:rsid w:val="00350132"/>
    <w:rsid w:val="003501B1"/>
    <w:rsid w:val="003504E9"/>
    <w:rsid w:val="00350A8A"/>
    <w:rsid w:val="00350BDC"/>
    <w:rsid w:val="00351835"/>
    <w:rsid w:val="003518FF"/>
    <w:rsid w:val="003533EF"/>
    <w:rsid w:val="003546CD"/>
    <w:rsid w:val="0035489C"/>
    <w:rsid w:val="00354A0C"/>
    <w:rsid w:val="00354B1B"/>
    <w:rsid w:val="00355129"/>
    <w:rsid w:val="0035686B"/>
    <w:rsid w:val="00356DE7"/>
    <w:rsid w:val="00356EEC"/>
    <w:rsid w:val="003605D7"/>
    <w:rsid w:val="00360615"/>
    <w:rsid w:val="003609F5"/>
    <w:rsid w:val="00361083"/>
    <w:rsid w:val="0036274E"/>
    <w:rsid w:val="00363E5F"/>
    <w:rsid w:val="0036418F"/>
    <w:rsid w:val="0036471B"/>
    <w:rsid w:val="00364AC2"/>
    <w:rsid w:val="00364B21"/>
    <w:rsid w:val="00364D91"/>
    <w:rsid w:val="00364D9E"/>
    <w:rsid w:val="00364E46"/>
    <w:rsid w:val="00364FAB"/>
    <w:rsid w:val="0036543D"/>
    <w:rsid w:val="003661CB"/>
    <w:rsid w:val="003665EA"/>
    <w:rsid w:val="00366A94"/>
    <w:rsid w:val="00366B53"/>
    <w:rsid w:val="00367114"/>
    <w:rsid w:val="0036749C"/>
    <w:rsid w:val="00370631"/>
    <w:rsid w:val="0037071E"/>
    <w:rsid w:val="00371553"/>
    <w:rsid w:val="00371777"/>
    <w:rsid w:val="0037178F"/>
    <w:rsid w:val="00371970"/>
    <w:rsid w:val="00371F86"/>
    <w:rsid w:val="0037223E"/>
    <w:rsid w:val="00372740"/>
    <w:rsid w:val="00372793"/>
    <w:rsid w:val="00372877"/>
    <w:rsid w:val="0037393B"/>
    <w:rsid w:val="00373E90"/>
    <w:rsid w:val="00374154"/>
    <w:rsid w:val="00374325"/>
    <w:rsid w:val="00375B0A"/>
    <w:rsid w:val="00375BE6"/>
    <w:rsid w:val="00375DED"/>
    <w:rsid w:val="00375F68"/>
    <w:rsid w:val="00376293"/>
    <w:rsid w:val="003766AF"/>
    <w:rsid w:val="003767F2"/>
    <w:rsid w:val="00376E37"/>
    <w:rsid w:val="00376F15"/>
    <w:rsid w:val="003773A3"/>
    <w:rsid w:val="00377700"/>
    <w:rsid w:val="00377905"/>
    <w:rsid w:val="00377A12"/>
    <w:rsid w:val="003812D2"/>
    <w:rsid w:val="00381AA1"/>
    <w:rsid w:val="00382364"/>
    <w:rsid w:val="003828DD"/>
    <w:rsid w:val="003828FF"/>
    <w:rsid w:val="003837E0"/>
    <w:rsid w:val="00383A21"/>
    <w:rsid w:val="003845CC"/>
    <w:rsid w:val="00384820"/>
    <w:rsid w:val="0038489F"/>
    <w:rsid w:val="0038511D"/>
    <w:rsid w:val="0038564C"/>
    <w:rsid w:val="003856B3"/>
    <w:rsid w:val="00386425"/>
    <w:rsid w:val="00386A05"/>
    <w:rsid w:val="00386DD5"/>
    <w:rsid w:val="00386FE6"/>
    <w:rsid w:val="00387693"/>
    <w:rsid w:val="00387DD5"/>
    <w:rsid w:val="00387F24"/>
    <w:rsid w:val="00390B92"/>
    <w:rsid w:val="00390D8C"/>
    <w:rsid w:val="00390FD0"/>
    <w:rsid w:val="003919D1"/>
    <w:rsid w:val="00392FA7"/>
    <w:rsid w:val="0039391B"/>
    <w:rsid w:val="0039444D"/>
    <w:rsid w:val="003944A4"/>
    <w:rsid w:val="00394B89"/>
    <w:rsid w:val="00394E68"/>
    <w:rsid w:val="00394F62"/>
    <w:rsid w:val="00395537"/>
    <w:rsid w:val="00395A8A"/>
    <w:rsid w:val="00395D69"/>
    <w:rsid w:val="003962A4"/>
    <w:rsid w:val="003962F3"/>
    <w:rsid w:val="00397042"/>
    <w:rsid w:val="003972FA"/>
    <w:rsid w:val="00397721"/>
    <w:rsid w:val="003978E2"/>
    <w:rsid w:val="00397C17"/>
    <w:rsid w:val="00397F9F"/>
    <w:rsid w:val="003A016E"/>
    <w:rsid w:val="003A091A"/>
    <w:rsid w:val="003A1166"/>
    <w:rsid w:val="003A1576"/>
    <w:rsid w:val="003A1B84"/>
    <w:rsid w:val="003A48B8"/>
    <w:rsid w:val="003A4A05"/>
    <w:rsid w:val="003A52AA"/>
    <w:rsid w:val="003A610C"/>
    <w:rsid w:val="003A68FB"/>
    <w:rsid w:val="003A76DF"/>
    <w:rsid w:val="003A7A4B"/>
    <w:rsid w:val="003A7DA3"/>
    <w:rsid w:val="003B0172"/>
    <w:rsid w:val="003B017F"/>
    <w:rsid w:val="003B03C4"/>
    <w:rsid w:val="003B046C"/>
    <w:rsid w:val="003B0475"/>
    <w:rsid w:val="003B08B7"/>
    <w:rsid w:val="003B0F73"/>
    <w:rsid w:val="003B1210"/>
    <w:rsid w:val="003B23D6"/>
    <w:rsid w:val="003B3EA3"/>
    <w:rsid w:val="003B3F56"/>
    <w:rsid w:val="003B4757"/>
    <w:rsid w:val="003B4909"/>
    <w:rsid w:val="003B496F"/>
    <w:rsid w:val="003B5673"/>
    <w:rsid w:val="003B5C59"/>
    <w:rsid w:val="003B6AA8"/>
    <w:rsid w:val="003B79C8"/>
    <w:rsid w:val="003B7D24"/>
    <w:rsid w:val="003C0071"/>
    <w:rsid w:val="003C1199"/>
    <w:rsid w:val="003C1D72"/>
    <w:rsid w:val="003C30BE"/>
    <w:rsid w:val="003C3236"/>
    <w:rsid w:val="003C38F4"/>
    <w:rsid w:val="003C3918"/>
    <w:rsid w:val="003C3A69"/>
    <w:rsid w:val="003C4439"/>
    <w:rsid w:val="003C48C4"/>
    <w:rsid w:val="003C4C9C"/>
    <w:rsid w:val="003C5B43"/>
    <w:rsid w:val="003C5DDA"/>
    <w:rsid w:val="003C678B"/>
    <w:rsid w:val="003C6833"/>
    <w:rsid w:val="003C6C02"/>
    <w:rsid w:val="003C7C6D"/>
    <w:rsid w:val="003C7F3D"/>
    <w:rsid w:val="003C7F68"/>
    <w:rsid w:val="003D0349"/>
    <w:rsid w:val="003D0606"/>
    <w:rsid w:val="003D07C2"/>
    <w:rsid w:val="003D07F5"/>
    <w:rsid w:val="003D09BF"/>
    <w:rsid w:val="003D170F"/>
    <w:rsid w:val="003D1D1E"/>
    <w:rsid w:val="003D1D46"/>
    <w:rsid w:val="003D2243"/>
    <w:rsid w:val="003D3618"/>
    <w:rsid w:val="003D3B10"/>
    <w:rsid w:val="003D42FF"/>
    <w:rsid w:val="003D4379"/>
    <w:rsid w:val="003D4415"/>
    <w:rsid w:val="003D44D3"/>
    <w:rsid w:val="003D4A51"/>
    <w:rsid w:val="003D5075"/>
    <w:rsid w:val="003D5790"/>
    <w:rsid w:val="003D603E"/>
    <w:rsid w:val="003D690C"/>
    <w:rsid w:val="003D6D3C"/>
    <w:rsid w:val="003D6EE2"/>
    <w:rsid w:val="003D7529"/>
    <w:rsid w:val="003D761E"/>
    <w:rsid w:val="003D772D"/>
    <w:rsid w:val="003D7C36"/>
    <w:rsid w:val="003E1209"/>
    <w:rsid w:val="003E1223"/>
    <w:rsid w:val="003E1919"/>
    <w:rsid w:val="003E2018"/>
    <w:rsid w:val="003E2087"/>
    <w:rsid w:val="003E25BC"/>
    <w:rsid w:val="003E3E4E"/>
    <w:rsid w:val="003E3F6A"/>
    <w:rsid w:val="003E5700"/>
    <w:rsid w:val="003E5945"/>
    <w:rsid w:val="003E5DC6"/>
    <w:rsid w:val="003E7223"/>
    <w:rsid w:val="003E74C1"/>
    <w:rsid w:val="003E7937"/>
    <w:rsid w:val="003E7C3B"/>
    <w:rsid w:val="003E7F06"/>
    <w:rsid w:val="003F0179"/>
    <w:rsid w:val="003F058D"/>
    <w:rsid w:val="003F0B5E"/>
    <w:rsid w:val="003F0F9F"/>
    <w:rsid w:val="003F1B8C"/>
    <w:rsid w:val="003F2A3E"/>
    <w:rsid w:val="003F356A"/>
    <w:rsid w:val="003F395C"/>
    <w:rsid w:val="003F3B35"/>
    <w:rsid w:val="003F3D97"/>
    <w:rsid w:val="003F3D98"/>
    <w:rsid w:val="003F3EBC"/>
    <w:rsid w:val="003F40D6"/>
    <w:rsid w:val="003F45A7"/>
    <w:rsid w:val="003F486E"/>
    <w:rsid w:val="003F5737"/>
    <w:rsid w:val="003F5B08"/>
    <w:rsid w:val="003F5F8C"/>
    <w:rsid w:val="003F6CF8"/>
    <w:rsid w:val="00400027"/>
    <w:rsid w:val="0040079B"/>
    <w:rsid w:val="004009A7"/>
    <w:rsid w:val="00400DC8"/>
    <w:rsid w:val="00400F6D"/>
    <w:rsid w:val="004014F4"/>
    <w:rsid w:val="00401AFA"/>
    <w:rsid w:val="00402053"/>
    <w:rsid w:val="004026E5"/>
    <w:rsid w:val="00402C8C"/>
    <w:rsid w:val="00402FB9"/>
    <w:rsid w:val="004030F6"/>
    <w:rsid w:val="00403FBF"/>
    <w:rsid w:val="004057A4"/>
    <w:rsid w:val="00405809"/>
    <w:rsid w:val="00406358"/>
    <w:rsid w:val="00406632"/>
    <w:rsid w:val="00406A3F"/>
    <w:rsid w:val="0040710E"/>
    <w:rsid w:val="00407307"/>
    <w:rsid w:val="0041302D"/>
    <w:rsid w:val="00413B22"/>
    <w:rsid w:val="00413D49"/>
    <w:rsid w:val="00413DEC"/>
    <w:rsid w:val="004143B1"/>
    <w:rsid w:val="004146BE"/>
    <w:rsid w:val="004148FB"/>
    <w:rsid w:val="00414965"/>
    <w:rsid w:val="00415244"/>
    <w:rsid w:val="00415D91"/>
    <w:rsid w:val="00415F23"/>
    <w:rsid w:val="00416434"/>
    <w:rsid w:val="00416621"/>
    <w:rsid w:val="00416BC1"/>
    <w:rsid w:val="004170CC"/>
    <w:rsid w:val="00417719"/>
    <w:rsid w:val="00417737"/>
    <w:rsid w:val="004204FE"/>
    <w:rsid w:val="00420779"/>
    <w:rsid w:val="00420C5F"/>
    <w:rsid w:val="00420DFE"/>
    <w:rsid w:val="004216DF"/>
    <w:rsid w:val="00421BB0"/>
    <w:rsid w:val="00421E91"/>
    <w:rsid w:val="00422C71"/>
    <w:rsid w:val="00423327"/>
    <w:rsid w:val="004238E0"/>
    <w:rsid w:val="00423AF1"/>
    <w:rsid w:val="00423B82"/>
    <w:rsid w:val="00423C80"/>
    <w:rsid w:val="00423EEC"/>
    <w:rsid w:val="00424342"/>
    <w:rsid w:val="004244A5"/>
    <w:rsid w:val="00424664"/>
    <w:rsid w:val="004247C5"/>
    <w:rsid w:val="0042493B"/>
    <w:rsid w:val="00425186"/>
    <w:rsid w:val="004251DF"/>
    <w:rsid w:val="0042562D"/>
    <w:rsid w:val="00425982"/>
    <w:rsid w:val="00425B5D"/>
    <w:rsid w:val="00425C1A"/>
    <w:rsid w:val="00426FD8"/>
    <w:rsid w:val="00427095"/>
    <w:rsid w:val="00427138"/>
    <w:rsid w:val="00427B59"/>
    <w:rsid w:val="00427B99"/>
    <w:rsid w:val="00431286"/>
    <w:rsid w:val="004314D5"/>
    <w:rsid w:val="00431D21"/>
    <w:rsid w:val="00431DEE"/>
    <w:rsid w:val="00431F4B"/>
    <w:rsid w:val="0043216C"/>
    <w:rsid w:val="0043221E"/>
    <w:rsid w:val="0043281E"/>
    <w:rsid w:val="00432B67"/>
    <w:rsid w:val="00433A65"/>
    <w:rsid w:val="004344F6"/>
    <w:rsid w:val="00434533"/>
    <w:rsid w:val="00435BE9"/>
    <w:rsid w:val="00435DD0"/>
    <w:rsid w:val="0043672B"/>
    <w:rsid w:val="00436745"/>
    <w:rsid w:val="00436D7D"/>
    <w:rsid w:val="00437125"/>
    <w:rsid w:val="00437A53"/>
    <w:rsid w:val="00437A8B"/>
    <w:rsid w:val="00437A90"/>
    <w:rsid w:val="00440303"/>
    <w:rsid w:val="00440B33"/>
    <w:rsid w:val="004418CD"/>
    <w:rsid w:val="00441CDD"/>
    <w:rsid w:val="00441ED0"/>
    <w:rsid w:val="00441ED4"/>
    <w:rsid w:val="00442691"/>
    <w:rsid w:val="00442777"/>
    <w:rsid w:val="00443024"/>
    <w:rsid w:val="00443C61"/>
    <w:rsid w:val="00443DF7"/>
    <w:rsid w:val="004444EF"/>
    <w:rsid w:val="00444B30"/>
    <w:rsid w:val="00444F11"/>
    <w:rsid w:val="00445031"/>
    <w:rsid w:val="00445637"/>
    <w:rsid w:val="00445D53"/>
    <w:rsid w:val="0044666F"/>
    <w:rsid w:val="004466B8"/>
    <w:rsid w:val="004470E6"/>
    <w:rsid w:val="0044730C"/>
    <w:rsid w:val="00447A5F"/>
    <w:rsid w:val="00447C85"/>
    <w:rsid w:val="004505E0"/>
    <w:rsid w:val="00450A74"/>
    <w:rsid w:val="004517E3"/>
    <w:rsid w:val="004517F9"/>
    <w:rsid w:val="00451EED"/>
    <w:rsid w:val="004520CF"/>
    <w:rsid w:val="004525E1"/>
    <w:rsid w:val="004529EA"/>
    <w:rsid w:val="00452C16"/>
    <w:rsid w:val="0045339E"/>
    <w:rsid w:val="00454DA6"/>
    <w:rsid w:val="00454E1A"/>
    <w:rsid w:val="004560B1"/>
    <w:rsid w:val="004564AE"/>
    <w:rsid w:val="0045655F"/>
    <w:rsid w:val="00456619"/>
    <w:rsid w:val="00456F39"/>
    <w:rsid w:val="00457265"/>
    <w:rsid w:val="00457313"/>
    <w:rsid w:val="00457350"/>
    <w:rsid w:val="004579E7"/>
    <w:rsid w:val="00457B74"/>
    <w:rsid w:val="00457D6B"/>
    <w:rsid w:val="00457EAC"/>
    <w:rsid w:val="004603A6"/>
    <w:rsid w:val="004603EF"/>
    <w:rsid w:val="004605A6"/>
    <w:rsid w:val="00460EB9"/>
    <w:rsid w:val="00461235"/>
    <w:rsid w:val="00461648"/>
    <w:rsid w:val="004619E8"/>
    <w:rsid w:val="00461FDA"/>
    <w:rsid w:val="0046260E"/>
    <w:rsid w:val="00462680"/>
    <w:rsid w:val="00462C23"/>
    <w:rsid w:val="0046338B"/>
    <w:rsid w:val="0046379D"/>
    <w:rsid w:val="00463F01"/>
    <w:rsid w:val="004650C9"/>
    <w:rsid w:val="004654AD"/>
    <w:rsid w:val="00465EE6"/>
    <w:rsid w:val="004664FA"/>
    <w:rsid w:val="0046672C"/>
    <w:rsid w:val="00466D70"/>
    <w:rsid w:val="00466DDE"/>
    <w:rsid w:val="00470514"/>
    <w:rsid w:val="00470789"/>
    <w:rsid w:val="0047139C"/>
    <w:rsid w:val="004716E7"/>
    <w:rsid w:val="0047172D"/>
    <w:rsid w:val="00471E76"/>
    <w:rsid w:val="0047252E"/>
    <w:rsid w:val="00472ACC"/>
    <w:rsid w:val="00472D17"/>
    <w:rsid w:val="00472FB6"/>
    <w:rsid w:val="004730C4"/>
    <w:rsid w:val="004732A1"/>
    <w:rsid w:val="00473790"/>
    <w:rsid w:val="00473CF3"/>
    <w:rsid w:val="00473F95"/>
    <w:rsid w:val="0047484E"/>
    <w:rsid w:val="00474CD9"/>
    <w:rsid w:val="00474F6F"/>
    <w:rsid w:val="0047527B"/>
    <w:rsid w:val="00475609"/>
    <w:rsid w:val="004757E5"/>
    <w:rsid w:val="004762E0"/>
    <w:rsid w:val="00476E61"/>
    <w:rsid w:val="0047732E"/>
    <w:rsid w:val="0047734E"/>
    <w:rsid w:val="0047747A"/>
    <w:rsid w:val="004778F9"/>
    <w:rsid w:val="00477A44"/>
    <w:rsid w:val="00477B69"/>
    <w:rsid w:val="004808C1"/>
    <w:rsid w:val="00480F9B"/>
    <w:rsid w:val="0048178C"/>
    <w:rsid w:val="00481C92"/>
    <w:rsid w:val="00483844"/>
    <w:rsid w:val="0048427D"/>
    <w:rsid w:val="00484557"/>
    <w:rsid w:val="0048478F"/>
    <w:rsid w:val="00485329"/>
    <w:rsid w:val="00485460"/>
    <w:rsid w:val="00485BD6"/>
    <w:rsid w:val="00485CE1"/>
    <w:rsid w:val="00485E9F"/>
    <w:rsid w:val="00486391"/>
    <w:rsid w:val="00486DB1"/>
    <w:rsid w:val="00487FDC"/>
    <w:rsid w:val="00490107"/>
    <w:rsid w:val="004905AD"/>
    <w:rsid w:val="0049076C"/>
    <w:rsid w:val="00490AF2"/>
    <w:rsid w:val="004910F1"/>
    <w:rsid w:val="00491120"/>
    <w:rsid w:val="00492C0B"/>
    <w:rsid w:val="00492F54"/>
    <w:rsid w:val="00495180"/>
    <w:rsid w:val="004955E9"/>
    <w:rsid w:val="004959AF"/>
    <w:rsid w:val="004960A0"/>
    <w:rsid w:val="0049638A"/>
    <w:rsid w:val="004964A6"/>
    <w:rsid w:val="004969C8"/>
    <w:rsid w:val="00496F2C"/>
    <w:rsid w:val="0049708D"/>
    <w:rsid w:val="00497508"/>
    <w:rsid w:val="0049779E"/>
    <w:rsid w:val="004978DA"/>
    <w:rsid w:val="00497AF6"/>
    <w:rsid w:val="00497EE4"/>
    <w:rsid w:val="004A02E5"/>
    <w:rsid w:val="004A08F9"/>
    <w:rsid w:val="004A0E92"/>
    <w:rsid w:val="004A0F94"/>
    <w:rsid w:val="004A19CA"/>
    <w:rsid w:val="004A24BB"/>
    <w:rsid w:val="004A29D2"/>
    <w:rsid w:val="004A2FDE"/>
    <w:rsid w:val="004A3038"/>
    <w:rsid w:val="004A38E6"/>
    <w:rsid w:val="004A3D57"/>
    <w:rsid w:val="004A3F23"/>
    <w:rsid w:val="004A4026"/>
    <w:rsid w:val="004A478F"/>
    <w:rsid w:val="004A4A66"/>
    <w:rsid w:val="004A6C46"/>
    <w:rsid w:val="004A745E"/>
    <w:rsid w:val="004A7CDE"/>
    <w:rsid w:val="004B02B4"/>
    <w:rsid w:val="004B03F2"/>
    <w:rsid w:val="004B097D"/>
    <w:rsid w:val="004B0B75"/>
    <w:rsid w:val="004B1495"/>
    <w:rsid w:val="004B14D3"/>
    <w:rsid w:val="004B19B3"/>
    <w:rsid w:val="004B22EF"/>
    <w:rsid w:val="004B23C2"/>
    <w:rsid w:val="004B2578"/>
    <w:rsid w:val="004B2651"/>
    <w:rsid w:val="004B2A17"/>
    <w:rsid w:val="004B2A77"/>
    <w:rsid w:val="004B3B2A"/>
    <w:rsid w:val="004B55C4"/>
    <w:rsid w:val="004B60D2"/>
    <w:rsid w:val="004B60EE"/>
    <w:rsid w:val="004B71EB"/>
    <w:rsid w:val="004B77E5"/>
    <w:rsid w:val="004B79DB"/>
    <w:rsid w:val="004B7BCD"/>
    <w:rsid w:val="004B7D75"/>
    <w:rsid w:val="004B7E36"/>
    <w:rsid w:val="004B7F48"/>
    <w:rsid w:val="004C01C6"/>
    <w:rsid w:val="004C0498"/>
    <w:rsid w:val="004C0764"/>
    <w:rsid w:val="004C07F2"/>
    <w:rsid w:val="004C12DA"/>
    <w:rsid w:val="004C14AF"/>
    <w:rsid w:val="004C1F3E"/>
    <w:rsid w:val="004C22B8"/>
    <w:rsid w:val="004C26B3"/>
    <w:rsid w:val="004C2839"/>
    <w:rsid w:val="004C2BF2"/>
    <w:rsid w:val="004C2F7F"/>
    <w:rsid w:val="004C2FE3"/>
    <w:rsid w:val="004C37EB"/>
    <w:rsid w:val="004C4678"/>
    <w:rsid w:val="004C467C"/>
    <w:rsid w:val="004C51BD"/>
    <w:rsid w:val="004C5230"/>
    <w:rsid w:val="004C5615"/>
    <w:rsid w:val="004C57D4"/>
    <w:rsid w:val="004C6221"/>
    <w:rsid w:val="004C68D3"/>
    <w:rsid w:val="004C6B86"/>
    <w:rsid w:val="004C6C59"/>
    <w:rsid w:val="004C7D3C"/>
    <w:rsid w:val="004C7D6B"/>
    <w:rsid w:val="004D082D"/>
    <w:rsid w:val="004D146B"/>
    <w:rsid w:val="004D1E39"/>
    <w:rsid w:val="004D201C"/>
    <w:rsid w:val="004D2284"/>
    <w:rsid w:val="004D352D"/>
    <w:rsid w:val="004D3E12"/>
    <w:rsid w:val="004D45F1"/>
    <w:rsid w:val="004D47ED"/>
    <w:rsid w:val="004D49EC"/>
    <w:rsid w:val="004D4ACA"/>
    <w:rsid w:val="004D4CE3"/>
    <w:rsid w:val="004D4DCC"/>
    <w:rsid w:val="004D550E"/>
    <w:rsid w:val="004D55AB"/>
    <w:rsid w:val="004D5668"/>
    <w:rsid w:val="004D5FB5"/>
    <w:rsid w:val="004D5FFC"/>
    <w:rsid w:val="004D6013"/>
    <w:rsid w:val="004D6017"/>
    <w:rsid w:val="004D6656"/>
    <w:rsid w:val="004D7616"/>
    <w:rsid w:val="004D7D19"/>
    <w:rsid w:val="004E0226"/>
    <w:rsid w:val="004E0248"/>
    <w:rsid w:val="004E02F7"/>
    <w:rsid w:val="004E0DB2"/>
    <w:rsid w:val="004E1376"/>
    <w:rsid w:val="004E2011"/>
    <w:rsid w:val="004E23E6"/>
    <w:rsid w:val="004E282E"/>
    <w:rsid w:val="004E302B"/>
    <w:rsid w:val="004E394E"/>
    <w:rsid w:val="004E3DFE"/>
    <w:rsid w:val="004E4A64"/>
    <w:rsid w:val="004E55A0"/>
    <w:rsid w:val="004E5838"/>
    <w:rsid w:val="004E5AC0"/>
    <w:rsid w:val="004E5C4E"/>
    <w:rsid w:val="004E5F31"/>
    <w:rsid w:val="004E6BE3"/>
    <w:rsid w:val="004E7995"/>
    <w:rsid w:val="004E7C29"/>
    <w:rsid w:val="004F0032"/>
    <w:rsid w:val="004F0256"/>
    <w:rsid w:val="004F0465"/>
    <w:rsid w:val="004F0559"/>
    <w:rsid w:val="004F0C0D"/>
    <w:rsid w:val="004F130F"/>
    <w:rsid w:val="004F16D2"/>
    <w:rsid w:val="004F18B3"/>
    <w:rsid w:val="004F1C49"/>
    <w:rsid w:val="004F20A1"/>
    <w:rsid w:val="004F214B"/>
    <w:rsid w:val="004F25A9"/>
    <w:rsid w:val="004F271C"/>
    <w:rsid w:val="004F2C25"/>
    <w:rsid w:val="004F34BF"/>
    <w:rsid w:val="004F4C8D"/>
    <w:rsid w:val="004F4CFD"/>
    <w:rsid w:val="004F54AB"/>
    <w:rsid w:val="004F572D"/>
    <w:rsid w:val="004F57BE"/>
    <w:rsid w:val="004F5D62"/>
    <w:rsid w:val="004F64AB"/>
    <w:rsid w:val="004F6FBE"/>
    <w:rsid w:val="005015EC"/>
    <w:rsid w:val="00501E11"/>
    <w:rsid w:val="00501F4D"/>
    <w:rsid w:val="0050258D"/>
    <w:rsid w:val="00502945"/>
    <w:rsid w:val="005029D5"/>
    <w:rsid w:val="00503F47"/>
    <w:rsid w:val="0050506F"/>
    <w:rsid w:val="005050B2"/>
    <w:rsid w:val="00505333"/>
    <w:rsid w:val="005058AF"/>
    <w:rsid w:val="00505B4C"/>
    <w:rsid w:val="005064D4"/>
    <w:rsid w:val="00506DDF"/>
    <w:rsid w:val="00507547"/>
    <w:rsid w:val="005079EC"/>
    <w:rsid w:val="00507B8E"/>
    <w:rsid w:val="00510FC6"/>
    <w:rsid w:val="0051102A"/>
    <w:rsid w:val="00511382"/>
    <w:rsid w:val="00511E1D"/>
    <w:rsid w:val="0051215C"/>
    <w:rsid w:val="00512277"/>
    <w:rsid w:val="00512529"/>
    <w:rsid w:val="00512D8E"/>
    <w:rsid w:val="00512E3E"/>
    <w:rsid w:val="00513AF6"/>
    <w:rsid w:val="00513E73"/>
    <w:rsid w:val="0051428D"/>
    <w:rsid w:val="005149B4"/>
    <w:rsid w:val="00514C1B"/>
    <w:rsid w:val="00515011"/>
    <w:rsid w:val="00515071"/>
    <w:rsid w:val="00515961"/>
    <w:rsid w:val="0051631B"/>
    <w:rsid w:val="00516601"/>
    <w:rsid w:val="0051704D"/>
    <w:rsid w:val="0051730D"/>
    <w:rsid w:val="00517669"/>
    <w:rsid w:val="0051797D"/>
    <w:rsid w:val="00517A80"/>
    <w:rsid w:val="005201EC"/>
    <w:rsid w:val="00520953"/>
    <w:rsid w:val="00520D54"/>
    <w:rsid w:val="00520E6C"/>
    <w:rsid w:val="00520FBA"/>
    <w:rsid w:val="00521777"/>
    <w:rsid w:val="0052193A"/>
    <w:rsid w:val="00521CA0"/>
    <w:rsid w:val="00522361"/>
    <w:rsid w:val="00522E1F"/>
    <w:rsid w:val="0052311F"/>
    <w:rsid w:val="00524211"/>
    <w:rsid w:val="005245D7"/>
    <w:rsid w:val="00524B96"/>
    <w:rsid w:val="0052560B"/>
    <w:rsid w:val="0052623E"/>
    <w:rsid w:val="00526323"/>
    <w:rsid w:val="00526AAF"/>
    <w:rsid w:val="00526F4A"/>
    <w:rsid w:val="00527022"/>
    <w:rsid w:val="0052752E"/>
    <w:rsid w:val="00527C0C"/>
    <w:rsid w:val="00527DAD"/>
    <w:rsid w:val="00527E4F"/>
    <w:rsid w:val="00531CF0"/>
    <w:rsid w:val="00531FBB"/>
    <w:rsid w:val="005336B2"/>
    <w:rsid w:val="00533949"/>
    <w:rsid w:val="00533F5B"/>
    <w:rsid w:val="00535311"/>
    <w:rsid w:val="00535A67"/>
    <w:rsid w:val="00535C97"/>
    <w:rsid w:val="00536173"/>
    <w:rsid w:val="005361D3"/>
    <w:rsid w:val="005362C4"/>
    <w:rsid w:val="005364DF"/>
    <w:rsid w:val="00536888"/>
    <w:rsid w:val="00536F18"/>
    <w:rsid w:val="00537200"/>
    <w:rsid w:val="00537783"/>
    <w:rsid w:val="005377B3"/>
    <w:rsid w:val="0053791A"/>
    <w:rsid w:val="00537B51"/>
    <w:rsid w:val="0054048E"/>
    <w:rsid w:val="005408DD"/>
    <w:rsid w:val="00540DF3"/>
    <w:rsid w:val="00540FDB"/>
    <w:rsid w:val="00541D33"/>
    <w:rsid w:val="00542362"/>
    <w:rsid w:val="0054236F"/>
    <w:rsid w:val="00542505"/>
    <w:rsid w:val="00542C9D"/>
    <w:rsid w:val="00542D43"/>
    <w:rsid w:val="00542EAB"/>
    <w:rsid w:val="00542F32"/>
    <w:rsid w:val="00543036"/>
    <w:rsid w:val="00543303"/>
    <w:rsid w:val="00543D13"/>
    <w:rsid w:val="00544068"/>
    <w:rsid w:val="00544849"/>
    <w:rsid w:val="005459C5"/>
    <w:rsid w:val="00545E41"/>
    <w:rsid w:val="00546148"/>
    <w:rsid w:val="00546959"/>
    <w:rsid w:val="00546E7F"/>
    <w:rsid w:val="00547157"/>
    <w:rsid w:val="00547A4D"/>
    <w:rsid w:val="0055092F"/>
    <w:rsid w:val="005512AA"/>
    <w:rsid w:val="00551C2C"/>
    <w:rsid w:val="00552626"/>
    <w:rsid w:val="0055276B"/>
    <w:rsid w:val="00553466"/>
    <w:rsid w:val="005546F3"/>
    <w:rsid w:val="00554B94"/>
    <w:rsid w:val="00555187"/>
    <w:rsid w:val="00555193"/>
    <w:rsid w:val="005555F0"/>
    <w:rsid w:val="00555C26"/>
    <w:rsid w:val="0055662D"/>
    <w:rsid w:val="005568D5"/>
    <w:rsid w:val="00556D1E"/>
    <w:rsid w:val="005575B7"/>
    <w:rsid w:val="00557F2A"/>
    <w:rsid w:val="00560A30"/>
    <w:rsid w:val="00560A96"/>
    <w:rsid w:val="00560C73"/>
    <w:rsid w:val="00560CBE"/>
    <w:rsid w:val="00560F94"/>
    <w:rsid w:val="00561B42"/>
    <w:rsid w:val="00562154"/>
    <w:rsid w:val="00563392"/>
    <w:rsid w:val="00563C49"/>
    <w:rsid w:val="00564098"/>
    <w:rsid w:val="005640B9"/>
    <w:rsid w:val="005647EB"/>
    <w:rsid w:val="00564935"/>
    <w:rsid w:val="00564C23"/>
    <w:rsid w:val="0056509E"/>
    <w:rsid w:val="00565AB5"/>
    <w:rsid w:val="00566588"/>
    <w:rsid w:val="00566C53"/>
    <w:rsid w:val="00567C83"/>
    <w:rsid w:val="0057002C"/>
    <w:rsid w:val="005702AB"/>
    <w:rsid w:val="0057116D"/>
    <w:rsid w:val="005712D1"/>
    <w:rsid w:val="00571341"/>
    <w:rsid w:val="00571663"/>
    <w:rsid w:val="0057198F"/>
    <w:rsid w:val="0057217E"/>
    <w:rsid w:val="005723B1"/>
    <w:rsid w:val="0057248F"/>
    <w:rsid w:val="0057250B"/>
    <w:rsid w:val="00572B42"/>
    <w:rsid w:val="005742DA"/>
    <w:rsid w:val="005749C8"/>
    <w:rsid w:val="005751D2"/>
    <w:rsid w:val="005752F5"/>
    <w:rsid w:val="005759C7"/>
    <w:rsid w:val="00575CD6"/>
    <w:rsid w:val="0057635E"/>
    <w:rsid w:val="00576451"/>
    <w:rsid w:val="005765F2"/>
    <w:rsid w:val="00576A59"/>
    <w:rsid w:val="00576C72"/>
    <w:rsid w:val="00576D01"/>
    <w:rsid w:val="00577452"/>
    <w:rsid w:val="005775D7"/>
    <w:rsid w:val="00577E6C"/>
    <w:rsid w:val="005802AF"/>
    <w:rsid w:val="00580670"/>
    <w:rsid w:val="00580857"/>
    <w:rsid w:val="00580E00"/>
    <w:rsid w:val="00581074"/>
    <w:rsid w:val="005810D7"/>
    <w:rsid w:val="0058131B"/>
    <w:rsid w:val="00581B56"/>
    <w:rsid w:val="0058218D"/>
    <w:rsid w:val="0058277A"/>
    <w:rsid w:val="00583030"/>
    <w:rsid w:val="00583031"/>
    <w:rsid w:val="00583671"/>
    <w:rsid w:val="00583975"/>
    <w:rsid w:val="005848F6"/>
    <w:rsid w:val="00585112"/>
    <w:rsid w:val="005851B0"/>
    <w:rsid w:val="00585E71"/>
    <w:rsid w:val="0058657B"/>
    <w:rsid w:val="00586F2E"/>
    <w:rsid w:val="005902BE"/>
    <w:rsid w:val="0059086D"/>
    <w:rsid w:val="00590AEA"/>
    <w:rsid w:val="0059155B"/>
    <w:rsid w:val="00591811"/>
    <w:rsid w:val="00591B43"/>
    <w:rsid w:val="0059288E"/>
    <w:rsid w:val="005928F6"/>
    <w:rsid w:val="00592A3B"/>
    <w:rsid w:val="00592EB9"/>
    <w:rsid w:val="005931BB"/>
    <w:rsid w:val="005933C8"/>
    <w:rsid w:val="00593918"/>
    <w:rsid w:val="005939A7"/>
    <w:rsid w:val="0059403F"/>
    <w:rsid w:val="00594446"/>
    <w:rsid w:val="005945F1"/>
    <w:rsid w:val="00594BB4"/>
    <w:rsid w:val="005952F4"/>
    <w:rsid w:val="00595925"/>
    <w:rsid w:val="0059698B"/>
    <w:rsid w:val="00596B27"/>
    <w:rsid w:val="00596E4A"/>
    <w:rsid w:val="00597CBE"/>
    <w:rsid w:val="005A0870"/>
    <w:rsid w:val="005A0D5D"/>
    <w:rsid w:val="005A1274"/>
    <w:rsid w:val="005A12AE"/>
    <w:rsid w:val="005A133A"/>
    <w:rsid w:val="005A18F9"/>
    <w:rsid w:val="005A2858"/>
    <w:rsid w:val="005A2984"/>
    <w:rsid w:val="005A2F93"/>
    <w:rsid w:val="005A30C2"/>
    <w:rsid w:val="005A338A"/>
    <w:rsid w:val="005A3674"/>
    <w:rsid w:val="005A39A3"/>
    <w:rsid w:val="005A39B1"/>
    <w:rsid w:val="005A41A6"/>
    <w:rsid w:val="005A487C"/>
    <w:rsid w:val="005A51FB"/>
    <w:rsid w:val="005A603A"/>
    <w:rsid w:val="005A6CD1"/>
    <w:rsid w:val="005A6FAB"/>
    <w:rsid w:val="005A7924"/>
    <w:rsid w:val="005A7B62"/>
    <w:rsid w:val="005A7C48"/>
    <w:rsid w:val="005B0541"/>
    <w:rsid w:val="005B06A0"/>
    <w:rsid w:val="005B0B60"/>
    <w:rsid w:val="005B0CBE"/>
    <w:rsid w:val="005B0DC2"/>
    <w:rsid w:val="005B1711"/>
    <w:rsid w:val="005B17D0"/>
    <w:rsid w:val="005B1E5A"/>
    <w:rsid w:val="005B23E1"/>
    <w:rsid w:val="005B270B"/>
    <w:rsid w:val="005B347C"/>
    <w:rsid w:val="005B41B8"/>
    <w:rsid w:val="005B48DA"/>
    <w:rsid w:val="005B501A"/>
    <w:rsid w:val="005B5118"/>
    <w:rsid w:val="005B5502"/>
    <w:rsid w:val="005B58BB"/>
    <w:rsid w:val="005B635D"/>
    <w:rsid w:val="005B6600"/>
    <w:rsid w:val="005B6B54"/>
    <w:rsid w:val="005B7397"/>
    <w:rsid w:val="005B7809"/>
    <w:rsid w:val="005B7A39"/>
    <w:rsid w:val="005C03B5"/>
    <w:rsid w:val="005C0796"/>
    <w:rsid w:val="005C127D"/>
    <w:rsid w:val="005C142D"/>
    <w:rsid w:val="005C14DA"/>
    <w:rsid w:val="005C15A7"/>
    <w:rsid w:val="005C3151"/>
    <w:rsid w:val="005C31E7"/>
    <w:rsid w:val="005C3615"/>
    <w:rsid w:val="005C394C"/>
    <w:rsid w:val="005C3DBC"/>
    <w:rsid w:val="005C44AD"/>
    <w:rsid w:val="005C44BA"/>
    <w:rsid w:val="005C4B51"/>
    <w:rsid w:val="005C4C5C"/>
    <w:rsid w:val="005C50E9"/>
    <w:rsid w:val="005C575D"/>
    <w:rsid w:val="005C5A6F"/>
    <w:rsid w:val="005C5C44"/>
    <w:rsid w:val="005C5D09"/>
    <w:rsid w:val="005C67C1"/>
    <w:rsid w:val="005C739F"/>
    <w:rsid w:val="005C7758"/>
    <w:rsid w:val="005C7771"/>
    <w:rsid w:val="005D0083"/>
    <w:rsid w:val="005D06C0"/>
    <w:rsid w:val="005D0DCD"/>
    <w:rsid w:val="005D197F"/>
    <w:rsid w:val="005D1B23"/>
    <w:rsid w:val="005D1EFC"/>
    <w:rsid w:val="005D2F17"/>
    <w:rsid w:val="005D32E3"/>
    <w:rsid w:val="005D3B73"/>
    <w:rsid w:val="005D42F6"/>
    <w:rsid w:val="005D44A9"/>
    <w:rsid w:val="005D47B8"/>
    <w:rsid w:val="005D47F7"/>
    <w:rsid w:val="005D4E91"/>
    <w:rsid w:val="005D5042"/>
    <w:rsid w:val="005D55AC"/>
    <w:rsid w:val="005D5716"/>
    <w:rsid w:val="005D5FFE"/>
    <w:rsid w:val="005D684C"/>
    <w:rsid w:val="005D6BD2"/>
    <w:rsid w:val="005D6C85"/>
    <w:rsid w:val="005D7255"/>
    <w:rsid w:val="005D7306"/>
    <w:rsid w:val="005D7385"/>
    <w:rsid w:val="005D74F1"/>
    <w:rsid w:val="005D7718"/>
    <w:rsid w:val="005E055B"/>
    <w:rsid w:val="005E07C3"/>
    <w:rsid w:val="005E1010"/>
    <w:rsid w:val="005E117A"/>
    <w:rsid w:val="005E155E"/>
    <w:rsid w:val="005E1AFE"/>
    <w:rsid w:val="005E1B8D"/>
    <w:rsid w:val="005E1E7A"/>
    <w:rsid w:val="005E20D1"/>
    <w:rsid w:val="005E22E4"/>
    <w:rsid w:val="005E2D6F"/>
    <w:rsid w:val="005E2F01"/>
    <w:rsid w:val="005E3322"/>
    <w:rsid w:val="005E3679"/>
    <w:rsid w:val="005E40A5"/>
    <w:rsid w:val="005E47FA"/>
    <w:rsid w:val="005E4899"/>
    <w:rsid w:val="005E499B"/>
    <w:rsid w:val="005E4A04"/>
    <w:rsid w:val="005E4AC7"/>
    <w:rsid w:val="005E58D6"/>
    <w:rsid w:val="005E59B3"/>
    <w:rsid w:val="005E5BDD"/>
    <w:rsid w:val="005E5DC0"/>
    <w:rsid w:val="005E5F91"/>
    <w:rsid w:val="005E6CF5"/>
    <w:rsid w:val="005E6CF9"/>
    <w:rsid w:val="005E7199"/>
    <w:rsid w:val="005E7807"/>
    <w:rsid w:val="005F0110"/>
    <w:rsid w:val="005F0348"/>
    <w:rsid w:val="005F084C"/>
    <w:rsid w:val="005F0A57"/>
    <w:rsid w:val="005F0E5E"/>
    <w:rsid w:val="005F1505"/>
    <w:rsid w:val="005F17D0"/>
    <w:rsid w:val="005F1905"/>
    <w:rsid w:val="005F1B35"/>
    <w:rsid w:val="005F24B0"/>
    <w:rsid w:val="005F294C"/>
    <w:rsid w:val="005F2E8D"/>
    <w:rsid w:val="005F3668"/>
    <w:rsid w:val="005F3739"/>
    <w:rsid w:val="005F3984"/>
    <w:rsid w:val="005F3B55"/>
    <w:rsid w:val="005F4706"/>
    <w:rsid w:val="005F4A4A"/>
    <w:rsid w:val="005F4C93"/>
    <w:rsid w:val="005F57B3"/>
    <w:rsid w:val="005F599B"/>
    <w:rsid w:val="005F5A9A"/>
    <w:rsid w:val="005F62D5"/>
    <w:rsid w:val="005F6373"/>
    <w:rsid w:val="005F6964"/>
    <w:rsid w:val="005F6BE1"/>
    <w:rsid w:val="005F6C01"/>
    <w:rsid w:val="005F6CA2"/>
    <w:rsid w:val="00600A93"/>
    <w:rsid w:val="006011D0"/>
    <w:rsid w:val="00601AC1"/>
    <w:rsid w:val="00602506"/>
    <w:rsid w:val="00602D46"/>
    <w:rsid w:val="00602D6A"/>
    <w:rsid w:val="0060338D"/>
    <w:rsid w:val="006049C3"/>
    <w:rsid w:val="00605946"/>
    <w:rsid w:val="00606126"/>
    <w:rsid w:val="00606878"/>
    <w:rsid w:val="00607592"/>
    <w:rsid w:val="006078DF"/>
    <w:rsid w:val="006101D7"/>
    <w:rsid w:val="0061055A"/>
    <w:rsid w:val="00610B0C"/>
    <w:rsid w:val="00611059"/>
    <w:rsid w:val="00611474"/>
    <w:rsid w:val="006115F8"/>
    <w:rsid w:val="00611791"/>
    <w:rsid w:val="00611E5A"/>
    <w:rsid w:val="00612331"/>
    <w:rsid w:val="0061254B"/>
    <w:rsid w:val="006129C1"/>
    <w:rsid w:val="00612F2B"/>
    <w:rsid w:val="00613262"/>
    <w:rsid w:val="00613AE9"/>
    <w:rsid w:val="00613D13"/>
    <w:rsid w:val="00613DDD"/>
    <w:rsid w:val="006146BF"/>
    <w:rsid w:val="006154DC"/>
    <w:rsid w:val="00615555"/>
    <w:rsid w:val="0061597F"/>
    <w:rsid w:val="00615A24"/>
    <w:rsid w:val="0061634B"/>
    <w:rsid w:val="00616A5C"/>
    <w:rsid w:val="0062012E"/>
    <w:rsid w:val="00620886"/>
    <w:rsid w:val="00621CCB"/>
    <w:rsid w:val="00622C4C"/>
    <w:rsid w:val="00623017"/>
    <w:rsid w:val="0062302F"/>
    <w:rsid w:val="006230B0"/>
    <w:rsid w:val="006234A0"/>
    <w:rsid w:val="00623C17"/>
    <w:rsid w:val="00623CE4"/>
    <w:rsid w:val="00623E49"/>
    <w:rsid w:val="00623EA9"/>
    <w:rsid w:val="006241E7"/>
    <w:rsid w:val="006245C1"/>
    <w:rsid w:val="00624AFE"/>
    <w:rsid w:val="00624D09"/>
    <w:rsid w:val="00624D29"/>
    <w:rsid w:val="00624F9C"/>
    <w:rsid w:val="006254CC"/>
    <w:rsid w:val="00625D3D"/>
    <w:rsid w:val="006263C7"/>
    <w:rsid w:val="00626448"/>
    <w:rsid w:val="006270CA"/>
    <w:rsid w:val="0062732A"/>
    <w:rsid w:val="006273D2"/>
    <w:rsid w:val="0062746F"/>
    <w:rsid w:val="00627809"/>
    <w:rsid w:val="00630D4C"/>
    <w:rsid w:val="00630ECE"/>
    <w:rsid w:val="0063138D"/>
    <w:rsid w:val="00631A2E"/>
    <w:rsid w:val="00631F57"/>
    <w:rsid w:val="006328D1"/>
    <w:rsid w:val="006329B5"/>
    <w:rsid w:val="0063369A"/>
    <w:rsid w:val="006336AA"/>
    <w:rsid w:val="00633766"/>
    <w:rsid w:val="00633B18"/>
    <w:rsid w:val="00633C45"/>
    <w:rsid w:val="00634263"/>
    <w:rsid w:val="0063427A"/>
    <w:rsid w:val="00634901"/>
    <w:rsid w:val="00635885"/>
    <w:rsid w:val="00635FB5"/>
    <w:rsid w:val="00636042"/>
    <w:rsid w:val="00636111"/>
    <w:rsid w:val="00636F08"/>
    <w:rsid w:val="00636F81"/>
    <w:rsid w:val="0063769C"/>
    <w:rsid w:val="00637866"/>
    <w:rsid w:val="00637D31"/>
    <w:rsid w:val="00637E4B"/>
    <w:rsid w:val="006403DF"/>
    <w:rsid w:val="00640967"/>
    <w:rsid w:val="00640A7A"/>
    <w:rsid w:val="0064110B"/>
    <w:rsid w:val="00641A43"/>
    <w:rsid w:val="00641DE1"/>
    <w:rsid w:val="006422DD"/>
    <w:rsid w:val="0064279D"/>
    <w:rsid w:val="00642A1D"/>
    <w:rsid w:val="00643463"/>
    <w:rsid w:val="006443A4"/>
    <w:rsid w:val="006446A3"/>
    <w:rsid w:val="00644D41"/>
    <w:rsid w:val="00645271"/>
    <w:rsid w:val="006456AD"/>
    <w:rsid w:val="006456EA"/>
    <w:rsid w:val="00645CD6"/>
    <w:rsid w:val="0064606D"/>
    <w:rsid w:val="006465D2"/>
    <w:rsid w:val="00646739"/>
    <w:rsid w:val="0064683D"/>
    <w:rsid w:val="006468B2"/>
    <w:rsid w:val="006468FA"/>
    <w:rsid w:val="00646E8F"/>
    <w:rsid w:val="006470FD"/>
    <w:rsid w:val="006473AE"/>
    <w:rsid w:val="0065257D"/>
    <w:rsid w:val="00652E4A"/>
    <w:rsid w:val="006537AD"/>
    <w:rsid w:val="00653A12"/>
    <w:rsid w:val="00653D65"/>
    <w:rsid w:val="006542B7"/>
    <w:rsid w:val="006548EC"/>
    <w:rsid w:val="00655573"/>
    <w:rsid w:val="00656291"/>
    <w:rsid w:val="006566BE"/>
    <w:rsid w:val="00657072"/>
    <w:rsid w:val="0065718B"/>
    <w:rsid w:val="00657883"/>
    <w:rsid w:val="00657AEB"/>
    <w:rsid w:val="00657BB5"/>
    <w:rsid w:val="00657C51"/>
    <w:rsid w:val="00657CC0"/>
    <w:rsid w:val="00657D1F"/>
    <w:rsid w:val="00661825"/>
    <w:rsid w:val="00661EFA"/>
    <w:rsid w:val="006623AE"/>
    <w:rsid w:val="006626CF"/>
    <w:rsid w:val="00662705"/>
    <w:rsid w:val="006635B2"/>
    <w:rsid w:val="00663DCA"/>
    <w:rsid w:val="0066452F"/>
    <w:rsid w:val="0066458C"/>
    <w:rsid w:val="00664735"/>
    <w:rsid w:val="0066473B"/>
    <w:rsid w:val="0066490C"/>
    <w:rsid w:val="0066525C"/>
    <w:rsid w:val="00665423"/>
    <w:rsid w:val="006656C4"/>
    <w:rsid w:val="00665977"/>
    <w:rsid w:val="00665D41"/>
    <w:rsid w:val="00665E17"/>
    <w:rsid w:val="0066635E"/>
    <w:rsid w:val="00666CF0"/>
    <w:rsid w:val="00666FDE"/>
    <w:rsid w:val="0066742A"/>
    <w:rsid w:val="006674E5"/>
    <w:rsid w:val="0066753E"/>
    <w:rsid w:val="00667710"/>
    <w:rsid w:val="00667B84"/>
    <w:rsid w:val="00667DC2"/>
    <w:rsid w:val="0067072C"/>
    <w:rsid w:val="006707AF"/>
    <w:rsid w:val="006707D3"/>
    <w:rsid w:val="00670924"/>
    <w:rsid w:val="00670DDD"/>
    <w:rsid w:val="00670EDE"/>
    <w:rsid w:val="0067278A"/>
    <w:rsid w:val="0067293F"/>
    <w:rsid w:val="00672AB7"/>
    <w:rsid w:val="00672B9F"/>
    <w:rsid w:val="00672DF8"/>
    <w:rsid w:val="00672F53"/>
    <w:rsid w:val="00673535"/>
    <w:rsid w:val="006735CA"/>
    <w:rsid w:val="0067367A"/>
    <w:rsid w:val="0067381C"/>
    <w:rsid w:val="00673E84"/>
    <w:rsid w:val="00674467"/>
    <w:rsid w:val="00674489"/>
    <w:rsid w:val="00674BA9"/>
    <w:rsid w:val="006756E4"/>
    <w:rsid w:val="00676DE4"/>
    <w:rsid w:val="0067725C"/>
    <w:rsid w:val="006774A4"/>
    <w:rsid w:val="00677784"/>
    <w:rsid w:val="00680252"/>
    <w:rsid w:val="006802F1"/>
    <w:rsid w:val="00680D5B"/>
    <w:rsid w:val="00680E13"/>
    <w:rsid w:val="00681A8C"/>
    <w:rsid w:val="00681CA4"/>
    <w:rsid w:val="00681FA2"/>
    <w:rsid w:val="0068233E"/>
    <w:rsid w:val="006823B6"/>
    <w:rsid w:val="0068283D"/>
    <w:rsid w:val="00682A6C"/>
    <w:rsid w:val="00682CAF"/>
    <w:rsid w:val="00682E04"/>
    <w:rsid w:val="0068354A"/>
    <w:rsid w:val="006840A4"/>
    <w:rsid w:val="0068410F"/>
    <w:rsid w:val="0068412B"/>
    <w:rsid w:val="006841D0"/>
    <w:rsid w:val="006843B0"/>
    <w:rsid w:val="00684591"/>
    <w:rsid w:val="006848D5"/>
    <w:rsid w:val="00685E98"/>
    <w:rsid w:val="00686281"/>
    <w:rsid w:val="00686689"/>
    <w:rsid w:val="006867D0"/>
    <w:rsid w:val="006869BA"/>
    <w:rsid w:val="00687533"/>
    <w:rsid w:val="00687CA7"/>
    <w:rsid w:val="006907AF"/>
    <w:rsid w:val="00690ECE"/>
    <w:rsid w:val="00691506"/>
    <w:rsid w:val="00691A5F"/>
    <w:rsid w:val="00691C4D"/>
    <w:rsid w:val="00692F46"/>
    <w:rsid w:val="00692FD4"/>
    <w:rsid w:val="006935EF"/>
    <w:rsid w:val="00693F71"/>
    <w:rsid w:val="00694BEB"/>
    <w:rsid w:val="00694E0D"/>
    <w:rsid w:val="006952B3"/>
    <w:rsid w:val="006959B1"/>
    <w:rsid w:val="006959FC"/>
    <w:rsid w:val="00695EAC"/>
    <w:rsid w:val="00695FDD"/>
    <w:rsid w:val="006963D5"/>
    <w:rsid w:val="0069782C"/>
    <w:rsid w:val="00697B53"/>
    <w:rsid w:val="006A026E"/>
    <w:rsid w:val="006A03AD"/>
    <w:rsid w:val="006A0573"/>
    <w:rsid w:val="006A06EC"/>
    <w:rsid w:val="006A0779"/>
    <w:rsid w:val="006A1D85"/>
    <w:rsid w:val="006A2479"/>
    <w:rsid w:val="006A25AE"/>
    <w:rsid w:val="006A2936"/>
    <w:rsid w:val="006A3146"/>
    <w:rsid w:val="006A3350"/>
    <w:rsid w:val="006A3420"/>
    <w:rsid w:val="006A35F8"/>
    <w:rsid w:val="006A3B7D"/>
    <w:rsid w:val="006A431F"/>
    <w:rsid w:val="006A45AE"/>
    <w:rsid w:val="006A4A75"/>
    <w:rsid w:val="006A5CE6"/>
    <w:rsid w:val="006A5FD2"/>
    <w:rsid w:val="006A74D0"/>
    <w:rsid w:val="006B0415"/>
    <w:rsid w:val="006B0568"/>
    <w:rsid w:val="006B06AA"/>
    <w:rsid w:val="006B0B1D"/>
    <w:rsid w:val="006B0BA0"/>
    <w:rsid w:val="006B1243"/>
    <w:rsid w:val="006B15F3"/>
    <w:rsid w:val="006B1969"/>
    <w:rsid w:val="006B203B"/>
    <w:rsid w:val="006B240F"/>
    <w:rsid w:val="006B25BF"/>
    <w:rsid w:val="006B2649"/>
    <w:rsid w:val="006B29D3"/>
    <w:rsid w:val="006B317D"/>
    <w:rsid w:val="006B33CF"/>
    <w:rsid w:val="006B4E53"/>
    <w:rsid w:val="006B50B0"/>
    <w:rsid w:val="006B5131"/>
    <w:rsid w:val="006B533F"/>
    <w:rsid w:val="006B58CA"/>
    <w:rsid w:val="006B5D2B"/>
    <w:rsid w:val="006B6023"/>
    <w:rsid w:val="006B6FEB"/>
    <w:rsid w:val="006B73A6"/>
    <w:rsid w:val="006B7D2A"/>
    <w:rsid w:val="006C0318"/>
    <w:rsid w:val="006C0717"/>
    <w:rsid w:val="006C07A6"/>
    <w:rsid w:val="006C08E3"/>
    <w:rsid w:val="006C0982"/>
    <w:rsid w:val="006C0A8D"/>
    <w:rsid w:val="006C1184"/>
    <w:rsid w:val="006C1E1D"/>
    <w:rsid w:val="006C1FC0"/>
    <w:rsid w:val="006C2955"/>
    <w:rsid w:val="006C297C"/>
    <w:rsid w:val="006C3366"/>
    <w:rsid w:val="006C3401"/>
    <w:rsid w:val="006C3A52"/>
    <w:rsid w:val="006C3A56"/>
    <w:rsid w:val="006C3C6B"/>
    <w:rsid w:val="006C421A"/>
    <w:rsid w:val="006C444A"/>
    <w:rsid w:val="006C4D95"/>
    <w:rsid w:val="006C4F31"/>
    <w:rsid w:val="006C5093"/>
    <w:rsid w:val="006C53C0"/>
    <w:rsid w:val="006C548F"/>
    <w:rsid w:val="006C6014"/>
    <w:rsid w:val="006C6103"/>
    <w:rsid w:val="006C64A8"/>
    <w:rsid w:val="006C6B02"/>
    <w:rsid w:val="006C6D14"/>
    <w:rsid w:val="006C6E19"/>
    <w:rsid w:val="006C70DE"/>
    <w:rsid w:val="006C7346"/>
    <w:rsid w:val="006C764D"/>
    <w:rsid w:val="006C7BCC"/>
    <w:rsid w:val="006D041F"/>
    <w:rsid w:val="006D051C"/>
    <w:rsid w:val="006D0C79"/>
    <w:rsid w:val="006D15A2"/>
    <w:rsid w:val="006D1A48"/>
    <w:rsid w:val="006D1AE0"/>
    <w:rsid w:val="006D2D54"/>
    <w:rsid w:val="006D3289"/>
    <w:rsid w:val="006D4B2A"/>
    <w:rsid w:val="006D4B71"/>
    <w:rsid w:val="006D4EB5"/>
    <w:rsid w:val="006D4F49"/>
    <w:rsid w:val="006D5906"/>
    <w:rsid w:val="006D5FB0"/>
    <w:rsid w:val="006D61FA"/>
    <w:rsid w:val="006D64E8"/>
    <w:rsid w:val="006D68F1"/>
    <w:rsid w:val="006D6B0F"/>
    <w:rsid w:val="006D7001"/>
    <w:rsid w:val="006D70A8"/>
    <w:rsid w:val="006D7548"/>
    <w:rsid w:val="006D7DBC"/>
    <w:rsid w:val="006E14CA"/>
    <w:rsid w:val="006E249C"/>
    <w:rsid w:val="006E29CC"/>
    <w:rsid w:val="006E2C86"/>
    <w:rsid w:val="006E326E"/>
    <w:rsid w:val="006E33E9"/>
    <w:rsid w:val="006E3C76"/>
    <w:rsid w:val="006E3D75"/>
    <w:rsid w:val="006E4428"/>
    <w:rsid w:val="006E447B"/>
    <w:rsid w:val="006E462E"/>
    <w:rsid w:val="006E55ED"/>
    <w:rsid w:val="006E5A29"/>
    <w:rsid w:val="006E63F2"/>
    <w:rsid w:val="006E6467"/>
    <w:rsid w:val="006E6FFC"/>
    <w:rsid w:val="006F08E2"/>
    <w:rsid w:val="006F13F3"/>
    <w:rsid w:val="006F141A"/>
    <w:rsid w:val="006F17B8"/>
    <w:rsid w:val="006F1A70"/>
    <w:rsid w:val="006F209E"/>
    <w:rsid w:val="006F210F"/>
    <w:rsid w:val="006F2386"/>
    <w:rsid w:val="006F2934"/>
    <w:rsid w:val="006F2A41"/>
    <w:rsid w:val="006F2DED"/>
    <w:rsid w:val="006F319E"/>
    <w:rsid w:val="006F3257"/>
    <w:rsid w:val="006F355D"/>
    <w:rsid w:val="006F36DF"/>
    <w:rsid w:val="006F3B12"/>
    <w:rsid w:val="006F4593"/>
    <w:rsid w:val="006F48E5"/>
    <w:rsid w:val="006F4C66"/>
    <w:rsid w:val="006F51A8"/>
    <w:rsid w:val="006F51DD"/>
    <w:rsid w:val="006F52D1"/>
    <w:rsid w:val="006F54F7"/>
    <w:rsid w:val="006F5812"/>
    <w:rsid w:val="006F5960"/>
    <w:rsid w:val="006F59AB"/>
    <w:rsid w:val="006F5B1F"/>
    <w:rsid w:val="006F5D66"/>
    <w:rsid w:val="006F60BF"/>
    <w:rsid w:val="006F6F26"/>
    <w:rsid w:val="006F7094"/>
    <w:rsid w:val="006F7346"/>
    <w:rsid w:val="006F7F27"/>
    <w:rsid w:val="006F7FD5"/>
    <w:rsid w:val="0070004C"/>
    <w:rsid w:val="00700358"/>
    <w:rsid w:val="007009E6"/>
    <w:rsid w:val="00700BD6"/>
    <w:rsid w:val="007017B2"/>
    <w:rsid w:val="00701D9F"/>
    <w:rsid w:val="00701E51"/>
    <w:rsid w:val="007020A1"/>
    <w:rsid w:val="00702D28"/>
    <w:rsid w:val="0070319D"/>
    <w:rsid w:val="00703483"/>
    <w:rsid w:val="007037B2"/>
    <w:rsid w:val="00703958"/>
    <w:rsid w:val="00703A5E"/>
    <w:rsid w:val="00703AE7"/>
    <w:rsid w:val="0070483C"/>
    <w:rsid w:val="00705822"/>
    <w:rsid w:val="00705A34"/>
    <w:rsid w:val="00705C44"/>
    <w:rsid w:val="007061BC"/>
    <w:rsid w:val="007062F4"/>
    <w:rsid w:val="0070630B"/>
    <w:rsid w:val="00706553"/>
    <w:rsid w:val="00706569"/>
    <w:rsid w:val="0070664D"/>
    <w:rsid w:val="007066A1"/>
    <w:rsid w:val="00707A97"/>
    <w:rsid w:val="00710566"/>
    <w:rsid w:val="00711126"/>
    <w:rsid w:val="00712547"/>
    <w:rsid w:val="007126A8"/>
    <w:rsid w:val="007154EE"/>
    <w:rsid w:val="0071578A"/>
    <w:rsid w:val="00715AB4"/>
    <w:rsid w:val="007162D9"/>
    <w:rsid w:val="00716C23"/>
    <w:rsid w:val="00716CED"/>
    <w:rsid w:val="007200A4"/>
    <w:rsid w:val="00720794"/>
    <w:rsid w:val="00720858"/>
    <w:rsid w:val="00720B93"/>
    <w:rsid w:val="00720EE5"/>
    <w:rsid w:val="007211B1"/>
    <w:rsid w:val="00721696"/>
    <w:rsid w:val="00721C05"/>
    <w:rsid w:val="00721FAF"/>
    <w:rsid w:val="00722267"/>
    <w:rsid w:val="007235D3"/>
    <w:rsid w:val="00723E1B"/>
    <w:rsid w:val="007241AB"/>
    <w:rsid w:val="007261A8"/>
    <w:rsid w:val="00726504"/>
    <w:rsid w:val="00726634"/>
    <w:rsid w:val="00726762"/>
    <w:rsid w:val="007272D1"/>
    <w:rsid w:val="007274F6"/>
    <w:rsid w:val="0073038B"/>
    <w:rsid w:val="007303F4"/>
    <w:rsid w:val="00730592"/>
    <w:rsid w:val="00730746"/>
    <w:rsid w:val="007307D9"/>
    <w:rsid w:val="00730CB7"/>
    <w:rsid w:val="0073112D"/>
    <w:rsid w:val="00731515"/>
    <w:rsid w:val="00731D38"/>
    <w:rsid w:val="00731DF6"/>
    <w:rsid w:val="007320C3"/>
    <w:rsid w:val="007334E3"/>
    <w:rsid w:val="007336BA"/>
    <w:rsid w:val="00733AC8"/>
    <w:rsid w:val="00733BA8"/>
    <w:rsid w:val="007340FB"/>
    <w:rsid w:val="0073459D"/>
    <w:rsid w:val="00734A11"/>
    <w:rsid w:val="00734D58"/>
    <w:rsid w:val="00734E0E"/>
    <w:rsid w:val="00734EEC"/>
    <w:rsid w:val="00735677"/>
    <w:rsid w:val="007359E2"/>
    <w:rsid w:val="00735A2A"/>
    <w:rsid w:val="00736277"/>
    <w:rsid w:val="00736F07"/>
    <w:rsid w:val="0073716F"/>
    <w:rsid w:val="007376CF"/>
    <w:rsid w:val="0074027D"/>
    <w:rsid w:val="007404BF"/>
    <w:rsid w:val="00740B6F"/>
    <w:rsid w:val="00741087"/>
    <w:rsid w:val="00741CF8"/>
    <w:rsid w:val="007420B1"/>
    <w:rsid w:val="007426D8"/>
    <w:rsid w:val="00742E66"/>
    <w:rsid w:val="007437AC"/>
    <w:rsid w:val="007439D7"/>
    <w:rsid w:val="00743DC3"/>
    <w:rsid w:val="0074412A"/>
    <w:rsid w:val="00744604"/>
    <w:rsid w:val="0074496D"/>
    <w:rsid w:val="0074515F"/>
    <w:rsid w:val="00746EDD"/>
    <w:rsid w:val="00747878"/>
    <w:rsid w:val="00747A64"/>
    <w:rsid w:val="0075000C"/>
    <w:rsid w:val="00750060"/>
    <w:rsid w:val="00750163"/>
    <w:rsid w:val="007502F6"/>
    <w:rsid w:val="00751797"/>
    <w:rsid w:val="00751B17"/>
    <w:rsid w:val="00751FDC"/>
    <w:rsid w:val="007520B3"/>
    <w:rsid w:val="00752D16"/>
    <w:rsid w:val="00752DF3"/>
    <w:rsid w:val="0075421B"/>
    <w:rsid w:val="00755215"/>
    <w:rsid w:val="0075544C"/>
    <w:rsid w:val="007558AD"/>
    <w:rsid w:val="00755914"/>
    <w:rsid w:val="007559F6"/>
    <w:rsid w:val="0075657C"/>
    <w:rsid w:val="007579A3"/>
    <w:rsid w:val="00760463"/>
    <w:rsid w:val="007605D3"/>
    <w:rsid w:val="00760B00"/>
    <w:rsid w:val="00760E2F"/>
    <w:rsid w:val="00761092"/>
    <w:rsid w:val="007622F6"/>
    <w:rsid w:val="007638D3"/>
    <w:rsid w:val="00763911"/>
    <w:rsid w:val="0076431D"/>
    <w:rsid w:val="007645DC"/>
    <w:rsid w:val="00764D68"/>
    <w:rsid w:val="0076512E"/>
    <w:rsid w:val="00765399"/>
    <w:rsid w:val="00765434"/>
    <w:rsid w:val="0076571A"/>
    <w:rsid w:val="00765A17"/>
    <w:rsid w:val="00765CEA"/>
    <w:rsid w:val="00766CC9"/>
    <w:rsid w:val="0076785C"/>
    <w:rsid w:val="007678FF"/>
    <w:rsid w:val="00770BC6"/>
    <w:rsid w:val="007713EA"/>
    <w:rsid w:val="00772880"/>
    <w:rsid w:val="00772FCC"/>
    <w:rsid w:val="0077324E"/>
    <w:rsid w:val="0077376F"/>
    <w:rsid w:val="007754EA"/>
    <w:rsid w:val="00775767"/>
    <w:rsid w:val="00776752"/>
    <w:rsid w:val="00776FB2"/>
    <w:rsid w:val="00777518"/>
    <w:rsid w:val="00777E90"/>
    <w:rsid w:val="0078026E"/>
    <w:rsid w:val="00780914"/>
    <w:rsid w:val="00780D3F"/>
    <w:rsid w:val="007817D0"/>
    <w:rsid w:val="00783586"/>
    <w:rsid w:val="00784029"/>
    <w:rsid w:val="00784206"/>
    <w:rsid w:val="00784979"/>
    <w:rsid w:val="007849EB"/>
    <w:rsid w:val="00784CB4"/>
    <w:rsid w:val="00785086"/>
    <w:rsid w:val="00785351"/>
    <w:rsid w:val="00785ABC"/>
    <w:rsid w:val="00785EEA"/>
    <w:rsid w:val="00786147"/>
    <w:rsid w:val="00786614"/>
    <w:rsid w:val="00786EA4"/>
    <w:rsid w:val="007904EA"/>
    <w:rsid w:val="00791055"/>
    <w:rsid w:val="00791423"/>
    <w:rsid w:val="007917FF"/>
    <w:rsid w:val="00792D4B"/>
    <w:rsid w:val="007933D8"/>
    <w:rsid w:val="007934F1"/>
    <w:rsid w:val="00793AEA"/>
    <w:rsid w:val="0079400C"/>
    <w:rsid w:val="00794992"/>
    <w:rsid w:val="00795803"/>
    <w:rsid w:val="00795F08"/>
    <w:rsid w:val="00795F62"/>
    <w:rsid w:val="00796247"/>
    <w:rsid w:val="00796B20"/>
    <w:rsid w:val="00796DD0"/>
    <w:rsid w:val="00797649"/>
    <w:rsid w:val="007A0FC9"/>
    <w:rsid w:val="007A10D0"/>
    <w:rsid w:val="007A18FB"/>
    <w:rsid w:val="007A191B"/>
    <w:rsid w:val="007A1935"/>
    <w:rsid w:val="007A1943"/>
    <w:rsid w:val="007A1C04"/>
    <w:rsid w:val="007A1D5D"/>
    <w:rsid w:val="007A1F2D"/>
    <w:rsid w:val="007A30F0"/>
    <w:rsid w:val="007A3559"/>
    <w:rsid w:val="007A373E"/>
    <w:rsid w:val="007A37EA"/>
    <w:rsid w:val="007A3B5A"/>
    <w:rsid w:val="007A46F5"/>
    <w:rsid w:val="007A4CA3"/>
    <w:rsid w:val="007A511A"/>
    <w:rsid w:val="007A51E1"/>
    <w:rsid w:val="007A52E3"/>
    <w:rsid w:val="007A576A"/>
    <w:rsid w:val="007A5CFD"/>
    <w:rsid w:val="007A5D09"/>
    <w:rsid w:val="007A5EE0"/>
    <w:rsid w:val="007A6048"/>
    <w:rsid w:val="007A6424"/>
    <w:rsid w:val="007A6558"/>
    <w:rsid w:val="007A66C7"/>
    <w:rsid w:val="007A731A"/>
    <w:rsid w:val="007A7D09"/>
    <w:rsid w:val="007B0800"/>
    <w:rsid w:val="007B100E"/>
    <w:rsid w:val="007B10E3"/>
    <w:rsid w:val="007B12B3"/>
    <w:rsid w:val="007B186D"/>
    <w:rsid w:val="007B1A7A"/>
    <w:rsid w:val="007B20CD"/>
    <w:rsid w:val="007B247F"/>
    <w:rsid w:val="007B2EB9"/>
    <w:rsid w:val="007B2F93"/>
    <w:rsid w:val="007B3B06"/>
    <w:rsid w:val="007B3B6E"/>
    <w:rsid w:val="007B46EA"/>
    <w:rsid w:val="007B4CB0"/>
    <w:rsid w:val="007B50E6"/>
    <w:rsid w:val="007B5A28"/>
    <w:rsid w:val="007B5B97"/>
    <w:rsid w:val="007B64C8"/>
    <w:rsid w:val="007B73B2"/>
    <w:rsid w:val="007B7441"/>
    <w:rsid w:val="007B7588"/>
    <w:rsid w:val="007B769F"/>
    <w:rsid w:val="007C0098"/>
    <w:rsid w:val="007C00DB"/>
    <w:rsid w:val="007C0161"/>
    <w:rsid w:val="007C0581"/>
    <w:rsid w:val="007C0825"/>
    <w:rsid w:val="007C08DC"/>
    <w:rsid w:val="007C09F3"/>
    <w:rsid w:val="007C0AE3"/>
    <w:rsid w:val="007C0CA6"/>
    <w:rsid w:val="007C15FB"/>
    <w:rsid w:val="007C16EA"/>
    <w:rsid w:val="007C1F3C"/>
    <w:rsid w:val="007C216E"/>
    <w:rsid w:val="007C294C"/>
    <w:rsid w:val="007C2ED9"/>
    <w:rsid w:val="007C33F4"/>
    <w:rsid w:val="007C3BE7"/>
    <w:rsid w:val="007C3BF2"/>
    <w:rsid w:val="007C3D55"/>
    <w:rsid w:val="007C42AD"/>
    <w:rsid w:val="007C450D"/>
    <w:rsid w:val="007C4DD2"/>
    <w:rsid w:val="007C4E04"/>
    <w:rsid w:val="007C53DB"/>
    <w:rsid w:val="007C5664"/>
    <w:rsid w:val="007C5781"/>
    <w:rsid w:val="007C5CC7"/>
    <w:rsid w:val="007C64EB"/>
    <w:rsid w:val="007C666A"/>
    <w:rsid w:val="007C6897"/>
    <w:rsid w:val="007C7ACD"/>
    <w:rsid w:val="007C7EBE"/>
    <w:rsid w:val="007C7F42"/>
    <w:rsid w:val="007D0278"/>
    <w:rsid w:val="007D063B"/>
    <w:rsid w:val="007D0B09"/>
    <w:rsid w:val="007D27B0"/>
    <w:rsid w:val="007D281A"/>
    <w:rsid w:val="007D326F"/>
    <w:rsid w:val="007D3C3C"/>
    <w:rsid w:val="007D41B6"/>
    <w:rsid w:val="007D436E"/>
    <w:rsid w:val="007D4DD2"/>
    <w:rsid w:val="007D569A"/>
    <w:rsid w:val="007D62A0"/>
    <w:rsid w:val="007D677B"/>
    <w:rsid w:val="007D6C68"/>
    <w:rsid w:val="007D6FAE"/>
    <w:rsid w:val="007E0516"/>
    <w:rsid w:val="007E051C"/>
    <w:rsid w:val="007E06D2"/>
    <w:rsid w:val="007E1931"/>
    <w:rsid w:val="007E1F24"/>
    <w:rsid w:val="007E3397"/>
    <w:rsid w:val="007E38D8"/>
    <w:rsid w:val="007E3E32"/>
    <w:rsid w:val="007E455E"/>
    <w:rsid w:val="007E4661"/>
    <w:rsid w:val="007E5CB3"/>
    <w:rsid w:val="007E5EA8"/>
    <w:rsid w:val="007E6756"/>
    <w:rsid w:val="007E6A27"/>
    <w:rsid w:val="007E6A33"/>
    <w:rsid w:val="007E6CC1"/>
    <w:rsid w:val="007E71FF"/>
    <w:rsid w:val="007E74B1"/>
    <w:rsid w:val="007E75F6"/>
    <w:rsid w:val="007E760E"/>
    <w:rsid w:val="007E7918"/>
    <w:rsid w:val="007F0224"/>
    <w:rsid w:val="007F0881"/>
    <w:rsid w:val="007F09A9"/>
    <w:rsid w:val="007F0C28"/>
    <w:rsid w:val="007F104F"/>
    <w:rsid w:val="007F1671"/>
    <w:rsid w:val="007F1B42"/>
    <w:rsid w:val="007F1EE8"/>
    <w:rsid w:val="007F2729"/>
    <w:rsid w:val="007F2C2A"/>
    <w:rsid w:val="007F3AB7"/>
    <w:rsid w:val="007F4157"/>
    <w:rsid w:val="007F4308"/>
    <w:rsid w:val="007F4655"/>
    <w:rsid w:val="007F5203"/>
    <w:rsid w:val="007F56CB"/>
    <w:rsid w:val="007F6977"/>
    <w:rsid w:val="007F6C93"/>
    <w:rsid w:val="007F733B"/>
    <w:rsid w:val="007F76FE"/>
    <w:rsid w:val="007F7A73"/>
    <w:rsid w:val="007F7F67"/>
    <w:rsid w:val="00800497"/>
    <w:rsid w:val="00801C52"/>
    <w:rsid w:val="00801F8A"/>
    <w:rsid w:val="00802B65"/>
    <w:rsid w:val="00802CA0"/>
    <w:rsid w:val="0080308D"/>
    <w:rsid w:val="008032CB"/>
    <w:rsid w:val="0080336C"/>
    <w:rsid w:val="00804268"/>
    <w:rsid w:val="00804C23"/>
    <w:rsid w:val="00804DC8"/>
    <w:rsid w:val="00805D05"/>
    <w:rsid w:val="0080663D"/>
    <w:rsid w:val="00806ED1"/>
    <w:rsid w:val="00806F1F"/>
    <w:rsid w:val="008070C3"/>
    <w:rsid w:val="00807862"/>
    <w:rsid w:val="00807991"/>
    <w:rsid w:val="00810E6E"/>
    <w:rsid w:val="00811232"/>
    <w:rsid w:val="008113E1"/>
    <w:rsid w:val="008115AF"/>
    <w:rsid w:val="008116C7"/>
    <w:rsid w:val="008126BF"/>
    <w:rsid w:val="00812B75"/>
    <w:rsid w:val="00813179"/>
    <w:rsid w:val="008131D3"/>
    <w:rsid w:val="00813515"/>
    <w:rsid w:val="00813800"/>
    <w:rsid w:val="008147C6"/>
    <w:rsid w:val="00814D52"/>
    <w:rsid w:val="00815492"/>
    <w:rsid w:val="008155EA"/>
    <w:rsid w:val="008160CF"/>
    <w:rsid w:val="00816780"/>
    <w:rsid w:val="008202ED"/>
    <w:rsid w:val="00820580"/>
    <w:rsid w:val="00820E23"/>
    <w:rsid w:val="00821116"/>
    <w:rsid w:val="00821382"/>
    <w:rsid w:val="008216B8"/>
    <w:rsid w:val="00821AA4"/>
    <w:rsid w:val="0082201D"/>
    <w:rsid w:val="00822618"/>
    <w:rsid w:val="00822EF0"/>
    <w:rsid w:val="00823832"/>
    <w:rsid w:val="00824416"/>
    <w:rsid w:val="00824794"/>
    <w:rsid w:val="00825368"/>
    <w:rsid w:val="00825FB0"/>
    <w:rsid w:val="00826308"/>
    <w:rsid w:val="00827434"/>
    <w:rsid w:val="008275E3"/>
    <w:rsid w:val="00830185"/>
    <w:rsid w:val="00830273"/>
    <w:rsid w:val="0083030F"/>
    <w:rsid w:val="00831108"/>
    <w:rsid w:val="0083159E"/>
    <w:rsid w:val="00831969"/>
    <w:rsid w:val="00831B59"/>
    <w:rsid w:val="00832BC1"/>
    <w:rsid w:val="00832EB8"/>
    <w:rsid w:val="00833166"/>
    <w:rsid w:val="008336D4"/>
    <w:rsid w:val="008342FE"/>
    <w:rsid w:val="008348C0"/>
    <w:rsid w:val="00834EBD"/>
    <w:rsid w:val="008351BF"/>
    <w:rsid w:val="00835B83"/>
    <w:rsid w:val="00836479"/>
    <w:rsid w:val="00836506"/>
    <w:rsid w:val="008366A2"/>
    <w:rsid w:val="00836741"/>
    <w:rsid w:val="00836988"/>
    <w:rsid w:val="0083698A"/>
    <w:rsid w:val="00836E1C"/>
    <w:rsid w:val="00836E9C"/>
    <w:rsid w:val="008370D6"/>
    <w:rsid w:val="008375B5"/>
    <w:rsid w:val="00840424"/>
    <w:rsid w:val="0084144D"/>
    <w:rsid w:val="0084194F"/>
    <w:rsid w:val="008420DA"/>
    <w:rsid w:val="00842281"/>
    <w:rsid w:val="008425C1"/>
    <w:rsid w:val="00842649"/>
    <w:rsid w:val="0084274A"/>
    <w:rsid w:val="00842AF9"/>
    <w:rsid w:val="008437A1"/>
    <w:rsid w:val="00844321"/>
    <w:rsid w:val="008445C0"/>
    <w:rsid w:val="00844699"/>
    <w:rsid w:val="00844CD5"/>
    <w:rsid w:val="00845409"/>
    <w:rsid w:val="00845D19"/>
    <w:rsid w:val="00845F85"/>
    <w:rsid w:val="00846397"/>
    <w:rsid w:val="0084694A"/>
    <w:rsid w:val="00846B15"/>
    <w:rsid w:val="00846B6E"/>
    <w:rsid w:val="00846C2C"/>
    <w:rsid w:val="0084728E"/>
    <w:rsid w:val="00847CC9"/>
    <w:rsid w:val="0085007C"/>
    <w:rsid w:val="0085076E"/>
    <w:rsid w:val="00850D14"/>
    <w:rsid w:val="0085125D"/>
    <w:rsid w:val="008512AE"/>
    <w:rsid w:val="0085194A"/>
    <w:rsid w:val="00851BC3"/>
    <w:rsid w:val="00851CEE"/>
    <w:rsid w:val="00852245"/>
    <w:rsid w:val="008529A4"/>
    <w:rsid w:val="00853934"/>
    <w:rsid w:val="00853BB1"/>
    <w:rsid w:val="00853D57"/>
    <w:rsid w:val="00854648"/>
    <w:rsid w:val="00854B30"/>
    <w:rsid w:val="00854C18"/>
    <w:rsid w:val="00854E46"/>
    <w:rsid w:val="008550A4"/>
    <w:rsid w:val="008550B2"/>
    <w:rsid w:val="0085581C"/>
    <w:rsid w:val="00855A63"/>
    <w:rsid w:val="00855DF8"/>
    <w:rsid w:val="00855F64"/>
    <w:rsid w:val="00856BD8"/>
    <w:rsid w:val="00856C25"/>
    <w:rsid w:val="0085706D"/>
    <w:rsid w:val="00857135"/>
    <w:rsid w:val="00857196"/>
    <w:rsid w:val="008601F9"/>
    <w:rsid w:val="008607F9"/>
    <w:rsid w:val="00860A40"/>
    <w:rsid w:val="00860EA8"/>
    <w:rsid w:val="00861BF1"/>
    <w:rsid w:val="0086296D"/>
    <w:rsid w:val="00862E66"/>
    <w:rsid w:val="00863058"/>
    <w:rsid w:val="0086382A"/>
    <w:rsid w:val="00863C91"/>
    <w:rsid w:val="00864125"/>
    <w:rsid w:val="00864739"/>
    <w:rsid w:val="0086574B"/>
    <w:rsid w:val="008660E9"/>
    <w:rsid w:val="00866615"/>
    <w:rsid w:val="0086702A"/>
    <w:rsid w:val="0086763A"/>
    <w:rsid w:val="00867F0A"/>
    <w:rsid w:val="00870390"/>
    <w:rsid w:val="00870E02"/>
    <w:rsid w:val="008712AD"/>
    <w:rsid w:val="00871540"/>
    <w:rsid w:val="00871597"/>
    <w:rsid w:val="00871885"/>
    <w:rsid w:val="00874660"/>
    <w:rsid w:val="00875A8F"/>
    <w:rsid w:val="0087603B"/>
    <w:rsid w:val="008764F2"/>
    <w:rsid w:val="00876BD8"/>
    <w:rsid w:val="00877F7F"/>
    <w:rsid w:val="008803B4"/>
    <w:rsid w:val="00880E72"/>
    <w:rsid w:val="0088155B"/>
    <w:rsid w:val="008815F9"/>
    <w:rsid w:val="00881D22"/>
    <w:rsid w:val="008822FD"/>
    <w:rsid w:val="00882747"/>
    <w:rsid w:val="008827BE"/>
    <w:rsid w:val="00882B99"/>
    <w:rsid w:val="00883BCD"/>
    <w:rsid w:val="00884519"/>
    <w:rsid w:val="00884929"/>
    <w:rsid w:val="00884F09"/>
    <w:rsid w:val="008850C4"/>
    <w:rsid w:val="0088514B"/>
    <w:rsid w:val="0088570B"/>
    <w:rsid w:val="00885762"/>
    <w:rsid w:val="00885A4B"/>
    <w:rsid w:val="00885ACF"/>
    <w:rsid w:val="0088604C"/>
    <w:rsid w:val="008860D8"/>
    <w:rsid w:val="00886904"/>
    <w:rsid w:val="00886E33"/>
    <w:rsid w:val="00886E7B"/>
    <w:rsid w:val="00886F82"/>
    <w:rsid w:val="00887467"/>
    <w:rsid w:val="0089086A"/>
    <w:rsid w:val="00890BBE"/>
    <w:rsid w:val="00890F50"/>
    <w:rsid w:val="00891026"/>
    <w:rsid w:val="00891159"/>
    <w:rsid w:val="0089132E"/>
    <w:rsid w:val="0089143C"/>
    <w:rsid w:val="00891640"/>
    <w:rsid w:val="00891838"/>
    <w:rsid w:val="00891C97"/>
    <w:rsid w:val="00892200"/>
    <w:rsid w:val="00892ACC"/>
    <w:rsid w:val="0089336E"/>
    <w:rsid w:val="008940D9"/>
    <w:rsid w:val="00894711"/>
    <w:rsid w:val="00895E85"/>
    <w:rsid w:val="00896255"/>
    <w:rsid w:val="00896292"/>
    <w:rsid w:val="00896294"/>
    <w:rsid w:val="0089631A"/>
    <w:rsid w:val="0089656E"/>
    <w:rsid w:val="00897622"/>
    <w:rsid w:val="00897C8F"/>
    <w:rsid w:val="008A0139"/>
    <w:rsid w:val="008A02DD"/>
    <w:rsid w:val="008A0654"/>
    <w:rsid w:val="008A10DF"/>
    <w:rsid w:val="008A1A58"/>
    <w:rsid w:val="008A2692"/>
    <w:rsid w:val="008A286A"/>
    <w:rsid w:val="008A2BA7"/>
    <w:rsid w:val="008A310A"/>
    <w:rsid w:val="008A38C4"/>
    <w:rsid w:val="008A3E88"/>
    <w:rsid w:val="008A3E89"/>
    <w:rsid w:val="008A3FE2"/>
    <w:rsid w:val="008A428D"/>
    <w:rsid w:val="008A5114"/>
    <w:rsid w:val="008A561C"/>
    <w:rsid w:val="008A57AE"/>
    <w:rsid w:val="008A5A5C"/>
    <w:rsid w:val="008A5B1D"/>
    <w:rsid w:val="008A5C41"/>
    <w:rsid w:val="008A60B3"/>
    <w:rsid w:val="008A6178"/>
    <w:rsid w:val="008A6B3C"/>
    <w:rsid w:val="008A7005"/>
    <w:rsid w:val="008A71A0"/>
    <w:rsid w:val="008A7769"/>
    <w:rsid w:val="008B0550"/>
    <w:rsid w:val="008B1588"/>
    <w:rsid w:val="008B19AF"/>
    <w:rsid w:val="008B1CC8"/>
    <w:rsid w:val="008B1D1F"/>
    <w:rsid w:val="008B1E19"/>
    <w:rsid w:val="008B2583"/>
    <w:rsid w:val="008B270F"/>
    <w:rsid w:val="008B2D86"/>
    <w:rsid w:val="008B383E"/>
    <w:rsid w:val="008B3AFA"/>
    <w:rsid w:val="008B429E"/>
    <w:rsid w:val="008B48AC"/>
    <w:rsid w:val="008B517C"/>
    <w:rsid w:val="008B5338"/>
    <w:rsid w:val="008B55DE"/>
    <w:rsid w:val="008B6234"/>
    <w:rsid w:val="008B6703"/>
    <w:rsid w:val="008B6752"/>
    <w:rsid w:val="008B6C63"/>
    <w:rsid w:val="008B70C1"/>
    <w:rsid w:val="008B726E"/>
    <w:rsid w:val="008B778B"/>
    <w:rsid w:val="008B7BF2"/>
    <w:rsid w:val="008C035E"/>
    <w:rsid w:val="008C0CCB"/>
    <w:rsid w:val="008C0DF0"/>
    <w:rsid w:val="008C2D0B"/>
    <w:rsid w:val="008C31CF"/>
    <w:rsid w:val="008C3222"/>
    <w:rsid w:val="008C3283"/>
    <w:rsid w:val="008C356D"/>
    <w:rsid w:val="008C39BE"/>
    <w:rsid w:val="008C43FD"/>
    <w:rsid w:val="008C4867"/>
    <w:rsid w:val="008C4E39"/>
    <w:rsid w:val="008C6536"/>
    <w:rsid w:val="008C66F0"/>
    <w:rsid w:val="008C68C9"/>
    <w:rsid w:val="008C696E"/>
    <w:rsid w:val="008C7039"/>
    <w:rsid w:val="008C792F"/>
    <w:rsid w:val="008C7A95"/>
    <w:rsid w:val="008D0150"/>
    <w:rsid w:val="008D039B"/>
    <w:rsid w:val="008D03C2"/>
    <w:rsid w:val="008D0C0B"/>
    <w:rsid w:val="008D192A"/>
    <w:rsid w:val="008D1A8C"/>
    <w:rsid w:val="008D1C87"/>
    <w:rsid w:val="008D242E"/>
    <w:rsid w:val="008D250C"/>
    <w:rsid w:val="008D3050"/>
    <w:rsid w:val="008D3107"/>
    <w:rsid w:val="008D31AB"/>
    <w:rsid w:val="008D431D"/>
    <w:rsid w:val="008D4D07"/>
    <w:rsid w:val="008D4EEE"/>
    <w:rsid w:val="008D4F1D"/>
    <w:rsid w:val="008D5080"/>
    <w:rsid w:val="008D52AF"/>
    <w:rsid w:val="008D63C5"/>
    <w:rsid w:val="008D6518"/>
    <w:rsid w:val="008D678B"/>
    <w:rsid w:val="008D68E4"/>
    <w:rsid w:val="008D7659"/>
    <w:rsid w:val="008E10F0"/>
    <w:rsid w:val="008E1200"/>
    <w:rsid w:val="008E134D"/>
    <w:rsid w:val="008E1392"/>
    <w:rsid w:val="008E23D3"/>
    <w:rsid w:val="008E32D9"/>
    <w:rsid w:val="008E3A07"/>
    <w:rsid w:val="008E4198"/>
    <w:rsid w:val="008E423F"/>
    <w:rsid w:val="008E427A"/>
    <w:rsid w:val="008E484F"/>
    <w:rsid w:val="008E4FEC"/>
    <w:rsid w:val="008E590C"/>
    <w:rsid w:val="008E64F0"/>
    <w:rsid w:val="008E7246"/>
    <w:rsid w:val="008E72DD"/>
    <w:rsid w:val="008E748D"/>
    <w:rsid w:val="008E7778"/>
    <w:rsid w:val="008F115D"/>
    <w:rsid w:val="008F1696"/>
    <w:rsid w:val="008F169E"/>
    <w:rsid w:val="008F18D8"/>
    <w:rsid w:val="008F1DD0"/>
    <w:rsid w:val="008F23DE"/>
    <w:rsid w:val="008F2888"/>
    <w:rsid w:val="008F2CA5"/>
    <w:rsid w:val="008F3F60"/>
    <w:rsid w:val="008F4478"/>
    <w:rsid w:val="008F4BD3"/>
    <w:rsid w:val="008F4D75"/>
    <w:rsid w:val="008F5768"/>
    <w:rsid w:val="008F61D1"/>
    <w:rsid w:val="008F6E7D"/>
    <w:rsid w:val="008F7C42"/>
    <w:rsid w:val="00901115"/>
    <w:rsid w:val="009015FA"/>
    <w:rsid w:val="009023CD"/>
    <w:rsid w:val="00902BE0"/>
    <w:rsid w:val="00903154"/>
    <w:rsid w:val="0090330B"/>
    <w:rsid w:val="00904D91"/>
    <w:rsid w:val="00904EAC"/>
    <w:rsid w:val="009050B5"/>
    <w:rsid w:val="00905422"/>
    <w:rsid w:val="00905595"/>
    <w:rsid w:val="00905F8B"/>
    <w:rsid w:val="00906675"/>
    <w:rsid w:val="00907248"/>
    <w:rsid w:val="00910127"/>
    <w:rsid w:val="00910568"/>
    <w:rsid w:val="00910725"/>
    <w:rsid w:val="00910C35"/>
    <w:rsid w:val="00910C70"/>
    <w:rsid w:val="00910D7A"/>
    <w:rsid w:val="009112E8"/>
    <w:rsid w:val="009119FF"/>
    <w:rsid w:val="0091245A"/>
    <w:rsid w:val="0091268F"/>
    <w:rsid w:val="00912B42"/>
    <w:rsid w:val="00913245"/>
    <w:rsid w:val="009146BE"/>
    <w:rsid w:val="00914E46"/>
    <w:rsid w:val="00914EF0"/>
    <w:rsid w:val="00914F92"/>
    <w:rsid w:val="009152A6"/>
    <w:rsid w:val="00915444"/>
    <w:rsid w:val="00915A6F"/>
    <w:rsid w:val="009161D0"/>
    <w:rsid w:val="0091667E"/>
    <w:rsid w:val="0091673B"/>
    <w:rsid w:val="00916F95"/>
    <w:rsid w:val="0091760D"/>
    <w:rsid w:val="00917AF2"/>
    <w:rsid w:val="00917EE8"/>
    <w:rsid w:val="00920558"/>
    <w:rsid w:val="009208AC"/>
    <w:rsid w:val="00920B35"/>
    <w:rsid w:val="00920D46"/>
    <w:rsid w:val="00921398"/>
    <w:rsid w:val="009215CD"/>
    <w:rsid w:val="009217A9"/>
    <w:rsid w:val="00921BBE"/>
    <w:rsid w:val="00921D9E"/>
    <w:rsid w:val="00922047"/>
    <w:rsid w:val="0092204E"/>
    <w:rsid w:val="00922151"/>
    <w:rsid w:val="00922410"/>
    <w:rsid w:val="00923175"/>
    <w:rsid w:val="00923E32"/>
    <w:rsid w:val="00923E34"/>
    <w:rsid w:val="009249DD"/>
    <w:rsid w:val="00924C29"/>
    <w:rsid w:val="00924C59"/>
    <w:rsid w:val="009252A9"/>
    <w:rsid w:val="00925334"/>
    <w:rsid w:val="00926093"/>
    <w:rsid w:val="009264DF"/>
    <w:rsid w:val="00926B03"/>
    <w:rsid w:val="00926CFB"/>
    <w:rsid w:val="0092706C"/>
    <w:rsid w:val="009270EE"/>
    <w:rsid w:val="009270F1"/>
    <w:rsid w:val="0092753A"/>
    <w:rsid w:val="00927D57"/>
    <w:rsid w:val="00927E8F"/>
    <w:rsid w:val="009308D2"/>
    <w:rsid w:val="00930B99"/>
    <w:rsid w:val="009313CB"/>
    <w:rsid w:val="009314F7"/>
    <w:rsid w:val="009317E4"/>
    <w:rsid w:val="009319D0"/>
    <w:rsid w:val="00931BBB"/>
    <w:rsid w:val="00931BD5"/>
    <w:rsid w:val="00931D6E"/>
    <w:rsid w:val="009330D8"/>
    <w:rsid w:val="00933297"/>
    <w:rsid w:val="00933D76"/>
    <w:rsid w:val="00933DDD"/>
    <w:rsid w:val="00933E5F"/>
    <w:rsid w:val="00933ECC"/>
    <w:rsid w:val="009344CD"/>
    <w:rsid w:val="00934B8C"/>
    <w:rsid w:val="00934BC8"/>
    <w:rsid w:val="00934FDC"/>
    <w:rsid w:val="00935318"/>
    <w:rsid w:val="00935DE5"/>
    <w:rsid w:val="009364B1"/>
    <w:rsid w:val="00936845"/>
    <w:rsid w:val="009368D9"/>
    <w:rsid w:val="0093714A"/>
    <w:rsid w:val="00937421"/>
    <w:rsid w:val="009375EC"/>
    <w:rsid w:val="00937610"/>
    <w:rsid w:val="00937C9C"/>
    <w:rsid w:val="009402C5"/>
    <w:rsid w:val="00940981"/>
    <w:rsid w:val="009410E3"/>
    <w:rsid w:val="00941112"/>
    <w:rsid w:val="00941421"/>
    <w:rsid w:val="00941795"/>
    <w:rsid w:val="00941C56"/>
    <w:rsid w:val="00941D6C"/>
    <w:rsid w:val="00941E26"/>
    <w:rsid w:val="00942256"/>
    <w:rsid w:val="009424F2"/>
    <w:rsid w:val="009425CC"/>
    <w:rsid w:val="009426C2"/>
    <w:rsid w:val="00942A33"/>
    <w:rsid w:val="00942AAC"/>
    <w:rsid w:val="00943731"/>
    <w:rsid w:val="0094376E"/>
    <w:rsid w:val="00943946"/>
    <w:rsid w:val="00943EEC"/>
    <w:rsid w:val="009455F7"/>
    <w:rsid w:val="00945A38"/>
    <w:rsid w:val="00945B62"/>
    <w:rsid w:val="00945FB9"/>
    <w:rsid w:val="0094765A"/>
    <w:rsid w:val="009502C2"/>
    <w:rsid w:val="0095063F"/>
    <w:rsid w:val="009515E9"/>
    <w:rsid w:val="0095272C"/>
    <w:rsid w:val="00953B11"/>
    <w:rsid w:val="00954493"/>
    <w:rsid w:val="0095465D"/>
    <w:rsid w:val="00954972"/>
    <w:rsid w:val="0095533B"/>
    <w:rsid w:val="00955F3E"/>
    <w:rsid w:val="00956115"/>
    <w:rsid w:val="00956C6B"/>
    <w:rsid w:val="00956DED"/>
    <w:rsid w:val="009575B1"/>
    <w:rsid w:val="00957ABA"/>
    <w:rsid w:val="0096010D"/>
    <w:rsid w:val="009605E6"/>
    <w:rsid w:val="009613A0"/>
    <w:rsid w:val="00961793"/>
    <w:rsid w:val="009618A5"/>
    <w:rsid w:val="00961A5B"/>
    <w:rsid w:val="00962619"/>
    <w:rsid w:val="00962C56"/>
    <w:rsid w:val="00962EFA"/>
    <w:rsid w:val="009630EF"/>
    <w:rsid w:val="00963B79"/>
    <w:rsid w:val="00963E19"/>
    <w:rsid w:val="00964279"/>
    <w:rsid w:val="009650A5"/>
    <w:rsid w:val="00966C5E"/>
    <w:rsid w:val="00966C9B"/>
    <w:rsid w:val="00966F7F"/>
    <w:rsid w:val="009678E1"/>
    <w:rsid w:val="0096798C"/>
    <w:rsid w:val="00967CCE"/>
    <w:rsid w:val="00970C9B"/>
    <w:rsid w:val="00970CC7"/>
    <w:rsid w:val="0097182B"/>
    <w:rsid w:val="009721B0"/>
    <w:rsid w:val="00973825"/>
    <w:rsid w:val="00973BF4"/>
    <w:rsid w:val="00974292"/>
    <w:rsid w:val="0097481C"/>
    <w:rsid w:val="009749E6"/>
    <w:rsid w:val="0097561B"/>
    <w:rsid w:val="0097611B"/>
    <w:rsid w:val="00977906"/>
    <w:rsid w:val="00977A4F"/>
    <w:rsid w:val="009802E3"/>
    <w:rsid w:val="0098083D"/>
    <w:rsid w:val="00980A20"/>
    <w:rsid w:val="0098100F"/>
    <w:rsid w:val="009812B7"/>
    <w:rsid w:val="009816B9"/>
    <w:rsid w:val="00981772"/>
    <w:rsid w:val="00981858"/>
    <w:rsid w:val="0098187B"/>
    <w:rsid w:val="00981B79"/>
    <w:rsid w:val="00981E9D"/>
    <w:rsid w:val="0098239B"/>
    <w:rsid w:val="009826A5"/>
    <w:rsid w:val="0098276C"/>
    <w:rsid w:val="009830E5"/>
    <w:rsid w:val="00983928"/>
    <w:rsid w:val="00983DF4"/>
    <w:rsid w:val="0098436C"/>
    <w:rsid w:val="00984CE8"/>
    <w:rsid w:val="00985530"/>
    <w:rsid w:val="00985981"/>
    <w:rsid w:val="00985C81"/>
    <w:rsid w:val="00986C9B"/>
    <w:rsid w:val="00986ECC"/>
    <w:rsid w:val="009875B8"/>
    <w:rsid w:val="00987CB9"/>
    <w:rsid w:val="00987E8E"/>
    <w:rsid w:val="009903BE"/>
    <w:rsid w:val="00990AA9"/>
    <w:rsid w:val="00990F10"/>
    <w:rsid w:val="0099139F"/>
    <w:rsid w:val="009913B2"/>
    <w:rsid w:val="0099222C"/>
    <w:rsid w:val="009925B3"/>
    <w:rsid w:val="00992794"/>
    <w:rsid w:val="00992C5B"/>
    <w:rsid w:val="00992F84"/>
    <w:rsid w:val="00993A56"/>
    <w:rsid w:val="00993DBB"/>
    <w:rsid w:val="00994303"/>
    <w:rsid w:val="00994692"/>
    <w:rsid w:val="00994765"/>
    <w:rsid w:val="009947D6"/>
    <w:rsid w:val="0099519F"/>
    <w:rsid w:val="00997868"/>
    <w:rsid w:val="00997B99"/>
    <w:rsid w:val="00997CDD"/>
    <w:rsid w:val="00997E5A"/>
    <w:rsid w:val="009A01AC"/>
    <w:rsid w:val="009A0730"/>
    <w:rsid w:val="009A073A"/>
    <w:rsid w:val="009A0F4D"/>
    <w:rsid w:val="009A1335"/>
    <w:rsid w:val="009A1350"/>
    <w:rsid w:val="009A14F7"/>
    <w:rsid w:val="009A1B03"/>
    <w:rsid w:val="009A20B9"/>
    <w:rsid w:val="009A3108"/>
    <w:rsid w:val="009A31A5"/>
    <w:rsid w:val="009A4081"/>
    <w:rsid w:val="009A4964"/>
    <w:rsid w:val="009A4ED9"/>
    <w:rsid w:val="009A506E"/>
    <w:rsid w:val="009A52C6"/>
    <w:rsid w:val="009A77E8"/>
    <w:rsid w:val="009B0468"/>
    <w:rsid w:val="009B060F"/>
    <w:rsid w:val="009B087C"/>
    <w:rsid w:val="009B1808"/>
    <w:rsid w:val="009B1B50"/>
    <w:rsid w:val="009B1DB8"/>
    <w:rsid w:val="009B1E5F"/>
    <w:rsid w:val="009B27D8"/>
    <w:rsid w:val="009B28D3"/>
    <w:rsid w:val="009B2AF2"/>
    <w:rsid w:val="009B2C79"/>
    <w:rsid w:val="009B2DF2"/>
    <w:rsid w:val="009B3706"/>
    <w:rsid w:val="009B3C19"/>
    <w:rsid w:val="009B481E"/>
    <w:rsid w:val="009B5103"/>
    <w:rsid w:val="009B5959"/>
    <w:rsid w:val="009B6138"/>
    <w:rsid w:val="009B6B25"/>
    <w:rsid w:val="009B6F7A"/>
    <w:rsid w:val="009B7330"/>
    <w:rsid w:val="009B7BDB"/>
    <w:rsid w:val="009B7CDC"/>
    <w:rsid w:val="009C0683"/>
    <w:rsid w:val="009C110C"/>
    <w:rsid w:val="009C11D2"/>
    <w:rsid w:val="009C2E6A"/>
    <w:rsid w:val="009C324B"/>
    <w:rsid w:val="009C35F6"/>
    <w:rsid w:val="009C3A5A"/>
    <w:rsid w:val="009C3E72"/>
    <w:rsid w:val="009C406F"/>
    <w:rsid w:val="009C48ED"/>
    <w:rsid w:val="009C4A54"/>
    <w:rsid w:val="009C56CC"/>
    <w:rsid w:val="009C5F7C"/>
    <w:rsid w:val="009C65FD"/>
    <w:rsid w:val="009C6750"/>
    <w:rsid w:val="009C70D6"/>
    <w:rsid w:val="009C78FC"/>
    <w:rsid w:val="009D0334"/>
    <w:rsid w:val="009D0B45"/>
    <w:rsid w:val="009D151E"/>
    <w:rsid w:val="009D1BF6"/>
    <w:rsid w:val="009D1C5F"/>
    <w:rsid w:val="009D1CFE"/>
    <w:rsid w:val="009D1FE2"/>
    <w:rsid w:val="009D22C5"/>
    <w:rsid w:val="009D24BB"/>
    <w:rsid w:val="009D2B96"/>
    <w:rsid w:val="009D2EA8"/>
    <w:rsid w:val="009D35D7"/>
    <w:rsid w:val="009D37ED"/>
    <w:rsid w:val="009D3F6B"/>
    <w:rsid w:val="009D49A9"/>
    <w:rsid w:val="009D5F2E"/>
    <w:rsid w:val="009D7123"/>
    <w:rsid w:val="009D7A5E"/>
    <w:rsid w:val="009D7D1E"/>
    <w:rsid w:val="009E1544"/>
    <w:rsid w:val="009E1873"/>
    <w:rsid w:val="009E1A83"/>
    <w:rsid w:val="009E22EB"/>
    <w:rsid w:val="009E249B"/>
    <w:rsid w:val="009E26C1"/>
    <w:rsid w:val="009E2DAF"/>
    <w:rsid w:val="009E3583"/>
    <w:rsid w:val="009E370C"/>
    <w:rsid w:val="009E38DB"/>
    <w:rsid w:val="009E5225"/>
    <w:rsid w:val="009E5A1B"/>
    <w:rsid w:val="009E670E"/>
    <w:rsid w:val="009E68F0"/>
    <w:rsid w:val="009E699E"/>
    <w:rsid w:val="009E7944"/>
    <w:rsid w:val="009F0310"/>
    <w:rsid w:val="009F072C"/>
    <w:rsid w:val="009F0909"/>
    <w:rsid w:val="009F10E6"/>
    <w:rsid w:val="009F1269"/>
    <w:rsid w:val="009F14C7"/>
    <w:rsid w:val="009F1962"/>
    <w:rsid w:val="009F28B4"/>
    <w:rsid w:val="009F2D31"/>
    <w:rsid w:val="009F32EC"/>
    <w:rsid w:val="009F3379"/>
    <w:rsid w:val="009F3560"/>
    <w:rsid w:val="009F3B6C"/>
    <w:rsid w:val="009F3B70"/>
    <w:rsid w:val="009F3E11"/>
    <w:rsid w:val="009F3FB6"/>
    <w:rsid w:val="009F408D"/>
    <w:rsid w:val="009F422E"/>
    <w:rsid w:val="009F5016"/>
    <w:rsid w:val="009F5B87"/>
    <w:rsid w:val="009F67B2"/>
    <w:rsid w:val="009F6A47"/>
    <w:rsid w:val="009F6E8A"/>
    <w:rsid w:val="009F740E"/>
    <w:rsid w:val="009F750E"/>
    <w:rsid w:val="009F76AB"/>
    <w:rsid w:val="009F778F"/>
    <w:rsid w:val="009F7DD8"/>
    <w:rsid w:val="00A004F2"/>
    <w:rsid w:val="00A00535"/>
    <w:rsid w:val="00A00B12"/>
    <w:rsid w:val="00A00C62"/>
    <w:rsid w:val="00A00D0C"/>
    <w:rsid w:val="00A0157A"/>
    <w:rsid w:val="00A01EB5"/>
    <w:rsid w:val="00A0205C"/>
    <w:rsid w:val="00A02595"/>
    <w:rsid w:val="00A02CAB"/>
    <w:rsid w:val="00A03F13"/>
    <w:rsid w:val="00A03FED"/>
    <w:rsid w:val="00A04BEE"/>
    <w:rsid w:val="00A05C97"/>
    <w:rsid w:val="00A05D99"/>
    <w:rsid w:val="00A067A9"/>
    <w:rsid w:val="00A06B2B"/>
    <w:rsid w:val="00A06E67"/>
    <w:rsid w:val="00A06EFB"/>
    <w:rsid w:val="00A06FD3"/>
    <w:rsid w:val="00A1001C"/>
    <w:rsid w:val="00A100E6"/>
    <w:rsid w:val="00A104CA"/>
    <w:rsid w:val="00A10CC2"/>
    <w:rsid w:val="00A10DB1"/>
    <w:rsid w:val="00A10E2B"/>
    <w:rsid w:val="00A1106B"/>
    <w:rsid w:val="00A11169"/>
    <w:rsid w:val="00A11282"/>
    <w:rsid w:val="00A1259D"/>
    <w:rsid w:val="00A1346E"/>
    <w:rsid w:val="00A13E83"/>
    <w:rsid w:val="00A13F9F"/>
    <w:rsid w:val="00A14248"/>
    <w:rsid w:val="00A144B7"/>
    <w:rsid w:val="00A14CA6"/>
    <w:rsid w:val="00A14F93"/>
    <w:rsid w:val="00A155A9"/>
    <w:rsid w:val="00A15C42"/>
    <w:rsid w:val="00A16C12"/>
    <w:rsid w:val="00A1705B"/>
    <w:rsid w:val="00A17593"/>
    <w:rsid w:val="00A17B51"/>
    <w:rsid w:val="00A20CAA"/>
    <w:rsid w:val="00A215AF"/>
    <w:rsid w:val="00A218A3"/>
    <w:rsid w:val="00A220F2"/>
    <w:rsid w:val="00A236B9"/>
    <w:rsid w:val="00A23B98"/>
    <w:rsid w:val="00A23EC4"/>
    <w:rsid w:val="00A23EFC"/>
    <w:rsid w:val="00A24690"/>
    <w:rsid w:val="00A2469C"/>
    <w:rsid w:val="00A24743"/>
    <w:rsid w:val="00A24C98"/>
    <w:rsid w:val="00A26297"/>
    <w:rsid w:val="00A26A1D"/>
    <w:rsid w:val="00A27D8D"/>
    <w:rsid w:val="00A3139A"/>
    <w:rsid w:val="00A315FC"/>
    <w:rsid w:val="00A31A0E"/>
    <w:rsid w:val="00A321D0"/>
    <w:rsid w:val="00A32656"/>
    <w:rsid w:val="00A32951"/>
    <w:rsid w:val="00A329F3"/>
    <w:rsid w:val="00A32DF3"/>
    <w:rsid w:val="00A32F0D"/>
    <w:rsid w:val="00A333C0"/>
    <w:rsid w:val="00A3346D"/>
    <w:rsid w:val="00A3420E"/>
    <w:rsid w:val="00A34BB7"/>
    <w:rsid w:val="00A35AB9"/>
    <w:rsid w:val="00A35D4C"/>
    <w:rsid w:val="00A360D5"/>
    <w:rsid w:val="00A369EF"/>
    <w:rsid w:val="00A3705C"/>
    <w:rsid w:val="00A3719C"/>
    <w:rsid w:val="00A3751B"/>
    <w:rsid w:val="00A37583"/>
    <w:rsid w:val="00A41191"/>
    <w:rsid w:val="00A41225"/>
    <w:rsid w:val="00A41C5B"/>
    <w:rsid w:val="00A41C9E"/>
    <w:rsid w:val="00A434E8"/>
    <w:rsid w:val="00A4377E"/>
    <w:rsid w:val="00A438D6"/>
    <w:rsid w:val="00A43E34"/>
    <w:rsid w:val="00A44781"/>
    <w:rsid w:val="00A455DE"/>
    <w:rsid w:val="00A456A2"/>
    <w:rsid w:val="00A45D69"/>
    <w:rsid w:val="00A46052"/>
    <w:rsid w:val="00A46337"/>
    <w:rsid w:val="00A4634A"/>
    <w:rsid w:val="00A471E9"/>
    <w:rsid w:val="00A47983"/>
    <w:rsid w:val="00A50E2F"/>
    <w:rsid w:val="00A527BB"/>
    <w:rsid w:val="00A52B13"/>
    <w:rsid w:val="00A52D01"/>
    <w:rsid w:val="00A52D26"/>
    <w:rsid w:val="00A53A12"/>
    <w:rsid w:val="00A53D04"/>
    <w:rsid w:val="00A53E1F"/>
    <w:rsid w:val="00A54215"/>
    <w:rsid w:val="00A544BE"/>
    <w:rsid w:val="00A54767"/>
    <w:rsid w:val="00A54AB1"/>
    <w:rsid w:val="00A55205"/>
    <w:rsid w:val="00A55BE6"/>
    <w:rsid w:val="00A56745"/>
    <w:rsid w:val="00A57002"/>
    <w:rsid w:val="00A574B2"/>
    <w:rsid w:val="00A57C35"/>
    <w:rsid w:val="00A57FF2"/>
    <w:rsid w:val="00A61746"/>
    <w:rsid w:val="00A619F3"/>
    <w:rsid w:val="00A6258B"/>
    <w:rsid w:val="00A62727"/>
    <w:rsid w:val="00A62DA8"/>
    <w:rsid w:val="00A62F25"/>
    <w:rsid w:val="00A632EB"/>
    <w:rsid w:val="00A63ABD"/>
    <w:rsid w:val="00A6541C"/>
    <w:rsid w:val="00A66011"/>
    <w:rsid w:val="00A6616B"/>
    <w:rsid w:val="00A66370"/>
    <w:rsid w:val="00A66647"/>
    <w:rsid w:val="00A66781"/>
    <w:rsid w:val="00A66D0B"/>
    <w:rsid w:val="00A67423"/>
    <w:rsid w:val="00A67853"/>
    <w:rsid w:val="00A702D5"/>
    <w:rsid w:val="00A7091B"/>
    <w:rsid w:val="00A70BC5"/>
    <w:rsid w:val="00A712E6"/>
    <w:rsid w:val="00A71686"/>
    <w:rsid w:val="00A718D4"/>
    <w:rsid w:val="00A71E70"/>
    <w:rsid w:val="00A71EA5"/>
    <w:rsid w:val="00A72233"/>
    <w:rsid w:val="00A722AB"/>
    <w:rsid w:val="00A72914"/>
    <w:rsid w:val="00A7330E"/>
    <w:rsid w:val="00A73A5F"/>
    <w:rsid w:val="00A73ABC"/>
    <w:rsid w:val="00A744C0"/>
    <w:rsid w:val="00A744E9"/>
    <w:rsid w:val="00A7462B"/>
    <w:rsid w:val="00A75926"/>
    <w:rsid w:val="00A75A5B"/>
    <w:rsid w:val="00A75A66"/>
    <w:rsid w:val="00A7635F"/>
    <w:rsid w:val="00A7641B"/>
    <w:rsid w:val="00A7647F"/>
    <w:rsid w:val="00A76A47"/>
    <w:rsid w:val="00A76F13"/>
    <w:rsid w:val="00A77442"/>
    <w:rsid w:val="00A77BAD"/>
    <w:rsid w:val="00A80479"/>
    <w:rsid w:val="00A805F9"/>
    <w:rsid w:val="00A80826"/>
    <w:rsid w:val="00A81103"/>
    <w:rsid w:val="00A8143E"/>
    <w:rsid w:val="00A82816"/>
    <w:rsid w:val="00A83400"/>
    <w:rsid w:val="00A838B2"/>
    <w:rsid w:val="00A839D6"/>
    <w:rsid w:val="00A83E15"/>
    <w:rsid w:val="00A83E40"/>
    <w:rsid w:val="00A84369"/>
    <w:rsid w:val="00A84909"/>
    <w:rsid w:val="00A84C41"/>
    <w:rsid w:val="00A84CA5"/>
    <w:rsid w:val="00A851A3"/>
    <w:rsid w:val="00A858E1"/>
    <w:rsid w:val="00A85C08"/>
    <w:rsid w:val="00A86053"/>
    <w:rsid w:val="00A8613D"/>
    <w:rsid w:val="00A872CA"/>
    <w:rsid w:val="00A87A8F"/>
    <w:rsid w:val="00A90068"/>
    <w:rsid w:val="00A911D1"/>
    <w:rsid w:val="00A913FB"/>
    <w:rsid w:val="00A916FC"/>
    <w:rsid w:val="00A91DFC"/>
    <w:rsid w:val="00A91F7D"/>
    <w:rsid w:val="00A920DA"/>
    <w:rsid w:val="00A92416"/>
    <w:rsid w:val="00A92F7D"/>
    <w:rsid w:val="00A941DB"/>
    <w:rsid w:val="00A94E33"/>
    <w:rsid w:val="00A965FD"/>
    <w:rsid w:val="00A968BD"/>
    <w:rsid w:val="00A9752F"/>
    <w:rsid w:val="00A97799"/>
    <w:rsid w:val="00AA08B0"/>
    <w:rsid w:val="00AA08D4"/>
    <w:rsid w:val="00AA0A31"/>
    <w:rsid w:val="00AA0B74"/>
    <w:rsid w:val="00AA0E11"/>
    <w:rsid w:val="00AA0ECC"/>
    <w:rsid w:val="00AA11BA"/>
    <w:rsid w:val="00AA15D1"/>
    <w:rsid w:val="00AA18D2"/>
    <w:rsid w:val="00AA1F06"/>
    <w:rsid w:val="00AA2200"/>
    <w:rsid w:val="00AA318F"/>
    <w:rsid w:val="00AA3484"/>
    <w:rsid w:val="00AA3DD3"/>
    <w:rsid w:val="00AA41E1"/>
    <w:rsid w:val="00AA48C5"/>
    <w:rsid w:val="00AA4C85"/>
    <w:rsid w:val="00AA4F60"/>
    <w:rsid w:val="00AA50BA"/>
    <w:rsid w:val="00AA5785"/>
    <w:rsid w:val="00AA59CA"/>
    <w:rsid w:val="00AA5C4D"/>
    <w:rsid w:val="00AA608F"/>
    <w:rsid w:val="00AA60E6"/>
    <w:rsid w:val="00AA612C"/>
    <w:rsid w:val="00AA620C"/>
    <w:rsid w:val="00AA6549"/>
    <w:rsid w:val="00AA677E"/>
    <w:rsid w:val="00AA731E"/>
    <w:rsid w:val="00AA79C1"/>
    <w:rsid w:val="00AA7F60"/>
    <w:rsid w:val="00AB055E"/>
    <w:rsid w:val="00AB084A"/>
    <w:rsid w:val="00AB0C52"/>
    <w:rsid w:val="00AB11DD"/>
    <w:rsid w:val="00AB13E1"/>
    <w:rsid w:val="00AB1B89"/>
    <w:rsid w:val="00AB235B"/>
    <w:rsid w:val="00AB2AAC"/>
    <w:rsid w:val="00AB36FB"/>
    <w:rsid w:val="00AB410C"/>
    <w:rsid w:val="00AB45E3"/>
    <w:rsid w:val="00AB48D8"/>
    <w:rsid w:val="00AB48F6"/>
    <w:rsid w:val="00AB4A70"/>
    <w:rsid w:val="00AB4E67"/>
    <w:rsid w:val="00AB577A"/>
    <w:rsid w:val="00AB5844"/>
    <w:rsid w:val="00AB5F01"/>
    <w:rsid w:val="00AB6318"/>
    <w:rsid w:val="00AB686C"/>
    <w:rsid w:val="00AB6938"/>
    <w:rsid w:val="00AB69A8"/>
    <w:rsid w:val="00AB7096"/>
    <w:rsid w:val="00AB72C2"/>
    <w:rsid w:val="00AB73C0"/>
    <w:rsid w:val="00AB7C34"/>
    <w:rsid w:val="00AC0A0D"/>
    <w:rsid w:val="00AC0FE4"/>
    <w:rsid w:val="00AC1482"/>
    <w:rsid w:val="00AC16A9"/>
    <w:rsid w:val="00AC198C"/>
    <w:rsid w:val="00AC19F1"/>
    <w:rsid w:val="00AC1B45"/>
    <w:rsid w:val="00AC2318"/>
    <w:rsid w:val="00AC35DC"/>
    <w:rsid w:val="00AC3A05"/>
    <w:rsid w:val="00AC44CE"/>
    <w:rsid w:val="00AC48FB"/>
    <w:rsid w:val="00AC5DBF"/>
    <w:rsid w:val="00AC6186"/>
    <w:rsid w:val="00AC64EC"/>
    <w:rsid w:val="00AC6EF0"/>
    <w:rsid w:val="00AC7A3A"/>
    <w:rsid w:val="00AD0B91"/>
    <w:rsid w:val="00AD0D5F"/>
    <w:rsid w:val="00AD1051"/>
    <w:rsid w:val="00AD10F1"/>
    <w:rsid w:val="00AD1129"/>
    <w:rsid w:val="00AD19E6"/>
    <w:rsid w:val="00AD2247"/>
    <w:rsid w:val="00AD230A"/>
    <w:rsid w:val="00AD268C"/>
    <w:rsid w:val="00AD27BD"/>
    <w:rsid w:val="00AD2FF5"/>
    <w:rsid w:val="00AD3CFA"/>
    <w:rsid w:val="00AD46C3"/>
    <w:rsid w:val="00AD48FC"/>
    <w:rsid w:val="00AD4CD0"/>
    <w:rsid w:val="00AD56A8"/>
    <w:rsid w:val="00AD56DF"/>
    <w:rsid w:val="00AD60B7"/>
    <w:rsid w:val="00AD6527"/>
    <w:rsid w:val="00AD6A9D"/>
    <w:rsid w:val="00AD7197"/>
    <w:rsid w:val="00AD7303"/>
    <w:rsid w:val="00AD778B"/>
    <w:rsid w:val="00AE04DC"/>
    <w:rsid w:val="00AE0C5B"/>
    <w:rsid w:val="00AE0EB6"/>
    <w:rsid w:val="00AE1893"/>
    <w:rsid w:val="00AE1933"/>
    <w:rsid w:val="00AE196E"/>
    <w:rsid w:val="00AE23E8"/>
    <w:rsid w:val="00AE2724"/>
    <w:rsid w:val="00AE297A"/>
    <w:rsid w:val="00AE38BB"/>
    <w:rsid w:val="00AE3EBB"/>
    <w:rsid w:val="00AE43E2"/>
    <w:rsid w:val="00AE4CD7"/>
    <w:rsid w:val="00AE54B7"/>
    <w:rsid w:val="00AE564C"/>
    <w:rsid w:val="00AE617B"/>
    <w:rsid w:val="00AE67C1"/>
    <w:rsid w:val="00AE7470"/>
    <w:rsid w:val="00AE7ABB"/>
    <w:rsid w:val="00AE7B5C"/>
    <w:rsid w:val="00AE7E1A"/>
    <w:rsid w:val="00AE7E3D"/>
    <w:rsid w:val="00AF01FA"/>
    <w:rsid w:val="00AF0205"/>
    <w:rsid w:val="00AF0C83"/>
    <w:rsid w:val="00AF1588"/>
    <w:rsid w:val="00AF1F10"/>
    <w:rsid w:val="00AF2059"/>
    <w:rsid w:val="00AF245F"/>
    <w:rsid w:val="00AF27FF"/>
    <w:rsid w:val="00AF3326"/>
    <w:rsid w:val="00AF3585"/>
    <w:rsid w:val="00AF3649"/>
    <w:rsid w:val="00AF4067"/>
    <w:rsid w:val="00AF44CB"/>
    <w:rsid w:val="00AF49FE"/>
    <w:rsid w:val="00AF5A95"/>
    <w:rsid w:val="00AF6153"/>
    <w:rsid w:val="00AF655A"/>
    <w:rsid w:val="00AF6D23"/>
    <w:rsid w:val="00AF7386"/>
    <w:rsid w:val="00AF788A"/>
    <w:rsid w:val="00B000F2"/>
    <w:rsid w:val="00B00704"/>
    <w:rsid w:val="00B00FD2"/>
    <w:rsid w:val="00B01208"/>
    <w:rsid w:val="00B01B09"/>
    <w:rsid w:val="00B01B52"/>
    <w:rsid w:val="00B02384"/>
    <w:rsid w:val="00B024EC"/>
    <w:rsid w:val="00B02930"/>
    <w:rsid w:val="00B02FD5"/>
    <w:rsid w:val="00B030FD"/>
    <w:rsid w:val="00B035EB"/>
    <w:rsid w:val="00B03762"/>
    <w:rsid w:val="00B03B97"/>
    <w:rsid w:val="00B03D7F"/>
    <w:rsid w:val="00B0510D"/>
    <w:rsid w:val="00B053A1"/>
    <w:rsid w:val="00B058E9"/>
    <w:rsid w:val="00B06997"/>
    <w:rsid w:val="00B1035D"/>
    <w:rsid w:val="00B10669"/>
    <w:rsid w:val="00B110E6"/>
    <w:rsid w:val="00B1132A"/>
    <w:rsid w:val="00B11746"/>
    <w:rsid w:val="00B11F6C"/>
    <w:rsid w:val="00B127D4"/>
    <w:rsid w:val="00B12A59"/>
    <w:rsid w:val="00B1354B"/>
    <w:rsid w:val="00B136C9"/>
    <w:rsid w:val="00B14003"/>
    <w:rsid w:val="00B14A5D"/>
    <w:rsid w:val="00B15264"/>
    <w:rsid w:val="00B15748"/>
    <w:rsid w:val="00B15D88"/>
    <w:rsid w:val="00B15DB2"/>
    <w:rsid w:val="00B16027"/>
    <w:rsid w:val="00B167B9"/>
    <w:rsid w:val="00B16A1A"/>
    <w:rsid w:val="00B16AF3"/>
    <w:rsid w:val="00B16D04"/>
    <w:rsid w:val="00B179E5"/>
    <w:rsid w:val="00B2053E"/>
    <w:rsid w:val="00B205FC"/>
    <w:rsid w:val="00B2154A"/>
    <w:rsid w:val="00B21E01"/>
    <w:rsid w:val="00B220E4"/>
    <w:rsid w:val="00B22498"/>
    <w:rsid w:val="00B224DD"/>
    <w:rsid w:val="00B225CB"/>
    <w:rsid w:val="00B229FA"/>
    <w:rsid w:val="00B22BF1"/>
    <w:rsid w:val="00B22C6D"/>
    <w:rsid w:val="00B22CB1"/>
    <w:rsid w:val="00B2304F"/>
    <w:rsid w:val="00B23874"/>
    <w:rsid w:val="00B23A9D"/>
    <w:rsid w:val="00B23BDA"/>
    <w:rsid w:val="00B23C8B"/>
    <w:rsid w:val="00B24D54"/>
    <w:rsid w:val="00B24FC6"/>
    <w:rsid w:val="00B252B7"/>
    <w:rsid w:val="00B2631D"/>
    <w:rsid w:val="00B26D62"/>
    <w:rsid w:val="00B27806"/>
    <w:rsid w:val="00B302EE"/>
    <w:rsid w:val="00B30569"/>
    <w:rsid w:val="00B30882"/>
    <w:rsid w:val="00B30A20"/>
    <w:rsid w:val="00B30A39"/>
    <w:rsid w:val="00B30C68"/>
    <w:rsid w:val="00B30DEA"/>
    <w:rsid w:val="00B31467"/>
    <w:rsid w:val="00B31691"/>
    <w:rsid w:val="00B31F26"/>
    <w:rsid w:val="00B32333"/>
    <w:rsid w:val="00B326AA"/>
    <w:rsid w:val="00B32795"/>
    <w:rsid w:val="00B329FF"/>
    <w:rsid w:val="00B32BF0"/>
    <w:rsid w:val="00B331FD"/>
    <w:rsid w:val="00B33242"/>
    <w:rsid w:val="00B33252"/>
    <w:rsid w:val="00B335DF"/>
    <w:rsid w:val="00B33A3B"/>
    <w:rsid w:val="00B33EB9"/>
    <w:rsid w:val="00B347B4"/>
    <w:rsid w:val="00B34BEE"/>
    <w:rsid w:val="00B34D41"/>
    <w:rsid w:val="00B35145"/>
    <w:rsid w:val="00B35462"/>
    <w:rsid w:val="00B35DA2"/>
    <w:rsid w:val="00B35F80"/>
    <w:rsid w:val="00B36364"/>
    <w:rsid w:val="00B36D93"/>
    <w:rsid w:val="00B376EE"/>
    <w:rsid w:val="00B37D9F"/>
    <w:rsid w:val="00B40E2D"/>
    <w:rsid w:val="00B424B9"/>
    <w:rsid w:val="00B428D6"/>
    <w:rsid w:val="00B43157"/>
    <w:rsid w:val="00B43326"/>
    <w:rsid w:val="00B4470D"/>
    <w:rsid w:val="00B44990"/>
    <w:rsid w:val="00B44B3F"/>
    <w:rsid w:val="00B44BC4"/>
    <w:rsid w:val="00B45365"/>
    <w:rsid w:val="00B453E9"/>
    <w:rsid w:val="00B45D4E"/>
    <w:rsid w:val="00B4621A"/>
    <w:rsid w:val="00B46A61"/>
    <w:rsid w:val="00B46B0D"/>
    <w:rsid w:val="00B46B6E"/>
    <w:rsid w:val="00B46C88"/>
    <w:rsid w:val="00B47945"/>
    <w:rsid w:val="00B50442"/>
    <w:rsid w:val="00B5067F"/>
    <w:rsid w:val="00B50F1E"/>
    <w:rsid w:val="00B5119A"/>
    <w:rsid w:val="00B513F3"/>
    <w:rsid w:val="00B5164C"/>
    <w:rsid w:val="00B51A38"/>
    <w:rsid w:val="00B51F06"/>
    <w:rsid w:val="00B5225F"/>
    <w:rsid w:val="00B525B1"/>
    <w:rsid w:val="00B52B9E"/>
    <w:rsid w:val="00B539C5"/>
    <w:rsid w:val="00B53BC4"/>
    <w:rsid w:val="00B53C79"/>
    <w:rsid w:val="00B54306"/>
    <w:rsid w:val="00B55010"/>
    <w:rsid w:val="00B55898"/>
    <w:rsid w:val="00B55FB7"/>
    <w:rsid w:val="00B56213"/>
    <w:rsid w:val="00B562A0"/>
    <w:rsid w:val="00B56735"/>
    <w:rsid w:val="00B56784"/>
    <w:rsid w:val="00B56A91"/>
    <w:rsid w:val="00B56E15"/>
    <w:rsid w:val="00B574C0"/>
    <w:rsid w:val="00B60580"/>
    <w:rsid w:val="00B605A3"/>
    <w:rsid w:val="00B605AD"/>
    <w:rsid w:val="00B60D0E"/>
    <w:rsid w:val="00B61708"/>
    <w:rsid w:val="00B62307"/>
    <w:rsid w:val="00B62E1D"/>
    <w:rsid w:val="00B633AA"/>
    <w:rsid w:val="00B6379C"/>
    <w:rsid w:val="00B639CC"/>
    <w:rsid w:val="00B63DA1"/>
    <w:rsid w:val="00B63DD6"/>
    <w:rsid w:val="00B640F6"/>
    <w:rsid w:val="00B6448A"/>
    <w:rsid w:val="00B6491A"/>
    <w:rsid w:val="00B6577B"/>
    <w:rsid w:val="00B6599E"/>
    <w:rsid w:val="00B65F05"/>
    <w:rsid w:val="00B66672"/>
    <w:rsid w:val="00B67ACF"/>
    <w:rsid w:val="00B67F90"/>
    <w:rsid w:val="00B70424"/>
    <w:rsid w:val="00B70A44"/>
    <w:rsid w:val="00B70C8B"/>
    <w:rsid w:val="00B71377"/>
    <w:rsid w:val="00B718B0"/>
    <w:rsid w:val="00B71A10"/>
    <w:rsid w:val="00B71C13"/>
    <w:rsid w:val="00B720E0"/>
    <w:rsid w:val="00B72CA8"/>
    <w:rsid w:val="00B72D1B"/>
    <w:rsid w:val="00B72D8A"/>
    <w:rsid w:val="00B72E9E"/>
    <w:rsid w:val="00B731B3"/>
    <w:rsid w:val="00B73A33"/>
    <w:rsid w:val="00B73E1E"/>
    <w:rsid w:val="00B74133"/>
    <w:rsid w:val="00B74864"/>
    <w:rsid w:val="00B749CE"/>
    <w:rsid w:val="00B74B8E"/>
    <w:rsid w:val="00B74E8D"/>
    <w:rsid w:val="00B75141"/>
    <w:rsid w:val="00B76580"/>
    <w:rsid w:val="00B80435"/>
    <w:rsid w:val="00B8059A"/>
    <w:rsid w:val="00B81CB6"/>
    <w:rsid w:val="00B82FAA"/>
    <w:rsid w:val="00B834D7"/>
    <w:rsid w:val="00B835AA"/>
    <w:rsid w:val="00B83B0F"/>
    <w:rsid w:val="00B83CFB"/>
    <w:rsid w:val="00B841F0"/>
    <w:rsid w:val="00B846AC"/>
    <w:rsid w:val="00B846F5"/>
    <w:rsid w:val="00B84AF1"/>
    <w:rsid w:val="00B84F0E"/>
    <w:rsid w:val="00B85EF3"/>
    <w:rsid w:val="00B8618B"/>
    <w:rsid w:val="00B86F5B"/>
    <w:rsid w:val="00B87313"/>
    <w:rsid w:val="00B87D36"/>
    <w:rsid w:val="00B90289"/>
    <w:rsid w:val="00B90999"/>
    <w:rsid w:val="00B9111B"/>
    <w:rsid w:val="00B917AC"/>
    <w:rsid w:val="00B91E8B"/>
    <w:rsid w:val="00B91F88"/>
    <w:rsid w:val="00B92839"/>
    <w:rsid w:val="00B9285C"/>
    <w:rsid w:val="00B92FC4"/>
    <w:rsid w:val="00B93302"/>
    <w:rsid w:val="00B93B41"/>
    <w:rsid w:val="00B93C33"/>
    <w:rsid w:val="00B93F30"/>
    <w:rsid w:val="00B9407C"/>
    <w:rsid w:val="00B94135"/>
    <w:rsid w:val="00B94661"/>
    <w:rsid w:val="00B94739"/>
    <w:rsid w:val="00B94D52"/>
    <w:rsid w:val="00B9583F"/>
    <w:rsid w:val="00B95CFB"/>
    <w:rsid w:val="00B95F3C"/>
    <w:rsid w:val="00B966BB"/>
    <w:rsid w:val="00B968B2"/>
    <w:rsid w:val="00B9697F"/>
    <w:rsid w:val="00BA0123"/>
    <w:rsid w:val="00BA0205"/>
    <w:rsid w:val="00BA0578"/>
    <w:rsid w:val="00BA0601"/>
    <w:rsid w:val="00BA0845"/>
    <w:rsid w:val="00BA1113"/>
    <w:rsid w:val="00BA1724"/>
    <w:rsid w:val="00BA2115"/>
    <w:rsid w:val="00BA254A"/>
    <w:rsid w:val="00BA2C74"/>
    <w:rsid w:val="00BA2E1E"/>
    <w:rsid w:val="00BA3272"/>
    <w:rsid w:val="00BA493E"/>
    <w:rsid w:val="00BA4C70"/>
    <w:rsid w:val="00BA52DC"/>
    <w:rsid w:val="00BA68F2"/>
    <w:rsid w:val="00BA6D9D"/>
    <w:rsid w:val="00BA74B6"/>
    <w:rsid w:val="00BA7C73"/>
    <w:rsid w:val="00BA7F2D"/>
    <w:rsid w:val="00BB0011"/>
    <w:rsid w:val="00BB0118"/>
    <w:rsid w:val="00BB09D1"/>
    <w:rsid w:val="00BB0CA8"/>
    <w:rsid w:val="00BB146A"/>
    <w:rsid w:val="00BB31CA"/>
    <w:rsid w:val="00BB3DDE"/>
    <w:rsid w:val="00BB3EF0"/>
    <w:rsid w:val="00BB42D1"/>
    <w:rsid w:val="00BB4512"/>
    <w:rsid w:val="00BB4B86"/>
    <w:rsid w:val="00BB53C0"/>
    <w:rsid w:val="00BB5441"/>
    <w:rsid w:val="00BB5852"/>
    <w:rsid w:val="00BB59CA"/>
    <w:rsid w:val="00BB5CB6"/>
    <w:rsid w:val="00BB5D12"/>
    <w:rsid w:val="00BB60E7"/>
    <w:rsid w:val="00BB6208"/>
    <w:rsid w:val="00BB75ED"/>
    <w:rsid w:val="00BB7F99"/>
    <w:rsid w:val="00BC0C16"/>
    <w:rsid w:val="00BC0D1B"/>
    <w:rsid w:val="00BC15E7"/>
    <w:rsid w:val="00BC1C78"/>
    <w:rsid w:val="00BC1CAB"/>
    <w:rsid w:val="00BC1E31"/>
    <w:rsid w:val="00BC2518"/>
    <w:rsid w:val="00BC294B"/>
    <w:rsid w:val="00BC3542"/>
    <w:rsid w:val="00BC382A"/>
    <w:rsid w:val="00BC3C12"/>
    <w:rsid w:val="00BC3ED5"/>
    <w:rsid w:val="00BC3FAC"/>
    <w:rsid w:val="00BC419D"/>
    <w:rsid w:val="00BC49DA"/>
    <w:rsid w:val="00BC4B69"/>
    <w:rsid w:val="00BC4CC4"/>
    <w:rsid w:val="00BC4D81"/>
    <w:rsid w:val="00BC504F"/>
    <w:rsid w:val="00BC618F"/>
    <w:rsid w:val="00BC67CD"/>
    <w:rsid w:val="00BC68CB"/>
    <w:rsid w:val="00BC7FDA"/>
    <w:rsid w:val="00BD0394"/>
    <w:rsid w:val="00BD169D"/>
    <w:rsid w:val="00BD1F81"/>
    <w:rsid w:val="00BD227E"/>
    <w:rsid w:val="00BD31F8"/>
    <w:rsid w:val="00BD3A25"/>
    <w:rsid w:val="00BD3D40"/>
    <w:rsid w:val="00BD408C"/>
    <w:rsid w:val="00BD440C"/>
    <w:rsid w:val="00BD46FF"/>
    <w:rsid w:val="00BD4E4F"/>
    <w:rsid w:val="00BD511E"/>
    <w:rsid w:val="00BD59C1"/>
    <w:rsid w:val="00BD62D7"/>
    <w:rsid w:val="00BD7287"/>
    <w:rsid w:val="00BE0A20"/>
    <w:rsid w:val="00BE1092"/>
    <w:rsid w:val="00BE1402"/>
    <w:rsid w:val="00BE1862"/>
    <w:rsid w:val="00BE1EC3"/>
    <w:rsid w:val="00BE2512"/>
    <w:rsid w:val="00BE273C"/>
    <w:rsid w:val="00BE2BCA"/>
    <w:rsid w:val="00BE30F2"/>
    <w:rsid w:val="00BE327D"/>
    <w:rsid w:val="00BE3661"/>
    <w:rsid w:val="00BE3716"/>
    <w:rsid w:val="00BE3BF6"/>
    <w:rsid w:val="00BE3E3F"/>
    <w:rsid w:val="00BE3FF1"/>
    <w:rsid w:val="00BE4054"/>
    <w:rsid w:val="00BE427C"/>
    <w:rsid w:val="00BE430F"/>
    <w:rsid w:val="00BE4E4D"/>
    <w:rsid w:val="00BE5031"/>
    <w:rsid w:val="00BE52E9"/>
    <w:rsid w:val="00BE56B4"/>
    <w:rsid w:val="00BE579F"/>
    <w:rsid w:val="00BE57B2"/>
    <w:rsid w:val="00BE58A4"/>
    <w:rsid w:val="00BE6039"/>
    <w:rsid w:val="00BE6788"/>
    <w:rsid w:val="00BE7112"/>
    <w:rsid w:val="00BF03F3"/>
    <w:rsid w:val="00BF04C5"/>
    <w:rsid w:val="00BF060B"/>
    <w:rsid w:val="00BF0717"/>
    <w:rsid w:val="00BF1375"/>
    <w:rsid w:val="00BF1D85"/>
    <w:rsid w:val="00BF1FCB"/>
    <w:rsid w:val="00BF298E"/>
    <w:rsid w:val="00BF2EF2"/>
    <w:rsid w:val="00BF335B"/>
    <w:rsid w:val="00BF348B"/>
    <w:rsid w:val="00BF35D3"/>
    <w:rsid w:val="00BF3AFE"/>
    <w:rsid w:val="00BF43B4"/>
    <w:rsid w:val="00BF46AA"/>
    <w:rsid w:val="00BF4C4D"/>
    <w:rsid w:val="00BF5036"/>
    <w:rsid w:val="00BF5201"/>
    <w:rsid w:val="00BF5833"/>
    <w:rsid w:val="00BF5BED"/>
    <w:rsid w:val="00BF6617"/>
    <w:rsid w:val="00BF7221"/>
    <w:rsid w:val="00BF7721"/>
    <w:rsid w:val="00BF7849"/>
    <w:rsid w:val="00C00072"/>
    <w:rsid w:val="00C009AB"/>
    <w:rsid w:val="00C012B6"/>
    <w:rsid w:val="00C01408"/>
    <w:rsid w:val="00C01500"/>
    <w:rsid w:val="00C01752"/>
    <w:rsid w:val="00C01B62"/>
    <w:rsid w:val="00C0210F"/>
    <w:rsid w:val="00C02B45"/>
    <w:rsid w:val="00C02F43"/>
    <w:rsid w:val="00C032A2"/>
    <w:rsid w:val="00C03F14"/>
    <w:rsid w:val="00C04123"/>
    <w:rsid w:val="00C048A9"/>
    <w:rsid w:val="00C0502C"/>
    <w:rsid w:val="00C0540B"/>
    <w:rsid w:val="00C05A2A"/>
    <w:rsid w:val="00C05CE7"/>
    <w:rsid w:val="00C075D4"/>
    <w:rsid w:val="00C07626"/>
    <w:rsid w:val="00C0767E"/>
    <w:rsid w:val="00C07758"/>
    <w:rsid w:val="00C07EE3"/>
    <w:rsid w:val="00C10999"/>
    <w:rsid w:val="00C10BA0"/>
    <w:rsid w:val="00C10BD5"/>
    <w:rsid w:val="00C113A2"/>
    <w:rsid w:val="00C117CD"/>
    <w:rsid w:val="00C118F4"/>
    <w:rsid w:val="00C12B31"/>
    <w:rsid w:val="00C12CEF"/>
    <w:rsid w:val="00C135CF"/>
    <w:rsid w:val="00C14051"/>
    <w:rsid w:val="00C1443E"/>
    <w:rsid w:val="00C14C5F"/>
    <w:rsid w:val="00C14CA2"/>
    <w:rsid w:val="00C14DB4"/>
    <w:rsid w:val="00C14E78"/>
    <w:rsid w:val="00C15276"/>
    <w:rsid w:val="00C15CDF"/>
    <w:rsid w:val="00C16382"/>
    <w:rsid w:val="00C16F93"/>
    <w:rsid w:val="00C16FDD"/>
    <w:rsid w:val="00C17717"/>
    <w:rsid w:val="00C17D8D"/>
    <w:rsid w:val="00C20822"/>
    <w:rsid w:val="00C21AF1"/>
    <w:rsid w:val="00C21AF3"/>
    <w:rsid w:val="00C22037"/>
    <w:rsid w:val="00C222BA"/>
    <w:rsid w:val="00C2259E"/>
    <w:rsid w:val="00C22F5E"/>
    <w:rsid w:val="00C23184"/>
    <w:rsid w:val="00C2402B"/>
    <w:rsid w:val="00C25155"/>
    <w:rsid w:val="00C25387"/>
    <w:rsid w:val="00C25AF0"/>
    <w:rsid w:val="00C25DAC"/>
    <w:rsid w:val="00C25EFB"/>
    <w:rsid w:val="00C26B09"/>
    <w:rsid w:val="00C26E67"/>
    <w:rsid w:val="00C275EE"/>
    <w:rsid w:val="00C27CF6"/>
    <w:rsid w:val="00C30894"/>
    <w:rsid w:val="00C3185C"/>
    <w:rsid w:val="00C318D3"/>
    <w:rsid w:val="00C318F7"/>
    <w:rsid w:val="00C31C6C"/>
    <w:rsid w:val="00C31E58"/>
    <w:rsid w:val="00C3268D"/>
    <w:rsid w:val="00C32719"/>
    <w:rsid w:val="00C3328F"/>
    <w:rsid w:val="00C3357A"/>
    <w:rsid w:val="00C33628"/>
    <w:rsid w:val="00C336BF"/>
    <w:rsid w:val="00C34778"/>
    <w:rsid w:val="00C347FD"/>
    <w:rsid w:val="00C36837"/>
    <w:rsid w:val="00C36D36"/>
    <w:rsid w:val="00C37065"/>
    <w:rsid w:val="00C370CD"/>
    <w:rsid w:val="00C37276"/>
    <w:rsid w:val="00C3739F"/>
    <w:rsid w:val="00C374CE"/>
    <w:rsid w:val="00C3796A"/>
    <w:rsid w:val="00C37B1A"/>
    <w:rsid w:val="00C37EB3"/>
    <w:rsid w:val="00C40831"/>
    <w:rsid w:val="00C40E0D"/>
    <w:rsid w:val="00C40FD5"/>
    <w:rsid w:val="00C413DB"/>
    <w:rsid w:val="00C41A1F"/>
    <w:rsid w:val="00C41D01"/>
    <w:rsid w:val="00C4274B"/>
    <w:rsid w:val="00C42901"/>
    <w:rsid w:val="00C42D75"/>
    <w:rsid w:val="00C43060"/>
    <w:rsid w:val="00C43214"/>
    <w:rsid w:val="00C43755"/>
    <w:rsid w:val="00C43D63"/>
    <w:rsid w:val="00C44446"/>
    <w:rsid w:val="00C4562E"/>
    <w:rsid w:val="00C45711"/>
    <w:rsid w:val="00C45A46"/>
    <w:rsid w:val="00C45EF3"/>
    <w:rsid w:val="00C46B33"/>
    <w:rsid w:val="00C47B50"/>
    <w:rsid w:val="00C47E3A"/>
    <w:rsid w:val="00C47E78"/>
    <w:rsid w:val="00C503FD"/>
    <w:rsid w:val="00C50666"/>
    <w:rsid w:val="00C5081F"/>
    <w:rsid w:val="00C50F56"/>
    <w:rsid w:val="00C51CC5"/>
    <w:rsid w:val="00C528F8"/>
    <w:rsid w:val="00C52BA8"/>
    <w:rsid w:val="00C52C50"/>
    <w:rsid w:val="00C52E0E"/>
    <w:rsid w:val="00C5337A"/>
    <w:rsid w:val="00C53E93"/>
    <w:rsid w:val="00C5435A"/>
    <w:rsid w:val="00C5499F"/>
    <w:rsid w:val="00C54A1D"/>
    <w:rsid w:val="00C55432"/>
    <w:rsid w:val="00C55693"/>
    <w:rsid w:val="00C558E5"/>
    <w:rsid w:val="00C55DC2"/>
    <w:rsid w:val="00C5657A"/>
    <w:rsid w:val="00C571EC"/>
    <w:rsid w:val="00C57309"/>
    <w:rsid w:val="00C5744B"/>
    <w:rsid w:val="00C57A4E"/>
    <w:rsid w:val="00C57BC9"/>
    <w:rsid w:val="00C6058A"/>
    <w:rsid w:val="00C605DF"/>
    <w:rsid w:val="00C605EC"/>
    <w:rsid w:val="00C60F13"/>
    <w:rsid w:val="00C611E4"/>
    <w:rsid w:val="00C61B3B"/>
    <w:rsid w:val="00C6218A"/>
    <w:rsid w:val="00C627E4"/>
    <w:rsid w:val="00C62A82"/>
    <w:rsid w:val="00C6311A"/>
    <w:rsid w:val="00C6349D"/>
    <w:rsid w:val="00C6368E"/>
    <w:rsid w:val="00C63DDA"/>
    <w:rsid w:val="00C64287"/>
    <w:rsid w:val="00C6437C"/>
    <w:rsid w:val="00C646CB"/>
    <w:rsid w:val="00C65025"/>
    <w:rsid w:val="00C6520C"/>
    <w:rsid w:val="00C6570B"/>
    <w:rsid w:val="00C65BCC"/>
    <w:rsid w:val="00C660D1"/>
    <w:rsid w:val="00C6612F"/>
    <w:rsid w:val="00C66872"/>
    <w:rsid w:val="00C67765"/>
    <w:rsid w:val="00C67840"/>
    <w:rsid w:val="00C67B5D"/>
    <w:rsid w:val="00C67E8F"/>
    <w:rsid w:val="00C67ED4"/>
    <w:rsid w:val="00C705FD"/>
    <w:rsid w:val="00C70C02"/>
    <w:rsid w:val="00C712FC"/>
    <w:rsid w:val="00C715AD"/>
    <w:rsid w:val="00C719C0"/>
    <w:rsid w:val="00C72603"/>
    <w:rsid w:val="00C7289C"/>
    <w:rsid w:val="00C72A1F"/>
    <w:rsid w:val="00C72AC2"/>
    <w:rsid w:val="00C73E97"/>
    <w:rsid w:val="00C74367"/>
    <w:rsid w:val="00C748FA"/>
    <w:rsid w:val="00C7518C"/>
    <w:rsid w:val="00C7541E"/>
    <w:rsid w:val="00C7563E"/>
    <w:rsid w:val="00C75DD5"/>
    <w:rsid w:val="00C760EE"/>
    <w:rsid w:val="00C76BF7"/>
    <w:rsid w:val="00C77118"/>
    <w:rsid w:val="00C77744"/>
    <w:rsid w:val="00C77BDB"/>
    <w:rsid w:val="00C80273"/>
    <w:rsid w:val="00C813E2"/>
    <w:rsid w:val="00C822E4"/>
    <w:rsid w:val="00C82B82"/>
    <w:rsid w:val="00C82ED0"/>
    <w:rsid w:val="00C8305E"/>
    <w:rsid w:val="00C840E6"/>
    <w:rsid w:val="00C84703"/>
    <w:rsid w:val="00C8499F"/>
    <w:rsid w:val="00C84C3B"/>
    <w:rsid w:val="00C850CD"/>
    <w:rsid w:val="00C852B1"/>
    <w:rsid w:val="00C85E7B"/>
    <w:rsid w:val="00C85F15"/>
    <w:rsid w:val="00C860B1"/>
    <w:rsid w:val="00C8682F"/>
    <w:rsid w:val="00C86F5A"/>
    <w:rsid w:val="00C86FD6"/>
    <w:rsid w:val="00C870BC"/>
    <w:rsid w:val="00C87453"/>
    <w:rsid w:val="00C875FB"/>
    <w:rsid w:val="00C87654"/>
    <w:rsid w:val="00C877D2"/>
    <w:rsid w:val="00C8783D"/>
    <w:rsid w:val="00C90407"/>
    <w:rsid w:val="00C90550"/>
    <w:rsid w:val="00C912C8"/>
    <w:rsid w:val="00C91372"/>
    <w:rsid w:val="00C923BF"/>
    <w:rsid w:val="00C94638"/>
    <w:rsid w:val="00C94F6B"/>
    <w:rsid w:val="00C9551E"/>
    <w:rsid w:val="00C956DB"/>
    <w:rsid w:val="00C957E2"/>
    <w:rsid w:val="00C96FFB"/>
    <w:rsid w:val="00C97623"/>
    <w:rsid w:val="00CA09E5"/>
    <w:rsid w:val="00CA0E35"/>
    <w:rsid w:val="00CA1775"/>
    <w:rsid w:val="00CA1A23"/>
    <w:rsid w:val="00CA2F38"/>
    <w:rsid w:val="00CA309B"/>
    <w:rsid w:val="00CA3884"/>
    <w:rsid w:val="00CA3939"/>
    <w:rsid w:val="00CA3B5A"/>
    <w:rsid w:val="00CA47E2"/>
    <w:rsid w:val="00CA4A25"/>
    <w:rsid w:val="00CA518C"/>
    <w:rsid w:val="00CA5469"/>
    <w:rsid w:val="00CA579F"/>
    <w:rsid w:val="00CA700C"/>
    <w:rsid w:val="00CA7632"/>
    <w:rsid w:val="00CA782D"/>
    <w:rsid w:val="00CA7867"/>
    <w:rsid w:val="00CA7AB8"/>
    <w:rsid w:val="00CB0ED9"/>
    <w:rsid w:val="00CB1026"/>
    <w:rsid w:val="00CB1798"/>
    <w:rsid w:val="00CB1CC8"/>
    <w:rsid w:val="00CB23CB"/>
    <w:rsid w:val="00CB26FE"/>
    <w:rsid w:val="00CB2CE8"/>
    <w:rsid w:val="00CB3780"/>
    <w:rsid w:val="00CB3D2C"/>
    <w:rsid w:val="00CB4261"/>
    <w:rsid w:val="00CB469B"/>
    <w:rsid w:val="00CB4800"/>
    <w:rsid w:val="00CB4B55"/>
    <w:rsid w:val="00CB4E70"/>
    <w:rsid w:val="00CB574B"/>
    <w:rsid w:val="00CB6703"/>
    <w:rsid w:val="00CB67C3"/>
    <w:rsid w:val="00CB69D1"/>
    <w:rsid w:val="00CB6A6D"/>
    <w:rsid w:val="00CB6B2F"/>
    <w:rsid w:val="00CC04E5"/>
    <w:rsid w:val="00CC0606"/>
    <w:rsid w:val="00CC144B"/>
    <w:rsid w:val="00CC1A1B"/>
    <w:rsid w:val="00CC1A24"/>
    <w:rsid w:val="00CC1E3B"/>
    <w:rsid w:val="00CC219F"/>
    <w:rsid w:val="00CC2BF7"/>
    <w:rsid w:val="00CC3420"/>
    <w:rsid w:val="00CC371F"/>
    <w:rsid w:val="00CC3AB7"/>
    <w:rsid w:val="00CC3C84"/>
    <w:rsid w:val="00CC44AC"/>
    <w:rsid w:val="00CC4EA1"/>
    <w:rsid w:val="00CC52C1"/>
    <w:rsid w:val="00CC556E"/>
    <w:rsid w:val="00CC59E6"/>
    <w:rsid w:val="00CC5E33"/>
    <w:rsid w:val="00CC6239"/>
    <w:rsid w:val="00CD05A8"/>
    <w:rsid w:val="00CD063D"/>
    <w:rsid w:val="00CD0A0D"/>
    <w:rsid w:val="00CD0D96"/>
    <w:rsid w:val="00CD0E15"/>
    <w:rsid w:val="00CD0F20"/>
    <w:rsid w:val="00CD14A8"/>
    <w:rsid w:val="00CD1D90"/>
    <w:rsid w:val="00CD2814"/>
    <w:rsid w:val="00CD2C2D"/>
    <w:rsid w:val="00CD3577"/>
    <w:rsid w:val="00CD3855"/>
    <w:rsid w:val="00CD39F3"/>
    <w:rsid w:val="00CD40A2"/>
    <w:rsid w:val="00CD505C"/>
    <w:rsid w:val="00CD5206"/>
    <w:rsid w:val="00CD52EF"/>
    <w:rsid w:val="00CD53F5"/>
    <w:rsid w:val="00CD54AB"/>
    <w:rsid w:val="00CD5909"/>
    <w:rsid w:val="00CD5973"/>
    <w:rsid w:val="00CD678F"/>
    <w:rsid w:val="00CD69E2"/>
    <w:rsid w:val="00CD6B3D"/>
    <w:rsid w:val="00CD714D"/>
    <w:rsid w:val="00CD7682"/>
    <w:rsid w:val="00CD772A"/>
    <w:rsid w:val="00CD7A81"/>
    <w:rsid w:val="00CE03E9"/>
    <w:rsid w:val="00CE08D4"/>
    <w:rsid w:val="00CE09CC"/>
    <w:rsid w:val="00CE0AE0"/>
    <w:rsid w:val="00CE0FB7"/>
    <w:rsid w:val="00CE1E30"/>
    <w:rsid w:val="00CE1FE3"/>
    <w:rsid w:val="00CE28FB"/>
    <w:rsid w:val="00CE3295"/>
    <w:rsid w:val="00CE367B"/>
    <w:rsid w:val="00CE4236"/>
    <w:rsid w:val="00CE4276"/>
    <w:rsid w:val="00CE42D5"/>
    <w:rsid w:val="00CE4866"/>
    <w:rsid w:val="00CE5735"/>
    <w:rsid w:val="00CE58D1"/>
    <w:rsid w:val="00CE63FC"/>
    <w:rsid w:val="00CE6F54"/>
    <w:rsid w:val="00CE70DA"/>
    <w:rsid w:val="00CE73A2"/>
    <w:rsid w:val="00CF0DA9"/>
    <w:rsid w:val="00CF0DC9"/>
    <w:rsid w:val="00CF1160"/>
    <w:rsid w:val="00CF1499"/>
    <w:rsid w:val="00CF162D"/>
    <w:rsid w:val="00CF18C6"/>
    <w:rsid w:val="00CF1950"/>
    <w:rsid w:val="00CF1CED"/>
    <w:rsid w:val="00CF1DB2"/>
    <w:rsid w:val="00CF2361"/>
    <w:rsid w:val="00CF25D2"/>
    <w:rsid w:val="00CF27D9"/>
    <w:rsid w:val="00CF2C71"/>
    <w:rsid w:val="00CF2C8B"/>
    <w:rsid w:val="00CF31E1"/>
    <w:rsid w:val="00CF3284"/>
    <w:rsid w:val="00CF3EE3"/>
    <w:rsid w:val="00CF53C8"/>
    <w:rsid w:val="00CF5489"/>
    <w:rsid w:val="00CF55F8"/>
    <w:rsid w:val="00CF5E76"/>
    <w:rsid w:val="00CF6753"/>
    <w:rsid w:val="00CF6A53"/>
    <w:rsid w:val="00CF6D7C"/>
    <w:rsid w:val="00CF7672"/>
    <w:rsid w:val="00D002A1"/>
    <w:rsid w:val="00D004F9"/>
    <w:rsid w:val="00D00887"/>
    <w:rsid w:val="00D015A9"/>
    <w:rsid w:val="00D01B95"/>
    <w:rsid w:val="00D01C73"/>
    <w:rsid w:val="00D021F7"/>
    <w:rsid w:val="00D02646"/>
    <w:rsid w:val="00D03C97"/>
    <w:rsid w:val="00D0406C"/>
    <w:rsid w:val="00D04915"/>
    <w:rsid w:val="00D04946"/>
    <w:rsid w:val="00D05166"/>
    <w:rsid w:val="00D05BF6"/>
    <w:rsid w:val="00D06467"/>
    <w:rsid w:val="00D06696"/>
    <w:rsid w:val="00D068FE"/>
    <w:rsid w:val="00D06E76"/>
    <w:rsid w:val="00D072F9"/>
    <w:rsid w:val="00D076FE"/>
    <w:rsid w:val="00D07879"/>
    <w:rsid w:val="00D07EDF"/>
    <w:rsid w:val="00D07F15"/>
    <w:rsid w:val="00D10251"/>
    <w:rsid w:val="00D102C7"/>
    <w:rsid w:val="00D1096B"/>
    <w:rsid w:val="00D10BF0"/>
    <w:rsid w:val="00D11140"/>
    <w:rsid w:val="00D11425"/>
    <w:rsid w:val="00D118F8"/>
    <w:rsid w:val="00D128A6"/>
    <w:rsid w:val="00D13275"/>
    <w:rsid w:val="00D13340"/>
    <w:rsid w:val="00D13595"/>
    <w:rsid w:val="00D13944"/>
    <w:rsid w:val="00D13C58"/>
    <w:rsid w:val="00D147F0"/>
    <w:rsid w:val="00D150AC"/>
    <w:rsid w:val="00D1553C"/>
    <w:rsid w:val="00D155DE"/>
    <w:rsid w:val="00D1564F"/>
    <w:rsid w:val="00D162EB"/>
    <w:rsid w:val="00D17B8F"/>
    <w:rsid w:val="00D17E8E"/>
    <w:rsid w:val="00D20C70"/>
    <w:rsid w:val="00D2209F"/>
    <w:rsid w:val="00D2228A"/>
    <w:rsid w:val="00D234E0"/>
    <w:rsid w:val="00D238D9"/>
    <w:rsid w:val="00D23A2C"/>
    <w:rsid w:val="00D23AF2"/>
    <w:rsid w:val="00D2451B"/>
    <w:rsid w:val="00D24BE7"/>
    <w:rsid w:val="00D253EE"/>
    <w:rsid w:val="00D25B2F"/>
    <w:rsid w:val="00D25BDF"/>
    <w:rsid w:val="00D26FCE"/>
    <w:rsid w:val="00D27B85"/>
    <w:rsid w:val="00D27C5F"/>
    <w:rsid w:val="00D3055B"/>
    <w:rsid w:val="00D3077D"/>
    <w:rsid w:val="00D30F1A"/>
    <w:rsid w:val="00D311A3"/>
    <w:rsid w:val="00D324C9"/>
    <w:rsid w:val="00D32516"/>
    <w:rsid w:val="00D327B7"/>
    <w:rsid w:val="00D32ACD"/>
    <w:rsid w:val="00D32E4F"/>
    <w:rsid w:val="00D33195"/>
    <w:rsid w:val="00D336EE"/>
    <w:rsid w:val="00D33832"/>
    <w:rsid w:val="00D33A9A"/>
    <w:rsid w:val="00D34E68"/>
    <w:rsid w:val="00D34E8A"/>
    <w:rsid w:val="00D35267"/>
    <w:rsid w:val="00D3576B"/>
    <w:rsid w:val="00D357D9"/>
    <w:rsid w:val="00D358B6"/>
    <w:rsid w:val="00D35FBF"/>
    <w:rsid w:val="00D36380"/>
    <w:rsid w:val="00D36C73"/>
    <w:rsid w:val="00D375CE"/>
    <w:rsid w:val="00D40036"/>
    <w:rsid w:val="00D40D75"/>
    <w:rsid w:val="00D417AE"/>
    <w:rsid w:val="00D41C09"/>
    <w:rsid w:val="00D42073"/>
    <w:rsid w:val="00D430B2"/>
    <w:rsid w:val="00D43160"/>
    <w:rsid w:val="00D4380B"/>
    <w:rsid w:val="00D43D62"/>
    <w:rsid w:val="00D4441B"/>
    <w:rsid w:val="00D44A7D"/>
    <w:rsid w:val="00D452E0"/>
    <w:rsid w:val="00D4672E"/>
    <w:rsid w:val="00D469F9"/>
    <w:rsid w:val="00D46A0D"/>
    <w:rsid w:val="00D46F94"/>
    <w:rsid w:val="00D475F4"/>
    <w:rsid w:val="00D47E6E"/>
    <w:rsid w:val="00D50440"/>
    <w:rsid w:val="00D50A62"/>
    <w:rsid w:val="00D50D95"/>
    <w:rsid w:val="00D511D8"/>
    <w:rsid w:val="00D5179D"/>
    <w:rsid w:val="00D51A02"/>
    <w:rsid w:val="00D51F25"/>
    <w:rsid w:val="00D524C3"/>
    <w:rsid w:val="00D52A52"/>
    <w:rsid w:val="00D53BC6"/>
    <w:rsid w:val="00D53BCC"/>
    <w:rsid w:val="00D53E82"/>
    <w:rsid w:val="00D5407B"/>
    <w:rsid w:val="00D546DA"/>
    <w:rsid w:val="00D54CAE"/>
    <w:rsid w:val="00D54DF6"/>
    <w:rsid w:val="00D553D8"/>
    <w:rsid w:val="00D554AC"/>
    <w:rsid w:val="00D55A2D"/>
    <w:rsid w:val="00D55B6B"/>
    <w:rsid w:val="00D55C18"/>
    <w:rsid w:val="00D55CB2"/>
    <w:rsid w:val="00D55F29"/>
    <w:rsid w:val="00D562D8"/>
    <w:rsid w:val="00D5652B"/>
    <w:rsid w:val="00D569F2"/>
    <w:rsid w:val="00D57415"/>
    <w:rsid w:val="00D57614"/>
    <w:rsid w:val="00D57A90"/>
    <w:rsid w:val="00D57D6F"/>
    <w:rsid w:val="00D60E08"/>
    <w:rsid w:val="00D61091"/>
    <w:rsid w:val="00D61171"/>
    <w:rsid w:val="00D6141C"/>
    <w:rsid w:val="00D618E9"/>
    <w:rsid w:val="00D61F2B"/>
    <w:rsid w:val="00D61F4B"/>
    <w:rsid w:val="00D621C5"/>
    <w:rsid w:val="00D6315E"/>
    <w:rsid w:val="00D63FBD"/>
    <w:rsid w:val="00D6417B"/>
    <w:rsid w:val="00D64997"/>
    <w:rsid w:val="00D64ABA"/>
    <w:rsid w:val="00D64C58"/>
    <w:rsid w:val="00D65571"/>
    <w:rsid w:val="00D65E9D"/>
    <w:rsid w:val="00D65FE7"/>
    <w:rsid w:val="00D664DB"/>
    <w:rsid w:val="00D668C6"/>
    <w:rsid w:val="00D70859"/>
    <w:rsid w:val="00D713EB"/>
    <w:rsid w:val="00D7182D"/>
    <w:rsid w:val="00D71FCE"/>
    <w:rsid w:val="00D72257"/>
    <w:rsid w:val="00D73208"/>
    <w:rsid w:val="00D75800"/>
    <w:rsid w:val="00D758EA"/>
    <w:rsid w:val="00D75914"/>
    <w:rsid w:val="00D76389"/>
    <w:rsid w:val="00D77FF0"/>
    <w:rsid w:val="00D80086"/>
    <w:rsid w:val="00D805EB"/>
    <w:rsid w:val="00D813FD"/>
    <w:rsid w:val="00D81608"/>
    <w:rsid w:val="00D81782"/>
    <w:rsid w:val="00D821A2"/>
    <w:rsid w:val="00D823DA"/>
    <w:rsid w:val="00D82518"/>
    <w:rsid w:val="00D826D4"/>
    <w:rsid w:val="00D8340F"/>
    <w:rsid w:val="00D8351D"/>
    <w:rsid w:val="00D83BDA"/>
    <w:rsid w:val="00D846D8"/>
    <w:rsid w:val="00D85B76"/>
    <w:rsid w:val="00D86331"/>
    <w:rsid w:val="00D86939"/>
    <w:rsid w:val="00D874DE"/>
    <w:rsid w:val="00D87A3C"/>
    <w:rsid w:val="00D87C7E"/>
    <w:rsid w:val="00D87ECB"/>
    <w:rsid w:val="00D90EFC"/>
    <w:rsid w:val="00D912C7"/>
    <w:rsid w:val="00D919A1"/>
    <w:rsid w:val="00D91B87"/>
    <w:rsid w:val="00D92B2F"/>
    <w:rsid w:val="00D92B38"/>
    <w:rsid w:val="00D95298"/>
    <w:rsid w:val="00D96059"/>
    <w:rsid w:val="00D96A7C"/>
    <w:rsid w:val="00D96CBC"/>
    <w:rsid w:val="00D97644"/>
    <w:rsid w:val="00D97B2B"/>
    <w:rsid w:val="00D97C8F"/>
    <w:rsid w:val="00DA01C7"/>
    <w:rsid w:val="00DA020F"/>
    <w:rsid w:val="00DA0353"/>
    <w:rsid w:val="00DA0832"/>
    <w:rsid w:val="00DA1088"/>
    <w:rsid w:val="00DA1109"/>
    <w:rsid w:val="00DA11D7"/>
    <w:rsid w:val="00DA18AA"/>
    <w:rsid w:val="00DA22CD"/>
    <w:rsid w:val="00DA2A0F"/>
    <w:rsid w:val="00DA37CF"/>
    <w:rsid w:val="00DA418D"/>
    <w:rsid w:val="00DA47B6"/>
    <w:rsid w:val="00DA4A2C"/>
    <w:rsid w:val="00DA5ACB"/>
    <w:rsid w:val="00DA618E"/>
    <w:rsid w:val="00DA6B38"/>
    <w:rsid w:val="00DA6C69"/>
    <w:rsid w:val="00DA6E5A"/>
    <w:rsid w:val="00DA7061"/>
    <w:rsid w:val="00DA7678"/>
    <w:rsid w:val="00DA7F39"/>
    <w:rsid w:val="00DB07F4"/>
    <w:rsid w:val="00DB1C6C"/>
    <w:rsid w:val="00DB1C8C"/>
    <w:rsid w:val="00DB29FC"/>
    <w:rsid w:val="00DB32D6"/>
    <w:rsid w:val="00DB37F1"/>
    <w:rsid w:val="00DB3DAB"/>
    <w:rsid w:val="00DB3E72"/>
    <w:rsid w:val="00DB3EB6"/>
    <w:rsid w:val="00DB442D"/>
    <w:rsid w:val="00DB4731"/>
    <w:rsid w:val="00DB4C71"/>
    <w:rsid w:val="00DB57CE"/>
    <w:rsid w:val="00DB5DE1"/>
    <w:rsid w:val="00DB680C"/>
    <w:rsid w:val="00DB6A10"/>
    <w:rsid w:val="00DB7C39"/>
    <w:rsid w:val="00DC0E91"/>
    <w:rsid w:val="00DC0EF1"/>
    <w:rsid w:val="00DC106D"/>
    <w:rsid w:val="00DC1129"/>
    <w:rsid w:val="00DC1683"/>
    <w:rsid w:val="00DC19F0"/>
    <w:rsid w:val="00DC3202"/>
    <w:rsid w:val="00DC324B"/>
    <w:rsid w:val="00DC3297"/>
    <w:rsid w:val="00DC3593"/>
    <w:rsid w:val="00DC3CAA"/>
    <w:rsid w:val="00DC3F2B"/>
    <w:rsid w:val="00DC4371"/>
    <w:rsid w:val="00DC43E1"/>
    <w:rsid w:val="00DC455E"/>
    <w:rsid w:val="00DC5D8F"/>
    <w:rsid w:val="00DC5ED1"/>
    <w:rsid w:val="00DC61B3"/>
    <w:rsid w:val="00DC62DE"/>
    <w:rsid w:val="00DC6EC9"/>
    <w:rsid w:val="00DC70A8"/>
    <w:rsid w:val="00DC7D6B"/>
    <w:rsid w:val="00DD073C"/>
    <w:rsid w:val="00DD0D2E"/>
    <w:rsid w:val="00DD0D7A"/>
    <w:rsid w:val="00DD1048"/>
    <w:rsid w:val="00DD1200"/>
    <w:rsid w:val="00DD13DE"/>
    <w:rsid w:val="00DD2094"/>
    <w:rsid w:val="00DD260A"/>
    <w:rsid w:val="00DD27A8"/>
    <w:rsid w:val="00DD2FE5"/>
    <w:rsid w:val="00DD31D1"/>
    <w:rsid w:val="00DD3261"/>
    <w:rsid w:val="00DD368E"/>
    <w:rsid w:val="00DD38A3"/>
    <w:rsid w:val="00DD4159"/>
    <w:rsid w:val="00DD4557"/>
    <w:rsid w:val="00DD4F0B"/>
    <w:rsid w:val="00DD54DC"/>
    <w:rsid w:val="00DD5533"/>
    <w:rsid w:val="00DD58BB"/>
    <w:rsid w:val="00DD624D"/>
    <w:rsid w:val="00DD6C0E"/>
    <w:rsid w:val="00DD77EC"/>
    <w:rsid w:val="00DE0035"/>
    <w:rsid w:val="00DE007B"/>
    <w:rsid w:val="00DE0176"/>
    <w:rsid w:val="00DE03E3"/>
    <w:rsid w:val="00DE104E"/>
    <w:rsid w:val="00DE1080"/>
    <w:rsid w:val="00DE11AA"/>
    <w:rsid w:val="00DE18D9"/>
    <w:rsid w:val="00DE2A0E"/>
    <w:rsid w:val="00DE2AC2"/>
    <w:rsid w:val="00DE30A5"/>
    <w:rsid w:val="00DE3997"/>
    <w:rsid w:val="00DE3F2D"/>
    <w:rsid w:val="00DE443B"/>
    <w:rsid w:val="00DE458C"/>
    <w:rsid w:val="00DE4B4A"/>
    <w:rsid w:val="00DE4B6D"/>
    <w:rsid w:val="00DE54C0"/>
    <w:rsid w:val="00DE5758"/>
    <w:rsid w:val="00DE58A2"/>
    <w:rsid w:val="00DE5FBA"/>
    <w:rsid w:val="00DE6164"/>
    <w:rsid w:val="00DE6FF4"/>
    <w:rsid w:val="00DE71FD"/>
    <w:rsid w:val="00DE7A41"/>
    <w:rsid w:val="00DE7BB7"/>
    <w:rsid w:val="00DF0ACC"/>
    <w:rsid w:val="00DF155E"/>
    <w:rsid w:val="00DF16A4"/>
    <w:rsid w:val="00DF1960"/>
    <w:rsid w:val="00DF201F"/>
    <w:rsid w:val="00DF28A8"/>
    <w:rsid w:val="00DF3619"/>
    <w:rsid w:val="00DF371B"/>
    <w:rsid w:val="00DF3CA4"/>
    <w:rsid w:val="00DF3FE5"/>
    <w:rsid w:val="00DF5432"/>
    <w:rsid w:val="00DF5592"/>
    <w:rsid w:val="00DF55FE"/>
    <w:rsid w:val="00DF5668"/>
    <w:rsid w:val="00DF5909"/>
    <w:rsid w:val="00DF5B9C"/>
    <w:rsid w:val="00DF5CF6"/>
    <w:rsid w:val="00DF6408"/>
    <w:rsid w:val="00DF69BB"/>
    <w:rsid w:val="00DF7671"/>
    <w:rsid w:val="00E003EA"/>
    <w:rsid w:val="00E00B74"/>
    <w:rsid w:val="00E010CE"/>
    <w:rsid w:val="00E01DCA"/>
    <w:rsid w:val="00E021A4"/>
    <w:rsid w:val="00E038B8"/>
    <w:rsid w:val="00E04152"/>
    <w:rsid w:val="00E043E4"/>
    <w:rsid w:val="00E045A4"/>
    <w:rsid w:val="00E045AF"/>
    <w:rsid w:val="00E04EE7"/>
    <w:rsid w:val="00E051B5"/>
    <w:rsid w:val="00E05DBA"/>
    <w:rsid w:val="00E0666E"/>
    <w:rsid w:val="00E069B2"/>
    <w:rsid w:val="00E072C4"/>
    <w:rsid w:val="00E07A63"/>
    <w:rsid w:val="00E107FF"/>
    <w:rsid w:val="00E10A51"/>
    <w:rsid w:val="00E10AEF"/>
    <w:rsid w:val="00E10D5C"/>
    <w:rsid w:val="00E11013"/>
    <w:rsid w:val="00E11CA9"/>
    <w:rsid w:val="00E1206D"/>
    <w:rsid w:val="00E12089"/>
    <w:rsid w:val="00E12729"/>
    <w:rsid w:val="00E12EB0"/>
    <w:rsid w:val="00E13197"/>
    <w:rsid w:val="00E13ABA"/>
    <w:rsid w:val="00E13F57"/>
    <w:rsid w:val="00E14488"/>
    <w:rsid w:val="00E145FE"/>
    <w:rsid w:val="00E14921"/>
    <w:rsid w:val="00E14CD6"/>
    <w:rsid w:val="00E158E0"/>
    <w:rsid w:val="00E15D06"/>
    <w:rsid w:val="00E15F6D"/>
    <w:rsid w:val="00E16333"/>
    <w:rsid w:val="00E167C7"/>
    <w:rsid w:val="00E17207"/>
    <w:rsid w:val="00E17AA8"/>
    <w:rsid w:val="00E17F14"/>
    <w:rsid w:val="00E2023B"/>
    <w:rsid w:val="00E21288"/>
    <w:rsid w:val="00E21897"/>
    <w:rsid w:val="00E22519"/>
    <w:rsid w:val="00E22B6D"/>
    <w:rsid w:val="00E23340"/>
    <w:rsid w:val="00E23950"/>
    <w:rsid w:val="00E23A5E"/>
    <w:rsid w:val="00E23FF2"/>
    <w:rsid w:val="00E245A1"/>
    <w:rsid w:val="00E259F0"/>
    <w:rsid w:val="00E25D8A"/>
    <w:rsid w:val="00E32AE9"/>
    <w:rsid w:val="00E32D72"/>
    <w:rsid w:val="00E33579"/>
    <w:rsid w:val="00E33624"/>
    <w:rsid w:val="00E33796"/>
    <w:rsid w:val="00E342EE"/>
    <w:rsid w:val="00E34AE1"/>
    <w:rsid w:val="00E35047"/>
    <w:rsid w:val="00E3585E"/>
    <w:rsid w:val="00E35BFE"/>
    <w:rsid w:val="00E36A01"/>
    <w:rsid w:val="00E373D0"/>
    <w:rsid w:val="00E378C6"/>
    <w:rsid w:val="00E379CE"/>
    <w:rsid w:val="00E37A82"/>
    <w:rsid w:val="00E401BF"/>
    <w:rsid w:val="00E4029D"/>
    <w:rsid w:val="00E40C37"/>
    <w:rsid w:val="00E41FD7"/>
    <w:rsid w:val="00E42C3F"/>
    <w:rsid w:val="00E42DD4"/>
    <w:rsid w:val="00E431BB"/>
    <w:rsid w:val="00E449A6"/>
    <w:rsid w:val="00E44B72"/>
    <w:rsid w:val="00E44F88"/>
    <w:rsid w:val="00E45223"/>
    <w:rsid w:val="00E45931"/>
    <w:rsid w:val="00E45EAD"/>
    <w:rsid w:val="00E45F02"/>
    <w:rsid w:val="00E46288"/>
    <w:rsid w:val="00E46E2B"/>
    <w:rsid w:val="00E46FCF"/>
    <w:rsid w:val="00E47586"/>
    <w:rsid w:val="00E50703"/>
    <w:rsid w:val="00E510D1"/>
    <w:rsid w:val="00E514CD"/>
    <w:rsid w:val="00E5174F"/>
    <w:rsid w:val="00E51C1B"/>
    <w:rsid w:val="00E51CC1"/>
    <w:rsid w:val="00E52CE3"/>
    <w:rsid w:val="00E536AF"/>
    <w:rsid w:val="00E53C8E"/>
    <w:rsid w:val="00E53EAD"/>
    <w:rsid w:val="00E53EDF"/>
    <w:rsid w:val="00E5412D"/>
    <w:rsid w:val="00E54CB9"/>
    <w:rsid w:val="00E55835"/>
    <w:rsid w:val="00E55DC1"/>
    <w:rsid w:val="00E56A83"/>
    <w:rsid w:val="00E570F0"/>
    <w:rsid w:val="00E5743E"/>
    <w:rsid w:val="00E577D0"/>
    <w:rsid w:val="00E57BE4"/>
    <w:rsid w:val="00E604B6"/>
    <w:rsid w:val="00E606D2"/>
    <w:rsid w:val="00E60D8A"/>
    <w:rsid w:val="00E60F23"/>
    <w:rsid w:val="00E61E1F"/>
    <w:rsid w:val="00E62E8C"/>
    <w:rsid w:val="00E62F29"/>
    <w:rsid w:val="00E64367"/>
    <w:rsid w:val="00E65110"/>
    <w:rsid w:val="00E65120"/>
    <w:rsid w:val="00E655EF"/>
    <w:rsid w:val="00E659DB"/>
    <w:rsid w:val="00E665CC"/>
    <w:rsid w:val="00E669B9"/>
    <w:rsid w:val="00E66CD8"/>
    <w:rsid w:val="00E6733F"/>
    <w:rsid w:val="00E673D6"/>
    <w:rsid w:val="00E677E3"/>
    <w:rsid w:val="00E67C16"/>
    <w:rsid w:val="00E67CD5"/>
    <w:rsid w:val="00E70055"/>
    <w:rsid w:val="00E7047C"/>
    <w:rsid w:val="00E70A6B"/>
    <w:rsid w:val="00E70BAB"/>
    <w:rsid w:val="00E7111F"/>
    <w:rsid w:val="00E71B97"/>
    <w:rsid w:val="00E7228D"/>
    <w:rsid w:val="00E72846"/>
    <w:rsid w:val="00E728DC"/>
    <w:rsid w:val="00E72A68"/>
    <w:rsid w:val="00E730F5"/>
    <w:rsid w:val="00E73346"/>
    <w:rsid w:val="00E74E9C"/>
    <w:rsid w:val="00E75085"/>
    <w:rsid w:val="00E750DE"/>
    <w:rsid w:val="00E75845"/>
    <w:rsid w:val="00E75955"/>
    <w:rsid w:val="00E75AB1"/>
    <w:rsid w:val="00E75C43"/>
    <w:rsid w:val="00E80105"/>
    <w:rsid w:val="00E806E2"/>
    <w:rsid w:val="00E80D15"/>
    <w:rsid w:val="00E80D92"/>
    <w:rsid w:val="00E81081"/>
    <w:rsid w:val="00E81635"/>
    <w:rsid w:val="00E816A6"/>
    <w:rsid w:val="00E81A26"/>
    <w:rsid w:val="00E81C09"/>
    <w:rsid w:val="00E81D6B"/>
    <w:rsid w:val="00E81E5D"/>
    <w:rsid w:val="00E82807"/>
    <w:rsid w:val="00E835D1"/>
    <w:rsid w:val="00E837B2"/>
    <w:rsid w:val="00E83A33"/>
    <w:rsid w:val="00E83B7A"/>
    <w:rsid w:val="00E83BB3"/>
    <w:rsid w:val="00E83EC6"/>
    <w:rsid w:val="00E847C0"/>
    <w:rsid w:val="00E86080"/>
    <w:rsid w:val="00E8681B"/>
    <w:rsid w:val="00E86A95"/>
    <w:rsid w:val="00E871D7"/>
    <w:rsid w:val="00E8781D"/>
    <w:rsid w:val="00E87E4A"/>
    <w:rsid w:val="00E901F5"/>
    <w:rsid w:val="00E90521"/>
    <w:rsid w:val="00E91BFC"/>
    <w:rsid w:val="00E91C94"/>
    <w:rsid w:val="00E9224D"/>
    <w:rsid w:val="00E92AB6"/>
    <w:rsid w:val="00E92C2F"/>
    <w:rsid w:val="00E92DEA"/>
    <w:rsid w:val="00E93574"/>
    <w:rsid w:val="00E93951"/>
    <w:rsid w:val="00E93B56"/>
    <w:rsid w:val="00E93C5F"/>
    <w:rsid w:val="00E93C77"/>
    <w:rsid w:val="00E93E08"/>
    <w:rsid w:val="00E9445F"/>
    <w:rsid w:val="00E9456A"/>
    <w:rsid w:val="00E952DC"/>
    <w:rsid w:val="00E9554C"/>
    <w:rsid w:val="00E957ED"/>
    <w:rsid w:val="00E961BD"/>
    <w:rsid w:val="00E965B1"/>
    <w:rsid w:val="00E96B6D"/>
    <w:rsid w:val="00E9715C"/>
    <w:rsid w:val="00EA0311"/>
    <w:rsid w:val="00EA1067"/>
    <w:rsid w:val="00EA172A"/>
    <w:rsid w:val="00EA1867"/>
    <w:rsid w:val="00EA20FC"/>
    <w:rsid w:val="00EA21EE"/>
    <w:rsid w:val="00EA2809"/>
    <w:rsid w:val="00EA2D04"/>
    <w:rsid w:val="00EA3528"/>
    <w:rsid w:val="00EA3E62"/>
    <w:rsid w:val="00EA5408"/>
    <w:rsid w:val="00EA5DD5"/>
    <w:rsid w:val="00EA6477"/>
    <w:rsid w:val="00EA6C91"/>
    <w:rsid w:val="00EA6D86"/>
    <w:rsid w:val="00EA7180"/>
    <w:rsid w:val="00EA77A5"/>
    <w:rsid w:val="00EB0568"/>
    <w:rsid w:val="00EB09E2"/>
    <w:rsid w:val="00EB0E6F"/>
    <w:rsid w:val="00EB0FE3"/>
    <w:rsid w:val="00EB1CDA"/>
    <w:rsid w:val="00EB2108"/>
    <w:rsid w:val="00EB2117"/>
    <w:rsid w:val="00EB2CF7"/>
    <w:rsid w:val="00EB340C"/>
    <w:rsid w:val="00EB4175"/>
    <w:rsid w:val="00EB4AA2"/>
    <w:rsid w:val="00EB4C79"/>
    <w:rsid w:val="00EB4FF4"/>
    <w:rsid w:val="00EB5F52"/>
    <w:rsid w:val="00EB618F"/>
    <w:rsid w:val="00EB6A51"/>
    <w:rsid w:val="00EB6B1C"/>
    <w:rsid w:val="00EB6B6A"/>
    <w:rsid w:val="00EB6B8C"/>
    <w:rsid w:val="00EB740D"/>
    <w:rsid w:val="00EB7546"/>
    <w:rsid w:val="00EB757E"/>
    <w:rsid w:val="00EB7865"/>
    <w:rsid w:val="00EB7E1F"/>
    <w:rsid w:val="00EB7FFA"/>
    <w:rsid w:val="00EC00F4"/>
    <w:rsid w:val="00EC0573"/>
    <w:rsid w:val="00EC099A"/>
    <w:rsid w:val="00EC0F13"/>
    <w:rsid w:val="00EC183C"/>
    <w:rsid w:val="00EC1F20"/>
    <w:rsid w:val="00EC33A7"/>
    <w:rsid w:val="00EC38C3"/>
    <w:rsid w:val="00EC39CB"/>
    <w:rsid w:val="00EC4212"/>
    <w:rsid w:val="00EC4501"/>
    <w:rsid w:val="00EC48BC"/>
    <w:rsid w:val="00EC4DB6"/>
    <w:rsid w:val="00EC5155"/>
    <w:rsid w:val="00EC5DC2"/>
    <w:rsid w:val="00EC64DD"/>
    <w:rsid w:val="00EC6670"/>
    <w:rsid w:val="00EC70A9"/>
    <w:rsid w:val="00ED0114"/>
    <w:rsid w:val="00ED0881"/>
    <w:rsid w:val="00ED0A45"/>
    <w:rsid w:val="00ED0B01"/>
    <w:rsid w:val="00ED0F3C"/>
    <w:rsid w:val="00ED1081"/>
    <w:rsid w:val="00ED16F9"/>
    <w:rsid w:val="00ED1E6A"/>
    <w:rsid w:val="00ED2186"/>
    <w:rsid w:val="00ED281E"/>
    <w:rsid w:val="00ED31ED"/>
    <w:rsid w:val="00ED32FD"/>
    <w:rsid w:val="00ED331C"/>
    <w:rsid w:val="00ED3570"/>
    <w:rsid w:val="00ED37E8"/>
    <w:rsid w:val="00ED4552"/>
    <w:rsid w:val="00ED4AC1"/>
    <w:rsid w:val="00ED4EF0"/>
    <w:rsid w:val="00ED53DA"/>
    <w:rsid w:val="00ED53E5"/>
    <w:rsid w:val="00ED57CC"/>
    <w:rsid w:val="00ED5E98"/>
    <w:rsid w:val="00ED6A1D"/>
    <w:rsid w:val="00ED6F24"/>
    <w:rsid w:val="00ED76B5"/>
    <w:rsid w:val="00ED7E6C"/>
    <w:rsid w:val="00EE0667"/>
    <w:rsid w:val="00EE0B55"/>
    <w:rsid w:val="00EE0E13"/>
    <w:rsid w:val="00EE1600"/>
    <w:rsid w:val="00EE196D"/>
    <w:rsid w:val="00EE1CBD"/>
    <w:rsid w:val="00EE1D84"/>
    <w:rsid w:val="00EE2086"/>
    <w:rsid w:val="00EE2219"/>
    <w:rsid w:val="00EE28CA"/>
    <w:rsid w:val="00EE3076"/>
    <w:rsid w:val="00EE3A9B"/>
    <w:rsid w:val="00EE3C1F"/>
    <w:rsid w:val="00EE3D21"/>
    <w:rsid w:val="00EE45E9"/>
    <w:rsid w:val="00EE5962"/>
    <w:rsid w:val="00EE5E56"/>
    <w:rsid w:val="00EE61AB"/>
    <w:rsid w:val="00EE6413"/>
    <w:rsid w:val="00EE6A99"/>
    <w:rsid w:val="00EE7459"/>
    <w:rsid w:val="00EE7495"/>
    <w:rsid w:val="00EE7789"/>
    <w:rsid w:val="00EE7E75"/>
    <w:rsid w:val="00EF0039"/>
    <w:rsid w:val="00EF07B6"/>
    <w:rsid w:val="00EF0A3C"/>
    <w:rsid w:val="00EF0AD3"/>
    <w:rsid w:val="00EF0F34"/>
    <w:rsid w:val="00EF1293"/>
    <w:rsid w:val="00EF2373"/>
    <w:rsid w:val="00EF2896"/>
    <w:rsid w:val="00EF2D04"/>
    <w:rsid w:val="00EF2FE9"/>
    <w:rsid w:val="00EF43BA"/>
    <w:rsid w:val="00EF4D90"/>
    <w:rsid w:val="00EF6144"/>
    <w:rsid w:val="00EF69E1"/>
    <w:rsid w:val="00EF6A07"/>
    <w:rsid w:val="00EF6BD1"/>
    <w:rsid w:val="00EF7033"/>
    <w:rsid w:val="00EF71B2"/>
    <w:rsid w:val="00EF7689"/>
    <w:rsid w:val="00EF7D85"/>
    <w:rsid w:val="00EF7DE9"/>
    <w:rsid w:val="00EF7E7E"/>
    <w:rsid w:val="00F010B1"/>
    <w:rsid w:val="00F010D8"/>
    <w:rsid w:val="00F0195B"/>
    <w:rsid w:val="00F01B2B"/>
    <w:rsid w:val="00F01B9F"/>
    <w:rsid w:val="00F01CCE"/>
    <w:rsid w:val="00F01D3C"/>
    <w:rsid w:val="00F01D49"/>
    <w:rsid w:val="00F02173"/>
    <w:rsid w:val="00F022AF"/>
    <w:rsid w:val="00F027C0"/>
    <w:rsid w:val="00F02FA2"/>
    <w:rsid w:val="00F0444F"/>
    <w:rsid w:val="00F04468"/>
    <w:rsid w:val="00F053B6"/>
    <w:rsid w:val="00F05B9D"/>
    <w:rsid w:val="00F05CC5"/>
    <w:rsid w:val="00F0622B"/>
    <w:rsid w:val="00F06391"/>
    <w:rsid w:val="00F063DD"/>
    <w:rsid w:val="00F06F22"/>
    <w:rsid w:val="00F074E7"/>
    <w:rsid w:val="00F0770B"/>
    <w:rsid w:val="00F079A5"/>
    <w:rsid w:val="00F07D55"/>
    <w:rsid w:val="00F10729"/>
    <w:rsid w:val="00F10971"/>
    <w:rsid w:val="00F10B11"/>
    <w:rsid w:val="00F10C3D"/>
    <w:rsid w:val="00F11315"/>
    <w:rsid w:val="00F1166A"/>
    <w:rsid w:val="00F11850"/>
    <w:rsid w:val="00F11F59"/>
    <w:rsid w:val="00F122CB"/>
    <w:rsid w:val="00F12570"/>
    <w:rsid w:val="00F1386D"/>
    <w:rsid w:val="00F13BC8"/>
    <w:rsid w:val="00F14024"/>
    <w:rsid w:val="00F15560"/>
    <w:rsid w:val="00F15D92"/>
    <w:rsid w:val="00F164FC"/>
    <w:rsid w:val="00F16B49"/>
    <w:rsid w:val="00F16C69"/>
    <w:rsid w:val="00F172FB"/>
    <w:rsid w:val="00F203AC"/>
    <w:rsid w:val="00F2088D"/>
    <w:rsid w:val="00F20C3F"/>
    <w:rsid w:val="00F213EC"/>
    <w:rsid w:val="00F21D36"/>
    <w:rsid w:val="00F2266A"/>
    <w:rsid w:val="00F22E50"/>
    <w:rsid w:val="00F2390A"/>
    <w:rsid w:val="00F23C71"/>
    <w:rsid w:val="00F23DE8"/>
    <w:rsid w:val="00F244E2"/>
    <w:rsid w:val="00F24A24"/>
    <w:rsid w:val="00F24BD1"/>
    <w:rsid w:val="00F2516E"/>
    <w:rsid w:val="00F2527D"/>
    <w:rsid w:val="00F2533F"/>
    <w:rsid w:val="00F2543B"/>
    <w:rsid w:val="00F255D6"/>
    <w:rsid w:val="00F257D7"/>
    <w:rsid w:val="00F258E6"/>
    <w:rsid w:val="00F25E6F"/>
    <w:rsid w:val="00F26193"/>
    <w:rsid w:val="00F26D74"/>
    <w:rsid w:val="00F2714C"/>
    <w:rsid w:val="00F27336"/>
    <w:rsid w:val="00F2766A"/>
    <w:rsid w:val="00F30052"/>
    <w:rsid w:val="00F304FD"/>
    <w:rsid w:val="00F30EBD"/>
    <w:rsid w:val="00F30FC1"/>
    <w:rsid w:val="00F311D6"/>
    <w:rsid w:val="00F31C11"/>
    <w:rsid w:val="00F31F2F"/>
    <w:rsid w:val="00F33401"/>
    <w:rsid w:val="00F33E0C"/>
    <w:rsid w:val="00F340C3"/>
    <w:rsid w:val="00F34AB4"/>
    <w:rsid w:val="00F34EF7"/>
    <w:rsid w:val="00F3508A"/>
    <w:rsid w:val="00F353FF"/>
    <w:rsid w:val="00F35DA6"/>
    <w:rsid w:val="00F35F21"/>
    <w:rsid w:val="00F365A3"/>
    <w:rsid w:val="00F36693"/>
    <w:rsid w:val="00F369D9"/>
    <w:rsid w:val="00F36A04"/>
    <w:rsid w:val="00F36ACE"/>
    <w:rsid w:val="00F36F6B"/>
    <w:rsid w:val="00F377E8"/>
    <w:rsid w:val="00F40DBC"/>
    <w:rsid w:val="00F41095"/>
    <w:rsid w:val="00F41570"/>
    <w:rsid w:val="00F428EC"/>
    <w:rsid w:val="00F42E6D"/>
    <w:rsid w:val="00F43421"/>
    <w:rsid w:val="00F4383F"/>
    <w:rsid w:val="00F43898"/>
    <w:rsid w:val="00F4401E"/>
    <w:rsid w:val="00F44534"/>
    <w:rsid w:val="00F45536"/>
    <w:rsid w:val="00F45673"/>
    <w:rsid w:val="00F45A33"/>
    <w:rsid w:val="00F467A7"/>
    <w:rsid w:val="00F501D2"/>
    <w:rsid w:val="00F50951"/>
    <w:rsid w:val="00F50C42"/>
    <w:rsid w:val="00F50C69"/>
    <w:rsid w:val="00F51272"/>
    <w:rsid w:val="00F516E4"/>
    <w:rsid w:val="00F523F1"/>
    <w:rsid w:val="00F52841"/>
    <w:rsid w:val="00F5295B"/>
    <w:rsid w:val="00F53DD6"/>
    <w:rsid w:val="00F53ED8"/>
    <w:rsid w:val="00F541BB"/>
    <w:rsid w:val="00F546E0"/>
    <w:rsid w:val="00F54A71"/>
    <w:rsid w:val="00F54C58"/>
    <w:rsid w:val="00F5557F"/>
    <w:rsid w:val="00F55F7A"/>
    <w:rsid w:val="00F56384"/>
    <w:rsid w:val="00F567AF"/>
    <w:rsid w:val="00F56EE4"/>
    <w:rsid w:val="00F56F12"/>
    <w:rsid w:val="00F5703D"/>
    <w:rsid w:val="00F5709D"/>
    <w:rsid w:val="00F606ED"/>
    <w:rsid w:val="00F6075B"/>
    <w:rsid w:val="00F61949"/>
    <w:rsid w:val="00F619A5"/>
    <w:rsid w:val="00F62290"/>
    <w:rsid w:val="00F622EC"/>
    <w:rsid w:val="00F62506"/>
    <w:rsid w:val="00F62ADA"/>
    <w:rsid w:val="00F62CED"/>
    <w:rsid w:val="00F62FB8"/>
    <w:rsid w:val="00F63034"/>
    <w:rsid w:val="00F646D6"/>
    <w:rsid w:val="00F6470A"/>
    <w:rsid w:val="00F6484B"/>
    <w:rsid w:val="00F65FE1"/>
    <w:rsid w:val="00F66603"/>
    <w:rsid w:val="00F66BE6"/>
    <w:rsid w:val="00F67322"/>
    <w:rsid w:val="00F6749B"/>
    <w:rsid w:val="00F70A9B"/>
    <w:rsid w:val="00F713F1"/>
    <w:rsid w:val="00F71411"/>
    <w:rsid w:val="00F71814"/>
    <w:rsid w:val="00F71A91"/>
    <w:rsid w:val="00F71F36"/>
    <w:rsid w:val="00F721C0"/>
    <w:rsid w:val="00F72212"/>
    <w:rsid w:val="00F7349E"/>
    <w:rsid w:val="00F74420"/>
    <w:rsid w:val="00F74A17"/>
    <w:rsid w:val="00F74F0B"/>
    <w:rsid w:val="00F74F3B"/>
    <w:rsid w:val="00F7593B"/>
    <w:rsid w:val="00F75956"/>
    <w:rsid w:val="00F7601A"/>
    <w:rsid w:val="00F76EE5"/>
    <w:rsid w:val="00F80604"/>
    <w:rsid w:val="00F8074E"/>
    <w:rsid w:val="00F80E2D"/>
    <w:rsid w:val="00F8380C"/>
    <w:rsid w:val="00F83C94"/>
    <w:rsid w:val="00F83DA3"/>
    <w:rsid w:val="00F84E1F"/>
    <w:rsid w:val="00F8503D"/>
    <w:rsid w:val="00F85395"/>
    <w:rsid w:val="00F859EC"/>
    <w:rsid w:val="00F85C0C"/>
    <w:rsid w:val="00F85CFA"/>
    <w:rsid w:val="00F85E26"/>
    <w:rsid w:val="00F865F4"/>
    <w:rsid w:val="00F86BC8"/>
    <w:rsid w:val="00F870E3"/>
    <w:rsid w:val="00F87C46"/>
    <w:rsid w:val="00F90931"/>
    <w:rsid w:val="00F90BA7"/>
    <w:rsid w:val="00F91E4D"/>
    <w:rsid w:val="00F9248E"/>
    <w:rsid w:val="00F92BEE"/>
    <w:rsid w:val="00F92D9C"/>
    <w:rsid w:val="00F9355D"/>
    <w:rsid w:val="00F938B3"/>
    <w:rsid w:val="00F93AF2"/>
    <w:rsid w:val="00F93B85"/>
    <w:rsid w:val="00F93E07"/>
    <w:rsid w:val="00F94CFF"/>
    <w:rsid w:val="00F94F99"/>
    <w:rsid w:val="00F95761"/>
    <w:rsid w:val="00F9661F"/>
    <w:rsid w:val="00F96EE4"/>
    <w:rsid w:val="00F979F4"/>
    <w:rsid w:val="00F97A3A"/>
    <w:rsid w:val="00F97C6D"/>
    <w:rsid w:val="00F97EC8"/>
    <w:rsid w:val="00F97FF0"/>
    <w:rsid w:val="00FA05C5"/>
    <w:rsid w:val="00FA0B7D"/>
    <w:rsid w:val="00FA0C48"/>
    <w:rsid w:val="00FA0CE1"/>
    <w:rsid w:val="00FA11ED"/>
    <w:rsid w:val="00FA1314"/>
    <w:rsid w:val="00FA193D"/>
    <w:rsid w:val="00FA1DE6"/>
    <w:rsid w:val="00FA2162"/>
    <w:rsid w:val="00FA2757"/>
    <w:rsid w:val="00FA340C"/>
    <w:rsid w:val="00FA369C"/>
    <w:rsid w:val="00FA3B87"/>
    <w:rsid w:val="00FA4452"/>
    <w:rsid w:val="00FA44E0"/>
    <w:rsid w:val="00FA5BA6"/>
    <w:rsid w:val="00FA6336"/>
    <w:rsid w:val="00FA687F"/>
    <w:rsid w:val="00FA701C"/>
    <w:rsid w:val="00FA723B"/>
    <w:rsid w:val="00FA74E7"/>
    <w:rsid w:val="00FA753B"/>
    <w:rsid w:val="00FA75D6"/>
    <w:rsid w:val="00FA75E5"/>
    <w:rsid w:val="00FA7670"/>
    <w:rsid w:val="00FA76BE"/>
    <w:rsid w:val="00FB07B4"/>
    <w:rsid w:val="00FB2BD2"/>
    <w:rsid w:val="00FB2FC9"/>
    <w:rsid w:val="00FB30FA"/>
    <w:rsid w:val="00FB31AD"/>
    <w:rsid w:val="00FB3F64"/>
    <w:rsid w:val="00FB4214"/>
    <w:rsid w:val="00FB452A"/>
    <w:rsid w:val="00FB46D1"/>
    <w:rsid w:val="00FB4F51"/>
    <w:rsid w:val="00FB52FC"/>
    <w:rsid w:val="00FB57D4"/>
    <w:rsid w:val="00FB5827"/>
    <w:rsid w:val="00FB65CF"/>
    <w:rsid w:val="00FB66C0"/>
    <w:rsid w:val="00FB6F09"/>
    <w:rsid w:val="00FB75C3"/>
    <w:rsid w:val="00FB75E2"/>
    <w:rsid w:val="00FC055C"/>
    <w:rsid w:val="00FC0C35"/>
    <w:rsid w:val="00FC144C"/>
    <w:rsid w:val="00FC1836"/>
    <w:rsid w:val="00FC19CC"/>
    <w:rsid w:val="00FC2272"/>
    <w:rsid w:val="00FC227E"/>
    <w:rsid w:val="00FC25A2"/>
    <w:rsid w:val="00FC276E"/>
    <w:rsid w:val="00FC2DB6"/>
    <w:rsid w:val="00FC3134"/>
    <w:rsid w:val="00FC3EDB"/>
    <w:rsid w:val="00FC4243"/>
    <w:rsid w:val="00FC4FAC"/>
    <w:rsid w:val="00FC50A2"/>
    <w:rsid w:val="00FC53B2"/>
    <w:rsid w:val="00FC547F"/>
    <w:rsid w:val="00FC5E14"/>
    <w:rsid w:val="00FC694B"/>
    <w:rsid w:val="00FC6C04"/>
    <w:rsid w:val="00FC6CDB"/>
    <w:rsid w:val="00FC7EF0"/>
    <w:rsid w:val="00FD04F7"/>
    <w:rsid w:val="00FD06AF"/>
    <w:rsid w:val="00FD097C"/>
    <w:rsid w:val="00FD14E3"/>
    <w:rsid w:val="00FD1738"/>
    <w:rsid w:val="00FD1810"/>
    <w:rsid w:val="00FD1B80"/>
    <w:rsid w:val="00FD1CD7"/>
    <w:rsid w:val="00FD1E53"/>
    <w:rsid w:val="00FD374D"/>
    <w:rsid w:val="00FD42C9"/>
    <w:rsid w:val="00FD43E6"/>
    <w:rsid w:val="00FD4867"/>
    <w:rsid w:val="00FD4963"/>
    <w:rsid w:val="00FD498F"/>
    <w:rsid w:val="00FD4CF8"/>
    <w:rsid w:val="00FD505D"/>
    <w:rsid w:val="00FD5231"/>
    <w:rsid w:val="00FD52D5"/>
    <w:rsid w:val="00FD587B"/>
    <w:rsid w:val="00FD5D40"/>
    <w:rsid w:val="00FD6651"/>
    <w:rsid w:val="00FD69A1"/>
    <w:rsid w:val="00FD7215"/>
    <w:rsid w:val="00FE082E"/>
    <w:rsid w:val="00FE0832"/>
    <w:rsid w:val="00FE1C1D"/>
    <w:rsid w:val="00FE216E"/>
    <w:rsid w:val="00FE2B02"/>
    <w:rsid w:val="00FE318E"/>
    <w:rsid w:val="00FE3492"/>
    <w:rsid w:val="00FE3B26"/>
    <w:rsid w:val="00FE3C0D"/>
    <w:rsid w:val="00FE48EE"/>
    <w:rsid w:val="00FE4ADF"/>
    <w:rsid w:val="00FE6346"/>
    <w:rsid w:val="00FE64A2"/>
    <w:rsid w:val="00FE6587"/>
    <w:rsid w:val="00FF02FB"/>
    <w:rsid w:val="00FF090C"/>
    <w:rsid w:val="00FF1451"/>
    <w:rsid w:val="00FF149D"/>
    <w:rsid w:val="00FF1A3A"/>
    <w:rsid w:val="00FF2047"/>
    <w:rsid w:val="00FF2768"/>
    <w:rsid w:val="00FF308C"/>
    <w:rsid w:val="00FF310C"/>
    <w:rsid w:val="00FF3E3E"/>
    <w:rsid w:val="00FF442D"/>
    <w:rsid w:val="00FF4AEB"/>
    <w:rsid w:val="00FF4E39"/>
    <w:rsid w:val="00FF5224"/>
    <w:rsid w:val="00FF5229"/>
    <w:rsid w:val="00FF52E3"/>
    <w:rsid w:val="00FF6177"/>
    <w:rsid w:val="00FF6953"/>
    <w:rsid w:val="00FF6975"/>
    <w:rsid w:val="00FF69EB"/>
    <w:rsid w:val="00FF6E4E"/>
    <w:rsid w:val="00FF7491"/>
    <w:rsid w:val="00FF74AC"/>
    <w:rsid w:val="00FF79FD"/>
    <w:rsid w:val="019A7737"/>
    <w:rsid w:val="0302C34E"/>
    <w:rsid w:val="05B1447A"/>
    <w:rsid w:val="0692AA1E"/>
    <w:rsid w:val="06B278D5"/>
    <w:rsid w:val="090AD198"/>
    <w:rsid w:val="0B54E098"/>
    <w:rsid w:val="0EE81799"/>
    <w:rsid w:val="0FB8E913"/>
    <w:rsid w:val="101B616D"/>
    <w:rsid w:val="107386E7"/>
    <w:rsid w:val="11353526"/>
    <w:rsid w:val="11B54D46"/>
    <w:rsid w:val="13523870"/>
    <w:rsid w:val="13B39F96"/>
    <w:rsid w:val="1651D7FE"/>
    <w:rsid w:val="1BDD97E0"/>
    <w:rsid w:val="1F12FFC1"/>
    <w:rsid w:val="2372CFE5"/>
    <w:rsid w:val="259D4C49"/>
    <w:rsid w:val="26DBA1A4"/>
    <w:rsid w:val="27031DAF"/>
    <w:rsid w:val="270CA82F"/>
    <w:rsid w:val="27725029"/>
    <w:rsid w:val="2B8BB571"/>
    <w:rsid w:val="2B8C8F8E"/>
    <w:rsid w:val="2C7CB4DD"/>
    <w:rsid w:val="35AAFD09"/>
    <w:rsid w:val="3E952545"/>
    <w:rsid w:val="4164455E"/>
    <w:rsid w:val="422D544D"/>
    <w:rsid w:val="425C5BDC"/>
    <w:rsid w:val="45A8184D"/>
    <w:rsid w:val="4771B44B"/>
    <w:rsid w:val="49DCDEA5"/>
    <w:rsid w:val="4AAD40A1"/>
    <w:rsid w:val="4E57D34A"/>
    <w:rsid w:val="4EF45EA1"/>
    <w:rsid w:val="5250D134"/>
    <w:rsid w:val="529E9A0B"/>
    <w:rsid w:val="52E90A9E"/>
    <w:rsid w:val="5764E9FF"/>
    <w:rsid w:val="592B6F64"/>
    <w:rsid w:val="59580E7E"/>
    <w:rsid w:val="599C3E85"/>
    <w:rsid w:val="5D9166C8"/>
    <w:rsid w:val="5E53764B"/>
    <w:rsid w:val="5E8BBE03"/>
    <w:rsid w:val="60A27B33"/>
    <w:rsid w:val="61DB2E32"/>
    <w:rsid w:val="6426079B"/>
    <w:rsid w:val="68A89090"/>
    <w:rsid w:val="6B525C07"/>
    <w:rsid w:val="6C1D5C81"/>
    <w:rsid w:val="6C3FD2CE"/>
    <w:rsid w:val="6D99FEF7"/>
    <w:rsid w:val="6F68565B"/>
    <w:rsid w:val="72AD871B"/>
    <w:rsid w:val="74133E41"/>
    <w:rsid w:val="7752BC31"/>
    <w:rsid w:val="77C03D56"/>
    <w:rsid w:val="7CBEF698"/>
    <w:rsid w:val="7CDBC348"/>
    <w:rsid w:val="7CDF01A0"/>
    <w:rsid w:val="7CFB8D65"/>
    <w:rsid w:val="7D0B3548"/>
    <w:rsid w:val="7E1E4ADE"/>
  </w:rsids>
  <m:mathPr>
    <m:mathFont m:val="Cambria Math"/>
    <m:brkBin m:val="before"/>
    <m:brkBinSub m:val="--"/>
    <m:smallFrac m:val="0"/>
    <m:dispDef/>
    <m:lMargin m:val="0"/>
    <m:rMargin m:val="0"/>
    <m:defJc m:val="centerGroup"/>
    <m:wrapIndent m:val="1440"/>
    <m:intLim m:val="subSup"/>
    <m:naryLim m:val="undOvr"/>
  </m:mathPr>
  <w:themeFontLang w:val="en-AU"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CAAC3E7"/>
  <w15:chartTrackingRefBased/>
  <w15:docId w15:val="{AAA3E828-5B3B-4179-96E5-607D1DA842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82E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C7D6B"/>
    <w:pPr>
      <w:keepNext/>
      <w:keepLines/>
      <w:numPr>
        <w:numId w:val="1"/>
      </w:numPr>
      <w:spacing w:before="160" w:after="80"/>
      <w:ind w:left="0" w:firstLine="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82E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682E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2E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2E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2E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2E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2E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2E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C7D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82E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682E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2E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2E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2E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2E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2E04"/>
    <w:rPr>
      <w:rFonts w:eastAsiaTheme="majorEastAsia" w:cstheme="majorBidi"/>
      <w:color w:val="272727" w:themeColor="text1" w:themeTint="D8"/>
    </w:rPr>
  </w:style>
  <w:style w:type="paragraph" w:styleId="Title">
    <w:name w:val="Title"/>
    <w:basedOn w:val="Normal"/>
    <w:next w:val="Normal"/>
    <w:link w:val="TitleChar"/>
    <w:uiPriority w:val="10"/>
    <w:qFormat/>
    <w:rsid w:val="00682E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2E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2E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2E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2E04"/>
    <w:pPr>
      <w:spacing w:before="160"/>
      <w:jc w:val="center"/>
    </w:pPr>
    <w:rPr>
      <w:i/>
      <w:iCs/>
      <w:color w:val="404040" w:themeColor="text1" w:themeTint="BF"/>
    </w:rPr>
  </w:style>
  <w:style w:type="character" w:customStyle="1" w:styleId="QuoteChar">
    <w:name w:val="Quote Char"/>
    <w:basedOn w:val="DefaultParagraphFont"/>
    <w:link w:val="Quote"/>
    <w:uiPriority w:val="29"/>
    <w:rsid w:val="00682E04"/>
    <w:rPr>
      <w:i/>
      <w:iCs/>
      <w:color w:val="404040" w:themeColor="text1" w:themeTint="BF"/>
    </w:rPr>
  </w:style>
  <w:style w:type="paragraph" w:styleId="ListParagraph">
    <w:name w:val="List Paragraph"/>
    <w:basedOn w:val="Normal"/>
    <w:uiPriority w:val="34"/>
    <w:qFormat/>
    <w:rsid w:val="00682E04"/>
    <w:pPr>
      <w:ind w:left="720"/>
      <w:contextualSpacing/>
    </w:pPr>
  </w:style>
  <w:style w:type="character" w:styleId="IntenseEmphasis">
    <w:name w:val="Intense Emphasis"/>
    <w:basedOn w:val="DefaultParagraphFont"/>
    <w:uiPriority w:val="21"/>
    <w:qFormat/>
    <w:rsid w:val="00682E04"/>
    <w:rPr>
      <w:i/>
      <w:iCs/>
      <w:color w:val="0F4761" w:themeColor="accent1" w:themeShade="BF"/>
    </w:rPr>
  </w:style>
  <w:style w:type="paragraph" w:styleId="IntenseQuote">
    <w:name w:val="Intense Quote"/>
    <w:basedOn w:val="Normal"/>
    <w:next w:val="Normal"/>
    <w:link w:val="IntenseQuoteChar"/>
    <w:uiPriority w:val="30"/>
    <w:qFormat/>
    <w:rsid w:val="00682E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2E04"/>
    <w:rPr>
      <w:i/>
      <w:iCs/>
      <w:color w:val="0F4761" w:themeColor="accent1" w:themeShade="BF"/>
    </w:rPr>
  </w:style>
  <w:style w:type="character" w:styleId="IntenseReference">
    <w:name w:val="Intense Reference"/>
    <w:basedOn w:val="DefaultParagraphFont"/>
    <w:uiPriority w:val="32"/>
    <w:qFormat/>
    <w:rsid w:val="00682E04"/>
    <w:rPr>
      <w:b/>
      <w:bCs/>
      <w:smallCaps/>
      <w:color w:val="0F4761" w:themeColor="accent1" w:themeShade="BF"/>
      <w:spacing w:val="5"/>
    </w:rPr>
  </w:style>
  <w:style w:type="table" w:styleId="TableGrid">
    <w:name w:val="Table Grid"/>
    <w:basedOn w:val="TableNormal"/>
    <w:uiPriority w:val="39"/>
    <w:rsid w:val="00C7289C"/>
    <w:pPr>
      <w:spacing w:after="0" w:line="240" w:lineRule="auto"/>
    </w:pPr>
    <w:rPr>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7289C"/>
    <w:pPr>
      <w:spacing w:after="200" w:line="240" w:lineRule="auto"/>
    </w:pPr>
    <w:rPr>
      <w:i/>
      <w:iCs/>
      <w:color w:val="0E2841" w:themeColor="text2"/>
      <w:kern w:val="0"/>
      <w:sz w:val="18"/>
      <w:szCs w:val="18"/>
    </w:rPr>
  </w:style>
  <w:style w:type="paragraph" w:customStyle="1" w:styleId="EndNoteBibliographyTitle">
    <w:name w:val="EndNote Bibliography Title"/>
    <w:basedOn w:val="Normal"/>
    <w:link w:val="EndNoteBibliographyTitleChar"/>
    <w:rsid w:val="00E62E8C"/>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E62E8C"/>
    <w:rPr>
      <w:rFonts w:ascii="Aptos" w:hAnsi="Aptos"/>
      <w:noProof/>
    </w:rPr>
  </w:style>
  <w:style w:type="paragraph" w:customStyle="1" w:styleId="EndNoteBibliography">
    <w:name w:val="EndNote Bibliography"/>
    <w:basedOn w:val="Normal"/>
    <w:link w:val="EndNoteBibliographyChar"/>
    <w:rsid w:val="00E62E8C"/>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E62E8C"/>
    <w:rPr>
      <w:rFonts w:ascii="Aptos" w:hAnsi="Aptos"/>
      <w:noProof/>
    </w:rPr>
  </w:style>
  <w:style w:type="character" w:styleId="Hyperlink">
    <w:name w:val="Hyperlink"/>
    <w:basedOn w:val="DefaultParagraphFont"/>
    <w:uiPriority w:val="99"/>
    <w:unhideWhenUsed/>
    <w:rsid w:val="00E62E8C"/>
    <w:rPr>
      <w:color w:val="467886" w:themeColor="hyperlink"/>
      <w:u w:val="single"/>
    </w:rPr>
  </w:style>
  <w:style w:type="character" w:styleId="UnresolvedMention">
    <w:name w:val="Unresolved Mention"/>
    <w:basedOn w:val="DefaultParagraphFont"/>
    <w:uiPriority w:val="99"/>
    <w:semiHidden/>
    <w:unhideWhenUsed/>
    <w:rsid w:val="00E62E8C"/>
    <w:rPr>
      <w:color w:val="605E5C"/>
      <w:shd w:val="clear" w:color="auto" w:fill="E1DFDD"/>
    </w:rPr>
  </w:style>
  <w:style w:type="paragraph" w:styleId="FootnoteText">
    <w:name w:val="footnote text"/>
    <w:basedOn w:val="Normal"/>
    <w:link w:val="FootnoteTextChar"/>
    <w:uiPriority w:val="99"/>
    <w:semiHidden/>
    <w:unhideWhenUsed/>
    <w:rsid w:val="00E46FC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46FCF"/>
    <w:rPr>
      <w:sz w:val="20"/>
      <w:szCs w:val="20"/>
    </w:rPr>
  </w:style>
  <w:style w:type="character" w:styleId="FootnoteReference">
    <w:name w:val="footnote reference"/>
    <w:basedOn w:val="DefaultParagraphFont"/>
    <w:uiPriority w:val="99"/>
    <w:semiHidden/>
    <w:unhideWhenUsed/>
    <w:rsid w:val="00E46FCF"/>
    <w:rPr>
      <w:vertAlign w:val="superscript"/>
    </w:rPr>
  </w:style>
  <w:style w:type="table" w:styleId="PlainTable5">
    <w:name w:val="Plain Table 5"/>
    <w:basedOn w:val="TableNormal"/>
    <w:uiPriority w:val="45"/>
    <w:rsid w:val="00E46FC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8033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336C"/>
  </w:style>
  <w:style w:type="paragraph" w:styleId="Footer">
    <w:name w:val="footer"/>
    <w:basedOn w:val="Normal"/>
    <w:link w:val="FooterChar"/>
    <w:uiPriority w:val="99"/>
    <w:unhideWhenUsed/>
    <w:rsid w:val="008033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336C"/>
  </w:style>
  <w:style w:type="paragraph" w:customStyle="1" w:styleId="Heading2Main">
    <w:name w:val="Heading 2 Main"/>
    <w:basedOn w:val="Heading2"/>
    <w:next w:val="Normal"/>
    <w:link w:val="Heading2MainChar"/>
    <w:qFormat/>
    <w:rsid w:val="00B43157"/>
    <w:pPr>
      <w:numPr>
        <w:numId w:val="0"/>
      </w:numPr>
    </w:pPr>
  </w:style>
  <w:style w:type="character" w:customStyle="1" w:styleId="Heading2MainChar">
    <w:name w:val="Heading 2 Main Char"/>
    <w:basedOn w:val="Heading2Char"/>
    <w:link w:val="Heading2Main"/>
    <w:rsid w:val="00B43157"/>
    <w:rPr>
      <w:rFonts w:asciiTheme="majorHAnsi" w:eastAsiaTheme="majorEastAsia" w:hAnsiTheme="majorHAnsi" w:cstheme="majorBidi"/>
      <w:color w:val="0F4761" w:themeColor="accent1" w:themeShade="BF"/>
      <w:sz w:val="32"/>
      <w:szCs w:val="32"/>
    </w:rPr>
  </w:style>
  <w:style w:type="table" w:styleId="PlainTable1">
    <w:name w:val="Plain Table 1"/>
    <w:basedOn w:val="TableNormal"/>
    <w:uiPriority w:val="41"/>
    <w:rsid w:val="00B834D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f01">
    <w:name w:val="cf01"/>
    <w:basedOn w:val="DefaultParagraphFont"/>
    <w:rsid w:val="005A487C"/>
    <w:rPr>
      <w:rFonts w:ascii="Segoe UI" w:hAnsi="Segoe UI" w:cs="Segoe UI" w:hint="default"/>
      <w:sz w:val="18"/>
      <w:szCs w:val="18"/>
    </w:rPr>
  </w:style>
  <w:style w:type="character" w:styleId="CommentReference">
    <w:name w:val="annotation reference"/>
    <w:basedOn w:val="DefaultParagraphFont"/>
    <w:uiPriority w:val="99"/>
    <w:semiHidden/>
    <w:unhideWhenUsed/>
    <w:rsid w:val="00431F4B"/>
    <w:rPr>
      <w:sz w:val="16"/>
      <w:szCs w:val="16"/>
    </w:rPr>
  </w:style>
  <w:style w:type="paragraph" w:styleId="CommentText">
    <w:name w:val="annotation text"/>
    <w:basedOn w:val="Normal"/>
    <w:link w:val="CommentTextChar"/>
    <w:uiPriority w:val="99"/>
    <w:unhideWhenUsed/>
    <w:rsid w:val="00431F4B"/>
    <w:pPr>
      <w:spacing w:line="240" w:lineRule="auto"/>
    </w:pPr>
    <w:rPr>
      <w:sz w:val="20"/>
      <w:szCs w:val="20"/>
    </w:rPr>
  </w:style>
  <w:style w:type="character" w:customStyle="1" w:styleId="CommentTextChar">
    <w:name w:val="Comment Text Char"/>
    <w:basedOn w:val="DefaultParagraphFont"/>
    <w:link w:val="CommentText"/>
    <w:uiPriority w:val="99"/>
    <w:rsid w:val="00431F4B"/>
    <w:rPr>
      <w:sz w:val="20"/>
      <w:szCs w:val="20"/>
    </w:rPr>
  </w:style>
  <w:style w:type="paragraph" w:styleId="CommentSubject">
    <w:name w:val="annotation subject"/>
    <w:basedOn w:val="CommentText"/>
    <w:next w:val="CommentText"/>
    <w:link w:val="CommentSubjectChar"/>
    <w:uiPriority w:val="99"/>
    <w:semiHidden/>
    <w:unhideWhenUsed/>
    <w:rsid w:val="00431F4B"/>
    <w:rPr>
      <w:b/>
      <w:bCs/>
    </w:rPr>
  </w:style>
  <w:style w:type="character" w:customStyle="1" w:styleId="CommentSubjectChar">
    <w:name w:val="Comment Subject Char"/>
    <w:basedOn w:val="CommentTextChar"/>
    <w:link w:val="CommentSubject"/>
    <w:uiPriority w:val="99"/>
    <w:semiHidden/>
    <w:rsid w:val="00431F4B"/>
    <w:rPr>
      <w:b/>
      <w:bCs/>
      <w:sz w:val="20"/>
      <w:szCs w:val="20"/>
    </w:rPr>
  </w:style>
  <w:style w:type="character" w:customStyle="1" w:styleId="ui-provider">
    <w:name w:val="ui-provider"/>
    <w:basedOn w:val="DefaultParagraphFont"/>
    <w:rsid w:val="00341A03"/>
  </w:style>
  <w:style w:type="table" w:styleId="PlainTable3">
    <w:name w:val="Plain Table 3"/>
    <w:basedOn w:val="TableNormal"/>
    <w:uiPriority w:val="43"/>
    <w:rsid w:val="00576D0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TOCHeading">
    <w:name w:val="TOC Heading"/>
    <w:basedOn w:val="Heading1"/>
    <w:next w:val="Normal"/>
    <w:uiPriority w:val="39"/>
    <w:unhideWhenUsed/>
    <w:qFormat/>
    <w:rsid w:val="00094AE6"/>
    <w:pPr>
      <w:spacing w:before="240" w:after="0" w:line="259" w:lineRule="auto"/>
      <w:outlineLvl w:val="9"/>
    </w:pPr>
    <w:rPr>
      <w:kern w:val="0"/>
      <w:sz w:val="32"/>
      <w:szCs w:val="32"/>
      <w:lang w:val="en-US" w:eastAsia="en-US"/>
      <w14:ligatures w14:val="none"/>
    </w:rPr>
  </w:style>
  <w:style w:type="paragraph" w:styleId="TOC2">
    <w:name w:val="toc 2"/>
    <w:basedOn w:val="Normal"/>
    <w:next w:val="Normal"/>
    <w:autoRedefine/>
    <w:uiPriority w:val="39"/>
    <w:unhideWhenUsed/>
    <w:rsid w:val="00094AE6"/>
    <w:pPr>
      <w:spacing w:after="100"/>
      <w:ind w:left="240"/>
    </w:pPr>
  </w:style>
  <w:style w:type="paragraph" w:styleId="TOC3">
    <w:name w:val="toc 3"/>
    <w:basedOn w:val="Normal"/>
    <w:next w:val="Normal"/>
    <w:autoRedefine/>
    <w:uiPriority w:val="39"/>
    <w:unhideWhenUsed/>
    <w:rsid w:val="00094AE6"/>
    <w:pPr>
      <w:spacing w:after="100"/>
      <w:ind w:left="480"/>
    </w:pPr>
  </w:style>
  <w:style w:type="paragraph" w:styleId="TOC1">
    <w:name w:val="toc 1"/>
    <w:basedOn w:val="Normal"/>
    <w:next w:val="Normal"/>
    <w:autoRedefine/>
    <w:uiPriority w:val="39"/>
    <w:unhideWhenUsed/>
    <w:rsid w:val="00094AE6"/>
    <w:pPr>
      <w:spacing w:after="100"/>
    </w:pPr>
  </w:style>
  <w:style w:type="paragraph" w:styleId="Revision">
    <w:name w:val="Revision"/>
    <w:hidden/>
    <w:uiPriority w:val="99"/>
    <w:semiHidden/>
    <w:rsid w:val="00511E1D"/>
    <w:pPr>
      <w:spacing w:after="0" w:line="240" w:lineRule="auto"/>
    </w:pPr>
  </w:style>
  <w:style w:type="character" w:styleId="Mention">
    <w:name w:val="Mention"/>
    <w:basedOn w:val="DefaultParagraphFont"/>
    <w:uiPriority w:val="99"/>
    <w:unhideWhenUsed/>
    <w:rsid w:val="00007053"/>
    <w:rPr>
      <w:color w:val="2B579A"/>
      <w:shd w:val="clear" w:color="auto" w:fill="E1DFDD"/>
    </w:rPr>
  </w:style>
  <w:style w:type="paragraph" w:styleId="NormalWeb">
    <w:name w:val="Normal (Web)"/>
    <w:basedOn w:val="Normal"/>
    <w:uiPriority w:val="99"/>
    <w:semiHidden/>
    <w:unhideWhenUsed/>
    <w:rsid w:val="0020279D"/>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94002">
      <w:bodyDiv w:val="1"/>
      <w:marLeft w:val="0"/>
      <w:marRight w:val="0"/>
      <w:marTop w:val="0"/>
      <w:marBottom w:val="0"/>
      <w:divBdr>
        <w:top w:val="none" w:sz="0" w:space="0" w:color="auto"/>
        <w:left w:val="none" w:sz="0" w:space="0" w:color="auto"/>
        <w:bottom w:val="none" w:sz="0" w:space="0" w:color="auto"/>
        <w:right w:val="none" w:sz="0" w:space="0" w:color="auto"/>
      </w:divBdr>
    </w:div>
    <w:div w:id="27225206">
      <w:bodyDiv w:val="1"/>
      <w:marLeft w:val="0"/>
      <w:marRight w:val="0"/>
      <w:marTop w:val="0"/>
      <w:marBottom w:val="0"/>
      <w:divBdr>
        <w:top w:val="none" w:sz="0" w:space="0" w:color="auto"/>
        <w:left w:val="none" w:sz="0" w:space="0" w:color="auto"/>
        <w:bottom w:val="none" w:sz="0" w:space="0" w:color="auto"/>
        <w:right w:val="none" w:sz="0" w:space="0" w:color="auto"/>
      </w:divBdr>
    </w:div>
    <w:div w:id="35206273">
      <w:bodyDiv w:val="1"/>
      <w:marLeft w:val="0"/>
      <w:marRight w:val="0"/>
      <w:marTop w:val="0"/>
      <w:marBottom w:val="0"/>
      <w:divBdr>
        <w:top w:val="none" w:sz="0" w:space="0" w:color="auto"/>
        <w:left w:val="none" w:sz="0" w:space="0" w:color="auto"/>
        <w:bottom w:val="none" w:sz="0" w:space="0" w:color="auto"/>
        <w:right w:val="none" w:sz="0" w:space="0" w:color="auto"/>
      </w:divBdr>
    </w:div>
    <w:div w:id="35660169">
      <w:bodyDiv w:val="1"/>
      <w:marLeft w:val="0"/>
      <w:marRight w:val="0"/>
      <w:marTop w:val="0"/>
      <w:marBottom w:val="0"/>
      <w:divBdr>
        <w:top w:val="none" w:sz="0" w:space="0" w:color="auto"/>
        <w:left w:val="none" w:sz="0" w:space="0" w:color="auto"/>
        <w:bottom w:val="none" w:sz="0" w:space="0" w:color="auto"/>
        <w:right w:val="none" w:sz="0" w:space="0" w:color="auto"/>
      </w:divBdr>
    </w:div>
    <w:div w:id="53045546">
      <w:bodyDiv w:val="1"/>
      <w:marLeft w:val="0"/>
      <w:marRight w:val="0"/>
      <w:marTop w:val="0"/>
      <w:marBottom w:val="0"/>
      <w:divBdr>
        <w:top w:val="none" w:sz="0" w:space="0" w:color="auto"/>
        <w:left w:val="none" w:sz="0" w:space="0" w:color="auto"/>
        <w:bottom w:val="none" w:sz="0" w:space="0" w:color="auto"/>
        <w:right w:val="none" w:sz="0" w:space="0" w:color="auto"/>
      </w:divBdr>
    </w:div>
    <w:div w:id="76291079">
      <w:bodyDiv w:val="1"/>
      <w:marLeft w:val="0"/>
      <w:marRight w:val="0"/>
      <w:marTop w:val="0"/>
      <w:marBottom w:val="0"/>
      <w:divBdr>
        <w:top w:val="none" w:sz="0" w:space="0" w:color="auto"/>
        <w:left w:val="none" w:sz="0" w:space="0" w:color="auto"/>
        <w:bottom w:val="none" w:sz="0" w:space="0" w:color="auto"/>
        <w:right w:val="none" w:sz="0" w:space="0" w:color="auto"/>
      </w:divBdr>
    </w:div>
    <w:div w:id="81221951">
      <w:bodyDiv w:val="1"/>
      <w:marLeft w:val="0"/>
      <w:marRight w:val="0"/>
      <w:marTop w:val="0"/>
      <w:marBottom w:val="0"/>
      <w:divBdr>
        <w:top w:val="none" w:sz="0" w:space="0" w:color="auto"/>
        <w:left w:val="none" w:sz="0" w:space="0" w:color="auto"/>
        <w:bottom w:val="none" w:sz="0" w:space="0" w:color="auto"/>
        <w:right w:val="none" w:sz="0" w:space="0" w:color="auto"/>
      </w:divBdr>
    </w:div>
    <w:div w:id="105126211">
      <w:bodyDiv w:val="1"/>
      <w:marLeft w:val="0"/>
      <w:marRight w:val="0"/>
      <w:marTop w:val="0"/>
      <w:marBottom w:val="0"/>
      <w:divBdr>
        <w:top w:val="none" w:sz="0" w:space="0" w:color="auto"/>
        <w:left w:val="none" w:sz="0" w:space="0" w:color="auto"/>
        <w:bottom w:val="none" w:sz="0" w:space="0" w:color="auto"/>
        <w:right w:val="none" w:sz="0" w:space="0" w:color="auto"/>
      </w:divBdr>
    </w:div>
    <w:div w:id="114301154">
      <w:bodyDiv w:val="1"/>
      <w:marLeft w:val="0"/>
      <w:marRight w:val="0"/>
      <w:marTop w:val="0"/>
      <w:marBottom w:val="0"/>
      <w:divBdr>
        <w:top w:val="none" w:sz="0" w:space="0" w:color="auto"/>
        <w:left w:val="none" w:sz="0" w:space="0" w:color="auto"/>
        <w:bottom w:val="none" w:sz="0" w:space="0" w:color="auto"/>
        <w:right w:val="none" w:sz="0" w:space="0" w:color="auto"/>
      </w:divBdr>
    </w:div>
    <w:div w:id="116729437">
      <w:bodyDiv w:val="1"/>
      <w:marLeft w:val="0"/>
      <w:marRight w:val="0"/>
      <w:marTop w:val="0"/>
      <w:marBottom w:val="0"/>
      <w:divBdr>
        <w:top w:val="none" w:sz="0" w:space="0" w:color="auto"/>
        <w:left w:val="none" w:sz="0" w:space="0" w:color="auto"/>
        <w:bottom w:val="none" w:sz="0" w:space="0" w:color="auto"/>
        <w:right w:val="none" w:sz="0" w:space="0" w:color="auto"/>
      </w:divBdr>
    </w:div>
    <w:div w:id="120999308">
      <w:bodyDiv w:val="1"/>
      <w:marLeft w:val="0"/>
      <w:marRight w:val="0"/>
      <w:marTop w:val="0"/>
      <w:marBottom w:val="0"/>
      <w:divBdr>
        <w:top w:val="none" w:sz="0" w:space="0" w:color="auto"/>
        <w:left w:val="none" w:sz="0" w:space="0" w:color="auto"/>
        <w:bottom w:val="none" w:sz="0" w:space="0" w:color="auto"/>
        <w:right w:val="none" w:sz="0" w:space="0" w:color="auto"/>
      </w:divBdr>
    </w:div>
    <w:div w:id="126550331">
      <w:bodyDiv w:val="1"/>
      <w:marLeft w:val="0"/>
      <w:marRight w:val="0"/>
      <w:marTop w:val="0"/>
      <w:marBottom w:val="0"/>
      <w:divBdr>
        <w:top w:val="none" w:sz="0" w:space="0" w:color="auto"/>
        <w:left w:val="none" w:sz="0" w:space="0" w:color="auto"/>
        <w:bottom w:val="none" w:sz="0" w:space="0" w:color="auto"/>
        <w:right w:val="none" w:sz="0" w:space="0" w:color="auto"/>
      </w:divBdr>
    </w:div>
    <w:div w:id="143133099">
      <w:bodyDiv w:val="1"/>
      <w:marLeft w:val="0"/>
      <w:marRight w:val="0"/>
      <w:marTop w:val="0"/>
      <w:marBottom w:val="0"/>
      <w:divBdr>
        <w:top w:val="none" w:sz="0" w:space="0" w:color="auto"/>
        <w:left w:val="none" w:sz="0" w:space="0" w:color="auto"/>
        <w:bottom w:val="none" w:sz="0" w:space="0" w:color="auto"/>
        <w:right w:val="none" w:sz="0" w:space="0" w:color="auto"/>
      </w:divBdr>
    </w:div>
    <w:div w:id="143787875">
      <w:bodyDiv w:val="1"/>
      <w:marLeft w:val="0"/>
      <w:marRight w:val="0"/>
      <w:marTop w:val="0"/>
      <w:marBottom w:val="0"/>
      <w:divBdr>
        <w:top w:val="none" w:sz="0" w:space="0" w:color="auto"/>
        <w:left w:val="none" w:sz="0" w:space="0" w:color="auto"/>
        <w:bottom w:val="none" w:sz="0" w:space="0" w:color="auto"/>
        <w:right w:val="none" w:sz="0" w:space="0" w:color="auto"/>
      </w:divBdr>
    </w:div>
    <w:div w:id="170528370">
      <w:bodyDiv w:val="1"/>
      <w:marLeft w:val="0"/>
      <w:marRight w:val="0"/>
      <w:marTop w:val="0"/>
      <w:marBottom w:val="0"/>
      <w:divBdr>
        <w:top w:val="none" w:sz="0" w:space="0" w:color="auto"/>
        <w:left w:val="none" w:sz="0" w:space="0" w:color="auto"/>
        <w:bottom w:val="none" w:sz="0" w:space="0" w:color="auto"/>
        <w:right w:val="none" w:sz="0" w:space="0" w:color="auto"/>
      </w:divBdr>
    </w:div>
    <w:div w:id="185097272">
      <w:bodyDiv w:val="1"/>
      <w:marLeft w:val="0"/>
      <w:marRight w:val="0"/>
      <w:marTop w:val="0"/>
      <w:marBottom w:val="0"/>
      <w:divBdr>
        <w:top w:val="none" w:sz="0" w:space="0" w:color="auto"/>
        <w:left w:val="none" w:sz="0" w:space="0" w:color="auto"/>
        <w:bottom w:val="none" w:sz="0" w:space="0" w:color="auto"/>
        <w:right w:val="none" w:sz="0" w:space="0" w:color="auto"/>
      </w:divBdr>
    </w:div>
    <w:div w:id="189228596">
      <w:bodyDiv w:val="1"/>
      <w:marLeft w:val="0"/>
      <w:marRight w:val="0"/>
      <w:marTop w:val="0"/>
      <w:marBottom w:val="0"/>
      <w:divBdr>
        <w:top w:val="none" w:sz="0" w:space="0" w:color="auto"/>
        <w:left w:val="none" w:sz="0" w:space="0" w:color="auto"/>
        <w:bottom w:val="none" w:sz="0" w:space="0" w:color="auto"/>
        <w:right w:val="none" w:sz="0" w:space="0" w:color="auto"/>
      </w:divBdr>
    </w:div>
    <w:div w:id="192884601">
      <w:bodyDiv w:val="1"/>
      <w:marLeft w:val="0"/>
      <w:marRight w:val="0"/>
      <w:marTop w:val="0"/>
      <w:marBottom w:val="0"/>
      <w:divBdr>
        <w:top w:val="none" w:sz="0" w:space="0" w:color="auto"/>
        <w:left w:val="none" w:sz="0" w:space="0" w:color="auto"/>
        <w:bottom w:val="none" w:sz="0" w:space="0" w:color="auto"/>
        <w:right w:val="none" w:sz="0" w:space="0" w:color="auto"/>
      </w:divBdr>
    </w:div>
    <w:div w:id="202980527">
      <w:bodyDiv w:val="1"/>
      <w:marLeft w:val="0"/>
      <w:marRight w:val="0"/>
      <w:marTop w:val="0"/>
      <w:marBottom w:val="0"/>
      <w:divBdr>
        <w:top w:val="none" w:sz="0" w:space="0" w:color="auto"/>
        <w:left w:val="none" w:sz="0" w:space="0" w:color="auto"/>
        <w:bottom w:val="none" w:sz="0" w:space="0" w:color="auto"/>
        <w:right w:val="none" w:sz="0" w:space="0" w:color="auto"/>
      </w:divBdr>
    </w:div>
    <w:div w:id="205070356">
      <w:bodyDiv w:val="1"/>
      <w:marLeft w:val="0"/>
      <w:marRight w:val="0"/>
      <w:marTop w:val="0"/>
      <w:marBottom w:val="0"/>
      <w:divBdr>
        <w:top w:val="none" w:sz="0" w:space="0" w:color="auto"/>
        <w:left w:val="none" w:sz="0" w:space="0" w:color="auto"/>
        <w:bottom w:val="none" w:sz="0" w:space="0" w:color="auto"/>
        <w:right w:val="none" w:sz="0" w:space="0" w:color="auto"/>
      </w:divBdr>
    </w:div>
    <w:div w:id="208498069">
      <w:bodyDiv w:val="1"/>
      <w:marLeft w:val="0"/>
      <w:marRight w:val="0"/>
      <w:marTop w:val="0"/>
      <w:marBottom w:val="0"/>
      <w:divBdr>
        <w:top w:val="none" w:sz="0" w:space="0" w:color="auto"/>
        <w:left w:val="none" w:sz="0" w:space="0" w:color="auto"/>
        <w:bottom w:val="none" w:sz="0" w:space="0" w:color="auto"/>
        <w:right w:val="none" w:sz="0" w:space="0" w:color="auto"/>
      </w:divBdr>
    </w:div>
    <w:div w:id="226572567">
      <w:bodyDiv w:val="1"/>
      <w:marLeft w:val="0"/>
      <w:marRight w:val="0"/>
      <w:marTop w:val="0"/>
      <w:marBottom w:val="0"/>
      <w:divBdr>
        <w:top w:val="none" w:sz="0" w:space="0" w:color="auto"/>
        <w:left w:val="none" w:sz="0" w:space="0" w:color="auto"/>
        <w:bottom w:val="none" w:sz="0" w:space="0" w:color="auto"/>
        <w:right w:val="none" w:sz="0" w:space="0" w:color="auto"/>
      </w:divBdr>
    </w:div>
    <w:div w:id="229273981">
      <w:bodyDiv w:val="1"/>
      <w:marLeft w:val="0"/>
      <w:marRight w:val="0"/>
      <w:marTop w:val="0"/>
      <w:marBottom w:val="0"/>
      <w:divBdr>
        <w:top w:val="none" w:sz="0" w:space="0" w:color="auto"/>
        <w:left w:val="none" w:sz="0" w:space="0" w:color="auto"/>
        <w:bottom w:val="none" w:sz="0" w:space="0" w:color="auto"/>
        <w:right w:val="none" w:sz="0" w:space="0" w:color="auto"/>
      </w:divBdr>
    </w:div>
    <w:div w:id="235172792">
      <w:bodyDiv w:val="1"/>
      <w:marLeft w:val="0"/>
      <w:marRight w:val="0"/>
      <w:marTop w:val="0"/>
      <w:marBottom w:val="0"/>
      <w:divBdr>
        <w:top w:val="none" w:sz="0" w:space="0" w:color="auto"/>
        <w:left w:val="none" w:sz="0" w:space="0" w:color="auto"/>
        <w:bottom w:val="none" w:sz="0" w:space="0" w:color="auto"/>
        <w:right w:val="none" w:sz="0" w:space="0" w:color="auto"/>
      </w:divBdr>
    </w:div>
    <w:div w:id="244385719">
      <w:bodyDiv w:val="1"/>
      <w:marLeft w:val="0"/>
      <w:marRight w:val="0"/>
      <w:marTop w:val="0"/>
      <w:marBottom w:val="0"/>
      <w:divBdr>
        <w:top w:val="none" w:sz="0" w:space="0" w:color="auto"/>
        <w:left w:val="none" w:sz="0" w:space="0" w:color="auto"/>
        <w:bottom w:val="none" w:sz="0" w:space="0" w:color="auto"/>
        <w:right w:val="none" w:sz="0" w:space="0" w:color="auto"/>
      </w:divBdr>
    </w:div>
    <w:div w:id="245190440">
      <w:bodyDiv w:val="1"/>
      <w:marLeft w:val="0"/>
      <w:marRight w:val="0"/>
      <w:marTop w:val="0"/>
      <w:marBottom w:val="0"/>
      <w:divBdr>
        <w:top w:val="none" w:sz="0" w:space="0" w:color="auto"/>
        <w:left w:val="none" w:sz="0" w:space="0" w:color="auto"/>
        <w:bottom w:val="none" w:sz="0" w:space="0" w:color="auto"/>
        <w:right w:val="none" w:sz="0" w:space="0" w:color="auto"/>
      </w:divBdr>
    </w:div>
    <w:div w:id="267660403">
      <w:bodyDiv w:val="1"/>
      <w:marLeft w:val="0"/>
      <w:marRight w:val="0"/>
      <w:marTop w:val="0"/>
      <w:marBottom w:val="0"/>
      <w:divBdr>
        <w:top w:val="none" w:sz="0" w:space="0" w:color="auto"/>
        <w:left w:val="none" w:sz="0" w:space="0" w:color="auto"/>
        <w:bottom w:val="none" w:sz="0" w:space="0" w:color="auto"/>
        <w:right w:val="none" w:sz="0" w:space="0" w:color="auto"/>
      </w:divBdr>
    </w:div>
    <w:div w:id="280301939">
      <w:bodyDiv w:val="1"/>
      <w:marLeft w:val="0"/>
      <w:marRight w:val="0"/>
      <w:marTop w:val="0"/>
      <w:marBottom w:val="0"/>
      <w:divBdr>
        <w:top w:val="none" w:sz="0" w:space="0" w:color="auto"/>
        <w:left w:val="none" w:sz="0" w:space="0" w:color="auto"/>
        <w:bottom w:val="none" w:sz="0" w:space="0" w:color="auto"/>
        <w:right w:val="none" w:sz="0" w:space="0" w:color="auto"/>
      </w:divBdr>
    </w:div>
    <w:div w:id="300427972">
      <w:bodyDiv w:val="1"/>
      <w:marLeft w:val="0"/>
      <w:marRight w:val="0"/>
      <w:marTop w:val="0"/>
      <w:marBottom w:val="0"/>
      <w:divBdr>
        <w:top w:val="none" w:sz="0" w:space="0" w:color="auto"/>
        <w:left w:val="none" w:sz="0" w:space="0" w:color="auto"/>
        <w:bottom w:val="none" w:sz="0" w:space="0" w:color="auto"/>
        <w:right w:val="none" w:sz="0" w:space="0" w:color="auto"/>
      </w:divBdr>
    </w:div>
    <w:div w:id="312952111">
      <w:bodyDiv w:val="1"/>
      <w:marLeft w:val="0"/>
      <w:marRight w:val="0"/>
      <w:marTop w:val="0"/>
      <w:marBottom w:val="0"/>
      <w:divBdr>
        <w:top w:val="none" w:sz="0" w:space="0" w:color="auto"/>
        <w:left w:val="none" w:sz="0" w:space="0" w:color="auto"/>
        <w:bottom w:val="none" w:sz="0" w:space="0" w:color="auto"/>
        <w:right w:val="none" w:sz="0" w:space="0" w:color="auto"/>
      </w:divBdr>
    </w:div>
    <w:div w:id="325791574">
      <w:bodyDiv w:val="1"/>
      <w:marLeft w:val="0"/>
      <w:marRight w:val="0"/>
      <w:marTop w:val="0"/>
      <w:marBottom w:val="0"/>
      <w:divBdr>
        <w:top w:val="none" w:sz="0" w:space="0" w:color="auto"/>
        <w:left w:val="none" w:sz="0" w:space="0" w:color="auto"/>
        <w:bottom w:val="none" w:sz="0" w:space="0" w:color="auto"/>
        <w:right w:val="none" w:sz="0" w:space="0" w:color="auto"/>
      </w:divBdr>
    </w:div>
    <w:div w:id="336075341">
      <w:bodyDiv w:val="1"/>
      <w:marLeft w:val="0"/>
      <w:marRight w:val="0"/>
      <w:marTop w:val="0"/>
      <w:marBottom w:val="0"/>
      <w:divBdr>
        <w:top w:val="none" w:sz="0" w:space="0" w:color="auto"/>
        <w:left w:val="none" w:sz="0" w:space="0" w:color="auto"/>
        <w:bottom w:val="none" w:sz="0" w:space="0" w:color="auto"/>
        <w:right w:val="none" w:sz="0" w:space="0" w:color="auto"/>
      </w:divBdr>
    </w:div>
    <w:div w:id="343745572">
      <w:bodyDiv w:val="1"/>
      <w:marLeft w:val="0"/>
      <w:marRight w:val="0"/>
      <w:marTop w:val="0"/>
      <w:marBottom w:val="0"/>
      <w:divBdr>
        <w:top w:val="none" w:sz="0" w:space="0" w:color="auto"/>
        <w:left w:val="none" w:sz="0" w:space="0" w:color="auto"/>
        <w:bottom w:val="none" w:sz="0" w:space="0" w:color="auto"/>
        <w:right w:val="none" w:sz="0" w:space="0" w:color="auto"/>
      </w:divBdr>
    </w:div>
    <w:div w:id="346295662">
      <w:bodyDiv w:val="1"/>
      <w:marLeft w:val="0"/>
      <w:marRight w:val="0"/>
      <w:marTop w:val="0"/>
      <w:marBottom w:val="0"/>
      <w:divBdr>
        <w:top w:val="none" w:sz="0" w:space="0" w:color="auto"/>
        <w:left w:val="none" w:sz="0" w:space="0" w:color="auto"/>
        <w:bottom w:val="none" w:sz="0" w:space="0" w:color="auto"/>
        <w:right w:val="none" w:sz="0" w:space="0" w:color="auto"/>
      </w:divBdr>
    </w:div>
    <w:div w:id="368383914">
      <w:bodyDiv w:val="1"/>
      <w:marLeft w:val="0"/>
      <w:marRight w:val="0"/>
      <w:marTop w:val="0"/>
      <w:marBottom w:val="0"/>
      <w:divBdr>
        <w:top w:val="none" w:sz="0" w:space="0" w:color="auto"/>
        <w:left w:val="none" w:sz="0" w:space="0" w:color="auto"/>
        <w:bottom w:val="none" w:sz="0" w:space="0" w:color="auto"/>
        <w:right w:val="none" w:sz="0" w:space="0" w:color="auto"/>
      </w:divBdr>
    </w:div>
    <w:div w:id="374158301">
      <w:bodyDiv w:val="1"/>
      <w:marLeft w:val="0"/>
      <w:marRight w:val="0"/>
      <w:marTop w:val="0"/>
      <w:marBottom w:val="0"/>
      <w:divBdr>
        <w:top w:val="none" w:sz="0" w:space="0" w:color="auto"/>
        <w:left w:val="none" w:sz="0" w:space="0" w:color="auto"/>
        <w:bottom w:val="none" w:sz="0" w:space="0" w:color="auto"/>
        <w:right w:val="none" w:sz="0" w:space="0" w:color="auto"/>
      </w:divBdr>
    </w:div>
    <w:div w:id="378286485">
      <w:bodyDiv w:val="1"/>
      <w:marLeft w:val="0"/>
      <w:marRight w:val="0"/>
      <w:marTop w:val="0"/>
      <w:marBottom w:val="0"/>
      <w:divBdr>
        <w:top w:val="none" w:sz="0" w:space="0" w:color="auto"/>
        <w:left w:val="none" w:sz="0" w:space="0" w:color="auto"/>
        <w:bottom w:val="none" w:sz="0" w:space="0" w:color="auto"/>
        <w:right w:val="none" w:sz="0" w:space="0" w:color="auto"/>
      </w:divBdr>
    </w:div>
    <w:div w:id="406418179">
      <w:bodyDiv w:val="1"/>
      <w:marLeft w:val="0"/>
      <w:marRight w:val="0"/>
      <w:marTop w:val="0"/>
      <w:marBottom w:val="0"/>
      <w:divBdr>
        <w:top w:val="none" w:sz="0" w:space="0" w:color="auto"/>
        <w:left w:val="none" w:sz="0" w:space="0" w:color="auto"/>
        <w:bottom w:val="none" w:sz="0" w:space="0" w:color="auto"/>
        <w:right w:val="none" w:sz="0" w:space="0" w:color="auto"/>
      </w:divBdr>
    </w:div>
    <w:div w:id="407388959">
      <w:bodyDiv w:val="1"/>
      <w:marLeft w:val="0"/>
      <w:marRight w:val="0"/>
      <w:marTop w:val="0"/>
      <w:marBottom w:val="0"/>
      <w:divBdr>
        <w:top w:val="none" w:sz="0" w:space="0" w:color="auto"/>
        <w:left w:val="none" w:sz="0" w:space="0" w:color="auto"/>
        <w:bottom w:val="none" w:sz="0" w:space="0" w:color="auto"/>
        <w:right w:val="none" w:sz="0" w:space="0" w:color="auto"/>
      </w:divBdr>
    </w:div>
    <w:div w:id="411701354">
      <w:bodyDiv w:val="1"/>
      <w:marLeft w:val="0"/>
      <w:marRight w:val="0"/>
      <w:marTop w:val="0"/>
      <w:marBottom w:val="0"/>
      <w:divBdr>
        <w:top w:val="none" w:sz="0" w:space="0" w:color="auto"/>
        <w:left w:val="none" w:sz="0" w:space="0" w:color="auto"/>
        <w:bottom w:val="none" w:sz="0" w:space="0" w:color="auto"/>
        <w:right w:val="none" w:sz="0" w:space="0" w:color="auto"/>
      </w:divBdr>
    </w:div>
    <w:div w:id="419060625">
      <w:bodyDiv w:val="1"/>
      <w:marLeft w:val="0"/>
      <w:marRight w:val="0"/>
      <w:marTop w:val="0"/>
      <w:marBottom w:val="0"/>
      <w:divBdr>
        <w:top w:val="none" w:sz="0" w:space="0" w:color="auto"/>
        <w:left w:val="none" w:sz="0" w:space="0" w:color="auto"/>
        <w:bottom w:val="none" w:sz="0" w:space="0" w:color="auto"/>
        <w:right w:val="none" w:sz="0" w:space="0" w:color="auto"/>
      </w:divBdr>
    </w:div>
    <w:div w:id="426191976">
      <w:bodyDiv w:val="1"/>
      <w:marLeft w:val="0"/>
      <w:marRight w:val="0"/>
      <w:marTop w:val="0"/>
      <w:marBottom w:val="0"/>
      <w:divBdr>
        <w:top w:val="none" w:sz="0" w:space="0" w:color="auto"/>
        <w:left w:val="none" w:sz="0" w:space="0" w:color="auto"/>
        <w:bottom w:val="none" w:sz="0" w:space="0" w:color="auto"/>
        <w:right w:val="none" w:sz="0" w:space="0" w:color="auto"/>
      </w:divBdr>
    </w:div>
    <w:div w:id="459031415">
      <w:bodyDiv w:val="1"/>
      <w:marLeft w:val="0"/>
      <w:marRight w:val="0"/>
      <w:marTop w:val="0"/>
      <w:marBottom w:val="0"/>
      <w:divBdr>
        <w:top w:val="none" w:sz="0" w:space="0" w:color="auto"/>
        <w:left w:val="none" w:sz="0" w:space="0" w:color="auto"/>
        <w:bottom w:val="none" w:sz="0" w:space="0" w:color="auto"/>
        <w:right w:val="none" w:sz="0" w:space="0" w:color="auto"/>
      </w:divBdr>
    </w:div>
    <w:div w:id="461466237">
      <w:bodyDiv w:val="1"/>
      <w:marLeft w:val="0"/>
      <w:marRight w:val="0"/>
      <w:marTop w:val="0"/>
      <w:marBottom w:val="0"/>
      <w:divBdr>
        <w:top w:val="none" w:sz="0" w:space="0" w:color="auto"/>
        <w:left w:val="none" w:sz="0" w:space="0" w:color="auto"/>
        <w:bottom w:val="none" w:sz="0" w:space="0" w:color="auto"/>
        <w:right w:val="none" w:sz="0" w:space="0" w:color="auto"/>
      </w:divBdr>
    </w:div>
    <w:div w:id="465467136">
      <w:bodyDiv w:val="1"/>
      <w:marLeft w:val="0"/>
      <w:marRight w:val="0"/>
      <w:marTop w:val="0"/>
      <w:marBottom w:val="0"/>
      <w:divBdr>
        <w:top w:val="none" w:sz="0" w:space="0" w:color="auto"/>
        <w:left w:val="none" w:sz="0" w:space="0" w:color="auto"/>
        <w:bottom w:val="none" w:sz="0" w:space="0" w:color="auto"/>
        <w:right w:val="none" w:sz="0" w:space="0" w:color="auto"/>
      </w:divBdr>
    </w:div>
    <w:div w:id="494228579">
      <w:bodyDiv w:val="1"/>
      <w:marLeft w:val="0"/>
      <w:marRight w:val="0"/>
      <w:marTop w:val="0"/>
      <w:marBottom w:val="0"/>
      <w:divBdr>
        <w:top w:val="none" w:sz="0" w:space="0" w:color="auto"/>
        <w:left w:val="none" w:sz="0" w:space="0" w:color="auto"/>
        <w:bottom w:val="none" w:sz="0" w:space="0" w:color="auto"/>
        <w:right w:val="none" w:sz="0" w:space="0" w:color="auto"/>
      </w:divBdr>
    </w:div>
    <w:div w:id="505091793">
      <w:bodyDiv w:val="1"/>
      <w:marLeft w:val="0"/>
      <w:marRight w:val="0"/>
      <w:marTop w:val="0"/>
      <w:marBottom w:val="0"/>
      <w:divBdr>
        <w:top w:val="none" w:sz="0" w:space="0" w:color="auto"/>
        <w:left w:val="none" w:sz="0" w:space="0" w:color="auto"/>
        <w:bottom w:val="none" w:sz="0" w:space="0" w:color="auto"/>
        <w:right w:val="none" w:sz="0" w:space="0" w:color="auto"/>
      </w:divBdr>
    </w:div>
    <w:div w:id="510098490">
      <w:bodyDiv w:val="1"/>
      <w:marLeft w:val="0"/>
      <w:marRight w:val="0"/>
      <w:marTop w:val="0"/>
      <w:marBottom w:val="0"/>
      <w:divBdr>
        <w:top w:val="none" w:sz="0" w:space="0" w:color="auto"/>
        <w:left w:val="none" w:sz="0" w:space="0" w:color="auto"/>
        <w:bottom w:val="none" w:sz="0" w:space="0" w:color="auto"/>
        <w:right w:val="none" w:sz="0" w:space="0" w:color="auto"/>
      </w:divBdr>
    </w:div>
    <w:div w:id="513614979">
      <w:bodyDiv w:val="1"/>
      <w:marLeft w:val="0"/>
      <w:marRight w:val="0"/>
      <w:marTop w:val="0"/>
      <w:marBottom w:val="0"/>
      <w:divBdr>
        <w:top w:val="none" w:sz="0" w:space="0" w:color="auto"/>
        <w:left w:val="none" w:sz="0" w:space="0" w:color="auto"/>
        <w:bottom w:val="none" w:sz="0" w:space="0" w:color="auto"/>
        <w:right w:val="none" w:sz="0" w:space="0" w:color="auto"/>
      </w:divBdr>
    </w:div>
    <w:div w:id="513812666">
      <w:bodyDiv w:val="1"/>
      <w:marLeft w:val="0"/>
      <w:marRight w:val="0"/>
      <w:marTop w:val="0"/>
      <w:marBottom w:val="0"/>
      <w:divBdr>
        <w:top w:val="none" w:sz="0" w:space="0" w:color="auto"/>
        <w:left w:val="none" w:sz="0" w:space="0" w:color="auto"/>
        <w:bottom w:val="none" w:sz="0" w:space="0" w:color="auto"/>
        <w:right w:val="none" w:sz="0" w:space="0" w:color="auto"/>
      </w:divBdr>
    </w:div>
    <w:div w:id="522523683">
      <w:bodyDiv w:val="1"/>
      <w:marLeft w:val="0"/>
      <w:marRight w:val="0"/>
      <w:marTop w:val="0"/>
      <w:marBottom w:val="0"/>
      <w:divBdr>
        <w:top w:val="none" w:sz="0" w:space="0" w:color="auto"/>
        <w:left w:val="none" w:sz="0" w:space="0" w:color="auto"/>
        <w:bottom w:val="none" w:sz="0" w:space="0" w:color="auto"/>
        <w:right w:val="none" w:sz="0" w:space="0" w:color="auto"/>
      </w:divBdr>
    </w:div>
    <w:div w:id="525145231">
      <w:bodyDiv w:val="1"/>
      <w:marLeft w:val="0"/>
      <w:marRight w:val="0"/>
      <w:marTop w:val="0"/>
      <w:marBottom w:val="0"/>
      <w:divBdr>
        <w:top w:val="none" w:sz="0" w:space="0" w:color="auto"/>
        <w:left w:val="none" w:sz="0" w:space="0" w:color="auto"/>
        <w:bottom w:val="none" w:sz="0" w:space="0" w:color="auto"/>
        <w:right w:val="none" w:sz="0" w:space="0" w:color="auto"/>
      </w:divBdr>
    </w:div>
    <w:div w:id="526529744">
      <w:bodyDiv w:val="1"/>
      <w:marLeft w:val="0"/>
      <w:marRight w:val="0"/>
      <w:marTop w:val="0"/>
      <w:marBottom w:val="0"/>
      <w:divBdr>
        <w:top w:val="none" w:sz="0" w:space="0" w:color="auto"/>
        <w:left w:val="none" w:sz="0" w:space="0" w:color="auto"/>
        <w:bottom w:val="none" w:sz="0" w:space="0" w:color="auto"/>
        <w:right w:val="none" w:sz="0" w:space="0" w:color="auto"/>
      </w:divBdr>
    </w:div>
    <w:div w:id="530611873">
      <w:bodyDiv w:val="1"/>
      <w:marLeft w:val="0"/>
      <w:marRight w:val="0"/>
      <w:marTop w:val="0"/>
      <w:marBottom w:val="0"/>
      <w:divBdr>
        <w:top w:val="none" w:sz="0" w:space="0" w:color="auto"/>
        <w:left w:val="none" w:sz="0" w:space="0" w:color="auto"/>
        <w:bottom w:val="none" w:sz="0" w:space="0" w:color="auto"/>
        <w:right w:val="none" w:sz="0" w:space="0" w:color="auto"/>
      </w:divBdr>
    </w:div>
    <w:div w:id="536624680">
      <w:bodyDiv w:val="1"/>
      <w:marLeft w:val="0"/>
      <w:marRight w:val="0"/>
      <w:marTop w:val="0"/>
      <w:marBottom w:val="0"/>
      <w:divBdr>
        <w:top w:val="none" w:sz="0" w:space="0" w:color="auto"/>
        <w:left w:val="none" w:sz="0" w:space="0" w:color="auto"/>
        <w:bottom w:val="none" w:sz="0" w:space="0" w:color="auto"/>
        <w:right w:val="none" w:sz="0" w:space="0" w:color="auto"/>
      </w:divBdr>
    </w:div>
    <w:div w:id="538476165">
      <w:bodyDiv w:val="1"/>
      <w:marLeft w:val="0"/>
      <w:marRight w:val="0"/>
      <w:marTop w:val="0"/>
      <w:marBottom w:val="0"/>
      <w:divBdr>
        <w:top w:val="none" w:sz="0" w:space="0" w:color="auto"/>
        <w:left w:val="none" w:sz="0" w:space="0" w:color="auto"/>
        <w:bottom w:val="none" w:sz="0" w:space="0" w:color="auto"/>
        <w:right w:val="none" w:sz="0" w:space="0" w:color="auto"/>
      </w:divBdr>
    </w:div>
    <w:div w:id="553082184">
      <w:bodyDiv w:val="1"/>
      <w:marLeft w:val="0"/>
      <w:marRight w:val="0"/>
      <w:marTop w:val="0"/>
      <w:marBottom w:val="0"/>
      <w:divBdr>
        <w:top w:val="none" w:sz="0" w:space="0" w:color="auto"/>
        <w:left w:val="none" w:sz="0" w:space="0" w:color="auto"/>
        <w:bottom w:val="none" w:sz="0" w:space="0" w:color="auto"/>
        <w:right w:val="none" w:sz="0" w:space="0" w:color="auto"/>
      </w:divBdr>
    </w:div>
    <w:div w:id="563099579">
      <w:bodyDiv w:val="1"/>
      <w:marLeft w:val="0"/>
      <w:marRight w:val="0"/>
      <w:marTop w:val="0"/>
      <w:marBottom w:val="0"/>
      <w:divBdr>
        <w:top w:val="none" w:sz="0" w:space="0" w:color="auto"/>
        <w:left w:val="none" w:sz="0" w:space="0" w:color="auto"/>
        <w:bottom w:val="none" w:sz="0" w:space="0" w:color="auto"/>
        <w:right w:val="none" w:sz="0" w:space="0" w:color="auto"/>
      </w:divBdr>
    </w:div>
    <w:div w:id="581304391">
      <w:bodyDiv w:val="1"/>
      <w:marLeft w:val="0"/>
      <w:marRight w:val="0"/>
      <w:marTop w:val="0"/>
      <w:marBottom w:val="0"/>
      <w:divBdr>
        <w:top w:val="none" w:sz="0" w:space="0" w:color="auto"/>
        <w:left w:val="none" w:sz="0" w:space="0" w:color="auto"/>
        <w:bottom w:val="none" w:sz="0" w:space="0" w:color="auto"/>
        <w:right w:val="none" w:sz="0" w:space="0" w:color="auto"/>
      </w:divBdr>
    </w:div>
    <w:div w:id="585766141">
      <w:bodyDiv w:val="1"/>
      <w:marLeft w:val="0"/>
      <w:marRight w:val="0"/>
      <w:marTop w:val="0"/>
      <w:marBottom w:val="0"/>
      <w:divBdr>
        <w:top w:val="none" w:sz="0" w:space="0" w:color="auto"/>
        <w:left w:val="none" w:sz="0" w:space="0" w:color="auto"/>
        <w:bottom w:val="none" w:sz="0" w:space="0" w:color="auto"/>
        <w:right w:val="none" w:sz="0" w:space="0" w:color="auto"/>
      </w:divBdr>
    </w:div>
    <w:div w:id="601452371">
      <w:bodyDiv w:val="1"/>
      <w:marLeft w:val="0"/>
      <w:marRight w:val="0"/>
      <w:marTop w:val="0"/>
      <w:marBottom w:val="0"/>
      <w:divBdr>
        <w:top w:val="none" w:sz="0" w:space="0" w:color="auto"/>
        <w:left w:val="none" w:sz="0" w:space="0" w:color="auto"/>
        <w:bottom w:val="none" w:sz="0" w:space="0" w:color="auto"/>
        <w:right w:val="none" w:sz="0" w:space="0" w:color="auto"/>
      </w:divBdr>
    </w:div>
    <w:div w:id="604386398">
      <w:bodyDiv w:val="1"/>
      <w:marLeft w:val="0"/>
      <w:marRight w:val="0"/>
      <w:marTop w:val="0"/>
      <w:marBottom w:val="0"/>
      <w:divBdr>
        <w:top w:val="none" w:sz="0" w:space="0" w:color="auto"/>
        <w:left w:val="none" w:sz="0" w:space="0" w:color="auto"/>
        <w:bottom w:val="none" w:sz="0" w:space="0" w:color="auto"/>
        <w:right w:val="none" w:sz="0" w:space="0" w:color="auto"/>
      </w:divBdr>
    </w:div>
    <w:div w:id="619918647">
      <w:bodyDiv w:val="1"/>
      <w:marLeft w:val="0"/>
      <w:marRight w:val="0"/>
      <w:marTop w:val="0"/>
      <w:marBottom w:val="0"/>
      <w:divBdr>
        <w:top w:val="none" w:sz="0" w:space="0" w:color="auto"/>
        <w:left w:val="none" w:sz="0" w:space="0" w:color="auto"/>
        <w:bottom w:val="none" w:sz="0" w:space="0" w:color="auto"/>
        <w:right w:val="none" w:sz="0" w:space="0" w:color="auto"/>
      </w:divBdr>
    </w:div>
    <w:div w:id="620454418">
      <w:bodyDiv w:val="1"/>
      <w:marLeft w:val="0"/>
      <w:marRight w:val="0"/>
      <w:marTop w:val="0"/>
      <w:marBottom w:val="0"/>
      <w:divBdr>
        <w:top w:val="none" w:sz="0" w:space="0" w:color="auto"/>
        <w:left w:val="none" w:sz="0" w:space="0" w:color="auto"/>
        <w:bottom w:val="none" w:sz="0" w:space="0" w:color="auto"/>
        <w:right w:val="none" w:sz="0" w:space="0" w:color="auto"/>
      </w:divBdr>
    </w:div>
    <w:div w:id="623272773">
      <w:bodyDiv w:val="1"/>
      <w:marLeft w:val="0"/>
      <w:marRight w:val="0"/>
      <w:marTop w:val="0"/>
      <w:marBottom w:val="0"/>
      <w:divBdr>
        <w:top w:val="none" w:sz="0" w:space="0" w:color="auto"/>
        <w:left w:val="none" w:sz="0" w:space="0" w:color="auto"/>
        <w:bottom w:val="none" w:sz="0" w:space="0" w:color="auto"/>
        <w:right w:val="none" w:sz="0" w:space="0" w:color="auto"/>
      </w:divBdr>
    </w:div>
    <w:div w:id="644624491">
      <w:bodyDiv w:val="1"/>
      <w:marLeft w:val="0"/>
      <w:marRight w:val="0"/>
      <w:marTop w:val="0"/>
      <w:marBottom w:val="0"/>
      <w:divBdr>
        <w:top w:val="none" w:sz="0" w:space="0" w:color="auto"/>
        <w:left w:val="none" w:sz="0" w:space="0" w:color="auto"/>
        <w:bottom w:val="none" w:sz="0" w:space="0" w:color="auto"/>
        <w:right w:val="none" w:sz="0" w:space="0" w:color="auto"/>
      </w:divBdr>
    </w:div>
    <w:div w:id="646013870">
      <w:bodyDiv w:val="1"/>
      <w:marLeft w:val="0"/>
      <w:marRight w:val="0"/>
      <w:marTop w:val="0"/>
      <w:marBottom w:val="0"/>
      <w:divBdr>
        <w:top w:val="none" w:sz="0" w:space="0" w:color="auto"/>
        <w:left w:val="none" w:sz="0" w:space="0" w:color="auto"/>
        <w:bottom w:val="none" w:sz="0" w:space="0" w:color="auto"/>
        <w:right w:val="none" w:sz="0" w:space="0" w:color="auto"/>
      </w:divBdr>
    </w:div>
    <w:div w:id="648749110">
      <w:bodyDiv w:val="1"/>
      <w:marLeft w:val="0"/>
      <w:marRight w:val="0"/>
      <w:marTop w:val="0"/>
      <w:marBottom w:val="0"/>
      <w:divBdr>
        <w:top w:val="none" w:sz="0" w:space="0" w:color="auto"/>
        <w:left w:val="none" w:sz="0" w:space="0" w:color="auto"/>
        <w:bottom w:val="none" w:sz="0" w:space="0" w:color="auto"/>
        <w:right w:val="none" w:sz="0" w:space="0" w:color="auto"/>
      </w:divBdr>
    </w:div>
    <w:div w:id="648831030">
      <w:bodyDiv w:val="1"/>
      <w:marLeft w:val="0"/>
      <w:marRight w:val="0"/>
      <w:marTop w:val="0"/>
      <w:marBottom w:val="0"/>
      <w:divBdr>
        <w:top w:val="none" w:sz="0" w:space="0" w:color="auto"/>
        <w:left w:val="none" w:sz="0" w:space="0" w:color="auto"/>
        <w:bottom w:val="none" w:sz="0" w:space="0" w:color="auto"/>
        <w:right w:val="none" w:sz="0" w:space="0" w:color="auto"/>
      </w:divBdr>
      <w:divsChild>
        <w:div w:id="33311697">
          <w:marLeft w:val="0"/>
          <w:marRight w:val="0"/>
          <w:marTop w:val="0"/>
          <w:marBottom w:val="0"/>
          <w:divBdr>
            <w:top w:val="none" w:sz="0" w:space="0" w:color="auto"/>
            <w:left w:val="none" w:sz="0" w:space="0" w:color="auto"/>
            <w:bottom w:val="none" w:sz="0" w:space="0" w:color="auto"/>
            <w:right w:val="none" w:sz="0" w:space="0" w:color="auto"/>
          </w:divBdr>
          <w:divsChild>
            <w:div w:id="720397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2836749">
      <w:bodyDiv w:val="1"/>
      <w:marLeft w:val="0"/>
      <w:marRight w:val="0"/>
      <w:marTop w:val="0"/>
      <w:marBottom w:val="0"/>
      <w:divBdr>
        <w:top w:val="none" w:sz="0" w:space="0" w:color="auto"/>
        <w:left w:val="none" w:sz="0" w:space="0" w:color="auto"/>
        <w:bottom w:val="none" w:sz="0" w:space="0" w:color="auto"/>
        <w:right w:val="none" w:sz="0" w:space="0" w:color="auto"/>
      </w:divBdr>
    </w:div>
    <w:div w:id="657076446">
      <w:bodyDiv w:val="1"/>
      <w:marLeft w:val="0"/>
      <w:marRight w:val="0"/>
      <w:marTop w:val="0"/>
      <w:marBottom w:val="0"/>
      <w:divBdr>
        <w:top w:val="none" w:sz="0" w:space="0" w:color="auto"/>
        <w:left w:val="none" w:sz="0" w:space="0" w:color="auto"/>
        <w:bottom w:val="none" w:sz="0" w:space="0" w:color="auto"/>
        <w:right w:val="none" w:sz="0" w:space="0" w:color="auto"/>
      </w:divBdr>
    </w:div>
    <w:div w:id="670178950">
      <w:bodyDiv w:val="1"/>
      <w:marLeft w:val="0"/>
      <w:marRight w:val="0"/>
      <w:marTop w:val="0"/>
      <w:marBottom w:val="0"/>
      <w:divBdr>
        <w:top w:val="none" w:sz="0" w:space="0" w:color="auto"/>
        <w:left w:val="none" w:sz="0" w:space="0" w:color="auto"/>
        <w:bottom w:val="none" w:sz="0" w:space="0" w:color="auto"/>
        <w:right w:val="none" w:sz="0" w:space="0" w:color="auto"/>
      </w:divBdr>
    </w:div>
    <w:div w:id="674501328">
      <w:bodyDiv w:val="1"/>
      <w:marLeft w:val="0"/>
      <w:marRight w:val="0"/>
      <w:marTop w:val="0"/>
      <w:marBottom w:val="0"/>
      <w:divBdr>
        <w:top w:val="none" w:sz="0" w:space="0" w:color="auto"/>
        <w:left w:val="none" w:sz="0" w:space="0" w:color="auto"/>
        <w:bottom w:val="none" w:sz="0" w:space="0" w:color="auto"/>
        <w:right w:val="none" w:sz="0" w:space="0" w:color="auto"/>
      </w:divBdr>
    </w:div>
    <w:div w:id="676270465">
      <w:bodyDiv w:val="1"/>
      <w:marLeft w:val="0"/>
      <w:marRight w:val="0"/>
      <w:marTop w:val="0"/>
      <w:marBottom w:val="0"/>
      <w:divBdr>
        <w:top w:val="none" w:sz="0" w:space="0" w:color="auto"/>
        <w:left w:val="none" w:sz="0" w:space="0" w:color="auto"/>
        <w:bottom w:val="none" w:sz="0" w:space="0" w:color="auto"/>
        <w:right w:val="none" w:sz="0" w:space="0" w:color="auto"/>
      </w:divBdr>
    </w:div>
    <w:div w:id="676737023">
      <w:bodyDiv w:val="1"/>
      <w:marLeft w:val="0"/>
      <w:marRight w:val="0"/>
      <w:marTop w:val="0"/>
      <w:marBottom w:val="0"/>
      <w:divBdr>
        <w:top w:val="none" w:sz="0" w:space="0" w:color="auto"/>
        <w:left w:val="none" w:sz="0" w:space="0" w:color="auto"/>
        <w:bottom w:val="none" w:sz="0" w:space="0" w:color="auto"/>
        <w:right w:val="none" w:sz="0" w:space="0" w:color="auto"/>
      </w:divBdr>
    </w:div>
    <w:div w:id="681709353">
      <w:bodyDiv w:val="1"/>
      <w:marLeft w:val="0"/>
      <w:marRight w:val="0"/>
      <w:marTop w:val="0"/>
      <w:marBottom w:val="0"/>
      <w:divBdr>
        <w:top w:val="none" w:sz="0" w:space="0" w:color="auto"/>
        <w:left w:val="none" w:sz="0" w:space="0" w:color="auto"/>
        <w:bottom w:val="none" w:sz="0" w:space="0" w:color="auto"/>
        <w:right w:val="none" w:sz="0" w:space="0" w:color="auto"/>
      </w:divBdr>
    </w:div>
    <w:div w:id="682784080">
      <w:bodyDiv w:val="1"/>
      <w:marLeft w:val="0"/>
      <w:marRight w:val="0"/>
      <w:marTop w:val="0"/>
      <w:marBottom w:val="0"/>
      <w:divBdr>
        <w:top w:val="none" w:sz="0" w:space="0" w:color="auto"/>
        <w:left w:val="none" w:sz="0" w:space="0" w:color="auto"/>
        <w:bottom w:val="none" w:sz="0" w:space="0" w:color="auto"/>
        <w:right w:val="none" w:sz="0" w:space="0" w:color="auto"/>
      </w:divBdr>
    </w:div>
    <w:div w:id="689449371">
      <w:bodyDiv w:val="1"/>
      <w:marLeft w:val="0"/>
      <w:marRight w:val="0"/>
      <w:marTop w:val="0"/>
      <w:marBottom w:val="0"/>
      <w:divBdr>
        <w:top w:val="none" w:sz="0" w:space="0" w:color="auto"/>
        <w:left w:val="none" w:sz="0" w:space="0" w:color="auto"/>
        <w:bottom w:val="none" w:sz="0" w:space="0" w:color="auto"/>
        <w:right w:val="none" w:sz="0" w:space="0" w:color="auto"/>
      </w:divBdr>
    </w:div>
    <w:div w:id="702511763">
      <w:bodyDiv w:val="1"/>
      <w:marLeft w:val="0"/>
      <w:marRight w:val="0"/>
      <w:marTop w:val="0"/>
      <w:marBottom w:val="0"/>
      <w:divBdr>
        <w:top w:val="none" w:sz="0" w:space="0" w:color="auto"/>
        <w:left w:val="none" w:sz="0" w:space="0" w:color="auto"/>
        <w:bottom w:val="none" w:sz="0" w:space="0" w:color="auto"/>
        <w:right w:val="none" w:sz="0" w:space="0" w:color="auto"/>
      </w:divBdr>
    </w:div>
    <w:div w:id="715740592">
      <w:bodyDiv w:val="1"/>
      <w:marLeft w:val="0"/>
      <w:marRight w:val="0"/>
      <w:marTop w:val="0"/>
      <w:marBottom w:val="0"/>
      <w:divBdr>
        <w:top w:val="none" w:sz="0" w:space="0" w:color="auto"/>
        <w:left w:val="none" w:sz="0" w:space="0" w:color="auto"/>
        <w:bottom w:val="none" w:sz="0" w:space="0" w:color="auto"/>
        <w:right w:val="none" w:sz="0" w:space="0" w:color="auto"/>
      </w:divBdr>
    </w:div>
    <w:div w:id="725420734">
      <w:bodyDiv w:val="1"/>
      <w:marLeft w:val="0"/>
      <w:marRight w:val="0"/>
      <w:marTop w:val="0"/>
      <w:marBottom w:val="0"/>
      <w:divBdr>
        <w:top w:val="none" w:sz="0" w:space="0" w:color="auto"/>
        <w:left w:val="none" w:sz="0" w:space="0" w:color="auto"/>
        <w:bottom w:val="none" w:sz="0" w:space="0" w:color="auto"/>
        <w:right w:val="none" w:sz="0" w:space="0" w:color="auto"/>
      </w:divBdr>
    </w:div>
    <w:div w:id="740056609">
      <w:bodyDiv w:val="1"/>
      <w:marLeft w:val="0"/>
      <w:marRight w:val="0"/>
      <w:marTop w:val="0"/>
      <w:marBottom w:val="0"/>
      <w:divBdr>
        <w:top w:val="none" w:sz="0" w:space="0" w:color="auto"/>
        <w:left w:val="none" w:sz="0" w:space="0" w:color="auto"/>
        <w:bottom w:val="none" w:sz="0" w:space="0" w:color="auto"/>
        <w:right w:val="none" w:sz="0" w:space="0" w:color="auto"/>
      </w:divBdr>
    </w:div>
    <w:div w:id="740559266">
      <w:bodyDiv w:val="1"/>
      <w:marLeft w:val="0"/>
      <w:marRight w:val="0"/>
      <w:marTop w:val="0"/>
      <w:marBottom w:val="0"/>
      <w:divBdr>
        <w:top w:val="none" w:sz="0" w:space="0" w:color="auto"/>
        <w:left w:val="none" w:sz="0" w:space="0" w:color="auto"/>
        <w:bottom w:val="none" w:sz="0" w:space="0" w:color="auto"/>
        <w:right w:val="none" w:sz="0" w:space="0" w:color="auto"/>
      </w:divBdr>
    </w:div>
    <w:div w:id="785541536">
      <w:bodyDiv w:val="1"/>
      <w:marLeft w:val="0"/>
      <w:marRight w:val="0"/>
      <w:marTop w:val="0"/>
      <w:marBottom w:val="0"/>
      <w:divBdr>
        <w:top w:val="none" w:sz="0" w:space="0" w:color="auto"/>
        <w:left w:val="none" w:sz="0" w:space="0" w:color="auto"/>
        <w:bottom w:val="none" w:sz="0" w:space="0" w:color="auto"/>
        <w:right w:val="none" w:sz="0" w:space="0" w:color="auto"/>
      </w:divBdr>
      <w:divsChild>
        <w:div w:id="2127770435">
          <w:marLeft w:val="0"/>
          <w:marRight w:val="0"/>
          <w:marTop w:val="0"/>
          <w:marBottom w:val="0"/>
          <w:divBdr>
            <w:top w:val="none" w:sz="0" w:space="0" w:color="auto"/>
            <w:left w:val="none" w:sz="0" w:space="0" w:color="auto"/>
            <w:bottom w:val="none" w:sz="0" w:space="0" w:color="auto"/>
            <w:right w:val="none" w:sz="0" w:space="0" w:color="auto"/>
          </w:divBdr>
          <w:divsChild>
            <w:div w:id="1255168426">
              <w:marLeft w:val="0"/>
              <w:marRight w:val="0"/>
              <w:marTop w:val="0"/>
              <w:marBottom w:val="0"/>
              <w:divBdr>
                <w:top w:val="none" w:sz="0" w:space="0" w:color="auto"/>
                <w:left w:val="none" w:sz="0" w:space="0" w:color="auto"/>
                <w:bottom w:val="none" w:sz="0" w:space="0" w:color="auto"/>
                <w:right w:val="none" w:sz="0" w:space="0" w:color="auto"/>
              </w:divBdr>
              <w:divsChild>
                <w:div w:id="190995754">
                  <w:marLeft w:val="0"/>
                  <w:marRight w:val="0"/>
                  <w:marTop w:val="0"/>
                  <w:marBottom w:val="0"/>
                  <w:divBdr>
                    <w:top w:val="none" w:sz="0" w:space="0" w:color="auto"/>
                    <w:left w:val="none" w:sz="0" w:space="0" w:color="auto"/>
                    <w:bottom w:val="none" w:sz="0" w:space="0" w:color="auto"/>
                    <w:right w:val="none" w:sz="0" w:space="0" w:color="auto"/>
                  </w:divBdr>
                  <w:divsChild>
                    <w:div w:id="1584992781">
                      <w:marLeft w:val="0"/>
                      <w:marRight w:val="0"/>
                      <w:marTop w:val="0"/>
                      <w:marBottom w:val="0"/>
                      <w:divBdr>
                        <w:top w:val="none" w:sz="0" w:space="0" w:color="auto"/>
                        <w:left w:val="none" w:sz="0" w:space="0" w:color="auto"/>
                        <w:bottom w:val="none" w:sz="0" w:space="0" w:color="auto"/>
                        <w:right w:val="none" w:sz="0" w:space="0" w:color="auto"/>
                      </w:divBdr>
                      <w:divsChild>
                        <w:div w:id="1683388757">
                          <w:marLeft w:val="0"/>
                          <w:marRight w:val="0"/>
                          <w:marTop w:val="0"/>
                          <w:marBottom w:val="0"/>
                          <w:divBdr>
                            <w:top w:val="none" w:sz="0" w:space="0" w:color="auto"/>
                            <w:left w:val="none" w:sz="0" w:space="0" w:color="auto"/>
                            <w:bottom w:val="none" w:sz="0" w:space="0" w:color="auto"/>
                            <w:right w:val="none" w:sz="0" w:space="0" w:color="auto"/>
                          </w:divBdr>
                          <w:divsChild>
                            <w:div w:id="931820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91823064">
      <w:bodyDiv w:val="1"/>
      <w:marLeft w:val="0"/>
      <w:marRight w:val="0"/>
      <w:marTop w:val="0"/>
      <w:marBottom w:val="0"/>
      <w:divBdr>
        <w:top w:val="none" w:sz="0" w:space="0" w:color="auto"/>
        <w:left w:val="none" w:sz="0" w:space="0" w:color="auto"/>
        <w:bottom w:val="none" w:sz="0" w:space="0" w:color="auto"/>
        <w:right w:val="none" w:sz="0" w:space="0" w:color="auto"/>
      </w:divBdr>
    </w:div>
    <w:div w:id="809135021">
      <w:bodyDiv w:val="1"/>
      <w:marLeft w:val="0"/>
      <w:marRight w:val="0"/>
      <w:marTop w:val="0"/>
      <w:marBottom w:val="0"/>
      <w:divBdr>
        <w:top w:val="none" w:sz="0" w:space="0" w:color="auto"/>
        <w:left w:val="none" w:sz="0" w:space="0" w:color="auto"/>
        <w:bottom w:val="none" w:sz="0" w:space="0" w:color="auto"/>
        <w:right w:val="none" w:sz="0" w:space="0" w:color="auto"/>
      </w:divBdr>
    </w:div>
    <w:div w:id="815416145">
      <w:bodyDiv w:val="1"/>
      <w:marLeft w:val="0"/>
      <w:marRight w:val="0"/>
      <w:marTop w:val="0"/>
      <w:marBottom w:val="0"/>
      <w:divBdr>
        <w:top w:val="none" w:sz="0" w:space="0" w:color="auto"/>
        <w:left w:val="none" w:sz="0" w:space="0" w:color="auto"/>
        <w:bottom w:val="none" w:sz="0" w:space="0" w:color="auto"/>
        <w:right w:val="none" w:sz="0" w:space="0" w:color="auto"/>
      </w:divBdr>
    </w:div>
    <w:div w:id="815954345">
      <w:bodyDiv w:val="1"/>
      <w:marLeft w:val="0"/>
      <w:marRight w:val="0"/>
      <w:marTop w:val="0"/>
      <w:marBottom w:val="0"/>
      <w:divBdr>
        <w:top w:val="none" w:sz="0" w:space="0" w:color="auto"/>
        <w:left w:val="none" w:sz="0" w:space="0" w:color="auto"/>
        <w:bottom w:val="none" w:sz="0" w:space="0" w:color="auto"/>
        <w:right w:val="none" w:sz="0" w:space="0" w:color="auto"/>
      </w:divBdr>
    </w:div>
    <w:div w:id="822309627">
      <w:bodyDiv w:val="1"/>
      <w:marLeft w:val="0"/>
      <w:marRight w:val="0"/>
      <w:marTop w:val="0"/>
      <w:marBottom w:val="0"/>
      <w:divBdr>
        <w:top w:val="none" w:sz="0" w:space="0" w:color="auto"/>
        <w:left w:val="none" w:sz="0" w:space="0" w:color="auto"/>
        <w:bottom w:val="none" w:sz="0" w:space="0" w:color="auto"/>
        <w:right w:val="none" w:sz="0" w:space="0" w:color="auto"/>
      </w:divBdr>
    </w:div>
    <w:div w:id="840704876">
      <w:bodyDiv w:val="1"/>
      <w:marLeft w:val="0"/>
      <w:marRight w:val="0"/>
      <w:marTop w:val="0"/>
      <w:marBottom w:val="0"/>
      <w:divBdr>
        <w:top w:val="none" w:sz="0" w:space="0" w:color="auto"/>
        <w:left w:val="none" w:sz="0" w:space="0" w:color="auto"/>
        <w:bottom w:val="none" w:sz="0" w:space="0" w:color="auto"/>
        <w:right w:val="none" w:sz="0" w:space="0" w:color="auto"/>
      </w:divBdr>
    </w:div>
    <w:div w:id="853031557">
      <w:bodyDiv w:val="1"/>
      <w:marLeft w:val="0"/>
      <w:marRight w:val="0"/>
      <w:marTop w:val="0"/>
      <w:marBottom w:val="0"/>
      <w:divBdr>
        <w:top w:val="none" w:sz="0" w:space="0" w:color="auto"/>
        <w:left w:val="none" w:sz="0" w:space="0" w:color="auto"/>
        <w:bottom w:val="none" w:sz="0" w:space="0" w:color="auto"/>
        <w:right w:val="none" w:sz="0" w:space="0" w:color="auto"/>
      </w:divBdr>
    </w:div>
    <w:div w:id="861017767">
      <w:bodyDiv w:val="1"/>
      <w:marLeft w:val="0"/>
      <w:marRight w:val="0"/>
      <w:marTop w:val="0"/>
      <w:marBottom w:val="0"/>
      <w:divBdr>
        <w:top w:val="none" w:sz="0" w:space="0" w:color="auto"/>
        <w:left w:val="none" w:sz="0" w:space="0" w:color="auto"/>
        <w:bottom w:val="none" w:sz="0" w:space="0" w:color="auto"/>
        <w:right w:val="none" w:sz="0" w:space="0" w:color="auto"/>
      </w:divBdr>
    </w:div>
    <w:div w:id="879588181">
      <w:bodyDiv w:val="1"/>
      <w:marLeft w:val="0"/>
      <w:marRight w:val="0"/>
      <w:marTop w:val="0"/>
      <w:marBottom w:val="0"/>
      <w:divBdr>
        <w:top w:val="none" w:sz="0" w:space="0" w:color="auto"/>
        <w:left w:val="none" w:sz="0" w:space="0" w:color="auto"/>
        <w:bottom w:val="none" w:sz="0" w:space="0" w:color="auto"/>
        <w:right w:val="none" w:sz="0" w:space="0" w:color="auto"/>
      </w:divBdr>
    </w:div>
    <w:div w:id="880164686">
      <w:bodyDiv w:val="1"/>
      <w:marLeft w:val="0"/>
      <w:marRight w:val="0"/>
      <w:marTop w:val="0"/>
      <w:marBottom w:val="0"/>
      <w:divBdr>
        <w:top w:val="none" w:sz="0" w:space="0" w:color="auto"/>
        <w:left w:val="none" w:sz="0" w:space="0" w:color="auto"/>
        <w:bottom w:val="none" w:sz="0" w:space="0" w:color="auto"/>
        <w:right w:val="none" w:sz="0" w:space="0" w:color="auto"/>
      </w:divBdr>
    </w:div>
    <w:div w:id="881211331">
      <w:bodyDiv w:val="1"/>
      <w:marLeft w:val="0"/>
      <w:marRight w:val="0"/>
      <w:marTop w:val="0"/>
      <w:marBottom w:val="0"/>
      <w:divBdr>
        <w:top w:val="none" w:sz="0" w:space="0" w:color="auto"/>
        <w:left w:val="none" w:sz="0" w:space="0" w:color="auto"/>
        <w:bottom w:val="none" w:sz="0" w:space="0" w:color="auto"/>
        <w:right w:val="none" w:sz="0" w:space="0" w:color="auto"/>
      </w:divBdr>
    </w:div>
    <w:div w:id="892010538">
      <w:bodyDiv w:val="1"/>
      <w:marLeft w:val="0"/>
      <w:marRight w:val="0"/>
      <w:marTop w:val="0"/>
      <w:marBottom w:val="0"/>
      <w:divBdr>
        <w:top w:val="none" w:sz="0" w:space="0" w:color="auto"/>
        <w:left w:val="none" w:sz="0" w:space="0" w:color="auto"/>
        <w:bottom w:val="none" w:sz="0" w:space="0" w:color="auto"/>
        <w:right w:val="none" w:sz="0" w:space="0" w:color="auto"/>
      </w:divBdr>
    </w:div>
    <w:div w:id="913122607">
      <w:bodyDiv w:val="1"/>
      <w:marLeft w:val="0"/>
      <w:marRight w:val="0"/>
      <w:marTop w:val="0"/>
      <w:marBottom w:val="0"/>
      <w:divBdr>
        <w:top w:val="none" w:sz="0" w:space="0" w:color="auto"/>
        <w:left w:val="none" w:sz="0" w:space="0" w:color="auto"/>
        <w:bottom w:val="none" w:sz="0" w:space="0" w:color="auto"/>
        <w:right w:val="none" w:sz="0" w:space="0" w:color="auto"/>
      </w:divBdr>
    </w:div>
    <w:div w:id="923296423">
      <w:bodyDiv w:val="1"/>
      <w:marLeft w:val="0"/>
      <w:marRight w:val="0"/>
      <w:marTop w:val="0"/>
      <w:marBottom w:val="0"/>
      <w:divBdr>
        <w:top w:val="none" w:sz="0" w:space="0" w:color="auto"/>
        <w:left w:val="none" w:sz="0" w:space="0" w:color="auto"/>
        <w:bottom w:val="none" w:sz="0" w:space="0" w:color="auto"/>
        <w:right w:val="none" w:sz="0" w:space="0" w:color="auto"/>
      </w:divBdr>
    </w:div>
    <w:div w:id="954629888">
      <w:bodyDiv w:val="1"/>
      <w:marLeft w:val="0"/>
      <w:marRight w:val="0"/>
      <w:marTop w:val="0"/>
      <w:marBottom w:val="0"/>
      <w:divBdr>
        <w:top w:val="none" w:sz="0" w:space="0" w:color="auto"/>
        <w:left w:val="none" w:sz="0" w:space="0" w:color="auto"/>
        <w:bottom w:val="none" w:sz="0" w:space="0" w:color="auto"/>
        <w:right w:val="none" w:sz="0" w:space="0" w:color="auto"/>
      </w:divBdr>
    </w:div>
    <w:div w:id="955520222">
      <w:bodyDiv w:val="1"/>
      <w:marLeft w:val="0"/>
      <w:marRight w:val="0"/>
      <w:marTop w:val="0"/>
      <w:marBottom w:val="0"/>
      <w:divBdr>
        <w:top w:val="none" w:sz="0" w:space="0" w:color="auto"/>
        <w:left w:val="none" w:sz="0" w:space="0" w:color="auto"/>
        <w:bottom w:val="none" w:sz="0" w:space="0" w:color="auto"/>
        <w:right w:val="none" w:sz="0" w:space="0" w:color="auto"/>
      </w:divBdr>
    </w:div>
    <w:div w:id="960577261">
      <w:bodyDiv w:val="1"/>
      <w:marLeft w:val="0"/>
      <w:marRight w:val="0"/>
      <w:marTop w:val="0"/>
      <w:marBottom w:val="0"/>
      <w:divBdr>
        <w:top w:val="none" w:sz="0" w:space="0" w:color="auto"/>
        <w:left w:val="none" w:sz="0" w:space="0" w:color="auto"/>
        <w:bottom w:val="none" w:sz="0" w:space="0" w:color="auto"/>
        <w:right w:val="none" w:sz="0" w:space="0" w:color="auto"/>
      </w:divBdr>
    </w:div>
    <w:div w:id="977685705">
      <w:bodyDiv w:val="1"/>
      <w:marLeft w:val="0"/>
      <w:marRight w:val="0"/>
      <w:marTop w:val="0"/>
      <w:marBottom w:val="0"/>
      <w:divBdr>
        <w:top w:val="none" w:sz="0" w:space="0" w:color="auto"/>
        <w:left w:val="none" w:sz="0" w:space="0" w:color="auto"/>
        <w:bottom w:val="none" w:sz="0" w:space="0" w:color="auto"/>
        <w:right w:val="none" w:sz="0" w:space="0" w:color="auto"/>
      </w:divBdr>
    </w:div>
    <w:div w:id="980620929">
      <w:bodyDiv w:val="1"/>
      <w:marLeft w:val="0"/>
      <w:marRight w:val="0"/>
      <w:marTop w:val="0"/>
      <w:marBottom w:val="0"/>
      <w:divBdr>
        <w:top w:val="none" w:sz="0" w:space="0" w:color="auto"/>
        <w:left w:val="none" w:sz="0" w:space="0" w:color="auto"/>
        <w:bottom w:val="none" w:sz="0" w:space="0" w:color="auto"/>
        <w:right w:val="none" w:sz="0" w:space="0" w:color="auto"/>
      </w:divBdr>
    </w:div>
    <w:div w:id="1012494804">
      <w:bodyDiv w:val="1"/>
      <w:marLeft w:val="0"/>
      <w:marRight w:val="0"/>
      <w:marTop w:val="0"/>
      <w:marBottom w:val="0"/>
      <w:divBdr>
        <w:top w:val="none" w:sz="0" w:space="0" w:color="auto"/>
        <w:left w:val="none" w:sz="0" w:space="0" w:color="auto"/>
        <w:bottom w:val="none" w:sz="0" w:space="0" w:color="auto"/>
        <w:right w:val="none" w:sz="0" w:space="0" w:color="auto"/>
      </w:divBdr>
    </w:div>
    <w:div w:id="1031540106">
      <w:bodyDiv w:val="1"/>
      <w:marLeft w:val="0"/>
      <w:marRight w:val="0"/>
      <w:marTop w:val="0"/>
      <w:marBottom w:val="0"/>
      <w:divBdr>
        <w:top w:val="none" w:sz="0" w:space="0" w:color="auto"/>
        <w:left w:val="none" w:sz="0" w:space="0" w:color="auto"/>
        <w:bottom w:val="none" w:sz="0" w:space="0" w:color="auto"/>
        <w:right w:val="none" w:sz="0" w:space="0" w:color="auto"/>
      </w:divBdr>
    </w:div>
    <w:div w:id="1042755747">
      <w:bodyDiv w:val="1"/>
      <w:marLeft w:val="0"/>
      <w:marRight w:val="0"/>
      <w:marTop w:val="0"/>
      <w:marBottom w:val="0"/>
      <w:divBdr>
        <w:top w:val="none" w:sz="0" w:space="0" w:color="auto"/>
        <w:left w:val="none" w:sz="0" w:space="0" w:color="auto"/>
        <w:bottom w:val="none" w:sz="0" w:space="0" w:color="auto"/>
        <w:right w:val="none" w:sz="0" w:space="0" w:color="auto"/>
      </w:divBdr>
      <w:divsChild>
        <w:div w:id="1538935198">
          <w:marLeft w:val="0"/>
          <w:marRight w:val="0"/>
          <w:marTop w:val="0"/>
          <w:marBottom w:val="0"/>
          <w:divBdr>
            <w:top w:val="none" w:sz="0" w:space="0" w:color="auto"/>
            <w:left w:val="none" w:sz="0" w:space="0" w:color="auto"/>
            <w:bottom w:val="none" w:sz="0" w:space="0" w:color="auto"/>
            <w:right w:val="none" w:sz="0" w:space="0" w:color="auto"/>
          </w:divBdr>
          <w:divsChild>
            <w:div w:id="1785272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7685577">
      <w:bodyDiv w:val="1"/>
      <w:marLeft w:val="0"/>
      <w:marRight w:val="0"/>
      <w:marTop w:val="0"/>
      <w:marBottom w:val="0"/>
      <w:divBdr>
        <w:top w:val="none" w:sz="0" w:space="0" w:color="auto"/>
        <w:left w:val="none" w:sz="0" w:space="0" w:color="auto"/>
        <w:bottom w:val="none" w:sz="0" w:space="0" w:color="auto"/>
        <w:right w:val="none" w:sz="0" w:space="0" w:color="auto"/>
      </w:divBdr>
    </w:div>
    <w:div w:id="1058555408">
      <w:bodyDiv w:val="1"/>
      <w:marLeft w:val="0"/>
      <w:marRight w:val="0"/>
      <w:marTop w:val="0"/>
      <w:marBottom w:val="0"/>
      <w:divBdr>
        <w:top w:val="none" w:sz="0" w:space="0" w:color="auto"/>
        <w:left w:val="none" w:sz="0" w:space="0" w:color="auto"/>
        <w:bottom w:val="none" w:sz="0" w:space="0" w:color="auto"/>
        <w:right w:val="none" w:sz="0" w:space="0" w:color="auto"/>
      </w:divBdr>
    </w:div>
    <w:div w:id="1074233083">
      <w:bodyDiv w:val="1"/>
      <w:marLeft w:val="0"/>
      <w:marRight w:val="0"/>
      <w:marTop w:val="0"/>
      <w:marBottom w:val="0"/>
      <w:divBdr>
        <w:top w:val="none" w:sz="0" w:space="0" w:color="auto"/>
        <w:left w:val="none" w:sz="0" w:space="0" w:color="auto"/>
        <w:bottom w:val="none" w:sz="0" w:space="0" w:color="auto"/>
        <w:right w:val="none" w:sz="0" w:space="0" w:color="auto"/>
      </w:divBdr>
    </w:div>
    <w:div w:id="1079596846">
      <w:bodyDiv w:val="1"/>
      <w:marLeft w:val="0"/>
      <w:marRight w:val="0"/>
      <w:marTop w:val="0"/>
      <w:marBottom w:val="0"/>
      <w:divBdr>
        <w:top w:val="none" w:sz="0" w:space="0" w:color="auto"/>
        <w:left w:val="none" w:sz="0" w:space="0" w:color="auto"/>
        <w:bottom w:val="none" w:sz="0" w:space="0" w:color="auto"/>
        <w:right w:val="none" w:sz="0" w:space="0" w:color="auto"/>
      </w:divBdr>
    </w:div>
    <w:div w:id="1087380612">
      <w:bodyDiv w:val="1"/>
      <w:marLeft w:val="0"/>
      <w:marRight w:val="0"/>
      <w:marTop w:val="0"/>
      <w:marBottom w:val="0"/>
      <w:divBdr>
        <w:top w:val="none" w:sz="0" w:space="0" w:color="auto"/>
        <w:left w:val="none" w:sz="0" w:space="0" w:color="auto"/>
        <w:bottom w:val="none" w:sz="0" w:space="0" w:color="auto"/>
        <w:right w:val="none" w:sz="0" w:space="0" w:color="auto"/>
      </w:divBdr>
    </w:div>
    <w:div w:id="1111435774">
      <w:bodyDiv w:val="1"/>
      <w:marLeft w:val="0"/>
      <w:marRight w:val="0"/>
      <w:marTop w:val="0"/>
      <w:marBottom w:val="0"/>
      <w:divBdr>
        <w:top w:val="none" w:sz="0" w:space="0" w:color="auto"/>
        <w:left w:val="none" w:sz="0" w:space="0" w:color="auto"/>
        <w:bottom w:val="none" w:sz="0" w:space="0" w:color="auto"/>
        <w:right w:val="none" w:sz="0" w:space="0" w:color="auto"/>
      </w:divBdr>
    </w:div>
    <w:div w:id="1112280285">
      <w:bodyDiv w:val="1"/>
      <w:marLeft w:val="0"/>
      <w:marRight w:val="0"/>
      <w:marTop w:val="0"/>
      <w:marBottom w:val="0"/>
      <w:divBdr>
        <w:top w:val="none" w:sz="0" w:space="0" w:color="auto"/>
        <w:left w:val="none" w:sz="0" w:space="0" w:color="auto"/>
        <w:bottom w:val="none" w:sz="0" w:space="0" w:color="auto"/>
        <w:right w:val="none" w:sz="0" w:space="0" w:color="auto"/>
      </w:divBdr>
    </w:div>
    <w:div w:id="1124545519">
      <w:bodyDiv w:val="1"/>
      <w:marLeft w:val="0"/>
      <w:marRight w:val="0"/>
      <w:marTop w:val="0"/>
      <w:marBottom w:val="0"/>
      <w:divBdr>
        <w:top w:val="none" w:sz="0" w:space="0" w:color="auto"/>
        <w:left w:val="none" w:sz="0" w:space="0" w:color="auto"/>
        <w:bottom w:val="none" w:sz="0" w:space="0" w:color="auto"/>
        <w:right w:val="none" w:sz="0" w:space="0" w:color="auto"/>
      </w:divBdr>
    </w:div>
    <w:div w:id="1136144656">
      <w:bodyDiv w:val="1"/>
      <w:marLeft w:val="0"/>
      <w:marRight w:val="0"/>
      <w:marTop w:val="0"/>
      <w:marBottom w:val="0"/>
      <w:divBdr>
        <w:top w:val="none" w:sz="0" w:space="0" w:color="auto"/>
        <w:left w:val="none" w:sz="0" w:space="0" w:color="auto"/>
        <w:bottom w:val="none" w:sz="0" w:space="0" w:color="auto"/>
        <w:right w:val="none" w:sz="0" w:space="0" w:color="auto"/>
      </w:divBdr>
    </w:div>
    <w:div w:id="1138649259">
      <w:bodyDiv w:val="1"/>
      <w:marLeft w:val="0"/>
      <w:marRight w:val="0"/>
      <w:marTop w:val="0"/>
      <w:marBottom w:val="0"/>
      <w:divBdr>
        <w:top w:val="none" w:sz="0" w:space="0" w:color="auto"/>
        <w:left w:val="none" w:sz="0" w:space="0" w:color="auto"/>
        <w:bottom w:val="none" w:sz="0" w:space="0" w:color="auto"/>
        <w:right w:val="none" w:sz="0" w:space="0" w:color="auto"/>
      </w:divBdr>
    </w:div>
    <w:div w:id="1150098245">
      <w:bodyDiv w:val="1"/>
      <w:marLeft w:val="0"/>
      <w:marRight w:val="0"/>
      <w:marTop w:val="0"/>
      <w:marBottom w:val="0"/>
      <w:divBdr>
        <w:top w:val="none" w:sz="0" w:space="0" w:color="auto"/>
        <w:left w:val="none" w:sz="0" w:space="0" w:color="auto"/>
        <w:bottom w:val="none" w:sz="0" w:space="0" w:color="auto"/>
        <w:right w:val="none" w:sz="0" w:space="0" w:color="auto"/>
      </w:divBdr>
    </w:div>
    <w:div w:id="1169826093">
      <w:bodyDiv w:val="1"/>
      <w:marLeft w:val="0"/>
      <w:marRight w:val="0"/>
      <w:marTop w:val="0"/>
      <w:marBottom w:val="0"/>
      <w:divBdr>
        <w:top w:val="none" w:sz="0" w:space="0" w:color="auto"/>
        <w:left w:val="none" w:sz="0" w:space="0" w:color="auto"/>
        <w:bottom w:val="none" w:sz="0" w:space="0" w:color="auto"/>
        <w:right w:val="none" w:sz="0" w:space="0" w:color="auto"/>
      </w:divBdr>
    </w:div>
    <w:div w:id="1173910104">
      <w:bodyDiv w:val="1"/>
      <w:marLeft w:val="0"/>
      <w:marRight w:val="0"/>
      <w:marTop w:val="0"/>
      <w:marBottom w:val="0"/>
      <w:divBdr>
        <w:top w:val="none" w:sz="0" w:space="0" w:color="auto"/>
        <w:left w:val="none" w:sz="0" w:space="0" w:color="auto"/>
        <w:bottom w:val="none" w:sz="0" w:space="0" w:color="auto"/>
        <w:right w:val="none" w:sz="0" w:space="0" w:color="auto"/>
      </w:divBdr>
    </w:div>
    <w:div w:id="1187867819">
      <w:bodyDiv w:val="1"/>
      <w:marLeft w:val="0"/>
      <w:marRight w:val="0"/>
      <w:marTop w:val="0"/>
      <w:marBottom w:val="0"/>
      <w:divBdr>
        <w:top w:val="none" w:sz="0" w:space="0" w:color="auto"/>
        <w:left w:val="none" w:sz="0" w:space="0" w:color="auto"/>
        <w:bottom w:val="none" w:sz="0" w:space="0" w:color="auto"/>
        <w:right w:val="none" w:sz="0" w:space="0" w:color="auto"/>
      </w:divBdr>
    </w:div>
    <w:div w:id="1192038057">
      <w:bodyDiv w:val="1"/>
      <w:marLeft w:val="0"/>
      <w:marRight w:val="0"/>
      <w:marTop w:val="0"/>
      <w:marBottom w:val="0"/>
      <w:divBdr>
        <w:top w:val="none" w:sz="0" w:space="0" w:color="auto"/>
        <w:left w:val="none" w:sz="0" w:space="0" w:color="auto"/>
        <w:bottom w:val="none" w:sz="0" w:space="0" w:color="auto"/>
        <w:right w:val="none" w:sz="0" w:space="0" w:color="auto"/>
      </w:divBdr>
    </w:div>
    <w:div w:id="1199197673">
      <w:bodyDiv w:val="1"/>
      <w:marLeft w:val="0"/>
      <w:marRight w:val="0"/>
      <w:marTop w:val="0"/>
      <w:marBottom w:val="0"/>
      <w:divBdr>
        <w:top w:val="none" w:sz="0" w:space="0" w:color="auto"/>
        <w:left w:val="none" w:sz="0" w:space="0" w:color="auto"/>
        <w:bottom w:val="none" w:sz="0" w:space="0" w:color="auto"/>
        <w:right w:val="none" w:sz="0" w:space="0" w:color="auto"/>
      </w:divBdr>
    </w:div>
    <w:div w:id="1202018347">
      <w:bodyDiv w:val="1"/>
      <w:marLeft w:val="0"/>
      <w:marRight w:val="0"/>
      <w:marTop w:val="0"/>
      <w:marBottom w:val="0"/>
      <w:divBdr>
        <w:top w:val="none" w:sz="0" w:space="0" w:color="auto"/>
        <w:left w:val="none" w:sz="0" w:space="0" w:color="auto"/>
        <w:bottom w:val="none" w:sz="0" w:space="0" w:color="auto"/>
        <w:right w:val="none" w:sz="0" w:space="0" w:color="auto"/>
      </w:divBdr>
    </w:div>
    <w:div w:id="1211189654">
      <w:bodyDiv w:val="1"/>
      <w:marLeft w:val="0"/>
      <w:marRight w:val="0"/>
      <w:marTop w:val="0"/>
      <w:marBottom w:val="0"/>
      <w:divBdr>
        <w:top w:val="none" w:sz="0" w:space="0" w:color="auto"/>
        <w:left w:val="none" w:sz="0" w:space="0" w:color="auto"/>
        <w:bottom w:val="none" w:sz="0" w:space="0" w:color="auto"/>
        <w:right w:val="none" w:sz="0" w:space="0" w:color="auto"/>
      </w:divBdr>
    </w:div>
    <w:div w:id="1225334401">
      <w:bodyDiv w:val="1"/>
      <w:marLeft w:val="0"/>
      <w:marRight w:val="0"/>
      <w:marTop w:val="0"/>
      <w:marBottom w:val="0"/>
      <w:divBdr>
        <w:top w:val="none" w:sz="0" w:space="0" w:color="auto"/>
        <w:left w:val="none" w:sz="0" w:space="0" w:color="auto"/>
        <w:bottom w:val="none" w:sz="0" w:space="0" w:color="auto"/>
        <w:right w:val="none" w:sz="0" w:space="0" w:color="auto"/>
      </w:divBdr>
    </w:div>
    <w:div w:id="1226136698">
      <w:bodyDiv w:val="1"/>
      <w:marLeft w:val="0"/>
      <w:marRight w:val="0"/>
      <w:marTop w:val="0"/>
      <w:marBottom w:val="0"/>
      <w:divBdr>
        <w:top w:val="none" w:sz="0" w:space="0" w:color="auto"/>
        <w:left w:val="none" w:sz="0" w:space="0" w:color="auto"/>
        <w:bottom w:val="none" w:sz="0" w:space="0" w:color="auto"/>
        <w:right w:val="none" w:sz="0" w:space="0" w:color="auto"/>
      </w:divBdr>
    </w:div>
    <w:div w:id="1237472230">
      <w:bodyDiv w:val="1"/>
      <w:marLeft w:val="0"/>
      <w:marRight w:val="0"/>
      <w:marTop w:val="0"/>
      <w:marBottom w:val="0"/>
      <w:divBdr>
        <w:top w:val="none" w:sz="0" w:space="0" w:color="auto"/>
        <w:left w:val="none" w:sz="0" w:space="0" w:color="auto"/>
        <w:bottom w:val="none" w:sz="0" w:space="0" w:color="auto"/>
        <w:right w:val="none" w:sz="0" w:space="0" w:color="auto"/>
      </w:divBdr>
    </w:div>
    <w:div w:id="1251541491">
      <w:bodyDiv w:val="1"/>
      <w:marLeft w:val="0"/>
      <w:marRight w:val="0"/>
      <w:marTop w:val="0"/>
      <w:marBottom w:val="0"/>
      <w:divBdr>
        <w:top w:val="none" w:sz="0" w:space="0" w:color="auto"/>
        <w:left w:val="none" w:sz="0" w:space="0" w:color="auto"/>
        <w:bottom w:val="none" w:sz="0" w:space="0" w:color="auto"/>
        <w:right w:val="none" w:sz="0" w:space="0" w:color="auto"/>
      </w:divBdr>
    </w:div>
    <w:div w:id="1259949991">
      <w:bodyDiv w:val="1"/>
      <w:marLeft w:val="0"/>
      <w:marRight w:val="0"/>
      <w:marTop w:val="0"/>
      <w:marBottom w:val="0"/>
      <w:divBdr>
        <w:top w:val="none" w:sz="0" w:space="0" w:color="auto"/>
        <w:left w:val="none" w:sz="0" w:space="0" w:color="auto"/>
        <w:bottom w:val="none" w:sz="0" w:space="0" w:color="auto"/>
        <w:right w:val="none" w:sz="0" w:space="0" w:color="auto"/>
      </w:divBdr>
    </w:div>
    <w:div w:id="1271857157">
      <w:bodyDiv w:val="1"/>
      <w:marLeft w:val="0"/>
      <w:marRight w:val="0"/>
      <w:marTop w:val="0"/>
      <w:marBottom w:val="0"/>
      <w:divBdr>
        <w:top w:val="none" w:sz="0" w:space="0" w:color="auto"/>
        <w:left w:val="none" w:sz="0" w:space="0" w:color="auto"/>
        <w:bottom w:val="none" w:sz="0" w:space="0" w:color="auto"/>
        <w:right w:val="none" w:sz="0" w:space="0" w:color="auto"/>
      </w:divBdr>
    </w:div>
    <w:div w:id="1277059698">
      <w:bodyDiv w:val="1"/>
      <w:marLeft w:val="0"/>
      <w:marRight w:val="0"/>
      <w:marTop w:val="0"/>
      <w:marBottom w:val="0"/>
      <w:divBdr>
        <w:top w:val="none" w:sz="0" w:space="0" w:color="auto"/>
        <w:left w:val="none" w:sz="0" w:space="0" w:color="auto"/>
        <w:bottom w:val="none" w:sz="0" w:space="0" w:color="auto"/>
        <w:right w:val="none" w:sz="0" w:space="0" w:color="auto"/>
      </w:divBdr>
    </w:div>
    <w:div w:id="1279875863">
      <w:bodyDiv w:val="1"/>
      <w:marLeft w:val="0"/>
      <w:marRight w:val="0"/>
      <w:marTop w:val="0"/>
      <w:marBottom w:val="0"/>
      <w:divBdr>
        <w:top w:val="none" w:sz="0" w:space="0" w:color="auto"/>
        <w:left w:val="none" w:sz="0" w:space="0" w:color="auto"/>
        <w:bottom w:val="none" w:sz="0" w:space="0" w:color="auto"/>
        <w:right w:val="none" w:sz="0" w:space="0" w:color="auto"/>
      </w:divBdr>
    </w:div>
    <w:div w:id="1294603323">
      <w:bodyDiv w:val="1"/>
      <w:marLeft w:val="0"/>
      <w:marRight w:val="0"/>
      <w:marTop w:val="0"/>
      <w:marBottom w:val="0"/>
      <w:divBdr>
        <w:top w:val="none" w:sz="0" w:space="0" w:color="auto"/>
        <w:left w:val="none" w:sz="0" w:space="0" w:color="auto"/>
        <w:bottom w:val="none" w:sz="0" w:space="0" w:color="auto"/>
        <w:right w:val="none" w:sz="0" w:space="0" w:color="auto"/>
      </w:divBdr>
    </w:div>
    <w:div w:id="1295912629">
      <w:bodyDiv w:val="1"/>
      <w:marLeft w:val="0"/>
      <w:marRight w:val="0"/>
      <w:marTop w:val="0"/>
      <w:marBottom w:val="0"/>
      <w:divBdr>
        <w:top w:val="none" w:sz="0" w:space="0" w:color="auto"/>
        <w:left w:val="none" w:sz="0" w:space="0" w:color="auto"/>
        <w:bottom w:val="none" w:sz="0" w:space="0" w:color="auto"/>
        <w:right w:val="none" w:sz="0" w:space="0" w:color="auto"/>
      </w:divBdr>
    </w:div>
    <w:div w:id="1300719193">
      <w:bodyDiv w:val="1"/>
      <w:marLeft w:val="0"/>
      <w:marRight w:val="0"/>
      <w:marTop w:val="0"/>
      <w:marBottom w:val="0"/>
      <w:divBdr>
        <w:top w:val="none" w:sz="0" w:space="0" w:color="auto"/>
        <w:left w:val="none" w:sz="0" w:space="0" w:color="auto"/>
        <w:bottom w:val="none" w:sz="0" w:space="0" w:color="auto"/>
        <w:right w:val="none" w:sz="0" w:space="0" w:color="auto"/>
      </w:divBdr>
    </w:div>
    <w:div w:id="1307978842">
      <w:bodyDiv w:val="1"/>
      <w:marLeft w:val="0"/>
      <w:marRight w:val="0"/>
      <w:marTop w:val="0"/>
      <w:marBottom w:val="0"/>
      <w:divBdr>
        <w:top w:val="none" w:sz="0" w:space="0" w:color="auto"/>
        <w:left w:val="none" w:sz="0" w:space="0" w:color="auto"/>
        <w:bottom w:val="none" w:sz="0" w:space="0" w:color="auto"/>
        <w:right w:val="none" w:sz="0" w:space="0" w:color="auto"/>
      </w:divBdr>
    </w:div>
    <w:div w:id="1310935698">
      <w:bodyDiv w:val="1"/>
      <w:marLeft w:val="0"/>
      <w:marRight w:val="0"/>
      <w:marTop w:val="0"/>
      <w:marBottom w:val="0"/>
      <w:divBdr>
        <w:top w:val="none" w:sz="0" w:space="0" w:color="auto"/>
        <w:left w:val="none" w:sz="0" w:space="0" w:color="auto"/>
        <w:bottom w:val="none" w:sz="0" w:space="0" w:color="auto"/>
        <w:right w:val="none" w:sz="0" w:space="0" w:color="auto"/>
      </w:divBdr>
    </w:div>
    <w:div w:id="1311060793">
      <w:bodyDiv w:val="1"/>
      <w:marLeft w:val="0"/>
      <w:marRight w:val="0"/>
      <w:marTop w:val="0"/>
      <w:marBottom w:val="0"/>
      <w:divBdr>
        <w:top w:val="none" w:sz="0" w:space="0" w:color="auto"/>
        <w:left w:val="none" w:sz="0" w:space="0" w:color="auto"/>
        <w:bottom w:val="none" w:sz="0" w:space="0" w:color="auto"/>
        <w:right w:val="none" w:sz="0" w:space="0" w:color="auto"/>
      </w:divBdr>
    </w:div>
    <w:div w:id="1311206293">
      <w:bodyDiv w:val="1"/>
      <w:marLeft w:val="0"/>
      <w:marRight w:val="0"/>
      <w:marTop w:val="0"/>
      <w:marBottom w:val="0"/>
      <w:divBdr>
        <w:top w:val="none" w:sz="0" w:space="0" w:color="auto"/>
        <w:left w:val="none" w:sz="0" w:space="0" w:color="auto"/>
        <w:bottom w:val="none" w:sz="0" w:space="0" w:color="auto"/>
        <w:right w:val="none" w:sz="0" w:space="0" w:color="auto"/>
      </w:divBdr>
    </w:div>
    <w:div w:id="1315330277">
      <w:bodyDiv w:val="1"/>
      <w:marLeft w:val="0"/>
      <w:marRight w:val="0"/>
      <w:marTop w:val="0"/>
      <w:marBottom w:val="0"/>
      <w:divBdr>
        <w:top w:val="none" w:sz="0" w:space="0" w:color="auto"/>
        <w:left w:val="none" w:sz="0" w:space="0" w:color="auto"/>
        <w:bottom w:val="none" w:sz="0" w:space="0" w:color="auto"/>
        <w:right w:val="none" w:sz="0" w:space="0" w:color="auto"/>
      </w:divBdr>
    </w:div>
    <w:div w:id="1343048100">
      <w:bodyDiv w:val="1"/>
      <w:marLeft w:val="0"/>
      <w:marRight w:val="0"/>
      <w:marTop w:val="0"/>
      <w:marBottom w:val="0"/>
      <w:divBdr>
        <w:top w:val="none" w:sz="0" w:space="0" w:color="auto"/>
        <w:left w:val="none" w:sz="0" w:space="0" w:color="auto"/>
        <w:bottom w:val="none" w:sz="0" w:space="0" w:color="auto"/>
        <w:right w:val="none" w:sz="0" w:space="0" w:color="auto"/>
      </w:divBdr>
    </w:div>
    <w:div w:id="1348562466">
      <w:bodyDiv w:val="1"/>
      <w:marLeft w:val="0"/>
      <w:marRight w:val="0"/>
      <w:marTop w:val="0"/>
      <w:marBottom w:val="0"/>
      <w:divBdr>
        <w:top w:val="none" w:sz="0" w:space="0" w:color="auto"/>
        <w:left w:val="none" w:sz="0" w:space="0" w:color="auto"/>
        <w:bottom w:val="none" w:sz="0" w:space="0" w:color="auto"/>
        <w:right w:val="none" w:sz="0" w:space="0" w:color="auto"/>
      </w:divBdr>
    </w:div>
    <w:div w:id="1351687184">
      <w:bodyDiv w:val="1"/>
      <w:marLeft w:val="0"/>
      <w:marRight w:val="0"/>
      <w:marTop w:val="0"/>
      <w:marBottom w:val="0"/>
      <w:divBdr>
        <w:top w:val="none" w:sz="0" w:space="0" w:color="auto"/>
        <w:left w:val="none" w:sz="0" w:space="0" w:color="auto"/>
        <w:bottom w:val="none" w:sz="0" w:space="0" w:color="auto"/>
        <w:right w:val="none" w:sz="0" w:space="0" w:color="auto"/>
      </w:divBdr>
    </w:div>
    <w:div w:id="1356734182">
      <w:bodyDiv w:val="1"/>
      <w:marLeft w:val="0"/>
      <w:marRight w:val="0"/>
      <w:marTop w:val="0"/>
      <w:marBottom w:val="0"/>
      <w:divBdr>
        <w:top w:val="none" w:sz="0" w:space="0" w:color="auto"/>
        <w:left w:val="none" w:sz="0" w:space="0" w:color="auto"/>
        <w:bottom w:val="none" w:sz="0" w:space="0" w:color="auto"/>
        <w:right w:val="none" w:sz="0" w:space="0" w:color="auto"/>
      </w:divBdr>
    </w:div>
    <w:div w:id="1358384538">
      <w:bodyDiv w:val="1"/>
      <w:marLeft w:val="0"/>
      <w:marRight w:val="0"/>
      <w:marTop w:val="0"/>
      <w:marBottom w:val="0"/>
      <w:divBdr>
        <w:top w:val="none" w:sz="0" w:space="0" w:color="auto"/>
        <w:left w:val="none" w:sz="0" w:space="0" w:color="auto"/>
        <w:bottom w:val="none" w:sz="0" w:space="0" w:color="auto"/>
        <w:right w:val="none" w:sz="0" w:space="0" w:color="auto"/>
      </w:divBdr>
    </w:div>
    <w:div w:id="1360275871">
      <w:bodyDiv w:val="1"/>
      <w:marLeft w:val="0"/>
      <w:marRight w:val="0"/>
      <w:marTop w:val="0"/>
      <w:marBottom w:val="0"/>
      <w:divBdr>
        <w:top w:val="none" w:sz="0" w:space="0" w:color="auto"/>
        <w:left w:val="none" w:sz="0" w:space="0" w:color="auto"/>
        <w:bottom w:val="none" w:sz="0" w:space="0" w:color="auto"/>
        <w:right w:val="none" w:sz="0" w:space="0" w:color="auto"/>
      </w:divBdr>
    </w:div>
    <w:div w:id="1362439606">
      <w:bodyDiv w:val="1"/>
      <w:marLeft w:val="0"/>
      <w:marRight w:val="0"/>
      <w:marTop w:val="0"/>
      <w:marBottom w:val="0"/>
      <w:divBdr>
        <w:top w:val="none" w:sz="0" w:space="0" w:color="auto"/>
        <w:left w:val="none" w:sz="0" w:space="0" w:color="auto"/>
        <w:bottom w:val="none" w:sz="0" w:space="0" w:color="auto"/>
        <w:right w:val="none" w:sz="0" w:space="0" w:color="auto"/>
      </w:divBdr>
    </w:div>
    <w:div w:id="1367439091">
      <w:bodyDiv w:val="1"/>
      <w:marLeft w:val="0"/>
      <w:marRight w:val="0"/>
      <w:marTop w:val="0"/>
      <w:marBottom w:val="0"/>
      <w:divBdr>
        <w:top w:val="none" w:sz="0" w:space="0" w:color="auto"/>
        <w:left w:val="none" w:sz="0" w:space="0" w:color="auto"/>
        <w:bottom w:val="none" w:sz="0" w:space="0" w:color="auto"/>
        <w:right w:val="none" w:sz="0" w:space="0" w:color="auto"/>
      </w:divBdr>
    </w:div>
    <w:div w:id="1371152464">
      <w:bodyDiv w:val="1"/>
      <w:marLeft w:val="0"/>
      <w:marRight w:val="0"/>
      <w:marTop w:val="0"/>
      <w:marBottom w:val="0"/>
      <w:divBdr>
        <w:top w:val="none" w:sz="0" w:space="0" w:color="auto"/>
        <w:left w:val="none" w:sz="0" w:space="0" w:color="auto"/>
        <w:bottom w:val="none" w:sz="0" w:space="0" w:color="auto"/>
        <w:right w:val="none" w:sz="0" w:space="0" w:color="auto"/>
      </w:divBdr>
    </w:div>
    <w:div w:id="1372993473">
      <w:bodyDiv w:val="1"/>
      <w:marLeft w:val="0"/>
      <w:marRight w:val="0"/>
      <w:marTop w:val="0"/>
      <w:marBottom w:val="0"/>
      <w:divBdr>
        <w:top w:val="none" w:sz="0" w:space="0" w:color="auto"/>
        <w:left w:val="none" w:sz="0" w:space="0" w:color="auto"/>
        <w:bottom w:val="none" w:sz="0" w:space="0" w:color="auto"/>
        <w:right w:val="none" w:sz="0" w:space="0" w:color="auto"/>
      </w:divBdr>
    </w:div>
    <w:div w:id="1406412218">
      <w:bodyDiv w:val="1"/>
      <w:marLeft w:val="0"/>
      <w:marRight w:val="0"/>
      <w:marTop w:val="0"/>
      <w:marBottom w:val="0"/>
      <w:divBdr>
        <w:top w:val="none" w:sz="0" w:space="0" w:color="auto"/>
        <w:left w:val="none" w:sz="0" w:space="0" w:color="auto"/>
        <w:bottom w:val="none" w:sz="0" w:space="0" w:color="auto"/>
        <w:right w:val="none" w:sz="0" w:space="0" w:color="auto"/>
      </w:divBdr>
    </w:div>
    <w:div w:id="1415856656">
      <w:bodyDiv w:val="1"/>
      <w:marLeft w:val="0"/>
      <w:marRight w:val="0"/>
      <w:marTop w:val="0"/>
      <w:marBottom w:val="0"/>
      <w:divBdr>
        <w:top w:val="none" w:sz="0" w:space="0" w:color="auto"/>
        <w:left w:val="none" w:sz="0" w:space="0" w:color="auto"/>
        <w:bottom w:val="none" w:sz="0" w:space="0" w:color="auto"/>
        <w:right w:val="none" w:sz="0" w:space="0" w:color="auto"/>
      </w:divBdr>
    </w:div>
    <w:div w:id="1416169612">
      <w:bodyDiv w:val="1"/>
      <w:marLeft w:val="0"/>
      <w:marRight w:val="0"/>
      <w:marTop w:val="0"/>
      <w:marBottom w:val="0"/>
      <w:divBdr>
        <w:top w:val="none" w:sz="0" w:space="0" w:color="auto"/>
        <w:left w:val="none" w:sz="0" w:space="0" w:color="auto"/>
        <w:bottom w:val="none" w:sz="0" w:space="0" w:color="auto"/>
        <w:right w:val="none" w:sz="0" w:space="0" w:color="auto"/>
      </w:divBdr>
    </w:div>
    <w:div w:id="1441678502">
      <w:bodyDiv w:val="1"/>
      <w:marLeft w:val="0"/>
      <w:marRight w:val="0"/>
      <w:marTop w:val="0"/>
      <w:marBottom w:val="0"/>
      <w:divBdr>
        <w:top w:val="none" w:sz="0" w:space="0" w:color="auto"/>
        <w:left w:val="none" w:sz="0" w:space="0" w:color="auto"/>
        <w:bottom w:val="none" w:sz="0" w:space="0" w:color="auto"/>
        <w:right w:val="none" w:sz="0" w:space="0" w:color="auto"/>
      </w:divBdr>
    </w:div>
    <w:div w:id="1458330739">
      <w:bodyDiv w:val="1"/>
      <w:marLeft w:val="0"/>
      <w:marRight w:val="0"/>
      <w:marTop w:val="0"/>
      <w:marBottom w:val="0"/>
      <w:divBdr>
        <w:top w:val="none" w:sz="0" w:space="0" w:color="auto"/>
        <w:left w:val="none" w:sz="0" w:space="0" w:color="auto"/>
        <w:bottom w:val="none" w:sz="0" w:space="0" w:color="auto"/>
        <w:right w:val="none" w:sz="0" w:space="0" w:color="auto"/>
      </w:divBdr>
    </w:div>
    <w:div w:id="1465123144">
      <w:bodyDiv w:val="1"/>
      <w:marLeft w:val="0"/>
      <w:marRight w:val="0"/>
      <w:marTop w:val="0"/>
      <w:marBottom w:val="0"/>
      <w:divBdr>
        <w:top w:val="none" w:sz="0" w:space="0" w:color="auto"/>
        <w:left w:val="none" w:sz="0" w:space="0" w:color="auto"/>
        <w:bottom w:val="none" w:sz="0" w:space="0" w:color="auto"/>
        <w:right w:val="none" w:sz="0" w:space="0" w:color="auto"/>
      </w:divBdr>
    </w:div>
    <w:div w:id="1466312723">
      <w:bodyDiv w:val="1"/>
      <w:marLeft w:val="0"/>
      <w:marRight w:val="0"/>
      <w:marTop w:val="0"/>
      <w:marBottom w:val="0"/>
      <w:divBdr>
        <w:top w:val="none" w:sz="0" w:space="0" w:color="auto"/>
        <w:left w:val="none" w:sz="0" w:space="0" w:color="auto"/>
        <w:bottom w:val="none" w:sz="0" w:space="0" w:color="auto"/>
        <w:right w:val="none" w:sz="0" w:space="0" w:color="auto"/>
      </w:divBdr>
    </w:div>
    <w:div w:id="1485124016">
      <w:bodyDiv w:val="1"/>
      <w:marLeft w:val="0"/>
      <w:marRight w:val="0"/>
      <w:marTop w:val="0"/>
      <w:marBottom w:val="0"/>
      <w:divBdr>
        <w:top w:val="none" w:sz="0" w:space="0" w:color="auto"/>
        <w:left w:val="none" w:sz="0" w:space="0" w:color="auto"/>
        <w:bottom w:val="none" w:sz="0" w:space="0" w:color="auto"/>
        <w:right w:val="none" w:sz="0" w:space="0" w:color="auto"/>
      </w:divBdr>
    </w:div>
    <w:div w:id="1517959531">
      <w:bodyDiv w:val="1"/>
      <w:marLeft w:val="0"/>
      <w:marRight w:val="0"/>
      <w:marTop w:val="0"/>
      <w:marBottom w:val="0"/>
      <w:divBdr>
        <w:top w:val="none" w:sz="0" w:space="0" w:color="auto"/>
        <w:left w:val="none" w:sz="0" w:space="0" w:color="auto"/>
        <w:bottom w:val="none" w:sz="0" w:space="0" w:color="auto"/>
        <w:right w:val="none" w:sz="0" w:space="0" w:color="auto"/>
      </w:divBdr>
    </w:div>
    <w:div w:id="1538202739">
      <w:bodyDiv w:val="1"/>
      <w:marLeft w:val="0"/>
      <w:marRight w:val="0"/>
      <w:marTop w:val="0"/>
      <w:marBottom w:val="0"/>
      <w:divBdr>
        <w:top w:val="none" w:sz="0" w:space="0" w:color="auto"/>
        <w:left w:val="none" w:sz="0" w:space="0" w:color="auto"/>
        <w:bottom w:val="none" w:sz="0" w:space="0" w:color="auto"/>
        <w:right w:val="none" w:sz="0" w:space="0" w:color="auto"/>
      </w:divBdr>
    </w:div>
    <w:div w:id="1542402089">
      <w:bodyDiv w:val="1"/>
      <w:marLeft w:val="0"/>
      <w:marRight w:val="0"/>
      <w:marTop w:val="0"/>
      <w:marBottom w:val="0"/>
      <w:divBdr>
        <w:top w:val="none" w:sz="0" w:space="0" w:color="auto"/>
        <w:left w:val="none" w:sz="0" w:space="0" w:color="auto"/>
        <w:bottom w:val="none" w:sz="0" w:space="0" w:color="auto"/>
        <w:right w:val="none" w:sz="0" w:space="0" w:color="auto"/>
      </w:divBdr>
    </w:div>
    <w:div w:id="1565068216">
      <w:bodyDiv w:val="1"/>
      <w:marLeft w:val="0"/>
      <w:marRight w:val="0"/>
      <w:marTop w:val="0"/>
      <w:marBottom w:val="0"/>
      <w:divBdr>
        <w:top w:val="none" w:sz="0" w:space="0" w:color="auto"/>
        <w:left w:val="none" w:sz="0" w:space="0" w:color="auto"/>
        <w:bottom w:val="none" w:sz="0" w:space="0" w:color="auto"/>
        <w:right w:val="none" w:sz="0" w:space="0" w:color="auto"/>
      </w:divBdr>
    </w:div>
    <w:div w:id="1581063783">
      <w:bodyDiv w:val="1"/>
      <w:marLeft w:val="0"/>
      <w:marRight w:val="0"/>
      <w:marTop w:val="0"/>
      <w:marBottom w:val="0"/>
      <w:divBdr>
        <w:top w:val="none" w:sz="0" w:space="0" w:color="auto"/>
        <w:left w:val="none" w:sz="0" w:space="0" w:color="auto"/>
        <w:bottom w:val="none" w:sz="0" w:space="0" w:color="auto"/>
        <w:right w:val="none" w:sz="0" w:space="0" w:color="auto"/>
      </w:divBdr>
      <w:divsChild>
        <w:div w:id="986008800">
          <w:marLeft w:val="0"/>
          <w:marRight w:val="0"/>
          <w:marTop w:val="0"/>
          <w:marBottom w:val="0"/>
          <w:divBdr>
            <w:top w:val="none" w:sz="0" w:space="0" w:color="auto"/>
            <w:left w:val="none" w:sz="0" w:space="0" w:color="auto"/>
            <w:bottom w:val="none" w:sz="0" w:space="0" w:color="auto"/>
            <w:right w:val="none" w:sz="0" w:space="0" w:color="auto"/>
          </w:divBdr>
          <w:divsChild>
            <w:div w:id="1367023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5723844">
      <w:bodyDiv w:val="1"/>
      <w:marLeft w:val="0"/>
      <w:marRight w:val="0"/>
      <w:marTop w:val="0"/>
      <w:marBottom w:val="0"/>
      <w:divBdr>
        <w:top w:val="none" w:sz="0" w:space="0" w:color="auto"/>
        <w:left w:val="none" w:sz="0" w:space="0" w:color="auto"/>
        <w:bottom w:val="none" w:sz="0" w:space="0" w:color="auto"/>
        <w:right w:val="none" w:sz="0" w:space="0" w:color="auto"/>
      </w:divBdr>
    </w:div>
    <w:div w:id="1596284115">
      <w:bodyDiv w:val="1"/>
      <w:marLeft w:val="0"/>
      <w:marRight w:val="0"/>
      <w:marTop w:val="0"/>
      <w:marBottom w:val="0"/>
      <w:divBdr>
        <w:top w:val="none" w:sz="0" w:space="0" w:color="auto"/>
        <w:left w:val="none" w:sz="0" w:space="0" w:color="auto"/>
        <w:bottom w:val="none" w:sz="0" w:space="0" w:color="auto"/>
        <w:right w:val="none" w:sz="0" w:space="0" w:color="auto"/>
      </w:divBdr>
    </w:div>
    <w:div w:id="1603537363">
      <w:bodyDiv w:val="1"/>
      <w:marLeft w:val="0"/>
      <w:marRight w:val="0"/>
      <w:marTop w:val="0"/>
      <w:marBottom w:val="0"/>
      <w:divBdr>
        <w:top w:val="none" w:sz="0" w:space="0" w:color="auto"/>
        <w:left w:val="none" w:sz="0" w:space="0" w:color="auto"/>
        <w:bottom w:val="none" w:sz="0" w:space="0" w:color="auto"/>
        <w:right w:val="none" w:sz="0" w:space="0" w:color="auto"/>
      </w:divBdr>
    </w:div>
    <w:div w:id="1612396593">
      <w:bodyDiv w:val="1"/>
      <w:marLeft w:val="0"/>
      <w:marRight w:val="0"/>
      <w:marTop w:val="0"/>
      <w:marBottom w:val="0"/>
      <w:divBdr>
        <w:top w:val="none" w:sz="0" w:space="0" w:color="auto"/>
        <w:left w:val="none" w:sz="0" w:space="0" w:color="auto"/>
        <w:bottom w:val="none" w:sz="0" w:space="0" w:color="auto"/>
        <w:right w:val="none" w:sz="0" w:space="0" w:color="auto"/>
      </w:divBdr>
    </w:div>
    <w:div w:id="1615749227">
      <w:bodyDiv w:val="1"/>
      <w:marLeft w:val="0"/>
      <w:marRight w:val="0"/>
      <w:marTop w:val="0"/>
      <w:marBottom w:val="0"/>
      <w:divBdr>
        <w:top w:val="none" w:sz="0" w:space="0" w:color="auto"/>
        <w:left w:val="none" w:sz="0" w:space="0" w:color="auto"/>
        <w:bottom w:val="none" w:sz="0" w:space="0" w:color="auto"/>
        <w:right w:val="none" w:sz="0" w:space="0" w:color="auto"/>
      </w:divBdr>
    </w:div>
    <w:div w:id="1641619416">
      <w:bodyDiv w:val="1"/>
      <w:marLeft w:val="0"/>
      <w:marRight w:val="0"/>
      <w:marTop w:val="0"/>
      <w:marBottom w:val="0"/>
      <w:divBdr>
        <w:top w:val="none" w:sz="0" w:space="0" w:color="auto"/>
        <w:left w:val="none" w:sz="0" w:space="0" w:color="auto"/>
        <w:bottom w:val="none" w:sz="0" w:space="0" w:color="auto"/>
        <w:right w:val="none" w:sz="0" w:space="0" w:color="auto"/>
      </w:divBdr>
    </w:div>
    <w:div w:id="1653757127">
      <w:bodyDiv w:val="1"/>
      <w:marLeft w:val="0"/>
      <w:marRight w:val="0"/>
      <w:marTop w:val="0"/>
      <w:marBottom w:val="0"/>
      <w:divBdr>
        <w:top w:val="none" w:sz="0" w:space="0" w:color="auto"/>
        <w:left w:val="none" w:sz="0" w:space="0" w:color="auto"/>
        <w:bottom w:val="none" w:sz="0" w:space="0" w:color="auto"/>
        <w:right w:val="none" w:sz="0" w:space="0" w:color="auto"/>
      </w:divBdr>
    </w:div>
    <w:div w:id="1658024686">
      <w:bodyDiv w:val="1"/>
      <w:marLeft w:val="0"/>
      <w:marRight w:val="0"/>
      <w:marTop w:val="0"/>
      <w:marBottom w:val="0"/>
      <w:divBdr>
        <w:top w:val="none" w:sz="0" w:space="0" w:color="auto"/>
        <w:left w:val="none" w:sz="0" w:space="0" w:color="auto"/>
        <w:bottom w:val="none" w:sz="0" w:space="0" w:color="auto"/>
        <w:right w:val="none" w:sz="0" w:space="0" w:color="auto"/>
      </w:divBdr>
      <w:divsChild>
        <w:div w:id="1812550094">
          <w:marLeft w:val="0"/>
          <w:marRight w:val="0"/>
          <w:marTop w:val="0"/>
          <w:marBottom w:val="0"/>
          <w:divBdr>
            <w:top w:val="none" w:sz="0" w:space="0" w:color="auto"/>
            <w:left w:val="none" w:sz="0" w:space="0" w:color="auto"/>
            <w:bottom w:val="none" w:sz="0" w:space="0" w:color="auto"/>
            <w:right w:val="none" w:sz="0" w:space="0" w:color="auto"/>
          </w:divBdr>
        </w:div>
      </w:divsChild>
    </w:div>
    <w:div w:id="1662391813">
      <w:bodyDiv w:val="1"/>
      <w:marLeft w:val="0"/>
      <w:marRight w:val="0"/>
      <w:marTop w:val="0"/>
      <w:marBottom w:val="0"/>
      <w:divBdr>
        <w:top w:val="none" w:sz="0" w:space="0" w:color="auto"/>
        <w:left w:val="none" w:sz="0" w:space="0" w:color="auto"/>
        <w:bottom w:val="none" w:sz="0" w:space="0" w:color="auto"/>
        <w:right w:val="none" w:sz="0" w:space="0" w:color="auto"/>
      </w:divBdr>
    </w:div>
    <w:div w:id="1670669348">
      <w:bodyDiv w:val="1"/>
      <w:marLeft w:val="0"/>
      <w:marRight w:val="0"/>
      <w:marTop w:val="0"/>
      <w:marBottom w:val="0"/>
      <w:divBdr>
        <w:top w:val="none" w:sz="0" w:space="0" w:color="auto"/>
        <w:left w:val="none" w:sz="0" w:space="0" w:color="auto"/>
        <w:bottom w:val="none" w:sz="0" w:space="0" w:color="auto"/>
        <w:right w:val="none" w:sz="0" w:space="0" w:color="auto"/>
      </w:divBdr>
    </w:div>
    <w:div w:id="1670675956">
      <w:bodyDiv w:val="1"/>
      <w:marLeft w:val="0"/>
      <w:marRight w:val="0"/>
      <w:marTop w:val="0"/>
      <w:marBottom w:val="0"/>
      <w:divBdr>
        <w:top w:val="none" w:sz="0" w:space="0" w:color="auto"/>
        <w:left w:val="none" w:sz="0" w:space="0" w:color="auto"/>
        <w:bottom w:val="none" w:sz="0" w:space="0" w:color="auto"/>
        <w:right w:val="none" w:sz="0" w:space="0" w:color="auto"/>
      </w:divBdr>
    </w:div>
    <w:div w:id="1682317160">
      <w:bodyDiv w:val="1"/>
      <w:marLeft w:val="0"/>
      <w:marRight w:val="0"/>
      <w:marTop w:val="0"/>
      <w:marBottom w:val="0"/>
      <w:divBdr>
        <w:top w:val="none" w:sz="0" w:space="0" w:color="auto"/>
        <w:left w:val="none" w:sz="0" w:space="0" w:color="auto"/>
        <w:bottom w:val="none" w:sz="0" w:space="0" w:color="auto"/>
        <w:right w:val="none" w:sz="0" w:space="0" w:color="auto"/>
      </w:divBdr>
    </w:div>
    <w:div w:id="1682589208">
      <w:bodyDiv w:val="1"/>
      <w:marLeft w:val="0"/>
      <w:marRight w:val="0"/>
      <w:marTop w:val="0"/>
      <w:marBottom w:val="0"/>
      <w:divBdr>
        <w:top w:val="none" w:sz="0" w:space="0" w:color="auto"/>
        <w:left w:val="none" w:sz="0" w:space="0" w:color="auto"/>
        <w:bottom w:val="none" w:sz="0" w:space="0" w:color="auto"/>
        <w:right w:val="none" w:sz="0" w:space="0" w:color="auto"/>
      </w:divBdr>
    </w:div>
    <w:div w:id="1685326472">
      <w:bodyDiv w:val="1"/>
      <w:marLeft w:val="0"/>
      <w:marRight w:val="0"/>
      <w:marTop w:val="0"/>
      <w:marBottom w:val="0"/>
      <w:divBdr>
        <w:top w:val="none" w:sz="0" w:space="0" w:color="auto"/>
        <w:left w:val="none" w:sz="0" w:space="0" w:color="auto"/>
        <w:bottom w:val="none" w:sz="0" w:space="0" w:color="auto"/>
        <w:right w:val="none" w:sz="0" w:space="0" w:color="auto"/>
      </w:divBdr>
    </w:div>
    <w:div w:id="1690646078">
      <w:bodyDiv w:val="1"/>
      <w:marLeft w:val="0"/>
      <w:marRight w:val="0"/>
      <w:marTop w:val="0"/>
      <w:marBottom w:val="0"/>
      <w:divBdr>
        <w:top w:val="none" w:sz="0" w:space="0" w:color="auto"/>
        <w:left w:val="none" w:sz="0" w:space="0" w:color="auto"/>
        <w:bottom w:val="none" w:sz="0" w:space="0" w:color="auto"/>
        <w:right w:val="none" w:sz="0" w:space="0" w:color="auto"/>
      </w:divBdr>
    </w:div>
    <w:div w:id="1690987633">
      <w:bodyDiv w:val="1"/>
      <w:marLeft w:val="0"/>
      <w:marRight w:val="0"/>
      <w:marTop w:val="0"/>
      <w:marBottom w:val="0"/>
      <w:divBdr>
        <w:top w:val="none" w:sz="0" w:space="0" w:color="auto"/>
        <w:left w:val="none" w:sz="0" w:space="0" w:color="auto"/>
        <w:bottom w:val="none" w:sz="0" w:space="0" w:color="auto"/>
        <w:right w:val="none" w:sz="0" w:space="0" w:color="auto"/>
      </w:divBdr>
    </w:div>
    <w:div w:id="1714698463">
      <w:bodyDiv w:val="1"/>
      <w:marLeft w:val="0"/>
      <w:marRight w:val="0"/>
      <w:marTop w:val="0"/>
      <w:marBottom w:val="0"/>
      <w:divBdr>
        <w:top w:val="none" w:sz="0" w:space="0" w:color="auto"/>
        <w:left w:val="none" w:sz="0" w:space="0" w:color="auto"/>
        <w:bottom w:val="none" w:sz="0" w:space="0" w:color="auto"/>
        <w:right w:val="none" w:sz="0" w:space="0" w:color="auto"/>
      </w:divBdr>
    </w:div>
    <w:div w:id="1749114157">
      <w:bodyDiv w:val="1"/>
      <w:marLeft w:val="0"/>
      <w:marRight w:val="0"/>
      <w:marTop w:val="0"/>
      <w:marBottom w:val="0"/>
      <w:divBdr>
        <w:top w:val="none" w:sz="0" w:space="0" w:color="auto"/>
        <w:left w:val="none" w:sz="0" w:space="0" w:color="auto"/>
        <w:bottom w:val="none" w:sz="0" w:space="0" w:color="auto"/>
        <w:right w:val="none" w:sz="0" w:space="0" w:color="auto"/>
      </w:divBdr>
    </w:div>
    <w:div w:id="1751733632">
      <w:bodyDiv w:val="1"/>
      <w:marLeft w:val="0"/>
      <w:marRight w:val="0"/>
      <w:marTop w:val="0"/>
      <w:marBottom w:val="0"/>
      <w:divBdr>
        <w:top w:val="none" w:sz="0" w:space="0" w:color="auto"/>
        <w:left w:val="none" w:sz="0" w:space="0" w:color="auto"/>
        <w:bottom w:val="none" w:sz="0" w:space="0" w:color="auto"/>
        <w:right w:val="none" w:sz="0" w:space="0" w:color="auto"/>
      </w:divBdr>
    </w:div>
    <w:div w:id="1790708854">
      <w:bodyDiv w:val="1"/>
      <w:marLeft w:val="0"/>
      <w:marRight w:val="0"/>
      <w:marTop w:val="0"/>
      <w:marBottom w:val="0"/>
      <w:divBdr>
        <w:top w:val="none" w:sz="0" w:space="0" w:color="auto"/>
        <w:left w:val="none" w:sz="0" w:space="0" w:color="auto"/>
        <w:bottom w:val="none" w:sz="0" w:space="0" w:color="auto"/>
        <w:right w:val="none" w:sz="0" w:space="0" w:color="auto"/>
      </w:divBdr>
      <w:divsChild>
        <w:div w:id="728111889">
          <w:marLeft w:val="0"/>
          <w:marRight w:val="0"/>
          <w:marTop w:val="0"/>
          <w:marBottom w:val="0"/>
          <w:divBdr>
            <w:top w:val="none" w:sz="0" w:space="0" w:color="auto"/>
            <w:left w:val="none" w:sz="0" w:space="0" w:color="auto"/>
            <w:bottom w:val="none" w:sz="0" w:space="0" w:color="auto"/>
            <w:right w:val="none" w:sz="0" w:space="0" w:color="auto"/>
          </w:divBdr>
          <w:divsChild>
            <w:div w:id="417213894">
              <w:marLeft w:val="0"/>
              <w:marRight w:val="0"/>
              <w:marTop w:val="0"/>
              <w:marBottom w:val="0"/>
              <w:divBdr>
                <w:top w:val="none" w:sz="0" w:space="0" w:color="auto"/>
                <w:left w:val="none" w:sz="0" w:space="0" w:color="auto"/>
                <w:bottom w:val="none" w:sz="0" w:space="0" w:color="auto"/>
                <w:right w:val="none" w:sz="0" w:space="0" w:color="auto"/>
              </w:divBdr>
              <w:divsChild>
                <w:div w:id="463039059">
                  <w:marLeft w:val="0"/>
                  <w:marRight w:val="0"/>
                  <w:marTop w:val="0"/>
                  <w:marBottom w:val="0"/>
                  <w:divBdr>
                    <w:top w:val="none" w:sz="0" w:space="0" w:color="auto"/>
                    <w:left w:val="none" w:sz="0" w:space="0" w:color="auto"/>
                    <w:bottom w:val="none" w:sz="0" w:space="0" w:color="auto"/>
                    <w:right w:val="none" w:sz="0" w:space="0" w:color="auto"/>
                  </w:divBdr>
                  <w:divsChild>
                    <w:div w:id="432163819">
                      <w:marLeft w:val="0"/>
                      <w:marRight w:val="0"/>
                      <w:marTop w:val="0"/>
                      <w:marBottom w:val="0"/>
                      <w:divBdr>
                        <w:top w:val="none" w:sz="0" w:space="0" w:color="auto"/>
                        <w:left w:val="none" w:sz="0" w:space="0" w:color="auto"/>
                        <w:bottom w:val="none" w:sz="0" w:space="0" w:color="auto"/>
                        <w:right w:val="none" w:sz="0" w:space="0" w:color="auto"/>
                      </w:divBdr>
                      <w:divsChild>
                        <w:div w:id="2105951341">
                          <w:marLeft w:val="0"/>
                          <w:marRight w:val="0"/>
                          <w:marTop w:val="0"/>
                          <w:marBottom w:val="0"/>
                          <w:divBdr>
                            <w:top w:val="none" w:sz="0" w:space="0" w:color="auto"/>
                            <w:left w:val="none" w:sz="0" w:space="0" w:color="auto"/>
                            <w:bottom w:val="none" w:sz="0" w:space="0" w:color="auto"/>
                            <w:right w:val="none" w:sz="0" w:space="0" w:color="auto"/>
                          </w:divBdr>
                          <w:divsChild>
                            <w:div w:id="657198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91320106">
      <w:bodyDiv w:val="1"/>
      <w:marLeft w:val="0"/>
      <w:marRight w:val="0"/>
      <w:marTop w:val="0"/>
      <w:marBottom w:val="0"/>
      <w:divBdr>
        <w:top w:val="none" w:sz="0" w:space="0" w:color="auto"/>
        <w:left w:val="none" w:sz="0" w:space="0" w:color="auto"/>
        <w:bottom w:val="none" w:sz="0" w:space="0" w:color="auto"/>
        <w:right w:val="none" w:sz="0" w:space="0" w:color="auto"/>
      </w:divBdr>
    </w:div>
    <w:div w:id="1807549626">
      <w:bodyDiv w:val="1"/>
      <w:marLeft w:val="0"/>
      <w:marRight w:val="0"/>
      <w:marTop w:val="0"/>
      <w:marBottom w:val="0"/>
      <w:divBdr>
        <w:top w:val="none" w:sz="0" w:space="0" w:color="auto"/>
        <w:left w:val="none" w:sz="0" w:space="0" w:color="auto"/>
        <w:bottom w:val="none" w:sz="0" w:space="0" w:color="auto"/>
        <w:right w:val="none" w:sz="0" w:space="0" w:color="auto"/>
      </w:divBdr>
    </w:div>
    <w:div w:id="1824154350">
      <w:bodyDiv w:val="1"/>
      <w:marLeft w:val="0"/>
      <w:marRight w:val="0"/>
      <w:marTop w:val="0"/>
      <w:marBottom w:val="0"/>
      <w:divBdr>
        <w:top w:val="none" w:sz="0" w:space="0" w:color="auto"/>
        <w:left w:val="none" w:sz="0" w:space="0" w:color="auto"/>
        <w:bottom w:val="none" w:sz="0" w:space="0" w:color="auto"/>
        <w:right w:val="none" w:sz="0" w:space="0" w:color="auto"/>
      </w:divBdr>
    </w:div>
    <w:div w:id="1830632401">
      <w:bodyDiv w:val="1"/>
      <w:marLeft w:val="0"/>
      <w:marRight w:val="0"/>
      <w:marTop w:val="0"/>
      <w:marBottom w:val="0"/>
      <w:divBdr>
        <w:top w:val="none" w:sz="0" w:space="0" w:color="auto"/>
        <w:left w:val="none" w:sz="0" w:space="0" w:color="auto"/>
        <w:bottom w:val="none" w:sz="0" w:space="0" w:color="auto"/>
        <w:right w:val="none" w:sz="0" w:space="0" w:color="auto"/>
      </w:divBdr>
    </w:div>
    <w:div w:id="1834443902">
      <w:bodyDiv w:val="1"/>
      <w:marLeft w:val="0"/>
      <w:marRight w:val="0"/>
      <w:marTop w:val="0"/>
      <w:marBottom w:val="0"/>
      <w:divBdr>
        <w:top w:val="none" w:sz="0" w:space="0" w:color="auto"/>
        <w:left w:val="none" w:sz="0" w:space="0" w:color="auto"/>
        <w:bottom w:val="none" w:sz="0" w:space="0" w:color="auto"/>
        <w:right w:val="none" w:sz="0" w:space="0" w:color="auto"/>
      </w:divBdr>
    </w:div>
    <w:div w:id="1838030938">
      <w:bodyDiv w:val="1"/>
      <w:marLeft w:val="0"/>
      <w:marRight w:val="0"/>
      <w:marTop w:val="0"/>
      <w:marBottom w:val="0"/>
      <w:divBdr>
        <w:top w:val="none" w:sz="0" w:space="0" w:color="auto"/>
        <w:left w:val="none" w:sz="0" w:space="0" w:color="auto"/>
        <w:bottom w:val="none" w:sz="0" w:space="0" w:color="auto"/>
        <w:right w:val="none" w:sz="0" w:space="0" w:color="auto"/>
      </w:divBdr>
    </w:div>
    <w:div w:id="1848983226">
      <w:bodyDiv w:val="1"/>
      <w:marLeft w:val="0"/>
      <w:marRight w:val="0"/>
      <w:marTop w:val="0"/>
      <w:marBottom w:val="0"/>
      <w:divBdr>
        <w:top w:val="none" w:sz="0" w:space="0" w:color="auto"/>
        <w:left w:val="none" w:sz="0" w:space="0" w:color="auto"/>
        <w:bottom w:val="none" w:sz="0" w:space="0" w:color="auto"/>
        <w:right w:val="none" w:sz="0" w:space="0" w:color="auto"/>
      </w:divBdr>
    </w:div>
    <w:div w:id="1850560666">
      <w:bodyDiv w:val="1"/>
      <w:marLeft w:val="0"/>
      <w:marRight w:val="0"/>
      <w:marTop w:val="0"/>
      <w:marBottom w:val="0"/>
      <w:divBdr>
        <w:top w:val="none" w:sz="0" w:space="0" w:color="auto"/>
        <w:left w:val="none" w:sz="0" w:space="0" w:color="auto"/>
        <w:bottom w:val="none" w:sz="0" w:space="0" w:color="auto"/>
        <w:right w:val="none" w:sz="0" w:space="0" w:color="auto"/>
      </w:divBdr>
    </w:div>
    <w:div w:id="1860699478">
      <w:bodyDiv w:val="1"/>
      <w:marLeft w:val="0"/>
      <w:marRight w:val="0"/>
      <w:marTop w:val="0"/>
      <w:marBottom w:val="0"/>
      <w:divBdr>
        <w:top w:val="none" w:sz="0" w:space="0" w:color="auto"/>
        <w:left w:val="none" w:sz="0" w:space="0" w:color="auto"/>
        <w:bottom w:val="none" w:sz="0" w:space="0" w:color="auto"/>
        <w:right w:val="none" w:sz="0" w:space="0" w:color="auto"/>
      </w:divBdr>
    </w:div>
    <w:div w:id="1866945287">
      <w:bodyDiv w:val="1"/>
      <w:marLeft w:val="0"/>
      <w:marRight w:val="0"/>
      <w:marTop w:val="0"/>
      <w:marBottom w:val="0"/>
      <w:divBdr>
        <w:top w:val="none" w:sz="0" w:space="0" w:color="auto"/>
        <w:left w:val="none" w:sz="0" w:space="0" w:color="auto"/>
        <w:bottom w:val="none" w:sz="0" w:space="0" w:color="auto"/>
        <w:right w:val="none" w:sz="0" w:space="0" w:color="auto"/>
      </w:divBdr>
    </w:div>
    <w:div w:id="1872642884">
      <w:bodyDiv w:val="1"/>
      <w:marLeft w:val="0"/>
      <w:marRight w:val="0"/>
      <w:marTop w:val="0"/>
      <w:marBottom w:val="0"/>
      <w:divBdr>
        <w:top w:val="none" w:sz="0" w:space="0" w:color="auto"/>
        <w:left w:val="none" w:sz="0" w:space="0" w:color="auto"/>
        <w:bottom w:val="none" w:sz="0" w:space="0" w:color="auto"/>
        <w:right w:val="none" w:sz="0" w:space="0" w:color="auto"/>
      </w:divBdr>
    </w:div>
    <w:div w:id="1874921723">
      <w:bodyDiv w:val="1"/>
      <w:marLeft w:val="0"/>
      <w:marRight w:val="0"/>
      <w:marTop w:val="0"/>
      <w:marBottom w:val="0"/>
      <w:divBdr>
        <w:top w:val="none" w:sz="0" w:space="0" w:color="auto"/>
        <w:left w:val="none" w:sz="0" w:space="0" w:color="auto"/>
        <w:bottom w:val="none" w:sz="0" w:space="0" w:color="auto"/>
        <w:right w:val="none" w:sz="0" w:space="0" w:color="auto"/>
      </w:divBdr>
    </w:div>
    <w:div w:id="1896743607">
      <w:bodyDiv w:val="1"/>
      <w:marLeft w:val="0"/>
      <w:marRight w:val="0"/>
      <w:marTop w:val="0"/>
      <w:marBottom w:val="0"/>
      <w:divBdr>
        <w:top w:val="none" w:sz="0" w:space="0" w:color="auto"/>
        <w:left w:val="none" w:sz="0" w:space="0" w:color="auto"/>
        <w:bottom w:val="none" w:sz="0" w:space="0" w:color="auto"/>
        <w:right w:val="none" w:sz="0" w:space="0" w:color="auto"/>
      </w:divBdr>
    </w:div>
    <w:div w:id="1897474276">
      <w:bodyDiv w:val="1"/>
      <w:marLeft w:val="0"/>
      <w:marRight w:val="0"/>
      <w:marTop w:val="0"/>
      <w:marBottom w:val="0"/>
      <w:divBdr>
        <w:top w:val="none" w:sz="0" w:space="0" w:color="auto"/>
        <w:left w:val="none" w:sz="0" w:space="0" w:color="auto"/>
        <w:bottom w:val="none" w:sz="0" w:space="0" w:color="auto"/>
        <w:right w:val="none" w:sz="0" w:space="0" w:color="auto"/>
      </w:divBdr>
    </w:div>
    <w:div w:id="1900632434">
      <w:bodyDiv w:val="1"/>
      <w:marLeft w:val="0"/>
      <w:marRight w:val="0"/>
      <w:marTop w:val="0"/>
      <w:marBottom w:val="0"/>
      <w:divBdr>
        <w:top w:val="none" w:sz="0" w:space="0" w:color="auto"/>
        <w:left w:val="none" w:sz="0" w:space="0" w:color="auto"/>
        <w:bottom w:val="none" w:sz="0" w:space="0" w:color="auto"/>
        <w:right w:val="none" w:sz="0" w:space="0" w:color="auto"/>
      </w:divBdr>
    </w:div>
    <w:div w:id="1914657411">
      <w:bodyDiv w:val="1"/>
      <w:marLeft w:val="0"/>
      <w:marRight w:val="0"/>
      <w:marTop w:val="0"/>
      <w:marBottom w:val="0"/>
      <w:divBdr>
        <w:top w:val="none" w:sz="0" w:space="0" w:color="auto"/>
        <w:left w:val="none" w:sz="0" w:space="0" w:color="auto"/>
        <w:bottom w:val="none" w:sz="0" w:space="0" w:color="auto"/>
        <w:right w:val="none" w:sz="0" w:space="0" w:color="auto"/>
      </w:divBdr>
    </w:div>
    <w:div w:id="1919512068">
      <w:bodyDiv w:val="1"/>
      <w:marLeft w:val="0"/>
      <w:marRight w:val="0"/>
      <w:marTop w:val="0"/>
      <w:marBottom w:val="0"/>
      <w:divBdr>
        <w:top w:val="none" w:sz="0" w:space="0" w:color="auto"/>
        <w:left w:val="none" w:sz="0" w:space="0" w:color="auto"/>
        <w:bottom w:val="none" w:sz="0" w:space="0" w:color="auto"/>
        <w:right w:val="none" w:sz="0" w:space="0" w:color="auto"/>
      </w:divBdr>
    </w:div>
    <w:div w:id="1930850720">
      <w:bodyDiv w:val="1"/>
      <w:marLeft w:val="0"/>
      <w:marRight w:val="0"/>
      <w:marTop w:val="0"/>
      <w:marBottom w:val="0"/>
      <w:divBdr>
        <w:top w:val="none" w:sz="0" w:space="0" w:color="auto"/>
        <w:left w:val="none" w:sz="0" w:space="0" w:color="auto"/>
        <w:bottom w:val="none" w:sz="0" w:space="0" w:color="auto"/>
        <w:right w:val="none" w:sz="0" w:space="0" w:color="auto"/>
      </w:divBdr>
    </w:div>
    <w:div w:id="1934826235">
      <w:bodyDiv w:val="1"/>
      <w:marLeft w:val="0"/>
      <w:marRight w:val="0"/>
      <w:marTop w:val="0"/>
      <w:marBottom w:val="0"/>
      <w:divBdr>
        <w:top w:val="none" w:sz="0" w:space="0" w:color="auto"/>
        <w:left w:val="none" w:sz="0" w:space="0" w:color="auto"/>
        <w:bottom w:val="none" w:sz="0" w:space="0" w:color="auto"/>
        <w:right w:val="none" w:sz="0" w:space="0" w:color="auto"/>
      </w:divBdr>
    </w:div>
    <w:div w:id="1936017102">
      <w:bodyDiv w:val="1"/>
      <w:marLeft w:val="0"/>
      <w:marRight w:val="0"/>
      <w:marTop w:val="0"/>
      <w:marBottom w:val="0"/>
      <w:divBdr>
        <w:top w:val="none" w:sz="0" w:space="0" w:color="auto"/>
        <w:left w:val="none" w:sz="0" w:space="0" w:color="auto"/>
        <w:bottom w:val="none" w:sz="0" w:space="0" w:color="auto"/>
        <w:right w:val="none" w:sz="0" w:space="0" w:color="auto"/>
      </w:divBdr>
    </w:div>
    <w:div w:id="1953628752">
      <w:bodyDiv w:val="1"/>
      <w:marLeft w:val="0"/>
      <w:marRight w:val="0"/>
      <w:marTop w:val="0"/>
      <w:marBottom w:val="0"/>
      <w:divBdr>
        <w:top w:val="none" w:sz="0" w:space="0" w:color="auto"/>
        <w:left w:val="none" w:sz="0" w:space="0" w:color="auto"/>
        <w:bottom w:val="none" w:sz="0" w:space="0" w:color="auto"/>
        <w:right w:val="none" w:sz="0" w:space="0" w:color="auto"/>
      </w:divBdr>
    </w:div>
    <w:div w:id="1956717956">
      <w:bodyDiv w:val="1"/>
      <w:marLeft w:val="0"/>
      <w:marRight w:val="0"/>
      <w:marTop w:val="0"/>
      <w:marBottom w:val="0"/>
      <w:divBdr>
        <w:top w:val="none" w:sz="0" w:space="0" w:color="auto"/>
        <w:left w:val="none" w:sz="0" w:space="0" w:color="auto"/>
        <w:bottom w:val="none" w:sz="0" w:space="0" w:color="auto"/>
        <w:right w:val="none" w:sz="0" w:space="0" w:color="auto"/>
      </w:divBdr>
    </w:div>
    <w:div w:id="1957256082">
      <w:bodyDiv w:val="1"/>
      <w:marLeft w:val="0"/>
      <w:marRight w:val="0"/>
      <w:marTop w:val="0"/>
      <w:marBottom w:val="0"/>
      <w:divBdr>
        <w:top w:val="none" w:sz="0" w:space="0" w:color="auto"/>
        <w:left w:val="none" w:sz="0" w:space="0" w:color="auto"/>
        <w:bottom w:val="none" w:sz="0" w:space="0" w:color="auto"/>
        <w:right w:val="none" w:sz="0" w:space="0" w:color="auto"/>
      </w:divBdr>
    </w:div>
    <w:div w:id="1970744988">
      <w:bodyDiv w:val="1"/>
      <w:marLeft w:val="0"/>
      <w:marRight w:val="0"/>
      <w:marTop w:val="0"/>
      <w:marBottom w:val="0"/>
      <w:divBdr>
        <w:top w:val="none" w:sz="0" w:space="0" w:color="auto"/>
        <w:left w:val="none" w:sz="0" w:space="0" w:color="auto"/>
        <w:bottom w:val="none" w:sz="0" w:space="0" w:color="auto"/>
        <w:right w:val="none" w:sz="0" w:space="0" w:color="auto"/>
      </w:divBdr>
    </w:div>
    <w:div w:id="1970814989">
      <w:bodyDiv w:val="1"/>
      <w:marLeft w:val="0"/>
      <w:marRight w:val="0"/>
      <w:marTop w:val="0"/>
      <w:marBottom w:val="0"/>
      <w:divBdr>
        <w:top w:val="none" w:sz="0" w:space="0" w:color="auto"/>
        <w:left w:val="none" w:sz="0" w:space="0" w:color="auto"/>
        <w:bottom w:val="none" w:sz="0" w:space="0" w:color="auto"/>
        <w:right w:val="none" w:sz="0" w:space="0" w:color="auto"/>
      </w:divBdr>
    </w:div>
    <w:div w:id="1981184967">
      <w:bodyDiv w:val="1"/>
      <w:marLeft w:val="0"/>
      <w:marRight w:val="0"/>
      <w:marTop w:val="0"/>
      <w:marBottom w:val="0"/>
      <w:divBdr>
        <w:top w:val="none" w:sz="0" w:space="0" w:color="auto"/>
        <w:left w:val="none" w:sz="0" w:space="0" w:color="auto"/>
        <w:bottom w:val="none" w:sz="0" w:space="0" w:color="auto"/>
        <w:right w:val="none" w:sz="0" w:space="0" w:color="auto"/>
      </w:divBdr>
    </w:div>
    <w:div w:id="1996491525">
      <w:bodyDiv w:val="1"/>
      <w:marLeft w:val="0"/>
      <w:marRight w:val="0"/>
      <w:marTop w:val="0"/>
      <w:marBottom w:val="0"/>
      <w:divBdr>
        <w:top w:val="none" w:sz="0" w:space="0" w:color="auto"/>
        <w:left w:val="none" w:sz="0" w:space="0" w:color="auto"/>
        <w:bottom w:val="none" w:sz="0" w:space="0" w:color="auto"/>
        <w:right w:val="none" w:sz="0" w:space="0" w:color="auto"/>
      </w:divBdr>
    </w:div>
    <w:div w:id="2004311440">
      <w:bodyDiv w:val="1"/>
      <w:marLeft w:val="0"/>
      <w:marRight w:val="0"/>
      <w:marTop w:val="0"/>
      <w:marBottom w:val="0"/>
      <w:divBdr>
        <w:top w:val="none" w:sz="0" w:space="0" w:color="auto"/>
        <w:left w:val="none" w:sz="0" w:space="0" w:color="auto"/>
        <w:bottom w:val="none" w:sz="0" w:space="0" w:color="auto"/>
        <w:right w:val="none" w:sz="0" w:space="0" w:color="auto"/>
      </w:divBdr>
    </w:div>
    <w:div w:id="2008240907">
      <w:bodyDiv w:val="1"/>
      <w:marLeft w:val="0"/>
      <w:marRight w:val="0"/>
      <w:marTop w:val="0"/>
      <w:marBottom w:val="0"/>
      <w:divBdr>
        <w:top w:val="none" w:sz="0" w:space="0" w:color="auto"/>
        <w:left w:val="none" w:sz="0" w:space="0" w:color="auto"/>
        <w:bottom w:val="none" w:sz="0" w:space="0" w:color="auto"/>
        <w:right w:val="none" w:sz="0" w:space="0" w:color="auto"/>
      </w:divBdr>
    </w:div>
    <w:div w:id="2021005087">
      <w:bodyDiv w:val="1"/>
      <w:marLeft w:val="0"/>
      <w:marRight w:val="0"/>
      <w:marTop w:val="0"/>
      <w:marBottom w:val="0"/>
      <w:divBdr>
        <w:top w:val="none" w:sz="0" w:space="0" w:color="auto"/>
        <w:left w:val="none" w:sz="0" w:space="0" w:color="auto"/>
        <w:bottom w:val="none" w:sz="0" w:space="0" w:color="auto"/>
        <w:right w:val="none" w:sz="0" w:space="0" w:color="auto"/>
      </w:divBdr>
    </w:div>
    <w:div w:id="2067608697">
      <w:bodyDiv w:val="1"/>
      <w:marLeft w:val="0"/>
      <w:marRight w:val="0"/>
      <w:marTop w:val="0"/>
      <w:marBottom w:val="0"/>
      <w:divBdr>
        <w:top w:val="none" w:sz="0" w:space="0" w:color="auto"/>
        <w:left w:val="none" w:sz="0" w:space="0" w:color="auto"/>
        <w:bottom w:val="none" w:sz="0" w:space="0" w:color="auto"/>
        <w:right w:val="none" w:sz="0" w:space="0" w:color="auto"/>
      </w:divBdr>
    </w:div>
    <w:div w:id="2082218149">
      <w:bodyDiv w:val="1"/>
      <w:marLeft w:val="0"/>
      <w:marRight w:val="0"/>
      <w:marTop w:val="0"/>
      <w:marBottom w:val="0"/>
      <w:divBdr>
        <w:top w:val="none" w:sz="0" w:space="0" w:color="auto"/>
        <w:left w:val="none" w:sz="0" w:space="0" w:color="auto"/>
        <w:bottom w:val="none" w:sz="0" w:space="0" w:color="auto"/>
        <w:right w:val="none" w:sz="0" w:space="0" w:color="auto"/>
      </w:divBdr>
    </w:div>
    <w:div w:id="2096516918">
      <w:bodyDiv w:val="1"/>
      <w:marLeft w:val="0"/>
      <w:marRight w:val="0"/>
      <w:marTop w:val="0"/>
      <w:marBottom w:val="0"/>
      <w:divBdr>
        <w:top w:val="none" w:sz="0" w:space="0" w:color="auto"/>
        <w:left w:val="none" w:sz="0" w:space="0" w:color="auto"/>
        <w:bottom w:val="none" w:sz="0" w:space="0" w:color="auto"/>
        <w:right w:val="none" w:sz="0" w:space="0" w:color="auto"/>
      </w:divBdr>
    </w:div>
    <w:div w:id="2104328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sv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yperlink" Target="https://www.abs.gov.au/statistics/people/population/national-state-and-territory-population/jun-2023"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9b8a5c84-5595-4efd-b8e4-846e310fa5c0" xsi:nil="true"/>
    <lcf76f155ced4ddcb4097134ff3c332f xmlns="6e5d5eea-deda-4086-8c33-b23b9ccbd76e">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519EB4AA69C55F438003D87E0859745E" ma:contentTypeVersion="14" ma:contentTypeDescription="Create a new document." ma:contentTypeScope="" ma:versionID="b18f49b7b03cdafcaf76a6e078dcd6b3">
  <xsd:schema xmlns:xsd="http://www.w3.org/2001/XMLSchema" xmlns:xs="http://www.w3.org/2001/XMLSchema" xmlns:p="http://schemas.microsoft.com/office/2006/metadata/properties" xmlns:ns2="6e5d5eea-deda-4086-8c33-b23b9ccbd76e" xmlns:ns3="9b8a5c84-5595-4efd-b8e4-846e310fa5c0" targetNamespace="http://schemas.microsoft.com/office/2006/metadata/properties" ma:root="true" ma:fieldsID="f919d3b848cd7aef81349c5229fc51a6" ns2:_="" ns3:_="">
    <xsd:import namespace="6e5d5eea-deda-4086-8c33-b23b9ccbd76e"/>
    <xsd:import namespace="9b8a5c84-5595-4efd-b8e4-846e310fa5c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Location"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5d5eea-deda-4086-8c33-b23b9ccbd7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b026aac-6b52-4d7e-a64d-f3ee90946f56"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b8a5c84-5595-4efd-b8e4-846e310fa5c0"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22beea04-8cc3-4ce0-89a7-b86dd6e4d87b}" ma:internalName="TaxCatchAll" ma:showField="CatchAllData" ma:web="9b8a5c84-5595-4efd-b8e4-846e310fa5c0">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EFB7635-4729-490F-98A5-87907DB3D3E8}">
  <ds:schemaRefs>
    <ds:schemaRef ds:uri="http://schemas.microsoft.com/sharepoint/v3/contenttype/forms"/>
  </ds:schemaRefs>
</ds:datastoreItem>
</file>

<file path=customXml/itemProps2.xml><?xml version="1.0" encoding="utf-8"?>
<ds:datastoreItem xmlns:ds="http://schemas.openxmlformats.org/officeDocument/2006/customXml" ds:itemID="{CAB9E11E-351B-4755-B9DD-DD17E735DD58}">
  <ds:schemaRefs>
    <ds:schemaRef ds:uri="http://purl.org/dc/elements/1.1/"/>
    <ds:schemaRef ds:uri="http://schemas.microsoft.com/office/2006/metadata/properties"/>
    <ds:schemaRef ds:uri="http://schemas.microsoft.com/office/2006/documentManagement/types"/>
    <ds:schemaRef ds:uri="9b8a5c84-5595-4efd-b8e4-846e310fa5c0"/>
    <ds:schemaRef ds:uri="http://purl.org/dc/terms/"/>
    <ds:schemaRef ds:uri="http://purl.org/dc/dcmitype/"/>
    <ds:schemaRef ds:uri="http://schemas.microsoft.com/office/infopath/2007/PartnerControls"/>
    <ds:schemaRef ds:uri="http://schemas.openxmlformats.org/package/2006/metadata/core-properties"/>
    <ds:schemaRef ds:uri="6e5d5eea-deda-4086-8c33-b23b9ccbd76e"/>
    <ds:schemaRef ds:uri="http://www.w3.org/XML/1998/namespace"/>
  </ds:schemaRefs>
</ds:datastoreItem>
</file>

<file path=customXml/itemProps3.xml><?xml version="1.0" encoding="utf-8"?>
<ds:datastoreItem xmlns:ds="http://schemas.openxmlformats.org/officeDocument/2006/customXml" ds:itemID="{8708161C-4325-4217-96CF-EAA617FF64C3}">
  <ds:schemaRefs>
    <ds:schemaRef ds:uri="http://schemas.openxmlformats.org/officeDocument/2006/bibliography"/>
  </ds:schemaRefs>
</ds:datastoreItem>
</file>

<file path=customXml/itemProps4.xml><?xml version="1.0" encoding="utf-8"?>
<ds:datastoreItem xmlns:ds="http://schemas.openxmlformats.org/officeDocument/2006/customXml" ds:itemID="{E8ACEB76-AA72-437C-BCE1-04C7EBC2C5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5d5eea-deda-4086-8c33-b23b9ccbd76e"/>
    <ds:schemaRef ds:uri="9b8a5c84-5595-4efd-b8e4-846e310fa5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8</Pages>
  <Words>5736</Words>
  <Characters>39578</Characters>
  <Application>Microsoft Office Word</Application>
  <DocSecurity>0</DocSecurity>
  <Lines>329</Lines>
  <Paragraphs>90</Paragraphs>
  <ScaleCrop>false</ScaleCrop>
  <Company/>
  <LinksUpToDate>false</LinksUpToDate>
  <CharactersWithSpaces>45224</CharactersWithSpaces>
  <SharedDoc>false</SharedDoc>
  <HLinks>
    <vt:vector size="6" baseType="variant">
      <vt:variant>
        <vt:i4>5832791</vt:i4>
      </vt:variant>
      <vt:variant>
        <vt:i4>79</vt:i4>
      </vt:variant>
      <vt:variant>
        <vt:i4>0</vt:i4>
      </vt:variant>
      <vt:variant>
        <vt:i4>5</vt:i4>
      </vt:variant>
      <vt:variant>
        <vt:lpwstr>https://www.abs.gov.au/statistics/people/population/national-state-and-territory-population/jun-202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Hui</dc:creator>
  <cp:keywords/>
  <dc:description/>
  <cp:lastModifiedBy>Ben Hui</cp:lastModifiedBy>
  <cp:revision>95</cp:revision>
  <cp:lastPrinted>2024-08-14T23:17:00Z</cp:lastPrinted>
  <dcterms:created xsi:type="dcterms:W3CDTF">2024-10-17T16:52:00Z</dcterms:created>
  <dcterms:modified xsi:type="dcterms:W3CDTF">2025-06-24T0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4c4c20103edad292b4da52b15f748603f501cd394644bf0f7789c1d1662a28</vt:lpwstr>
  </property>
  <property fmtid="{D5CDD505-2E9C-101B-9397-08002B2CF9AE}" pid="3" name="MediaServiceImageTags">
    <vt:lpwstr/>
  </property>
  <property fmtid="{D5CDD505-2E9C-101B-9397-08002B2CF9AE}" pid="4" name="ContentTypeId">
    <vt:lpwstr>0x010100519EB4AA69C55F438003D87E0859745E</vt:lpwstr>
  </property>
</Properties>
</file>